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894C07" w14:textId="62E6BF10" w:rsidR="007B5F4D" w:rsidRPr="001269FF" w:rsidRDefault="007B5F4D" w:rsidP="007B5F4D">
      <w:pPr>
        <w:spacing w:line="480" w:lineRule="auto"/>
        <w:ind w:firstLine="720"/>
        <w:jc w:val="center"/>
        <w:rPr>
          <w:rFonts w:ascii="Palatino Linotype" w:eastAsia="Times New Roman" w:hAnsi="Palatino Linotype" w:cs="Times New Roman"/>
          <w:b/>
          <w:bCs/>
          <w:sz w:val="28"/>
          <w:szCs w:val="28"/>
          <w:lang w:val="en-US" w:eastAsia="pt-BR"/>
        </w:rPr>
      </w:pPr>
      <w:r w:rsidRPr="001269FF">
        <w:rPr>
          <w:rFonts w:ascii="Palatino Linotype" w:eastAsia="Times New Roman" w:hAnsi="Palatino Linotype" w:cs="Times New Roman"/>
          <w:b/>
          <w:bCs/>
          <w:sz w:val="28"/>
          <w:szCs w:val="28"/>
          <w:lang w:val="en-US" w:eastAsia="pt-BR"/>
        </w:rPr>
        <w:t>Predicting cell-penetrating peptides using machine learning algorithm</w:t>
      </w:r>
      <w:r w:rsidR="00325AFA" w:rsidRPr="001269FF">
        <w:rPr>
          <w:rFonts w:ascii="Palatino Linotype" w:eastAsia="Times New Roman" w:hAnsi="Palatino Linotype" w:cs="Times New Roman"/>
          <w:b/>
          <w:bCs/>
          <w:sz w:val="28"/>
          <w:szCs w:val="28"/>
          <w:lang w:val="en-US" w:eastAsia="pt-BR"/>
        </w:rPr>
        <w:t>s</w:t>
      </w:r>
      <w:r w:rsidRPr="001269FF">
        <w:rPr>
          <w:rFonts w:ascii="Palatino Linotype" w:eastAsia="Times New Roman" w:hAnsi="Palatino Linotype" w:cs="Times New Roman"/>
          <w:b/>
          <w:bCs/>
          <w:sz w:val="28"/>
          <w:szCs w:val="28"/>
          <w:lang w:val="en-US" w:eastAsia="pt-BR"/>
        </w:rPr>
        <w:t xml:space="preserve"> and navigating in their chemical space</w:t>
      </w:r>
    </w:p>
    <w:p w14:paraId="7636A48C" w14:textId="5B1D1B2D" w:rsidR="007B5F4D" w:rsidRPr="001269FF" w:rsidRDefault="007B5F4D" w:rsidP="00325AFA">
      <w:pPr>
        <w:spacing w:line="480" w:lineRule="auto"/>
        <w:rPr>
          <w:rFonts w:ascii="Palatino Linotype" w:hAnsi="Palatino Linotype" w:cs="Times New Roman"/>
          <w:sz w:val="24"/>
          <w:szCs w:val="24"/>
          <w:vertAlign w:val="superscript"/>
        </w:rPr>
      </w:pPr>
      <w:r w:rsidRPr="001269FF">
        <w:rPr>
          <w:rStyle w:val="hps"/>
          <w:rFonts w:ascii="Palatino Linotype" w:hAnsi="Palatino Linotype"/>
          <w:sz w:val="24"/>
          <w:szCs w:val="24"/>
        </w:rPr>
        <w:t xml:space="preserve">Ewerton Cristhian </w:t>
      </w:r>
      <w:r w:rsidR="00EC0EE4" w:rsidRPr="001269FF">
        <w:rPr>
          <w:rStyle w:val="hps"/>
          <w:rFonts w:ascii="Palatino Linotype" w:hAnsi="Palatino Linotype"/>
          <w:sz w:val="24"/>
          <w:szCs w:val="24"/>
        </w:rPr>
        <w:t xml:space="preserve">Lima </w:t>
      </w:r>
      <w:r w:rsidRPr="001269FF">
        <w:rPr>
          <w:rStyle w:val="hps"/>
          <w:rFonts w:ascii="Palatino Linotype" w:hAnsi="Palatino Linotype"/>
          <w:sz w:val="24"/>
          <w:szCs w:val="24"/>
        </w:rPr>
        <w:t>de Oliveira</w:t>
      </w:r>
      <w:r w:rsidRPr="001269FF">
        <w:rPr>
          <w:rStyle w:val="hps"/>
          <w:rFonts w:ascii="Palatino Linotype" w:hAnsi="Palatino Linotype"/>
          <w:sz w:val="24"/>
          <w:szCs w:val="24"/>
          <w:vertAlign w:val="superscript"/>
        </w:rPr>
        <w:t>1</w:t>
      </w:r>
      <w:r w:rsidRPr="001269FF">
        <w:rPr>
          <w:rFonts w:ascii="Palatino Linotype" w:hAnsi="Palatino Linotype" w:cs="Times New Roman"/>
          <w:sz w:val="24"/>
          <w:szCs w:val="24"/>
        </w:rPr>
        <w:t>, Kauê Santana</w:t>
      </w:r>
      <w:r w:rsidRPr="001269FF">
        <w:rPr>
          <w:rFonts w:ascii="Palatino Linotype" w:hAnsi="Palatino Linotype" w:cs="Times New Roman"/>
          <w:sz w:val="24"/>
          <w:szCs w:val="24"/>
          <w:vertAlign w:val="superscript"/>
        </w:rPr>
        <w:t>2,*</w:t>
      </w:r>
      <w:r w:rsidRPr="001269FF">
        <w:rPr>
          <w:rFonts w:ascii="Palatino Linotype" w:hAnsi="Palatino Linotype" w:cs="Times New Roman"/>
          <w:sz w:val="24"/>
          <w:szCs w:val="24"/>
        </w:rPr>
        <w:t>, Luiz Josino</w:t>
      </w:r>
      <w:r w:rsidRPr="001269FF">
        <w:rPr>
          <w:rFonts w:ascii="Palatino Linotype" w:hAnsi="Palatino Linotype" w:cs="Times New Roman"/>
          <w:sz w:val="24"/>
          <w:szCs w:val="24"/>
          <w:vertAlign w:val="superscript"/>
        </w:rPr>
        <w:t>3</w:t>
      </w:r>
      <w:r w:rsidRPr="001269FF">
        <w:rPr>
          <w:rFonts w:ascii="Palatino Linotype" w:hAnsi="Palatino Linotype" w:cs="Times New Roman"/>
          <w:sz w:val="24"/>
          <w:szCs w:val="24"/>
        </w:rPr>
        <w:t>, Anderson Henrique Lima e Lima</w:t>
      </w:r>
      <w:r w:rsidRPr="001269FF">
        <w:rPr>
          <w:rFonts w:ascii="Palatino Linotype" w:hAnsi="Palatino Linotype" w:cs="Times New Roman"/>
          <w:sz w:val="24"/>
          <w:szCs w:val="24"/>
          <w:vertAlign w:val="superscript"/>
        </w:rPr>
        <w:t xml:space="preserve">3,* </w:t>
      </w:r>
      <w:r w:rsidRPr="001269FF">
        <w:rPr>
          <w:rFonts w:ascii="Palatino Linotype" w:hAnsi="Palatino Linotype" w:cs="Times New Roman"/>
          <w:sz w:val="24"/>
          <w:szCs w:val="24"/>
        </w:rPr>
        <w:t>and</w:t>
      </w:r>
      <w:r w:rsidRPr="001269FF">
        <w:rPr>
          <w:rFonts w:ascii="Palatino Linotype" w:hAnsi="Palatino Linotype" w:cs="Times New Roman"/>
          <w:sz w:val="24"/>
          <w:szCs w:val="24"/>
          <w:vertAlign w:val="superscript"/>
        </w:rPr>
        <w:t xml:space="preserve"> </w:t>
      </w:r>
      <w:r w:rsidRPr="001269FF">
        <w:rPr>
          <w:rFonts w:ascii="Palatino Linotype" w:hAnsi="Palatino Linotype" w:cs="Times New Roman"/>
          <w:sz w:val="24"/>
          <w:szCs w:val="24"/>
        </w:rPr>
        <w:t>Claudomiro de Sales Júnior</w:t>
      </w:r>
      <w:r w:rsidRPr="001269FF">
        <w:rPr>
          <w:rFonts w:ascii="Palatino Linotype" w:hAnsi="Palatino Linotype" w:cs="Times New Roman"/>
          <w:sz w:val="24"/>
          <w:szCs w:val="24"/>
          <w:vertAlign w:val="superscript"/>
        </w:rPr>
        <w:t xml:space="preserve">1,* </w:t>
      </w:r>
    </w:p>
    <w:p w14:paraId="2953804D" w14:textId="77777777" w:rsidR="007B5F4D" w:rsidRPr="001269FF" w:rsidRDefault="007B5F4D" w:rsidP="007B5F4D">
      <w:pPr>
        <w:pStyle w:val="Standard"/>
        <w:spacing w:line="480" w:lineRule="auto"/>
        <w:jc w:val="both"/>
        <w:rPr>
          <w:rFonts w:ascii="Palatino Linotype" w:hAnsi="Palatino Linotype" w:cs="Times New Roman"/>
          <w:i/>
          <w:iCs/>
          <w:color w:val="auto"/>
          <w:sz w:val="18"/>
          <w:szCs w:val="18"/>
          <w:vertAlign w:val="superscript"/>
          <w:lang w:val="en-US"/>
        </w:rPr>
      </w:pPr>
      <w:r w:rsidRPr="001269FF">
        <w:rPr>
          <w:rFonts w:ascii="Palatino Linotype" w:hAnsi="Palatino Linotype" w:cs="Times New Roman"/>
          <w:i/>
          <w:iCs/>
          <w:color w:val="auto"/>
          <w:sz w:val="18"/>
          <w:szCs w:val="18"/>
          <w:vertAlign w:val="superscript"/>
          <w:lang w:val="en-US"/>
        </w:rPr>
        <w:t>1</w:t>
      </w:r>
      <w:r w:rsidRPr="001269FF">
        <w:rPr>
          <w:rFonts w:ascii="Palatino Linotype" w:hAnsi="Palatino Linotype" w:cs="Times New Roman"/>
          <w:i/>
          <w:color w:val="auto"/>
          <w:sz w:val="18"/>
          <w:szCs w:val="18"/>
          <w:lang w:val="en-US"/>
        </w:rPr>
        <w:t>Institute of Technology. Federal University of Pará, 66075-110, Belém, Pará, Brazil</w:t>
      </w:r>
    </w:p>
    <w:p w14:paraId="036DE41E" w14:textId="77777777" w:rsidR="007B5F4D" w:rsidRPr="001269FF" w:rsidRDefault="007B5F4D" w:rsidP="007B5F4D">
      <w:pPr>
        <w:pStyle w:val="Standard"/>
        <w:spacing w:line="480" w:lineRule="auto"/>
        <w:jc w:val="both"/>
        <w:rPr>
          <w:rFonts w:ascii="Palatino Linotype" w:hAnsi="Palatino Linotype" w:cs="Times New Roman"/>
          <w:i/>
          <w:color w:val="auto"/>
          <w:sz w:val="18"/>
          <w:szCs w:val="18"/>
          <w:lang w:val="en-US"/>
        </w:rPr>
      </w:pPr>
      <w:r w:rsidRPr="001269FF">
        <w:rPr>
          <w:rFonts w:ascii="Palatino Linotype" w:hAnsi="Palatino Linotype" w:cs="Times New Roman"/>
          <w:i/>
          <w:color w:val="auto"/>
          <w:sz w:val="18"/>
          <w:szCs w:val="18"/>
          <w:vertAlign w:val="superscript"/>
          <w:lang w:val="en-US"/>
        </w:rPr>
        <w:t>2</w:t>
      </w:r>
      <w:r w:rsidRPr="001269FF">
        <w:rPr>
          <w:rFonts w:ascii="Palatino Linotype" w:hAnsi="Palatino Linotype" w:cs="Times New Roman"/>
          <w:i/>
          <w:color w:val="auto"/>
          <w:sz w:val="18"/>
          <w:szCs w:val="18"/>
          <w:lang w:val="en-US"/>
        </w:rPr>
        <w:t xml:space="preserve">Institute of Biodiversity. Federal University of Western Pará, </w:t>
      </w:r>
      <w:r w:rsidRPr="001269FF">
        <w:rPr>
          <w:rFonts w:ascii="Palatino Linotype" w:hAnsi="Palatino Linotype" w:cs="Times New Roman"/>
          <w:color w:val="auto"/>
          <w:sz w:val="18"/>
          <w:szCs w:val="18"/>
          <w:lang w:val="en-US"/>
        </w:rPr>
        <w:t xml:space="preserve">68040-255, </w:t>
      </w:r>
      <w:r w:rsidRPr="001269FF">
        <w:rPr>
          <w:rFonts w:ascii="Palatino Linotype" w:hAnsi="Palatino Linotype" w:cs="Times New Roman"/>
          <w:i/>
          <w:color w:val="auto"/>
          <w:sz w:val="18"/>
          <w:szCs w:val="18"/>
          <w:lang w:val="en-US"/>
        </w:rPr>
        <w:t>Santarém, Pará, Brazil.</w:t>
      </w:r>
    </w:p>
    <w:p w14:paraId="29D4F3B8" w14:textId="77777777" w:rsidR="007B5F4D" w:rsidRPr="001269FF" w:rsidRDefault="007B5F4D" w:rsidP="007B5F4D">
      <w:pPr>
        <w:pStyle w:val="Standard"/>
        <w:spacing w:line="480" w:lineRule="auto"/>
        <w:jc w:val="both"/>
        <w:rPr>
          <w:rFonts w:ascii="Palatino Linotype" w:hAnsi="Palatino Linotype" w:cs="Times New Roman"/>
          <w:i/>
          <w:color w:val="auto"/>
          <w:sz w:val="18"/>
          <w:szCs w:val="18"/>
        </w:rPr>
      </w:pPr>
      <w:r w:rsidRPr="001269FF">
        <w:rPr>
          <w:rFonts w:ascii="Palatino Linotype" w:hAnsi="Palatino Linotype" w:cs="Times New Roman"/>
          <w:i/>
          <w:color w:val="auto"/>
          <w:sz w:val="18"/>
          <w:szCs w:val="18"/>
          <w:vertAlign w:val="superscript"/>
        </w:rPr>
        <w:t>3</w:t>
      </w:r>
      <w:r w:rsidRPr="001269FF">
        <w:rPr>
          <w:rFonts w:ascii="Palatino Linotype" w:hAnsi="Palatino Linotype" w:cs="Times New Roman"/>
          <w:i/>
          <w:color w:val="auto"/>
          <w:sz w:val="18"/>
          <w:szCs w:val="18"/>
        </w:rPr>
        <w:t xml:space="preserve">Laboratório de Planejamento e Desenvolvimento de Fármacos, Instituto de Ciências Exatas e Naturais, Universidade Federal do Pará, 66075-110, Belém, Pará, Brasil. </w:t>
      </w:r>
    </w:p>
    <w:p w14:paraId="6996A2BF" w14:textId="77777777" w:rsidR="007B5F4D" w:rsidRPr="001269FF" w:rsidRDefault="007B5F4D" w:rsidP="007B5F4D">
      <w:pPr>
        <w:spacing w:before="113" w:line="480" w:lineRule="auto"/>
        <w:ind w:right="457"/>
        <w:rPr>
          <w:rFonts w:ascii="Palatino Linotype" w:hAnsi="Palatino Linotype" w:cs="Times New Roman"/>
          <w:sz w:val="24"/>
          <w:szCs w:val="24"/>
        </w:rPr>
      </w:pPr>
      <w:r w:rsidRPr="001269FF">
        <w:rPr>
          <w:rFonts w:ascii="Palatino Linotype" w:hAnsi="Palatino Linotype" w:cs="Times New Roman"/>
          <w:sz w:val="24"/>
          <w:szCs w:val="24"/>
        </w:rPr>
        <w:t xml:space="preserve">*Authors for correspondence: </w:t>
      </w:r>
    </w:p>
    <w:p w14:paraId="52EE6F79" w14:textId="77777777" w:rsidR="007B5F4D" w:rsidRPr="001269FF" w:rsidRDefault="007B5F4D" w:rsidP="007B5F4D">
      <w:pPr>
        <w:spacing w:line="480" w:lineRule="auto"/>
        <w:rPr>
          <w:rFonts w:ascii="Palatino Linotype" w:hAnsi="Palatino Linotype" w:cs="Times New Roman"/>
          <w:iCs/>
          <w:sz w:val="16"/>
          <w:szCs w:val="16"/>
          <w:lang w:val="en-US"/>
        </w:rPr>
      </w:pPr>
      <w:r w:rsidRPr="001269FF">
        <w:rPr>
          <w:rFonts w:ascii="Palatino Linotype" w:hAnsi="Palatino Linotype" w:cs="Times New Roman"/>
          <w:sz w:val="16"/>
          <w:szCs w:val="16"/>
        </w:rPr>
        <w:t xml:space="preserve">1. Anderson Henrique Lima e Lima. </w:t>
      </w:r>
      <w:r w:rsidRPr="001269FF">
        <w:rPr>
          <w:rFonts w:ascii="Palatino Linotype" w:hAnsi="Palatino Linotype" w:cs="Times New Roman"/>
          <w:iCs/>
          <w:sz w:val="16"/>
          <w:szCs w:val="16"/>
        </w:rPr>
        <w:t>Laboratório de Planejamento e Desenvolvimento de Fármacos, Instituto de Ciências Exatas e Naturais, Universidade Federal do Pará, 66075-110, Belém, Pará, Brasil.</w:t>
      </w:r>
      <w:r w:rsidRPr="001269FF">
        <w:rPr>
          <w:rFonts w:ascii="Palatino Linotype" w:hAnsi="Palatino Linotype" w:cs="Times New Roman"/>
          <w:sz w:val="16"/>
          <w:szCs w:val="16"/>
        </w:rPr>
        <w:t xml:space="preserve"> </w:t>
      </w:r>
      <w:r w:rsidRPr="001269FF">
        <w:rPr>
          <w:rFonts w:ascii="Palatino Linotype" w:hAnsi="Palatino Linotype" w:cs="Times New Roman"/>
          <w:sz w:val="16"/>
          <w:szCs w:val="16"/>
          <w:lang w:val="en-US"/>
        </w:rPr>
        <w:t>E</w:t>
      </w:r>
      <w:r w:rsidRPr="001269FF">
        <w:rPr>
          <w:rFonts w:ascii="Palatino Linotype" w:hAnsi="Palatino Linotype" w:cs="Times New Roman"/>
          <w:iCs/>
          <w:sz w:val="16"/>
          <w:szCs w:val="16"/>
          <w:lang w:val="en-US"/>
        </w:rPr>
        <w:t>-mail:</w:t>
      </w:r>
      <w:r w:rsidRPr="001269FF">
        <w:rPr>
          <w:rFonts w:ascii="Palatino Linotype" w:hAnsi="Palatino Linotype" w:cs="Times New Roman"/>
          <w:sz w:val="16"/>
          <w:szCs w:val="16"/>
          <w:lang w:val="en-US"/>
        </w:rPr>
        <w:t xml:space="preserve"> </w:t>
      </w:r>
      <w:r w:rsidRPr="00D47479">
        <w:rPr>
          <w:rStyle w:val="Hyperlink"/>
          <w:rFonts w:ascii="Palatino Linotype" w:hAnsi="Palatino Linotype"/>
          <w:color w:val="000000" w:themeColor="text1"/>
          <w:sz w:val="16"/>
          <w:szCs w:val="16"/>
          <w:lang w:val="en-US"/>
        </w:rPr>
        <w:t>anderson@ufpa.br</w:t>
      </w:r>
    </w:p>
    <w:p w14:paraId="203758FD" w14:textId="77777777" w:rsidR="007B5F4D" w:rsidRPr="00D47479" w:rsidRDefault="007B5F4D" w:rsidP="007B5F4D">
      <w:pPr>
        <w:spacing w:line="480" w:lineRule="auto"/>
        <w:rPr>
          <w:rFonts w:ascii="Palatino Linotype" w:hAnsi="Palatino Linotype" w:cs="Times New Roman"/>
          <w:color w:val="000000" w:themeColor="text1"/>
          <w:sz w:val="16"/>
          <w:szCs w:val="16"/>
        </w:rPr>
      </w:pPr>
      <w:r w:rsidRPr="001269FF">
        <w:rPr>
          <w:rFonts w:ascii="Palatino Linotype" w:hAnsi="Palatino Linotype" w:cs="Times New Roman"/>
          <w:sz w:val="16"/>
          <w:szCs w:val="16"/>
          <w:lang w:val="en-US"/>
        </w:rPr>
        <w:t xml:space="preserve">2. Kauê Santana. </w:t>
      </w:r>
      <w:r w:rsidRPr="001269FF">
        <w:rPr>
          <w:rFonts w:ascii="Palatino Linotype" w:hAnsi="Palatino Linotype" w:cs="Times New Roman"/>
          <w:iCs/>
          <w:sz w:val="16"/>
          <w:szCs w:val="16"/>
          <w:vertAlign w:val="superscript"/>
          <w:lang w:val="en-US"/>
        </w:rPr>
        <w:t>2</w:t>
      </w:r>
      <w:r w:rsidRPr="001269FF">
        <w:rPr>
          <w:rFonts w:ascii="Palatino Linotype" w:hAnsi="Palatino Linotype" w:cs="Times New Roman"/>
          <w:iCs/>
          <w:sz w:val="16"/>
          <w:szCs w:val="16"/>
          <w:lang w:val="en-US"/>
        </w:rPr>
        <w:t>Institute of Biodiversity. Federal University of Western Pará</w:t>
      </w:r>
      <w:r w:rsidRPr="001269FF">
        <w:rPr>
          <w:rFonts w:ascii="Palatino Linotype" w:hAnsi="Palatino Linotype" w:cs="Times New Roman"/>
          <w:sz w:val="16"/>
          <w:szCs w:val="16"/>
          <w:lang w:val="en-US"/>
        </w:rPr>
        <w:t xml:space="preserve">, 68040-255, Vera Paz street, s/n </w:t>
      </w:r>
      <w:proofErr w:type="spellStart"/>
      <w:r w:rsidRPr="001269FF">
        <w:rPr>
          <w:rFonts w:ascii="Palatino Linotype" w:hAnsi="Palatino Linotype" w:cs="Times New Roman"/>
          <w:sz w:val="16"/>
          <w:szCs w:val="16"/>
          <w:lang w:val="en-US"/>
        </w:rPr>
        <w:t>Salé</w:t>
      </w:r>
      <w:proofErr w:type="spellEnd"/>
      <w:r w:rsidRPr="001269FF">
        <w:rPr>
          <w:rFonts w:ascii="Palatino Linotype" w:hAnsi="Palatino Linotype" w:cs="Times New Roman"/>
          <w:sz w:val="16"/>
          <w:szCs w:val="16"/>
          <w:lang w:val="en-US"/>
        </w:rPr>
        <w:t xml:space="preserve">. </w:t>
      </w:r>
      <w:r w:rsidRPr="001269FF">
        <w:rPr>
          <w:rFonts w:ascii="Palatino Linotype" w:hAnsi="Palatino Linotype" w:cs="Times New Roman"/>
          <w:sz w:val="16"/>
          <w:szCs w:val="16"/>
        </w:rPr>
        <w:t xml:space="preserve">Santarém Pará Brasil. Phone number +55 93 2101-6771. E-mail: </w:t>
      </w:r>
      <w:bookmarkStart w:id="0" w:name="_GoBack"/>
      <w:r w:rsidR="003B4324" w:rsidRPr="00D47479">
        <w:rPr>
          <w:color w:val="000000" w:themeColor="text1"/>
        </w:rPr>
        <w:fldChar w:fldCharType="begin"/>
      </w:r>
      <w:r w:rsidR="003B4324" w:rsidRPr="00D47479">
        <w:rPr>
          <w:color w:val="000000" w:themeColor="text1"/>
        </w:rPr>
        <w:instrText xml:space="preserve"> HYPERLINK "mailto:kaue.costa@ufopa.edu.br" </w:instrText>
      </w:r>
      <w:r w:rsidR="003B4324" w:rsidRPr="00D47479">
        <w:rPr>
          <w:color w:val="000000" w:themeColor="text1"/>
        </w:rPr>
        <w:fldChar w:fldCharType="separate"/>
      </w:r>
      <w:r w:rsidRPr="00D47479">
        <w:rPr>
          <w:rStyle w:val="Hyperlink"/>
          <w:rFonts w:ascii="Palatino Linotype" w:hAnsi="Palatino Linotype"/>
          <w:iCs/>
          <w:color w:val="000000" w:themeColor="text1"/>
          <w:sz w:val="16"/>
          <w:szCs w:val="16"/>
        </w:rPr>
        <w:t>kaue.costa@ufopa.edu.br</w:t>
      </w:r>
      <w:r w:rsidR="003B4324" w:rsidRPr="00D47479">
        <w:rPr>
          <w:rStyle w:val="Hyperlink"/>
          <w:rFonts w:ascii="Palatino Linotype" w:hAnsi="Palatino Linotype"/>
          <w:iCs/>
          <w:color w:val="000000" w:themeColor="text1"/>
          <w:sz w:val="16"/>
          <w:szCs w:val="16"/>
        </w:rPr>
        <w:fldChar w:fldCharType="end"/>
      </w:r>
      <w:r w:rsidRPr="00D47479">
        <w:rPr>
          <w:rFonts w:ascii="Palatino Linotype" w:hAnsi="Palatino Linotype" w:cs="Times New Roman"/>
          <w:color w:val="000000" w:themeColor="text1"/>
          <w:sz w:val="16"/>
          <w:szCs w:val="16"/>
        </w:rPr>
        <w:t>.</w:t>
      </w:r>
    </w:p>
    <w:bookmarkEnd w:id="0"/>
    <w:p w14:paraId="065DA832" w14:textId="77777777" w:rsidR="007B5F4D" w:rsidRPr="001269FF" w:rsidRDefault="007B5F4D" w:rsidP="007B5F4D">
      <w:pPr>
        <w:pStyle w:val="Standard"/>
        <w:spacing w:line="480" w:lineRule="auto"/>
        <w:jc w:val="both"/>
        <w:rPr>
          <w:rFonts w:ascii="Palatino Linotype" w:hAnsi="Palatino Linotype" w:cs="Times New Roman"/>
          <w:color w:val="auto"/>
          <w:sz w:val="16"/>
          <w:szCs w:val="16"/>
        </w:rPr>
      </w:pPr>
      <w:r w:rsidRPr="001269FF">
        <w:rPr>
          <w:rStyle w:val="hps"/>
          <w:rFonts w:ascii="Palatino Linotype" w:hAnsi="Palatino Linotype"/>
          <w:color w:val="auto"/>
          <w:sz w:val="16"/>
          <w:szCs w:val="16"/>
        </w:rPr>
        <w:t>3.</w:t>
      </w:r>
      <w:r w:rsidRPr="001269FF">
        <w:rPr>
          <w:rFonts w:ascii="Palatino Linotype" w:hAnsi="Palatino Linotype" w:cs="Times New Roman"/>
          <w:color w:val="auto"/>
          <w:sz w:val="16"/>
          <w:szCs w:val="16"/>
        </w:rPr>
        <w:t xml:space="preserve"> Claudomiro</w:t>
      </w:r>
      <w:r w:rsidRPr="001269FF">
        <w:rPr>
          <w:rStyle w:val="hps"/>
          <w:rFonts w:ascii="Palatino Linotype" w:hAnsi="Palatino Linotype"/>
          <w:color w:val="auto"/>
          <w:sz w:val="16"/>
          <w:szCs w:val="16"/>
        </w:rPr>
        <w:t xml:space="preserve"> </w:t>
      </w:r>
      <w:r w:rsidRPr="001269FF">
        <w:rPr>
          <w:rFonts w:ascii="Palatino Linotype" w:hAnsi="Palatino Linotype" w:cs="Times New Roman"/>
          <w:color w:val="auto"/>
          <w:sz w:val="16"/>
          <w:szCs w:val="16"/>
        </w:rPr>
        <w:t xml:space="preserve">de Souza de Sales Júnior: Institute of Technology. Federal University of Pará, 66075-110, Belém, Pará, Brazil. E-mail: </w:t>
      </w:r>
      <w:r w:rsidR="003B4324" w:rsidRPr="001269FF">
        <w:fldChar w:fldCharType="begin"/>
      </w:r>
      <w:r w:rsidR="003B4324" w:rsidRPr="001269FF">
        <w:instrText xml:space="preserve"> HYPERLINK "mailto:claudomiro.sales@gmail.com" </w:instrText>
      </w:r>
      <w:r w:rsidR="003B4324" w:rsidRPr="001269FF">
        <w:fldChar w:fldCharType="separate"/>
      </w:r>
      <w:r w:rsidRPr="001269FF">
        <w:rPr>
          <w:rStyle w:val="Hyperlink"/>
          <w:rFonts w:ascii="Palatino Linotype" w:hAnsi="Palatino Linotype"/>
          <w:color w:val="auto"/>
          <w:sz w:val="16"/>
          <w:szCs w:val="16"/>
        </w:rPr>
        <w:t>claudomiro.sales@gmail.com</w:t>
      </w:r>
      <w:r w:rsidR="003B4324" w:rsidRPr="001269FF">
        <w:rPr>
          <w:rStyle w:val="Hyperlink"/>
          <w:rFonts w:ascii="Palatino Linotype" w:hAnsi="Palatino Linotype"/>
          <w:color w:val="auto"/>
          <w:sz w:val="16"/>
          <w:szCs w:val="16"/>
          <w:lang w:val="en-US"/>
        </w:rPr>
        <w:fldChar w:fldCharType="end"/>
      </w:r>
      <w:r w:rsidRPr="001269FF">
        <w:rPr>
          <w:rFonts w:ascii="Palatino Linotype" w:hAnsi="Palatino Linotype" w:cs="Times New Roman"/>
          <w:color w:val="auto"/>
          <w:sz w:val="16"/>
          <w:szCs w:val="16"/>
        </w:rPr>
        <w:t>.</w:t>
      </w:r>
    </w:p>
    <w:p w14:paraId="4764E3C1" w14:textId="77777777" w:rsidR="007B5F4D" w:rsidRPr="001269FF" w:rsidRDefault="007B5F4D" w:rsidP="007B5F4D">
      <w:pPr>
        <w:pStyle w:val="Standard"/>
        <w:spacing w:line="480" w:lineRule="auto"/>
        <w:jc w:val="both"/>
        <w:rPr>
          <w:rStyle w:val="hps"/>
          <w:rFonts w:ascii="Palatino Linotype" w:hAnsi="Palatino Linotype"/>
          <w:color w:val="auto"/>
        </w:rPr>
      </w:pPr>
    </w:p>
    <w:p w14:paraId="6F7FC128" w14:textId="6EE0F6B1" w:rsidR="007B5F4D" w:rsidRPr="001269FF" w:rsidRDefault="007B5F4D" w:rsidP="007B5F4D">
      <w:pPr>
        <w:pStyle w:val="Standard"/>
        <w:spacing w:line="480" w:lineRule="auto"/>
        <w:jc w:val="both"/>
        <w:rPr>
          <w:rStyle w:val="hps"/>
          <w:rFonts w:ascii="Palatino Linotype" w:hAnsi="Palatino Linotype"/>
          <w:i/>
          <w:iCs/>
          <w:color w:val="auto"/>
          <w:sz w:val="18"/>
          <w:szCs w:val="18"/>
          <w:vertAlign w:val="superscript"/>
          <w:lang w:val="en-US"/>
        </w:rPr>
      </w:pPr>
      <w:r w:rsidRPr="001269FF">
        <w:rPr>
          <w:rStyle w:val="hps"/>
          <w:rFonts w:ascii="Palatino Linotype" w:hAnsi="Palatino Linotype"/>
          <w:color w:val="auto"/>
          <w:lang w:val="en-US"/>
        </w:rPr>
        <w:t>ORCID of the authors:</w:t>
      </w:r>
    </w:p>
    <w:p w14:paraId="1322216E" w14:textId="656B5C00" w:rsidR="007B5F4D" w:rsidRPr="001269FF" w:rsidRDefault="007B5F4D" w:rsidP="007B5F4D">
      <w:pPr>
        <w:pStyle w:val="NormalWeb"/>
        <w:ind w:firstLine="720"/>
        <w:jc w:val="both"/>
        <w:rPr>
          <w:rStyle w:val="hps"/>
          <w:rFonts w:ascii="Palatino Linotype" w:hAnsi="Palatino Linotype"/>
          <w:lang w:val="en-US"/>
        </w:rPr>
      </w:pPr>
      <w:r w:rsidRPr="001269FF">
        <w:rPr>
          <w:rStyle w:val="hps"/>
          <w:rFonts w:ascii="Palatino Linotype" w:hAnsi="Palatino Linotype"/>
          <w:lang w:val="en-US"/>
        </w:rPr>
        <w:t xml:space="preserve">Ewerton Cristhian </w:t>
      </w:r>
      <w:r w:rsidR="00EC0EE4" w:rsidRPr="001269FF">
        <w:rPr>
          <w:rStyle w:val="hps"/>
          <w:rFonts w:ascii="Palatino Linotype" w:hAnsi="Palatino Linotype"/>
          <w:lang w:val="en-US"/>
        </w:rPr>
        <w:t xml:space="preserve">Lima </w:t>
      </w:r>
      <w:r w:rsidRPr="001269FF">
        <w:rPr>
          <w:rStyle w:val="hps"/>
          <w:rFonts w:ascii="Palatino Linotype" w:hAnsi="Palatino Linotype"/>
          <w:lang w:val="en-US"/>
        </w:rPr>
        <w:t xml:space="preserve">de Oliveira: </w:t>
      </w:r>
      <w:r w:rsidRPr="001269FF">
        <w:rPr>
          <w:rFonts w:ascii="Palatino Linotype" w:hAnsi="Palatino Linotype"/>
          <w:lang w:val="en-US"/>
        </w:rPr>
        <w:t>0000-0002-2338-7178.</w:t>
      </w:r>
    </w:p>
    <w:p w14:paraId="1F694338" w14:textId="77777777" w:rsidR="007B5F4D" w:rsidRPr="001269FF" w:rsidRDefault="007B5F4D" w:rsidP="007B5F4D">
      <w:pPr>
        <w:pStyle w:val="NormalWeb"/>
        <w:ind w:firstLine="720"/>
        <w:jc w:val="both"/>
        <w:rPr>
          <w:rStyle w:val="hps"/>
          <w:rFonts w:ascii="Palatino Linotype" w:hAnsi="Palatino Linotype"/>
        </w:rPr>
      </w:pPr>
      <w:r w:rsidRPr="001269FF">
        <w:rPr>
          <w:rStyle w:val="hps"/>
          <w:rFonts w:ascii="Palatino Linotype" w:hAnsi="Palatino Linotype"/>
        </w:rPr>
        <w:t>Kauê Santana: 0000-0002-2735-8016.</w:t>
      </w:r>
    </w:p>
    <w:p w14:paraId="24446F0C" w14:textId="77777777" w:rsidR="007B5F4D" w:rsidRPr="001269FF" w:rsidRDefault="007B5F4D" w:rsidP="007B5F4D">
      <w:pPr>
        <w:pStyle w:val="NormalWeb"/>
        <w:ind w:firstLine="720"/>
        <w:jc w:val="both"/>
        <w:rPr>
          <w:rFonts w:ascii="Palatino Linotype" w:hAnsi="Palatino Linotype" w:cs="Arial"/>
          <w:shd w:val="clear" w:color="auto" w:fill="FFFFFF"/>
        </w:rPr>
      </w:pPr>
      <w:r w:rsidRPr="001269FF">
        <w:rPr>
          <w:rFonts w:ascii="Palatino Linotype" w:hAnsi="Palatino Linotype"/>
        </w:rPr>
        <w:t xml:space="preserve">Luiz Josino: </w:t>
      </w:r>
      <w:r w:rsidRPr="001269FF">
        <w:rPr>
          <w:rFonts w:ascii="Palatino Linotype" w:hAnsi="Palatino Linotype" w:cs="Arial"/>
          <w:shd w:val="clear" w:color="auto" w:fill="FFFFFF"/>
        </w:rPr>
        <w:t>0000-0001-7482-9303.</w:t>
      </w:r>
    </w:p>
    <w:p w14:paraId="7064DF92" w14:textId="77777777" w:rsidR="007B5F4D" w:rsidRPr="001269FF" w:rsidRDefault="007B5F4D" w:rsidP="007B5F4D">
      <w:pPr>
        <w:pStyle w:val="NormalWeb"/>
        <w:ind w:firstLine="720"/>
        <w:jc w:val="both"/>
        <w:rPr>
          <w:rFonts w:ascii="Palatino Linotype" w:hAnsi="Palatino Linotype"/>
        </w:rPr>
      </w:pPr>
      <w:r w:rsidRPr="001269FF">
        <w:rPr>
          <w:rStyle w:val="hps"/>
          <w:rFonts w:ascii="Palatino Linotype" w:hAnsi="Palatino Linotype"/>
        </w:rPr>
        <w:t>Anderson Henrique Lima e Lima: 0000-0002-8451-9912.</w:t>
      </w:r>
    </w:p>
    <w:p w14:paraId="68E1D76D" w14:textId="77777777" w:rsidR="007B5F4D" w:rsidRPr="001269FF" w:rsidRDefault="007B5F4D" w:rsidP="007B5F4D">
      <w:pPr>
        <w:ind w:firstLine="720"/>
        <w:rPr>
          <w:rFonts w:ascii="Palatino Linotype" w:hAnsi="Palatino Linotype" w:cs="Times New Roman"/>
          <w:sz w:val="24"/>
          <w:szCs w:val="24"/>
        </w:rPr>
      </w:pPr>
      <w:r w:rsidRPr="001269FF">
        <w:rPr>
          <w:rFonts w:ascii="Palatino Linotype" w:hAnsi="Palatino Linotype" w:cs="Times New Roman"/>
          <w:sz w:val="24"/>
          <w:szCs w:val="24"/>
        </w:rPr>
        <w:t>Claudomiro de Sales Júnior: 0000-0002-2735-1383</w:t>
      </w:r>
    </w:p>
    <w:p w14:paraId="3B1BFA4C" w14:textId="3B5E0B1A" w:rsidR="008D75A0" w:rsidRPr="001269FF" w:rsidRDefault="008D75A0" w:rsidP="00B94322">
      <w:pPr>
        <w:ind w:firstLine="709"/>
        <w:rPr>
          <w:rFonts w:ascii="Palatino Linotype" w:hAnsi="Palatino Linotype" w:cs="Times New Roman"/>
          <w:sz w:val="24"/>
          <w:szCs w:val="24"/>
        </w:rPr>
      </w:pPr>
    </w:p>
    <w:p w14:paraId="682A7379" w14:textId="77777777" w:rsidR="008D75A0" w:rsidRPr="001269FF" w:rsidRDefault="008D75A0" w:rsidP="008D75A0">
      <w:pPr>
        <w:spacing w:line="360" w:lineRule="auto"/>
        <w:jc w:val="center"/>
        <w:rPr>
          <w:lang w:val="en-US"/>
        </w:rPr>
      </w:pPr>
      <w:r w:rsidRPr="001269FF">
        <w:rPr>
          <w:noProof/>
          <w:lang w:val="en-IN" w:eastAsia="en-IN"/>
        </w:rPr>
        <w:lastRenderedPageBreak/>
        <w:drawing>
          <wp:inline distT="0" distB="0" distL="0" distR="0" wp14:anchorId="7E879FA5" wp14:editId="34047B92">
            <wp:extent cx="5400040" cy="7428865"/>
            <wp:effectExtent l="0" t="0" r="0" b="63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6321954" name="Imagem 5"/>
                    <pic:cNvPicPr/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42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F4B20" w14:textId="5AC62E02" w:rsidR="00961432" w:rsidRPr="001269FF" w:rsidRDefault="008D75A0" w:rsidP="00CB6E3F">
      <w:pPr>
        <w:jc w:val="both"/>
        <w:rPr>
          <w:rFonts w:ascii="Palatino Linotype" w:eastAsia="Palatino Linotype" w:hAnsi="Palatino Linotype" w:cs="Palatino Linotype"/>
          <w:sz w:val="24"/>
          <w:szCs w:val="24"/>
          <w:lang w:val="en-US"/>
        </w:rPr>
      </w:pPr>
      <w:bookmarkStart w:id="1" w:name="_Hlk51858469"/>
      <w:r w:rsidRPr="001269FF">
        <w:rPr>
          <w:rFonts w:ascii="Palatino Linotype" w:eastAsia="Palatino Linotype" w:hAnsi="Palatino Linotype" w:cs="Palatino Linotype"/>
          <w:sz w:val="24"/>
          <w:szCs w:val="24"/>
          <w:lang w:val="en-US"/>
        </w:rPr>
        <w:t xml:space="preserve">Figure </w:t>
      </w:r>
      <w:r w:rsidR="00B00663" w:rsidRPr="001269FF">
        <w:rPr>
          <w:rFonts w:ascii="Palatino Linotype" w:eastAsia="Palatino Linotype" w:hAnsi="Palatino Linotype" w:cs="Palatino Linotype"/>
          <w:sz w:val="24"/>
          <w:szCs w:val="24"/>
          <w:lang w:val="en-US"/>
        </w:rPr>
        <w:t>S</w:t>
      </w:r>
      <w:r w:rsidR="006E742D" w:rsidRPr="001269FF">
        <w:rPr>
          <w:rFonts w:ascii="Palatino Linotype" w:eastAsia="Palatino Linotype" w:hAnsi="Palatino Linotype" w:cs="Palatino Linotype"/>
          <w:sz w:val="24"/>
          <w:szCs w:val="24"/>
          <w:lang w:val="en-US"/>
        </w:rPr>
        <w:t>1</w:t>
      </w:r>
      <w:r w:rsidRPr="001269FF">
        <w:rPr>
          <w:rFonts w:ascii="Palatino Linotype" w:eastAsia="Palatino Linotype" w:hAnsi="Palatino Linotype" w:cs="Palatino Linotype"/>
          <w:sz w:val="24"/>
          <w:szCs w:val="24"/>
          <w:lang w:val="en-US"/>
        </w:rPr>
        <w:t>. Histograms showing the distribution of the structure-based properties of the analyzed CPPs structures. (</w:t>
      </w:r>
      <w:r w:rsidRPr="001269FF">
        <w:rPr>
          <w:rFonts w:ascii="Palatino Linotype" w:eastAsia="Palatino Linotype" w:hAnsi="Palatino Linotype" w:cs="Palatino Linotype"/>
          <w:b/>
          <w:bCs/>
          <w:sz w:val="24"/>
          <w:szCs w:val="24"/>
          <w:lang w:val="en-US"/>
        </w:rPr>
        <w:t>A</w:t>
      </w:r>
      <w:r w:rsidRPr="001269FF">
        <w:rPr>
          <w:rFonts w:ascii="Palatino Linotype" w:eastAsia="Palatino Linotype" w:hAnsi="Palatino Linotype" w:cs="Palatino Linotype"/>
          <w:sz w:val="24"/>
          <w:szCs w:val="24"/>
          <w:lang w:val="en-US"/>
        </w:rPr>
        <w:t>) Molecular weight. (</w:t>
      </w:r>
      <w:r w:rsidRPr="001269FF">
        <w:rPr>
          <w:rFonts w:ascii="Palatino Linotype" w:eastAsia="Palatino Linotype" w:hAnsi="Palatino Linotype" w:cs="Palatino Linotype"/>
          <w:b/>
          <w:bCs/>
          <w:sz w:val="24"/>
          <w:szCs w:val="24"/>
          <w:lang w:val="en-US"/>
        </w:rPr>
        <w:t>B</w:t>
      </w:r>
      <w:r w:rsidRPr="001269FF">
        <w:rPr>
          <w:rFonts w:ascii="Palatino Linotype" w:eastAsia="Palatino Linotype" w:hAnsi="Palatino Linotype" w:cs="Palatino Linotype"/>
          <w:sz w:val="24"/>
          <w:szCs w:val="24"/>
          <w:lang w:val="en-US"/>
        </w:rPr>
        <w:t>) 1-octanol/water partition coefficient. (</w:t>
      </w:r>
      <w:r w:rsidRPr="001269FF">
        <w:rPr>
          <w:rFonts w:ascii="Palatino Linotype" w:eastAsia="Palatino Linotype" w:hAnsi="Palatino Linotype" w:cs="Palatino Linotype"/>
          <w:b/>
          <w:bCs/>
          <w:sz w:val="24"/>
          <w:szCs w:val="24"/>
          <w:lang w:val="en-US"/>
        </w:rPr>
        <w:t>C</w:t>
      </w:r>
      <w:r w:rsidRPr="001269FF">
        <w:rPr>
          <w:rFonts w:ascii="Palatino Linotype" w:eastAsia="Palatino Linotype" w:hAnsi="Palatino Linotype" w:cs="Palatino Linotype"/>
          <w:sz w:val="24"/>
          <w:szCs w:val="24"/>
          <w:lang w:val="en-US"/>
        </w:rPr>
        <w:t>) Topological polar surface area. (</w:t>
      </w:r>
      <w:r w:rsidRPr="001269FF">
        <w:rPr>
          <w:rFonts w:ascii="Palatino Linotype" w:eastAsia="Palatino Linotype" w:hAnsi="Palatino Linotype" w:cs="Palatino Linotype"/>
          <w:b/>
          <w:bCs/>
          <w:sz w:val="24"/>
          <w:szCs w:val="24"/>
          <w:lang w:val="en-US"/>
        </w:rPr>
        <w:t>D</w:t>
      </w:r>
      <w:r w:rsidRPr="001269FF">
        <w:rPr>
          <w:rFonts w:ascii="Palatino Linotype" w:eastAsia="Palatino Linotype" w:hAnsi="Palatino Linotype" w:cs="Palatino Linotype"/>
          <w:sz w:val="24"/>
          <w:szCs w:val="24"/>
          <w:lang w:val="en-US"/>
        </w:rPr>
        <w:t>) Fraction of sp</w:t>
      </w:r>
      <w:r w:rsidRPr="001269FF">
        <w:rPr>
          <w:rFonts w:ascii="Palatino Linotype" w:eastAsia="Palatino Linotype" w:hAnsi="Palatino Linotype" w:cs="Palatino Linotype"/>
          <w:sz w:val="24"/>
          <w:szCs w:val="24"/>
          <w:vertAlign w:val="superscript"/>
          <w:lang w:val="en-US"/>
        </w:rPr>
        <w:t>3</w:t>
      </w:r>
      <w:r w:rsidRPr="001269FF">
        <w:rPr>
          <w:rFonts w:ascii="Palatino Linotype" w:eastAsia="Palatino Linotype" w:hAnsi="Palatino Linotype" w:cs="Palatino Linotype"/>
          <w:sz w:val="24"/>
          <w:szCs w:val="24"/>
          <w:lang w:val="en-US"/>
        </w:rPr>
        <w:t>-hybridized carbon atoms. (</w:t>
      </w:r>
      <w:r w:rsidRPr="001269FF">
        <w:rPr>
          <w:rFonts w:ascii="Palatino Linotype" w:eastAsia="Palatino Linotype" w:hAnsi="Palatino Linotype" w:cs="Palatino Linotype"/>
          <w:b/>
          <w:bCs/>
          <w:sz w:val="24"/>
          <w:szCs w:val="24"/>
          <w:lang w:val="en-US"/>
        </w:rPr>
        <w:t>E</w:t>
      </w:r>
      <w:r w:rsidRPr="001269FF">
        <w:rPr>
          <w:rFonts w:ascii="Palatino Linotype" w:eastAsia="Palatino Linotype" w:hAnsi="Palatino Linotype" w:cs="Palatino Linotype"/>
          <w:sz w:val="24"/>
          <w:szCs w:val="24"/>
          <w:lang w:val="en-US"/>
        </w:rPr>
        <w:t>) Number of rotatable bonds. (</w:t>
      </w:r>
      <w:r w:rsidRPr="001269FF">
        <w:rPr>
          <w:rFonts w:ascii="Palatino Linotype" w:eastAsia="Palatino Linotype" w:hAnsi="Palatino Linotype" w:cs="Palatino Linotype"/>
          <w:b/>
          <w:bCs/>
          <w:sz w:val="24"/>
          <w:szCs w:val="24"/>
          <w:lang w:val="en-US"/>
        </w:rPr>
        <w:t>F</w:t>
      </w:r>
      <w:r w:rsidRPr="001269FF">
        <w:rPr>
          <w:rFonts w:ascii="Palatino Linotype" w:eastAsia="Palatino Linotype" w:hAnsi="Palatino Linotype" w:cs="Palatino Linotype"/>
          <w:sz w:val="24"/>
          <w:szCs w:val="24"/>
          <w:lang w:val="en-US"/>
        </w:rPr>
        <w:t>) Hydrogen bond donors. (</w:t>
      </w:r>
      <w:r w:rsidRPr="001269FF">
        <w:rPr>
          <w:rFonts w:ascii="Palatino Linotype" w:eastAsia="Palatino Linotype" w:hAnsi="Palatino Linotype" w:cs="Palatino Linotype"/>
          <w:b/>
          <w:bCs/>
          <w:sz w:val="24"/>
          <w:szCs w:val="24"/>
          <w:lang w:val="en-US"/>
        </w:rPr>
        <w:t>G</w:t>
      </w:r>
      <w:r w:rsidRPr="001269FF">
        <w:rPr>
          <w:rFonts w:ascii="Palatino Linotype" w:eastAsia="Palatino Linotype" w:hAnsi="Palatino Linotype" w:cs="Palatino Linotype"/>
          <w:sz w:val="24"/>
          <w:szCs w:val="24"/>
          <w:lang w:val="en-US"/>
        </w:rPr>
        <w:t>) Hydrogen bond acceptors. (</w:t>
      </w:r>
      <w:r w:rsidRPr="001269FF">
        <w:rPr>
          <w:rFonts w:ascii="Palatino Linotype" w:eastAsia="Palatino Linotype" w:hAnsi="Palatino Linotype" w:cs="Palatino Linotype"/>
          <w:b/>
          <w:bCs/>
          <w:sz w:val="24"/>
          <w:szCs w:val="24"/>
          <w:lang w:val="en-US"/>
        </w:rPr>
        <w:t>H</w:t>
      </w:r>
      <w:r w:rsidRPr="001269FF">
        <w:rPr>
          <w:rFonts w:ascii="Palatino Linotype" w:eastAsia="Palatino Linotype" w:hAnsi="Palatino Linotype" w:cs="Palatino Linotype"/>
          <w:sz w:val="24"/>
          <w:szCs w:val="24"/>
          <w:lang w:val="en-US"/>
        </w:rPr>
        <w:t xml:space="preserve">) Number of aromatic rings. </w:t>
      </w:r>
      <w:bookmarkEnd w:id="1"/>
    </w:p>
    <w:p w14:paraId="105F3AFB" w14:textId="259761F5" w:rsidR="00961432" w:rsidRPr="001269FF" w:rsidRDefault="003D144B" w:rsidP="003D144B">
      <w:pPr>
        <w:pStyle w:val="ListParagraph"/>
        <w:spacing w:line="240" w:lineRule="auto"/>
        <w:ind w:left="0"/>
        <w:jc w:val="center"/>
        <w:rPr>
          <w:rFonts w:ascii="Palatino Linotype" w:hAnsi="Palatino Linotype"/>
          <w:sz w:val="24"/>
          <w:szCs w:val="24"/>
          <w:shd w:val="clear" w:color="auto" w:fill="FFFFFF"/>
          <w:lang w:val="en-US"/>
        </w:rPr>
      </w:pPr>
      <w:r w:rsidRPr="001269FF">
        <w:rPr>
          <w:rFonts w:ascii="Palatino Linotype" w:hAnsi="Palatino Linotype"/>
          <w:noProof/>
          <w:sz w:val="24"/>
          <w:szCs w:val="24"/>
          <w:shd w:val="clear" w:color="auto" w:fill="FFFFFF"/>
          <w:lang w:val="en-IN" w:eastAsia="en-IN"/>
        </w:rPr>
        <w:lastRenderedPageBreak/>
        <w:drawing>
          <wp:inline distT="0" distB="0" distL="0" distR="0" wp14:anchorId="3B95BD22" wp14:editId="17EC7F1B">
            <wp:extent cx="5400040" cy="5610860"/>
            <wp:effectExtent l="0" t="0" r="0" b="889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61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B21EE" w14:textId="4814C532" w:rsidR="00C23978" w:rsidRPr="001269FF" w:rsidRDefault="00C23978" w:rsidP="00961432">
      <w:pPr>
        <w:jc w:val="both"/>
        <w:rPr>
          <w:rFonts w:ascii="Palatino Linotype" w:hAnsi="Palatino Linotype"/>
          <w:sz w:val="24"/>
          <w:szCs w:val="24"/>
          <w:shd w:val="clear" w:color="auto" w:fill="FFFFFF"/>
          <w:lang w:val="en-US"/>
        </w:rPr>
      </w:pPr>
      <w:bookmarkStart w:id="2" w:name="_Hlk49706725"/>
      <w:r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 xml:space="preserve">Figure </w:t>
      </w:r>
      <w:r w:rsidR="00961432"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>S</w:t>
      </w:r>
      <w:r w:rsidR="006E742D"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>2</w:t>
      </w:r>
      <w:r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 xml:space="preserve">. Kendall’s correlation of the analyzed </w:t>
      </w:r>
      <w:r w:rsidR="001329CA"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>sequence- and structure-based</w:t>
      </w:r>
      <w:r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 xml:space="preserve"> demonstrating the </w:t>
      </w:r>
      <w:r w:rsidR="00961432"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>relevance of these properties to</w:t>
      </w:r>
      <w:r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 xml:space="preserve"> CPPs’ prediction. (</w:t>
      </w:r>
      <w:r w:rsidRPr="001269FF">
        <w:rPr>
          <w:rFonts w:ascii="Palatino Linotype" w:hAnsi="Palatino Linotype"/>
          <w:b/>
          <w:bCs/>
          <w:sz w:val="24"/>
          <w:szCs w:val="24"/>
          <w:shd w:val="clear" w:color="auto" w:fill="FFFFFF"/>
          <w:lang w:val="en-US"/>
        </w:rPr>
        <w:t>A</w:t>
      </w:r>
      <w:r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>) Training dataset; (</w:t>
      </w:r>
      <w:r w:rsidRPr="001269FF">
        <w:rPr>
          <w:rFonts w:ascii="Palatino Linotype" w:hAnsi="Palatino Linotype"/>
          <w:b/>
          <w:bCs/>
          <w:sz w:val="24"/>
          <w:szCs w:val="24"/>
          <w:shd w:val="clear" w:color="auto" w:fill="FFFFFF"/>
          <w:lang w:val="en-US"/>
        </w:rPr>
        <w:t>B</w:t>
      </w:r>
      <w:r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>) Independent test dataset.</w:t>
      </w:r>
    </w:p>
    <w:p w14:paraId="11D8063C" w14:textId="77777777" w:rsidR="00DB4AA1" w:rsidRPr="001269FF" w:rsidRDefault="00DB4AA1" w:rsidP="00961432">
      <w:pPr>
        <w:jc w:val="both"/>
        <w:rPr>
          <w:rFonts w:ascii="Palatino Linotype" w:hAnsi="Palatino Linotype"/>
          <w:sz w:val="24"/>
          <w:szCs w:val="24"/>
          <w:shd w:val="clear" w:color="auto" w:fill="FFFFFF"/>
          <w:lang w:val="en-US"/>
        </w:rPr>
      </w:pPr>
    </w:p>
    <w:p w14:paraId="6E4B7220" w14:textId="66C461B8" w:rsidR="00DB4AA1" w:rsidRPr="001269FF" w:rsidRDefault="00DB4AA1" w:rsidP="00DB4AA1">
      <w:pPr>
        <w:jc w:val="center"/>
        <w:rPr>
          <w:rFonts w:ascii="Palatino Linotype" w:hAnsi="Palatino Linotype"/>
          <w:sz w:val="24"/>
          <w:szCs w:val="24"/>
          <w:shd w:val="clear" w:color="auto" w:fill="FFFFFF"/>
          <w:lang w:val="en-US"/>
        </w:rPr>
      </w:pPr>
    </w:p>
    <w:p w14:paraId="5F6638F9" w14:textId="530C2B1F" w:rsidR="00DB4AA1" w:rsidRPr="001269FF" w:rsidRDefault="003D144B" w:rsidP="003D144B">
      <w:pPr>
        <w:spacing w:line="240" w:lineRule="auto"/>
        <w:jc w:val="center"/>
        <w:rPr>
          <w:rFonts w:ascii="Palatino Linotype" w:hAnsi="Palatino Linotype"/>
          <w:sz w:val="24"/>
          <w:szCs w:val="24"/>
          <w:shd w:val="clear" w:color="auto" w:fill="FFFFFF"/>
          <w:lang w:val="en-US"/>
        </w:rPr>
      </w:pPr>
      <w:r w:rsidRPr="001269FF">
        <w:rPr>
          <w:rFonts w:ascii="Palatino Linotype" w:hAnsi="Palatino Linotype"/>
          <w:noProof/>
          <w:sz w:val="24"/>
          <w:szCs w:val="24"/>
          <w:shd w:val="clear" w:color="auto" w:fill="FFFFFF"/>
          <w:lang w:val="en-IN" w:eastAsia="en-IN"/>
        </w:rPr>
        <w:drawing>
          <wp:inline distT="0" distB="0" distL="0" distR="0" wp14:anchorId="14DF38B4" wp14:editId="60E2FFEB">
            <wp:extent cx="5400040" cy="3937635"/>
            <wp:effectExtent l="0" t="0" r="0" b="571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3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49254" w14:textId="60183356" w:rsidR="00DB4AA1" w:rsidRPr="001269FF" w:rsidRDefault="00DB4AA1" w:rsidP="00DB4AA1">
      <w:pPr>
        <w:jc w:val="both"/>
        <w:rPr>
          <w:rFonts w:ascii="Palatino Linotype" w:hAnsi="Palatino Linotype"/>
          <w:sz w:val="24"/>
          <w:szCs w:val="24"/>
          <w:shd w:val="clear" w:color="auto" w:fill="FFFFFF"/>
          <w:lang w:val="en-US"/>
        </w:rPr>
      </w:pPr>
      <w:r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>Figure S</w:t>
      </w:r>
      <w:r w:rsidR="006E742D"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>3</w:t>
      </w:r>
      <w:r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 xml:space="preserve">. Kendall’s correlation of the analyzed </w:t>
      </w:r>
      <w:r w:rsidR="001329CA"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>dipeptide composition (</w:t>
      </w:r>
      <w:r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>DPC</w:t>
      </w:r>
      <w:r w:rsidR="001329CA"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>)</w:t>
      </w:r>
      <w:r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 xml:space="preserve"> descriptors demonstrating the relevance of these properties to CPPs’ prediction. (</w:t>
      </w:r>
      <w:r w:rsidRPr="001269FF">
        <w:rPr>
          <w:rFonts w:ascii="Palatino Linotype" w:hAnsi="Palatino Linotype"/>
          <w:b/>
          <w:bCs/>
          <w:sz w:val="24"/>
          <w:szCs w:val="24"/>
          <w:shd w:val="clear" w:color="auto" w:fill="FFFFFF"/>
          <w:lang w:val="en-US"/>
        </w:rPr>
        <w:t>A</w:t>
      </w:r>
      <w:r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>) Training dataset; (</w:t>
      </w:r>
      <w:r w:rsidRPr="001269FF">
        <w:rPr>
          <w:rFonts w:ascii="Palatino Linotype" w:hAnsi="Palatino Linotype"/>
          <w:b/>
          <w:bCs/>
          <w:sz w:val="24"/>
          <w:szCs w:val="24"/>
          <w:shd w:val="clear" w:color="auto" w:fill="FFFFFF"/>
          <w:lang w:val="en-US"/>
        </w:rPr>
        <w:t>B</w:t>
      </w:r>
      <w:r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>) Independent test dataset.</w:t>
      </w:r>
    </w:p>
    <w:p w14:paraId="5B34F024" w14:textId="3AE285A2" w:rsidR="00961432" w:rsidRPr="001269FF" w:rsidRDefault="003D144B" w:rsidP="003D144B">
      <w:pPr>
        <w:spacing w:line="240" w:lineRule="auto"/>
        <w:rPr>
          <w:rFonts w:ascii="Palatino Linotype" w:hAnsi="Palatino Linotype"/>
          <w:sz w:val="24"/>
          <w:szCs w:val="24"/>
          <w:shd w:val="clear" w:color="auto" w:fill="FFFFFF"/>
          <w:lang w:val="en-US"/>
        </w:rPr>
      </w:pPr>
      <w:r w:rsidRPr="001269FF">
        <w:rPr>
          <w:rFonts w:ascii="Palatino Linotype" w:hAnsi="Palatino Linotype"/>
          <w:noProof/>
          <w:sz w:val="24"/>
          <w:szCs w:val="24"/>
          <w:shd w:val="clear" w:color="auto" w:fill="FFFFFF"/>
          <w:lang w:val="en-IN" w:eastAsia="en-IN"/>
        </w:rPr>
        <w:drawing>
          <wp:inline distT="0" distB="0" distL="0" distR="0" wp14:anchorId="1F2D5AC4" wp14:editId="21CA5A46">
            <wp:extent cx="5400040" cy="6043295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/>
                    <pic:cNvPicPr/>
                  </pic:nvPicPr>
                  <pic:blipFill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04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AF6D9" w14:textId="22BA0FD4" w:rsidR="00961432" w:rsidRPr="001269FF" w:rsidRDefault="00961432" w:rsidP="00961432">
      <w:pPr>
        <w:jc w:val="both"/>
        <w:rPr>
          <w:rFonts w:ascii="Palatino Linotype" w:hAnsi="Palatino Linotype"/>
          <w:sz w:val="24"/>
          <w:szCs w:val="24"/>
          <w:shd w:val="clear" w:color="auto" w:fill="FFFFFF"/>
          <w:lang w:val="en-US"/>
        </w:rPr>
      </w:pPr>
      <w:r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>Figure S</w:t>
      </w:r>
      <w:r w:rsidR="006E742D"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>4</w:t>
      </w:r>
      <w:r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 xml:space="preserve">. Kendall’s correlation of the analyzed </w:t>
      </w:r>
      <w:r w:rsidR="001329CA"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>pseudo amino acid composition (</w:t>
      </w:r>
      <w:proofErr w:type="spellStart"/>
      <w:r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>PseAAC</w:t>
      </w:r>
      <w:proofErr w:type="spellEnd"/>
      <w:r w:rsidR="001329CA"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>)</w:t>
      </w:r>
      <w:r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 xml:space="preserve"> descriptors demonstrating the relevance of these properties to CPPs’ prediction. (</w:t>
      </w:r>
      <w:r w:rsidRPr="001269FF">
        <w:rPr>
          <w:rFonts w:ascii="Palatino Linotype" w:hAnsi="Palatino Linotype"/>
          <w:b/>
          <w:bCs/>
          <w:sz w:val="24"/>
          <w:szCs w:val="24"/>
          <w:shd w:val="clear" w:color="auto" w:fill="FFFFFF"/>
          <w:lang w:val="en-US"/>
        </w:rPr>
        <w:t>A</w:t>
      </w:r>
      <w:r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>) Training dataset; (</w:t>
      </w:r>
      <w:r w:rsidRPr="001269FF">
        <w:rPr>
          <w:rFonts w:ascii="Palatino Linotype" w:hAnsi="Palatino Linotype"/>
          <w:b/>
          <w:bCs/>
          <w:sz w:val="24"/>
          <w:szCs w:val="24"/>
          <w:shd w:val="clear" w:color="auto" w:fill="FFFFFF"/>
          <w:lang w:val="en-US"/>
        </w:rPr>
        <w:t>B</w:t>
      </w:r>
      <w:r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>) Independent test dataset.</w:t>
      </w:r>
    </w:p>
    <w:p w14:paraId="525FFB7E" w14:textId="473FEB49" w:rsidR="00961432" w:rsidRPr="001269FF" w:rsidRDefault="00961432" w:rsidP="00961432">
      <w:pPr>
        <w:jc w:val="both"/>
        <w:rPr>
          <w:rFonts w:ascii="Palatino Linotype" w:hAnsi="Palatino Linotype"/>
          <w:sz w:val="24"/>
          <w:szCs w:val="24"/>
          <w:shd w:val="clear" w:color="auto" w:fill="FFFFFF"/>
          <w:lang w:val="en-US"/>
        </w:rPr>
      </w:pPr>
    </w:p>
    <w:p w14:paraId="7A32398A" w14:textId="77777777" w:rsidR="00961432" w:rsidRPr="001269FF" w:rsidRDefault="00961432" w:rsidP="00961432">
      <w:pPr>
        <w:jc w:val="both"/>
        <w:rPr>
          <w:rFonts w:ascii="Palatino Linotype" w:hAnsi="Palatino Linotype"/>
          <w:sz w:val="24"/>
          <w:szCs w:val="24"/>
          <w:shd w:val="clear" w:color="auto" w:fill="FFFFFF"/>
          <w:lang w:val="en-US"/>
        </w:rPr>
      </w:pPr>
    </w:p>
    <w:p w14:paraId="4D91F878" w14:textId="77777777" w:rsidR="00961432" w:rsidRPr="001269FF" w:rsidRDefault="00961432" w:rsidP="00961432">
      <w:pPr>
        <w:jc w:val="center"/>
        <w:rPr>
          <w:rFonts w:ascii="Palatino Linotype" w:hAnsi="Palatino Linotype"/>
          <w:sz w:val="24"/>
          <w:szCs w:val="24"/>
          <w:shd w:val="clear" w:color="auto" w:fill="FFFFFF"/>
          <w:lang w:val="en-US"/>
        </w:rPr>
      </w:pPr>
    </w:p>
    <w:bookmarkEnd w:id="2"/>
    <w:p w14:paraId="49F86A66" w14:textId="77777777" w:rsidR="00C23978" w:rsidRPr="001269FF" w:rsidRDefault="00C23978" w:rsidP="00B94322">
      <w:pPr>
        <w:ind w:firstLine="709"/>
        <w:rPr>
          <w:rFonts w:ascii="Palatino Linotype" w:hAnsi="Palatino Linotype" w:cs="Times New Roman"/>
          <w:sz w:val="24"/>
          <w:szCs w:val="24"/>
          <w:lang w:val="en-US"/>
        </w:rPr>
      </w:pPr>
    </w:p>
    <w:p w14:paraId="43E6A416" w14:textId="5525EF1A" w:rsidR="004023A8" w:rsidRPr="001269FF" w:rsidRDefault="00E41FBE" w:rsidP="00604AC0">
      <w:pPr>
        <w:rPr>
          <w:lang w:val="en-US"/>
        </w:rPr>
      </w:pPr>
      <w:r w:rsidRPr="001269FF">
        <w:rPr>
          <w:lang w:val="en-US"/>
        </w:rPr>
        <w:br w:type="page"/>
      </w:r>
    </w:p>
    <w:tbl>
      <w:tblPr>
        <w:tblStyle w:val="PlainTable2"/>
        <w:tblW w:w="8798" w:type="dxa"/>
        <w:jc w:val="center"/>
        <w:tblInd w:w="0" w:type="dxa"/>
        <w:tblBorders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631"/>
        <w:gridCol w:w="1457"/>
        <w:gridCol w:w="1155"/>
        <w:gridCol w:w="1275"/>
        <w:gridCol w:w="1306"/>
        <w:gridCol w:w="1974"/>
      </w:tblGrid>
      <w:tr w:rsidR="003F7DE8" w:rsidRPr="001269FF" w14:paraId="598FD824" w14:textId="77777777" w:rsidTr="003F7DE8">
        <w:trPr>
          <w:trHeight w:val="330"/>
          <w:jc w:val="center"/>
        </w:trPr>
        <w:tc>
          <w:tcPr>
            <w:tcW w:w="1631" w:type="dxa"/>
            <w:vMerge w:val="restart"/>
            <w:tcBorders>
              <w:top w:val="double" w:sz="4" w:space="0" w:color="auto"/>
            </w:tcBorders>
            <w:vAlign w:val="center"/>
          </w:tcPr>
          <w:p w14:paraId="4A901C95" w14:textId="77777777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b/>
                <w:bCs/>
                <w:sz w:val="24"/>
                <w:szCs w:val="24"/>
              </w:rPr>
              <w:t>Molecular properties</w:t>
            </w:r>
          </w:p>
        </w:tc>
        <w:tc>
          <w:tcPr>
            <w:tcW w:w="2612" w:type="dxa"/>
            <w:gridSpan w:val="2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15A55FF8" w14:textId="77777777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b/>
                <w:bCs/>
                <w:sz w:val="24"/>
                <w:szCs w:val="24"/>
              </w:rPr>
              <w:t>Oral drugs</w:t>
            </w:r>
          </w:p>
        </w:tc>
        <w:tc>
          <w:tcPr>
            <w:tcW w:w="4555" w:type="dxa"/>
            <w:gridSpan w:val="3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045F5D6D" w14:textId="77777777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b/>
                <w:bCs/>
                <w:sz w:val="24"/>
                <w:szCs w:val="24"/>
              </w:rPr>
              <w:t>Peptides</w:t>
            </w:r>
          </w:p>
        </w:tc>
      </w:tr>
      <w:tr w:rsidR="003F7DE8" w:rsidRPr="001269FF" w14:paraId="6CD962EB" w14:textId="77777777" w:rsidTr="003F7DE8">
        <w:trPr>
          <w:trHeight w:val="1323"/>
          <w:jc w:val="center"/>
        </w:trPr>
        <w:tc>
          <w:tcPr>
            <w:tcW w:w="1631" w:type="dxa"/>
            <w:vMerge/>
            <w:tcBorders>
              <w:bottom w:val="single" w:sz="12" w:space="0" w:color="auto"/>
            </w:tcBorders>
            <w:vAlign w:val="center"/>
          </w:tcPr>
          <w:p w14:paraId="554D05EF" w14:textId="77777777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1457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06E98E8D" w14:textId="2A605C69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b/>
                <w:bCs/>
                <w:sz w:val="24"/>
                <w:szCs w:val="24"/>
              </w:rPr>
              <w:t>Lipinski (2001) and Veber (2002)</w:t>
            </w:r>
          </w:p>
        </w:tc>
        <w:tc>
          <w:tcPr>
            <w:tcW w:w="1155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490E59D7" w14:textId="77777777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b/>
                <w:bCs/>
                <w:sz w:val="24"/>
                <w:szCs w:val="24"/>
              </w:rPr>
              <w:t>Doak et al. (2014)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469963CC" w14:textId="77777777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b/>
                <w:bCs/>
                <w:sz w:val="24"/>
                <w:szCs w:val="24"/>
              </w:rPr>
              <w:t>Santos et al. (2016)</w:t>
            </w:r>
            <w:r w:rsidRPr="001269FF">
              <w:rPr>
                <w:rFonts w:ascii="Palatino Linotype" w:hAnsi="Palatino Linotype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6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05966905" w14:textId="77777777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b/>
                <w:bCs/>
                <w:sz w:val="24"/>
                <w:szCs w:val="24"/>
              </w:rPr>
              <w:t>Diaz-Eufracio et al.</w:t>
            </w:r>
          </w:p>
          <w:p w14:paraId="7647AB79" w14:textId="77777777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b/>
                <w:bCs/>
                <w:sz w:val="24"/>
                <w:szCs w:val="24"/>
              </w:rPr>
              <w:t>(2018)</w:t>
            </w:r>
            <w:r w:rsidRPr="001269FF">
              <w:rPr>
                <w:rFonts w:ascii="Palatino Linotype" w:hAnsi="Palatino Linotype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74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368A25D0" w14:textId="77777777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b/>
                <w:bCs/>
                <w:sz w:val="24"/>
                <w:szCs w:val="24"/>
              </w:rPr>
              <w:t>Our study</w:t>
            </w:r>
            <w:r w:rsidRPr="001269FF">
              <w:rPr>
                <w:rFonts w:ascii="Palatino Linotype" w:hAnsi="Palatino Linotype"/>
                <w:b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3F7DE8" w:rsidRPr="001269FF" w14:paraId="3CA09047" w14:textId="77777777" w:rsidTr="003F7DE8">
        <w:trPr>
          <w:trHeight w:val="1278"/>
          <w:jc w:val="center"/>
        </w:trPr>
        <w:tc>
          <w:tcPr>
            <w:tcW w:w="1631" w:type="dxa"/>
            <w:tcBorders>
              <w:top w:val="single" w:sz="12" w:space="0" w:color="auto"/>
            </w:tcBorders>
            <w:vAlign w:val="center"/>
          </w:tcPr>
          <w:p w14:paraId="33520353" w14:textId="77777777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b/>
                <w:bCs/>
                <w:sz w:val="21"/>
                <w:szCs w:val="21"/>
              </w:rPr>
            </w:pPr>
            <w:r w:rsidRPr="001269FF">
              <w:rPr>
                <w:rFonts w:ascii="Palatino Linotype" w:hAnsi="Palatino Linotype"/>
                <w:b/>
                <w:bCs/>
                <w:sz w:val="21"/>
                <w:szCs w:val="21"/>
              </w:rPr>
              <w:t>MW</w:t>
            </w:r>
          </w:p>
        </w:tc>
        <w:tc>
          <w:tcPr>
            <w:tcW w:w="1457" w:type="dxa"/>
            <w:tcBorders>
              <w:top w:val="single" w:sz="12" w:space="0" w:color="auto"/>
            </w:tcBorders>
            <w:vAlign w:val="center"/>
          </w:tcPr>
          <w:p w14:paraId="6C564EA2" w14:textId="76A10614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</w:rPr>
                <m:t>≤</m:t>
              </m:r>
            </m:oMath>
            <w:r w:rsidRPr="001269FF">
              <w:rPr>
                <w:rFonts w:ascii="Palatino Linotype" w:eastAsiaTheme="minorEastAsia" w:hAnsi="Palatino Linotype"/>
                <w:sz w:val="21"/>
                <w:szCs w:val="21"/>
              </w:rPr>
              <w:t xml:space="preserve"> 5</w:t>
            </w:r>
            <w:r w:rsidRPr="001269FF">
              <w:rPr>
                <w:rFonts w:ascii="Palatino Linotype" w:hAnsi="Palatino Linotype"/>
                <w:sz w:val="21"/>
                <w:szCs w:val="21"/>
              </w:rPr>
              <w:t>00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14:paraId="461381A1" w14:textId="4C1AAF01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</w:rPr>
                <m:t>≤</m:t>
              </m:r>
            </m:oMath>
            <w:r w:rsidRPr="001269FF">
              <w:rPr>
                <w:rFonts w:ascii="Palatino Linotype" w:eastAsiaTheme="minorEastAsia" w:hAnsi="Palatino Linotype"/>
                <w:sz w:val="21"/>
                <w:szCs w:val="21"/>
              </w:rPr>
              <w:t xml:space="preserve"> 1,0</w:t>
            </w:r>
            <w:r w:rsidRPr="001269FF">
              <w:rPr>
                <w:rFonts w:ascii="Palatino Linotype" w:hAnsi="Palatino Linotype"/>
                <w:sz w:val="21"/>
                <w:szCs w:val="21"/>
              </w:rPr>
              <w:t>00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7560E32A" w14:textId="60F42F12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</w:rPr>
                <m:t>≤</m:t>
              </m:r>
            </m:oMath>
            <w:r w:rsidRPr="001269FF">
              <w:rPr>
                <w:rFonts w:ascii="Palatino Linotype" w:eastAsiaTheme="minorEastAsia" w:hAnsi="Palatino Linotype"/>
                <w:sz w:val="21"/>
                <w:szCs w:val="21"/>
              </w:rPr>
              <w:t xml:space="preserve"> </w:t>
            </w:r>
            <w:r w:rsidRPr="001269FF">
              <w:rPr>
                <w:rFonts w:ascii="Palatino Linotype" w:hAnsi="Palatino Linotype"/>
                <w:sz w:val="21"/>
                <w:szCs w:val="21"/>
              </w:rPr>
              <w:t>700</w:t>
            </w:r>
          </w:p>
        </w:tc>
        <w:tc>
          <w:tcPr>
            <w:tcW w:w="1306" w:type="dxa"/>
            <w:tcBorders>
              <w:top w:val="single" w:sz="12" w:space="0" w:color="auto"/>
            </w:tcBorders>
            <w:vAlign w:val="center"/>
          </w:tcPr>
          <w:p w14:paraId="20F7AEC2" w14:textId="28212979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1269FF">
              <w:rPr>
                <w:rFonts w:ascii="Palatino Linotype" w:hAnsi="Palatino Linotype"/>
                <w:sz w:val="21"/>
                <w:szCs w:val="21"/>
              </w:rPr>
              <w:t>27.03</w:t>
            </w:r>
            <w:r w:rsidRPr="001269FF">
              <w:rPr>
                <w:rFonts w:ascii="Palatino Linotype" w:eastAsiaTheme="minorEastAsia" w:hAnsi="Palatino Linotype"/>
                <w:sz w:val="21"/>
                <w:szCs w:val="21"/>
              </w:rPr>
              <w:t xml:space="preserve">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 xml:space="preserve">≤ </m:t>
              </m:r>
            </m:oMath>
            <w:r w:rsidRPr="001269FF">
              <w:rPr>
                <w:rFonts w:ascii="Palatino Linotype" w:hAnsi="Palatino Linotype"/>
                <w:sz w:val="21"/>
                <w:szCs w:val="21"/>
              </w:rPr>
              <w:t>MW</w:t>
            </w:r>
            <w:r w:rsidRPr="001269FF">
              <w:rPr>
                <w:rFonts w:ascii="Palatino Linotype" w:eastAsiaTheme="minorEastAsia" w:hAnsi="Palatino Linotype"/>
                <w:sz w:val="21"/>
                <w:szCs w:val="21"/>
              </w:rPr>
              <w:t xml:space="preserve">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 xml:space="preserve">≤ </m:t>
              </m:r>
            </m:oMath>
            <w:r w:rsidRPr="001269FF">
              <w:rPr>
                <w:rFonts w:ascii="Palatino Linotype" w:hAnsi="Palatino Linotype"/>
                <w:sz w:val="21"/>
                <w:szCs w:val="21"/>
              </w:rPr>
              <w:t>5,036.65</w:t>
            </w:r>
          </w:p>
        </w:tc>
        <w:tc>
          <w:tcPr>
            <w:tcW w:w="1974" w:type="dxa"/>
            <w:tcBorders>
              <w:top w:val="single" w:sz="12" w:space="0" w:color="auto"/>
            </w:tcBorders>
            <w:vAlign w:val="center"/>
          </w:tcPr>
          <w:p w14:paraId="58F7FC8D" w14:textId="5476FEC1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1269FF">
              <w:rPr>
                <w:rFonts w:ascii="Palatino Linotype" w:hAnsi="Palatino Linotype"/>
                <w:sz w:val="21"/>
                <w:szCs w:val="21"/>
              </w:rPr>
              <w:t xml:space="preserve">331.48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≤</m:t>
              </m:r>
            </m:oMath>
            <w:r w:rsidRPr="001269FF">
              <w:rPr>
                <w:rFonts w:ascii="Palatino Linotype" w:eastAsiaTheme="minorEastAsia" w:hAnsi="Palatino Linotype"/>
                <w:sz w:val="21"/>
                <w:szCs w:val="21"/>
              </w:rPr>
              <w:t xml:space="preserve"> </w:t>
            </w:r>
            <w:r w:rsidRPr="001269FF">
              <w:rPr>
                <w:rFonts w:ascii="Palatino Linotype" w:hAnsi="Palatino Linotype"/>
                <w:sz w:val="21"/>
                <w:szCs w:val="21"/>
              </w:rPr>
              <w:t>MW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 xml:space="preserve"> ≤</m:t>
              </m:r>
            </m:oMath>
            <w:r w:rsidRPr="001269FF">
              <w:rPr>
                <w:rFonts w:ascii="Palatino Linotype" w:hAnsi="Palatino Linotype"/>
                <w:sz w:val="21"/>
                <w:szCs w:val="21"/>
              </w:rPr>
              <w:t xml:space="preserve"> 3,750.51</w:t>
            </w:r>
          </w:p>
        </w:tc>
      </w:tr>
      <w:tr w:rsidR="003F7DE8" w:rsidRPr="001269FF" w14:paraId="1A279E9F" w14:textId="77777777" w:rsidTr="003F7DE8">
        <w:trPr>
          <w:trHeight w:val="1293"/>
          <w:jc w:val="center"/>
        </w:trPr>
        <w:tc>
          <w:tcPr>
            <w:tcW w:w="1631" w:type="dxa"/>
            <w:vAlign w:val="center"/>
          </w:tcPr>
          <w:p w14:paraId="045A48FE" w14:textId="77777777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b/>
                <w:bCs/>
                <w:sz w:val="21"/>
                <w:szCs w:val="21"/>
              </w:rPr>
            </w:pPr>
            <w:r w:rsidRPr="001269FF">
              <w:rPr>
                <w:rFonts w:ascii="Palatino Linotype" w:hAnsi="Palatino Linotype"/>
                <w:b/>
                <w:bCs/>
                <w:sz w:val="21"/>
                <w:szCs w:val="21"/>
              </w:rPr>
              <w:t>cLogP</w:t>
            </w:r>
          </w:p>
        </w:tc>
        <w:tc>
          <w:tcPr>
            <w:tcW w:w="1457" w:type="dxa"/>
            <w:vAlign w:val="center"/>
          </w:tcPr>
          <w:p w14:paraId="16AEE7DB" w14:textId="5B0230A1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</w:rPr>
                <m:t xml:space="preserve">≤ </m:t>
              </m:r>
            </m:oMath>
            <w:r w:rsidRPr="001269FF">
              <w:rPr>
                <w:rFonts w:ascii="Palatino Linotype" w:hAnsi="Palatino Linotype"/>
                <w:sz w:val="21"/>
                <w:szCs w:val="21"/>
              </w:rPr>
              <w:t>5</w:t>
            </w:r>
          </w:p>
        </w:tc>
        <w:tc>
          <w:tcPr>
            <w:tcW w:w="1155" w:type="dxa"/>
            <w:vAlign w:val="center"/>
          </w:tcPr>
          <w:p w14:paraId="4F017D25" w14:textId="1317FCC6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eastAsiaTheme="minorEastAsia" w:hAnsi="Palatino Linotype"/>
                <w:sz w:val="21"/>
                <w:szCs w:val="21"/>
              </w:rPr>
            </w:pPr>
            <w:r w:rsidRPr="001269FF">
              <w:rPr>
                <w:rFonts w:ascii="Palatino Linotype" w:hAnsi="Palatino Linotype"/>
                <w:sz w:val="21"/>
                <w:szCs w:val="21"/>
              </w:rPr>
              <w:t>-2</w:t>
            </w:r>
            <w:r w:rsidRPr="001269FF">
              <w:rPr>
                <w:rFonts w:ascii="Palatino Linotype" w:eastAsiaTheme="minorEastAsia" w:hAnsi="Palatino Linotype"/>
                <w:sz w:val="21"/>
                <w:szCs w:val="21"/>
              </w:rPr>
              <w:t xml:space="preserve">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≤</m:t>
              </m:r>
            </m:oMath>
            <w:r w:rsidRPr="001269FF">
              <w:rPr>
                <w:rFonts w:ascii="Palatino Linotype" w:eastAsiaTheme="minorEastAsia" w:hAnsi="Palatino Linotype"/>
                <w:sz w:val="21"/>
                <w:szCs w:val="21"/>
              </w:rPr>
              <w:t xml:space="preserve"> c</w:t>
            </w:r>
            <w:r w:rsidRPr="001269FF">
              <w:rPr>
                <w:rFonts w:ascii="Palatino Linotype" w:hAnsi="Palatino Linotype"/>
                <w:sz w:val="21"/>
                <w:szCs w:val="21"/>
              </w:rPr>
              <w:t>LogP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 xml:space="preserve"> ≤ </m:t>
              </m:r>
            </m:oMath>
            <w:r w:rsidRPr="001269FF">
              <w:rPr>
                <w:rFonts w:ascii="Palatino Linotype" w:hAnsi="Palatino Linotype"/>
                <w:sz w:val="21"/>
                <w:szCs w:val="21"/>
              </w:rPr>
              <w:t>10</w:t>
            </w:r>
          </w:p>
        </w:tc>
        <w:tc>
          <w:tcPr>
            <w:tcW w:w="1275" w:type="dxa"/>
            <w:vAlign w:val="center"/>
          </w:tcPr>
          <w:p w14:paraId="072AE450" w14:textId="7B7E7ACF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</w:rPr>
                <m:t xml:space="preserve">≤ </m:t>
              </m:r>
            </m:oMath>
            <w:r w:rsidRPr="001269FF">
              <w:rPr>
                <w:rFonts w:ascii="Palatino Linotype" w:hAnsi="Palatino Linotype"/>
                <w:sz w:val="21"/>
                <w:szCs w:val="21"/>
              </w:rPr>
              <w:t>7.5</w:t>
            </w:r>
          </w:p>
        </w:tc>
        <w:tc>
          <w:tcPr>
            <w:tcW w:w="1306" w:type="dxa"/>
            <w:vAlign w:val="center"/>
          </w:tcPr>
          <w:p w14:paraId="13858BCF" w14:textId="0AA833C3" w:rsidR="003F7DE8" w:rsidRPr="001269FF" w:rsidRDefault="003F7DE8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1269FF">
              <w:rPr>
                <w:rFonts w:ascii="Palatino Linotype" w:hAnsi="Palatino Linotype"/>
                <w:sz w:val="21"/>
                <w:szCs w:val="21"/>
              </w:rPr>
              <w:t>-17.87</w:t>
            </w:r>
            <w:r w:rsidRPr="001269FF">
              <w:rPr>
                <w:rFonts w:ascii="Palatino Linotype" w:eastAsiaTheme="minorEastAsia" w:hAnsi="Palatino Linotype"/>
                <w:sz w:val="21"/>
                <w:szCs w:val="21"/>
              </w:rPr>
              <w:t xml:space="preserve">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≤</m:t>
              </m:r>
            </m:oMath>
            <w:r w:rsidRPr="001269FF">
              <w:rPr>
                <w:rFonts w:ascii="Palatino Linotype" w:eastAsiaTheme="minorEastAsia" w:hAnsi="Palatino Linotype"/>
                <w:sz w:val="21"/>
                <w:szCs w:val="21"/>
              </w:rPr>
              <w:t xml:space="preserve"> c</w:t>
            </w:r>
            <w:r w:rsidRPr="001269FF">
              <w:rPr>
                <w:rFonts w:ascii="Palatino Linotype" w:hAnsi="Palatino Linotype"/>
                <w:sz w:val="21"/>
                <w:szCs w:val="21"/>
              </w:rPr>
              <w:t>LogP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 xml:space="preserve"> ≤ </m:t>
              </m:r>
            </m:oMath>
            <w:r w:rsidRPr="001269FF">
              <w:rPr>
                <w:rFonts w:ascii="Palatino Linotype" w:hAnsi="Palatino Linotype"/>
                <w:sz w:val="21"/>
                <w:szCs w:val="21"/>
              </w:rPr>
              <w:t>39.89</w:t>
            </w:r>
          </w:p>
        </w:tc>
        <w:tc>
          <w:tcPr>
            <w:tcW w:w="1974" w:type="dxa"/>
            <w:vAlign w:val="center"/>
          </w:tcPr>
          <w:p w14:paraId="05514744" w14:textId="39548945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1269FF">
              <w:rPr>
                <w:rFonts w:ascii="Palatino Linotype" w:hAnsi="Palatino Linotype"/>
                <w:sz w:val="21"/>
                <w:szCs w:val="21"/>
              </w:rPr>
              <w:t xml:space="preserve">-42.12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≤</m:t>
              </m:r>
            </m:oMath>
            <w:r w:rsidRPr="001269FF">
              <w:rPr>
                <w:rFonts w:ascii="Palatino Linotype" w:eastAsiaTheme="minorEastAsia" w:hAnsi="Palatino Linotype"/>
                <w:sz w:val="21"/>
                <w:szCs w:val="21"/>
              </w:rPr>
              <w:t xml:space="preserve"> c</w:t>
            </w:r>
            <w:r w:rsidRPr="001269FF">
              <w:rPr>
                <w:rFonts w:ascii="Palatino Linotype" w:hAnsi="Palatino Linotype"/>
                <w:sz w:val="21"/>
                <w:szCs w:val="21"/>
              </w:rPr>
              <w:t xml:space="preserve">LogP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≤</m:t>
              </m:r>
            </m:oMath>
            <w:r w:rsidRPr="001269FF">
              <w:rPr>
                <w:rFonts w:ascii="Palatino Linotype" w:hAnsi="Palatino Linotype"/>
                <w:sz w:val="21"/>
                <w:szCs w:val="21"/>
              </w:rPr>
              <w:t xml:space="preserve"> 2.97</w:t>
            </w:r>
          </w:p>
        </w:tc>
      </w:tr>
      <w:tr w:rsidR="003F7DE8" w:rsidRPr="001269FF" w14:paraId="4D9A5F09" w14:textId="77777777" w:rsidTr="003F7DE8">
        <w:trPr>
          <w:trHeight w:val="1278"/>
          <w:jc w:val="center"/>
        </w:trPr>
        <w:tc>
          <w:tcPr>
            <w:tcW w:w="1631" w:type="dxa"/>
            <w:vAlign w:val="center"/>
          </w:tcPr>
          <w:p w14:paraId="11DAA428" w14:textId="77777777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b/>
                <w:bCs/>
                <w:sz w:val="21"/>
                <w:szCs w:val="21"/>
              </w:rPr>
            </w:pPr>
            <w:r w:rsidRPr="001269FF">
              <w:rPr>
                <w:rFonts w:ascii="Palatino Linotype" w:hAnsi="Palatino Linotype"/>
                <w:b/>
                <w:bCs/>
                <w:sz w:val="21"/>
                <w:szCs w:val="21"/>
              </w:rPr>
              <w:t>tPSA</w:t>
            </w:r>
          </w:p>
        </w:tc>
        <w:tc>
          <w:tcPr>
            <w:tcW w:w="1457" w:type="dxa"/>
            <w:vAlign w:val="center"/>
          </w:tcPr>
          <w:p w14:paraId="0BD85AB1" w14:textId="06A55DF1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</w:rPr>
                <m:t>≤ 14</m:t>
              </m:r>
            </m:oMath>
            <w:r w:rsidRPr="001269FF">
              <w:rPr>
                <w:rFonts w:ascii="Palatino Linotype" w:hAnsi="Palatino Linotype"/>
                <w:sz w:val="21"/>
                <w:szCs w:val="21"/>
              </w:rPr>
              <w:t>0</w:t>
            </w:r>
          </w:p>
        </w:tc>
        <w:tc>
          <w:tcPr>
            <w:tcW w:w="1155" w:type="dxa"/>
            <w:vAlign w:val="center"/>
          </w:tcPr>
          <w:p w14:paraId="061BE8B5" w14:textId="6A185E2E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</w:rPr>
                <m:t>≤ 2</m:t>
              </m:r>
            </m:oMath>
            <w:r w:rsidRPr="001269FF">
              <w:rPr>
                <w:rFonts w:ascii="Palatino Linotype" w:hAnsi="Palatino Linotype"/>
                <w:sz w:val="21"/>
                <w:szCs w:val="21"/>
              </w:rPr>
              <w:t>50</w:t>
            </w:r>
          </w:p>
        </w:tc>
        <w:tc>
          <w:tcPr>
            <w:tcW w:w="1275" w:type="dxa"/>
            <w:vAlign w:val="center"/>
          </w:tcPr>
          <w:p w14:paraId="77BB2844" w14:textId="4F6DDFD6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</w:rPr>
                <m:t xml:space="preserve">≤ </m:t>
              </m:r>
            </m:oMath>
            <w:r w:rsidRPr="001269FF">
              <w:rPr>
                <w:rFonts w:ascii="Palatino Linotype" w:hAnsi="Palatino Linotype"/>
                <w:sz w:val="21"/>
                <w:szCs w:val="21"/>
              </w:rPr>
              <w:t>200</w:t>
            </w:r>
          </w:p>
        </w:tc>
        <w:tc>
          <w:tcPr>
            <w:tcW w:w="1306" w:type="dxa"/>
            <w:vAlign w:val="center"/>
          </w:tcPr>
          <w:p w14:paraId="6204A19A" w14:textId="04627798" w:rsidR="003F7DE8" w:rsidRPr="001269FF" w:rsidRDefault="003F7DE8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</w:rPr>
                <m:t>≤</m:t>
              </m:r>
            </m:oMath>
            <w:r w:rsidRPr="001269FF">
              <w:rPr>
                <w:rFonts w:ascii="Palatino Linotype" w:eastAsiaTheme="minorEastAsia" w:hAnsi="Palatino Linotype"/>
                <w:sz w:val="21"/>
                <w:szCs w:val="21"/>
              </w:rPr>
              <w:t xml:space="preserve"> </w:t>
            </w:r>
            <w:r w:rsidRPr="001269FF">
              <w:rPr>
                <w:rFonts w:ascii="Palatino Linotype" w:hAnsi="Palatino Linotype"/>
                <w:sz w:val="21"/>
                <w:szCs w:val="21"/>
              </w:rPr>
              <w:t>2,064.83</w:t>
            </w:r>
          </w:p>
        </w:tc>
        <w:tc>
          <w:tcPr>
            <w:tcW w:w="1974" w:type="dxa"/>
            <w:vAlign w:val="center"/>
          </w:tcPr>
          <w:p w14:paraId="66B8762C" w14:textId="08FD6EC1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1269FF">
              <w:rPr>
                <w:rFonts w:ascii="Palatino Linotype" w:hAnsi="Palatino Linotype"/>
                <w:sz w:val="21"/>
                <w:szCs w:val="21"/>
              </w:rPr>
              <w:t xml:space="preserve">101.29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≤</m:t>
              </m:r>
            </m:oMath>
            <w:r w:rsidRPr="001269FF">
              <w:rPr>
                <w:rFonts w:ascii="Palatino Linotype" w:eastAsiaTheme="minorEastAsia" w:hAnsi="Palatino Linotype"/>
                <w:sz w:val="21"/>
                <w:szCs w:val="21"/>
              </w:rPr>
              <w:t xml:space="preserve"> </w:t>
            </w:r>
            <w:r w:rsidRPr="001269FF">
              <w:rPr>
                <w:rFonts w:ascii="Palatino Linotype" w:hAnsi="Palatino Linotype"/>
                <w:sz w:val="21"/>
                <w:szCs w:val="21"/>
              </w:rPr>
              <w:t>tPSA</w:t>
            </w:r>
            <w:r w:rsidRPr="001269FF">
              <w:rPr>
                <w:rFonts w:ascii="Palatino Linotype" w:eastAsiaTheme="minorEastAsia" w:hAnsi="Palatino Linotype"/>
                <w:sz w:val="21"/>
                <w:szCs w:val="21"/>
              </w:rPr>
              <w:t xml:space="preserve">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≤</m:t>
              </m:r>
            </m:oMath>
            <w:r w:rsidRPr="001269FF">
              <w:rPr>
                <w:rFonts w:ascii="Palatino Linotype" w:hAnsi="Palatino Linotype"/>
                <w:sz w:val="21"/>
                <w:szCs w:val="21"/>
              </w:rPr>
              <w:t xml:space="preserve"> 1,782.83</w:t>
            </w:r>
          </w:p>
        </w:tc>
      </w:tr>
      <w:tr w:rsidR="003F7DE8" w:rsidRPr="001269FF" w14:paraId="7CBCA2F8" w14:textId="77777777" w:rsidTr="003F7DE8">
        <w:trPr>
          <w:trHeight w:val="872"/>
          <w:jc w:val="center"/>
        </w:trPr>
        <w:tc>
          <w:tcPr>
            <w:tcW w:w="1631" w:type="dxa"/>
            <w:vAlign w:val="center"/>
          </w:tcPr>
          <w:p w14:paraId="502EF859" w14:textId="77777777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b/>
                <w:bCs/>
                <w:sz w:val="21"/>
                <w:szCs w:val="21"/>
              </w:rPr>
            </w:pPr>
            <w:r w:rsidRPr="001269FF">
              <w:rPr>
                <w:rFonts w:ascii="Palatino Linotype" w:hAnsi="Palatino Linotype"/>
                <w:b/>
                <w:bCs/>
                <w:sz w:val="21"/>
                <w:szCs w:val="21"/>
              </w:rPr>
              <w:t>Fsp</w:t>
            </w:r>
            <w:r w:rsidRPr="001269FF">
              <w:rPr>
                <w:rFonts w:ascii="Palatino Linotype" w:hAnsi="Palatino Linotype"/>
                <w:b/>
                <w:bCs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457" w:type="dxa"/>
            <w:vAlign w:val="center"/>
          </w:tcPr>
          <w:p w14:paraId="34FA3BE2" w14:textId="77777777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1269FF">
              <w:rPr>
                <w:rFonts w:ascii="Palatino Linotype" w:hAnsi="Palatino Linotype"/>
                <w:sz w:val="21"/>
                <w:szCs w:val="21"/>
              </w:rPr>
              <w:t>-</w:t>
            </w:r>
          </w:p>
        </w:tc>
        <w:tc>
          <w:tcPr>
            <w:tcW w:w="1155" w:type="dxa"/>
            <w:vAlign w:val="center"/>
          </w:tcPr>
          <w:p w14:paraId="7ED826DD" w14:textId="77777777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1269FF">
              <w:rPr>
                <w:rFonts w:ascii="Palatino Linotype" w:hAnsi="Palatino Linotype"/>
                <w:sz w:val="21"/>
                <w:szCs w:val="21"/>
              </w:rPr>
              <w:t>-</w:t>
            </w:r>
          </w:p>
        </w:tc>
        <w:tc>
          <w:tcPr>
            <w:tcW w:w="1275" w:type="dxa"/>
            <w:vAlign w:val="center"/>
          </w:tcPr>
          <w:p w14:paraId="4557DD5A" w14:textId="6138DD19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</w:rPr>
                <m:t xml:space="preserve">≤ </m:t>
              </m:r>
            </m:oMath>
            <w:r w:rsidRPr="001269FF">
              <w:rPr>
                <w:rFonts w:ascii="Palatino Linotype" w:hAnsi="Palatino Linotype"/>
                <w:sz w:val="21"/>
                <w:szCs w:val="21"/>
              </w:rPr>
              <w:t>0.55</w:t>
            </w:r>
          </w:p>
        </w:tc>
        <w:tc>
          <w:tcPr>
            <w:tcW w:w="1306" w:type="dxa"/>
            <w:vAlign w:val="center"/>
          </w:tcPr>
          <w:p w14:paraId="56D3A348" w14:textId="77777777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1269FF">
              <w:rPr>
                <w:rFonts w:ascii="Palatino Linotype" w:hAnsi="Palatino Linotype"/>
                <w:sz w:val="21"/>
                <w:szCs w:val="21"/>
              </w:rPr>
              <w:t>-</w:t>
            </w:r>
          </w:p>
        </w:tc>
        <w:tc>
          <w:tcPr>
            <w:tcW w:w="1974" w:type="dxa"/>
            <w:vAlign w:val="center"/>
          </w:tcPr>
          <w:p w14:paraId="102BD5FA" w14:textId="6649FEB8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1269FF">
              <w:rPr>
                <w:rFonts w:ascii="Palatino Linotype" w:hAnsi="Palatino Linotype"/>
                <w:sz w:val="21"/>
                <w:szCs w:val="21"/>
              </w:rPr>
              <w:t xml:space="preserve">0.37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≤</m:t>
              </m:r>
            </m:oMath>
            <w:r w:rsidRPr="001269FF">
              <w:rPr>
                <w:rFonts w:ascii="Palatino Linotype" w:hAnsi="Palatino Linotype"/>
                <w:sz w:val="21"/>
                <w:szCs w:val="21"/>
              </w:rPr>
              <w:t xml:space="preserve"> Fsp</w:t>
            </w:r>
            <w:r w:rsidRPr="001269FF">
              <w:rPr>
                <w:rFonts w:ascii="Palatino Linotype" w:hAnsi="Palatino Linotype"/>
                <w:sz w:val="21"/>
                <w:szCs w:val="21"/>
                <w:vertAlign w:val="superscript"/>
              </w:rPr>
              <w:t>3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≤</m:t>
              </m:r>
            </m:oMath>
            <w:r w:rsidRPr="001269FF">
              <w:rPr>
                <w:rFonts w:ascii="Palatino Linotype" w:hAnsi="Palatino Linotype"/>
                <w:sz w:val="21"/>
                <w:szCs w:val="21"/>
              </w:rPr>
              <w:t xml:space="preserve"> 0.84</w:t>
            </w:r>
          </w:p>
        </w:tc>
      </w:tr>
      <w:tr w:rsidR="003F7DE8" w:rsidRPr="001269FF" w14:paraId="41C05B66" w14:textId="77777777" w:rsidTr="003F7DE8">
        <w:trPr>
          <w:trHeight w:val="857"/>
          <w:jc w:val="center"/>
        </w:trPr>
        <w:tc>
          <w:tcPr>
            <w:tcW w:w="1631" w:type="dxa"/>
            <w:vAlign w:val="center"/>
          </w:tcPr>
          <w:p w14:paraId="0153BD26" w14:textId="77777777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b/>
                <w:bCs/>
                <w:sz w:val="21"/>
                <w:szCs w:val="21"/>
              </w:rPr>
            </w:pPr>
            <w:r w:rsidRPr="001269FF">
              <w:rPr>
                <w:rFonts w:ascii="Palatino Linotype" w:hAnsi="Palatino Linotype"/>
                <w:b/>
                <w:bCs/>
                <w:sz w:val="21"/>
                <w:szCs w:val="21"/>
              </w:rPr>
              <w:t>NRB</w:t>
            </w:r>
          </w:p>
        </w:tc>
        <w:tc>
          <w:tcPr>
            <w:tcW w:w="1457" w:type="dxa"/>
            <w:vAlign w:val="center"/>
          </w:tcPr>
          <w:p w14:paraId="048C13FB" w14:textId="6EC40F7B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</w:rPr>
                <m:t>≤</m:t>
              </m:r>
            </m:oMath>
            <w:r w:rsidRPr="001269FF">
              <w:rPr>
                <w:rFonts w:ascii="Palatino Linotype" w:eastAsiaTheme="minorEastAsia" w:hAnsi="Palatino Linotype"/>
                <w:sz w:val="21"/>
                <w:szCs w:val="21"/>
              </w:rPr>
              <w:t xml:space="preserve"> 1</w:t>
            </w:r>
            <w:r w:rsidRPr="001269FF">
              <w:rPr>
                <w:rFonts w:ascii="Palatino Linotype" w:hAnsi="Palatino Linotype"/>
                <w:sz w:val="21"/>
                <w:szCs w:val="21"/>
              </w:rPr>
              <w:t>0</w:t>
            </w:r>
          </w:p>
        </w:tc>
        <w:tc>
          <w:tcPr>
            <w:tcW w:w="1155" w:type="dxa"/>
            <w:vAlign w:val="center"/>
          </w:tcPr>
          <w:p w14:paraId="0CE72801" w14:textId="05C2EC4E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≤ 20</m:t>
                </m:r>
              </m:oMath>
            </m:oMathPara>
          </w:p>
        </w:tc>
        <w:tc>
          <w:tcPr>
            <w:tcW w:w="1275" w:type="dxa"/>
            <w:vAlign w:val="center"/>
          </w:tcPr>
          <w:p w14:paraId="1AF66698" w14:textId="14127F76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</w:rPr>
                <m:t>≤</m:t>
              </m:r>
            </m:oMath>
            <w:r w:rsidRPr="001269FF">
              <w:rPr>
                <w:rFonts w:ascii="Palatino Linotype" w:eastAsiaTheme="minorEastAsia" w:hAnsi="Palatino Linotype"/>
                <w:sz w:val="21"/>
                <w:szCs w:val="21"/>
              </w:rPr>
              <w:t xml:space="preserve"> </w:t>
            </w:r>
            <w:r w:rsidRPr="001269FF">
              <w:rPr>
                <w:rFonts w:ascii="Palatino Linotype" w:hAnsi="Palatino Linotype"/>
                <w:sz w:val="21"/>
                <w:szCs w:val="21"/>
              </w:rPr>
              <w:t>20</w:t>
            </w:r>
          </w:p>
        </w:tc>
        <w:tc>
          <w:tcPr>
            <w:tcW w:w="1306" w:type="dxa"/>
            <w:vAlign w:val="center"/>
          </w:tcPr>
          <w:p w14:paraId="79CAA093" w14:textId="24F23BE2" w:rsidR="003F7DE8" w:rsidRPr="001269FF" w:rsidRDefault="003F7DE8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1269FF">
              <w:rPr>
                <w:rFonts w:ascii="Palatino Linotype" w:hAnsi="Palatino Linotype"/>
                <w:sz w:val="21"/>
                <w:szCs w:val="21"/>
              </w:rPr>
              <w:t xml:space="preserve">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 xml:space="preserve">≤ </m:t>
              </m:r>
            </m:oMath>
            <w:r w:rsidRPr="001269FF">
              <w:rPr>
                <w:rFonts w:ascii="Palatino Linotype" w:hAnsi="Palatino Linotype"/>
                <w:sz w:val="21"/>
                <w:szCs w:val="21"/>
              </w:rPr>
              <w:t>209</w:t>
            </w:r>
          </w:p>
        </w:tc>
        <w:tc>
          <w:tcPr>
            <w:tcW w:w="1974" w:type="dxa"/>
            <w:vAlign w:val="center"/>
          </w:tcPr>
          <w:p w14:paraId="6D7F2521" w14:textId="36D20702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1269FF">
              <w:rPr>
                <w:rFonts w:ascii="Palatino Linotype" w:hAnsi="Palatino Linotype"/>
                <w:sz w:val="21"/>
                <w:szCs w:val="21"/>
              </w:rPr>
              <w:t>9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 xml:space="preserve"> ≤</m:t>
              </m:r>
            </m:oMath>
            <w:r w:rsidRPr="001269FF">
              <w:rPr>
                <w:rFonts w:ascii="Palatino Linotype" w:eastAsiaTheme="minorEastAsia" w:hAnsi="Palatino Linotype"/>
                <w:sz w:val="21"/>
                <w:szCs w:val="21"/>
              </w:rPr>
              <w:t xml:space="preserve"> </w:t>
            </w:r>
            <w:r w:rsidRPr="001269FF">
              <w:rPr>
                <w:rFonts w:ascii="Palatino Linotype" w:hAnsi="Palatino Linotype"/>
                <w:sz w:val="21"/>
                <w:szCs w:val="21"/>
              </w:rPr>
              <w:t xml:space="preserve">NRB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 xml:space="preserve">≤ </m:t>
              </m:r>
            </m:oMath>
            <w:r w:rsidRPr="001269FF">
              <w:rPr>
                <w:rFonts w:ascii="Palatino Linotype" w:hAnsi="Palatino Linotype"/>
                <w:sz w:val="21"/>
                <w:szCs w:val="21"/>
              </w:rPr>
              <w:t>137</w:t>
            </w:r>
          </w:p>
        </w:tc>
      </w:tr>
      <w:tr w:rsidR="003F7DE8" w:rsidRPr="001269FF" w14:paraId="6C1B8FEE" w14:textId="77777777" w:rsidTr="003F7DE8">
        <w:trPr>
          <w:trHeight w:val="857"/>
          <w:jc w:val="center"/>
        </w:trPr>
        <w:tc>
          <w:tcPr>
            <w:tcW w:w="1631" w:type="dxa"/>
            <w:vAlign w:val="center"/>
          </w:tcPr>
          <w:p w14:paraId="29147697" w14:textId="77777777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b/>
                <w:bCs/>
                <w:sz w:val="21"/>
                <w:szCs w:val="21"/>
              </w:rPr>
            </w:pPr>
            <w:r w:rsidRPr="001269FF">
              <w:rPr>
                <w:rFonts w:ascii="Palatino Linotype" w:hAnsi="Palatino Linotype"/>
                <w:b/>
                <w:bCs/>
                <w:sz w:val="21"/>
                <w:szCs w:val="21"/>
              </w:rPr>
              <w:t>HBD</w:t>
            </w:r>
          </w:p>
        </w:tc>
        <w:tc>
          <w:tcPr>
            <w:tcW w:w="1457" w:type="dxa"/>
            <w:vAlign w:val="center"/>
          </w:tcPr>
          <w:p w14:paraId="1116485D" w14:textId="34582818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</w:rPr>
                <m:t>≤</m:t>
              </m:r>
            </m:oMath>
            <w:r w:rsidRPr="001269FF">
              <w:rPr>
                <w:rFonts w:ascii="Palatino Linotype" w:eastAsiaTheme="minorEastAsia" w:hAnsi="Palatino Linotype"/>
                <w:sz w:val="21"/>
                <w:szCs w:val="21"/>
              </w:rPr>
              <w:t xml:space="preserve"> 5</w:t>
            </w:r>
          </w:p>
        </w:tc>
        <w:tc>
          <w:tcPr>
            <w:tcW w:w="1155" w:type="dxa"/>
            <w:vAlign w:val="center"/>
          </w:tcPr>
          <w:p w14:paraId="1EE2D288" w14:textId="63604451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≤ 6</m:t>
                </m:r>
              </m:oMath>
            </m:oMathPara>
          </w:p>
        </w:tc>
        <w:tc>
          <w:tcPr>
            <w:tcW w:w="1275" w:type="dxa"/>
            <w:vAlign w:val="center"/>
          </w:tcPr>
          <w:p w14:paraId="7EB36E77" w14:textId="7E1208E8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</w:rPr>
                <m:t>≤</m:t>
              </m:r>
            </m:oMath>
            <w:r w:rsidRPr="001269FF">
              <w:rPr>
                <w:rFonts w:ascii="Palatino Linotype" w:eastAsiaTheme="minorEastAsia" w:hAnsi="Palatino Linotype"/>
                <w:sz w:val="21"/>
                <w:szCs w:val="21"/>
              </w:rPr>
              <w:t xml:space="preserve"> </w:t>
            </w:r>
            <w:r w:rsidRPr="001269FF">
              <w:rPr>
                <w:rFonts w:ascii="Palatino Linotype" w:hAnsi="Palatino Linotype"/>
                <w:sz w:val="21"/>
                <w:szCs w:val="21"/>
              </w:rPr>
              <w:t>5</w:t>
            </w:r>
          </w:p>
        </w:tc>
        <w:tc>
          <w:tcPr>
            <w:tcW w:w="1306" w:type="dxa"/>
            <w:vAlign w:val="center"/>
          </w:tcPr>
          <w:p w14:paraId="44A1BAE0" w14:textId="546E7C24" w:rsidR="003F7DE8" w:rsidRPr="001269FF" w:rsidRDefault="003F7DE8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</w:rPr>
                <m:t xml:space="preserve"> ≤ </m:t>
              </m:r>
            </m:oMath>
            <w:r w:rsidRPr="001269FF">
              <w:rPr>
                <w:rFonts w:ascii="Palatino Linotype" w:hAnsi="Palatino Linotype"/>
                <w:sz w:val="21"/>
                <w:szCs w:val="21"/>
              </w:rPr>
              <w:t>76</w:t>
            </w:r>
          </w:p>
        </w:tc>
        <w:tc>
          <w:tcPr>
            <w:tcW w:w="1974" w:type="dxa"/>
            <w:vAlign w:val="center"/>
          </w:tcPr>
          <w:p w14:paraId="0B8AEFBB" w14:textId="5BC05182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1269FF">
              <w:rPr>
                <w:rFonts w:ascii="Palatino Linotype" w:hAnsi="Palatino Linotype"/>
                <w:sz w:val="21"/>
                <w:szCs w:val="21"/>
              </w:rPr>
              <w:t xml:space="preserve">4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≤</m:t>
              </m:r>
            </m:oMath>
            <w:r w:rsidRPr="001269FF">
              <w:rPr>
                <w:rFonts w:ascii="Palatino Linotype" w:eastAsiaTheme="minorEastAsia" w:hAnsi="Palatino Linotype"/>
                <w:sz w:val="21"/>
                <w:szCs w:val="21"/>
              </w:rPr>
              <w:t xml:space="preserve"> </w:t>
            </w:r>
            <w:r w:rsidRPr="001269FF">
              <w:rPr>
                <w:rFonts w:ascii="Palatino Linotype" w:hAnsi="Palatino Linotype"/>
                <w:sz w:val="21"/>
                <w:szCs w:val="21"/>
              </w:rPr>
              <w:t>HBD</w:t>
            </w:r>
            <w:r w:rsidRPr="001269FF">
              <w:rPr>
                <w:rFonts w:ascii="Palatino Linotype" w:eastAsiaTheme="minorEastAsia" w:hAnsi="Palatino Linotype"/>
                <w:sz w:val="21"/>
                <w:szCs w:val="21"/>
              </w:rPr>
              <w:t xml:space="preserve">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≤</m:t>
              </m:r>
            </m:oMath>
            <w:r w:rsidRPr="001269FF">
              <w:rPr>
                <w:rFonts w:ascii="Palatino Linotype" w:eastAsiaTheme="minorEastAsia" w:hAnsi="Palatino Linotype"/>
                <w:sz w:val="21"/>
                <w:szCs w:val="21"/>
              </w:rPr>
              <w:t xml:space="preserve"> </w:t>
            </w:r>
            <w:r w:rsidRPr="001269FF">
              <w:rPr>
                <w:rFonts w:ascii="Palatino Linotype" w:hAnsi="Palatino Linotype"/>
                <w:sz w:val="21"/>
                <w:szCs w:val="21"/>
              </w:rPr>
              <w:t>69</w:t>
            </w:r>
          </w:p>
        </w:tc>
      </w:tr>
      <w:tr w:rsidR="003F7DE8" w:rsidRPr="001269FF" w14:paraId="6DE0F505" w14:textId="77777777" w:rsidTr="003F7DE8">
        <w:trPr>
          <w:trHeight w:val="872"/>
          <w:jc w:val="center"/>
        </w:trPr>
        <w:tc>
          <w:tcPr>
            <w:tcW w:w="1631" w:type="dxa"/>
            <w:vAlign w:val="center"/>
          </w:tcPr>
          <w:p w14:paraId="1C63C141" w14:textId="77777777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b/>
                <w:bCs/>
                <w:sz w:val="21"/>
                <w:szCs w:val="21"/>
              </w:rPr>
            </w:pPr>
            <w:r w:rsidRPr="001269FF">
              <w:rPr>
                <w:rFonts w:ascii="Palatino Linotype" w:hAnsi="Palatino Linotype"/>
                <w:b/>
                <w:bCs/>
                <w:sz w:val="21"/>
                <w:szCs w:val="21"/>
              </w:rPr>
              <w:t>HBA</w:t>
            </w:r>
          </w:p>
        </w:tc>
        <w:tc>
          <w:tcPr>
            <w:tcW w:w="1457" w:type="dxa"/>
            <w:vAlign w:val="center"/>
          </w:tcPr>
          <w:p w14:paraId="39F99B21" w14:textId="37A8F2CE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</w:rPr>
                <m:t>≤ 1</m:t>
              </m:r>
            </m:oMath>
            <w:r w:rsidRPr="001269FF">
              <w:rPr>
                <w:rFonts w:ascii="Palatino Linotype" w:hAnsi="Palatino Linotype"/>
                <w:sz w:val="21"/>
                <w:szCs w:val="21"/>
              </w:rPr>
              <w:t>0</w:t>
            </w:r>
          </w:p>
        </w:tc>
        <w:tc>
          <w:tcPr>
            <w:tcW w:w="1155" w:type="dxa"/>
            <w:vAlign w:val="center"/>
          </w:tcPr>
          <w:p w14:paraId="37C10387" w14:textId="728365B5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≤ 15</m:t>
                </m:r>
              </m:oMath>
            </m:oMathPara>
          </w:p>
        </w:tc>
        <w:tc>
          <w:tcPr>
            <w:tcW w:w="1275" w:type="dxa"/>
            <w:vAlign w:val="center"/>
          </w:tcPr>
          <w:p w14:paraId="02B110E9" w14:textId="32C99C5F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</w:rPr>
                <m:t xml:space="preserve">≤ </m:t>
              </m:r>
            </m:oMath>
            <w:r w:rsidRPr="001269FF">
              <w:rPr>
                <w:rFonts w:ascii="Palatino Linotype" w:hAnsi="Palatino Linotype"/>
                <w:sz w:val="21"/>
                <w:szCs w:val="21"/>
              </w:rPr>
              <w:t>10</w:t>
            </w:r>
          </w:p>
        </w:tc>
        <w:tc>
          <w:tcPr>
            <w:tcW w:w="1306" w:type="dxa"/>
            <w:vAlign w:val="center"/>
          </w:tcPr>
          <w:p w14:paraId="5DE27D54" w14:textId="16B25C9A" w:rsidR="003F7DE8" w:rsidRPr="001269FF" w:rsidRDefault="003F7DE8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1269FF">
              <w:rPr>
                <w:rFonts w:ascii="Palatino Linotype" w:hAnsi="Palatino Linotype"/>
                <w:sz w:val="21"/>
                <w:szCs w:val="21"/>
              </w:rPr>
              <w:t xml:space="preserve">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 xml:space="preserve">≤ </m:t>
              </m:r>
            </m:oMath>
            <w:r w:rsidRPr="001269FF">
              <w:rPr>
                <w:rFonts w:ascii="Palatino Linotype" w:hAnsi="Palatino Linotype"/>
                <w:sz w:val="21"/>
                <w:szCs w:val="21"/>
              </w:rPr>
              <w:t>71</w:t>
            </w:r>
          </w:p>
        </w:tc>
        <w:tc>
          <w:tcPr>
            <w:tcW w:w="1974" w:type="dxa"/>
            <w:vAlign w:val="center"/>
          </w:tcPr>
          <w:p w14:paraId="54EEF2AF" w14:textId="751C1316" w:rsidR="003F7DE8" w:rsidRPr="001269FF" w:rsidRDefault="003F7DE8" w:rsidP="004023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1269FF">
              <w:rPr>
                <w:rFonts w:ascii="Palatino Linotype" w:hAnsi="Palatino Linotype"/>
                <w:sz w:val="21"/>
                <w:szCs w:val="21"/>
              </w:rPr>
              <w:t xml:space="preserve">5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≤</m:t>
              </m:r>
            </m:oMath>
            <w:r w:rsidRPr="001269FF">
              <w:rPr>
                <w:rFonts w:ascii="Palatino Linotype" w:eastAsiaTheme="minorEastAsia" w:hAnsi="Palatino Linotype"/>
                <w:sz w:val="21"/>
                <w:szCs w:val="21"/>
              </w:rPr>
              <w:t xml:space="preserve"> </w:t>
            </w:r>
            <w:r w:rsidRPr="001269FF">
              <w:rPr>
                <w:rFonts w:ascii="Palatino Linotype" w:hAnsi="Palatino Linotype"/>
                <w:sz w:val="21"/>
                <w:szCs w:val="21"/>
              </w:rPr>
              <w:t xml:space="preserve">HBA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 xml:space="preserve">≤ </m:t>
              </m:r>
            </m:oMath>
            <w:r w:rsidRPr="001269FF">
              <w:rPr>
                <w:rFonts w:ascii="Palatino Linotype" w:hAnsi="Palatino Linotype"/>
                <w:sz w:val="21"/>
                <w:szCs w:val="21"/>
              </w:rPr>
              <w:t>55</w:t>
            </w:r>
          </w:p>
        </w:tc>
      </w:tr>
      <w:tr w:rsidR="003F7DE8" w:rsidRPr="001269FF" w14:paraId="75B16151" w14:textId="77777777" w:rsidTr="003F7DE8">
        <w:trPr>
          <w:trHeight w:val="842"/>
          <w:jc w:val="center"/>
        </w:trPr>
        <w:tc>
          <w:tcPr>
            <w:tcW w:w="1631" w:type="dxa"/>
            <w:tcBorders>
              <w:bottom w:val="single" w:sz="12" w:space="0" w:color="auto"/>
            </w:tcBorders>
            <w:vAlign w:val="center"/>
          </w:tcPr>
          <w:p w14:paraId="210E71CF" w14:textId="55F9E5E1" w:rsidR="003F7DE8" w:rsidRPr="001269FF" w:rsidRDefault="003F7DE8" w:rsidP="003F7D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b/>
                <w:bCs/>
                <w:sz w:val="21"/>
                <w:szCs w:val="21"/>
              </w:rPr>
            </w:pPr>
            <w:r w:rsidRPr="001269FF">
              <w:rPr>
                <w:rFonts w:ascii="Palatino Linotype" w:hAnsi="Palatino Linotype"/>
                <w:b/>
                <w:bCs/>
                <w:sz w:val="21"/>
                <w:szCs w:val="21"/>
              </w:rPr>
              <w:t>NAR</w:t>
            </w:r>
          </w:p>
        </w:tc>
        <w:tc>
          <w:tcPr>
            <w:tcW w:w="1457" w:type="dxa"/>
            <w:tcBorders>
              <w:bottom w:val="single" w:sz="12" w:space="0" w:color="auto"/>
            </w:tcBorders>
            <w:vAlign w:val="center"/>
          </w:tcPr>
          <w:p w14:paraId="4230DD94" w14:textId="6EF4D1B6" w:rsidR="003F7DE8" w:rsidRPr="001269FF" w:rsidRDefault="003F7DE8" w:rsidP="003F7D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1269FF">
              <w:rPr>
                <w:rFonts w:ascii="Palatino Linotype" w:hAnsi="Palatino Linotype"/>
                <w:sz w:val="21"/>
                <w:szCs w:val="21"/>
              </w:rPr>
              <w:t>-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14:paraId="67B14643" w14:textId="411E1F50" w:rsidR="003F7DE8" w:rsidRPr="001269FF" w:rsidRDefault="003F7DE8" w:rsidP="003F7D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1269FF">
              <w:rPr>
                <w:rFonts w:ascii="Palatino Linotype" w:hAnsi="Palatino Linotype"/>
                <w:sz w:val="21"/>
                <w:szCs w:val="21"/>
              </w:rPr>
              <w:t>-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16E16DD5" w14:textId="3BA424FE" w:rsidR="003F7DE8" w:rsidRPr="001269FF" w:rsidRDefault="003F7DE8" w:rsidP="003F7D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1269FF">
              <w:rPr>
                <w:rFonts w:ascii="Palatino Linotype" w:hAnsi="Palatino Linotype"/>
                <w:sz w:val="21"/>
                <w:szCs w:val="21"/>
              </w:rPr>
              <w:t>-</w:t>
            </w:r>
          </w:p>
        </w:tc>
        <w:tc>
          <w:tcPr>
            <w:tcW w:w="1306" w:type="dxa"/>
            <w:tcBorders>
              <w:bottom w:val="single" w:sz="12" w:space="0" w:color="auto"/>
            </w:tcBorders>
            <w:vAlign w:val="center"/>
          </w:tcPr>
          <w:p w14:paraId="613F30A9" w14:textId="232BF174" w:rsidR="003F7DE8" w:rsidRPr="001269FF" w:rsidRDefault="003F7DE8" w:rsidP="003F7D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1269FF">
              <w:rPr>
                <w:rFonts w:ascii="Palatino Linotype" w:hAnsi="Palatino Linotype"/>
                <w:sz w:val="21"/>
                <w:szCs w:val="21"/>
              </w:rPr>
              <w:t>-</w:t>
            </w:r>
          </w:p>
        </w:tc>
        <w:tc>
          <w:tcPr>
            <w:tcW w:w="1974" w:type="dxa"/>
            <w:tcBorders>
              <w:bottom w:val="single" w:sz="12" w:space="0" w:color="auto"/>
            </w:tcBorders>
            <w:vAlign w:val="center"/>
          </w:tcPr>
          <w:p w14:paraId="503AAAA5" w14:textId="67DAA610" w:rsidR="003F7DE8" w:rsidRPr="001269FF" w:rsidRDefault="003F7DE8" w:rsidP="003F7D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rFonts w:ascii="Palatino Linotype" w:hAnsi="Palatino Linotype"/>
                <w:sz w:val="21"/>
                <w:szCs w:val="21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</w:rPr>
                <m:t>≤</m:t>
              </m:r>
            </m:oMath>
            <w:r w:rsidRPr="001269FF">
              <w:rPr>
                <w:rFonts w:ascii="Palatino Linotype" w:eastAsiaTheme="minorEastAsia" w:hAnsi="Palatino Linotype"/>
                <w:sz w:val="21"/>
                <w:szCs w:val="21"/>
              </w:rPr>
              <w:t xml:space="preserve"> </w:t>
            </w:r>
            <w:r w:rsidRPr="001269FF">
              <w:rPr>
                <w:rFonts w:ascii="Palatino Linotype" w:hAnsi="Palatino Linotype"/>
                <w:sz w:val="21"/>
                <w:szCs w:val="21"/>
              </w:rPr>
              <w:t>10</w:t>
            </w:r>
          </w:p>
        </w:tc>
      </w:tr>
    </w:tbl>
    <w:p w14:paraId="03E705F5" w14:textId="77777777" w:rsidR="00AB1BB8" w:rsidRPr="001269FF" w:rsidRDefault="004023A8" w:rsidP="004023A8">
      <w:pPr>
        <w:rPr>
          <w:rFonts w:ascii="Palatino Linotype" w:hAnsi="Palatino Linotype" w:cs="Times New Roman"/>
          <w:sz w:val="24"/>
          <w:szCs w:val="24"/>
          <w:lang w:val="en-US"/>
        </w:rPr>
      </w:pPr>
      <w:r w:rsidRPr="001269FF">
        <w:rPr>
          <w:rFonts w:ascii="Palatino Linotype" w:hAnsi="Palatino Linotype" w:cs="Times New Roman"/>
          <w:sz w:val="24"/>
          <w:szCs w:val="24"/>
          <w:lang w:val="en-US"/>
        </w:rPr>
        <w:t>Notes:</w:t>
      </w:r>
    </w:p>
    <w:p w14:paraId="69605DCD" w14:textId="5ADA75DF" w:rsidR="004023A8" w:rsidRPr="001269FF" w:rsidRDefault="004023A8" w:rsidP="00F0181F">
      <w:pPr>
        <w:jc w:val="both"/>
        <w:rPr>
          <w:rFonts w:ascii="Palatino Linotype" w:hAnsi="Palatino Linotype"/>
          <w:sz w:val="24"/>
          <w:szCs w:val="24"/>
          <w:lang w:val="en-US"/>
        </w:rPr>
      </w:pPr>
      <w:r w:rsidRPr="001269FF">
        <w:rPr>
          <w:rFonts w:ascii="Palatino Linotype" w:hAnsi="Palatino Linotype" w:cs="Times New Roman"/>
          <w:lang w:val="en-US"/>
        </w:rPr>
        <w:t>* Investigated oral available peptides</w:t>
      </w:r>
      <w:r w:rsidR="00AB1BB8" w:rsidRPr="001269FF">
        <w:rPr>
          <w:rFonts w:ascii="Palatino Linotype" w:hAnsi="Palatino Linotype" w:cs="Times New Roman"/>
          <w:lang w:val="en-US"/>
        </w:rPr>
        <w:t xml:space="preserve">; </w:t>
      </w:r>
      <w:r w:rsidRPr="001269FF">
        <w:rPr>
          <w:rFonts w:ascii="Palatino Linotype" w:hAnsi="Palatino Linotype" w:cs="Times New Roman"/>
          <w:lang w:val="en-US"/>
        </w:rPr>
        <w:t>** Investigated the linear and cyclic pentapeptides</w:t>
      </w:r>
      <w:r w:rsidR="00AB1BB8" w:rsidRPr="001269FF">
        <w:rPr>
          <w:rFonts w:ascii="Palatino Linotype" w:hAnsi="Palatino Linotype" w:cs="Times New Roman"/>
          <w:lang w:val="en-US"/>
        </w:rPr>
        <w:t xml:space="preserve">; </w:t>
      </w:r>
      <w:r w:rsidRPr="001269FF">
        <w:rPr>
          <w:rFonts w:ascii="Palatino Linotype" w:hAnsi="Palatino Linotype"/>
          <w:sz w:val="24"/>
          <w:szCs w:val="24"/>
          <w:lang w:val="en-US"/>
        </w:rPr>
        <w:t># values obtained in the two peptides libraries (training and test datasets of CPPs).</w:t>
      </w:r>
    </w:p>
    <w:p w14:paraId="1073C203" w14:textId="328508A9" w:rsidR="00E41FBE" w:rsidRPr="001269FF" w:rsidRDefault="004023A8" w:rsidP="00604AC0">
      <w:pPr>
        <w:jc w:val="both"/>
        <w:rPr>
          <w:sz w:val="20"/>
          <w:szCs w:val="20"/>
          <w:lang w:val="en-US"/>
        </w:rPr>
      </w:pPr>
      <w:r w:rsidRPr="001269FF">
        <w:rPr>
          <w:rFonts w:ascii="Palatino Linotype" w:hAnsi="Palatino Linotype" w:cs="Times New Roman"/>
          <w:sz w:val="24"/>
          <w:szCs w:val="24"/>
          <w:lang w:val="en-US"/>
        </w:rPr>
        <w:t>Table S</w:t>
      </w:r>
      <w:r w:rsidR="00AB1BB8" w:rsidRPr="001269FF">
        <w:rPr>
          <w:rFonts w:ascii="Palatino Linotype" w:hAnsi="Palatino Linotype" w:cs="Times New Roman"/>
          <w:sz w:val="24"/>
          <w:szCs w:val="24"/>
          <w:lang w:val="en-US"/>
        </w:rPr>
        <w:t>1</w:t>
      </w:r>
      <w:r w:rsidRPr="001269FF">
        <w:rPr>
          <w:rFonts w:ascii="Palatino Linotype" w:hAnsi="Palatino Linotype" w:cs="Times New Roman"/>
          <w:sz w:val="24"/>
          <w:szCs w:val="24"/>
          <w:lang w:val="en-US"/>
        </w:rPr>
        <w:t xml:space="preserve">. Comparison between previous chemical spaces identified for peptides and commercially available drugs. </w:t>
      </w:r>
      <w:r w:rsidRPr="001269FF">
        <w:rPr>
          <w:sz w:val="20"/>
          <w:szCs w:val="20"/>
          <w:lang w:val="en-US"/>
        </w:rPr>
        <w:br w:type="page"/>
      </w:r>
    </w:p>
    <w:tbl>
      <w:tblPr>
        <w:tblStyle w:val="PlainTable2"/>
        <w:tblW w:w="8504" w:type="dxa"/>
        <w:jc w:val="center"/>
        <w:tblInd w:w="0" w:type="dxa"/>
        <w:tblBorders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679"/>
        <w:gridCol w:w="1732"/>
        <w:gridCol w:w="1733"/>
        <w:gridCol w:w="1680"/>
        <w:gridCol w:w="1680"/>
      </w:tblGrid>
      <w:tr w:rsidR="00E41FBE" w:rsidRPr="001269FF" w14:paraId="25FCF3A4" w14:textId="77777777" w:rsidTr="004023A8">
        <w:trPr>
          <w:trHeight w:val="456"/>
          <w:jc w:val="center"/>
        </w:trPr>
        <w:tc>
          <w:tcPr>
            <w:tcW w:w="1679" w:type="dxa"/>
            <w:tcBorders>
              <w:top w:val="doub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12C7FB7" w14:textId="7777777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b/>
                <w:bCs/>
                <w:sz w:val="24"/>
                <w:szCs w:val="24"/>
              </w:rPr>
              <w:t>Descriptors</w:t>
            </w:r>
          </w:p>
        </w:tc>
        <w:tc>
          <w:tcPr>
            <w:tcW w:w="1732" w:type="dxa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32C6F9D" w14:textId="7777777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b/>
                <w:bCs/>
                <w:sz w:val="24"/>
                <w:szCs w:val="24"/>
              </w:rPr>
              <w:t>80</w:t>
            </w:r>
            <w:r w:rsidRPr="001269FF">
              <w:rPr>
                <w:rFonts w:ascii="Palatino Linotype" w:hAnsi="Palatino Linotype"/>
                <w:b/>
                <w:bCs/>
                <w:sz w:val="24"/>
                <w:szCs w:val="24"/>
                <w:vertAlign w:val="superscript"/>
              </w:rPr>
              <w:t>th</w:t>
            </w:r>
            <w:r w:rsidRPr="001269FF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Percentile</w:t>
            </w:r>
          </w:p>
        </w:tc>
        <w:tc>
          <w:tcPr>
            <w:tcW w:w="1733" w:type="dxa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3AC2B599" w14:textId="7777777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b/>
                <w:bCs/>
                <w:sz w:val="24"/>
                <w:szCs w:val="24"/>
              </w:rPr>
              <w:t>90</w:t>
            </w:r>
            <w:r w:rsidRPr="001269FF">
              <w:rPr>
                <w:rFonts w:ascii="Palatino Linotype" w:hAnsi="Palatino Linotype"/>
                <w:b/>
                <w:bCs/>
                <w:sz w:val="24"/>
                <w:szCs w:val="24"/>
                <w:vertAlign w:val="superscript"/>
              </w:rPr>
              <w:t>th</w:t>
            </w:r>
            <w:r w:rsidRPr="001269FF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Percentile</w:t>
            </w:r>
          </w:p>
        </w:tc>
        <w:tc>
          <w:tcPr>
            <w:tcW w:w="1680" w:type="dxa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5ABD8712" w14:textId="77777777" w:rsidR="00E41FBE" w:rsidRPr="001269FF" w:rsidRDefault="00E41FBE" w:rsidP="004023A8">
            <w:pPr>
              <w:widowControl w:val="0"/>
              <w:ind w:hanging="4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b/>
                <w:bCs/>
                <w:sz w:val="24"/>
                <w:szCs w:val="24"/>
              </w:rPr>
              <w:t>95</w:t>
            </w:r>
            <w:r w:rsidRPr="001269FF">
              <w:rPr>
                <w:rFonts w:ascii="Palatino Linotype" w:hAnsi="Palatino Linotype"/>
                <w:b/>
                <w:bCs/>
                <w:sz w:val="24"/>
                <w:szCs w:val="24"/>
                <w:vertAlign w:val="superscript"/>
              </w:rPr>
              <w:t>th</w:t>
            </w:r>
            <w:r w:rsidRPr="001269FF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Percentile</w:t>
            </w:r>
          </w:p>
        </w:tc>
        <w:tc>
          <w:tcPr>
            <w:tcW w:w="1680" w:type="dxa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33F3AB3C" w14:textId="7777777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b/>
                <w:bCs/>
                <w:sz w:val="24"/>
                <w:szCs w:val="24"/>
              </w:rPr>
              <w:t>Max – Min Limits</w:t>
            </w:r>
          </w:p>
        </w:tc>
      </w:tr>
      <w:tr w:rsidR="00E41FBE" w:rsidRPr="001269FF" w14:paraId="38A8D830" w14:textId="77777777" w:rsidTr="004023A8">
        <w:trPr>
          <w:trHeight w:val="726"/>
          <w:jc w:val="center"/>
        </w:trPr>
        <w:tc>
          <w:tcPr>
            <w:tcW w:w="167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41BA20F" w14:textId="0A202F8D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  <w:lang w:val="en-US"/>
              </w:rPr>
              <w:t>MW</w:t>
            </w:r>
            <w:r w:rsidR="00AB1BB8" w:rsidRPr="001269FF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(Da)</w:t>
            </w:r>
          </w:p>
        </w:tc>
        <w:tc>
          <w:tcPr>
            <w:tcW w:w="173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324FE3A" w14:textId="03320AB3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2</w:t>
            </w:r>
            <w:r w:rsidR="009A7692" w:rsidRPr="001269FF">
              <w:rPr>
                <w:rFonts w:ascii="Palatino Linotype" w:hAnsi="Palatino Linotype"/>
                <w:sz w:val="24"/>
                <w:szCs w:val="24"/>
              </w:rPr>
              <w:t>,</w:t>
            </w:r>
            <w:r w:rsidRPr="001269FF">
              <w:rPr>
                <w:rFonts w:ascii="Palatino Linotype" w:hAnsi="Palatino Linotype"/>
                <w:sz w:val="24"/>
                <w:szCs w:val="24"/>
              </w:rPr>
              <w:t>521.46</w:t>
            </w:r>
          </w:p>
        </w:tc>
        <w:tc>
          <w:tcPr>
            <w:tcW w:w="173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1D39DCC0" w14:textId="10901994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2</w:t>
            </w:r>
            <w:r w:rsidR="009A7692" w:rsidRPr="001269FF">
              <w:rPr>
                <w:rFonts w:ascii="Palatino Linotype" w:hAnsi="Palatino Linotype"/>
                <w:sz w:val="24"/>
                <w:szCs w:val="24"/>
              </w:rPr>
              <w:t>,</w:t>
            </w:r>
            <w:r w:rsidRPr="001269FF">
              <w:rPr>
                <w:rFonts w:ascii="Palatino Linotype" w:hAnsi="Palatino Linotype"/>
                <w:sz w:val="24"/>
                <w:szCs w:val="24"/>
              </w:rPr>
              <w:t>877.66</w:t>
            </w:r>
          </w:p>
        </w:tc>
        <w:tc>
          <w:tcPr>
            <w:tcW w:w="168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4FD677E2" w14:textId="31D136E4" w:rsidR="00E41FBE" w:rsidRPr="001269FF" w:rsidRDefault="00E41FBE" w:rsidP="004023A8">
            <w:pPr>
              <w:widowControl w:val="0"/>
              <w:ind w:hanging="4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3</w:t>
            </w:r>
            <w:r w:rsidR="009A7692" w:rsidRPr="001269FF">
              <w:rPr>
                <w:rFonts w:ascii="Palatino Linotype" w:hAnsi="Palatino Linotype"/>
                <w:sz w:val="24"/>
                <w:szCs w:val="24"/>
              </w:rPr>
              <w:t>,</w:t>
            </w:r>
            <w:r w:rsidRPr="001269FF">
              <w:rPr>
                <w:rFonts w:ascii="Palatino Linotype" w:hAnsi="Palatino Linotype"/>
                <w:sz w:val="24"/>
                <w:szCs w:val="24"/>
              </w:rPr>
              <w:t>129.09</w:t>
            </w:r>
          </w:p>
        </w:tc>
        <w:tc>
          <w:tcPr>
            <w:tcW w:w="168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71C1F38A" w14:textId="21E96D5A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331.48</w:t>
            </w:r>
            <w:r w:rsidR="004023A8" w:rsidRPr="001269FF">
              <w:rPr>
                <w:rFonts w:ascii="Palatino Linotype" w:hAnsi="Palatino Linotype"/>
                <w:sz w:val="24"/>
                <w:szCs w:val="24"/>
              </w:rPr>
              <w:t xml:space="preserve"> </w:t>
            </w:r>
            <w:r w:rsidR="009A7692" w:rsidRPr="001269FF">
              <w:rPr>
                <w:rFonts w:ascii="Palatino Linotype" w:hAnsi="Palatino Linotype"/>
                <w:sz w:val="24"/>
                <w:szCs w:val="24"/>
              </w:rPr>
              <w:t>–</w:t>
            </w:r>
            <w:r w:rsidRPr="001269FF">
              <w:rPr>
                <w:rFonts w:ascii="Palatino Linotype" w:hAnsi="Palatino Linotype"/>
                <w:sz w:val="24"/>
                <w:szCs w:val="24"/>
              </w:rPr>
              <w:t xml:space="preserve"> 3</w:t>
            </w:r>
            <w:r w:rsidR="009A7692" w:rsidRPr="001269FF">
              <w:rPr>
                <w:rFonts w:ascii="Palatino Linotype" w:hAnsi="Palatino Linotype"/>
                <w:sz w:val="24"/>
                <w:szCs w:val="24"/>
              </w:rPr>
              <w:t>,</w:t>
            </w:r>
            <w:r w:rsidRPr="001269FF">
              <w:rPr>
                <w:rFonts w:ascii="Palatino Linotype" w:hAnsi="Palatino Linotype"/>
                <w:sz w:val="24"/>
                <w:szCs w:val="24"/>
              </w:rPr>
              <w:t>750.51</w:t>
            </w:r>
          </w:p>
        </w:tc>
      </w:tr>
      <w:tr w:rsidR="00E41FBE" w:rsidRPr="001269FF" w14:paraId="039B6761" w14:textId="77777777" w:rsidTr="004023A8">
        <w:trPr>
          <w:trHeight w:val="666"/>
          <w:jc w:val="center"/>
        </w:trPr>
        <w:tc>
          <w:tcPr>
            <w:tcW w:w="167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07A885F" w14:textId="7777777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cLogP</w:t>
            </w:r>
          </w:p>
        </w:tc>
        <w:tc>
          <w:tcPr>
            <w:tcW w:w="173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7CE83AC" w14:textId="7777777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-4.971</w:t>
            </w:r>
          </w:p>
        </w:tc>
        <w:tc>
          <w:tcPr>
            <w:tcW w:w="173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089E2B30" w14:textId="7777777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-2.61</w:t>
            </w:r>
          </w:p>
        </w:tc>
        <w:tc>
          <w:tcPr>
            <w:tcW w:w="168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36EB91C7" w14:textId="7777777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-1.285</w:t>
            </w:r>
          </w:p>
        </w:tc>
        <w:tc>
          <w:tcPr>
            <w:tcW w:w="168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064441C2" w14:textId="5816B912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-42.120</w:t>
            </w:r>
            <w:r w:rsidR="004023A8" w:rsidRPr="001269FF">
              <w:rPr>
                <w:rFonts w:ascii="Palatino Linotype" w:hAnsi="Palatino Linotype"/>
                <w:sz w:val="24"/>
                <w:szCs w:val="24"/>
              </w:rPr>
              <w:t xml:space="preserve"> -</w:t>
            </w:r>
            <w:r w:rsidRPr="001269FF">
              <w:rPr>
                <w:rFonts w:ascii="Palatino Linotype" w:hAnsi="Palatino Linotype"/>
                <w:sz w:val="24"/>
                <w:szCs w:val="24"/>
              </w:rPr>
              <w:t xml:space="preserve"> </w:t>
            </w:r>
            <w:bookmarkStart w:id="3" w:name="_Hlk49341193"/>
            <w:r w:rsidRPr="001269FF">
              <w:rPr>
                <w:rFonts w:ascii="Palatino Linotype" w:hAnsi="Palatino Linotype"/>
                <w:sz w:val="24"/>
                <w:szCs w:val="24"/>
              </w:rPr>
              <w:t>2.976</w:t>
            </w:r>
            <w:bookmarkEnd w:id="3"/>
          </w:p>
        </w:tc>
      </w:tr>
      <w:tr w:rsidR="00E41FBE" w:rsidRPr="001269FF" w14:paraId="7CF23B2F" w14:textId="77777777" w:rsidTr="004023A8">
        <w:trPr>
          <w:trHeight w:val="666"/>
          <w:jc w:val="center"/>
        </w:trPr>
        <w:tc>
          <w:tcPr>
            <w:tcW w:w="1679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7BD994AE" w14:textId="4779B92B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proofErr w:type="spellStart"/>
            <w:r w:rsidRPr="001269FF">
              <w:rPr>
                <w:rFonts w:ascii="Palatino Linotype" w:hAnsi="Palatino Linotype"/>
                <w:sz w:val="24"/>
                <w:szCs w:val="24"/>
                <w:lang w:val="en-US"/>
              </w:rPr>
              <w:t>tPSA</w:t>
            </w:r>
            <w:proofErr w:type="spellEnd"/>
            <w:r w:rsidR="00AB1BB8" w:rsidRPr="001269FF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(</w:t>
            </w:r>
            <w:r w:rsidR="00AB1BB8" w:rsidRPr="001269FF">
              <w:rPr>
                <w:rFonts w:ascii="Palatino Linotype" w:hAnsi="Palatino Linotype" w:cs="Arial"/>
                <w:color w:val="222222"/>
                <w:sz w:val="24"/>
                <w:szCs w:val="24"/>
                <w:shd w:val="clear" w:color="auto" w:fill="FFFFFF"/>
              </w:rPr>
              <w:t>Å</w:t>
            </w:r>
            <w:r w:rsidR="00AB1BB8" w:rsidRPr="001269FF">
              <w:rPr>
                <w:rFonts w:ascii="Palatino Linotype" w:hAnsi="Palatino Linotype" w:cs="Arial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="00AB1BB8" w:rsidRPr="001269FF">
              <w:rPr>
                <w:rFonts w:ascii="Palatino Linotype" w:hAnsi="Palatino Linotype"/>
                <w:sz w:val="24"/>
                <w:szCs w:val="24"/>
                <w:lang w:val="en-US"/>
              </w:rPr>
              <w:t>)</w:t>
            </w:r>
          </w:p>
        </w:tc>
        <w:tc>
          <w:tcPr>
            <w:tcW w:w="173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29CA00" w14:textId="5029DE2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1</w:t>
            </w:r>
            <w:r w:rsidR="00A0037C" w:rsidRPr="001269FF">
              <w:rPr>
                <w:rFonts w:ascii="Palatino Linotype" w:hAnsi="Palatino Linotype"/>
                <w:sz w:val="24"/>
                <w:szCs w:val="24"/>
              </w:rPr>
              <w:t>,</w:t>
            </w:r>
            <w:r w:rsidRPr="001269FF">
              <w:rPr>
                <w:rFonts w:ascii="Palatino Linotype" w:hAnsi="Palatino Linotype"/>
                <w:sz w:val="24"/>
                <w:szCs w:val="24"/>
              </w:rPr>
              <w:t>090.97</w:t>
            </w:r>
          </w:p>
        </w:tc>
        <w:tc>
          <w:tcPr>
            <w:tcW w:w="1733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0F374655" w14:textId="713C6E55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1</w:t>
            </w:r>
            <w:r w:rsidR="00A0037C" w:rsidRPr="001269FF">
              <w:rPr>
                <w:rFonts w:ascii="Palatino Linotype" w:hAnsi="Palatino Linotype"/>
                <w:sz w:val="24"/>
                <w:szCs w:val="24"/>
              </w:rPr>
              <w:t>,</w:t>
            </w:r>
            <w:r w:rsidRPr="001269FF">
              <w:rPr>
                <w:rFonts w:ascii="Palatino Linotype" w:hAnsi="Palatino Linotype"/>
                <w:sz w:val="24"/>
                <w:szCs w:val="24"/>
              </w:rPr>
              <w:t>282.15</w:t>
            </w:r>
          </w:p>
        </w:tc>
        <w:tc>
          <w:tcPr>
            <w:tcW w:w="1680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5691E6AC" w14:textId="3661AFDC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1</w:t>
            </w:r>
            <w:r w:rsidR="00A0037C" w:rsidRPr="001269FF">
              <w:rPr>
                <w:rFonts w:ascii="Palatino Linotype" w:hAnsi="Palatino Linotype"/>
                <w:sz w:val="24"/>
                <w:szCs w:val="24"/>
              </w:rPr>
              <w:t>,</w:t>
            </w:r>
            <w:r w:rsidRPr="001269FF">
              <w:rPr>
                <w:rFonts w:ascii="Palatino Linotype" w:hAnsi="Palatino Linotype"/>
                <w:sz w:val="24"/>
                <w:szCs w:val="24"/>
              </w:rPr>
              <w:t>381.66</w:t>
            </w:r>
          </w:p>
        </w:tc>
        <w:tc>
          <w:tcPr>
            <w:tcW w:w="1680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364B2C60" w14:textId="1E62E80B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101.29</w:t>
            </w:r>
            <w:r w:rsidR="004023A8" w:rsidRPr="001269FF">
              <w:rPr>
                <w:rFonts w:ascii="Palatino Linotype" w:hAnsi="Palatino Linotype"/>
                <w:sz w:val="24"/>
                <w:szCs w:val="24"/>
              </w:rPr>
              <w:t xml:space="preserve"> </w:t>
            </w:r>
            <w:r w:rsidR="00E1037D" w:rsidRPr="001269FF">
              <w:rPr>
                <w:rFonts w:ascii="Palatino Linotype" w:hAnsi="Palatino Linotype"/>
                <w:sz w:val="24"/>
                <w:szCs w:val="24"/>
              </w:rPr>
              <w:t>–</w:t>
            </w:r>
            <w:r w:rsidRPr="001269FF">
              <w:rPr>
                <w:rFonts w:ascii="Palatino Linotype" w:hAnsi="Palatino Linotype"/>
                <w:sz w:val="24"/>
                <w:szCs w:val="24"/>
              </w:rPr>
              <w:t xml:space="preserve"> 1</w:t>
            </w:r>
            <w:r w:rsidR="00E1037D" w:rsidRPr="001269FF">
              <w:rPr>
                <w:rFonts w:ascii="Palatino Linotype" w:hAnsi="Palatino Linotype"/>
                <w:sz w:val="24"/>
                <w:szCs w:val="24"/>
              </w:rPr>
              <w:t>,</w:t>
            </w:r>
            <w:r w:rsidRPr="001269FF">
              <w:rPr>
                <w:rFonts w:ascii="Palatino Linotype" w:hAnsi="Palatino Linotype"/>
                <w:sz w:val="24"/>
                <w:szCs w:val="24"/>
              </w:rPr>
              <w:t>782.83</w:t>
            </w:r>
          </w:p>
        </w:tc>
      </w:tr>
      <w:tr w:rsidR="00E41FBE" w:rsidRPr="001269FF" w14:paraId="603C2EDC" w14:textId="77777777" w:rsidTr="004023A8">
        <w:trPr>
          <w:trHeight w:val="666"/>
          <w:jc w:val="center"/>
        </w:trPr>
        <w:tc>
          <w:tcPr>
            <w:tcW w:w="1679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73D571E2" w14:textId="7777777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Fsp</w:t>
            </w:r>
            <w:r w:rsidRPr="001269FF">
              <w:rPr>
                <w:rFonts w:ascii="Palatino Linotype" w:hAnsi="Palatino Linotype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3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7ED606" w14:textId="7777777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0.746</w:t>
            </w:r>
          </w:p>
        </w:tc>
        <w:tc>
          <w:tcPr>
            <w:tcW w:w="1733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42E585D0" w14:textId="7777777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0.784</w:t>
            </w:r>
          </w:p>
        </w:tc>
        <w:tc>
          <w:tcPr>
            <w:tcW w:w="1680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7A4B4A09" w14:textId="7777777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0.800</w:t>
            </w:r>
          </w:p>
        </w:tc>
        <w:tc>
          <w:tcPr>
            <w:tcW w:w="1680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3564346E" w14:textId="6B27272C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0.378</w:t>
            </w:r>
            <w:r w:rsidR="004023A8" w:rsidRPr="001269FF">
              <w:rPr>
                <w:rFonts w:ascii="Palatino Linotype" w:hAnsi="Palatino Linotype"/>
                <w:sz w:val="24"/>
                <w:szCs w:val="24"/>
              </w:rPr>
              <w:t xml:space="preserve"> -</w:t>
            </w:r>
            <w:r w:rsidRPr="001269FF">
              <w:rPr>
                <w:rFonts w:ascii="Palatino Linotype" w:hAnsi="Palatino Linotype"/>
                <w:sz w:val="24"/>
                <w:szCs w:val="24"/>
              </w:rPr>
              <w:t xml:space="preserve"> 0.847</w:t>
            </w:r>
          </w:p>
        </w:tc>
      </w:tr>
      <w:tr w:rsidR="00E41FBE" w:rsidRPr="001269FF" w14:paraId="35A2F6FE" w14:textId="77777777" w:rsidTr="004023A8">
        <w:trPr>
          <w:trHeight w:val="666"/>
          <w:jc w:val="center"/>
        </w:trPr>
        <w:tc>
          <w:tcPr>
            <w:tcW w:w="1679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7FDE9206" w14:textId="7777777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NRB</w:t>
            </w:r>
          </w:p>
        </w:tc>
        <w:tc>
          <w:tcPr>
            <w:tcW w:w="173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94E3CC" w14:textId="63D1B3DA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87</w:t>
            </w:r>
          </w:p>
        </w:tc>
        <w:tc>
          <w:tcPr>
            <w:tcW w:w="1733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22F3C714" w14:textId="7777777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98.60</w:t>
            </w:r>
          </w:p>
        </w:tc>
        <w:tc>
          <w:tcPr>
            <w:tcW w:w="1680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7D29060E" w14:textId="77B223AF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110</w:t>
            </w:r>
          </w:p>
        </w:tc>
        <w:tc>
          <w:tcPr>
            <w:tcW w:w="1680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29DA4557" w14:textId="5878F87C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bookmarkStart w:id="4" w:name="_Hlk48669336"/>
            <w:r w:rsidRPr="001269FF">
              <w:rPr>
                <w:rFonts w:ascii="Palatino Linotype" w:hAnsi="Palatino Linotype"/>
                <w:sz w:val="24"/>
                <w:szCs w:val="24"/>
              </w:rPr>
              <w:t>9</w:t>
            </w:r>
            <w:r w:rsidR="004023A8" w:rsidRPr="001269FF">
              <w:rPr>
                <w:rFonts w:ascii="Palatino Linotype" w:hAnsi="Palatino Linotype"/>
                <w:sz w:val="24"/>
                <w:szCs w:val="24"/>
              </w:rPr>
              <w:t xml:space="preserve"> </w:t>
            </w:r>
            <w:r w:rsidR="0053607A" w:rsidRPr="001269FF">
              <w:rPr>
                <w:rFonts w:ascii="Palatino Linotype" w:hAnsi="Palatino Linotype"/>
                <w:sz w:val="24"/>
                <w:szCs w:val="24"/>
              </w:rPr>
              <w:t>–</w:t>
            </w:r>
            <w:r w:rsidR="004023A8" w:rsidRPr="001269FF">
              <w:rPr>
                <w:rFonts w:ascii="Palatino Linotype" w:hAnsi="Palatino Linotype"/>
                <w:sz w:val="24"/>
                <w:szCs w:val="24"/>
              </w:rPr>
              <w:t xml:space="preserve"> </w:t>
            </w:r>
            <w:r w:rsidRPr="001269FF">
              <w:rPr>
                <w:rFonts w:ascii="Palatino Linotype" w:hAnsi="Palatino Linotype"/>
                <w:sz w:val="24"/>
                <w:szCs w:val="24"/>
              </w:rPr>
              <w:t>137</w:t>
            </w:r>
            <w:bookmarkEnd w:id="4"/>
          </w:p>
        </w:tc>
      </w:tr>
      <w:tr w:rsidR="00E41FBE" w:rsidRPr="001269FF" w14:paraId="01129897" w14:textId="77777777" w:rsidTr="004023A8">
        <w:trPr>
          <w:trHeight w:val="666"/>
          <w:jc w:val="center"/>
        </w:trPr>
        <w:tc>
          <w:tcPr>
            <w:tcW w:w="1679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47EA46B0" w14:textId="7777777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HBD</w:t>
            </w:r>
          </w:p>
        </w:tc>
        <w:tc>
          <w:tcPr>
            <w:tcW w:w="173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A6B4AB" w14:textId="7777777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44.00</w:t>
            </w:r>
          </w:p>
        </w:tc>
        <w:tc>
          <w:tcPr>
            <w:tcW w:w="1733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736DB8B8" w14:textId="7777777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50.00</w:t>
            </w:r>
          </w:p>
        </w:tc>
        <w:tc>
          <w:tcPr>
            <w:tcW w:w="1680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53545850" w14:textId="7777777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56.30</w:t>
            </w:r>
          </w:p>
        </w:tc>
        <w:tc>
          <w:tcPr>
            <w:tcW w:w="1680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65CCE8F9" w14:textId="19597851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4</w:t>
            </w:r>
            <w:r w:rsidR="004023A8" w:rsidRPr="001269FF">
              <w:rPr>
                <w:rFonts w:ascii="Palatino Linotype" w:hAnsi="Palatino Linotype"/>
                <w:sz w:val="24"/>
                <w:szCs w:val="24"/>
              </w:rPr>
              <w:t xml:space="preserve"> </w:t>
            </w:r>
            <w:r w:rsidR="0053607A" w:rsidRPr="001269FF">
              <w:rPr>
                <w:rFonts w:ascii="Palatino Linotype" w:hAnsi="Palatino Linotype"/>
                <w:sz w:val="24"/>
                <w:szCs w:val="24"/>
              </w:rPr>
              <w:t>–</w:t>
            </w:r>
            <w:r w:rsidRPr="001269FF">
              <w:rPr>
                <w:rFonts w:ascii="Palatino Linotype" w:hAnsi="Palatino Linotype"/>
                <w:sz w:val="24"/>
                <w:szCs w:val="24"/>
              </w:rPr>
              <w:t xml:space="preserve"> 69</w:t>
            </w:r>
          </w:p>
        </w:tc>
      </w:tr>
      <w:tr w:rsidR="00E41FBE" w:rsidRPr="001269FF" w14:paraId="5C016F9E" w14:textId="77777777" w:rsidTr="004023A8">
        <w:trPr>
          <w:trHeight w:val="666"/>
          <w:jc w:val="center"/>
        </w:trPr>
        <w:tc>
          <w:tcPr>
            <w:tcW w:w="1679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41747D32" w14:textId="7777777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HBA</w:t>
            </w:r>
          </w:p>
        </w:tc>
        <w:tc>
          <w:tcPr>
            <w:tcW w:w="173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F3C4AD" w14:textId="7777777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32.00</w:t>
            </w:r>
          </w:p>
        </w:tc>
        <w:tc>
          <w:tcPr>
            <w:tcW w:w="1733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1ECCFA2A" w14:textId="7777777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37.60</w:t>
            </w:r>
          </w:p>
        </w:tc>
        <w:tc>
          <w:tcPr>
            <w:tcW w:w="1680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38A5E484" w14:textId="43D790F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42</w:t>
            </w:r>
          </w:p>
        </w:tc>
        <w:tc>
          <w:tcPr>
            <w:tcW w:w="1680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4F3C6BD3" w14:textId="50A40B93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5</w:t>
            </w:r>
            <w:r w:rsidR="004023A8" w:rsidRPr="001269FF">
              <w:rPr>
                <w:rFonts w:ascii="Palatino Linotype" w:hAnsi="Palatino Linotype"/>
                <w:sz w:val="24"/>
                <w:szCs w:val="24"/>
              </w:rPr>
              <w:t xml:space="preserve"> </w:t>
            </w:r>
            <w:r w:rsidR="0053607A" w:rsidRPr="001269FF">
              <w:rPr>
                <w:rFonts w:ascii="Palatino Linotype" w:hAnsi="Palatino Linotype"/>
                <w:sz w:val="24"/>
                <w:szCs w:val="24"/>
              </w:rPr>
              <w:t>–</w:t>
            </w:r>
            <w:r w:rsidRPr="001269FF">
              <w:rPr>
                <w:rFonts w:ascii="Palatino Linotype" w:hAnsi="Palatino Linotype"/>
                <w:sz w:val="24"/>
                <w:szCs w:val="24"/>
              </w:rPr>
              <w:t xml:space="preserve"> 55</w:t>
            </w:r>
          </w:p>
        </w:tc>
      </w:tr>
      <w:tr w:rsidR="00E41FBE" w:rsidRPr="001269FF" w14:paraId="6F0D1D94" w14:textId="77777777" w:rsidTr="004023A8">
        <w:trPr>
          <w:trHeight w:val="666"/>
          <w:jc w:val="center"/>
        </w:trPr>
        <w:tc>
          <w:tcPr>
            <w:tcW w:w="1679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3E23E4CE" w14:textId="7777777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NAR</w:t>
            </w:r>
          </w:p>
        </w:tc>
        <w:tc>
          <w:tcPr>
            <w:tcW w:w="173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0D759A" w14:textId="7D8EBF7E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4</w:t>
            </w:r>
          </w:p>
        </w:tc>
        <w:tc>
          <w:tcPr>
            <w:tcW w:w="1733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5965425A" w14:textId="2B916D91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5</w:t>
            </w:r>
          </w:p>
        </w:tc>
        <w:tc>
          <w:tcPr>
            <w:tcW w:w="1680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1CAF5363" w14:textId="7CA3A5E4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6</w:t>
            </w:r>
          </w:p>
        </w:tc>
        <w:tc>
          <w:tcPr>
            <w:tcW w:w="1680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0D1EBB89" w14:textId="0C0527AF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  <w:lang w:val="en-US"/>
              </w:rPr>
              <w:t>0</w:t>
            </w:r>
            <w:r w:rsidR="004023A8" w:rsidRPr="001269FF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</w:t>
            </w:r>
            <w:r w:rsidR="0053607A" w:rsidRPr="001269FF">
              <w:rPr>
                <w:rFonts w:ascii="Palatino Linotype" w:hAnsi="Palatino Linotype"/>
                <w:sz w:val="24"/>
                <w:szCs w:val="24"/>
                <w:lang w:val="en-US"/>
              </w:rPr>
              <w:t>–</w:t>
            </w:r>
            <w:r w:rsidRPr="001269FF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</w:t>
            </w:r>
            <w:r w:rsidRPr="001269FF">
              <w:rPr>
                <w:rFonts w:ascii="Palatino Linotype" w:hAnsi="Palatino Linotype"/>
                <w:sz w:val="24"/>
                <w:szCs w:val="24"/>
              </w:rPr>
              <w:t>10</w:t>
            </w:r>
          </w:p>
        </w:tc>
      </w:tr>
      <w:tr w:rsidR="001E3B7F" w:rsidRPr="001269FF" w14:paraId="07107DEE" w14:textId="77777777" w:rsidTr="004023A8">
        <w:trPr>
          <w:trHeight w:val="666"/>
          <w:jc w:val="center"/>
        </w:trPr>
        <w:tc>
          <w:tcPr>
            <w:tcW w:w="1679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2D301F9D" w14:textId="1399F0FB" w:rsidR="001E3B7F" w:rsidRPr="001269FF" w:rsidRDefault="001E3B7F" w:rsidP="00E40D91">
            <w:pPr>
              <w:widowControl w:val="0"/>
              <w:ind w:firstLine="3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NetC</w:t>
            </w:r>
          </w:p>
        </w:tc>
        <w:tc>
          <w:tcPr>
            <w:tcW w:w="173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399AA9" w14:textId="0DF0FF14" w:rsidR="001E3B7F" w:rsidRPr="001269FF" w:rsidRDefault="00E40D91" w:rsidP="00E40D91">
            <w:pPr>
              <w:widowControl w:val="0"/>
              <w:ind w:firstLine="3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6.66</w:t>
            </w:r>
          </w:p>
        </w:tc>
        <w:tc>
          <w:tcPr>
            <w:tcW w:w="1733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7EEF09F3" w14:textId="6DC005B1" w:rsidR="001E3B7F" w:rsidRPr="001269FF" w:rsidRDefault="00E40D91" w:rsidP="00E40D91">
            <w:pPr>
              <w:widowControl w:val="0"/>
              <w:ind w:firstLine="3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7.55</w:t>
            </w:r>
          </w:p>
        </w:tc>
        <w:tc>
          <w:tcPr>
            <w:tcW w:w="1680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335DB733" w14:textId="1F9F319E" w:rsidR="001E3B7F" w:rsidRPr="001269FF" w:rsidRDefault="00E40D91" w:rsidP="00E40D91">
            <w:pPr>
              <w:widowControl w:val="0"/>
              <w:ind w:firstLine="3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8.54</w:t>
            </w:r>
          </w:p>
        </w:tc>
        <w:tc>
          <w:tcPr>
            <w:tcW w:w="1680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2D49E630" w14:textId="4987B537" w:rsidR="001E3B7F" w:rsidRPr="001269FF" w:rsidRDefault="00E40D91" w:rsidP="00E40D91">
            <w:pPr>
              <w:widowControl w:val="0"/>
              <w:ind w:firstLine="3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  <w:lang w:val="en-US"/>
              </w:rPr>
              <w:t>-1.74 – 13.53</w:t>
            </w:r>
          </w:p>
        </w:tc>
      </w:tr>
      <w:tr w:rsidR="001E3B7F" w:rsidRPr="001269FF" w14:paraId="15722B4E" w14:textId="77777777" w:rsidTr="004023A8">
        <w:trPr>
          <w:trHeight w:val="666"/>
          <w:jc w:val="center"/>
        </w:trPr>
        <w:tc>
          <w:tcPr>
            <w:tcW w:w="1679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62E2A6B7" w14:textId="3E4B4359" w:rsidR="001E3B7F" w:rsidRPr="001269FF" w:rsidRDefault="001E3B7F" w:rsidP="00E40D91">
            <w:pPr>
              <w:widowControl w:val="0"/>
              <w:ind w:firstLine="3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NNCAA</w:t>
            </w:r>
          </w:p>
        </w:tc>
        <w:tc>
          <w:tcPr>
            <w:tcW w:w="173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229ED0" w14:textId="6109EB71" w:rsidR="001E3B7F" w:rsidRPr="001269FF" w:rsidRDefault="00E40D91" w:rsidP="00E40D91">
            <w:pPr>
              <w:widowControl w:val="0"/>
              <w:ind w:firstLine="3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2</w:t>
            </w:r>
          </w:p>
        </w:tc>
        <w:tc>
          <w:tcPr>
            <w:tcW w:w="1733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47334D5B" w14:textId="74E8FFB0" w:rsidR="001E3B7F" w:rsidRPr="001269FF" w:rsidRDefault="00E40D91" w:rsidP="00E40D91">
            <w:pPr>
              <w:widowControl w:val="0"/>
              <w:ind w:firstLine="3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2</w:t>
            </w:r>
          </w:p>
        </w:tc>
        <w:tc>
          <w:tcPr>
            <w:tcW w:w="1680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162B73F4" w14:textId="3E671726" w:rsidR="001E3B7F" w:rsidRPr="001269FF" w:rsidRDefault="00E40D91" w:rsidP="00E40D91">
            <w:pPr>
              <w:widowControl w:val="0"/>
              <w:ind w:firstLine="3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4</w:t>
            </w:r>
          </w:p>
        </w:tc>
        <w:tc>
          <w:tcPr>
            <w:tcW w:w="1680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1C0C0D97" w14:textId="5E7D7E43" w:rsidR="001E3B7F" w:rsidRPr="001269FF" w:rsidRDefault="00E40D91" w:rsidP="00E40D91">
            <w:pPr>
              <w:widowControl w:val="0"/>
              <w:ind w:firstLine="3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  <w:lang w:val="en-US"/>
              </w:rPr>
              <w:t>0 - 6</w:t>
            </w:r>
          </w:p>
        </w:tc>
      </w:tr>
      <w:tr w:rsidR="001E3B7F" w:rsidRPr="001269FF" w14:paraId="500F985F" w14:textId="77777777" w:rsidTr="004023A8">
        <w:trPr>
          <w:trHeight w:val="666"/>
          <w:jc w:val="center"/>
        </w:trPr>
        <w:tc>
          <w:tcPr>
            <w:tcW w:w="1679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27808ED9" w14:textId="7C402421" w:rsidR="001E3B7F" w:rsidRPr="001269FF" w:rsidRDefault="001E3B7F" w:rsidP="00E40D91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NPA</w:t>
            </w:r>
          </w:p>
        </w:tc>
        <w:tc>
          <w:tcPr>
            <w:tcW w:w="173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F4F31A" w14:textId="30632EBF" w:rsidR="001E3B7F" w:rsidRPr="001269FF" w:rsidRDefault="00E40D91" w:rsidP="00E40D91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11</w:t>
            </w:r>
          </w:p>
        </w:tc>
        <w:tc>
          <w:tcPr>
            <w:tcW w:w="1733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151EDEE0" w14:textId="26EC5888" w:rsidR="001E3B7F" w:rsidRPr="001269FF" w:rsidRDefault="00E40D91" w:rsidP="00E40D91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14</w:t>
            </w:r>
          </w:p>
        </w:tc>
        <w:tc>
          <w:tcPr>
            <w:tcW w:w="1680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5C58F437" w14:textId="18CA3131" w:rsidR="001E3B7F" w:rsidRPr="001269FF" w:rsidRDefault="00E40D91" w:rsidP="00E40D91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16</w:t>
            </w:r>
          </w:p>
        </w:tc>
        <w:tc>
          <w:tcPr>
            <w:tcW w:w="1680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5B9DCEB3" w14:textId="71A135E1" w:rsidR="001E3B7F" w:rsidRPr="001269FF" w:rsidRDefault="00E40D91" w:rsidP="00E40D91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  <w:lang w:val="en-US"/>
              </w:rPr>
              <w:t>0 - 24</w:t>
            </w:r>
          </w:p>
        </w:tc>
      </w:tr>
      <w:tr w:rsidR="001E3B7F" w:rsidRPr="001269FF" w14:paraId="3F036F1C" w14:textId="77777777" w:rsidTr="004023A8">
        <w:trPr>
          <w:trHeight w:val="666"/>
          <w:jc w:val="center"/>
        </w:trPr>
        <w:tc>
          <w:tcPr>
            <w:tcW w:w="1679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2E981B93" w14:textId="48FFA68B" w:rsidR="001E3B7F" w:rsidRPr="001269FF" w:rsidRDefault="001E3B7F" w:rsidP="00E40D91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NG</w:t>
            </w:r>
          </w:p>
        </w:tc>
        <w:tc>
          <w:tcPr>
            <w:tcW w:w="173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669532" w14:textId="3C024F05" w:rsidR="001E3B7F" w:rsidRPr="001269FF" w:rsidRDefault="00E40D91" w:rsidP="00E40D91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6</w:t>
            </w:r>
          </w:p>
        </w:tc>
        <w:tc>
          <w:tcPr>
            <w:tcW w:w="1733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26765AE2" w14:textId="3F9E434A" w:rsidR="001E3B7F" w:rsidRPr="001269FF" w:rsidRDefault="00E40D91" w:rsidP="00E40D91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6</w:t>
            </w:r>
          </w:p>
        </w:tc>
        <w:tc>
          <w:tcPr>
            <w:tcW w:w="1680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25896107" w14:textId="35884ADF" w:rsidR="001E3B7F" w:rsidRPr="001269FF" w:rsidRDefault="00E40D91" w:rsidP="00E40D91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8</w:t>
            </w:r>
          </w:p>
        </w:tc>
        <w:tc>
          <w:tcPr>
            <w:tcW w:w="1680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225C039D" w14:textId="25E0CC17" w:rsidR="001E3B7F" w:rsidRPr="001269FF" w:rsidRDefault="00E40D91" w:rsidP="00E40D91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  <w:lang w:val="en-US"/>
              </w:rPr>
              <w:t>0 - 10</w:t>
            </w:r>
          </w:p>
        </w:tc>
      </w:tr>
      <w:tr w:rsidR="00E41FBE" w:rsidRPr="001269FF" w14:paraId="231855D1" w14:textId="77777777" w:rsidTr="004023A8">
        <w:trPr>
          <w:trHeight w:val="666"/>
          <w:jc w:val="center"/>
        </w:trPr>
        <w:tc>
          <w:tcPr>
            <w:tcW w:w="167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534BA6A" w14:textId="7777777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f[Arg]</w:t>
            </w:r>
          </w:p>
        </w:tc>
        <w:tc>
          <w:tcPr>
            <w:tcW w:w="173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2E053E5" w14:textId="7777777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0.375</w:t>
            </w:r>
          </w:p>
        </w:tc>
        <w:tc>
          <w:tcPr>
            <w:tcW w:w="173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62FF346F" w14:textId="7777777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0.500</w:t>
            </w:r>
          </w:p>
        </w:tc>
        <w:tc>
          <w:tcPr>
            <w:tcW w:w="168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738B61A9" w14:textId="7777777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0.578</w:t>
            </w:r>
          </w:p>
        </w:tc>
        <w:tc>
          <w:tcPr>
            <w:tcW w:w="168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452E7A58" w14:textId="207C851E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  <w:lang w:val="en-US"/>
              </w:rPr>
              <w:t>0</w:t>
            </w:r>
            <w:r w:rsidR="004023A8" w:rsidRPr="001269FF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-</w:t>
            </w:r>
            <w:r w:rsidRPr="001269FF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</w:t>
            </w:r>
            <w:r w:rsidRPr="001269FF">
              <w:rPr>
                <w:rFonts w:ascii="Palatino Linotype" w:hAnsi="Palatino Linotype"/>
                <w:sz w:val="24"/>
                <w:szCs w:val="24"/>
              </w:rPr>
              <w:t>0.875</w:t>
            </w:r>
          </w:p>
        </w:tc>
      </w:tr>
      <w:tr w:rsidR="00E41FBE" w:rsidRPr="001269FF" w14:paraId="056DDD33" w14:textId="77777777" w:rsidTr="004023A8">
        <w:trPr>
          <w:trHeight w:val="666"/>
          <w:jc w:val="center"/>
        </w:trPr>
        <w:tc>
          <w:tcPr>
            <w:tcW w:w="1679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77A0F037" w14:textId="7777777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f[Lys]</w:t>
            </w:r>
          </w:p>
        </w:tc>
        <w:tc>
          <w:tcPr>
            <w:tcW w:w="173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2C5E25" w14:textId="7777777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0.222</w:t>
            </w:r>
          </w:p>
        </w:tc>
        <w:tc>
          <w:tcPr>
            <w:tcW w:w="1733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6524AE7F" w14:textId="77777777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0.285</w:t>
            </w:r>
          </w:p>
        </w:tc>
        <w:tc>
          <w:tcPr>
            <w:tcW w:w="1680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4B471E1F" w14:textId="77777777" w:rsidR="00E41FBE" w:rsidRPr="001269FF" w:rsidRDefault="00E41FBE" w:rsidP="004023A8">
            <w:pPr>
              <w:widowControl w:val="0"/>
              <w:ind w:hanging="4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0.367</w:t>
            </w:r>
          </w:p>
        </w:tc>
        <w:tc>
          <w:tcPr>
            <w:tcW w:w="1680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025B58E4" w14:textId="4AA02896" w:rsidR="00E41FBE" w:rsidRPr="001269FF" w:rsidRDefault="00E41FBE" w:rsidP="004023A8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269FF">
              <w:rPr>
                <w:rFonts w:ascii="Palatino Linotype" w:hAnsi="Palatino Linotype"/>
                <w:sz w:val="24"/>
                <w:szCs w:val="24"/>
                <w:lang w:val="en-US"/>
              </w:rPr>
              <w:t>0</w:t>
            </w:r>
            <w:r w:rsidR="004023A8" w:rsidRPr="001269FF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-</w:t>
            </w:r>
            <w:r w:rsidRPr="001269FF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</w:t>
            </w:r>
            <w:r w:rsidRPr="001269FF">
              <w:rPr>
                <w:rFonts w:ascii="Palatino Linotype" w:hAnsi="Palatino Linotype"/>
                <w:sz w:val="24"/>
                <w:szCs w:val="24"/>
              </w:rPr>
              <w:t>0.533</w:t>
            </w:r>
          </w:p>
        </w:tc>
      </w:tr>
    </w:tbl>
    <w:p w14:paraId="3BC98B0D" w14:textId="4699ADEB" w:rsidR="00E41FBE" w:rsidRPr="001269FF" w:rsidRDefault="00E41FBE" w:rsidP="00E41FBE">
      <w:pPr>
        <w:spacing w:after="0"/>
        <w:jc w:val="both"/>
        <w:rPr>
          <w:rFonts w:ascii="Palatino Linotype" w:hAnsi="Palatino Linotype"/>
          <w:sz w:val="24"/>
          <w:szCs w:val="24"/>
          <w:shd w:val="clear" w:color="auto" w:fill="FFFFFF"/>
          <w:lang w:val="en-US"/>
        </w:rPr>
      </w:pPr>
      <w:r w:rsidRPr="001269FF">
        <w:rPr>
          <w:rFonts w:ascii="Palatino Linotype" w:hAnsi="Palatino Linotype"/>
          <w:sz w:val="24"/>
          <w:szCs w:val="24"/>
          <w:lang w:val="en-US"/>
        </w:rPr>
        <w:t>Table S</w:t>
      </w:r>
      <w:r w:rsidR="00F23D64" w:rsidRPr="001269FF">
        <w:rPr>
          <w:rFonts w:ascii="Palatino Linotype" w:hAnsi="Palatino Linotype"/>
          <w:sz w:val="24"/>
          <w:szCs w:val="24"/>
          <w:lang w:val="en-US"/>
        </w:rPr>
        <w:t>2</w:t>
      </w:r>
      <w:r w:rsidRPr="001269FF">
        <w:rPr>
          <w:rFonts w:ascii="Palatino Linotype" w:hAnsi="Palatino Linotype"/>
          <w:sz w:val="24"/>
          <w:szCs w:val="24"/>
          <w:lang w:val="en-US"/>
        </w:rPr>
        <w:t xml:space="preserve">: Calculated </w:t>
      </w:r>
      <w:r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>80</w:t>
      </w:r>
      <w:r w:rsidRPr="001269FF">
        <w:rPr>
          <w:rFonts w:ascii="Palatino Linotype" w:hAnsi="Palatino Linotype"/>
          <w:sz w:val="24"/>
          <w:szCs w:val="24"/>
          <w:shd w:val="clear" w:color="auto" w:fill="FFFFFF"/>
          <w:vertAlign w:val="superscript"/>
          <w:lang w:val="en-US"/>
        </w:rPr>
        <w:t>th</w:t>
      </w:r>
      <w:r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>, 90</w:t>
      </w:r>
      <w:r w:rsidRPr="001269FF">
        <w:rPr>
          <w:rFonts w:ascii="Palatino Linotype" w:hAnsi="Palatino Linotype"/>
          <w:sz w:val="24"/>
          <w:szCs w:val="24"/>
          <w:shd w:val="clear" w:color="auto" w:fill="FFFFFF"/>
          <w:vertAlign w:val="superscript"/>
          <w:lang w:val="en-US"/>
        </w:rPr>
        <w:t>th</w:t>
      </w:r>
      <w:r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>, and 95</w:t>
      </w:r>
      <w:r w:rsidRPr="001269FF">
        <w:rPr>
          <w:rFonts w:ascii="Palatino Linotype" w:hAnsi="Palatino Linotype"/>
          <w:sz w:val="24"/>
          <w:szCs w:val="24"/>
          <w:shd w:val="clear" w:color="auto" w:fill="FFFFFF"/>
          <w:vertAlign w:val="superscript"/>
          <w:lang w:val="en-US"/>
        </w:rPr>
        <w:t>th</w:t>
      </w:r>
      <w:r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 xml:space="preserve"> percentiles of the analyzed CPP structures from training and test datasets using </w:t>
      </w:r>
      <w:r w:rsidR="001329CA"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 xml:space="preserve">some </w:t>
      </w:r>
      <w:r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 xml:space="preserve">structure-based </w:t>
      </w:r>
      <w:r w:rsidR="001329CA"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>and sequence-</w:t>
      </w:r>
      <w:proofErr w:type="gramStart"/>
      <w:r w:rsidR="001329CA"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 xml:space="preserve">based  </w:t>
      </w:r>
      <w:r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>descriptors</w:t>
      </w:r>
      <w:proofErr w:type="gramEnd"/>
      <w:r w:rsidRPr="001269FF">
        <w:rPr>
          <w:rFonts w:ascii="Palatino Linotype" w:hAnsi="Palatino Linotype"/>
          <w:sz w:val="24"/>
          <w:szCs w:val="24"/>
          <w:shd w:val="clear" w:color="auto" w:fill="FFFFFF"/>
          <w:lang w:val="en-US"/>
        </w:rPr>
        <w:t>.</w:t>
      </w:r>
    </w:p>
    <w:p w14:paraId="10B1F6BA" w14:textId="1652F5B2" w:rsidR="001F467F" w:rsidRPr="001269FF" w:rsidRDefault="001F467F" w:rsidP="00E41FBE">
      <w:pPr>
        <w:spacing w:after="0"/>
        <w:jc w:val="both"/>
        <w:rPr>
          <w:rFonts w:ascii="Palatino Linotype" w:hAnsi="Palatino Linotype"/>
          <w:sz w:val="24"/>
          <w:szCs w:val="24"/>
          <w:shd w:val="clear" w:color="auto" w:fill="FFFFFF"/>
          <w:lang w:val="en-US"/>
        </w:rPr>
      </w:pPr>
    </w:p>
    <w:p w14:paraId="07A86304" w14:textId="61EB5084" w:rsidR="001F467F" w:rsidRPr="001269FF" w:rsidRDefault="001F467F" w:rsidP="00E41FBE">
      <w:pPr>
        <w:spacing w:after="0"/>
        <w:jc w:val="both"/>
        <w:rPr>
          <w:rFonts w:ascii="Palatino Linotype" w:hAnsi="Palatino Linotype"/>
          <w:sz w:val="24"/>
          <w:szCs w:val="24"/>
          <w:shd w:val="clear" w:color="auto" w:fill="FFFFFF"/>
          <w:lang w:val="en-US"/>
        </w:rPr>
      </w:pPr>
    </w:p>
    <w:p w14:paraId="1B7CBD69" w14:textId="1B7B1660" w:rsidR="001F467F" w:rsidRPr="001269FF" w:rsidRDefault="001F467F" w:rsidP="00E41FBE">
      <w:pPr>
        <w:spacing w:after="0"/>
        <w:jc w:val="both"/>
        <w:rPr>
          <w:rFonts w:ascii="Palatino Linotype" w:hAnsi="Palatino Linotype"/>
          <w:sz w:val="24"/>
          <w:szCs w:val="24"/>
          <w:shd w:val="clear" w:color="auto" w:fill="FFFFFF"/>
          <w:lang w:val="en-US"/>
        </w:rPr>
      </w:pPr>
    </w:p>
    <w:p w14:paraId="5C162150" w14:textId="5808DBFE" w:rsidR="001F467F" w:rsidRPr="001269FF" w:rsidRDefault="001F467F" w:rsidP="00E41FBE">
      <w:pPr>
        <w:spacing w:after="0"/>
        <w:jc w:val="both"/>
        <w:rPr>
          <w:rFonts w:ascii="Palatino Linotype" w:hAnsi="Palatino Linotype"/>
          <w:sz w:val="24"/>
          <w:szCs w:val="24"/>
          <w:shd w:val="clear" w:color="auto" w:fill="FFFFFF"/>
          <w:lang w:val="en-US"/>
        </w:rPr>
      </w:pPr>
    </w:p>
    <w:p w14:paraId="66EC889F" w14:textId="77777777" w:rsidR="001F467F" w:rsidRPr="001269FF" w:rsidRDefault="001F467F" w:rsidP="00E41FBE">
      <w:pPr>
        <w:spacing w:after="0"/>
        <w:jc w:val="both"/>
        <w:rPr>
          <w:rFonts w:ascii="Palatino Linotype" w:hAnsi="Palatino Linotype"/>
          <w:sz w:val="24"/>
          <w:szCs w:val="24"/>
          <w:shd w:val="clear" w:color="auto" w:fill="FFFFFF"/>
          <w:lang w:val="en-US"/>
        </w:rPr>
      </w:pPr>
    </w:p>
    <w:p w14:paraId="61AC2BF0" w14:textId="7A59C359" w:rsidR="00BA307C" w:rsidRPr="001269FF" w:rsidRDefault="00BA307C" w:rsidP="00604AC0">
      <w:pPr>
        <w:rPr>
          <w:rFonts w:ascii="Palatino Linotype" w:hAnsi="Palatino Linotype"/>
          <w:sz w:val="24"/>
          <w:szCs w:val="24"/>
          <w:shd w:val="clear" w:color="auto" w:fill="FFFFFF"/>
          <w:lang w:val="en-US"/>
        </w:rPr>
      </w:pPr>
    </w:p>
    <w:tbl>
      <w:tblPr>
        <w:tblStyle w:val="PlainTable2"/>
        <w:tblW w:w="8504" w:type="dxa"/>
        <w:jc w:val="center"/>
        <w:tblInd w:w="0" w:type="dxa"/>
        <w:tblBorders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417"/>
        <w:gridCol w:w="1417"/>
        <w:gridCol w:w="1418"/>
        <w:gridCol w:w="1702"/>
        <w:gridCol w:w="1132"/>
        <w:gridCol w:w="1418"/>
      </w:tblGrid>
      <w:tr w:rsidR="00BA307C" w:rsidRPr="001269FF" w14:paraId="3EDB8013" w14:textId="77777777" w:rsidTr="004B089F">
        <w:trPr>
          <w:trHeight w:val="456"/>
          <w:jc w:val="center"/>
        </w:trPr>
        <w:tc>
          <w:tcPr>
            <w:tcW w:w="2834" w:type="dxa"/>
            <w:gridSpan w:val="2"/>
            <w:tcBorders>
              <w:top w:val="doub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799D975" w14:textId="77777777" w:rsidR="00BA307C" w:rsidRPr="001269FF" w:rsidRDefault="00BA307C" w:rsidP="006F00EB"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b/>
                <w:bCs/>
                <w:sz w:val="24"/>
                <w:szCs w:val="24"/>
              </w:rPr>
              <w:t>ANN</w:t>
            </w:r>
          </w:p>
        </w:tc>
        <w:tc>
          <w:tcPr>
            <w:tcW w:w="3120" w:type="dxa"/>
            <w:gridSpan w:val="2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4381195" w14:textId="77777777" w:rsidR="00BA307C" w:rsidRPr="001269FF" w:rsidRDefault="00BA307C" w:rsidP="006F00EB"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b/>
                <w:bCs/>
                <w:sz w:val="24"/>
                <w:szCs w:val="24"/>
              </w:rPr>
              <w:t>GPC</w:t>
            </w:r>
          </w:p>
        </w:tc>
        <w:tc>
          <w:tcPr>
            <w:tcW w:w="2550" w:type="dxa"/>
            <w:gridSpan w:val="2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66073DD2" w14:textId="77777777" w:rsidR="00BA307C" w:rsidRPr="001269FF" w:rsidRDefault="00BA307C" w:rsidP="006F00EB"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b/>
                <w:bCs/>
                <w:sz w:val="24"/>
                <w:szCs w:val="24"/>
              </w:rPr>
              <w:t>SVM</w:t>
            </w:r>
          </w:p>
        </w:tc>
      </w:tr>
      <w:tr w:rsidR="00BA307C" w:rsidRPr="001269FF" w14:paraId="54F1579A" w14:textId="77777777" w:rsidTr="004B089F">
        <w:trPr>
          <w:trHeight w:val="477"/>
          <w:jc w:val="center"/>
        </w:trPr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D2A21" w14:textId="77777777" w:rsidR="00BA307C" w:rsidRPr="001269FF" w:rsidRDefault="00BA307C" w:rsidP="006F00EB">
            <w:pPr>
              <w:widowControl w:val="0"/>
              <w:ind w:firstLine="29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Activation</w:t>
            </w:r>
          </w:p>
          <w:p w14:paraId="2AD5E392" w14:textId="77777777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Function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818A0" w14:textId="77777777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269F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FC-1: </w:t>
            </w:r>
            <w:proofErr w:type="spellStart"/>
            <w:r w:rsidRPr="001269FF">
              <w:rPr>
                <w:rFonts w:ascii="Palatino Linotype" w:hAnsi="Palatino Linotype"/>
                <w:sz w:val="20"/>
                <w:szCs w:val="20"/>
                <w:lang w:val="en-US"/>
              </w:rPr>
              <w:t>Relu</w:t>
            </w:r>
            <w:proofErr w:type="spellEnd"/>
          </w:p>
          <w:p w14:paraId="0225A1FF" w14:textId="77777777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269F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FC-2: </w:t>
            </w:r>
            <w:proofErr w:type="spellStart"/>
            <w:r w:rsidRPr="001269FF">
              <w:rPr>
                <w:rFonts w:ascii="Palatino Linotype" w:hAnsi="Palatino Linotype"/>
                <w:sz w:val="20"/>
                <w:szCs w:val="20"/>
                <w:lang w:val="en-US"/>
              </w:rPr>
              <w:t>Relu</w:t>
            </w:r>
            <w:proofErr w:type="spellEnd"/>
          </w:p>
          <w:p w14:paraId="06BED839" w14:textId="77777777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269F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FC-3: </w:t>
            </w:r>
            <w:proofErr w:type="spellStart"/>
            <w:r w:rsidRPr="001269FF">
              <w:rPr>
                <w:rFonts w:ascii="Palatino Linotype" w:hAnsi="Palatino Linotype"/>
                <w:sz w:val="20"/>
                <w:szCs w:val="20"/>
                <w:lang w:val="en-US"/>
              </w:rPr>
              <w:t>Relu</w:t>
            </w:r>
            <w:proofErr w:type="spellEnd"/>
          </w:p>
          <w:p w14:paraId="78C46E61" w14:textId="768FAC86" w:rsidR="004B089F" w:rsidRPr="001269FF" w:rsidRDefault="004B089F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269F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FC-4: </w:t>
            </w:r>
            <w:proofErr w:type="spellStart"/>
            <w:r w:rsidRPr="001269FF">
              <w:rPr>
                <w:rFonts w:ascii="Palatino Linotype" w:hAnsi="Palatino Linotype"/>
                <w:sz w:val="20"/>
                <w:szCs w:val="20"/>
                <w:lang w:val="en-US"/>
              </w:rPr>
              <w:t>Relu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B68AB" w14:textId="77777777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Kernel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B220A" w14:textId="3FBFED20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 xml:space="preserve">FC-1: </w:t>
            </w:r>
            <w:r w:rsidR="004B089F" w:rsidRPr="001269FF">
              <w:rPr>
                <w:rFonts w:ascii="Palatino Linotype" w:hAnsi="Palatino Linotype"/>
                <w:sz w:val="20"/>
                <w:szCs w:val="20"/>
              </w:rPr>
              <w:t>Sigmoid</w:t>
            </w:r>
          </w:p>
          <w:p w14:paraId="3ED5C322" w14:textId="77777777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FC-2: RBF</w:t>
            </w:r>
          </w:p>
          <w:p w14:paraId="2247B668" w14:textId="77777777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FC-3: RBF</w:t>
            </w:r>
          </w:p>
          <w:p w14:paraId="29ABBF9A" w14:textId="1F1A8F3A" w:rsidR="004B089F" w:rsidRPr="001269FF" w:rsidRDefault="004B089F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FC-4: RBF</w:t>
            </w:r>
          </w:p>
        </w:tc>
        <w:tc>
          <w:tcPr>
            <w:tcW w:w="113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E23F07" w14:textId="77777777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Kernel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98BF57" w14:textId="77777777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RBF</w:t>
            </w:r>
          </w:p>
        </w:tc>
      </w:tr>
      <w:tr w:rsidR="00BA307C" w:rsidRPr="001269FF" w14:paraId="45C49688" w14:textId="77777777" w:rsidTr="004B089F">
        <w:trPr>
          <w:trHeight w:val="477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A9778" w14:textId="77777777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Number of Hidden Laye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1BF59" w14:textId="77777777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FC-1: 2</w:t>
            </w:r>
          </w:p>
          <w:p w14:paraId="59266A42" w14:textId="77777777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FC-2: 2</w:t>
            </w:r>
          </w:p>
          <w:p w14:paraId="6CA9B115" w14:textId="77777777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 xml:space="preserve">FC-3: </w:t>
            </w:r>
            <w:r w:rsidR="004B089F" w:rsidRPr="001269FF">
              <w:rPr>
                <w:rFonts w:ascii="Palatino Linotype" w:hAnsi="Palatino Linotype"/>
                <w:sz w:val="20"/>
                <w:szCs w:val="20"/>
              </w:rPr>
              <w:t>1</w:t>
            </w:r>
          </w:p>
          <w:p w14:paraId="31C75745" w14:textId="1F75253D" w:rsidR="004B089F" w:rsidRPr="001269FF" w:rsidRDefault="004B089F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FC-4: 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BBE1E" w14:textId="77777777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α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96CC1" w14:textId="77777777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FC-1: 1</w:t>
            </w:r>
          </w:p>
          <w:p w14:paraId="667DD225" w14:textId="5A65626A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 xml:space="preserve">FC-2: </w:t>
            </w:r>
            <w:r w:rsidR="004B089F" w:rsidRPr="001269FF">
              <w:rPr>
                <w:rFonts w:ascii="Palatino Linotype" w:hAnsi="Palatino Linotype"/>
                <w:sz w:val="20"/>
                <w:szCs w:val="20"/>
              </w:rPr>
              <w:t>1</w:t>
            </w:r>
          </w:p>
          <w:p w14:paraId="37F3BD06" w14:textId="77777777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 xml:space="preserve">FC-3: </w:t>
            </w:r>
            <w:r w:rsidR="004B089F" w:rsidRPr="001269FF">
              <w:rPr>
                <w:rFonts w:ascii="Palatino Linotype" w:hAnsi="Palatino Linotype"/>
                <w:sz w:val="20"/>
                <w:szCs w:val="20"/>
              </w:rPr>
              <w:t>1</w:t>
            </w:r>
          </w:p>
          <w:p w14:paraId="03F3D1D4" w14:textId="3823A02D" w:rsidR="004B089F" w:rsidRPr="001269FF" w:rsidRDefault="004B089F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FC-4: 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C55336" w14:textId="77777777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160401" w14:textId="35310AAA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FC-1: 500</w:t>
            </w:r>
          </w:p>
          <w:p w14:paraId="13A4557C" w14:textId="77777777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FC-2: 1000</w:t>
            </w:r>
          </w:p>
          <w:p w14:paraId="5E05BA6F" w14:textId="179AD0DE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 xml:space="preserve">FC-3: </w:t>
            </w:r>
            <w:r w:rsidR="004B089F" w:rsidRPr="001269FF">
              <w:rPr>
                <w:rFonts w:ascii="Palatino Linotype" w:hAnsi="Palatino Linotype"/>
                <w:sz w:val="20"/>
                <w:szCs w:val="20"/>
              </w:rPr>
              <w:t>2</w:t>
            </w:r>
            <w:r w:rsidRPr="001269FF">
              <w:rPr>
                <w:rFonts w:ascii="Palatino Linotype" w:hAnsi="Palatino Linotype"/>
                <w:sz w:val="20"/>
                <w:szCs w:val="20"/>
              </w:rPr>
              <w:t>000</w:t>
            </w:r>
          </w:p>
          <w:p w14:paraId="22703597" w14:textId="2E5D3723" w:rsidR="004B089F" w:rsidRPr="001269FF" w:rsidRDefault="004B089F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FC-4: 5000</w:t>
            </w:r>
          </w:p>
        </w:tc>
      </w:tr>
      <w:tr w:rsidR="00BA307C" w:rsidRPr="001269FF" w14:paraId="5340074E" w14:textId="77777777" w:rsidTr="004B089F">
        <w:trPr>
          <w:trHeight w:val="477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CFAD7C" w14:textId="77777777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269FF">
              <w:rPr>
                <w:rFonts w:ascii="Palatino Linotype" w:hAnsi="Palatino Linotype"/>
                <w:sz w:val="20"/>
                <w:szCs w:val="20"/>
                <w:lang w:val="en-US"/>
              </w:rPr>
              <w:t>Number of Neurons by Lay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F2BDD" w14:textId="59545E1C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 xml:space="preserve">FC-1: </w:t>
            </w:r>
            <w:r w:rsidR="004B089F" w:rsidRPr="001269FF">
              <w:rPr>
                <w:rFonts w:ascii="Palatino Linotype" w:hAnsi="Palatino Linotype"/>
                <w:sz w:val="20"/>
                <w:szCs w:val="20"/>
              </w:rPr>
              <w:t>7</w:t>
            </w:r>
            <w:r w:rsidRPr="001269FF">
              <w:rPr>
                <w:rFonts w:ascii="Palatino Linotype" w:hAnsi="Palatino Linotype"/>
                <w:sz w:val="20"/>
                <w:szCs w:val="20"/>
              </w:rPr>
              <w:t>0</w:t>
            </w:r>
          </w:p>
          <w:p w14:paraId="0D829182" w14:textId="086DC5ED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 xml:space="preserve">FC-2: </w:t>
            </w:r>
            <w:r w:rsidR="004B089F" w:rsidRPr="001269FF">
              <w:rPr>
                <w:rFonts w:ascii="Palatino Linotype" w:hAnsi="Palatino Linotype"/>
                <w:sz w:val="20"/>
                <w:szCs w:val="20"/>
              </w:rPr>
              <w:t>7</w:t>
            </w:r>
            <w:r w:rsidRPr="001269FF">
              <w:rPr>
                <w:rFonts w:ascii="Palatino Linotype" w:hAnsi="Palatino Linotype"/>
                <w:sz w:val="20"/>
                <w:szCs w:val="20"/>
              </w:rPr>
              <w:t>0</w:t>
            </w:r>
          </w:p>
          <w:p w14:paraId="7EF3798C" w14:textId="77777777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 xml:space="preserve">FC-3: </w:t>
            </w:r>
            <w:r w:rsidR="004B089F" w:rsidRPr="001269FF">
              <w:rPr>
                <w:rFonts w:ascii="Palatino Linotype" w:hAnsi="Palatino Linotype"/>
                <w:sz w:val="20"/>
                <w:szCs w:val="20"/>
              </w:rPr>
              <w:t>60</w:t>
            </w:r>
          </w:p>
          <w:p w14:paraId="6514E1FF" w14:textId="4289D9CD" w:rsidR="004B089F" w:rsidRPr="001269FF" w:rsidRDefault="004B089F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FC-4: 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ECF32" w14:textId="77777777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Length Scale (RBF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FB005" w14:textId="1529BD64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FC-1: 0.0</w:t>
            </w:r>
            <w:r w:rsidR="004B089F" w:rsidRPr="001269FF">
              <w:rPr>
                <w:rFonts w:ascii="Palatino Linotype" w:hAnsi="Palatino Linotype"/>
                <w:sz w:val="20"/>
                <w:szCs w:val="20"/>
              </w:rPr>
              <w:t>5</w:t>
            </w:r>
          </w:p>
          <w:p w14:paraId="35A07739" w14:textId="77777777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FC-2: 0.01</w:t>
            </w:r>
          </w:p>
          <w:p w14:paraId="56A3FAC9" w14:textId="058D79F4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FC-3: 0.0</w:t>
            </w:r>
            <w:r w:rsidR="004B089F" w:rsidRPr="001269FF">
              <w:rPr>
                <w:rFonts w:ascii="Palatino Linotype" w:hAnsi="Palatino Linotype"/>
                <w:sz w:val="20"/>
                <w:szCs w:val="20"/>
              </w:rPr>
              <w:t>5</w:t>
            </w:r>
          </w:p>
          <w:p w14:paraId="680AA384" w14:textId="634F705C" w:rsidR="004B089F" w:rsidRPr="001269FF" w:rsidRDefault="004B089F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FC-3: 0.0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2FE8AC" w14:textId="77777777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γ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FE19FF" w14:textId="4550002E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FC-1: 0.</w:t>
            </w:r>
            <w:r w:rsidR="004B089F" w:rsidRPr="001269FF">
              <w:rPr>
                <w:rFonts w:ascii="Palatino Linotype" w:hAnsi="Palatino Linotype"/>
                <w:sz w:val="20"/>
                <w:szCs w:val="20"/>
              </w:rPr>
              <w:t>00</w:t>
            </w:r>
            <w:r w:rsidRPr="001269FF">
              <w:rPr>
                <w:rFonts w:ascii="Palatino Linotype" w:hAnsi="Palatino Linotype"/>
                <w:sz w:val="20"/>
                <w:szCs w:val="20"/>
              </w:rPr>
              <w:t>5</w:t>
            </w:r>
          </w:p>
          <w:p w14:paraId="6A38543B" w14:textId="5C436E08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FC-2: 0.</w:t>
            </w:r>
            <w:r w:rsidR="004B089F" w:rsidRPr="001269FF">
              <w:rPr>
                <w:rFonts w:ascii="Palatino Linotype" w:hAnsi="Palatino Linotype"/>
                <w:sz w:val="20"/>
                <w:szCs w:val="20"/>
              </w:rPr>
              <w:t>1</w:t>
            </w:r>
          </w:p>
          <w:p w14:paraId="5938197C" w14:textId="21E10166" w:rsidR="00BA307C" w:rsidRPr="001269FF" w:rsidRDefault="00BA307C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FC-3: 0.</w:t>
            </w:r>
            <w:r w:rsidR="004B089F" w:rsidRPr="001269FF">
              <w:rPr>
                <w:rFonts w:ascii="Palatino Linotype" w:hAnsi="Palatino Linotype"/>
                <w:sz w:val="20"/>
                <w:szCs w:val="20"/>
              </w:rPr>
              <w:t>0</w:t>
            </w:r>
            <w:r w:rsidRPr="001269FF">
              <w:rPr>
                <w:rFonts w:ascii="Palatino Linotype" w:hAnsi="Palatino Linotype"/>
                <w:sz w:val="20"/>
                <w:szCs w:val="20"/>
              </w:rPr>
              <w:t>1</w:t>
            </w:r>
          </w:p>
          <w:p w14:paraId="0E043A5F" w14:textId="793340FC" w:rsidR="004B089F" w:rsidRPr="001269FF" w:rsidRDefault="004B089F" w:rsidP="006F00EB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FC-4: 0.005</w:t>
            </w:r>
          </w:p>
        </w:tc>
      </w:tr>
    </w:tbl>
    <w:p w14:paraId="776F659B" w14:textId="7F771C0D" w:rsidR="00BA307C" w:rsidRPr="001269FF" w:rsidRDefault="00BA307C" w:rsidP="001F467F">
      <w:pPr>
        <w:jc w:val="both"/>
        <w:rPr>
          <w:rFonts w:ascii="Palatino Linotype" w:hAnsi="Palatino Linotype"/>
          <w:sz w:val="24"/>
          <w:szCs w:val="24"/>
          <w:lang w:val="en-US"/>
        </w:rPr>
      </w:pPr>
      <w:r w:rsidRPr="001269FF">
        <w:rPr>
          <w:rFonts w:ascii="Palatino Linotype" w:hAnsi="Palatino Linotype"/>
          <w:sz w:val="24"/>
          <w:szCs w:val="24"/>
          <w:lang w:val="en-US"/>
        </w:rPr>
        <w:t>Table S</w:t>
      </w:r>
      <w:r w:rsidR="00F23D64" w:rsidRPr="001269FF">
        <w:rPr>
          <w:rFonts w:ascii="Palatino Linotype" w:hAnsi="Palatino Linotype"/>
          <w:sz w:val="24"/>
          <w:szCs w:val="24"/>
          <w:lang w:val="en-US"/>
        </w:rPr>
        <w:t>3</w:t>
      </w:r>
      <w:r w:rsidRPr="001269FF">
        <w:rPr>
          <w:rFonts w:ascii="Palatino Linotype" w:hAnsi="Palatino Linotype"/>
          <w:sz w:val="24"/>
          <w:szCs w:val="24"/>
          <w:lang w:val="en-US"/>
        </w:rPr>
        <w:t xml:space="preserve">: </w:t>
      </w:r>
      <w:r w:rsidR="00D4441F" w:rsidRPr="001269FF">
        <w:rPr>
          <w:rFonts w:ascii="Palatino Linotype" w:hAnsi="Palatino Linotype"/>
          <w:sz w:val="24"/>
          <w:szCs w:val="24"/>
          <w:lang w:val="en-US"/>
        </w:rPr>
        <w:t>Hyperp</w:t>
      </w:r>
      <w:r w:rsidRPr="001269FF">
        <w:rPr>
          <w:rFonts w:ascii="Palatino Linotype" w:hAnsi="Palatino Linotype"/>
          <w:sz w:val="24"/>
          <w:szCs w:val="24"/>
          <w:lang w:val="en-US"/>
        </w:rPr>
        <w:t xml:space="preserve">arameters of </w:t>
      </w:r>
      <w:r w:rsidR="001C246C" w:rsidRPr="001269FF">
        <w:rPr>
          <w:rFonts w:ascii="Palatino Linotype" w:hAnsi="Palatino Linotype"/>
          <w:sz w:val="24"/>
          <w:szCs w:val="24"/>
          <w:lang w:val="en-US"/>
        </w:rPr>
        <w:t xml:space="preserve">the </w:t>
      </w:r>
      <w:r w:rsidRPr="001269FF">
        <w:rPr>
          <w:rFonts w:ascii="Palatino Linotype" w:hAnsi="Palatino Linotype"/>
          <w:sz w:val="24"/>
          <w:szCs w:val="24"/>
          <w:lang w:val="en-US"/>
        </w:rPr>
        <w:t>best model</w:t>
      </w:r>
      <w:r w:rsidR="001C246C" w:rsidRPr="001269FF">
        <w:rPr>
          <w:rFonts w:ascii="Palatino Linotype" w:hAnsi="Palatino Linotype"/>
          <w:sz w:val="24"/>
          <w:szCs w:val="24"/>
          <w:lang w:val="en-US"/>
        </w:rPr>
        <w:t>s</w:t>
      </w:r>
      <w:r w:rsidRPr="001269FF">
        <w:rPr>
          <w:rFonts w:ascii="Palatino Linotype" w:hAnsi="Palatino Linotype"/>
          <w:sz w:val="24"/>
          <w:szCs w:val="24"/>
          <w:lang w:val="en-US"/>
        </w:rPr>
        <w:t xml:space="preserve"> </w:t>
      </w:r>
      <w:r w:rsidR="001C246C" w:rsidRPr="001269FF">
        <w:rPr>
          <w:rFonts w:ascii="Palatino Linotype" w:hAnsi="Palatino Linotype"/>
          <w:sz w:val="24"/>
          <w:szCs w:val="24"/>
          <w:lang w:val="en-US"/>
        </w:rPr>
        <w:t>of</w:t>
      </w:r>
      <w:r w:rsidRPr="001269FF">
        <w:rPr>
          <w:rFonts w:ascii="Palatino Linotype" w:hAnsi="Palatino Linotype"/>
          <w:sz w:val="24"/>
          <w:szCs w:val="24"/>
          <w:lang w:val="en-US"/>
        </w:rPr>
        <w:t xml:space="preserve"> ANN, GPC</w:t>
      </w:r>
      <w:r w:rsidR="001C246C" w:rsidRPr="001269FF">
        <w:rPr>
          <w:rFonts w:ascii="Palatino Linotype" w:hAnsi="Palatino Linotype"/>
          <w:sz w:val="24"/>
          <w:szCs w:val="24"/>
          <w:lang w:val="en-US"/>
        </w:rPr>
        <w:t>,</w:t>
      </w:r>
      <w:r w:rsidRPr="001269FF">
        <w:rPr>
          <w:rFonts w:ascii="Palatino Linotype" w:hAnsi="Palatino Linotype"/>
          <w:sz w:val="24"/>
          <w:szCs w:val="24"/>
          <w:lang w:val="en-US"/>
        </w:rPr>
        <w:t xml:space="preserve"> and SVM </w:t>
      </w:r>
      <w:r w:rsidR="001C246C" w:rsidRPr="001269FF">
        <w:rPr>
          <w:rFonts w:ascii="Palatino Linotype" w:hAnsi="Palatino Linotype"/>
          <w:sz w:val="24"/>
          <w:szCs w:val="24"/>
          <w:lang w:val="en-US"/>
        </w:rPr>
        <w:t>obtained for the</w:t>
      </w:r>
      <w:r w:rsidRPr="001269FF">
        <w:rPr>
          <w:rFonts w:ascii="Palatino Linotype" w:hAnsi="Palatino Linotype"/>
          <w:sz w:val="24"/>
          <w:szCs w:val="24"/>
          <w:lang w:val="en-US"/>
        </w:rPr>
        <w:t xml:space="preserve"> FC achieved by Grid Search.</w:t>
      </w:r>
    </w:p>
    <w:p w14:paraId="6A188768" w14:textId="64044FA4" w:rsidR="00D57EDD" w:rsidRPr="001269FF" w:rsidRDefault="00D57EDD">
      <w:pPr>
        <w:rPr>
          <w:lang w:val="en-US"/>
        </w:rPr>
      </w:pPr>
    </w:p>
    <w:tbl>
      <w:tblPr>
        <w:tblStyle w:val="PlainTable2"/>
        <w:tblW w:w="8504" w:type="dxa"/>
        <w:jc w:val="center"/>
        <w:tblInd w:w="0" w:type="dxa"/>
        <w:tblBorders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417"/>
        <w:gridCol w:w="1417"/>
        <w:gridCol w:w="1418"/>
        <w:gridCol w:w="1417"/>
        <w:gridCol w:w="1417"/>
        <w:gridCol w:w="1418"/>
      </w:tblGrid>
      <w:tr w:rsidR="001556B0" w:rsidRPr="001269FF" w14:paraId="7B0978E8" w14:textId="6316326F" w:rsidTr="00B22B9E">
        <w:trPr>
          <w:trHeight w:val="456"/>
          <w:jc w:val="center"/>
        </w:trPr>
        <w:tc>
          <w:tcPr>
            <w:tcW w:w="2834" w:type="dxa"/>
            <w:gridSpan w:val="2"/>
            <w:tcBorders>
              <w:top w:val="doub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6E8D461" w14:textId="3BF5BB2D" w:rsidR="001556B0" w:rsidRPr="001269FF" w:rsidRDefault="001556B0"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b/>
                <w:bCs/>
                <w:sz w:val="24"/>
                <w:szCs w:val="24"/>
              </w:rPr>
              <w:t>ANN</w:t>
            </w:r>
          </w:p>
        </w:tc>
        <w:tc>
          <w:tcPr>
            <w:tcW w:w="2835" w:type="dxa"/>
            <w:gridSpan w:val="2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1B0FFD2" w14:textId="018DDE29" w:rsidR="001556B0" w:rsidRPr="001269FF" w:rsidRDefault="001556B0"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b/>
                <w:bCs/>
                <w:sz w:val="24"/>
                <w:szCs w:val="24"/>
              </w:rPr>
              <w:t>GPC</w:t>
            </w:r>
          </w:p>
        </w:tc>
        <w:tc>
          <w:tcPr>
            <w:tcW w:w="2835" w:type="dxa"/>
            <w:gridSpan w:val="2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6599B8AB" w14:textId="3F84CBAC" w:rsidR="001556B0" w:rsidRPr="001269FF" w:rsidRDefault="001556B0" w:rsidP="00027F02"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b/>
                <w:bCs/>
                <w:sz w:val="24"/>
                <w:szCs w:val="24"/>
              </w:rPr>
              <w:t>SVM</w:t>
            </w:r>
          </w:p>
        </w:tc>
      </w:tr>
      <w:tr w:rsidR="00C95B31" w:rsidRPr="001269FF" w14:paraId="7C93F05C" w14:textId="554E6AFC" w:rsidTr="00B22B9E">
        <w:trPr>
          <w:trHeight w:val="477"/>
          <w:jc w:val="center"/>
        </w:trPr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90EF6" w14:textId="77777777" w:rsidR="00C95B31" w:rsidRPr="001269FF" w:rsidRDefault="00C95B31" w:rsidP="001556B0">
            <w:pPr>
              <w:widowControl w:val="0"/>
              <w:ind w:firstLine="29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Activation</w:t>
            </w:r>
          </w:p>
          <w:p w14:paraId="3570451B" w14:textId="6EBB9FDF" w:rsidR="00C95B31" w:rsidRPr="001269FF" w:rsidRDefault="001C246C" w:rsidP="001556B0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f</w:t>
            </w:r>
            <w:r w:rsidR="00C95B31" w:rsidRPr="001269FF">
              <w:rPr>
                <w:rFonts w:ascii="Palatino Linotype" w:hAnsi="Palatino Linotype"/>
                <w:sz w:val="20"/>
                <w:szCs w:val="20"/>
              </w:rPr>
              <w:t>unction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7FB25" w14:textId="0178BF0E" w:rsidR="00C95B31" w:rsidRPr="001269FF" w:rsidRDefault="00C95B31" w:rsidP="00027F02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[Relu; Logistic]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A8838" w14:textId="2DDD95CE" w:rsidR="00C95B31" w:rsidRPr="001269FF" w:rsidRDefault="00760CCA" w:rsidP="00027F02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Kernel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894A7" w14:textId="70BF557C" w:rsidR="00C95B31" w:rsidRPr="001269FF" w:rsidRDefault="00760CCA" w:rsidP="00027F02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[α*RBF;  α*Rational Quadratic]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0B8902" w14:textId="4CBAF0C7" w:rsidR="00C95B31" w:rsidRPr="001269FF" w:rsidRDefault="001556B0" w:rsidP="00027F02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Kernel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6B30D8" w14:textId="608B9973" w:rsidR="00C95B31" w:rsidRPr="001269FF" w:rsidRDefault="001556B0" w:rsidP="001556B0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RBF</w:t>
            </w:r>
          </w:p>
        </w:tc>
      </w:tr>
      <w:tr w:rsidR="00C95B31" w:rsidRPr="001269FF" w14:paraId="49E40A53" w14:textId="773DAC80" w:rsidTr="00B22B9E">
        <w:trPr>
          <w:trHeight w:val="477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8E312" w14:textId="64C9AED3" w:rsidR="00C95B31" w:rsidRPr="001269FF" w:rsidRDefault="00C95B31" w:rsidP="00027F02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 xml:space="preserve">Number of </w:t>
            </w:r>
            <w:r w:rsidR="001C246C" w:rsidRPr="001269FF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1269FF">
              <w:rPr>
                <w:rFonts w:ascii="Palatino Linotype" w:hAnsi="Palatino Linotype"/>
                <w:sz w:val="20"/>
                <w:szCs w:val="20"/>
              </w:rPr>
              <w:t xml:space="preserve">idden </w:t>
            </w:r>
            <w:r w:rsidR="001C246C" w:rsidRPr="001269FF">
              <w:rPr>
                <w:rFonts w:ascii="Palatino Linotype" w:hAnsi="Palatino Linotype"/>
                <w:sz w:val="20"/>
                <w:szCs w:val="20"/>
              </w:rPr>
              <w:t>l</w:t>
            </w:r>
            <w:r w:rsidRPr="001269FF">
              <w:rPr>
                <w:rFonts w:ascii="Palatino Linotype" w:hAnsi="Palatino Linotype"/>
                <w:sz w:val="20"/>
                <w:szCs w:val="20"/>
              </w:rPr>
              <w:t>aye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C07E1" w14:textId="7E89C55B" w:rsidR="00C95B31" w:rsidRPr="001269FF" w:rsidRDefault="00C95B31" w:rsidP="00027F02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[1; 2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6EA27" w14:textId="773F6144" w:rsidR="00C95B31" w:rsidRPr="001269FF" w:rsidRDefault="00760CCA" w:rsidP="00027F02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α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1A27A" w14:textId="00AE8387" w:rsidR="00C95B31" w:rsidRPr="001269FF" w:rsidRDefault="00760CCA" w:rsidP="00027F02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[1; 2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02F7A9" w14:textId="49B4A43B" w:rsidR="00C95B31" w:rsidRPr="001269FF" w:rsidRDefault="001556B0" w:rsidP="00027F02">
            <w:pPr>
              <w:widowControl w:val="0"/>
              <w:ind w:firstLine="0"/>
              <w:jc w:val="center"/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0FA922" w14:textId="293B68C6" w:rsidR="00C95B31" w:rsidRPr="001269FF" w:rsidRDefault="001556B0" w:rsidP="001556B0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[</w:t>
            </w:r>
            <w:r w:rsidR="00BC019E" w:rsidRPr="001269FF">
              <w:rPr>
                <w:rFonts w:ascii="Palatino Linotype" w:hAnsi="Palatino Linotype"/>
                <w:sz w:val="20"/>
                <w:szCs w:val="20"/>
              </w:rPr>
              <w:t>5</w:t>
            </w:r>
            <w:r w:rsidRPr="001269FF">
              <w:rPr>
                <w:rFonts w:ascii="Palatino Linotype" w:hAnsi="Palatino Linotype"/>
                <w:sz w:val="20"/>
                <w:szCs w:val="20"/>
              </w:rPr>
              <w:t xml:space="preserve">00; </w:t>
            </w:r>
            <w:r w:rsidR="00BC019E" w:rsidRPr="001269FF">
              <w:rPr>
                <w:rFonts w:ascii="Palatino Linotype" w:hAnsi="Palatino Linotype"/>
                <w:sz w:val="20"/>
                <w:szCs w:val="20"/>
              </w:rPr>
              <w:t>1</w:t>
            </w:r>
            <w:r w:rsidRPr="001269FF">
              <w:rPr>
                <w:rFonts w:ascii="Palatino Linotype" w:hAnsi="Palatino Linotype"/>
                <w:sz w:val="20"/>
                <w:szCs w:val="20"/>
              </w:rPr>
              <w:t xml:space="preserve">000; </w:t>
            </w:r>
            <w:r w:rsidR="00BC019E" w:rsidRPr="001269FF">
              <w:rPr>
                <w:rFonts w:ascii="Palatino Linotype" w:hAnsi="Palatino Linotype"/>
                <w:sz w:val="20"/>
                <w:szCs w:val="20"/>
              </w:rPr>
              <w:t>2</w:t>
            </w:r>
            <w:r w:rsidRPr="001269FF">
              <w:rPr>
                <w:rFonts w:ascii="Palatino Linotype" w:hAnsi="Palatino Linotype"/>
                <w:sz w:val="20"/>
                <w:szCs w:val="20"/>
              </w:rPr>
              <w:t xml:space="preserve">000; </w:t>
            </w:r>
            <w:r w:rsidR="00BC019E" w:rsidRPr="001269FF">
              <w:rPr>
                <w:rFonts w:ascii="Palatino Linotype" w:hAnsi="Palatino Linotype"/>
                <w:sz w:val="20"/>
                <w:szCs w:val="20"/>
              </w:rPr>
              <w:t>5</w:t>
            </w:r>
            <w:r w:rsidRPr="001269FF">
              <w:rPr>
                <w:rFonts w:ascii="Palatino Linotype" w:hAnsi="Palatino Linotype"/>
                <w:sz w:val="20"/>
                <w:szCs w:val="20"/>
              </w:rPr>
              <w:t>000]</w:t>
            </w:r>
          </w:p>
        </w:tc>
      </w:tr>
      <w:tr w:rsidR="00760CCA" w:rsidRPr="001269FF" w14:paraId="48D8BC20" w14:textId="37D82FEE" w:rsidTr="00B22B9E">
        <w:trPr>
          <w:trHeight w:val="477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6CFCA0" w14:textId="22E5F5AC" w:rsidR="00760CCA" w:rsidRPr="001269FF" w:rsidRDefault="00760CCA" w:rsidP="00760CCA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269F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Number of </w:t>
            </w:r>
            <w:r w:rsidR="001C246C" w:rsidRPr="001269FF">
              <w:rPr>
                <w:rFonts w:ascii="Palatino Linotype" w:hAnsi="Palatino Linotype"/>
                <w:sz w:val="20"/>
                <w:szCs w:val="20"/>
                <w:lang w:val="en-US"/>
              </w:rPr>
              <w:t>n</w:t>
            </w:r>
            <w:r w:rsidRPr="001269FF">
              <w:rPr>
                <w:rFonts w:ascii="Palatino Linotype" w:hAnsi="Palatino Linotype"/>
                <w:sz w:val="20"/>
                <w:szCs w:val="20"/>
                <w:lang w:val="en-US"/>
              </w:rPr>
              <w:t>eurons</w:t>
            </w:r>
            <w:r w:rsidR="00DD24E6" w:rsidRPr="001269F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by Lay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4643D" w14:textId="5D64D9CA" w:rsidR="00760CCA" w:rsidRPr="001269FF" w:rsidRDefault="00760CCA" w:rsidP="00760CCA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[30</w:t>
            </w:r>
            <w:r w:rsidR="0029414A" w:rsidRPr="001269FF">
              <w:rPr>
                <w:rFonts w:ascii="Palatino Linotype" w:hAnsi="Palatino Linotype"/>
                <w:sz w:val="20"/>
                <w:szCs w:val="20"/>
              </w:rPr>
              <w:t>;</w:t>
            </w:r>
            <w:r w:rsidRPr="001269FF">
              <w:rPr>
                <w:rFonts w:ascii="Palatino Linotype" w:hAnsi="Palatino Linotype"/>
                <w:sz w:val="20"/>
                <w:szCs w:val="20"/>
              </w:rPr>
              <w:t xml:space="preserve"> 40</w:t>
            </w:r>
            <w:r w:rsidR="0029414A" w:rsidRPr="001269FF">
              <w:rPr>
                <w:rFonts w:ascii="Palatino Linotype" w:hAnsi="Palatino Linotype"/>
                <w:sz w:val="20"/>
                <w:szCs w:val="20"/>
              </w:rPr>
              <w:t>;</w:t>
            </w:r>
            <w:r w:rsidRPr="001269FF">
              <w:rPr>
                <w:rFonts w:ascii="Palatino Linotype" w:hAnsi="Palatino Linotype"/>
                <w:sz w:val="20"/>
                <w:szCs w:val="20"/>
              </w:rPr>
              <w:t xml:space="preserve"> 50</w:t>
            </w:r>
            <w:r w:rsidR="0029414A" w:rsidRPr="001269FF">
              <w:rPr>
                <w:rFonts w:ascii="Palatino Linotype" w:hAnsi="Palatino Linotype"/>
                <w:sz w:val="20"/>
                <w:szCs w:val="20"/>
              </w:rPr>
              <w:t>;</w:t>
            </w:r>
            <w:r w:rsidRPr="001269FF">
              <w:rPr>
                <w:rFonts w:ascii="Palatino Linotype" w:hAnsi="Palatino Linotype"/>
                <w:sz w:val="20"/>
                <w:szCs w:val="20"/>
              </w:rPr>
              <w:t xml:space="preserve"> 60</w:t>
            </w:r>
            <w:r w:rsidR="004B089F" w:rsidRPr="001269FF">
              <w:rPr>
                <w:rFonts w:ascii="Palatino Linotype" w:hAnsi="Palatino Linotype"/>
                <w:sz w:val="20"/>
                <w:szCs w:val="20"/>
              </w:rPr>
              <w:t>; 70; 80</w:t>
            </w:r>
            <w:r w:rsidRPr="001269FF">
              <w:rPr>
                <w:rFonts w:ascii="Palatino Linotype" w:hAnsi="Palatino Linotype"/>
                <w:sz w:val="20"/>
                <w:szCs w:val="20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63107" w14:textId="75C04323" w:rsidR="00760CCA" w:rsidRPr="001269FF" w:rsidRDefault="00760CCA" w:rsidP="00760CCA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 xml:space="preserve">Length </w:t>
            </w:r>
            <w:r w:rsidR="001C246C" w:rsidRPr="001269FF">
              <w:rPr>
                <w:rFonts w:ascii="Palatino Linotype" w:hAnsi="Palatino Linotype"/>
                <w:sz w:val="20"/>
                <w:szCs w:val="20"/>
              </w:rPr>
              <w:t>s</w:t>
            </w:r>
            <w:r w:rsidRPr="001269FF">
              <w:rPr>
                <w:rFonts w:ascii="Palatino Linotype" w:hAnsi="Palatino Linotype"/>
                <w:sz w:val="20"/>
                <w:szCs w:val="20"/>
              </w:rPr>
              <w:t>cale (RBF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3D494" w14:textId="5227AFB0" w:rsidR="00760CCA" w:rsidRPr="001269FF" w:rsidRDefault="00760CCA" w:rsidP="00760CCA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 xml:space="preserve">[0.01; </w:t>
            </w:r>
            <w:r w:rsidR="004B089F" w:rsidRPr="001269FF">
              <w:rPr>
                <w:rFonts w:ascii="Palatino Linotype" w:hAnsi="Palatino Linotype"/>
                <w:sz w:val="20"/>
                <w:szCs w:val="20"/>
              </w:rPr>
              <w:t xml:space="preserve">0.02; </w:t>
            </w:r>
            <w:r w:rsidRPr="001269FF">
              <w:rPr>
                <w:rFonts w:ascii="Palatino Linotype" w:hAnsi="Palatino Linotype"/>
                <w:sz w:val="20"/>
                <w:szCs w:val="20"/>
              </w:rPr>
              <w:t>0.0</w:t>
            </w:r>
            <w:r w:rsidR="004B089F" w:rsidRPr="001269FF">
              <w:rPr>
                <w:rFonts w:ascii="Palatino Linotype" w:hAnsi="Palatino Linotype"/>
                <w:sz w:val="20"/>
                <w:szCs w:val="20"/>
              </w:rPr>
              <w:t>5</w:t>
            </w:r>
            <w:r w:rsidRPr="001269FF">
              <w:rPr>
                <w:rFonts w:ascii="Palatino Linotype" w:hAnsi="Palatino Linotype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6EEF21" w14:textId="06DE8A2B" w:rsidR="00760CCA" w:rsidRPr="001269FF" w:rsidRDefault="001556B0" w:rsidP="00760CCA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γ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B3883C" w14:textId="1BAAA4F7" w:rsidR="00760CCA" w:rsidRPr="001269FF" w:rsidRDefault="001556B0" w:rsidP="001556B0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[0.0</w:t>
            </w:r>
            <w:r w:rsidR="00BC019E" w:rsidRPr="001269FF">
              <w:rPr>
                <w:rFonts w:ascii="Palatino Linotype" w:hAnsi="Palatino Linotype"/>
                <w:sz w:val="20"/>
                <w:szCs w:val="20"/>
              </w:rPr>
              <w:t>05</w:t>
            </w:r>
            <w:r w:rsidRPr="001269FF">
              <w:rPr>
                <w:rFonts w:ascii="Palatino Linotype" w:hAnsi="Palatino Linotype"/>
                <w:sz w:val="20"/>
                <w:szCs w:val="20"/>
              </w:rPr>
              <w:t>; 0.</w:t>
            </w:r>
            <w:r w:rsidR="00BC019E" w:rsidRPr="001269FF">
              <w:rPr>
                <w:rFonts w:ascii="Palatino Linotype" w:hAnsi="Palatino Linotype"/>
                <w:sz w:val="20"/>
                <w:szCs w:val="20"/>
              </w:rPr>
              <w:t>0</w:t>
            </w:r>
            <w:r w:rsidRPr="001269FF">
              <w:rPr>
                <w:rFonts w:ascii="Palatino Linotype" w:hAnsi="Palatino Linotype"/>
                <w:sz w:val="20"/>
                <w:szCs w:val="20"/>
              </w:rPr>
              <w:t>1; 0.</w:t>
            </w:r>
            <w:r w:rsidR="00BC019E" w:rsidRPr="001269FF">
              <w:rPr>
                <w:rFonts w:ascii="Palatino Linotype" w:hAnsi="Palatino Linotype"/>
                <w:sz w:val="20"/>
                <w:szCs w:val="20"/>
              </w:rPr>
              <w:t>1</w:t>
            </w:r>
            <w:r w:rsidRPr="001269FF">
              <w:rPr>
                <w:rFonts w:ascii="Palatino Linotype" w:hAnsi="Palatino Linotype"/>
                <w:sz w:val="20"/>
                <w:szCs w:val="20"/>
              </w:rPr>
              <w:t xml:space="preserve">; </w:t>
            </w:r>
            <w:r w:rsidR="00BC019E" w:rsidRPr="001269FF">
              <w:rPr>
                <w:rFonts w:ascii="Palatino Linotype" w:hAnsi="Palatino Linotype"/>
                <w:sz w:val="20"/>
                <w:szCs w:val="20"/>
              </w:rPr>
              <w:t>0.2</w:t>
            </w:r>
            <w:r w:rsidRPr="001269FF">
              <w:rPr>
                <w:rFonts w:ascii="Palatino Linotype" w:hAnsi="Palatino Linotype"/>
                <w:sz w:val="20"/>
                <w:szCs w:val="20"/>
              </w:rPr>
              <w:t>]</w:t>
            </w:r>
          </w:p>
        </w:tc>
      </w:tr>
      <w:tr w:rsidR="00B22B9E" w:rsidRPr="001269FF" w14:paraId="3ADC4758" w14:textId="317E70A4" w:rsidTr="00B22B9E">
        <w:trPr>
          <w:trHeight w:val="477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B5EA1F" w14:textId="292D9766" w:rsidR="00B22B9E" w:rsidRPr="001269FF" w:rsidRDefault="00B22B9E" w:rsidP="00B22B9E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 xml:space="preserve">Number of </w:t>
            </w:r>
            <w:r w:rsidR="001C246C" w:rsidRPr="001269FF">
              <w:rPr>
                <w:rFonts w:ascii="Palatino Linotype" w:hAnsi="Palatino Linotype"/>
                <w:sz w:val="20"/>
                <w:szCs w:val="20"/>
              </w:rPr>
              <w:t>i</w:t>
            </w:r>
            <w:r w:rsidRPr="001269FF">
              <w:rPr>
                <w:rFonts w:ascii="Palatino Linotype" w:hAnsi="Palatino Linotype"/>
                <w:sz w:val="20"/>
                <w:szCs w:val="20"/>
              </w:rPr>
              <w:t xml:space="preserve">terations*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38094" w14:textId="36C4709A" w:rsidR="00B22B9E" w:rsidRPr="001269FF" w:rsidRDefault="004B089F" w:rsidP="00B22B9E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15</w:t>
            </w:r>
            <w:r w:rsidR="00B22B9E" w:rsidRPr="001269FF">
              <w:rPr>
                <w:rFonts w:ascii="Palatino Linotype" w:hAnsi="Palatino Linotype"/>
                <w:sz w:val="20"/>
                <w:szCs w:val="20"/>
              </w:rPr>
              <w:t>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87505" w14:textId="088FC8C6" w:rsidR="00B22B9E" w:rsidRPr="001269FF" w:rsidRDefault="00B22B9E" w:rsidP="00B22B9E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 xml:space="preserve">Length </w:t>
            </w:r>
            <w:r w:rsidR="001C246C" w:rsidRPr="001269FF">
              <w:rPr>
                <w:rFonts w:ascii="Palatino Linotype" w:hAnsi="Palatino Linotype"/>
                <w:sz w:val="20"/>
                <w:szCs w:val="20"/>
              </w:rPr>
              <w:t>s</w:t>
            </w:r>
            <w:r w:rsidRPr="001269FF">
              <w:rPr>
                <w:rFonts w:ascii="Palatino Linotype" w:hAnsi="Palatino Linotype"/>
                <w:sz w:val="20"/>
                <w:szCs w:val="20"/>
              </w:rPr>
              <w:t>cale (RQ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E370F" w14:textId="2F42D41F" w:rsidR="00B22B9E" w:rsidRPr="001269FF" w:rsidRDefault="00DD24E6" w:rsidP="00B22B9E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 xml:space="preserve">[0.01; </w:t>
            </w:r>
            <w:r w:rsidR="00B22B9E" w:rsidRPr="001269FF">
              <w:rPr>
                <w:rFonts w:ascii="Palatino Linotype" w:hAnsi="Palatino Linotype"/>
                <w:sz w:val="20"/>
                <w:szCs w:val="20"/>
              </w:rPr>
              <w:t>0.05</w:t>
            </w:r>
            <w:r w:rsidRPr="001269FF">
              <w:rPr>
                <w:rFonts w:ascii="Palatino Linotype" w:hAnsi="Palatino Linotype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D2DFB0" w14:textId="56083020" w:rsidR="00B22B9E" w:rsidRPr="001269FF" w:rsidRDefault="00B22B9E" w:rsidP="00B22B9E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 xml:space="preserve">Number of </w:t>
            </w:r>
            <w:r w:rsidR="001C246C" w:rsidRPr="001269FF">
              <w:rPr>
                <w:rFonts w:ascii="Palatino Linotype" w:hAnsi="Palatino Linotype"/>
                <w:sz w:val="20"/>
                <w:szCs w:val="20"/>
              </w:rPr>
              <w:t>i</w:t>
            </w:r>
            <w:r w:rsidRPr="001269FF">
              <w:rPr>
                <w:rFonts w:ascii="Palatino Linotype" w:hAnsi="Palatino Linotype"/>
                <w:sz w:val="20"/>
                <w:szCs w:val="20"/>
              </w:rPr>
              <w:t xml:space="preserve">terations*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B40D62" w14:textId="4046BA0E" w:rsidR="00B22B9E" w:rsidRPr="001269FF" w:rsidRDefault="00B22B9E" w:rsidP="00B22B9E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150000</w:t>
            </w:r>
          </w:p>
        </w:tc>
      </w:tr>
      <w:tr w:rsidR="00B22B9E" w:rsidRPr="001269FF" w14:paraId="54BD2FC8" w14:textId="77777777" w:rsidTr="00B22B9E">
        <w:trPr>
          <w:trHeight w:val="477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287F8E" w14:textId="77777777" w:rsidR="00B22B9E" w:rsidRPr="001269FF" w:rsidRDefault="00B22B9E" w:rsidP="00B22B9E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Training</w:t>
            </w:r>
          </w:p>
          <w:p w14:paraId="762E07B0" w14:textId="4444B3B2" w:rsidR="00B22B9E" w:rsidRPr="001269FF" w:rsidRDefault="001C246C" w:rsidP="00B22B9E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a</w:t>
            </w:r>
            <w:r w:rsidR="00B22B9E" w:rsidRPr="001269FF">
              <w:rPr>
                <w:rFonts w:ascii="Palatino Linotype" w:hAnsi="Palatino Linotype"/>
                <w:sz w:val="20"/>
                <w:szCs w:val="20"/>
              </w:rPr>
              <w:t>lgorithm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9E8F7" w14:textId="535074CE" w:rsidR="00B22B9E" w:rsidRPr="001269FF" w:rsidRDefault="00B22B9E" w:rsidP="00B22B9E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Ad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B39A6" w14:textId="5C23E712" w:rsidR="00B22B9E" w:rsidRPr="001269FF" w:rsidRDefault="00B22B9E" w:rsidP="00B22B9E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 xml:space="preserve">Number of </w:t>
            </w:r>
            <w:r w:rsidR="001C246C" w:rsidRPr="001269FF">
              <w:rPr>
                <w:rFonts w:ascii="Palatino Linotype" w:hAnsi="Palatino Linotype"/>
                <w:sz w:val="20"/>
                <w:szCs w:val="20"/>
              </w:rPr>
              <w:t>i</w:t>
            </w:r>
            <w:r w:rsidRPr="001269FF">
              <w:rPr>
                <w:rFonts w:ascii="Palatino Linotype" w:hAnsi="Palatino Linotype"/>
                <w:sz w:val="20"/>
                <w:szCs w:val="20"/>
              </w:rPr>
              <w:t xml:space="preserve">terations*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F810D" w14:textId="03E92824" w:rsidR="00B22B9E" w:rsidRPr="001269FF" w:rsidRDefault="00B22B9E" w:rsidP="00B22B9E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06B134" w14:textId="50667699" w:rsidR="00B22B9E" w:rsidRPr="001269FF" w:rsidRDefault="00B47F94" w:rsidP="00B22B9E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C8FDCB" w14:textId="05E0A4E7" w:rsidR="00B22B9E" w:rsidRPr="001269FF" w:rsidRDefault="00B47F94" w:rsidP="00B22B9E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-</w:t>
            </w:r>
          </w:p>
        </w:tc>
      </w:tr>
      <w:tr w:rsidR="00EE6441" w:rsidRPr="001269FF" w14:paraId="4B6AF77A" w14:textId="77777777" w:rsidTr="000E71C9">
        <w:trPr>
          <w:trHeight w:val="477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276A1EDD" w14:textId="5FA96ADA" w:rsidR="00EE6441" w:rsidRPr="001269FF" w:rsidRDefault="000E71C9" w:rsidP="000E71C9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2D2ECD57" w14:textId="1A4E7EE2" w:rsidR="00EE6441" w:rsidRPr="001269FF" w:rsidRDefault="00B47F94" w:rsidP="00EE6441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77886043" w14:textId="74583279" w:rsidR="00EE6441" w:rsidRPr="001269FF" w:rsidRDefault="00B22B9E" w:rsidP="0029414A">
            <w:pPr>
              <w:widowControl w:val="0"/>
              <w:ind w:firstLine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Trai</w:t>
            </w:r>
            <w:r w:rsidR="0029414A" w:rsidRPr="001269FF">
              <w:rPr>
                <w:rFonts w:ascii="Palatino Linotype" w:hAnsi="Palatino Linotype"/>
                <w:sz w:val="20"/>
                <w:szCs w:val="20"/>
              </w:rPr>
              <w:t xml:space="preserve">ning </w:t>
            </w:r>
            <w:r w:rsidR="001C246C" w:rsidRPr="001269FF">
              <w:rPr>
                <w:rFonts w:ascii="Palatino Linotype" w:hAnsi="Palatino Linotype"/>
                <w:sz w:val="20"/>
                <w:szCs w:val="20"/>
              </w:rPr>
              <w:t>a</w:t>
            </w:r>
            <w:r w:rsidR="0029414A" w:rsidRPr="001269FF">
              <w:rPr>
                <w:rFonts w:ascii="Palatino Linotype" w:hAnsi="Palatino Linotype"/>
                <w:sz w:val="20"/>
                <w:szCs w:val="20"/>
              </w:rPr>
              <w:t>lgorithm</w:t>
            </w:r>
            <w:r w:rsidRPr="001269FF">
              <w:rPr>
                <w:rFonts w:ascii="Palatino Linotype" w:hAnsi="Palatino Linotype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45E1EC7E" w14:textId="2BEF4D8F" w:rsidR="00EE6441" w:rsidRPr="001269FF" w:rsidRDefault="0029414A" w:rsidP="0029414A">
            <w:pPr>
              <w:widowControl w:val="0"/>
              <w:ind w:firstLine="8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269FF">
              <w:rPr>
                <w:rFonts w:ascii="Palatino Linotype" w:hAnsi="Palatino Linotype"/>
                <w:sz w:val="20"/>
                <w:szCs w:val="20"/>
              </w:rPr>
              <w:t>L-BFGS-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14:paraId="073A64E2" w14:textId="50FE456F" w:rsidR="00EE6441" w:rsidRPr="001269FF" w:rsidRDefault="00B47F94" w:rsidP="00B22B9E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14:paraId="663CF409" w14:textId="1622D2D0" w:rsidR="00EE6441" w:rsidRPr="001269FF" w:rsidRDefault="00B47F94" w:rsidP="00B22B9E">
            <w:pPr>
              <w:widowControl w:val="0"/>
              <w:ind w:firstLine="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1269FF">
              <w:rPr>
                <w:rFonts w:ascii="Palatino Linotype" w:hAnsi="Palatino Linotype"/>
                <w:sz w:val="24"/>
                <w:szCs w:val="24"/>
              </w:rPr>
              <w:t>-</w:t>
            </w:r>
          </w:p>
        </w:tc>
      </w:tr>
    </w:tbl>
    <w:p w14:paraId="65D9BC98" w14:textId="50B04B0D" w:rsidR="00B22B9E" w:rsidRPr="001269FF" w:rsidRDefault="00B22B9E" w:rsidP="00B22B9E">
      <w:pPr>
        <w:spacing w:after="0"/>
        <w:rPr>
          <w:rFonts w:ascii="Palatino Linotype" w:hAnsi="Palatino Linotype"/>
          <w:sz w:val="24"/>
          <w:szCs w:val="24"/>
          <w:lang w:val="en-US"/>
        </w:rPr>
      </w:pPr>
      <w:r w:rsidRPr="001269FF">
        <w:rPr>
          <w:rFonts w:ascii="Palatino Linotype" w:hAnsi="Palatino Linotype"/>
          <w:sz w:val="24"/>
          <w:szCs w:val="24"/>
          <w:lang w:val="en-US"/>
        </w:rPr>
        <w:t>* Prefixed parameters.</w:t>
      </w:r>
    </w:p>
    <w:p w14:paraId="51E254C6" w14:textId="62B55007" w:rsidR="00D57EDD" w:rsidRPr="001269FF" w:rsidRDefault="00D57EDD" w:rsidP="00D60430">
      <w:pPr>
        <w:jc w:val="both"/>
        <w:rPr>
          <w:rFonts w:ascii="Palatino Linotype" w:hAnsi="Palatino Linotype"/>
          <w:sz w:val="24"/>
          <w:szCs w:val="24"/>
          <w:lang w:val="en-US"/>
        </w:rPr>
      </w:pPr>
      <w:r w:rsidRPr="001269FF">
        <w:rPr>
          <w:rFonts w:ascii="Palatino Linotype" w:hAnsi="Palatino Linotype"/>
          <w:sz w:val="24"/>
          <w:szCs w:val="24"/>
          <w:lang w:val="en-US"/>
        </w:rPr>
        <w:t>Table S</w:t>
      </w:r>
      <w:r w:rsidR="00F23D64" w:rsidRPr="001269FF">
        <w:rPr>
          <w:rFonts w:ascii="Palatino Linotype" w:hAnsi="Palatino Linotype"/>
          <w:sz w:val="24"/>
          <w:szCs w:val="24"/>
          <w:lang w:val="en-US"/>
        </w:rPr>
        <w:t>4</w:t>
      </w:r>
      <w:r w:rsidRPr="001269FF">
        <w:rPr>
          <w:rFonts w:ascii="Palatino Linotype" w:hAnsi="Palatino Linotype"/>
          <w:sz w:val="24"/>
          <w:szCs w:val="24"/>
          <w:lang w:val="en-US"/>
        </w:rPr>
        <w:t>: Parameters</w:t>
      </w:r>
      <w:r w:rsidR="00D60430" w:rsidRPr="001269FF">
        <w:rPr>
          <w:rFonts w:ascii="Palatino Linotype" w:hAnsi="Palatino Linotype"/>
          <w:sz w:val="24"/>
          <w:szCs w:val="24"/>
          <w:lang w:val="en-US"/>
        </w:rPr>
        <w:t xml:space="preserve"> used in</w:t>
      </w:r>
      <w:r w:rsidRPr="001269FF">
        <w:rPr>
          <w:rFonts w:ascii="Palatino Linotype" w:hAnsi="Palatino Linotype"/>
          <w:sz w:val="24"/>
          <w:szCs w:val="24"/>
          <w:lang w:val="en-US"/>
        </w:rPr>
        <w:t xml:space="preserve"> </w:t>
      </w:r>
      <w:r w:rsidR="001C246C" w:rsidRPr="001269FF">
        <w:rPr>
          <w:rFonts w:ascii="Palatino Linotype" w:hAnsi="Palatino Linotype"/>
          <w:sz w:val="24"/>
          <w:szCs w:val="24"/>
          <w:lang w:val="en-US"/>
        </w:rPr>
        <w:t xml:space="preserve">the </w:t>
      </w:r>
      <w:r w:rsidRPr="001269FF">
        <w:rPr>
          <w:rFonts w:ascii="Palatino Linotype" w:hAnsi="Palatino Linotype"/>
          <w:sz w:val="24"/>
          <w:szCs w:val="24"/>
          <w:lang w:val="en-US"/>
        </w:rPr>
        <w:t>Grid Search</w:t>
      </w:r>
      <w:r w:rsidR="00B22B9E" w:rsidRPr="001269FF">
        <w:rPr>
          <w:rFonts w:ascii="Palatino Linotype" w:hAnsi="Palatino Linotype"/>
          <w:sz w:val="24"/>
          <w:szCs w:val="24"/>
          <w:lang w:val="en-US"/>
        </w:rPr>
        <w:t xml:space="preserve"> for </w:t>
      </w:r>
      <w:r w:rsidR="00D60430" w:rsidRPr="001269FF">
        <w:rPr>
          <w:rFonts w:ascii="Palatino Linotype" w:hAnsi="Palatino Linotype"/>
          <w:sz w:val="24"/>
          <w:szCs w:val="24"/>
          <w:lang w:val="en-US"/>
        </w:rPr>
        <w:t xml:space="preserve">tuning </w:t>
      </w:r>
      <w:r w:rsidR="00B22B9E" w:rsidRPr="001269FF">
        <w:rPr>
          <w:rFonts w:ascii="Palatino Linotype" w:hAnsi="Palatino Linotype"/>
          <w:sz w:val="24"/>
          <w:szCs w:val="24"/>
          <w:lang w:val="en-US"/>
        </w:rPr>
        <w:t>ANN, GPC</w:t>
      </w:r>
      <w:r w:rsidR="001C246C" w:rsidRPr="001269FF">
        <w:rPr>
          <w:rFonts w:ascii="Palatino Linotype" w:hAnsi="Palatino Linotype"/>
          <w:sz w:val="24"/>
          <w:szCs w:val="24"/>
          <w:lang w:val="en-US"/>
        </w:rPr>
        <w:t>,</w:t>
      </w:r>
      <w:r w:rsidR="00B22B9E" w:rsidRPr="001269FF">
        <w:rPr>
          <w:rFonts w:ascii="Palatino Linotype" w:hAnsi="Palatino Linotype"/>
          <w:sz w:val="24"/>
          <w:szCs w:val="24"/>
          <w:lang w:val="en-US"/>
        </w:rPr>
        <w:t xml:space="preserve"> and SVM algorithms.</w:t>
      </w:r>
    </w:p>
    <w:p w14:paraId="60CC0930" w14:textId="0E895ED1" w:rsidR="00EC0EE4" w:rsidRPr="001269FF" w:rsidRDefault="00EC0EE4" w:rsidP="00D60430">
      <w:pPr>
        <w:jc w:val="both"/>
        <w:rPr>
          <w:rFonts w:ascii="Palatino Linotype" w:hAnsi="Palatino Linotype"/>
          <w:sz w:val="24"/>
          <w:szCs w:val="24"/>
          <w:lang w:val="en-US"/>
        </w:rPr>
      </w:pPr>
    </w:p>
    <w:p w14:paraId="47072C60" w14:textId="793E3E68" w:rsidR="00EC0EE4" w:rsidRPr="001269FF" w:rsidRDefault="00EC0EE4" w:rsidP="00D60430">
      <w:pPr>
        <w:jc w:val="both"/>
        <w:rPr>
          <w:rFonts w:ascii="Palatino Linotype" w:hAnsi="Palatino Linotype"/>
          <w:sz w:val="24"/>
          <w:szCs w:val="24"/>
          <w:lang w:val="en-US"/>
        </w:rPr>
      </w:pPr>
    </w:p>
    <w:p w14:paraId="63ED0C52" w14:textId="17FE9F67" w:rsidR="00EC0EE4" w:rsidRPr="001269FF" w:rsidRDefault="00EC0EE4" w:rsidP="00D60430">
      <w:pPr>
        <w:jc w:val="both"/>
        <w:rPr>
          <w:rFonts w:ascii="Palatino Linotype" w:hAnsi="Palatino Linotype"/>
          <w:sz w:val="24"/>
          <w:szCs w:val="24"/>
          <w:lang w:val="en-US"/>
        </w:rPr>
      </w:pPr>
    </w:p>
    <w:p w14:paraId="1E35DE54" w14:textId="139F00EE" w:rsidR="00EC0EE4" w:rsidRPr="001269FF" w:rsidRDefault="00EC0EE4" w:rsidP="00D60430">
      <w:pPr>
        <w:jc w:val="both"/>
        <w:rPr>
          <w:rFonts w:ascii="Palatino Linotype" w:hAnsi="Palatino Linotype"/>
          <w:sz w:val="24"/>
          <w:szCs w:val="24"/>
          <w:lang w:val="en-US"/>
        </w:rPr>
      </w:pPr>
    </w:p>
    <w:p w14:paraId="36795D08" w14:textId="77777777" w:rsidR="00EC0EE4" w:rsidRPr="001269FF" w:rsidRDefault="00EC0EE4" w:rsidP="00D60430">
      <w:pPr>
        <w:jc w:val="both"/>
        <w:rPr>
          <w:rFonts w:ascii="Palatino Linotype" w:hAnsi="Palatino Linotype"/>
          <w:sz w:val="24"/>
          <w:szCs w:val="24"/>
          <w:lang w:val="en-US"/>
        </w:rPr>
        <w:sectPr w:rsidR="00EC0EE4" w:rsidRPr="001269F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Ind w:w="-714" w:type="dxa"/>
        <w:tblLook w:val="04A0" w:firstRow="1" w:lastRow="0" w:firstColumn="1" w:lastColumn="0" w:noHBand="0" w:noVBand="1"/>
      </w:tblPr>
      <w:tblGrid>
        <w:gridCol w:w="3202"/>
        <w:gridCol w:w="2124"/>
        <w:gridCol w:w="892"/>
        <w:gridCol w:w="2035"/>
        <w:gridCol w:w="3359"/>
        <w:gridCol w:w="1282"/>
        <w:gridCol w:w="744"/>
        <w:gridCol w:w="696"/>
      </w:tblGrid>
      <w:tr w:rsidR="00EC0EE4" w:rsidRPr="001269FF" w14:paraId="7445870D" w14:textId="06E5C00B" w:rsidTr="000970A9">
        <w:tc>
          <w:tcPr>
            <w:tcW w:w="0" w:type="auto"/>
            <w:shd w:val="clear" w:color="auto" w:fill="E7E6E6" w:themeFill="background2"/>
          </w:tcPr>
          <w:p w14:paraId="75739BA2" w14:textId="0CB0149F" w:rsidR="00EC0EE4" w:rsidRPr="001269FF" w:rsidRDefault="00EC0EE4" w:rsidP="006F00EB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269FF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Sequence (CPP)</w:t>
            </w:r>
          </w:p>
        </w:tc>
        <w:tc>
          <w:tcPr>
            <w:tcW w:w="0" w:type="auto"/>
            <w:shd w:val="clear" w:color="auto" w:fill="E7E6E6" w:themeFill="background2"/>
          </w:tcPr>
          <w:p w14:paraId="6F269993" w14:textId="5CF6BB11" w:rsidR="00EC0EE4" w:rsidRPr="001269FF" w:rsidRDefault="00EC0EE4" w:rsidP="006F00EB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269FF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74B7857" w14:textId="2E058F9F" w:rsidR="00EC0EE4" w:rsidRPr="001269FF" w:rsidRDefault="00EC0EE4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269FF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Origin</w:t>
            </w:r>
          </w:p>
        </w:tc>
        <w:tc>
          <w:tcPr>
            <w:tcW w:w="0" w:type="auto"/>
            <w:shd w:val="clear" w:color="auto" w:fill="E7E6E6" w:themeFill="background2"/>
          </w:tcPr>
          <w:p w14:paraId="19B1AA5D" w14:textId="414E21F2" w:rsidR="00EC0EE4" w:rsidRPr="001269FF" w:rsidRDefault="00EC0EE4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269FF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0" w:type="auto"/>
            <w:shd w:val="clear" w:color="auto" w:fill="E7E6E6" w:themeFill="background2"/>
          </w:tcPr>
          <w:p w14:paraId="36DE82D5" w14:textId="6796A7D6" w:rsidR="00EC0EE4" w:rsidRPr="001269FF" w:rsidRDefault="00EC0EE4" w:rsidP="006F00EB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269FF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Sequence (non-CPP)</w:t>
            </w:r>
          </w:p>
        </w:tc>
        <w:tc>
          <w:tcPr>
            <w:tcW w:w="0" w:type="auto"/>
            <w:shd w:val="clear" w:color="auto" w:fill="E7E6E6" w:themeFill="background2"/>
          </w:tcPr>
          <w:p w14:paraId="114DE48C" w14:textId="22F8BAEE" w:rsidR="00EC0EE4" w:rsidRPr="001269FF" w:rsidRDefault="00EC0EE4" w:rsidP="00267AF6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269FF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shd w:val="clear" w:color="auto" w:fill="E7E6E6" w:themeFill="background2"/>
          </w:tcPr>
          <w:p w14:paraId="3286FCA9" w14:textId="4C9E2099" w:rsidR="00EC0EE4" w:rsidRPr="001269FF" w:rsidRDefault="00EC0EE4" w:rsidP="00267AF6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269FF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Origi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70507B7" w14:textId="18335B36" w:rsidR="00EC0EE4" w:rsidRPr="001269FF" w:rsidRDefault="00EC0EE4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269FF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Model</w:t>
            </w:r>
          </w:p>
        </w:tc>
      </w:tr>
      <w:tr w:rsidR="00863253" w:rsidRPr="001269FF" w14:paraId="4E57996E" w14:textId="5705C747" w:rsidTr="000970A9">
        <w:tc>
          <w:tcPr>
            <w:tcW w:w="0" w:type="auto"/>
            <w:vAlign w:val="bottom"/>
          </w:tcPr>
          <w:p w14:paraId="2A5B06C5" w14:textId="7C851B4B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ETWWETWWTEWSQPKKRKV</w:t>
            </w:r>
          </w:p>
        </w:tc>
        <w:tc>
          <w:tcPr>
            <w:tcW w:w="0" w:type="auto"/>
            <w:vAlign w:val="bottom"/>
          </w:tcPr>
          <w:p w14:paraId="011F6F97" w14:textId="1723172D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6"/>
                <w:szCs w:val="16"/>
              </w:rPr>
              <w:t>pep-1</w:t>
            </w:r>
          </w:p>
        </w:tc>
        <w:tc>
          <w:tcPr>
            <w:tcW w:w="0" w:type="auto"/>
          </w:tcPr>
          <w:p w14:paraId="03AF05FF" w14:textId="2C8A2131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0" w:type="auto"/>
          </w:tcPr>
          <w:p w14:paraId="1937FC00" w14:textId="2B672875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E0893ED" w14:textId="4FE181A8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TERQIKIWFQNRRMK</w:t>
            </w:r>
          </w:p>
        </w:tc>
        <w:tc>
          <w:tcPr>
            <w:tcW w:w="0" w:type="auto"/>
            <w:vAlign w:val="bottom"/>
          </w:tcPr>
          <w:p w14:paraId="1A1FBB0D" w14:textId="03EE4934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6"/>
                <w:szCs w:val="16"/>
              </w:rPr>
              <w:t>pAntp41-55</w:t>
            </w:r>
          </w:p>
        </w:tc>
        <w:tc>
          <w:tcPr>
            <w:tcW w:w="0" w:type="auto"/>
          </w:tcPr>
          <w:p w14:paraId="77F82381" w14:textId="6051207E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0" w:type="auto"/>
          </w:tcPr>
          <w:p w14:paraId="13BAD9CB" w14:textId="1E43F3BB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63253" w:rsidRPr="001269FF" w14:paraId="4DE47589" w14:textId="024202E9" w:rsidTr="000970A9">
        <w:tc>
          <w:tcPr>
            <w:tcW w:w="0" w:type="auto"/>
            <w:vAlign w:val="bottom"/>
          </w:tcPr>
          <w:p w14:paraId="11A5FFE5" w14:textId="1974FCF1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TRSSRAGLQFPVGRVHRLLRK</w:t>
            </w:r>
          </w:p>
        </w:tc>
        <w:tc>
          <w:tcPr>
            <w:tcW w:w="0" w:type="auto"/>
            <w:vAlign w:val="bottom"/>
          </w:tcPr>
          <w:p w14:paraId="2856B7C7" w14:textId="0FA46B2A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6"/>
                <w:szCs w:val="16"/>
              </w:rPr>
              <w:t>Buforin</w:t>
            </w:r>
          </w:p>
        </w:tc>
        <w:tc>
          <w:tcPr>
            <w:tcW w:w="0" w:type="auto"/>
          </w:tcPr>
          <w:p w14:paraId="62902BE2" w14:textId="0036766A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0" w:type="auto"/>
          </w:tcPr>
          <w:p w14:paraId="78E44AC1" w14:textId="2F87CB66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1D520FD" w14:textId="13CB4A0B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HALCLTERQIKSNRRMKWKKEN</w:t>
            </w:r>
          </w:p>
        </w:tc>
        <w:tc>
          <w:tcPr>
            <w:tcW w:w="0" w:type="auto"/>
            <w:vAlign w:val="center"/>
          </w:tcPr>
          <w:p w14:paraId="085F5FA2" w14:textId="77C98176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6"/>
                <w:szCs w:val="16"/>
              </w:rPr>
              <w:t>pAntpHD 48S</w:t>
            </w:r>
          </w:p>
        </w:tc>
        <w:tc>
          <w:tcPr>
            <w:tcW w:w="0" w:type="auto"/>
          </w:tcPr>
          <w:p w14:paraId="41C948ED" w14:textId="0F6EEB55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0" w:type="auto"/>
          </w:tcPr>
          <w:p w14:paraId="39766708" w14:textId="2FEA10F8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63253" w:rsidRPr="001269FF" w14:paraId="5F7A7D80" w14:textId="0E5B7534" w:rsidTr="000970A9">
        <w:tc>
          <w:tcPr>
            <w:tcW w:w="0" w:type="auto"/>
            <w:vAlign w:val="bottom"/>
          </w:tcPr>
          <w:p w14:paraId="507DDEA3" w14:textId="38186438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TAKTRYKARRAELIAERR</w:t>
            </w:r>
          </w:p>
        </w:tc>
        <w:tc>
          <w:tcPr>
            <w:tcW w:w="0" w:type="auto"/>
            <w:vAlign w:val="bottom"/>
          </w:tcPr>
          <w:p w14:paraId="07D2F334" w14:textId="42F9E58C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6"/>
                <w:szCs w:val="16"/>
              </w:rPr>
              <w:t>Phi21 N (12-29)</w:t>
            </w:r>
          </w:p>
        </w:tc>
        <w:tc>
          <w:tcPr>
            <w:tcW w:w="0" w:type="auto"/>
          </w:tcPr>
          <w:p w14:paraId="5796AFEC" w14:textId="19F87A3A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0" w:type="auto"/>
          </w:tcPr>
          <w:p w14:paraId="5D52F5B9" w14:textId="0792D90E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2C8B927" w14:textId="6914C83F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ITKALGISYGRKKRRQC</w:t>
            </w:r>
          </w:p>
        </w:tc>
        <w:tc>
          <w:tcPr>
            <w:tcW w:w="0" w:type="auto"/>
            <w:vAlign w:val="bottom"/>
          </w:tcPr>
          <w:p w14:paraId="2973EDE7" w14:textId="115ADA78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6"/>
                <w:szCs w:val="16"/>
              </w:rPr>
              <w:t>ptat7</w:t>
            </w:r>
          </w:p>
        </w:tc>
        <w:tc>
          <w:tcPr>
            <w:tcW w:w="0" w:type="auto"/>
          </w:tcPr>
          <w:p w14:paraId="20A2D24E" w14:textId="1087E7FE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0" w:type="auto"/>
          </w:tcPr>
          <w:p w14:paraId="65AC0775" w14:textId="4199D13C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63253" w:rsidRPr="001269FF" w14:paraId="3B5545A7" w14:textId="13A6FCDB" w:rsidTr="000970A9">
        <w:tc>
          <w:tcPr>
            <w:tcW w:w="0" w:type="auto"/>
            <w:vAlign w:val="bottom"/>
          </w:tcPr>
          <w:p w14:paraId="792D7562" w14:textId="1AC99ACD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FHTFPQTAIGVGAP</w:t>
            </w:r>
          </w:p>
        </w:tc>
        <w:tc>
          <w:tcPr>
            <w:tcW w:w="0" w:type="auto"/>
            <w:vAlign w:val="bottom"/>
          </w:tcPr>
          <w:p w14:paraId="5FFD214B" w14:textId="6A12E280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6"/>
                <w:szCs w:val="16"/>
              </w:rPr>
              <w:t>hCT18-32</w:t>
            </w:r>
          </w:p>
        </w:tc>
        <w:tc>
          <w:tcPr>
            <w:tcW w:w="0" w:type="auto"/>
          </w:tcPr>
          <w:p w14:paraId="39BAB66B" w14:textId="7C8C97A5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0" w:type="auto"/>
          </w:tcPr>
          <w:p w14:paraId="4EEEFE8A" w14:textId="279DAF20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CF31B48" w14:textId="52A99611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ILRRRIRKQAHAHSK</w:t>
            </w:r>
          </w:p>
        </w:tc>
        <w:tc>
          <w:tcPr>
            <w:tcW w:w="0" w:type="auto"/>
            <w:vAlign w:val="bottom"/>
          </w:tcPr>
          <w:p w14:paraId="656A553F" w14:textId="5B486ECA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6"/>
                <w:szCs w:val="16"/>
              </w:rPr>
              <w:t>pVEC(4-18)</w:t>
            </w:r>
          </w:p>
        </w:tc>
        <w:tc>
          <w:tcPr>
            <w:tcW w:w="0" w:type="auto"/>
          </w:tcPr>
          <w:p w14:paraId="164722F8" w14:textId="2FF6BFF9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0" w:type="auto"/>
          </w:tcPr>
          <w:p w14:paraId="083F1FE0" w14:textId="44FCCE27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63253" w:rsidRPr="001269FF" w14:paraId="23F475D5" w14:textId="78B67E55" w:rsidTr="000970A9">
        <w:tc>
          <w:tcPr>
            <w:tcW w:w="0" w:type="auto"/>
            <w:vAlign w:val="bottom"/>
          </w:tcPr>
          <w:p w14:paraId="515DE37F" w14:textId="434477E0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TRQARRNRRRWRERQR</w:t>
            </w:r>
          </w:p>
        </w:tc>
        <w:tc>
          <w:tcPr>
            <w:tcW w:w="0" w:type="auto"/>
            <w:vAlign w:val="bottom"/>
          </w:tcPr>
          <w:p w14:paraId="19ED5216" w14:textId="122F2C07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6"/>
                <w:szCs w:val="16"/>
              </w:rPr>
              <w:t>HIV-1 rev</w:t>
            </w:r>
          </w:p>
        </w:tc>
        <w:tc>
          <w:tcPr>
            <w:tcW w:w="0" w:type="auto"/>
          </w:tcPr>
          <w:p w14:paraId="34DB4FC6" w14:textId="5200EA03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0" w:type="auto"/>
          </w:tcPr>
          <w:p w14:paraId="5E16F54F" w14:textId="67542B93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072CC64" w14:textId="41A7D158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GCKNFFWKTFTSC</w:t>
            </w:r>
          </w:p>
        </w:tc>
        <w:tc>
          <w:tcPr>
            <w:tcW w:w="0" w:type="auto"/>
            <w:vAlign w:val="bottom"/>
          </w:tcPr>
          <w:p w14:paraId="0F17ED3A" w14:textId="18F7CBAA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6"/>
                <w:szCs w:val="16"/>
              </w:rPr>
              <w:t>Somatostatin 14</w:t>
            </w:r>
          </w:p>
        </w:tc>
        <w:tc>
          <w:tcPr>
            <w:tcW w:w="0" w:type="auto"/>
          </w:tcPr>
          <w:p w14:paraId="42E7CEE0" w14:textId="423E3A70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0" w:type="auto"/>
          </w:tcPr>
          <w:p w14:paraId="0C19784C" w14:textId="317D8277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63253" w:rsidRPr="001269FF" w14:paraId="4F76E808" w14:textId="4828A100" w:rsidTr="000970A9">
        <w:tc>
          <w:tcPr>
            <w:tcW w:w="0" w:type="auto"/>
            <w:vAlign w:val="bottom"/>
          </w:tcPr>
          <w:p w14:paraId="745922D9" w14:textId="34B79834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LWKTLLKKVLKA</w:t>
            </w:r>
          </w:p>
        </w:tc>
        <w:tc>
          <w:tcPr>
            <w:tcW w:w="0" w:type="auto"/>
            <w:vAlign w:val="center"/>
          </w:tcPr>
          <w:p w14:paraId="1A9AE10F" w14:textId="6679AFDA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6"/>
                <w:szCs w:val="16"/>
              </w:rPr>
              <w:t>K4-S4(1-13)a</w:t>
            </w:r>
          </w:p>
        </w:tc>
        <w:tc>
          <w:tcPr>
            <w:tcW w:w="0" w:type="auto"/>
          </w:tcPr>
          <w:p w14:paraId="2001DBBB" w14:textId="102556D9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0" w:type="auto"/>
          </w:tcPr>
          <w:p w14:paraId="3C03E297" w14:textId="23189526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2B8CA99" w14:textId="31CDB775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WTLNSAGYLLGPHAI</w:t>
            </w:r>
          </w:p>
        </w:tc>
        <w:tc>
          <w:tcPr>
            <w:tcW w:w="0" w:type="auto"/>
            <w:vAlign w:val="bottom"/>
          </w:tcPr>
          <w:p w14:paraId="46413ABB" w14:textId="249F197F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6"/>
                <w:szCs w:val="16"/>
              </w:rPr>
              <w:t>Galanin (1-16)</w:t>
            </w:r>
          </w:p>
        </w:tc>
        <w:tc>
          <w:tcPr>
            <w:tcW w:w="0" w:type="auto"/>
          </w:tcPr>
          <w:p w14:paraId="3BA88FA1" w14:textId="151CEB07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0" w:type="auto"/>
          </w:tcPr>
          <w:p w14:paraId="59B548FA" w14:textId="3702CFF8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63253" w:rsidRPr="001269FF" w14:paraId="1EAD3779" w14:textId="1ABD7FB5" w:rsidTr="000970A9">
        <w:tc>
          <w:tcPr>
            <w:tcW w:w="0" w:type="auto"/>
            <w:vAlign w:val="bottom"/>
          </w:tcPr>
          <w:p w14:paraId="1FB05B6B" w14:textId="0256D5D7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LIILRRRIRKQAHAHSK</w:t>
            </w:r>
          </w:p>
        </w:tc>
        <w:tc>
          <w:tcPr>
            <w:tcW w:w="0" w:type="auto"/>
            <w:vAlign w:val="bottom"/>
          </w:tcPr>
          <w:p w14:paraId="4BAFC98C" w14:textId="1A7752E8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6"/>
                <w:szCs w:val="16"/>
              </w:rPr>
              <w:t>pVEC</w:t>
            </w:r>
          </w:p>
        </w:tc>
        <w:tc>
          <w:tcPr>
            <w:tcW w:w="0" w:type="auto"/>
          </w:tcPr>
          <w:p w14:paraId="692B79B2" w14:textId="1A7ED109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0" w:type="auto"/>
          </w:tcPr>
          <w:p w14:paraId="53304350" w14:textId="011E981E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1D3EA1C" w14:textId="7C188196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FDMLRCMLGRVYRPCWQV</w:t>
            </w:r>
          </w:p>
        </w:tc>
        <w:tc>
          <w:tcPr>
            <w:tcW w:w="0" w:type="auto"/>
            <w:vAlign w:val="bottom"/>
          </w:tcPr>
          <w:p w14:paraId="29C8FD61" w14:textId="092324D5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6"/>
                <w:szCs w:val="16"/>
              </w:rPr>
              <w:t>HCM</w:t>
            </w:r>
          </w:p>
        </w:tc>
        <w:tc>
          <w:tcPr>
            <w:tcW w:w="0" w:type="auto"/>
          </w:tcPr>
          <w:p w14:paraId="6B734502" w14:textId="3D410329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0" w:type="auto"/>
          </w:tcPr>
          <w:p w14:paraId="72D8F0E8" w14:textId="01F1348A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63253" w:rsidRPr="001269FF" w14:paraId="67F5082E" w14:textId="079EF04B" w:rsidTr="000970A9">
        <w:tc>
          <w:tcPr>
            <w:tcW w:w="0" w:type="auto"/>
            <w:vAlign w:val="bottom"/>
          </w:tcPr>
          <w:p w14:paraId="7635F080" w14:textId="58564F81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LALKALKALKAALKLA</w:t>
            </w:r>
          </w:p>
        </w:tc>
        <w:tc>
          <w:tcPr>
            <w:tcW w:w="0" w:type="auto"/>
            <w:vAlign w:val="bottom"/>
          </w:tcPr>
          <w:p w14:paraId="0E584CA6" w14:textId="182294EC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0" w:type="auto"/>
          </w:tcPr>
          <w:p w14:paraId="4A0D5E92" w14:textId="636EF499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0" w:type="auto"/>
          </w:tcPr>
          <w:p w14:paraId="14882F3F" w14:textId="0DBE6B0D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6C813061" w14:textId="7D933C96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WSYGLRPG</w:t>
            </w:r>
          </w:p>
        </w:tc>
        <w:tc>
          <w:tcPr>
            <w:tcW w:w="0" w:type="auto"/>
            <w:vAlign w:val="bottom"/>
          </w:tcPr>
          <w:p w14:paraId="3329DC4B" w14:textId="28597978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0" w:type="auto"/>
          </w:tcPr>
          <w:p w14:paraId="5946B613" w14:textId="14AFB9DF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0" w:type="auto"/>
          </w:tcPr>
          <w:p w14:paraId="77751208" w14:textId="400B058D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63253" w:rsidRPr="001269FF" w14:paraId="7391BE02" w14:textId="6141C43A" w:rsidTr="000970A9">
        <w:tc>
          <w:tcPr>
            <w:tcW w:w="0" w:type="auto"/>
            <w:vAlign w:val="bottom"/>
          </w:tcPr>
          <w:p w14:paraId="3E47ABDF" w14:textId="0234DCC3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AVALLPAVLLALLAKNNLKECGLY</w:t>
            </w:r>
          </w:p>
        </w:tc>
        <w:tc>
          <w:tcPr>
            <w:tcW w:w="0" w:type="auto"/>
            <w:vAlign w:val="bottom"/>
          </w:tcPr>
          <w:p w14:paraId="5E9957B6" w14:textId="34CF09A6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0" w:type="auto"/>
          </w:tcPr>
          <w:p w14:paraId="442A3F74" w14:textId="51B39FB4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0" w:type="auto"/>
          </w:tcPr>
          <w:p w14:paraId="75C1C098" w14:textId="7FA0D667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BC6C8D2" w14:textId="478934F7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KKQYTSIHHGVVEVD</w:t>
            </w:r>
          </w:p>
        </w:tc>
        <w:tc>
          <w:tcPr>
            <w:tcW w:w="0" w:type="auto"/>
            <w:vAlign w:val="bottom"/>
          </w:tcPr>
          <w:p w14:paraId="5412E2C0" w14:textId="08E91F83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0" w:type="auto"/>
          </w:tcPr>
          <w:p w14:paraId="5B84F6AF" w14:textId="55CA7519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0" w:type="auto"/>
          </w:tcPr>
          <w:p w14:paraId="3311C0B5" w14:textId="01E0BAE8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63253" w:rsidRPr="001269FF" w14:paraId="0E0F657C" w14:textId="4B1ABF36" w:rsidTr="000970A9">
        <w:tc>
          <w:tcPr>
            <w:tcW w:w="0" w:type="auto"/>
            <w:vAlign w:val="bottom"/>
          </w:tcPr>
          <w:p w14:paraId="39333FE6" w14:textId="4105E79A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MTRAQRRAAARRNRWTAR</w:t>
            </w:r>
          </w:p>
        </w:tc>
        <w:tc>
          <w:tcPr>
            <w:tcW w:w="0" w:type="auto"/>
            <w:vAlign w:val="bottom"/>
          </w:tcPr>
          <w:p w14:paraId="7E27270E" w14:textId="15D2DFEE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0" w:type="auto"/>
          </w:tcPr>
          <w:p w14:paraId="2700677B" w14:textId="46ABB733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0" w:type="auto"/>
          </w:tcPr>
          <w:p w14:paraId="0338F202" w14:textId="584E314A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F122F62" w14:textId="25067165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WTNLSAGYLLGPPPGFSPFR</w:t>
            </w:r>
          </w:p>
        </w:tc>
        <w:tc>
          <w:tcPr>
            <w:tcW w:w="0" w:type="auto"/>
            <w:vAlign w:val="bottom"/>
          </w:tcPr>
          <w:p w14:paraId="37B0A0A3" w14:textId="010D56AF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0" w:type="auto"/>
          </w:tcPr>
          <w:p w14:paraId="57EC7598" w14:textId="08EFC3F3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0" w:type="auto"/>
          </w:tcPr>
          <w:p w14:paraId="5C266431" w14:textId="256F111A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63253" w:rsidRPr="001269FF" w14:paraId="5A6D2814" w14:textId="47DE8304" w:rsidTr="000970A9">
        <w:tc>
          <w:tcPr>
            <w:tcW w:w="0" w:type="auto"/>
            <w:vAlign w:val="bottom"/>
          </w:tcPr>
          <w:p w14:paraId="7FB4F878" w14:textId="1A92D2B8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LIILRRPIRKQAHAHSK</w:t>
            </w:r>
          </w:p>
        </w:tc>
        <w:tc>
          <w:tcPr>
            <w:tcW w:w="0" w:type="auto"/>
            <w:vAlign w:val="bottom"/>
          </w:tcPr>
          <w:p w14:paraId="5CAD1D29" w14:textId="5E260D71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0" w:type="auto"/>
          </w:tcPr>
          <w:p w14:paraId="5B6AD14E" w14:textId="46E6AB90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0" w:type="auto"/>
          </w:tcPr>
          <w:p w14:paraId="7BC08EFC" w14:textId="4AC5D819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8449A9D" w14:textId="3AA8E0B0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PVVHLTLRQAGDDFSR</w:t>
            </w:r>
          </w:p>
        </w:tc>
        <w:tc>
          <w:tcPr>
            <w:tcW w:w="0" w:type="auto"/>
            <w:vAlign w:val="bottom"/>
          </w:tcPr>
          <w:p w14:paraId="7AEC6860" w14:textId="15ECDCAC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0" w:type="auto"/>
          </w:tcPr>
          <w:p w14:paraId="2B75D701" w14:textId="4AABC01B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0" w:type="auto"/>
          </w:tcPr>
          <w:p w14:paraId="3E551AC7" w14:textId="30EFDC7A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63253" w:rsidRPr="001269FF" w14:paraId="524DE9A1" w14:textId="61F11477" w:rsidTr="000970A9">
        <w:tc>
          <w:tcPr>
            <w:tcW w:w="0" w:type="auto"/>
            <w:vAlign w:val="bottom"/>
          </w:tcPr>
          <w:p w14:paraId="28A77530" w14:textId="0DAAAA2C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LIILRRRIRKQAHAHSA</w:t>
            </w:r>
          </w:p>
        </w:tc>
        <w:tc>
          <w:tcPr>
            <w:tcW w:w="0" w:type="auto"/>
            <w:vAlign w:val="bottom"/>
          </w:tcPr>
          <w:p w14:paraId="3B4777D2" w14:textId="18660B47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0" w:type="auto"/>
          </w:tcPr>
          <w:p w14:paraId="28CA54DA" w14:textId="209CD353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0" w:type="auto"/>
          </w:tcPr>
          <w:p w14:paraId="4BE51D3C" w14:textId="2300065C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FCC94C5" w14:textId="253A6298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EILLPNNYNAYESYKYPGMFIALSK</w:t>
            </w:r>
          </w:p>
        </w:tc>
        <w:tc>
          <w:tcPr>
            <w:tcW w:w="0" w:type="auto"/>
            <w:vAlign w:val="bottom"/>
          </w:tcPr>
          <w:p w14:paraId="26742F79" w14:textId="6B91317B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0" w:type="auto"/>
          </w:tcPr>
          <w:p w14:paraId="6350DF9B" w14:textId="1D8ABDE1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0" w:type="auto"/>
          </w:tcPr>
          <w:p w14:paraId="78AB00B4" w14:textId="7CEA107B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63253" w:rsidRPr="001269FF" w14:paraId="7703D644" w14:textId="5346F3AC" w:rsidTr="000970A9">
        <w:tc>
          <w:tcPr>
            <w:tcW w:w="0" w:type="auto"/>
            <w:vAlign w:val="bottom"/>
          </w:tcPr>
          <w:p w14:paraId="1208B9EE" w14:textId="674F1ED7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WLGRQLRIAGKRLEGRSK</w:t>
            </w:r>
          </w:p>
        </w:tc>
        <w:tc>
          <w:tcPr>
            <w:tcW w:w="0" w:type="auto"/>
            <w:vAlign w:val="bottom"/>
          </w:tcPr>
          <w:p w14:paraId="73D19D46" w14:textId="1DB65B5C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0" w:type="auto"/>
          </w:tcPr>
          <w:p w14:paraId="4A55E812" w14:textId="7EF10DB1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0" w:type="auto"/>
          </w:tcPr>
          <w:p w14:paraId="13225E2C" w14:textId="5300B1A4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B8B8103" w14:textId="2F9F7398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QNLGNQWAVGHLM</w:t>
            </w:r>
          </w:p>
        </w:tc>
        <w:tc>
          <w:tcPr>
            <w:tcW w:w="0" w:type="auto"/>
            <w:vAlign w:val="bottom"/>
          </w:tcPr>
          <w:p w14:paraId="41E13039" w14:textId="512C327A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0" w:type="auto"/>
          </w:tcPr>
          <w:p w14:paraId="65F3D42F" w14:textId="0333FDAC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0" w:type="auto"/>
          </w:tcPr>
          <w:p w14:paraId="63FEF81B" w14:textId="3A87288F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63253" w:rsidRPr="001269FF" w14:paraId="63A2DDAA" w14:textId="47810FDB" w:rsidTr="000970A9">
        <w:tc>
          <w:tcPr>
            <w:tcW w:w="0" w:type="auto"/>
            <w:vAlign w:val="bottom"/>
          </w:tcPr>
          <w:p w14:paraId="693FED8E" w14:textId="615F1B89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AARVTSWLGRQLRIAGKRLEGRSK</w:t>
            </w:r>
          </w:p>
        </w:tc>
        <w:tc>
          <w:tcPr>
            <w:tcW w:w="0" w:type="auto"/>
            <w:vAlign w:val="bottom"/>
          </w:tcPr>
          <w:p w14:paraId="54894E5B" w14:textId="3FA664CB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0" w:type="auto"/>
          </w:tcPr>
          <w:p w14:paraId="1E0578C7" w14:textId="2908A2F6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0" w:type="auto"/>
          </w:tcPr>
          <w:p w14:paraId="548DBA15" w14:textId="5CABBF96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28FD6DF" w14:textId="28836A32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VPLPAGGGTVLNQDVPARQPLGG</w:t>
            </w:r>
          </w:p>
        </w:tc>
        <w:tc>
          <w:tcPr>
            <w:tcW w:w="0" w:type="auto"/>
            <w:vAlign w:val="bottom"/>
          </w:tcPr>
          <w:p w14:paraId="5332EC5F" w14:textId="5167B637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62AD1A6" w14:textId="224E6F54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D4A1B8D" w14:textId="5CA4EBE8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63253" w:rsidRPr="001269FF" w14:paraId="35104133" w14:textId="5F0FC5A4" w:rsidTr="000970A9">
        <w:tc>
          <w:tcPr>
            <w:tcW w:w="0" w:type="auto"/>
            <w:vAlign w:val="bottom"/>
          </w:tcPr>
          <w:p w14:paraId="7A1EA4D6" w14:textId="18B03329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AVALLPAVLLALLAPVQRKQKLMP</w:t>
            </w:r>
          </w:p>
        </w:tc>
        <w:tc>
          <w:tcPr>
            <w:tcW w:w="0" w:type="auto"/>
            <w:vAlign w:val="bottom"/>
          </w:tcPr>
          <w:p w14:paraId="04A69D08" w14:textId="51027EA6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0" w:type="auto"/>
          </w:tcPr>
          <w:p w14:paraId="6FF580F0" w14:textId="4E3A4EC5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0" w:type="auto"/>
          </w:tcPr>
          <w:p w14:paraId="1DBA3F3D" w14:textId="43E1C39F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6E2F5FB" w14:textId="5C28A120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ATAATPATAATPATAARA</w:t>
            </w:r>
          </w:p>
        </w:tc>
        <w:tc>
          <w:tcPr>
            <w:tcW w:w="0" w:type="auto"/>
            <w:vAlign w:val="bottom"/>
          </w:tcPr>
          <w:p w14:paraId="4C0348E4" w14:textId="5ACED6A8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217C198" w14:textId="3611AC81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B1E011C" w14:textId="3DFB17F2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63253" w:rsidRPr="001269FF" w14:paraId="22D07FAE" w14:textId="491D9BE3" w:rsidTr="000970A9">
        <w:tc>
          <w:tcPr>
            <w:tcW w:w="0" w:type="auto"/>
            <w:vAlign w:val="bottom"/>
          </w:tcPr>
          <w:p w14:paraId="4BA20A5B" w14:textId="3AA75DF3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QGAARVTSWLGRQLRIAGKRLEGR</w:t>
            </w:r>
          </w:p>
        </w:tc>
        <w:tc>
          <w:tcPr>
            <w:tcW w:w="0" w:type="auto"/>
            <w:vAlign w:val="bottom"/>
          </w:tcPr>
          <w:p w14:paraId="2274342E" w14:textId="0826BD0B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0" w:type="auto"/>
          </w:tcPr>
          <w:p w14:paraId="67C58997" w14:textId="6D120749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0" w:type="auto"/>
          </w:tcPr>
          <w:p w14:paraId="0BD34D53" w14:textId="471A7457" w:rsidR="00863253" w:rsidRPr="001269FF" w:rsidRDefault="00863253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F028A7F" w14:textId="0D18CF3F" w:rsidR="00863253" w:rsidRPr="001269FF" w:rsidRDefault="00863253" w:rsidP="00863253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IIGAIAAALPHVINAIKNTFG</w:t>
            </w:r>
          </w:p>
        </w:tc>
        <w:tc>
          <w:tcPr>
            <w:tcW w:w="0" w:type="auto"/>
            <w:vAlign w:val="bottom"/>
          </w:tcPr>
          <w:p w14:paraId="7F881668" w14:textId="47FB8889" w:rsidR="00863253" w:rsidRPr="001269FF" w:rsidRDefault="00863253" w:rsidP="00863253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927AF60" w14:textId="5F13932C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FF2321A" w14:textId="64D271A2" w:rsidR="00863253" w:rsidRPr="001269FF" w:rsidRDefault="00863253" w:rsidP="0086325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4B1200" w:rsidRPr="001269FF" w14:paraId="322931A8" w14:textId="5978D2BB" w:rsidTr="000970A9">
        <w:tc>
          <w:tcPr>
            <w:tcW w:w="0" w:type="auto"/>
            <w:vAlign w:val="bottom"/>
          </w:tcPr>
          <w:p w14:paraId="33BEFF44" w14:textId="41CBF3A4" w:rsidR="004B1200" w:rsidRPr="001269FF" w:rsidRDefault="004B1200" w:rsidP="004B120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YGNCRXFKQKPRRD</w:t>
            </w:r>
          </w:p>
        </w:tc>
        <w:tc>
          <w:tcPr>
            <w:tcW w:w="0" w:type="auto"/>
            <w:vAlign w:val="bottom"/>
          </w:tcPr>
          <w:p w14:paraId="4153B15D" w14:textId="3DB581F5" w:rsidR="004B1200" w:rsidRPr="001269FF" w:rsidRDefault="004B1200" w:rsidP="004B120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45D6D9A2" w14:textId="37730826" w:rsidR="004B1200" w:rsidRPr="001269FF" w:rsidRDefault="004B120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6CCB608B" w14:textId="351858D4" w:rsidR="004B1200" w:rsidRPr="001269FF" w:rsidRDefault="00CD4586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 (</w:t>
            </w:r>
            <w:r w:rsidR="00B0566B"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ID: 1266</w:t>
            </w: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14:paraId="42C81893" w14:textId="444A2DC9" w:rsidR="004B1200" w:rsidRPr="001269FF" w:rsidRDefault="004B1200" w:rsidP="004B120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PSCVCSGFETSGIHFC</w:t>
            </w:r>
          </w:p>
        </w:tc>
        <w:tc>
          <w:tcPr>
            <w:tcW w:w="0" w:type="auto"/>
            <w:vAlign w:val="bottom"/>
          </w:tcPr>
          <w:p w14:paraId="11638670" w14:textId="1BD508BC" w:rsidR="004B1200" w:rsidRPr="001269FF" w:rsidRDefault="004B1200" w:rsidP="004B120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06F61D8" w14:textId="0D01F5AD" w:rsidR="004B1200" w:rsidRPr="001269FF" w:rsidRDefault="004B1200" w:rsidP="004B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B392E1F" w14:textId="785E4211" w:rsidR="004B1200" w:rsidRPr="001269FF" w:rsidRDefault="004B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4B1200" w:rsidRPr="001269FF" w14:paraId="1136425F" w14:textId="2BAB1B1A" w:rsidTr="000970A9">
        <w:tc>
          <w:tcPr>
            <w:tcW w:w="0" w:type="auto"/>
            <w:vAlign w:val="bottom"/>
          </w:tcPr>
          <w:p w14:paraId="7162D1FF" w14:textId="484EB58A" w:rsidR="004B1200" w:rsidRPr="001269FF" w:rsidRDefault="004B1200" w:rsidP="004B120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IGCRX</w:t>
            </w:r>
          </w:p>
        </w:tc>
        <w:tc>
          <w:tcPr>
            <w:tcW w:w="0" w:type="auto"/>
            <w:vAlign w:val="bottom"/>
          </w:tcPr>
          <w:p w14:paraId="771F06EA" w14:textId="08FD7847" w:rsidR="004B1200" w:rsidRPr="001269FF" w:rsidRDefault="004B1200" w:rsidP="004B120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5557B853" w14:textId="36F09DFA" w:rsidR="004B1200" w:rsidRPr="001269FF" w:rsidRDefault="004B120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29F45154" w14:textId="64A28B62" w:rsidR="004B1200" w:rsidRPr="001269FF" w:rsidRDefault="00B0566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 (CPPSite ID: 1642)</w:t>
            </w:r>
          </w:p>
        </w:tc>
        <w:tc>
          <w:tcPr>
            <w:tcW w:w="0" w:type="auto"/>
            <w:vAlign w:val="bottom"/>
          </w:tcPr>
          <w:p w14:paraId="7C5932C5" w14:textId="51439D3F" w:rsidR="004B1200" w:rsidRPr="001269FF" w:rsidRDefault="004B1200" w:rsidP="004B120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CIKHGDFCDGDNDDCQCCRDNGF</w:t>
            </w:r>
          </w:p>
        </w:tc>
        <w:tc>
          <w:tcPr>
            <w:tcW w:w="0" w:type="auto"/>
            <w:vAlign w:val="bottom"/>
          </w:tcPr>
          <w:p w14:paraId="04FDA1D6" w14:textId="226B7290" w:rsidR="004B1200" w:rsidRPr="001269FF" w:rsidRDefault="004B1200" w:rsidP="004B120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BBC275F" w14:textId="1F3A9689" w:rsidR="004B1200" w:rsidRPr="001269FF" w:rsidRDefault="004B1200" w:rsidP="004B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E3B84FE" w14:textId="53198DCC" w:rsidR="004B1200" w:rsidRPr="001269FF" w:rsidRDefault="004B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4B1200" w:rsidRPr="001269FF" w14:paraId="7014E8A9" w14:textId="2C69E83B" w:rsidTr="000970A9">
        <w:tc>
          <w:tcPr>
            <w:tcW w:w="0" w:type="auto"/>
            <w:vAlign w:val="bottom"/>
          </w:tcPr>
          <w:p w14:paraId="699CEFC1" w14:textId="0E975C9B" w:rsidR="004B1200" w:rsidRPr="001269FF" w:rsidRDefault="004B1200" w:rsidP="004B120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YGRKKRRQRRRGTALDWSWLQTE</w:t>
            </w:r>
          </w:p>
        </w:tc>
        <w:tc>
          <w:tcPr>
            <w:tcW w:w="0" w:type="auto"/>
            <w:vAlign w:val="bottom"/>
          </w:tcPr>
          <w:p w14:paraId="44A6B6A0" w14:textId="762DB2DA" w:rsidR="004B1200" w:rsidRPr="001269FF" w:rsidRDefault="004B1200" w:rsidP="004B120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387E112" w14:textId="31382CE2" w:rsidR="004B1200" w:rsidRPr="001269FF" w:rsidRDefault="004B120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9735F69" w14:textId="1D8583DA" w:rsidR="004B1200" w:rsidRPr="001269FF" w:rsidRDefault="004B120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AB8E719" w14:textId="1CE0DC62" w:rsidR="004B1200" w:rsidRPr="001269FF" w:rsidRDefault="004B1200" w:rsidP="004B120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YQLLQELCCQHL</w:t>
            </w:r>
          </w:p>
        </w:tc>
        <w:tc>
          <w:tcPr>
            <w:tcW w:w="0" w:type="auto"/>
            <w:vAlign w:val="bottom"/>
          </w:tcPr>
          <w:p w14:paraId="32869528" w14:textId="14A82FAB" w:rsidR="004B1200" w:rsidRPr="001269FF" w:rsidRDefault="004B1200" w:rsidP="004B120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D4B7E74" w14:textId="25ADD173" w:rsidR="004B1200" w:rsidRPr="001269FF" w:rsidRDefault="004B1200" w:rsidP="004B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5FEDEBF" w14:textId="16619C42" w:rsidR="004B1200" w:rsidRPr="001269FF" w:rsidRDefault="004B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4B1200" w:rsidRPr="001269FF" w14:paraId="05F907EA" w14:textId="4DB431E2" w:rsidTr="000970A9">
        <w:tc>
          <w:tcPr>
            <w:tcW w:w="0" w:type="auto"/>
            <w:vAlign w:val="bottom"/>
          </w:tcPr>
          <w:p w14:paraId="6D2E8005" w14:textId="5FC8683E" w:rsidR="004B1200" w:rsidRPr="001269FF" w:rsidRDefault="004B1200" w:rsidP="004B120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RKGKHKRKKLP</w:t>
            </w:r>
          </w:p>
        </w:tc>
        <w:tc>
          <w:tcPr>
            <w:tcW w:w="0" w:type="auto"/>
            <w:vAlign w:val="bottom"/>
          </w:tcPr>
          <w:p w14:paraId="2BF23DEC" w14:textId="1AE87B5A" w:rsidR="004B1200" w:rsidRPr="001269FF" w:rsidRDefault="004B1200" w:rsidP="004B120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555B466" w14:textId="77D29C59" w:rsidR="004B1200" w:rsidRPr="001269FF" w:rsidRDefault="004B120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EA193BE" w14:textId="00567D75" w:rsidR="004B1200" w:rsidRPr="001269FF" w:rsidRDefault="004B120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73E5530" w14:textId="5A2027BE" w:rsidR="004B1200" w:rsidRPr="001269FF" w:rsidRDefault="004B1200" w:rsidP="004B120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IVQQCTSGICSLYQENYCN</w:t>
            </w:r>
          </w:p>
        </w:tc>
        <w:tc>
          <w:tcPr>
            <w:tcW w:w="0" w:type="auto"/>
            <w:vAlign w:val="bottom"/>
          </w:tcPr>
          <w:p w14:paraId="7D56CCBA" w14:textId="63109E7C" w:rsidR="004B1200" w:rsidRPr="001269FF" w:rsidRDefault="004B1200" w:rsidP="004B120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CE61244" w14:textId="1848EDCA" w:rsidR="004B1200" w:rsidRPr="001269FF" w:rsidRDefault="004B1200" w:rsidP="004B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4EA858B" w14:textId="39B45EF4" w:rsidR="004B1200" w:rsidRPr="001269FF" w:rsidRDefault="004B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4B1200" w:rsidRPr="001269FF" w14:paraId="7BADA185" w14:textId="0411E231" w:rsidTr="000970A9">
        <w:tc>
          <w:tcPr>
            <w:tcW w:w="0" w:type="auto"/>
            <w:vAlign w:val="bottom"/>
          </w:tcPr>
          <w:p w14:paraId="3DB157BA" w14:textId="26540CBC" w:rsidR="004B1200" w:rsidRPr="001269FF" w:rsidRDefault="004B1200" w:rsidP="004B120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FLNRFWHWLQLKPGQPMY</w:t>
            </w:r>
          </w:p>
        </w:tc>
        <w:tc>
          <w:tcPr>
            <w:tcW w:w="0" w:type="auto"/>
            <w:vAlign w:val="bottom"/>
          </w:tcPr>
          <w:p w14:paraId="577F4B7E" w14:textId="124BCFDA" w:rsidR="004B1200" w:rsidRPr="001269FF" w:rsidRDefault="004B1200" w:rsidP="004B120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61754B1" w14:textId="65C4F99E" w:rsidR="004B1200" w:rsidRPr="001269FF" w:rsidRDefault="004B120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DC05078" w14:textId="1117933A" w:rsidR="004B1200" w:rsidRPr="001269FF" w:rsidRDefault="004B120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9800135" w14:textId="37ADB332" w:rsidR="004B1200" w:rsidRPr="001269FF" w:rsidRDefault="004B1200" w:rsidP="004B120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IACGESCVFLGCFIPGCSCKSKVCYFN</w:t>
            </w:r>
          </w:p>
        </w:tc>
        <w:tc>
          <w:tcPr>
            <w:tcW w:w="0" w:type="auto"/>
            <w:vAlign w:val="bottom"/>
          </w:tcPr>
          <w:p w14:paraId="4EBB1F53" w14:textId="7C222E56" w:rsidR="004B1200" w:rsidRPr="001269FF" w:rsidRDefault="004B1200" w:rsidP="004B120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74C5149" w14:textId="40D71D06" w:rsidR="004B1200" w:rsidRPr="001269FF" w:rsidRDefault="004B1200" w:rsidP="004B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D1F2A39" w14:textId="57AB7B59" w:rsidR="004B1200" w:rsidRPr="001269FF" w:rsidRDefault="004B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4B1200" w:rsidRPr="001269FF" w14:paraId="20A9A098" w14:textId="6FA39DED" w:rsidTr="000970A9">
        <w:tc>
          <w:tcPr>
            <w:tcW w:w="0" w:type="auto"/>
            <w:vAlign w:val="bottom"/>
          </w:tcPr>
          <w:p w14:paraId="4F1A5A82" w14:textId="01794598" w:rsidR="004B1200" w:rsidRPr="001269FF" w:rsidRDefault="004B1200" w:rsidP="004B120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RRRRRRRRGPGVTWTPQAWFQWV</w:t>
            </w:r>
          </w:p>
        </w:tc>
        <w:tc>
          <w:tcPr>
            <w:tcW w:w="0" w:type="auto"/>
            <w:vAlign w:val="bottom"/>
          </w:tcPr>
          <w:p w14:paraId="410F1C58" w14:textId="4DCD411A" w:rsidR="004B1200" w:rsidRPr="001269FF" w:rsidRDefault="004B1200" w:rsidP="004B120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CF81621" w14:textId="50A902D5" w:rsidR="004B1200" w:rsidRPr="001269FF" w:rsidRDefault="004B120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D65A2E0" w14:textId="5077C182" w:rsidR="004B1200" w:rsidRPr="001269FF" w:rsidRDefault="004B120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BBF441E" w14:textId="75DBD41F" w:rsidR="004B1200" w:rsidRPr="001269FF" w:rsidRDefault="004B1200" w:rsidP="004B120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HGVSGHGQHGVHG</w:t>
            </w:r>
          </w:p>
        </w:tc>
        <w:tc>
          <w:tcPr>
            <w:tcW w:w="0" w:type="auto"/>
            <w:vAlign w:val="bottom"/>
          </w:tcPr>
          <w:p w14:paraId="73A51F2B" w14:textId="0B61460C" w:rsidR="004B1200" w:rsidRPr="001269FF" w:rsidRDefault="004B1200" w:rsidP="004B120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61B7F29" w14:textId="17814354" w:rsidR="004B1200" w:rsidRPr="001269FF" w:rsidRDefault="004B1200" w:rsidP="004B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2EE8967" w14:textId="68A7F4D3" w:rsidR="004B1200" w:rsidRPr="001269FF" w:rsidRDefault="004B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4B1200" w:rsidRPr="001269FF" w14:paraId="607676EB" w14:textId="441A1B72" w:rsidTr="000970A9">
        <w:tc>
          <w:tcPr>
            <w:tcW w:w="0" w:type="auto"/>
            <w:vAlign w:val="bottom"/>
          </w:tcPr>
          <w:p w14:paraId="2682B752" w14:textId="246F7BA9" w:rsidR="004B1200" w:rsidRPr="001269FF" w:rsidRDefault="004B1200" w:rsidP="004B120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EKVDPVKLNLTLSAAAEALTGLGDK</w:t>
            </w:r>
          </w:p>
        </w:tc>
        <w:tc>
          <w:tcPr>
            <w:tcW w:w="0" w:type="auto"/>
            <w:vAlign w:val="bottom"/>
          </w:tcPr>
          <w:p w14:paraId="7FBF7EEE" w14:textId="119DCDCE" w:rsidR="004B1200" w:rsidRPr="001269FF" w:rsidRDefault="004B1200" w:rsidP="004B120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8563E76" w14:textId="7EDE7673" w:rsidR="004B1200" w:rsidRPr="001269FF" w:rsidRDefault="004B120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35AEFCD" w14:textId="1D476B3B" w:rsidR="004B1200" w:rsidRPr="001269FF" w:rsidRDefault="004B120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0756EDD" w14:textId="0F26175C" w:rsidR="004B1200" w:rsidRPr="001269FF" w:rsidRDefault="004B1200" w:rsidP="004B120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PVKVYPNGVQEETSEGFPLEF</w:t>
            </w:r>
          </w:p>
        </w:tc>
        <w:tc>
          <w:tcPr>
            <w:tcW w:w="0" w:type="auto"/>
            <w:vAlign w:val="bottom"/>
          </w:tcPr>
          <w:p w14:paraId="642AFE9B" w14:textId="38FA77B1" w:rsidR="004B1200" w:rsidRPr="001269FF" w:rsidRDefault="004B1200" w:rsidP="004B120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0082DD6" w14:textId="5500A051" w:rsidR="004B1200" w:rsidRPr="001269FF" w:rsidRDefault="004B1200" w:rsidP="004B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89BB4F6" w14:textId="0E682749" w:rsidR="004B1200" w:rsidRPr="001269FF" w:rsidRDefault="004B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4B1200" w:rsidRPr="001269FF" w14:paraId="1A59AE43" w14:textId="487A2552" w:rsidTr="000970A9">
        <w:tc>
          <w:tcPr>
            <w:tcW w:w="0" w:type="auto"/>
            <w:vAlign w:val="bottom"/>
          </w:tcPr>
          <w:p w14:paraId="3BBD03D1" w14:textId="63E7D903" w:rsidR="004B1200" w:rsidRPr="001269FF" w:rsidRDefault="004B1200" w:rsidP="004B120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WIIFKIAASXKK</w:t>
            </w:r>
          </w:p>
        </w:tc>
        <w:tc>
          <w:tcPr>
            <w:tcW w:w="0" w:type="auto"/>
            <w:vAlign w:val="bottom"/>
          </w:tcPr>
          <w:p w14:paraId="5D4838B9" w14:textId="1F8D58F8" w:rsidR="004B1200" w:rsidRPr="001269FF" w:rsidRDefault="004B1200" w:rsidP="004B120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05429A92" w14:textId="47E95324" w:rsidR="004B1200" w:rsidRPr="001269FF" w:rsidRDefault="004B120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45E4D195" w14:textId="380D076E" w:rsidR="004B1200" w:rsidRPr="001269FF" w:rsidRDefault="00B0566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 (CPPSite ID: 1622)</w:t>
            </w:r>
          </w:p>
        </w:tc>
        <w:tc>
          <w:tcPr>
            <w:tcW w:w="0" w:type="auto"/>
            <w:vAlign w:val="bottom"/>
          </w:tcPr>
          <w:p w14:paraId="36B4FC35" w14:textId="12AE5AFA" w:rsidR="004B1200" w:rsidRPr="001269FF" w:rsidRDefault="004B1200" w:rsidP="004B120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NPRWEFRGKFVGVR</w:t>
            </w:r>
          </w:p>
        </w:tc>
        <w:tc>
          <w:tcPr>
            <w:tcW w:w="0" w:type="auto"/>
            <w:vAlign w:val="bottom"/>
          </w:tcPr>
          <w:p w14:paraId="583C3F6A" w14:textId="41A3B46C" w:rsidR="004B1200" w:rsidRPr="001269FF" w:rsidRDefault="004B1200" w:rsidP="004B120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5181B09" w14:textId="1413231D" w:rsidR="004B1200" w:rsidRPr="001269FF" w:rsidRDefault="004B1200" w:rsidP="004B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0F6A078" w14:textId="4CB7CCD2" w:rsidR="004B1200" w:rsidRPr="001269FF" w:rsidRDefault="004B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4B1200" w:rsidRPr="001269FF" w14:paraId="4255D8EE" w14:textId="6076E1BA" w:rsidTr="000970A9">
        <w:tc>
          <w:tcPr>
            <w:tcW w:w="0" w:type="auto"/>
            <w:vAlign w:val="bottom"/>
          </w:tcPr>
          <w:p w14:paraId="7D7EF144" w14:textId="507D2C88" w:rsidR="004B1200" w:rsidRPr="001269FF" w:rsidRDefault="004B1200" w:rsidP="004B120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XXRRRRXXC</w:t>
            </w:r>
          </w:p>
        </w:tc>
        <w:tc>
          <w:tcPr>
            <w:tcW w:w="0" w:type="auto"/>
            <w:vAlign w:val="bottom"/>
          </w:tcPr>
          <w:p w14:paraId="09FAAF00" w14:textId="2C870220" w:rsidR="004B1200" w:rsidRPr="001269FF" w:rsidRDefault="004B1200" w:rsidP="004B120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4AFE8F20" w14:textId="5D276551" w:rsidR="004B1200" w:rsidRPr="001269FF" w:rsidRDefault="004B120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6C887A2E" w14:textId="757E2E3C" w:rsidR="004B1200" w:rsidRPr="001269FF" w:rsidRDefault="00B0566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 (CPPSite ID: 2125)</w:t>
            </w:r>
          </w:p>
        </w:tc>
        <w:tc>
          <w:tcPr>
            <w:tcW w:w="0" w:type="auto"/>
            <w:vAlign w:val="bottom"/>
          </w:tcPr>
          <w:p w14:paraId="711838B0" w14:textId="764913C6" w:rsidR="004B1200" w:rsidRPr="001269FF" w:rsidRDefault="004B1200" w:rsidP="004B120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YISRQGFRPA</w:t>
            </w:r>
          </w:p>
        </w:tc>
        <w:tc>
          <w:tcPr>
            <w:tcW w:w="0" w:type="auto"/>
            <w:vAlign w:val="bottom"/>
          </w:tcPr>
          <w:p w14:paraId="49439FCA" w14:textId="73085E79" w:rsidR="004B1200" w:rsidRPr="001269FF" w:rsidRDefault="004B1200" w:rsidP="004B120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F147666" w14:textId="3D36C14A" w:rsidR="004B1200" w:rsidRPr="001269FF" w:rsidRDefault="004B1200" w:rsidP="004B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BBE7702" w14:textId="4239820F" w:rsidR="004B1200" w:rsidRPr="001269FF" w:rsidRDefault="004B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4B1200" w:rsidRPr="001269FF" w14:paraId="717C4143" w14:textId="64E86AC8" w:rsidTr="000970A9">
        <w:tc>
          <w:tcPr>
            <w:tcW w:w="0" w:type="auto"/>
            <w:vAlign w:val="bottom"/>
          </w:tcPr>
          <w:p w14:paraId="7270066A" w14:textId="6D2236DE" w:rsidR="004B1200" w:rsidRPr="001269FF" w:rsidRDefault="004B1200" w:rsidP="004B120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LKKLARLFHKLLKLGC</w:t>
            </w:r>
          </w:p>
        </w:tc>
        <w:tc>
          <w:tcPr>
            <w:tcW w:w="0" w:type="auto"/>
            <w:vAlign w:val="bottom"/>
          </w:tcPr>
          <w:p w14:paraId="4EB2F62F" w14:textId="318F0ADF" w:rsidR="004B1200" w:rsidRPr="001269FF" w:rsidRDefault="004B1200" w:rsidP="004B120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2B8D06C" w14:textId="60D1BE79" w:rsidR="004B1200" w:rsidRPr="001269FF" w:rsidRDefault="004B120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07C2ECB" w14:textId="7C1BA624" w:rsidR="004B1200" w:rsidRPr="001269FF" w:rsidRDefault="004B120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29B55A5" w14:textId="4AC41C3D" w:rsidR="004B1200" w:rsidRPr="001269FF" w:rsidRDefault="004B1200" w:rsidP="004B120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SSGMIPFPRV</w:t>
            </w:r>
          </w:p>
        </w:tc>
        <w:tc>
          <w:tcPr>
            <w:tcW w:w="0" w:type="auto"/>
            <w:vAlign w:val="bottom"/>
          </w:tcPr>
          <w:p w14:paraId="5C317C59" w14:textId="523DF0F2" w:rsidR="004B1200" w:rsidRPr="001269FF" w:rsidRDefault="004B1200" w:rsidP="004B120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EECB3FD" w14:textId="78A1FEBC" w:rsidR="004B1200" w:rsidRPr="001269FF" w:rsidRDefault="004B1200" w:rsidP="004B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3555971" w14:textId="333F5743" w:rsidR="004B1200" w:rsidRPr="001269FF" w:rsidRDefault="004B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4B1200" w:rsidRPr="001269FF" w14:paraId="7D3A5FC7" w14:textId="3C551546" w:rsidTr="000970A9">
        <w:tc>
          <w:tcPr>
            <w:tcW w:w="0" w:type="auto"/>
            <w:vAlign w:val="bottom"/>
          </w:tcPr>
          <w:p w14:paraId="46E0ACDD" w14:textId="549FDE34" w:rsidR="004B1200" w:rsidRPr="001269FF" w:rsidRDefault="004B1200" w:rsidP="004B120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VVLGKLYGRKKRRQRRR</w:t>
            </w:r>
          </w:p>
        </w:tc>
        <w:tc>
          <w:tcPr>
            <w:tcW w:w="0" w:type="auto"/>
            <w:vAlign w:val="bottom"/>
          </w:tcPr>
          <w:p w14:paraId="34546823" w14:textId="2BEE1308" w:rsidR="004B1200" w:rsidRPr="001269FF" w:rsidRDefault="004B1200" w:rsidP="004B120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129E44A3" w14:textId="4B66BB14" w:rsidR="004B1200" w:rsidRPr="001269FF" w:rsidRDefault="004B120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29EDFFE1" w14:textId="495571DE" w:rsidR="004B1200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52BD5FE" w14:textId="171C0B66" w:rsidR="004B1200" w:rsidRPr="001269FF" w:rsidRDefault="004B1200" w:rsidP="004B120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WKSVFRKAKKVGKTVGGLALDHYLG</w:t>
            </w:r>
          </w:p>
        </w:tc>
        <w:tc>
          <w:tcPr>
            <w:tcW w:w="0" w:type="auto"/>
            <w:vAlign w:val="bottom"/>
          </w:tcPr>
          <w:p w14:paraId="1DBD2B7F" w14:textId="23575454" w:rsidR="004B1200" w:rsidRPr="001269FF" w:rsidRDefault="004B1200" w:rsidP="004B120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E322F64" w14:textId="79B65DBE" w:rsidR="004B1200" w:rsidRPr="001269FF" w:rsidRDefault="004B1200" w:rsidP="004B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71DF460" w14:textId="200368B4" w:rsidR="004B1200" w:rsidRPr="001269FF" w:rsidRDefault="004B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4B1200" w:rsidRPr="001269FF" w14:paraId="217F7D1A" w14:textId="4334C777" w:rsidTr="000970A9">
        <w:tc>
          <w:tcPr>
            <w:tcW w:w="0" w:type="auto"/>
            <w:vAlign w:val="bottom"/>
          </w:tcPr>
          <w:p w14:paraId="437961C9" w14:textId="141C5EF7" w:rsidR="004B1200" w:rsidRPr="001269FF" w:rsidRDefault="004B1200" w:rsidP="004B120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TSPLNIHNGQKL</w:t>
            </w:r>
          </w:p>
        </w:tc>
        <w:tc>
          <w:tcPr>
            <w:tcW w:w="0" w:type="auto"/>
            <w:vAlign w:val="bottom"/>
          </w:tcPr>
          <w:p w14:paraId="22A925AD" w14:textId="1E3F7C3A" w:rsidR="004B1200" w:rsidRPr="001269FF" w:rsidRDefault="004B1200" w:rsidP="004B120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EE0C4B2" w14:textId="6985211D" w:rsidR="004B1200" w:rsidRPr="001269FF" w:rsidRDefault="004B120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2CE7050" w14:textId="4BC1ABCA" w:rsidR="004B1200" w:rsidRPr="001269FF" w:rsidRDefault="004B120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E172687" w14:textId="2A7E1A94" w:rsidR="004B1200" w:rsidRPr="001269FF" w:rsidRDefault="004B1200" w:rsidP="004B120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GQGSFRPSQQN</w:t>
            </w:r>
          </w:p>
        </w:tc>
        <w:tc>
          <w:tcPr>
            <w:tcW w:w="0" w:type="auto"/>
            <w:vAlign w:val="bottom"/>
          </w:tcPr>
          <w:p w14:paraId="692DEA39" w14:textId="407FA3E7" w:rsidR="004B1200" w:rsidRPr="001269FF" w:rsidRDefault="004B1200" w:rsidP="004B120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97E0340" w14:textId="64372E25" w:rsidR="004B1200" w:rsidRPr="001269FF" w:rsidRDefault="004B1200" w:rsidP="004B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AD4E9BC" w14:textId="3DD4802E" w:rsidR="004B1200" w:rsidRPr="001269FF" w:rsidRDefault="004B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4B1200" w:rsidRPr="001269FF" w14:paraId="4F015F74" w14:textId="3517B268" w:rsidTr="000970A9">
        <w:tc>
          <w:tcPr>
            <w:tcW w:w="0" w:type="auto"/>
            <w:vAlign w:val="bottom"/>
          </w:tcPr>
          <w:p w14:paraId="32EF139B" w14:textId="1F73D6B1" w:rsidR="004B1200" w:rsidRPr="001269FF" w:rsidRDefault="004B1200" w:rsidP="004B120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PSKRLLXNNLRR</w:t>
            </w:r>
          </w:p>
        </w:tc>
        <w:tc>
          <w:tcPr>
            <w:tcW w:w="0" w:type="auto"/>
            <w:vAlign w:val="bottom"/>
          </w:tcPr>
          <w:p w14:paraId="18CFEDE3" w14:textId="6F1A7071" w:rsidR="004B1200" w:rsidRPr="001269FF" w:rsidRDefault="004B1200" w:rsidP="004B120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4F8E0F8E" w14:textId="3F23C243" w:rsidR="004B1200" w:rsidRPr="001269FF" w:rsidRDefault="004B120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11432C22" w14:textId="6A72DB21" w:rsidR="004B1200" w:rsidRPr="001269FF" w:rsidRDefault="00B0566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 (CPPSite ID: 1655)</w:t>
            </w:r>
          </w:p>
        </w:tc>
        <w:tc>
          <w:tcPr>
            <w:tcW w:w="0" w:type="auto"/>
            <w:vAlign w:val="bottom"/>
          </w:tcPr>
          <w:p w14:paraId="7BE5E95D" w14:textId="04B79105" w:rsidR="004B1200" w:rsidRPr="001269FF" w:rsidRDefault="004B1200" w:rsidP="004B120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WLSKTAKKLENSAKKRISEGIAIAIKGGSR</w:t>
            </w:r>
          </w:p>
        </w:tc>
        <w:tc>
          <w:tcPr>
            <w:tcW w:w="0" w:type="auto"/>
            <w:vAlign w:val="bottom"/>
          </w:tcPr>
          <w:p w14:paraId="3E369510" w14:textId="0443F2C8" w:rsidR="004B1200" w:rsidRPr="001269FF" w:rsidRDefault="004B1200" w:rsidP="004B120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EFC995A" w14:textId="33F21F7A" w:rsidR="004B1200" w:rsidRPr="001269FF" w:rsidRDefault="004B1200" w:rsidP="004B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92402D7" w14:textId="54927553" w:rsidR="004B1200" w:rsidRPr="001269FF" w:rsidRDefault="004B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4B1200" w:rsidRPr="001269FF" w14:paraId="1A2D5D68" w14:textId="258DE1C0" w:rsidTr="000970A9">
        <w:tc>
          <w:tcPr>
            <w:tcW w:w="0" w:type="auto"/>
            <w:vAlign w:val="bottom"/>
          </w:tcPr>
          <w:p w14:paraId="02B7BA6A" w14:textId="39FFF72E" w:rsidR="004B1200" w:rsidRPr="001269FF" w:rsidRDefault="004B1200" w:rsidP="004B120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NYTTYKSHFQDR</w:t>
            </w:r>
          </w:p>
        </w:tc>
        <w:tc>
          <w:tcPr>
            <w:tcW w:w="0" w:type="auto"/>
            <w:vAlign w:val="bottom"/>
          </w:tcPr>
          <w:p w14:paraId="5D771CBE" w14:textId="5F59F0D1" w:rsidR="004B1200" w:rsidRPr="001269FF" w:rsidRDefault="004B1200" w:rsidP="004B120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0A6E408" w14:textId="33544AB9" w:rsidR="004B1200" w:rsidRPr="001269FF" w:rsidRDefault="004B120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0CAA17D" w14:textId="5FE82FD5" w:rsidR="004B1200" w:rsidRPr="001269FF" w:rsidRDefault="004B120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D96939F" w14:textId="5900DA7C" w:rsidR="004B1200" w:rsidRPr="001269FF" w:rsidRDefault="004B1200" w:rsidP="004B120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VLSNVIGYLKKLGTGALNAVLKQ</w:t>
            </w:r>
          </w:p>
        </w:tc>
        <w:tc>
          <w:tcPr>
            <w:tcW w:w="0" w:type="auto"/>
            <w:vAlign w:val="bottom"/>
          </w:tcPr>
          <w:p w14:paraId="54AA0923" w14:textId="5E146C79" w:rsidR="004B1200" w:rsidRPr="001269FF" w:rsidRDefault="004B1200" w:rsidP="004B120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F4D972A" w14:textId="6AAE6395" w:rsidR="004B1200" w:rsidRPr="001269FF" w:rsidRDefault="004B1200" w:rsidP="004B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F1A4EF4" w14:textId="11ABDFE6" w:rsidR="004B1200" w:rsidRPr="001269FF" w:rsidRDefault="004B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4B1200" w:rsidRPr="001269FF" w14:paraId="7DC753A6" w14:textId="3F53B611" w:rsidTr="000970A9">
        <w:tc>
          <w:tcPr>
            <w:tcW w:w="0" w:type="auto"/>
            <w:vAlign w:val="bottom"/>
          </w:tcPr>
          <w:p w14:paraId="59652284" w14:textId="2BBA6000" w:rsidR="004B1200" w:rsidRPr="001269FF" w:rsidRDefault="004B1200" w:rsidP="004B120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KKRRQR</w:t>
            </w:r>
          </w:p>
        </w:tc>
        <w:tc>
          <w:tcPr>
            <w:tcW w:w="0" w:type="auto"/>
            <w:vAlign w:val="bottom"/>
          </w:tcPr>
          <w:p w14:paraId="17EA0396" w14:textId="2B5C3284" w:rsidR="004B1200" w:rsidRPr="001269FF" w:rsidRDefault="00B0566B" w:rsidP="004B120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Tat (49-55)</w:t>
            </w:r>
          </w:p>
        </w:tc>
        <w:tc>
          <w:tcPr>
            <w:tcW w:w="0" w:type="auto"/>
          </w:tcPr>
          <w:p w14:paraId="6480D515" w14:textId="629BF6D5" w:rsidR="004B1200" w:rsidRPr="001269FF" w:rsidRDefault="004B120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0844C53C" w14:textId="045B2EFF" w:rsidR="004B1200" w:rsidRPr="001269FF" w:rsidRDefault="00B0566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 (CPPSite ID: 1008)</w:t>
            </w:r>
          </w:p>
        </w:tc>
        <w:tc>
          <w:tcPr>
            <w:tcW w:w="0" w:type="auto"/>
            <w:vAlign w:val="bottom"/>
          </w:tcPr>
          <w:p w14:paraId="07985EF9" w14:textId="48A1F51A" w:rsidR="004B1200" w:rsidRPr="001269FF" w:rsidRDefault="004B1200" w:rsidP="004B120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FHVFPPWMCKSLKKC</w:t>
            </w:r>
          </w:p>
        </w:tc>
        <w:tc>
          <w:tcPr>
            <w:tcW w:w="0" w:type="auto"/>
            <w:vAlign w:val="bottom"/>
          </w:tcPr>
          <w:p w14:paraId="7B8022E3" w14:textId="197B24D9" w:rsidR="004B1200" w:rsidRPr="001269FF" w:rsidRDefault="004B1200" w:rsidP="004B120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E6AEAEE" w14:textId="3F2F4A48" w:rsidR="004B1200" w:rsidRPr="001269FF" w:rsidRDefault="004B1200" w:rsidP="004B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97C7256" w14:textId="09B93FDE" w:rsidR="004B1200" w:rsidRPr="001269FF" w:rsidRDefault="004B1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631612" w:rsidRPr="001269FF" w14:paraId="6C47D202" w14:textId="063AFDA6" w:rsidTr="000970A9">
        <w:tc>
          <w:tcPr>
            <w:tcW w:w="0" w:type="auto"/>
            <w:vAlign w:val="bottom"/>
          </w:tcPr>
          <w:p w14:paraId="62E10ACD" w14:textId="2801B3FF" w:rsidR="00631612" w:rsidRPr="001269FF" w:rsidRDefault="00631612" w:rsidP="0063161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IIFAIAASXKK</w:t>
            </w:r>
          </w:p>
        </w:tc>
        <w:tc>
          <w:tcPr>
            <w:tcW w:w="0" w:type="auto"/>
            <w:vAlign w:val="bottom"/>
          </w:tcPr>
          <w:p w14:paraId="6E685248" w14:textId="1C585784" w:rsidR="00631612" w:rsidRPr="001269FF" w:rsidRDefault="00631612" w:rsidP="0063161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44050CAD" w14:textId="14593C9F" w:rsidR="00631612" w:rsidRPr="001269FF" w:rsidRDefault="0063161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6763B7F9" w14:textId="22A2019D" w:rsidR="00631612" w:rsidRPr="001269FF" w:rsidRDefault="0063161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 (CPPSite ID: 1631)</w:t>
            </w:r>
          </w:p>
        </w:tc>
        <w:tc>
          <w:tcPr>
            <w:tcW w:w="0" w:type="auto"/>
            <w:vAlign w:val="bottom"/>
          </w:tcPr>
          <w:p w14:paraId="33297F01" w14:textId="514F39A8" w:rsidR="00631612" w:rsidRPr="001269FF" w:rsidRDefault="00631612" w:rsidP="0063161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LLSKVLGVGKKVLCGVSGLC</w:t>
            </w:r>
          </w:p>
        </w:tc>
        <w:tc>
          <w:tcPr>
            <w:tcW w:w="0" w:type="auto"/>
            <w:vAlign w:val="bottom"/>
          </w:tcPr>
          <w:p w14:paraId="59FA241A" w14:textId="77500D6C" w:rsidR="00631612" w:rsidRPr="001269FF" w:rsidRDefault="00631612" w:rsidP="0063161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CA9BD28" w14:textId="14418F5D" w:rsidR="00631612" w:rsidRPr="001269FF" w:rsidRDefault="00631612" w:rsidP="0063161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02189D2" w14:textId="22D3DBCD" w:rsidR="00631612" w:rsidRPr="001269FF" w:rsidRDefault="00631612" w:rsidP="0063161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631612" w:rsidRPr="001269FF" w14:paraId="34240A62" w14:textId="41B0FFD3" w:rsidTr="000970A9">
        <w:tc>
          <w:tcPr>
            <w:tcW w:w="0" w:type="auto"/>
            <w:vAlign w:val="bottom"/>
          </w:tcPr>
          <w:p w14:paraId="1A508B64" w14:textId="646308DD" w:rsidR="00631612" w:rsidRPr="001269FF" w:rsidRDefault="00631612" w:rsidP="0063161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GGKDCERRFSRSDQLKRXQRRXTGVKPFQ</w:t>
            </w:r>
          </w:p>
        </w:tc>
        <w:tc>
          <w:tcPr>
            <w:tcW w:w="0" w:type="auto"/>
            <w:vAlign w:val="bottom"/>
          </w:tcPr>
          <w:p w14:paraId="1F004E20" w14:textId="0B0AAD00" w:rsidR="00631612" w:rsidRPr="001269FF" w:rsidRDefault="00631612" w:rsidP="00631612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/>
                <w:color w:val="000000"/>
                <w:sz w:val="18"/>
                <w:szCs w:val="18"/>
              </w:rPr>
              <w:t>b-WT1-pTj</w:t>
            </w:r>
          </w:p>
        </w:tc>
        <w:tc>
          <w:tcPr>
            <w:tcW w:w="0" w:type="auto"/>
          </w:tcPr>
          <w:p w14:paraId="4EFAD10A" w14:textId="3E77612D" w:rsidR="00631612" w:rsidRPr="001269FF" w:rsidRDefault="0063161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44EA2FA6" w14:textId="2C91DFCA" w:rsidR="00631612" w:rsidRPr="001269FF" w:rsidRDefault="0063161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 (CPPSite ID: 2303)</w:t>
            </w:r>
          </w:p>
        </w:tc>
        <w:tc>
          <w:tcPr>
            <w:tcW w:w="0" w:type="auto"/>
            <w:vAlign w:val="bottom"/>
          </w:tcPr>
          <w:p w14:paraId="69C1F073" w14:textId="7795B268" w:rsidR="00631612" w:rsidRPr="001269FF" w:rsidRDefault="00631612" w:rsidP="0063161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CSQDCLVCIPCCPN</w:t>
            </w:r>
          </w:p>
        </w:tc>
        <w:tc>
          <w:tcPr>
            <w:tcW w:w="0" w:type="auto"/>
            <w:vAlign w:val="bottom"/>
          </w:tcPr>
          <w:p w14:paraId="503248EA" w14:textId="41508306" w:rsidR="00631612" w:rsidRPr="001269FF" w:rsidRDefault="00631612" w:rsidP="0063161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521E52E" w14:textId="3225A925" w:rsidR="00631612" w:rsidRPr="001269FF" w:rsidRDefault="00631612" w:rsidP="0063161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E5326E2" w14:textId="34A40B22" w:rsidR="00631612" w:rsidRPr="001269FF" w:rsidRDefault="00631612" w:rsidP="0063161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631612" w:rsidRPr="001269FF" w14:paraId="13F33B79" w14:textId="17076ECA" w:rsidTr="000970A9">
        <w:tc>
          <w:tcPr>
            <w:tcW w:w="0" w:type="auto"/>
            <w:vAlign w:val="bottom"/>
          </w:tcPr>
          <w:p w14:paraId="65AF0F1E" w14:textId="4657EE36" w:rsidR="00631612" w:rsidRPr="001269FF" w:rsidRDefault="00631612" w:rsidP="0063161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IIYRIAASHKK</w:t>
            </w:r>
          </w:p>
        </w:tc>
        <w:tc>
          <w:tcPr>
            <w:tcW w:w="0" w:type="auto"/>
            <w:vAlign w:val="bottom"/>
          </w:tcPr>
          <w:p w14:paraId="07E3D09D" w14:textId="70DBBC94" w:rsidR="00631612" w:rsidRPr="001269FF" w:rsidRDefault="00631612" w:rsidP="0063161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1A64086" w14:textId="734E5EFC" w:rsidR="00631612" w:rsidRPr="001269FF" w:rsidRDefault="0063161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40E8971" w14:textId="1794686A" w:rsidR="00631612" w:rsidRPr="001269FF" w:rsidRDefault="0063161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9C6BAED" w14:textId="6732D47C" w:rsidR="00631612" w:rsidRPr="001269FF" w:rsidRDefault="00631612" w:rsidP="0063161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QATVGDVNTDRPGLLDLK</w:t>
            </w:r>
          </w:p>
        </w:tc>
        <w:tc>
          <w:tcPr>
            <w:tcW w:w="0" w:type="auto"/>
            <w:vAlign w:val="bottom"/>
          </w:tcPr>
          <w:p w14:paraId="67FDF029" w14:textId="48AF5FA3" w:rsidR="00631612" w:rsidRPr="001269FF" w:rsidRDefault="00631612" w:rsidP="0063161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BFE3A34" w14:textId="69D6B96B" w:rsidR="00631612" w:rsidRPr="001269FF" w:rsidRDefault="00631612" w:rsidP="0063161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3320830" w14:textId="144BF205" w:rsidR="00631612" w:rsidRPr="001269FF" w:rsidRDefault="00631612" w:rsidP="0063161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631612" w:rsidRPr="001269FF" w14:paraId="6DC72109" w14:textId="0170D3E3" w:rsidTr="000970A9">
        <w:tc>
          <w:tcPr>
            <w:tcW w:w="0" w:type="auto"/>
            <w:vAlign w:val="bottom"/>
          </w:tcPr>
          <w:p w14:paraId="753D5DFB" w14:textId="365A64FC" w:rsidR="00631612" w:rsidRPr="001269FF" w:rsidRDefault="00631612" w:rsidP="0063161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RQRRTSKLMKR</w:t>
            </w:r>
          </w:p>
        </w:tc>
        <w:tc>
          <w:tcPr>
            <w:tcW w:w="0" w:type="auto"/>
            <w:vAlign w:val="bottom"/>
          </w:tcPr>
          <w:p w14:paraId="4E4B5BE5" w14:textId="6DEF5620" w:rsidR="00631612" w:rsidRPr="001269FF" w:rsidRDefault="00631612" w:rsidP="0063161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F4257DF" w14:textId="209EE6E7" w:rsidR="00631612" w:rsidRPr="001269FF" w:rsidRDefault="0063161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F25D932" w14:textId="33766361" w:rsidR="00631612" w:rsidRPr="001269FF" w:rsidRDefault="0063161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C1147D1" w14:textId="5CBB7935" w:rsidR="00631612" w:rsidRPr="001269FF" w:rsidRDefault="00631612" w:rsidP="0063161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GETCVTGTCYTPGCACDWPVCKRD</w:t>
            </w:r>
          </w:p>
        </w:tc>
        <w:tc>
          <w:tcPr>
            <w:tcW w:w="0" w:type="auto"/>
            <w:vAlign w:val="bottom"/>
          </w:tcPr>
          <w:p w14:paraId="7DFCFEC7" w14:textId="3D84F15C" w:rsidR="00631612" w:rsidRPr="001269FF" w:rsidRDefault="00631612" w:rsidP="0063161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30F19E0" w14:textId="6D943AED" w:rsidR="00631612" w:rsidRPr="001269FF" w:rsidRDefault="00631612" w:rsidP="0063161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07D52A7" w14:textId="4090550D" w:rsidR="00631612" w:rsidRPr="001269FF" w:rsidRDefault="00631612" w:rsidP="0063161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A62E39" w:rsidRPr="001269FF" w14:paraId="6173D97C" w14:textId="42D8AA6F" w:rsidTr="000970A9">
        <w:tc>
          <w:tcPr>
            <w:tcW w:w="0" w:type="auto"/>
            <w:vAlign w:val="bottom"/>
          </w:tcPr>
          <w:p w14:paraId="0B4B4325" w14:textId="44E0E972" w:rsidR="00A62E39" w:rsidRPr="001269FF" w:rsidRDefault="00A62E39" w:rsidP="00A62E39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ILIGRRRRRRRRGC</w:t>
            </w:r>
          </w:p>
        </w:tc>
        <w:tc>
          <w:tcPr>
            <w:tcW w:w="0" w:type="auto"/>
            <w:vAlign w:val="bottom"/>
          </w:tcPr>
          <w:p w14:paraId="615B9311" w14:textId="339B9192" w:rsidR="00A62E39" w:rsidRPr="001269FF" w:rsidRDefault="00A62E39" w:rsidP="00A62E39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/>
                <w:color w:val="000000"/>
                <w:sz w:val="18"/>
                <w:szCs w:val="18"/>
              </w:rPr>
              <w:t>LILIR8 (Alexa)</w:t>
            </w:r>
          </w:p>
        </w:tc>
        <w:tc>
          <w:tcPr>
            <w:tcW w:w="0" w:type="auto"/>
          </w:tcPr>
          <w:p w14:paraId="7828F712" w14:textId="04D7C4C8" w:rsidR="00A62E39" w:rsidRPr="001269FF" w:rsidRDefault="00A62E39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4156A917" w14:textId="7C4FDBED" w:rsidR="00A62E39" w:rsidRPr="001269FF" w:rsidRDefault="00A62E39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 (CPPSite ID: 2691)</w:t>
            </w:r>
          </w:p>
        </w:tc>
        <w:tc>
          <w:tcPr>
            <w:tcW w:w="0" w:type="auto"/>
            <w:vAlign w:val="bottom"/>
          </w:tcPr>
          <w:p w14:paraId="1125EEF6" w14:textId="0A0A1F12" w:rsidR="00A62E39" w:rsidRPr="001269FF" w:rsidRDefault="00A62E39" w:rsidP="00A62E39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KLKDILGKIKVILSHLNK</w:t>
            </w:r>
          </w:p>
        </w:tc>
        <w:tc>
          <w:tcPr>
            <w:tcW w:w="0" w:type="auto"/>
            <w:vAlign w:val="bottom"/>
          </w:tcPr>
          <w:p w14:paraId="774D098A" w14:textId="27C90898" w:rsidR="00A62E39" w:rsidRPr="001269FF" w:rsidRDefault="00A62E39" w:rsidP="00A62E39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F748E90" w14:textId="59264D92" w:rsidR="00A62E39" w:rsidRPr="001269FF" w:rsidRDefault="00A62E39" w:rsidP="00A62E3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D0F3A7F" w14:textId="2C996A0A" w:rsidR="00A62E39" w:rsidRPr="001269FF" w:rsidRDefault="00A62E39" w:rsidP="00A62E3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A62E39" w:rsidRPr="001269FF" w14:paraId="724CE7A3" w14:textId="1C43C945" w:rsidTr="000970A9">
        <w:tc>
          <w:tcPr>
            <w:tcW w:w="0" w:type="auto"/>
            <w:vAlign w:val="bottom"/>
          </w:tcPr>
          <w:p w14:paraId="346B48AF" w14:textId="03688259" w:rsidR="00A62E39" w:rsidRPr="001269FF" w:rsidRDefault="00A62E39" w:rsidP="00A62E39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RQIKIWFPNRRMKWKKC</w:t>
            </w:r>
          </w:p>
        </w:tc>
        <w:tc>
          <w:tcPr>
            <w:tcW w:w="0" w:type="auto"/>
            <w:vAlign w:val="bottom"/>
          </w:tcPr>
          <w:p w14:paraId="12D024DD" w14:textId="722C6D32" w:rsidR="00A62E39" w:rsidRPr="001269FF" w:rsidRDefault="00A62E39" w:rsidP="00A62E39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/>
                <w:color w:val="000000"/>
                <w:sz w:val="18"/>
                <w:szCs w:val="18"/>
              </w:rPr>
              <w:t>Reduced linear penetratin</w:t>
            </w:r>
          </w:p>
        </w:tc>
        <w:tc>
          <w:tcPr>
            <w:tcW w:w="0" w:type="auto"/>
          </w:tcPr>
          <w:p w14:paraId="21FC38B9" w14:textId="64A4E06E" w:rsidR="00A62E39" w:rsidRPr="001269FF" w:rsidRDefault="00A62E39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39E99EE8" w14:textId="43E0CD10" w:rsidR="00A62E39" w:rsidRPr="001269FF" w:rsidRDefault="00A62E39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 (CPPSite ID: 1131)</w:t>
            </w:r>
          </w:p>
        </w:tc>
        <w:tc>
          <w:tcPr>
            <w:tcW w:w="0" w:type="auto"/>
            <w:vAlign w:val="bottom"/>
          </w:tcPr>
          <w:p w14:paraId="5622EA1B" w14:textId="34A1AFFF" w:rsidR="00A62E39" w:rsidRPr="001269FF" w:rsidRDefault="00A62E39" w:rsidP="00A62E39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FDHYGFTGGL</w:t>
            </w:r>
          </w:p>
        </w:tc>
        <w:tc>
          <w:tcPr>
            <w:tcW w:w="0" w:type="auto"/>
            <w:vAlign w:val="bottom"/>
          </w:tcPr>
          <w:p w14:paraId="147BF404" w14:textId="5F164819" w:rsidR="00A62E39" w:rsidRPr="001269FF" w:rsidRDefault="00A62E39" w:rsidP="00A62E39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250D437" w14:textId="2D7ACB8F" w:rsidR="00A62E39" w:rsidRPr="001269FF" w:rsidRDefault="00A62E39" w:rsidP="00A62E3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F8D1935" w14:textId="1485CA64" w:rsidR="00A62E39" w:rsidRPr="001269FF" w:rsidRDefault="00A62E39" w:rsidP="00A62E3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A62E39" w:rsidRPr="001269FF" w14:paraId="545A0159" w14:textId="130CE87D" w:rsidTr="000970A9">
        <w:tc>
          <w:tcPr>
            <w:tcW w:w="0" w:type="auto"/>
            <w:vAlign w:val="bottom"/>
          </w:tcPr>
          <w:p w14:paraId="0B5F3C2C" w14:textId="5B5D5231" w:rsidR="00A62E39" w:rsidRPr="001269FF" w:rsidRDefault="00A62E39" w:rsidP="00A62E39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RWRWKSSKK</w:t>
            </w:r>
          </w:p>
        </w:tc>
        <w:tc>
          <w:tcPr>
            <w:tcW w:w="0" w:type="auto"/>
            <w:vAlign w:val="bottom"/>
          </w:tcPr>
          <w:p w14:paraId="5F942372" w14:textId="2D660B3B" w:rsidR="00A62E39" w:rsidRPr="001269FF" w:rsidRDefault="00A62E39" w:rsidP="00A62E39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/>
                <w:color w:val="000000"/>
                <w:sz w:val="18"/>
                <w:szCs w:val="18"/>
              </w:rPr>
              <w:t>Crot (27-39) derevative</w:t>
            </w:r>
          </w:p>
        </w:tc>
        <w:tc>
          <w:tcPr>
            <w:tcW w:w="0" w:type="auto"/>
          </w:tcPr>
          <w:p w14:paraId="2888795B" w14:textId="2442C982" w:rsidR="00A62E39" w:rsidRPr="001269FF" w:rsidRDefault="00A62E39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5F35BE55" w14:textId="1A639124" w:rsidR="00A62E39" w:rsidRPr="001269FF" w:rsidRDefault="00A62E39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 (CPPSite ID: 1167)</w:t>
            </w:r>
          </w:p>
        </w:tc>
        <w:tc>
          <w:tcPr>
            <w:tcW w:w="0" w:type="auto"/>
            <w:vAlign w:val="bottom"/>
          </w:tcPr>
          <w:p w14:paraId="5120C6D9" w14:textId="5281F8E1" w:rsidR="00A62E39" w:rsidRPr="001269FF" w:rsidRDefault="00A62E39" w:rsidP="00A62E39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KSKGAKCSKLMYDCCSGSCSGTVGRC</w:t>
            </w:r>
          </w:p>
        </w:tc>
        <w:tc>
          <w:tcPr>
            <w:tcW w:w="0" w:type="auto"/>
            <w:vAlign w:val="bottom"/>
          </w:tcPr>
          <w:p w14:paraId="71794507" w14:textId="39F814B6" w:rsidR="00A62E39" w:rsidRPr="001269FF" w:rsidRDefault="00A62E39" w:rsidP="00A62E39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AC49548" w14:textId="5ADFE78B" w:rsidR="00A62E39" w:rsidRPr="001269FF" w:rsidRDefault="00A62E39" w:rsidP="00A62E3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13FBBFA" w14:textId="6BB2201D" w:rsidR="00A62E39" w:rsidRPr="001269FF" w:rsidRDefault="00A62E39" w:rsidP="00A62E3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A62E39" w:rsidRPr="001269FF" w14:paraId="2A0EB54A" w14:textId="351B6B58" w:rsidTr="000970A9">
        <w:tc>
          <w:tcPr>
            <w:tcW w:w="0" w:type="auto"/>
            <w:vAlign w:val="bottom"/>
          </w:tcPr>
          <w:p w14:paraId="1BF28B13" w14:textId="2627150B" w:rsidR="00A62E39" w:rsidRPr="001269FF" w:rsidRDefault="00A62E39" w:rsidP="00A62E39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WAQHLSLPPVL</w:t>
            </w:r>
          </w:p>
        </w:tc>
        <w:tc>
          <w:tcPr>
            <w:tcW w:w="0" w:type="auto"/>
            <w:vAlign w:val="bottom"/>
          </w:tcPr>
          <w:p w14:paraId="42CE2647" w14:textId="006F67C5" w:rsidR="00A62E39" w:rsidRPr="001269FF" w:rsidRDefault="00A62E39" w:rsidP="00A62E39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AE6966E" w14:textId="58EC265A" w:rsidR="00A62E39" w:rsidRPr="001269FF" w:rsidRDefault="00A62E39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0C589CA" w14:textId="3978D0B8" w:rsidR="00A62E39" w:rsidRPr="001269FF" w:rsidRDefault="00A62E39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99F4B7B" w14:textId="2BD3A09E" w:rsidR="00A62E39" w:rsidRPr="001269FF" w:rsidRDefault="00A62E39" w:rsidP="00A62E39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ENPSNSRNFIRL</w:t>
            </w:r>
          </w:p>
        </w:tc>
        <w:tc>
          <w:tcPr>
            <w:tcW w:w="0" w:type="auto"/>
            <w:vAlign w:val="bottom"/>
          </w:tcPr>
          <w:p w14:paraId="6F1F97C8" w14:textId="2F077888" w:rsidR="00A62E39" w:rsidRPr="001269FF" w:rsidRDefault="00A62E39" w:rsidP="00A62E39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9493A73" w14:textId="5AC29AFB" w:rsidR="00A62E39" w:rsidRPr="001269FF" w:rsidRDefault="00A62E39" w:rsidP="00A62E3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7F1DCD1" w14:textId="2B86E4CF" w:rsidR="00A62E39" w:rsidRPr="001269FF" w:rsidRDefault="00A62E39" w:rsidP="00A62E3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A62E39" w:rsidRPr="001269FF" w14:paraId="2FDCBD17" w14:textId="14B13391" w:rsidTr="000970A9">
        <w:tc>
          <w:tcPr>
            <w:tcW w:w="0" w:type="auto"/>
            <w:vAlign w:val="bottom"/>
          </w:tcPr>
          <w:p w14:paraId="114DA570" w14:textId="445F0869" w:rsidR="00A62E39" w:rsidRPr="001269FF" w:rsidRDefault="00A62E39" w:rsidP="00A62E39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RQLRIAGRRLRRRSR</w:t>
            </w:r>
          </w:p>
        </w:tc>
        <w:tc>
          <w:tcPr>
            <w:tcW w:w="0" w:type="auto"/>
            <w:vAlign w:val="bottom"/>
          </w:tcPr>
          <w:p w14:paraId="6AD06D16" w14:textId="59DC3209" w:rsidR="00A62E39" w:rsidRPr="001269FF" w:rsidRDefault="00A62E39" w:rsidP="00A62E39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3B7229B" w14:textId="7688214F" w:rsidR="00A62E39" w:rsidRPr="001269FF" w:rsidRDefault="00A62E39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AE755CF" w14:textId="6AEBE4C7" w:rsidR="00A62E39" w:rsidRPr="001269FF" w:rsidRDefault="00A62E39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8F5D60F" w14:textId="6543F3A8" w:rsidR="00A62E39" w:rsidRPr="001269FF" w:rsidRDefault="00A62E39" w:rsidP="00A62E39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PNPERFYAPM</w:t>
            </w:r>
          </w:p>
        </w:tc>
        <w:tc>
          <w:tcPr>
            <w:tcW w:w="0" w:type="auto"/>
            <w:vAlign w:val="bottom"/>
          </w:tcPr>
          <w:p w14:paraId="6A21DB08" w14:textId="7B1C845D" w:rsidR="00A62E39" w:rsidRPr="001269FF" w:rsidRDefault="00A62E39" w:rsidP="00A62E39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75385B1" w14:textId="76C08711" w:rsidR="00A62E39" w:rsidRPr="001269FF" w:rsidRDefault="00A62E39" w:rsidP="00A62E3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D13FC0B" w14:textId="71049ECE" w:rsidR="00A62E39" w:rsidRPr="001269FF" w:rsidRDefault="00A62E39" w:rsidP="00A62E3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A62E39" w:rsidRPr="001269FF" w14:paraId="638CB631" w14:textId="32B91EF1" w:rsidTr="000970A9">
        <w:tc>
          <w:tcPr>
            <w:tcW w:w="0" w:type="auto"/>
            <w:vAlign w:val="bottom"/>
          </w:tcPr>
          <w:p w14:paraId="424EE682" w14:textId="0CD26D94" w:rsidR="00A62E39" w:rsidRPr="001269FF" w:rsidRDefault="00A62E39" w:rsidP="00A62E39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GTYTQDFNKFXTFPQTAIGVGAP</w:t>
            </w:r>
          </w:p>
        </w:tc>
        <w:tc>
          <w:tcPr>
            <w:tcW w:w="0" w:type="auto"/>
            <w:vAlign w:val="bottom"/>
          </w:tcPr>
          <w:p w14:paraId="67EDEA2F" w14:textId="3EC997D9" w:rsidR="00A62E39" w:rsidRPr="001269FF" w:rsidRDefault="00A62E39" w:rsidP="00A62E39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/>
                <w:color w:val="000000"/>
                <w:sz w:val="18"/>
                <w:szCs w:val="18"/>
              </w:rPr>
              <w:t>EGFP-hcT(9-32)</w:t>
            </w:r>
          </w:p>
        </w:tc>
        <w:tc>
          <w:tcPr>
            <w:tcW w:w="0" w:type="auto"/>
          </w:tcPr>
          <w:p w14:paraId="7C1B3B3A" w14:textId="31394922" w:rsidR="00A62E39" w:rsidRPr="001269FF" w:rsidRDefault="00A62E39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37772C60" w14:textId="124D1BF1" w:rsidR="00A62E39" w:rsidRPr="001269FF" w:rsidRDefault="00A62E39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 (CPPSite ID: 2226)</w:t>
            </w:r>
          </w:p>
        </w:tc>
        <w:tc>
          <w:tcPr>
            <w:tcW w:w="0" w:type="auto"/>
            <w:vAlign w:val="bottom"/>
          </w:tcPr>
          <w:p w14:paraId="2D3DE890" w14:textId="17D3E7FA" w:rsidR="00A62E39" w:rsidRPr="001269FF" w:rsidRDefault="00A62E39" w:rsidP="00A62E39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SLTGLISMPRT</w:t>
            </w:r>
          </w:p>
        </w:tc>
        <w:tc>
          <w:tcPr>
            <w:tcW w:w="0" w:type="auto"/>
            <w:vAlign w:val="bottom"/>
          </w:tcPr>
          <w:p w14:paraId="3B0FADD6" w14:textId="22A9DC90" w:rsidR="00A62E39" w:rsidRPr="001269FF" w:rsidRDefault="00A62E39" w:rsidP="00A62E39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295E416" w14:textId="530A88FE" w:rsidR="00A62E39" w:rsidRPr="001269FF" w:rsidRDefault="00A62E39" w:rsidP="00A62E3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2E4E197" w14:textId="594D3B39" w:rsidR="00A62E39" w:rsidRPr="001269FF" w:rsidRDefault="00A62E39" w:rsidP="00A62E3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A62E39" w:rsidRPr="001269FF" w14:paraId="0C9F30EA" w14:textId="21AF0FC3" w:rsidTr="000970A9">
        <w:tc>
          <w:tcPr>
            <w:tcW w:w="0" w:type="auto"/>
            <w:vAlign w:val="bottom"/>
          </w:tcPr>
          <w:p w14:paraId="283672A2" w14:textId="7FC27A8A" w:rsidR="00A62E39" w:rsidRPr="001269FF" w:rsidRDefault="00A62E39" w:rsidP="00A62E39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QWQRNMRKVR</w:t>
            </w:r>
          </w:p>
        </w:tc>
        <w:tc>
          <w:tcPr>
            <w:tcW w:w="0" w:type="auto"/>
            <w:vAlign w:val="bottom"/>
          </w:tcPr>
          <w:p w14:paraId="4BD87BDB" w14:textId="56D32943" w:rsidR="00A62E39" w:rsidRPr="001269FF" w:rsidRDefault="00A62E39" w:rsidP="00A62E39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6</w:t>
            </w:r>
          </w:p>
        </w:tc>
        <w:tc>
          <w:tcPr>
            <w:tcW w:w="0" w:type="auto"/>
          </w:tcPr>
          <w:p w14:paraId="3B544D6C" w14:textId="7DB76D12" w:rsidR="00A62E39" w:rsidRPr="001269FF" w:rsidRDefault="00A62E39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5978C7DE" w14:textId="59A33742" w:rsidR="00A62E39" w:rsidRPr="001269FF" w:rsidRDefault="00A62E39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 (CPPSite ID: 1413)</w:t>
            </w:r>
          </w:p>
        </w:tc>
        <w:tc>
          <w:tcPr>
            <w:tcW w:w="0" w:type="auto"/>
            <w:vAlign w:val="bottom"/>
          </w:tcPr>
          <w:p w14:paraId="4B145394" w14:textId="71EE2E72" w:rsidR="00A62E39" w:rsidRPr="001269FF" w:rsidRDefault="00A62E39" w:rsidP="00A62E39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PDERRQLNKIFLWDFCNSDSI</w:t>
            </w:r>
          </w:p>
        </w:tc>
        <w:tc>
          <w:tcPr>
            <w:tcW w:w="0" w:type="auto"/>
            <w:vAlign w:val="bottom"/>
          </w:tcPr>
          <w:p w14:paraId="65D7387E" w14:textId="4FCD3FBC" w:rsidR="00A62E39" w:rsidRPr="001269FF" w:rsidRDefault="00A62E39" w:rsidP="00A62E39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BE67E9D" w14:textId="56364ED1" w:rsidR="00A62E39" w:rsidRPr="001269FF" w:rsidRDefault="00A62E39" w:rsidP="00A62E3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3FC5E45" w14:textId="02E5D340" w:rsidR="00A62E39" w:rsidRPr="001269FF" w:rsidRDefault="00A62E39" w:rsidP="00A62E3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A62E39" w:rsidRPr="001269FF" w14:paraId="24EE99EC" w14:textId="13B950EA" w:rsidTr="000970A9">
        <w:tc>
          <w:tcPr>
            <w:tcW w:w="0" w:type="auto"/>
            <w:vAlign w:val="bottom"/>
          </w:tcPr>
          <w:p w14:paraId="52242D24" w14:textId="62E3EDAD" w:rsidR="00A62E39" w:rsidRPr="001269FF" w:rsidRDefault="00A62E39" w:rsidP="00A62E39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PWXLSSQYSRT</w:t>
            </w:r>
          </w:p>
        </w:tc>
        <w:tc>
          <w:tcPr>
            <w:tcW w:w="0" w:type="auto"/>
            <w:vAlign w:val="bottom"/>
          </w:tcPr>
          <w:p w14:paraId="50E49764" w14:textId="7DE2C97A" w:rsidR="00A62E39" w:rsidRPr="001269FF" w:rsidRDefault="00A62E39" w:rsidP="00A62E39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TP</w:t>
            </w:r>
          </w:p>
        </w:tc>
        <w:tc>
          <w:tcPr>
            <w:tcW w:w="0" w:type="auto"/>
          </w:tcPr>
          <w:p w14:paraId="06A29F9B" w14:textId="00E055F0" w:rsidR="00A62E39" w:rsidRPr="001269FF" w:rsidRDefault="00A62E39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3B244344" w14:textId="636DA97A" w:rsidR="00A62E39" w:rsidRPr="001269FF" w:rsidRDefault="00A62E39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 (CPPSite ID: 2588)</w:t>
            </w:r>
          </w:p>
        </w:tc>
        <w:tc>
          <w:tcPr>
            <w:tcW w:w="0" w:type="auto"/>
            <w:vAlign w:val="bottom"/>
          </w:tcPr>
          <w:p w14:paraId="6C90C4F2" w14:textId="0998849D" w:rsidR="00A62E39" w:rsidRPr="001269FF" w:rsidRDefault="00A62E39" w:rsidP="00A62E39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CKVQCESCTPCC</w:t>
            </w:r>
          </w:p>
        </w:tc>
        <w:tc>
          <w:tcPr>
            <w:tcW w:w="0" w:type="auto"/>
            <w:vAlign w:val="bottom"/>
          </w:tcPr>
          <w:p w14:paraId="08E06E28" w14:textId="42BCFBE9" w:rsidR="00A62E39" w:rsidRPr="001269FF" w:rsidRDefault="00A62E39" w:rsidP="00A62E39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03D0CBA" w14:textId="7C7A79E5" w:rsidR="00A62E39" w:rsidRPr="001269FF" w:rsidRDefault="00A62E39" w:rsidP="00A62E3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761DE4D" w14:textId="45E5F40C" w:rsidR="00A62E39" w:rsidRPr="001269FF" w:rsidRDefault="00A62E39" w:rsidP="00A62E3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A62E39" w:rsidRPr="001269FF" w14:paraId="483B1E35" w14:textId="1099F9C8" w:rsidTr="000970A9">
        <w:tc>
          <w:tcPr>
            <w:tcW w:w="0" w:type="auto"/>
            <w:vAlign w:val="bottom"/>
          </w:tcPr>
          <w:p w14:paraId="7093BEB6" w14:textId="5D21F544" w:rsidR="00A62E39" w:rsidRPr="001269FF" w:rsidRDefault="00A62E39" w:rsidP="00A62E39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LLEALAELLEGLRKRLRKFRNKIKEK</w:t>
            </w:r>
          </w:p>
        </w:tc>
        <w:tc>
          <w:tcPr>
            <w:tcW w:w="0" w:type="auto"/>
            <w:vAlign w:val="bottom"/>
          </w:tcPr>
          <w:p w14:paraId="6F082CFF" w14:textId="4241D93B" w:rsidR="00A62E39" w:rsidRPr="001269FF" w:rsidRDefault="00A62E39" w:rsidP="00A62E39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4FEA398" w14:textId="5F72D300" w:rsidR="00A62E39" w:rsidRPr="001269FF" w:rsidRDefault="00A62E39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0815C72" w14:textId="76B4A07F" w:rsidR="00A62E39" w:rsidRPr="001269FF" w:rsidRDefault="00A62E39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7B32D99" w14:textId="7935656F" w:rsidR="00A62E39" w:rsidRPr="001269FF" w:rsidRDefault="00A62E39" w:rsidP="00A62E39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LWNSIKDMAAAAGRAALNAVTGMVNQ</w:t>
            </w:r>
          </w:p>
        </w:tc>
        <w:tc>
          <w:tcPr>
            <w:tcW w:w="0" w:type="auto"/>
            <w:vAlign w:val="bottom"/>
          </w:tcPr>
          <w:p w14:paraId="1FE8FCE8" w14:textId="318EFAFA" w:rsidR="00A62E39" w:rsidRPr="001269FF" w:rsidRDefault="00A62E39" w:rsidP="00A62E39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445F296" w14:textId="01A33B75" w:rsidR="00A62E39" w:rsidRPr="001269FF" w:rsidRDefault="00A62E39" w:rsidP="00A62E3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E101DE8" w14:textId="21D05A3D" w:rsidR="00A62E39" w:rsidRPr="001269FF" w:rsidRDefault="00A62E39" w:rsidP="00A62E3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9F3F50" w:rsidRPr="001269FF" w14:paraId="379F2995" w14:textId="4B584C96" w:rsidTr="000970A9">
        <w:tc>
          <w:tcPr>
            <w:tcW w:w="0" w:type="auto"/>
            <w:vAlign w:val="bottom"/>
          </w:tcPr>
          <w:p w14:paraId="1F02AD80" w14:textId="7ACB0F5C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AVALLPAVLLALLAK</w:t>
            </w:r>
          </w:p>
        </w:tc>
        <w:tc>
          <w:tcPr>
            <w:tcW w:w="0" w:type="auto"/>
            <w:vAlign w:val="bottom"/>
          </w:tcPr>
          <w:p w14:paraId="44C6BD99" w14:textId="00583ADF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PS</w:t>
            </w:r>
          </w:p>
        </w:tc>
        <w:tc>
          <w:tcPr>
            <w:tcW w:w="0" w:type="auto"/>
          </w:tcPr>
          <w:p w14:paraId="77203525" w14:textId="394D782F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7D83C599" w14:textId="394BF4C8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 (CPPSite ID: 1791)</w:t>
            </w:r>
          </w:p>
        </w:tc>
        <w:tc>
          <w:tcPr>
            <w:tcW w:w="0" w:type="auto"/>
            <w:vAlign w:val="bottom"/>
          </w:tcPr>
          <w:p w14:paraId="176475F8" w14:textId="4DC44479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PPSGLRLLPLLLPLPWLLVLTP</w:t>
            </w:r>
          </w:p>
        </w:tc>
        <w:tc>
          <w:tcPr>
            <w:tcW w:w="0" w:type="auto"/>
            <w:vAlign w:val="bottom"/>
          </w:tcPr>
          <w:p w14:paraId="040E6757" w14:textId="71020BFF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FFC6B91" w14:textId="6E2CB551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57EE159" w14:textId="51229387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9F3F50" w:rsidRPr="001269FF" w14:paraId="66B00056" w14:textId="3F97D86B" w:rsidTr="000970A9">
        <w:tc>
          <w:tcPr>
            <w:tcW w:w="0" w:type="auto"/>
            <w:vAlign w:val="bottom"/>
          </w:tcPr>
          <w:p w14:paraId="700AFCB6" w14:textId="5B193E92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NYQWRCKNQN</w:t>
            </w:r>
          </w:p>
        </w:tc>
        <w:tc>
          <w:tcPr>
            <w:tcW w:w="0" w:type="auto"/>
            <w:vAlign w:val="bottom"/>
          </w:tcPr>
          <w:p w14:paraId="708DCC2C" w14:textId="53D71FB4" w:rsidR="009F3F50" w:rsidRPr="001269FF" w:rsidRDefault="009F3F50" w:rsidP="009F3F50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/>
                <w:color w:val="000000"/>
                <w:sz w:val="18"/>
                <w:szCs w:val="18"/>
              </w:rPr>
              <w:t>ECP(32-41)R3Q</w:t>
            </w:r>
          </w:p>
        </w:tc>
        <w:tc>
          <w:tcPr>
            <w:tcW w:w="0" w:type="auto"/>
          </w:tcPr>
          <w:p w14:paraId="0BCF090A" w14:textId="6C086C0E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1A418E4E" w14:textId="36AF7EDD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 (CPPSite ID: 2024)</w:t>
            </w:r>
          </w:p>
        </w:tc>
        <w:tc>
          <w:tcPr>
            <w:tcW w:w="0" w:type="auto"/>
            <w:vAlign w:val="bottom"/>
          </w:tcPr>
          <w:p w14:paraId="0ADEB025" w14:textId="43407126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LSFLLGPLIDLISKG</w:t>
            </w:r>
          </w:p>
        </w:tc>
        <w:tc>
          <w:tcPr>
            <w:tcW w:w="0" w:type="auto"/>
            <w:vAlign w:val="bottom"/>
          </w:tcPr>
          <w:p w14:paraId="1C182E2C" w14:textId="06F89CB4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C38173E" w14:textId="4434DF02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F56467B" w14:textId="368272D1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9F3F50" w:rsidRPr="001269FF" w14:paraId="65960BA6" w14:textId="6BDAACB4" w:rsidTr="000970A9">
        <w:tc>
          <w:tcPr>
            <w:tcW w:w="0" w:type="auto"/>
            <w:vAlign w:val="bottom"/>
          </w:tcPr>
          <w:p w14:paraId="0909BF7C" w14:textId="72825482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FXTFPQTAIGVGAP</w:t>
            </w:r>
          </w:p>
        </w:tc>
        <w:tc>
          <w:tcPr>
            <w:tcW w:w="0" w:type="auto"/>
            <w:vAlign w:val="bottom"/>
          </w:tcPr>
          <w:p w14:paraId="56039C29" w14:textId="7EE81A0D" w:rsidR="009F3F50" w:rsidRPr="001269FF" w:rsidRDefault="009F3F50" w:rsidP="009F3F50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/>
                <w:sz w:val="18"/>
                <w:szCs w:val="18"/>
              </w:rPr>
              <w:t>hCT(18-32)</w:t>
            </w:r>
          </w:p>
        </w:tc>
        <w:tc>
          <w:tcPr>
            <w:tcW w:w="0" w:type="auto"/>
          </w:tcPr>
          <w:p w14:paraId="61F8B097" w14:textId="1A26373F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0B2D2284" w14:textId="0CEBACD7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 (CPPSite ID: 1461)</w:t>
            </w:r>
          </w:p>
        </w:tc>
        <w:tc>
          <w:tcPr>
            <w:tcW w:w="0" w:type="auto"/>
            <w:vAlign w:val="bottom"/>
          </w:tcPr>
          <w:p w14:paraId="638ABFDD" w14:textId="5FFD1575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KKISQYYQKFAWPQYL</w:t>
            </w:r>
          </w:p>
        </w:tc>
        <w:tc>
          <w:tcPr>
            <w:tcW w:w="0" w:type="auto"/>
            <w:vAlign w:val="bottom"/>
          </w:tcPr>
          <w:p w14:paraId="5CEF5B7F" w14:textId="44784E94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665FA3E" w14:textId="3B5C3B66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F20754B" w14:textId="457B8E6C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9F3F50" w:rsidRPr="001269FF" w14:paraId="7844AF24" w14:textId="5B409A7B" w:rsidTr="000970A9">
        <w:tc>
          <w:tcPr>
            <w:tcW w:w="0" w:type="auto"/>
            <w:vAlign w:val="bottom"/>
          </w:tcPr>
          <w:p w14:paraId="4849CA74" w14:textId="0CF0E788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XRLRXALAXLLXKLKXLLXALAXRLRX</w:t>
            </w:r>
          </w:p>
        </w:tc>
        <w:tc>
          <w:tcPr>
            <w:tcW w:w="0" w:type="auto"/>
            <w:vAlign w:val="bottom"/>
          </w:tcPr>
          <w:p w14:paraId="51E8943D" w14:textId="10AFD72C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150AB5CA" w14:textId="47221D90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40B8377C" w14:textId="65A65919" w:rsidR="009F3F50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628BC8AA" w14:textId="5D91E2D7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ISCQDVKQSLAPCLPYVTGRAPKPA</w:t>
            </w:r>
          </w:p>
        </w:tc>
        <w:tc>
          <w:tcPr>
            <w:tcW w:w="0" w:type="auto"/>
            <w:vAlign w:val="bottom"/>
          </w:tcPr>
          <w:p w14:paraId="279E202A" w14:textId="711DC787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E442070" w14:textId="5C5F9291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8735186" w14:textId="30139E8D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9F3F50" w:rsidRPr="001269FF" w14:paraId="1A4AEFA8" w14:textId="5B0B70A6" w:rsidTr="000970A9">
        <w:tc>
          <w:tcPr>
            <w:tcW w:w="0" w:type="auto"/>
            <w:vAlign w:val="bottom"/>
          </w:tcPr>
          <w:p w14:paraId="7DFFE7A5" w14:textId="10EEF9E4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CRKKKRRQRRRKKPVVHLTLRQAGDDFSR</w:t>
            </w:r>
          </w:p>
        </w:tc>
        <w:tc>
          <w:tcPr>
            <w:tcW w:w="0" w:type="auto"/>
            <w:vAlign w:val="bottom"/>
          </w:tcPr>
          <w:p w14:paraId="5D66909D" w14:textId="2928BCCB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65A73C9" w14:textId="53159837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8CA6B0A" w14:textId="0A7E323C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2C6B1A0" w14:textId="763560AB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GCREGGEFCGTLYEERCCSGWCFFVCV</w:t>
            </w:r>
          </w:p>
        </w:tc>
        <w:tc>
          <w:tcPr>
            <w:tcW w:w="0" w:type="auto"/>
            <w:vAlign w:val="bottom"/>
          </w:tcPr>
          <w:p w14:paraId="5B9911C1" w14:textId="09AB09AA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67ECFB6" w14:textId="5986AEB3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0ED6A84" w14:textId="7BB64E7A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9F3F50" w:rsidRPr="001269FF" w14:paraId="636E9103" w14:textId="0F1C3E78" w:rsidTr="000970A9">
        <w:tc>
          <w:tcPr>
            <w:tcW w:w="0" w:type="auto"/>
            <w:vAlign w:val="bottom"/>
          </w:tcPr>
          <w:p w14:paraId="47D8D201" w14:textId="3AF55D1F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GYLLGXINLXXLAXLXXILC</w:t>
            </w:r>
          </w:p>
        </w:tc>
        <w:tc>
          <w:tcPr>
            <w:tcW w:w="0" w:type="auto"/>
            <w:vAlign w:val="bottom"/>
          </w:tcPr>
          <w:p w14:paraId="63FD3F43" w14:textId="293C4EE6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TH peptide</w:t>
            </w:r>
          </w:p>
        </w:tc>
        <w:tc>
          <w:tcPr>
            <w:tcW w:w="0" w:type="auto"/>
          </w:tcPr>
          <w:p w14:paraId="3E007003" w14:textId="02D50791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3462FC0A" w14:textId="77B78CDC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 (CPPSite ID: 2122)</w:t>
            </w:r>
          </w:p>
        </w:tc>
        <w:tc>
          <w:tcPr>
            <w:tcW w:w="0" w:type="auto"/>
            <w:vAlign w:val="bottom"/>
          </w:tcPr>
          <w:p w14:paraId="0570D173" w14:textId="087966A2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SSGLIPFGRT</w:t>
            </w:r>
          </w:p>
        </w:tc>
        <w:tc>
          <w:tcPr>
            <w:tcW w:w="0" w:type="auto"/>
            <w:vAlign w:val="bottom"/>
          </w:tcPr>
          <w:p w14:paraId="541FCFAA" w14:textId="3820C77E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6FEAFF5" w14:textId="1EE8E3B1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9954661" w14:textId="1BED948F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A0B40A5" w14:textId="7EB9C755" w:rsidTr="000970A9">
        <w:tc>
          <w:tcPr>
            <w:tcW w:w="0" w:type="auto"/>
            <w:vAlign w:val="bottom"/>
          </w:tcPr>
          <w:p w14:paraId="23BDFB48" w14:textId="72023810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RIPNKKPGKKTTTKPTKKPTIKTTKK</w:t>
            </w:r>
          </w:p>
        </w:tc>
        <w:tc>
          <w:tcPr>
            <w:tcW w:w="0" w:type="auto"/>
            <w:vAlign w:val="bottom"/>
          </w:tcPr>
          <w:p w14:paraId="4A5DAECE" w14:textId="4008906C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7AC217B5" w14:textId="530C62B6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4A4C44C2" w14:textId="18A3581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707F0C7" w14:textId="546BE565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EEKMGFAKKCCAIGCSTEDFRMVC</w:t>
            </w:r>
          </w:p>
        </w:tc>
        <w:tc>
          <w:tcPr>
            <w:tcW w:w="0" w:type="auto"/>
            <w:vAlign w:val="bottom"/>
          </w:tcPr>
          <w:p w14:paraId="56ACB0E6" w14:textId="6967EE6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1EED6A5" w14:textId="6773CEE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8210EC0" w14:textId="0468FDB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21750E72" w14:textId="673FB3CA" w:rsidTr="000970A9">
        <w:tc>
          <w:tcPr>
            <w:tcW w:w="0" w:type="auto"/>
            <w:vAlign w:val="bottom"/>
          </w:tcPr>
          <w:p w14:paraId="5CBBD2A8" w14:textId="5A2DBAC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NIIXPLLXPIC</w:t>
            </w:r>
          </w:p>
        </w:tc>
        <w:tc>
          <w:tcPr>
            <w:tcW w:w="0" w:type="auto"/>
            <w:vAlign w:val="bottom"/>
          </w:tcPr>
          <w:p w14:paraId="2C8D5345" w14:textId="4C2C08E3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3FFAE600" w14:textId="1D33AFD8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12FDEEC4" w14:textId="4D76A725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4C0488C" w14:textId="6AF6A3F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KYVMGHFRWDRFGRRNSSSSGSSGAGQKR</w:t>
            </w:r>
          </w:p>
        </w:tc>
        <w:tc>
          <w:tcPr>
            <w:tcW w:w="0" w:type="auto"/>
            <w:vAlign w:val="bottom"/>
          </w:tcPr>
          <w:p w14:paraId="1FABEB78" w14:textId="515363D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C752ADB" w14:textId="60D51FF9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1E136A2" w14:textId="4AD9AE5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94A8233" w14:textId="07F9AE0F" w:rsidTr="000970A9">
        <w:tc>
          <w:tcPr>
            <w:tcW w:w="0" w:type="auto"/>
            <w:vAlign w:val="bottom"/>
          </w:tcPr>
          <w:p w14:paraId="22B7F991" w14:textId="2763D6B0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NSAGYLLGKLKALAALAK</w:t>
            </w:r>
          </w:p>
        </w:tc>
        <w:tc>
          <w:tcPr>
            <w:tcW w:w="0" w:type="auto"/>
            <w:vAlign w:val="bottom"/>
          </w:tcPr>
          <w:p w14:paraId="06EDF477" w14:textId="36F5425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68B52D76" w14:textId="62EDAF22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2A9EDEFD" w14:textId="5BF712E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1C822F6" w14:textId="32BD7E31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PANAQITRKRHKINSFVGLM</w:t>
            </w:r>
          </w:p>
        </w:tc>
        <w:tc>
          <w:tcPr>
            <w:tcW w:w="0" w:type="auto"/>
            <w:vAlign w:val="bottom"/>
          </w:tcPr>
          <w:p w14:paraId="25F23E3D" w14:textId="52D3AC1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148DCE5" w14:textId="6B388C2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0973AB0" w14:textId="1C032D09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2EB1E340" w14:textId="14B31F1F" w:rsidTr="000970A9">
        <w:tc>
          <w:tcPr>
            <w:tcW w:w="0" w:type="auto"/>
            <w:vAlign w:val="bottom"/>
          </w:tcPr>
          <w:p w14:paraId="1A71C8C7" w14:textId="3C2FE8B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EEEAAKKK</w:t>
            </w:r>
          </w:p>
        </w:tc>
        <w:tc>
          <w:tcPr>
            <w:tcW w:w="0" w:type="auto"/>
            <w:vAlign w:val="bottom"/>
          </w:tcPr>
          <w:p w14:paraId="1A304380" w14:textId="70E48E54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09C3249A" w14:textId="536497F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6856FA9C" w14:textId="309D074E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89A4ABC" w14:textId="2BDD6AC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KWKEDVIKLCSRELVRTQIAICG</w:t>
            </w:r>
          </w:p>
        </w:tc>
        <w:tc>
          <w:tcPr>
            <w:tcW w:w="0" w:type="auto"/>
            <w:vAlign w:val="bottom"/>
          </w:tcPr>
          <w:p w14:paraId="6231E1D7" w14:textId="05A299B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7EF10BA" w14:textId="736618F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6BDB00B" w14:textId="40E3606D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9F3F50" w:rsidRPr="001269FF" w14:paraId="6AAF16B0" w14:textId="26177049" w:rsidTr="000970A9">
        <w:tc>
          <w:tcPr>
            <w:tcW w:w="0" w:type="auto"/>
            <w:vAlign w:val="bottom"/>
          </w:tcPr>
          <w:p w14:paraId="7967E889" w14:textId="14FF98F6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IKAERKRMRNRIAASKSRKRKLERIARGC</w:t>
            </w:r>
          </w:p>
        </w:tc>
        <w:tc>
          <w:tcPr>
            <w:tcW w:w="0" w:type="auto"/>
            <w:vAlign w:val="bottom"/>
          </w:tcPr>
          <w:p w14:paraId="2250CB41" w14:textId="68434830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D6EDB8B" w14:textId="0C940C31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38AAF31" w14:textId="485F0A9D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0923D48" w14:textId="6BD91F17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QYPLGQGSFRPS</w:t>
            </w:r>
          </w:p>
        </w:tc>
        <w:tc>
          <w:tcPr>
            <w:tcW w:w="0" w:type="auto"/>
            <w:vAlign w:val="bottom"/>
          </w:tcPr>
          <w:p w14:paraId="55459D44" w14:textId="309D472F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707F8B3" w14:textId="2ED9E4A6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C3B75A3" w14:textId="6DF70B3D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9F3F50" w:rsidRPr="001269FF" w14:paraId="280C1AC3" w14:textId="401CD53E" w:rsidTr="000970A9">
        <w:tc>
          <w:tcPr>
            <w:tcW w:w="0" w:type="auto"/>
            <w:vAlign w:val="bottom"/>
          </w:tcPr>
          <w:p w14:paraId="5A0647BC" w14:textId="2C9BDF19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VLGQSGYLMPMR</w:t>
            </w:r>
          </w:p>
        </w:tc>
        <w:tc>
          <w:tcPr>
            <w:tcW w:w="0" w:type="auto"/>
            <w:vAlign w:val="bottom"/>
          </w:tcPr>
          <w:p w14:paraId="3DFAE36B" w14:textId="25A28745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2A8B277" w14:textId="26A46614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91D4430" w14:textId="0126F385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CF35DD4" w14:textId="7A6FABC3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LPFLAKILTGVL</w:t>
            </w:r>
          </w:p>
        </w:tc>
        <w:tc>
          <w:tcPr>
            <w:tcW w:w="0" w:type="auto"/>
            <w:vAlign w:val="bottom"/>
          </w:tcPr>
          <w:p w14:paraId="7F6385AC" w14:textId="24B2DF99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ACCD214" w14:textId="78259170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D2D7C13" w14:textId="79D433ED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9F3F50" w:rsidRPr="001269FF" w14:paraId="10838DC3" w14:textId="44FDA27E" w:rsidTr="000970A9">
        <w:tc>
          <w:tcPr>
            <w:tcW w:w="0" w:type="auto"/>
            <w:vAlign w:val="bottom"/>
          </w:tcPr>
          <w:p w14:paraId="736B674E" w14:textId="72CA91BA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RKLSQQKEKK</w:t>
            </w:r>
          </w:p>
        </w:tc>
        <w:tc>
          <w:tcPr>
            <w:tcW w:w="0" w:type="auto"/>
            <w:vAlign w:val="bottom"/>
          </w:tcPr>
          <w:p w14:paraId="7A670B93" w14:textId="01A71D5E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CB1EDE8" w14:textId="0BECE28A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835EF3B" w14:textId="4E58D78F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E340A80" w14:textId="62CDB216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PSPDRFYGLM</w:t>
            </w:r>
          </w:p>
        </w:tc>
        <w:tc>
          <w:tcPr>
            <w:tcW w:w="0" w:type="auto"/>
            <w:vAlign w:val="bottom"/>
          </w:tcPr>
          <w:p w14:paraId="0D83B355" w14:textId="3AB9B3CD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C677797" w14:textId="6DD8ECA6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14FA173" w14:textId="5CD90E72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9F3F50" w:rsidRPr="001269FF" w14:paraId="7D054D25" w14:textId="76F1A545" w:rsidTr="000970A9">
        <w:tc>
          <w:tcPr>
            <w:tcW w:w="0" w:type="auto"/>
            <w:vAlign w:val="bottom"/>
          </w:tcPr>
          <w:p w14:paraId="21E22910" w14:textId="60458FFE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SRVQIRCRFRNSTR</w:t>
            </w:r>
          </w:p>
        </w:tc>
        <w:tc>
          <w:tcPr>
            <w:tcW w:w="0" w:type="auto"/>
            <w:vAlign w:val="bottom"/>
          </w:tcPr>
          <w:p w14:paraId="7C4E1FA1" w14:textId="34C24EDE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A3AA46A" w14:textId="19BB705F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8AF4C4D" w14:textId="4152632A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C205501" w14:textId="182759DE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FPFFPPGICKRLKRC</w:t>
            </w:r>
          </w:p>
        </w:tc>
        <w:tc>
          <w:tcPr>
            <w:tcW w:w="0" w:type="auto"/>
            <w:vAlign w:val="bottom"/>
          </w:tcPr>
          <w:p w14:paraId="5F69E865" w14:textId="6423ABF9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F1C9A71" w14:textId="35FB9EAE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F5E48DF" w14:textId="0E0C154B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9F3F50" w:rsidRPr="001269FF" w14:paraId="1F3CA55B" w14:textId="4F1E4FC7" w:rsidTr="000970A9">
        <w:tc>
          <w:tcPr>
            <w:tcW w:w="0" w:type="auto"/>
            <w:vAlign w:val="bottom"/>
          </w:tcPr>
          <w:p w14:paraId="4F6D7834" w14:textId="67B1F430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YWLKLLKKWLKLWKKLLKLW</w:t>
            </w:r>
          </w:p>
        </w:tc>
        <w:tc>
          <w:tcPr>
            <w:tcW w:w="0" w:type="auto"/>
            <w:vAlign w:val="bottom"/>
          </w:tcPr>
          <w:p w14:paraId="35A95528" w14:textId="101E7652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05F06AC3" w14:textId="3F237C58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31422E34" w14:textId="132DF795" w:rsidR="009F3F50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C34B972" w14:textId="380EF7B8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YGGFLRRQFKVVTRSQEDPNAYSGELFDA</w:t>
            </w:r>
          </w:p>
        </w:tc>
        <w:tc>
          <w:tcPr>
            <w:tcW w:w="0" w:type="auto"/>
            <w:vAlign w:val="bottom"/>
          </w:tcPr>
          <w:p w14:paraId="4DBB230E" w14:textId="79AF6017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C908B48" w14:textId="11035527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8E76B0B" w14:textId="0099849D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9F3F50" w:rsidRPr="001269FF" w14:paraId="4107601F" w14:textId="41027876" w:rsidTr="000970A9">
        <w:tc>
          <w:tcPr>
            <w:tcW w:w="0" w:type="auto"/>
            <w:vAlign w:val="bottom"/>
          </w:tcPr>
          <w:p w14:paraId="74A062A8" w14:textId="30F1CB60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LPCRSNTFLNIFRRKKPG</w:t>
            </w:r>
          </w:p>
        </w:tc>
        <w:tc>
          <w:tcPr>
            <w:tcW w:w="0" w:type="auto"/>
            <w:vAlign w:val="bottom"/>
          </w:tcPr>
          <w:p w14:paraId="47F5B5A0" w14:textId="02866D23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DDFE7EF" w14:textId="46D2B4BE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A90E4C3" w14:textId="10B31BE0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84598DC" w14:textId="52F34AFE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IGKFLKKAKKGIGAVLKVLTTGL</w:t>
            </w:r>
          </w:p>
        </w:tc>
        <w:tc>
          <w:tcPr>
            <w:tcW w:w="0" w:type="auto"/>
            <w:vAlign w:val="bottom"/>
          </w:tcPr>
          <w:p w14:paraId="610612AD" w14:textId="254222BB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0D4C2C2" w14:textId="47E667C6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6D41D30" w14:textId="1C812E83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A4CBEAB" w14:textId="62707781" w:rsidTr="000970A9">
        <w:tc>
          <w:tcPr>
            <w:tcW w:w="0" w:type="auto"/>
            <w:vAlign w:val="bottom"/>
          </w:tcPr>
          <w:p w14:paraId="52FF66F8" w14:textId="4713F7F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GRKKRRQRRAARPPQ</w:t>
            </w:r>
          </w:p>
        </w:tc>
        <w:tc>
          <w:tcPr>
            <w:tcW w:w="0" w:type="auto"/>
            <w:vAlign w:val="bottom"/>
          </w:tcPr>
          <w:p w14:paraId="2B1E0C8A" w14:textId="5900A30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25D6ADEA" w14:textId="5527FA0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6B574EAB" w14:textId="2C8E71C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AD3D8CF" w14:textId="03A4FBA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HSEGTFSNDYSKYLETRRAQDFVQWLKNS</w:t>
            </w:r>
          </w:p>
        </w:tc>
        <w:tc>
          <w:tcPr>
            <w:tcW w:w="0" w:type="auto"/>
            <w:vAlign w:val="bottom"/>
          </w:tcPr>
          <w:p w14:paraId="6C314C65" w14:textId="78A91AB0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39A940F" w14:textId="6D27F00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FA56B21" w14:textId="22E2294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E0C124A" w14:textId="580B8D9B" w:rsidTr="000970A9">
        <w:tc>
          <w:tcPr>
            <w:tcW w:w="0" w:type="auto"/>
            <w:vAlign w:val="bottom"/>
          </w:tcPr>
          <w:p w14:paraId="2D3B8941" w14:textId="641CB39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CRGRGRGCGRGRGRCG</w:t>
            </w:r>
          </w:p>
        </w:tc>
        <w:tc>
          <w:tcPr>
            <w:tcW w:w="0" w:type="auto"/>
            <w:vAlign w:val="bottom"/>
          </w:tcPr>
          <w:p w14:paraId="600D4200" w14:textId="6B054A4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59DE03F3" w14:textId="79AF1FE6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217F65DA" w14:textId="6FB01E6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7A9ED76" w14:textId="0F71F2E1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AEFPDFYDSEEQMGPHQEA</w:t>
            </w:r>
          </w:p>
        </w:tc>
        <w:tc>
          <w:tcPr>
            <w:tcW w:w="0" w:type="auto"/>
            <w:vAlign w:val="bottom"/>
          </w:tcPr>
          <w:p w14:paraId="4D07C48C" w14:textId="4D40EDA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A401056" w14:textId="302FC88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E444B20" w14:textId="5955D43B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22F554A3" w14:textId="2D02DFF8" w:rsidTr="000970A9">
        <w:tc>
          <w:tcPr>
            <w:tcW w:w="0" w:type="auto"/>
            <w:vAlign w:val="bottom"/>
          </w:tcPr>
          <w:p w14:paraId="70267C25" w14:textId="3C239C0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LWMRWYSPTTRRAG</w:t>
            </w:r>
          </w:p>
        </w:tc>
        <w:tc>
          <w:tcPr>
            <w:tcW w:w="0" w:type="auto"/>
            <w:vAlign w:val="bottom"/>
          </w:tcPr>
          <w:p w14:paraId="0F757A6D" w14:textId="3E3135DA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01CFB17A" w14:textId="4E67C07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6CD0E3C8" w14:textId="528C702D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8E65921" w14:textId="2F7313F1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VSRHLCGSNLVETLYSVCQDDGFFYIPKD</w:t>
            </w:r>
          </w:p>
        </w:tc>
        <w:tc>
          <w:tcPr>
            <w:tcW w:w="0" w:type="auto"/>
            <w:vAlign w:val="bottom"/>
          </w:tcPr>
          <w:p w14:paraId="27F5FCF0" w14:textId="30A33E34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B04CDCA" w14:textId="342CE5A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25702A9" w14:textId="4CBBB84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9F3F50" w:rsidRPr="001269FF" w14:paraId="3FD8F2F7" w14:textId="3F0DF7DE" w:rsidTr="000970A9">
        <w:tc>
          <w:tcPr>
            <w:tcW w:w="0" w:type="auto"/>
            <w:vAlign w:val="bottom"/>
          </w:tcPr>
          <w:p w14:paraId="38BCB5B3" w14:textId="3D257409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KKKRKLSNRESAKRSR</w:t>
            </w:r>
          </w:p>
        </w:tc>
        <w:tc>
          <w:tcPr>
            <w:tcW w:w="0" w:type="auto"/>
            <w:vAlign w:val="bottom"/>
          </w:tcPr>
          <w:p w14:paraId="3A936E9E" w14:textId="794575DA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108994A" w14:textId="1AA5E2A7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E6CC5AA" w14:textId="7EE9BDFD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5076E07" w14:textId="24BF6AB1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LPMLAKLLSGFLGK</w:t>
            </w:r>
          </w:p>
        </w:tc>
        <w:tc>
          <w:tcPr>
            <w:tcW w:w="0" w:type="auto"/>
            <w:vAlign w:val="bottom"/>
          </w:tcPr>
          <w:p w14:paraId="4914D916" w14:textId="0B444AAD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280B686" w14:textId="3972B56C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5EADDC3" w14:textId="589A7AD3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9F3F50" w:rsidRPr="001269FF" w14:paraId="32FCF34F" w14:textId="6E4A3AB5" w:rsidTr="000970A9">
        <w:tc>
          <w:tcPr>
            <w:tcW w:w="0" w:type="auto"/>
            <w:vAlign w:val="bottom"/>
          </w:tcPr>
          <w:p w14:paraId="00EDBCA2" w14:textId="60E15FA6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AVALLPAVLLALLAPSGASGLDKRDYV</w:t>
            </w:r>
          </w:p>
        </w:tc>
        <w:tc>
          <w:tcPr>
            <w:tcW w:w="0" w:type="auto"/>
            <w:vAlign w:val="bottom"/>
          </w:tcPr>
          <w:p w14:paraId="3B6A5098" w14:textId="2CD0FF72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17D4CE1" w14:textId="68F4F3D6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89D80B1" w14:textId="682A8D44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8A2A478" w14:textId="0DE801E6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KCGEINGSCDECYGGSVTCDCY</w:t>
            </w:r>
          </w:p>
        </w:tc>
        <w:tc>
          <w:tcPr>
            <w:tcW w:w="0" w:type="auto"/>
            <w:vAlign w:val="bottom"/>
          </w:tcPr>
          <w:p w14:paraId="128C7F51" w14:textId="23C5D98C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D1DC6ED" w14:textId="00A6B8D8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0BB2CCA" w14:textId="3966DF79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7EFF417" w14:textId="17B1FEC0" w:rsidTr="000970A9">
        <w:tc>
          <w:tcPr>
            <w:tcW w:w="0" w:type="auto"/>
            <w:vAlign w:val="bottom"/>
          </w:tcPr>
          <w:p w14:paraId="2D0EEFF9" w14:textId="411F501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WTLNSAGYLLGKINLKAPAALAKKIL</w:t>
            </w:r>
          </w:p>
        </w:tc>
        <w:tc>
          <w:tcPr>
            <w:tcW w:w="0" w:type="auto"/>
            <w:vAlign w:val="bottom"/>
          </w:tcPr>
          <w:p w14:paraId="3118E7DE" w14:textId="6E55CD3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7258B7BB" w14:textId="7D4EEC6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65F5B9DE" w14:textId="4B7B6CA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3840345" w14:textId="6D5EB940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HLPPPVHLPPPV</w:t>
            </w:r>
          </w:p>
        </w:tc>
        <w:tc>
          <w:tcPr>
            <w:tcW w:w="0" w:type="auto"/>
            <w:vAlign w:val="bottom"/>
          </w:tcPr>
          <w:p w14:paraId="1A7E3CD2" w14:textId="05E13E7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91F5EE1" w14:textId="170DEA52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286DC86" w14:textId="3A97F13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369C751" w14:textId="2AC6D32D" w:rsidTr="000970A9">
        <w:tc>
          <w:tcPr>
            <w:tcW w:w="0" w:type="auto"/>
            <w:vAlign w:val="bottom"/>
          </w:tcPr>
          <w:p w14:paraId="4B741236" w14:textId="6950C564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CGRGRGRCRGRGRGCG</w:t>
            </w:r>
          </w:p>
        </w:tc>
        <w:tc>
          <w:tcPr>
            <w:tcW w:w="0" w:type="auto"/>
            <w:vAlign w:val="bottom"/>
          </w:tcPr>
          <w:p w14:paraId="3EEB8533" w14:textId="2D1CFD7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5F88EE7F" w14:textId="57CFB8C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561C02F0" w14:textId="5904CFE2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6C61B85C" w14:textId="1EE86FF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LVSSIGRALGGLLADVVKSKGQPA</w:t>
            </w:r>
          </w:p>
        </w:tc>
        <w:tc>
          <w:tcPr>
            <w:tcW w:w="0" w:type="auto"/>
            <w:vAlign w:val="bottom"/>
          </w:tcPr>
          <w:p w14:paraId="7BEAA285" w14:textId="2CC6511C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93B7332" w14:textId="0BE319F2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8A03EAA" w14:textId="720E613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87B3D46" w14:textId="2690C704" w:rsidTr="000970A9">
        <w:tc>
          <w:tcPr>
            <w:tcW w:w="0" w:type="auto"/>
            <w:vAlign w:val="bottom"/>
          </w:tcPr>
          <w:p w14:paraId="3C106A22" w14:textId="5AB1864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IIFRIAASXKK</w:t>
            </w:r>
          </w:p>
        </w:tc>
        <w:tc>
          <w:tcPr>
            <w:tcW w:w="0" w:type="auto"/>
            <w:vAlign w:val="bottom"/>
          </w:tcPr>
          <w:p w14:paraId="5CC46FFE" w14:textId="2FD6720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5D91018D" w14:textId="56EFAAD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033E9219" w14:textId="28A8034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70954B6" w14:textId="0BA99179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QPFPQPQQPFPQSQ</w:t>
            </w:r>
          </w:p>
        </w:tc>
        <w:tc>
          <w:tcPr>
            <w:tcW w:w="0" w:type="auto"/>
            <w:vAlign w:val="bottom"/>
          </w:tcPr>
          <w:p w14:paraId="3C03CA78" w14:textId="77CB824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6ECFCD9" w14:textId="226702D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B2FB454" w14:textId="2CB358D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FBE2D78" w14:textId="1025C61F" w:rsidTr="000970A9">
        <w:tc>
          <w:tcPr>
            <w:tcW w:w="0" w:type="auto"/>
            <w:vAlign w:val="bottom"/>
          </w:tcPr>
          <w:p w14:paraId="2AEAA4E9" w14:textId="6778989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NYTTYKSXFQDR</w:t>
            </w:r>
          </w:p>
        </w:tc>
        <w:tc>
          <w:tcPr>
            <w:tcW w:w="0" w:type="auto"/>
            <w:vAlign w:val="bottom"/>
          </w:tcPr>
          <w:p w14:paraId="06C54980" w14:textId="1C55053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476AF686" w14:textId="4379D512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0B825C2E" w14:textId="5093273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9A17895" w14:textId="127772F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CPGWELCCEWDDGW</w:t>
            </w:r>
          </w:p>
        </w:tc>
        <w:tc>
          <w:tcPr>
            <w:tcW w:w="0" w:type="auto"/>
            <w:vAlign w:val="bottom"/>
          </w:tcPr>
          <w:p w14:paraId="229BD81A" w14:textId="5830435A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DC83BC9" w14:textId="64E4AA7D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42E514E" w14:textId="7763E0E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15882D7" w14:textId="4FF1E019" w:rsidTr="000970A9">
        <w:tc>
          <w:tcPr>
            <w:tcW w:w="0" w:type="auto"/>
            <w:vAlign w:val="bottom"/>
          </w:tcPr>
          <w:p w14:paraId="4DE32E22" w14:textId="1883F54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KKRRQRAR</w:t>
            </w:r>
          </w:p>
        </w:tc>
        <w:tc>
          <w:tcPr>
            <w:tcW w:w="0" w:type="auto"/>
            <w:vAlign w:val="bottom"/>
          </w:tcPr>
          <w:p w14:paraId="1F6DAA84" w14:textId="7E0BD31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6F7CEB0B" w14:textId="33EFDAA6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46F9C0BC" w14:textId="38535F9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D334D77" w14:textId="2317112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NCPYCVVYCCPPAYCEASGCRPP</w:t>
            </w:r>
          </w:p>
        </w:tc>
        <w:tc>
          <w:tcPr>
            <w:tcW w:w="0" w:type="auto"/>
            <w:vAlign w:val="bottom"/>
          </w:tcPr>
          <w:p w14:paraId="442F9AF5" w14:textId="38175AD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F26BC3E" w14:textId="336D5E5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D2EF2DB" w14:textId="4DB7217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0812C146" w14:textId="5D2771E1" w:rsidTr="000970A9">
        <w:tc>
          <w:tcPr>
            <w:tcW w:w="0" w:type="auto"/>
            <w:vAlign w:val="bottom"/>
          </w:tcPr>
          <w:p w14:paraId="6BA06A23" w14:textId="1964DB9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NSAGYLLGKALAALAKKIL</w:t>
            </w:r>
          </w:p>
        </w:tc>
        <w:tc>
          <w:tcPr>
            <w:tcW w:w="0" w:type="auto"/>
            <w:vAlign w:val="bottom"/>
          </w:tcPr>
          <w:p w14:paraId="0414C09F" w14:textId="2C3258B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33258CB5" w14:textId="13A3D43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6F08039D" w14:textId="7185EC3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B2E49A3" w14:textId="7663D5A5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YDPRTEAPRRLPADDDEVDGEDRV</w:t>
            </w:r>
          </w:p>
        </w:tc>
        <w:tc>
          <w:tcPr>
            <w:tcW w:w="0" w:type="auto"/>
            <w:vAlign w:val="bottom"/>
          </w:tcPr>
          <w:p w14:paraId="29CBBCB2" w14:textId="24324A1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AD39290" w14:textId="05C8A7AB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D48B907" w14:textId="058B59F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22D75F2" w14:textId="79EF17C8" w:rsidTr="000970A9">
        <w:tc>
          <w:tcPr>
            <w:tcW w:w="0" w:type="auto"/>
            <w:vAlign w:val="bottom"/>
          </w:tcPr>
          <w:p w14:paraId="528D4E47" w14:textId="4D48F7F0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PPKKSAQCLRYKKPE</w:t>
            </w:r>
          </w:p>
        </w:tc>
        <w:tc>
          <w:tcPr>
            <w:tcW w:w="0" w:type="auto"/>
            <w:vAlign w:val="bottom"/>
          </w:tcPr>
          <w:p w14:paraId="1200EE4F" w14:textId="269B1BCA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AA16EF9" w14:textId="7DD4F4D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67C2C34" w14:textId="50A6FB2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8C3117C" w14:textId="217F94C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LPKMSTKLRVPYRRGTKDYH</w:t>
            </w:r>
          </w:p>
        </w:tc>
        <w:tc>
          <w:tcPr>
            <w:tcW w:w="0" w:type="auto"/>
            <w:vAlign w:val="bottom"/>
          </w:tcPr>
          <w:p w14:paraId="7E829224" w14:textId="578118D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69EE196" w14:textId="6AD930F2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470567B" w14:textId="1B90CF2B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08EE6D8A" w14:textId="44B28C38" w:rsidTr="000970A9">
        <w:tc>
          <w:tcPr>
            <w:tcW w:w="0" w:type="auto"/>
            <w:vAlign w:val="bottom"/>
          </w:tcPr>
          <w:p w14:paraId="5512C351" w14:textId="035C81F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IIYRDKKSX</w:t>
            </w:r>
          </w:p>
        </w:tc>
        <w:tc>
          <w:tcPr>
            <w:tcW w:w="0" w:type="auto"/>
            <w:vAlign w:val="bottom"/>
          </w:tcPr>
          <w:p w14:paraId="4BDBE4C0" w14:textId="699D79C0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34A01685" w14:textId="153D16A2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4848EB22" w14:textId="30FD4D2D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DE369EC" w14:textId="54B8956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LPLLAGVVANFLPQIICKIARKC</w:t>
            </w:r>
          </w:p>
        </w:tc>
        <w:tc>
          <w:tcPr>
            <w:tcW w:w="0" w:type="auto"/>
            <w:vAlign w:val="bottom"/>
          </w:tcPr>
          <w:p w14:paraId="28636A36" w14:textId="1DFAC094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F51C8F2" w14:textId="2937A0F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0BA0A87" w14:textId="1D6872E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5DE1EB7" w14:textId="4C3289C6" w:rsidTr="000970A9">
        <w:tc>
          <w:tcPr>
            <w:tcW w:w="0" w:type="auto"/>
            <w:vAlign w:val="bottom"/>
          </w:tcPr>
          <w:p w14:paraId="3DED0B65" w14:textId="0EF38B8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FLIPKGRRRRRRRRGC</w:t>
            </w:r>
          </w:p>
        </w:tc>
        <w:tc>
          <w:tcPr>
            <w:tcW w:w="0" w:type="auto"/>
            <w:vAlign w:val="bottom"/>
          </w:tcPr>
          <w:p w14:paraId="49DAE760" w14:textId="0F104A7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D47B8F9" w14:textId="6DC2561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77828A3" w14:textId="4218972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6DEB24DD" w14:textId="3071593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LPVCGETCFGGRCNTPGCTCSYPICTRN</w:t>
            </w:r>
          </w:p>
        </w:tc>
        <w:tc>
          <w:tcPr>
            <w:tcW w:w="0" w:type="auto"/>
            <w:vAlign w:val="bottom"/>
          </w:tcPr>
          <w:p w14:paraId="70F22E10" w14:textId="00E088E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46A0318" w14:textId="5625D5C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9DC5BA1" w14:textId="4B0D9A7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C4BF4A7" w14:textId="25B3FC24" w:rsidTr="000970A9">
        <w:tc>
          <w:tcPr>
            <w:tcW w:w="0" w:type="auto"/>
            <w:vAlign w:val="bottom"/>
          </w:tcPr>
          <w:p w14:paraId="054D128C" w14:textId="303D3C0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XKLLXLLXLLALLWLXLLXLLKXK</w:t>
            </w:r>
          </w:p>
        </w:tc>
        <w:tc>
          <w:tcPr>
            <w:tcW w:w="0" w:type="auto"/>
            <w:vAlign w:val="bottom"/>
          </w:tcPr>
          <w:p w14:paraId="78CD43F2" w14:textId="1D341243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48026047" w14:textId="0F12225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681A9F40" w14:textId="446C1095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5B498DE" w14:textId="27BBBBA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FGHLFKLATKIIPSLFQ</w:t>
            </w:r>
          </w:p>
        </w:tc>
        <w:tc>
          <w:tcPr>
            <w:tcW w:w="0" w:type="auto"/>
            <w:vAlign w:val="bottom"/>
          </w:tcPr>
          <w:p w14:paraId="2C596387" w14:textId="17404E7C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2E69068" w14:textId="04861A4B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4DCC3F4" w14:textId="63EB425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243E83D" w14:textId="24561712" w:rsidTr="000970A9">
        <w:tc>
          <w:tcPr>
            <w:tcW w:w="0" w:type="auto"/>
            <w:vAlign w:val="bottom"/>
          </w:tcPr>
          <w:p w14:paraId="08F596DE" w14:textId="38347491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VKRFKKFFRKLKKLV</w:t>
            </w:r>
          </w:p>
        </w:tc>
        <w:tc>
          <w:tcPr>
            <w:tcW w:w="0" w:type="auto"/>
            <w:vAlign w:val="bottom"/>
          </w:tcPr>
          <w:p w14:paraId="50A98136" w14:textId="2235713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5D00FE9B" w14:textId="45BD53CE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50F0125B" w14:textId="00C4FFC5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1CEE829" w14:textId="605C532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FFGKMKEYFKKFGASFKRRFANLKKRL</w:t>
            </w:r>
          </w:p>
        </w:tc>
        <w:tc>
          <w:tcPr>
            <w:tcW w:w="0" w:type="auto"/>
            <w:vAlign w:val="bottom"/>
          </w:tcPr>
          <w:p w14:paraId="49AD23D1" w14:textId="064CF75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BEE0C92" w14:textId="27AB662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5BFE68F" w14:textId="535DA4A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2B1DE8A1" w14:textId="7DFCA754" w:rsidTr="000970A9">
        <w:tc>
          <w:tcPr>
            <w:tcW w:w="0" w:type="auto"/>
            <w:vAlign w:val="bottom"/>
          </w:tcPr>
          <w:p w14:paraId="5231216F" w14:textId="4F68B5F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RRRRRRRRGD</w:t>
            </w:r>
          </w:p>
        </w:tc>
        <w:tc>
          <w:tcPr>
            <w:tcW w:w="0" w:type="auto"/>
            <w:vAlign w:val="bottom"/>
          </w:tcPr>
          <w:p w14:paraId="41DC7EC8" w14:textId="589BE894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155C3684" w14:textId="0A07C1D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1C573C33" w14:textId="2094E1A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2F8A83B" w14:textId="24FD168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TCTLGTCYTAGCSCSWPVCTRNGVPICGE</w:t>
            </w:r>
          </w:p>
        </w:tc>
        <w:tc>
          <w:tcPr>
            <w:tcW w:w="0" w:type="auto"/>
            <w:vAlign w:val="bottom"/>
          </w:tcPr>
          <w:p w14:paraId="585AB6A6" w14:textId="5F6F62F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1A3EB09" w14:textId="757B5EED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0AC483C" w14:textId="4A83783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8BFBAAD" w14:textId="4C5C166A" w:rsidTr="000970A9">
        <w:tc>
          <w:tcPr>
            <w:tcW w:w="0" w:type="auto"/>
            <w:vAlign w:val="bottom"/>
          </w:tcPr>
          <w:p w14:paraId="357238AA" w14:textId="7F19B605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ALKLKLALALLAKLKLA</w:t>
            </w:r>
          </w:p>
        </w:tc>
        <w:tc>
          <w:tcPr>
            <w:tcW w:w="0" w:type="auto"/>
            <w:vAlign w:val="bottom"/>
          </w:tcPr>
          <w:p w14:paraId="79F492DE" w14:textId="445BE803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A902CB8" w14:textId="44C53CC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5618878" w14:textId="02FF81D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6B348EF" w14:textId="59AD389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LFLDTLKGLAGKLLQGLKCIKAGCKP</w:t>
            </w:r>
          </w:p>
        </w:tc>
        <w:tc>
          <w:tcPr>
            <w:tcW w:w="0" w:type="auto"/>
            <w:vAlign w:val="bottom"/>
          </w:tcPr>
          <w:p w14:paraId="1701BD16" w14:textId="06EF1DF0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B54CC7F" w14:textId="18F5AC1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3D4BA93" w14:textId="30A770A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9248E5D" w14:textId="1306599E" w:rsidTr="000970A9">
        <w:tc>
          <w:tcPr>
            <w:tcW w:w="0" w:type="auto"/>
            <w:vAlign w:val="bottom"/>
          </w:tcPr>
          <w:p w14:paraId="2E6955D7" w14:textId="1868D03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ISFDELLDYYGESGS</w:t>
            </w:r>
          </w:p>
        </w:tc>
        <w:tc>
          <w:tcPr>
            <w:tcW w:w="0" w:type="auto"/>
            <w:vAlign w:val="bottom"/>
          </w:tcPr>
          <w:p w14:paraId="1A0EEE87" w14:textId="532567B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AA93AEE" w14:textId="5DB8DF8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E7CDF62" w14:textId="3D9BF79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9E16737" w14:textId="69BD4E9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LCCYGYRFCCPNFR</w:t>
            </w:r>
          </w:p>
        </w:tc>
        <w:tc>
          <w:tcPr>
            <w:tcW w:w="0" w:type="auto"/>
            <w:vAlign w:val="bottom"/>
          </w:tcPr>
          <w:p w14:paraId="67418F55" w14:textId="15330EC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22FB618" w14:textId="23D81A9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5A8CF6C" w14:textId="2299A9F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526C88D" w14:textId="682A57F2" w:rsidTr="000970A9">
        <w:tc>
          <w:tcPr>
            <w:tcW w:w="0" w:type="auto"/>
            <w:vAlign w:val="bottom"/>
          </w:tcPr>
          <w:p w14:paraId="6A76617F" w14:textId="08094F5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GDFK</w:t>
            </w:r>
          </w:p>
        </w:tc>
        <w:tc>
          <w:tcPr>
            <w:tcW w:w="0" w:type="auto"/>
            <w:vAlign w:val="bottom"/>
          </w:tcPr>
          <w:p w14:paraId="5A872B90" w14:textId="728C9174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288FE524" w14:textId="66A3A4A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089EE535" w14:textId="2375874D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E9F18C5" w14:textId="379274F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LTPNMNSLFF</w:t>
            </w:r>
          </w:p>
        </w:tc>
        <w:tc>
          <w:tcPr>
            <w:tcW w:w="0" w:type="auto"/>
            <w:vAlign w:val="bottom"/>
          </w:tcPr>
          <w:p w14:paraId="0885EECC" w14:textId="6F5C529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857D81A" w14:textId="3481E99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B7CC68A" w14:textId="7C1AF0ED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670BDD8E" w14:textId="3CD97DFD" w:rsidTr="000970A9">
        <w:tc>
          <w:tcPr>
            <w:tcW w:w="0" w:type="auto"/>
            <w:vAlign w:val="bottom"/>
          </w:tcPr>
          <w:p w14:paraId="0BE884CB" w14:textId="683653C9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LWMRWYSPWTRRYG</w:t>
            </w:r>
          </w:p>
        </w:tc>
        <w:tc>
          <w:tcPr>
            <w:tcW w:w="0" w:type="auto"/>
            <w:vAlign w:val="bottom"/>
          </w:tcPr>
          <w:p w14:paraId="723B22BB" w14:textId="5F22E8D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1278856E" w14:textId="0B44CFA5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6E973257" w14:textId="6ED45C4D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61B0489B" w14:textId="52CBC6D1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LGALIKGAIHGGRFIHGMIQNHHG</w:t>
            </w:r>
          </w:p>
        </w:tc>
        <w:tc>
          <w:tcPr>
            <w:tcW w:w="0" w:type="auto"/>
            <w:vAlign w:val="bottom"/>
          </w:tcPr>
          <w:p w14:paraId="42DE5912" w14:textId="3086F0F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9BBB6EE" w14:textId="76EAA5D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EC3354A" w14:textId="30999FC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616D8393" w14:textId="21E044AE" w:rsidTr="000970A9">
        <w:tc>
          <w:tcPr>
            <w:tcW w:w="0" w:type="auto"/>
            <w:vAlign w:val="bottom"/>
          </w:tcPr>
          <w:p w14:paraId="4D3F7E81" w14:textId="07393E49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NAKTRRXERRRKLAIERGC</w:t>
            </w:r>
          </w:p>
        </w:tc>
        <w:tc>
          <w:tcPr>
            <w:tcW w:w="0" w:type="auto"/>
            <w:vAlign w:val="bottom"/>
          </w:tcPr>
          <w:p w14:paraId="17E5069D" w14:textId="19EE84D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0199C24F" w14:textId="69DE9D3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0FF1280E" w14:textId="63E5F32D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83B7027" w14:textId="39731B75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LPVLAGIAAKVVPALFCKITKKC</w:t>
            </w:r>
          </w:p>
        </w:tc>
        <w:tc>
          <w:tcPr>
            <w:tcW w:w="0" w:type="auto"/>
            <w:vAlign w:val="bottom"/>
          </w:tcPr>
          <w:p w14:paraId="2B4A6E12" w14:textId="31E1CA2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F69FFAD" w14:textId="22E9D39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3B79729" w14:textId="1093232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0CF1350" w14:textId="252ED278" w:rsidTr="000970A9">
        <w:tc>
          <w:tcPr>
            <w:tcW w:w="0" w:type="auto"/>
            <w:vAlign w:val="bottom"/>
          </w:tcPr>
          <w:p w14:paraId="415D92D7" w14:textId="3A17181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KDGKKRKRSRKESYSVYVYKVLKQ</w:t>
            </w:r>
          </w:p>
        </w:tc>
        <w:tc>
          <w:tcPr>
            <w:tcW w:w="0" w:type="auto"/>
            <w:vAlign w:val="bottom"/>
          </w:tcPr>
          <w:p w14:paraId="3DD72649" w14:textId="3B73664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B788382" w14:textId="1863297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A2EF887" w14:textId="5DB7637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1E492BE" w14:textId="319A5EA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RRKRKWLRRIGKGVKIIGGAALDHL</w:t>
            </w:r>
          </w:p>
        </w:tc>
        <w:tc>
          <w:tcPr>
            <w:tcW w:w="0" w:type="auto"/>
            <w:vAlign w:val="bottom"/>
          </w:tcPr>
          <w:p w14:paraId="38DE3CCB" w14:textId="472D3EBC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58ABD35" w14:textId="7F684769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04CFF84" w14:textId="77B8802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6BFFAE13" w14:textId="74F32E16" w:rsidTr="000970A9">
        <w:tc>
          <w:tcPr>
            <w:tcW w:w="0" w:type="auto"/>
            <w:vAlign w:val="bottom"/>
          </w:tcPr>
          <w:p w14:paraId="6324AD31" w14:textId="2303EC3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CRRSRRGCGRRSRRCG</w:t>
            </w:r>
          </w:p>
        </w:tc>
        <w:tc>
          <w:tcPr>
            <w:tcW w:w="0" w:type="auto"/>
            <w:vAlign w:val="bottom"/>
          </w:tcPr>
          <w:p w14:paraId="1115156F" w14:textId="3E70AC3C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0331DE71" w14:textId="05589802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102FADCA" w14:textId="5F6F1442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0E3F4A0" w14:textId="4701192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NGVYCTKNKCTVDWAKATTCIAGMSIGGF</w:t>
            </w:r>
          </w:p>
        </w:tc>
        <w:tc>
          <w:tcPr>
            <w:tcW w:w="0" w:type="auto"/>
            <w:vAlign w:val="bottom"/>
          </w:tcPr>
          <w:p w14:paraId="742C8BE4" w14:textId="1ACFD06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F26D1B2" w14:textId="5E88806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03BF89B" w14:textId="7C197B6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02D982EF" w14:textId="07BD1A78" w:rsidTr="000970A9">
        <w:tc>
          <w:tcPr>
            <w:tcW w:w="0" w:type="auto"/>
            <w:vAlign w:val="bottom"/>
          </w:tcPr>
          <w:p w14:paraId="4AC5FFAB" w14:textId="6889ED3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HIQLSPFSQSWR</w:t>
            </w:r>
          </w:p>
        </w:tc>
        <w:tc>
          <w:tcPr>
            <w:tcW w:w="0" w:type="auto"/>
            <w:vAlign w:val="bottom"/>
          </w:tcPr>
          <w:p w14:paraId="28EE2B33" w14:textId="474299F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D3554CA" w14:textId="2F3A664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72346AF" w14:textId="30464BC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3FC0277" w14:textId="102ADB14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LFDIIKKVASVVGLASQ</w:t>
            </w:r>
          </w:p>
        </w:tc>
        <w:tc>
          <w:tcPr>
            <w:tcW w:w="0" w:type="auto"/>
            <w:vAlign w:val="bottom"/>
          </w:tcPr>
          <w:p w14:paraId="05F77F41" w14:textId="590B4B4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4F5B8B7" w14:textId="35B1DF2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CAD1DFE" w14:textId="78A149BB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16A8D6A" w14:textId="1864A684" w:rsidTr="000970A9">
        <w:tc>
          <w:tcPr>
            <w:tcW w:w="0" w:type="auto"/>
            <w:vAlign w:val="bottom"/>
          </w:tcPr>
          <w:p w14:paraId="6D80C5A4" w14:textId="0E5E651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IIFKIAASXKK</w:t>
            </w:r>
          </w:p>
        </w:tc>
        <w:tc>
          <w:tcPr>
            <w:tcW w:w="0" w:type="auto"/>
            <w:vAlign w:val="bottom"/>
          </w:tcPr>
          <w:p w14:paraId="002B14FA" w14:textId="3A405C93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0B8CE440" w14:textId="1C41601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78F5BDD6" w14:textId="13D5DF5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FD070B2" w14:textId="7F5B9F2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HDFDQDDVNSSGEKDESLVRI</w:t>
            </w:r>
          </w:p>
        </w:tc>
        <w:tc>
          <w:tcPr>
            <w:tcW w:w="0" w:type="auto"/>
            <w:vAlign w:val="bottom"/>
          </w:tcPr>
          <w:p w14:paraId="4A802725" w14:textId="509088A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720B5C5" w14:textId="03CBCEAB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854D890" w14:textId="5E96873D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68491E54" w14:textId="1A04F883" w:rsidTr="000970A9">
        <w:tc>
          <w:tcPr>
            <w:tcW w:w="0" w:type="auto"/>
            <w:vAlign w:val="bottom"/>
          </w:tcPr>
          <w:p w14:paraId="5FBFF8CB" w14:textId="565A1FB1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TARRITPKDVIDVRSVTTEINT</w:t>
            </w:r>
          </w:p>
        </w:tc>
        <w:tc>
          <w:tcPr>
            <w:tcW w:w="0" w:type="auto"/>
            <w:vAlign w:val="bottom"/>
          </w:tcPr>
          <w:p w14:paraId="62B8630E" w14:textId="0A11C463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759A9B6F" w14:textId="1310B69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0FCAD31E" w14:textId="0EE6FD55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6BCEBB9" w14:textId="0680A1C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TPVVNPPFLQQT</w:t>
            </w:r>
          </w:p>
        </w:tc>
        <w:tc>
          <w:tcPr>
            <w:tcW w:w="0" w:type="auto"/>
            <w:vAlign w:val="bottom"/>
          </w:tcPr>
          <w:p w14:paraId="28ABF7AB" w14:textId="1156C70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652B35F" w14:textId="3CC41943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BBE7828" w14:textId="4FCF163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9F3F50" w:rsidRPr="001269FF" w14:paraId="389D76BE" w14:textId="651463B5" w:rsidTr="000970A9">
        <w:tc>
          <w:tcPr>
            <w:tcW w:w="0" w:type="auto"/>
            <w:vAlign w:val="bottom"/>
          </w:tcPr>
          <w:p w14:paraId="581D7A18" w14:textId="5A7EA370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LGSLLKKAGKKLKQPKSKRKV</w:t>
            </w:r>
          </w:p>
        </w:tc>
        <w:tc>
          <w:tcPr>
            <w:tcW w:w="0" w:type="auto"/>
            <w:vAlign w:val="bottom"/>
          </w:tcPr>
          <w:p w14:paraId="7DE1D50A" w14:textId="2730E493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A2580D3" w14:textId="6E72F73A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0511817" w14:textId="191CC30B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BB6D72B" w14:textId="7311E37D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NLKALLAVAKKIL</w:t>
            </w:r>
          </w:p>
        </w:tc>
        <w:tc>
          <w:tcPr>
            <w:tcW w:w="0" w:type="auto"/>
            <w:vAlign w:val="bottom"/>
          </w:tcPr>
          <w:p w14:paraId="10697440" w14:textId="1D7A41B9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5CD369C" w14:textId="4A0A0072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A41F40A" w14:textId="5692FFE9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9F3F50" w:rsidRPr="001269FF" w14:paraId="23960631" w14:textId="2F3C02F1" w:rsidTr="000970A9">
        <w:tc>
          <w:tcPr>
            <w:tcW w:w="0" w:type="auto"/>
            <w:vAlign w:val="bottom"/>
          </w:tcPr>
          <w:p w14:paraId="0BE13968" w14:textId="4750ED3C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TRQARRNRRRRWRERQR</w:t>
            </w:r>
          </w:p>
        </w:tc>
        <w:tc>
          <w:tcPr>
            <w:tcW w:w="0" w:type="auto"/>
            <w:vAlign w:val="bottom"/>
          </w:tcPr>
          <w:p w14:paraId="5A641136" w14:textId="09AB8FDF" w:rsidR="009F3F50" w:rsidRPr="001269FF" w:rsidRDefault="007B3207" w:rsidP="009F3F50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/>
                <w:color w:val="000000"/>
                <w:sz w:val="18"/>
                <w:szCs w:val="18"/>
              </w:rPr>
              <w:t>Rev (34-50)</w:t>
            </w:r>
          </w:p>
        </w:tc>
        <w:tc>
          <w:tcPr>
            <w:tcW w:w="0" w:type="auto"/>
          </w:tcPr>
          <w:p w14:paraId="3030303C" w14:textId="03397CFA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6EBAA5B7" w14:textId="53AF1339" w:rsidR="009F3F50" w:rsidRPr="001269FF" w:rsidRDefault="007B3207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EXPR (PDB code: </w:t>
            </w:r>
            <w:r w:rsidR="002A4FE9"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1RPV</w:t>
            </w: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14:paraId="4BF53AEE" w14:textId="1215F091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EPTWNNLKGMW</w:t>
            </w:r>
          </w:p>
        </w:tc>
        <w:tc>
          <w:tcPr>
            <w:tcW w:w="0" w:type="auto"/>
            <w:vAlign w:val="bottom"/>
          </w:tcPr>
          <w:p w14:paraId="19E28F09" w14:textId="63253EB6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E1FCB14" w14:textId="7CBFFED6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C49B331" w14:textId="60706AA1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C3676C9" w14:textId="226C17E6" w:rsidTr="000970A9">
        <w:tc>
          <w:tcPr>
            <w:tcW w:w="0" w:type="auto"/>
            <w:vAlign w:val="bottom"/>
          </w:tcPr>
          <w:p w14:paraId="4D7848F0" w14:textId="06A9DFB5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WEARLARALARALARXLARALARA</w:t>
            </w:r>
          </w:p>
        </w:tc>
        <w:tc>
          <w:tcPr>
            <w:tcW w:w="0" w:type="auto"/>
            <w:vAlign w:val="bottom"/>
          </w:tcPr>
          <w:p w14:paraId="1A92EF70" w14:textId="7B2AF93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698626E9" w14:textId="4F7C263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50FE4B87" w14:textId="4B397B0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1F863C6" w14:textId="097462C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EPGADDAEEVEQKQLQ</w:t>
            </w:r>
          </w:p>
        </w:tc>
        <w:tc>
          <w:tcPr>
            <w:tcW w:w="0" w:type="auto"/>
            <w:vAlign w:val="bottom"/>
          </w:tcPr>
          <w:p w14:paraId="01184C5F" w14:textId="0B42018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B7FBC46" w14:textId="6CA04762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7DD95C4" w14:textId="53B78C49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5F8AFC6" w14:textId="7AC7576B" w:rsidTr="000970A9">
        <w:tc>
          <w:tcPr>
            <w:tcW w:w="0" w:type="auto"/>
            <w:vAlign w:val="bottom"/>
          </w:tcPr>
          <w:p w14:paraId="7077BF2E" w14:textId="3DF7CC1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SMWERVKSIIKSSLAAASNI</w:t>
            </w:r>
          </w:p>
        </w:tc>
        <w:tc>
          <w:tcPr>
            <w:tcW w:w="0" w:type="auto"/>
            <w:vAlign w:val="bottom"/>
          </w:tcPr>
          <w:p w14:paraId="3CEE3BF6" w14:textId="4E95D963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3ED2E72" w14:textId="1E977D2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86C7FB3" w14:textId="726B6E5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A7F3259" w14:textId="46A44EB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LGDILGLLGL</w:t>
            </w:r>
          </w:p>
        </w:tc>
        <w:tc>
          <w:tcPr>
            <w:tcW w:w="0" w:type="auto"/>
            <w:vAlign w:val="bottom"/>
          </w:tcPr>
          <w:p w14:paraId="1CBB3BFA" w14:textId="4AE5B1F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98E4F5F" w14:textId="0453A91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C718E32" w14:textId="20CEF66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A94184C" w14:textId="3B68E46A" w:rsidTr="000970A9">
        <w:tc>
          <w:tcPr>
            <w:tcW w:w="0" w:type="auto"/>
            <w:vAlign w:val="bottom"/>
          </w:tcPr>
          <w:p w14:paraId="407C237C" w14:textId="665E5890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IRMIQNLIKKT</w:t>
            </w:r>
          </w:p>
        </w:tc>
        <w:tc>
          <w:tcPr>
            <w:tcW w:w="0" w:type="auto"/>
            <w:vAlign w:val="bottom"/>
          </w:tcPr>
          <w:p w14:paraId="756A1CBE" w14:textId="497F2E8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B9EFDC1" w14:textId="34A81E8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09FD105" w14:textId="1BB7287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2DD96EB" w14:textId="656BB8D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IPPYCTIAPFGI</w:t>
            </w:r>
          </w:p>
        </w:tc>
        <w:tc>
          <w:tcPr>
            <w:tcW w:w="0" w:type="auto"/>
            <w:vAlign w:val="bottom"/>
          </w:tcPr>
          <w:p w14:paraId="09F36C72" w14:textId="5784017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D4F7BE7" w14:textId="18897FB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20F7E97" w14:textId="3ECEBD2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181942C" w14:textId="677836A7" w:rsidTr="000970A9">
        <w:tc>
          <w:tcPr>
            <w:tcW w:w="0" w:type="auto"/>
            <w:vAlign w:val="bottom"/>
          </w:tcPr>
          <w:p w14:paraId="7E7505FF" w14:textId="4C7878F5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QIISRDLISX</w:t>
            </w:r>
          </w:p>
        </w:tc>
        <w:tc>
          <w:tcPr>
            <w:tcW w:w="0" w:type="auto"/>
            <w:vAlign w:val="bottom"/>
          </w:tcPr>
          <w:p w14:paraId="6A73F5DB" w14:textId="6E5E759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21FCE403" w14:textId="56CF26B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53238CD6" w14:textId="5C973025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DABB3E3" w14:textId="3E22ABB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QQPFVQQQQPFVQQ</w:t>
            </w:r>
          </w:p>
        </w:tc>
        <w:tc>
          <w:tcPr>
            <w:tcW w:w="0" w:type="auto"/>
            <w:vAlign w:val="bottom"/>
          </w:tcPr>
          <w:p w14:paraId="3F2109CB" w14:textId="516D644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0D7E927" w14:textId="6DF54C1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9D58FAB" w14:textId="1C3C74A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5BD7E4E" w14:textId="60F55548" w:rsidTr="000970A9">
        <w:tc>
          <w:tcPr>
            <w:tcW w:w="0" w:type="auto"/>
            <w:vAlign w:val="bottom"/>
          </w:tcPr>
          <w:p w14:paraId="131E5D9D" w14:textId="44C53761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QAASRVENYMHR</w:t>
            </w:r>
          </w:p>
        </w:tc>
        <w:tc>
          <w:tcPr>
            <w:tcW w:w="0" w:type="auto"/>
            <w:vAlign w:val="bottom"/>
          </w:tcPr>
          <w:p w14:paraId="0EFA0CCE" w14:textId="60856BD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3257633" w14:textId="30A6E13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FA10509" w14:textId="4F44A1A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9C9FA3A" w14:textId="15DECE6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PYGGGGLVGALLG</w:t>
            </w:r>
          </w:p>
        </w:tc>
        <w:tc>
          <w:tcPr>
            <w:tcW w:w="0" w:type="auto"/>
            <w:vAlign w:val="bottom"/>
          </w:tcPr>
          <w:p w14:paraId="4491502C" w14:textId="2A4025D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E6FDDAA" w14:textId="767532E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ED593E8" w14:textId="56546743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2EC7D0BE" w14:textId="22980293" w:rsidTr="000970A9">
        <w:tc>
          <w:tcPr>
            <w:tcW w:w="0" w:type="auto"/>
            <w:vAlign w:val="bottom"/>
          </w:tcPr>
          <w:p w14:paraId="21A33368" w14:textId="5CEA5F0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LKKLAELFXKLLKLG</w:t>
            </w:r>
          </w:p>
        </w:tc>
        <w:tc>
          <w:tcPr>
            <w:tcW w:w="0" w:type="auto"/>
            <w:vAlign w:val="bottom"/>
          </w:tcPr>
          <w:p w14:paraId="0CF7D1AF" w14:textId="4DAB1BC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08100515" w14:textId="68D1CF16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77630BF6" w14:textId="16FB0772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A33E332" w14:textId="7F4AE5E9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CCPFPACTHTIICRCC</w:t>
            </w:r>
          </w:p>
        </w:tc>
        <w:tc>
          <w:tcPr>
            <w:tcW w:w="0" w:type="auto"/>
            <w:vAlign w:val="bottom"/>
          </w:tcPr>
          <w:p w14:paraId="539FA69E" w14:textId="798357B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A7027F2" w14:textId="092E76E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CA78C55" w14:textId="7F0A5672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61737C17" w14:textId="02BF64EF" w:rsidTr="000970A9">
        <w:tc>
          <w:tcPr>
            <w:tcW w:w="0" w:type="auto"/>
            <w:vAlign w:val="bottom"/>
          </w:tcPr>
          <w:p w14:paraId="429FDE97" w14:textId="264D5542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NSAGYLLGKINLKALAALAKKIL</w:t>
            </w:r>
          </w:p>
        </w:tc>
        <w:tc>
          <w:tcPr>
            <w:tcW w:w="0" w:type="auto"/>
            <w:vAlign w:val="bottom"/>
          </w:tcPr>
          <w:p w14:paraId="0A2B3155" w14:textId="59972DB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2BD2308E" w14:textId="5402730E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6FCECE60" w14:textId="3759709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61041A0" w14:textId="2DCEC0F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SPRPLAWALVL</w:t>
            </w:r>
          </w:p>
        </w:tc>
        <w:tc>
          <w:tcPr>
            <w:tcW w:w="0" w:type="auto"/>
            <w:vAlign w:val="bottom"/>
          </w:tcPr>
          <w:p w14:paraId="28B2765C" w14:textId="5535301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1F759F2" w14:textId="56942B32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38FE651" w14:textId="4AA33CD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331CB7D" w14:textId="42835B77" w:rsidTr="000970A9">
        <w:tc>
          <w:tcPr>
            <w:tcW w:w="0" w:type="auto"/>
            <w:vAlign w:val="bottom"/>
          </w:tcPr>
          <w:p w14:paraId="266C61F0" w14:textId="7FCC8F2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GAYVTRSSAVRLRSSVPGVRLLQ</w:t>
            </w:r>
          </w:p>
        </w:tc>
        <w:tc>
          <w:tcPr>
            <w:tcW w:w="0" w:type="auto"/>
            <w:vAlign w:val="bottom"/>
          </w:tcPr>
          <w:p w14:paraId="26F5F707" w14:textId="043C2CD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8184B5C" w14:textId="678C6BB6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C72B9E0" w14:textId="445B2B0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5127BEB" w14:textId="6BD02D9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EYDDMYTEKRPKVYAFGL</w:t>
            </w:r>
          </w:p>
        </w:tc>
        <w:tc>
          <w:tcPr>
            <w:tcW w:w="0" w:type="auto"/>
            <w:vAlign w:val="bottom"/>
          </w:tcPr>
          <w:p w14:paraId="7128BEEF" w14:textId="34BB82B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2C3A41D" w14:textId="0D4A0E9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458AAE1" w14:textId="7361CD7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347C244" w14:textId="18A04F4F" w:rsidTr="000970A9">
        <w:tc>
          <w:tcPr>
            <w:tcW w:w="0" w:type="auto"/>
            <w:vAlign w:val="bottom"/>
          </w:tcPr>
          <w:p w14:paraId="68584D34" w14:textId="659CC4A0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WCFRVCYRGICYRRCRGK</w:t>
            </w:r>
          </w:p>
        </w:tc>
        <w:tc>
          <w:tcPr>
            <w:tcW w:w="0" w:type="auto"/>
            <w:vAlign w:val="bottom"/>
          </w:tcPr>
          <w:p w14:paraId="1E96B915" w14:textId="4FAC3B3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BB7C45B" w14:textId="110D09C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D45BD9E" w14:textId="7A24BE29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7471168" w14:textId="4851981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GCRIGPITWVCGG</w:t>
            </w:r>
          </w:p>
        </w:tc>
        <w:tc>
          <w:tcPr>
            <w:tcW w:w="0" w:type="auto"/>
            <w:vAlign w:val="bottom"/>
          </w:tcPr>
          <w:p w14:paraId="1C736DCB" w14:textId="76A8E40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CED84D6" w14:textId="6D1F2A4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90F4DCF" w14:textId="0A13FB0B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750634F" w14:textId="3B28DC4F" w:rsidTr="000970A9">
        <w:tc>
          <w:tcPr>
            <w:tcW w:w="0" w:type="auto"/>
            <w:vAlign w:val="bottom"/>
          </w:tcPr>
          <w:p w14:paraId="42F4630D" w14:textId="4A3018E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RIRPRP</w:t>
            </w:r>
          </w:p>
        </w:tc>
        <w:tc>
          <w:tcPr>
            <w:tcW w:w="0" w:type="auto"/>
            <w:vAlign w:val="bottom"/>
          </w:tcPr>
          <w:p w14:paraId="3488B3FA" w14:textId="6E3CC66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75F24CC5" w14:textId="0AB84968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42137EDA" w14:textId="6EA02866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B6D57E1" w14:textId="778846D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LFTLIKCAYQLIAPTVACN</w:t>
            </w:r>
          </w:p>
        </w:tc>
        <w:tc>
          <w:tcPr>
            <w:tcW w:w="0" w:type="auto"/>
            <w:vAlign w:val="bottom"/>
          </w:tcPr>
          <w:p w14:paraId="2CD15FAE" w14:textId="26276B63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39779AC" w14:textId="5FA6853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998A1EF" w14:textId="3B927A1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70ACEF2" w14:textId="5F89227E" w:rsidTr="000970A9">
        <w:tc>
          <w:tcPr>
            <w:tcW w:w="0" w:type="auto"/>
            <w:vAlign w:val="bottom"/>
          </w:tcPr>
          <w:p w14:paraId="61FECA61" w14:textId="3238032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RARRPRRLRPAPGR</w:t>
            </w:r>
          </w:p>
        </w:tc>
        <w:tc>
          <w:tcPr>
            <w:tcW w:w="0" w:type="auto"/>
            <w:vAlign w:val="bottom"/>
          </w:tcPr>
          <w:p w14:paraId="06A6CEAC" w14:textId="7262FAC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727FD2D" w14:textId="3C3BBC0E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21CBBCB" w14:textId="142AD46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8535162" w14:textId="00F640B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IGAVAGLLSKIF</w:t>
            </w:r>
          </w:p>
        </w:tc>
        <w:tc>
          <w:tcPr>
            <w:tcW w:w="0" w:type="auto"/>
            <w:vAlign w:val="bottom"/>
          </w:tcPr>
          <w:p w14:paraId="3F65FF95" w14:textId="6A48C5C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DD1891B" w14:textId="1251867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AFD1F5B" w14:textId="7D62747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19C7C1F" w14:textId="4BA8A8E5" w:rsidTr="000970A9">
        <w:tc>
          <w:tcPr>
            <w:tcW w:w="0" w:type="auto"/>
            <w:vAlign w:val="bottom"/>
          </w:tcPr>
          <w:p w14:paraId="04B1EF43" w14:textId="29DEA419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KKRRRESRKKRRRES</w:t>
            </w:r>
          </w:p>
        </w:tc>
        <w:tc>
          <w:tcPr>
            <w:tcW w:w="0" w:type="auto"/>
            <w:vAlign w:val="bottom"/>
          </w:tcPr>
          <w:p w14:paraId="39348C8C" w14:textId="2FB6233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375D1636" w14:textId="7D04C7C9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42E38A4B" w14:textId="4A229D8D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0009AF8" w14:textId="235D070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LWKTLLKGAGKVFGHVAKQFLGSQGQPES</w:t>
            </w:r>
          </w:p>
        </w:tc>
        <w:tc>
          <w:tcPr>
            <w:tcW w:w="0" w:type="auto"/>
            <w:vAlign w:val="bottom"/>
          </w:tcPr>
          <w:p w14:paraId="2245FA35" w14:textId="082F696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3B44234" w14:textId="5CA15EB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06433EF" w14:textId="451A9DD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03DCA5CD" w14:textId="3F290A07" w:rsidTr="000970A9">
        <w:tc>
          <w:tcPr>
            <w:tcW w:w="0" w:type="auto"/>
            <w:vAlign w:val="bottom"/>
          </w:tcPr>
          <w:p w14:paraId="1B52AC4C" w14:textId="5D4A2940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YPRAARRAARR</w:t>
            </w:r>
          </w:p>
        </w:tc>
        <w:tc>
          <w:tcPr>
            <w:tcW w:w="0" w:type="auto"/>
            <w:vAlign w:val="bottom"/>
          </w:tcPr>
          <w:p w14:paraId="4DA89CFA" w14:textId="4910D10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273EDF6A" w14:textId="3B7152D8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7E3DFD20" w14:textId="2D02FDE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89AF398" w14:textId="2E3D3C45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AASPRNSVLLA</w:t>
            </w:r>
          </w:p>
        </w:tc>
        <w:tc>
          <w:tcPr>
            <w:tcW w:w="0" w:type="auto"/>
            <w:vAlign w:val="bottom"/>
          </w:tcPr>
          <w:p w14:paraId="4B7FE0B7" w14:textId="6EEB6960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C22CA89" w14:textId="35BCB07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4727CD8" w14:textId="2927471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DB93271" w14:textId="572C3D30" w:rsidTr="000970A9">
        <w:tc>
          <w:tcPr>
            <w:tcW w:w="0" w:type="auto"/>
            <w:vAlign w:val="bottom"/>
          </w:tcPr>
          <w:p w14:paraId="42D14A5E" w14:textId="011D51B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KKEERADLIAYLKKA</w:t>
            </w:r>
          </w:p>
        </w:tc>
        <w:tc>
          <w:tcPr>
            <w:tcW w:w="0" w:type="auto"/>
            <w:vAlign w:val="bottom"/>
          </w:tcPr>
          <w:p w14:paraId="721EC805" w14:textId="3BE62D8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4F79244B" w14:textId="058406C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3C22A4C7" w14:textId="66D3F616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1EC59C9" w14:textId="2B24C191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NPGTPQHLCGSHLVDALYLVCGPTGFFYNP</w:t>
            </w:r>
          </w:p>
        </w:tc>
        <w:tc>
          <w:tcPr>
            <w:tcW w:w="0" w:type="auto"/>
            <w:vAlign w:val="bottom"/>
          </w:tcPr>
          <w:p w14:paraId="033D3224" w14:textId="3C4EF8C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B55D8CB" w14:textId="22CA680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73448A8" w14:textId="62DFC18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FE4EED6" w14:textId="0BD4364B" w:rsidTr="000970A9">
        <w:tc>
          <w:tcPr>
            <w:tcW w:w="0" w:type="auto"/>
            <w:vAlign w:val="bottom"/>
          </w:tcPr>
          <w:p w14:paraId="24D10F11" w14:textId="5CD5C98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CRGRGRGCRGRGRGCG</w:t>
            </w:r>
          </w:p>
        </w:tc>
        <w:tc>
          <w:tcPr>
            <w:tcW w:w="0" w:type="auto"/>
            <w:vAlign w:val="bottom"/>
          </w:tcPr>
          <w:p w14:paraId="033BCCE1" w14:textId="185D2893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3B3BB683" w14:textId="3505DA9D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74DA1019" w14:textId="49BD6C9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82F9514" w14:textId="18183C9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CCHNTQLPFIYKTCPEGCNL</w:t>
            </w:r>
          </w:p>
        </w:tc>
        <w:tc>
          <w:tcPr>
            <w:tcW w:w="0" w:type="auto"/>
            <w:vAlign w:val="bottom"/>
          </w:tcPr>
          <w:p w14:paraId="4476E2BB" w14:textId="768D9617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3B323C8" w14:textId="4A04864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73385E1" w14:textId="3D0F64E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C0670F8" w14:textId="3EA3F024" w:rsidTr="000970A9">
        <w:tc>
          <w:tcPr>
            <w:tcW w:w="0" w:type="auto"/>
            <w:vAlign w:val="bottom"/>
          </w:tcPr>
          <w:p w14:paraId="2CAB457C" w14:textId="10A1224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RRQRRKKR</w:t>
            </w:r>
          </w:p>
        </w:tc>
        <w:tc>
          <w:tcPr>
            <w:tcW w:w="0" w:type="auto"/>
            <w:vAlign w:val="bottom"/>
          </w:tcPr>
          <w:p w14:paraId="4195734C" w14:textId="5DD5464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2B268EB8" w14:textId="3CA0815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19C452E3" w14:textId="02FAA4F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D750EDE" w14:textId="6CA890B5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IPLVSGLFSRLL</w:t>
            </w:r>
          </w:p>
        </w:tc>
        <w:tc>
          <w:tcPr>
            <w:tcW w:w="0" w:type="auto"/>
            <w:vAlign w:val="bottom"/>
          </w:tcPr>
          <w:p w14:paraId="2EC80F79" w14:textId="68C2462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552B89F" w14:textId="2A9FB65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2406208" w14:textId="129DDE9D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6EECC05" w14:textId="6AFD9549" w:rsidTr="000970A9">
        <w:tc>
          <w:tcPr>
            <w:tcW w:w="0" w:type="auto"/>
            <w:vAlign w:val="bottom"/>
          </w:tcPr>
          <w:p w14:paraId="2E28B608" w14:textId="10ACC1C2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IRLWSXLIXIWFQNRRLKWKKKGGC</w:t>
            </w:r>
          </w:p>
        </w:tc>
        <w:tc>
          <w:tcPr>
            <w:tcW w:w="0" w:type="auto"/>
            <w:vAlign w:val="bottom"/>
          </w:tcPr>
          <w:p w14:paraId="6ADC25DF" w14:textId="29E46D8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3FC969FA" w14:textId="748ECB4E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45CDB788" w14:textId="649814C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AA5DB78" w14:textId="1BAC8DE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AETCIYIPCFTEAVGCKCKDKVCYKN</w:t>
            </w:r>
          </w:p>
        </w:tc>
        <w:tc>
          <w:tcPr>
            <w:tcW w:w="0" w:type="auto"/>
            <w:vAlign w:val="bottom"/>
          </w:tcPr>
          <w:p w14:paraId="67E13D05" w14:textId="4890853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B381873" w14:textId="4C2421EB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D54FD32" w14:textId="4D71DC7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2F7835D8" w14:textId="60821B63" w:rsidTr="000970A9">
        <w:tc>
          <w:tcPr>
            <w:tcW w:w="0" w:type="auto"/>
            <w:vAlign w:val="bottom"/>
          </w:tcPr>
          <w:p w14:paraId="5215C889" w14:textId="4E91D949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LALKAALKAWKAAAKLA</w:t>
            </w:r>
          </w:p>
        </w:tc>
        <w:tc>
          <w:tcPr>
            <w:tcW w:w="0" w:type="auto"/>
            <w:vAlign w:val="bottom"/>
          </w:tcPr>
          <w:p w14:paraId="28BB1F1D" w14:textId="447D5B5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101012E6" w14:textId="251A7456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1B652DC1" w14:textId="3961660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DA5723B" w14:textId="0006AE9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SDLLGALLSRNSPSSYGLPSRDMSTAY</w:t>
            </w:r>
          </w:p>
        </w:tc>
        <w:tc>
          <w:tcPr>
            <w:tcW w:w="0" w:type="auto"/>
            <w:vAlign w:val="bottom"/>
          </w:tcPr>
          <w:p w14:paraId="3F1BFAFB" w14:textId="5CC5CF3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54A9046" w14:textId="2136122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A6195F4" w14:textId="24239A3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67290F82" w14:textId="0CC2AE8D" w:rsidTr="000970A9">
        <w:tc>
          <w:tcPr>
            <w:tcW w:w="0" w:type="auto"/>
            <w:vAlign w:val="bottom"/>
          </w:tcPr>
          <w:p w14:paraId="31B65DF6" w14:textId="4C49ACF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NKPILVFY</w:t>
            </w:r>
          </w:p>
        </w:tc>
        <w:tc>
          <w:tcPr>
            <w:tcW w:w="0" w:type="auto"/>
            <w:vAlign w:val="bottom"/>
          </w:tcPr>
          <w:p w14:paraId="3C3F6C93" w14:textId="25F23C8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665204DB" w14:textId="02EDCA9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6E351BC8" w14:textId="3657CB3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683524CF" w14:textId="1398F67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VYVPRYIANLY</w:t>
            </w:r>
          </w:p>
        </w:tc>
        <w:tc>
          <w:tcPr>
            <w:tcW w:w="0" w:type="auto"/>
            <w:vAlign w:val="bottom"/>
          </w:tcPr>
          <w:p w14:paraId="59D1F822" w14:textId="4D49817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9071C66" w14:textId="2B098C0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3AF02E8" w14:textId="47B9A962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480EEB9" w14:textId="0C0F5427" w:rsidTr="000970A9">
        <w:tc>
          <w:tcPr>
            <w:tcW w:w="0" w:type="auto"/>
            <w:vAlign w:val="bottom"/>
          </w:tcPr>
          <w:p w14:paraId="2D44E24B" w14:textId="417E868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LXRRLXRRLXRLXR</w:t>
            </w:r>
          </w:p>
        </w:tc>
        <w:tc>
          <w:tcPr>
            <w:tcW w:w="0" w:type="auto"/>
            <w:vAlign w:val="bottom"/>
          </w:tcPr>
          <w:p w14:paraId="46AA1895" w14:textId="6CBE0214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2617480F" w14:textId="77825B18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3C8B910C" w14:textId="611CF59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67DF4F5" w14:textId="0677C9F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KVQNQHGQVVKIFHH</w:t>
            </w:r>
          </w:p>
        </w:tc>
        <w:tc>
          <w:tcPr>
            <w:tcW w:w="0" w:type="auto"/>
            <w:vAlign w:val="bottom"/>
          </w:tcPr>
          <w:p w14:paraId="292B12E7" w14:textId="60576E90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3AEA544" w14:textId="284CCD8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31C15CA" w14:textId="38A3FC1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47AAB60" w14:textId="277CB403" w:rsidTr="000970A9">
        <w:tc>
          <w:tcPr>
            <w:tcW w:w="0" w:type="auto"/>
            <w:vAlign w:val="bottom"/>
          </w:tcPr>
          <w:p w14:paraId="11532200" w14:textId="2DFCE03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RLRXLRXXYRRRWXRFR</w:t>
            </w:r>
          </w:p>
        </w:tc>
        <w:tc>
          <w:tcPr>
            <w:tcW w:w="0" w:type="auto"/>
            <w:vAlign w:val="bottom"/>
          </w:tcPr>
          <w:p w14:paraId="3D4C17F7" w14:textId="7386A3F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7A556C9C" w14:textId="5EEDB02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5F9B3277" w14:textId="2F05B908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B4040E3" w14:textId="5148596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LVPNLLNNLGL</w:t>
            </w:r>
          </w:p>
        </w:tc>
        <w:tc>
          <w:tcPr>
            <w:tcW w:w="0" w:type="auto"/>
            <w:vAlign w:val="bottom"/>
          </w:tcPr>
          <w:p w14:paraId="5B061C5B" w14:textId="5961943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E514522" w14:textId="257521E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6129175" w14:textId="060A5F3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6E75D9D8" w14:textId="41632273" w:rsidTr="000970A9">
        <w:tc>
          <w:tcPr>
            <w:tcW w:w="0" w:type="auto"/>
            <w:vAlign w:val="bottom"/>
          </w:tcPr>
          <w:p w14:paraId="410D2CF6" w14:textId="59323D4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ERKKRRRE</w:t>
            </w:r>
          </w:p>
        </w:tc>
        <w:tc>
          <w:tcPr>
            <w:tcW w:w="0" w:type="auto"/>
            <w:vAlign w:val="bottom"/>
          </w:tcPr>
          <w:p w14:paraId="31829DDA" w14:textId="1BAD904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0C2BB4E3" w14:textId="5F8C232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765DB46C" w14:textId="09983D5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AEE8EC8" w14:textId="5FEBDBD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TPPPLPARVDFSLAGALN</w:t>
            </w:r>
          </w:p>
        </w:tc>
        <w:tc>
          <w:tcPr>
            <w:tcW w:w="0" w:type="auto"/>
            <w:vAlign w:val="bottom"/>
          </w:tcPr>
          <w:p w14:paraId="2CE87FA6" w14:textId="1CAC89A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1625633" w14:textId="19A2C322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32D73D1" w14:textId="56F278B2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80BFCC7" w14:textId="51C0CAD4" w:rsidTr="000970A9">
        <w:tc>
          <w:tcPr>
            <w:tcW w:w="0" w:type="auto"/>
            <w:vAlign w:val="bottom"/>
          </w:tcPr>
          <w:p w14:paraId="3A332BCE" w14:textId="776689F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RDRDRDRDR</w:t>
            </w:r>
          </w:p>
        </w:tc>
        <w:tc>
          <w:tcPr>
            <w:tcW w:w="0" w:type="auto"/>
            <w:vAlign w:val="bottom"/>
          </w:tcPr>
          <w:p w14:paraId="58244CE2" w14:textId="2BD78093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0B9E3AA9" w14:textId="1E2E997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333C209B" w14:textId="307575B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3A66C25" w14:textId="03DF93F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IHPFAQTQSLVYP</w:t>
            </w:r>
          </w:p>
        </w:tc>
        <w:tc>
          <w:tcPr>
            <w:tcW w:w="0" w:type="auto"/>
            <w:vAlign w:val="bottom"/>
          </w:tcPr>
          <w:p w14:paraId="228F8C74" w14:textId="332C78FC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627F17E" w14:textId="1424C0E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C31FFCE" w14:textId="2F0D30B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2593761" w14:textId="552F650A" w:rsidTr="000970A9">
        <w:tc>
          <w:tcPr>
            <w:tcW w:w="0" w:type="auto"/>
            <w:vAlign w:val="bottom"/>
          </w:tcPr>
          <w:p w14:paraId="7EED58CC" w14:textId="33C79E2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KLALXALXLLALLWLXLAXLALKK</w:t>
            </w:r>
          </w:p>
        </w:tc>
        <w:tc>
          <w:tcPr>
            <w:tcW w:w="0" w:type="auto"/>
            <w:vAlign w:val="bottom"/>
          </w:tcPr>
          <w:p w14:paraId="727489B6" w14:textId="29B31B0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55823711" w14:textId="7CC155F2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4DADA1FD" w14:textId="2530C74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BD3F1D7" w14:textId="24BBA4C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LLADTQSGHRW</w:t>
            </w:r>
          </w:p>
        </w:tc>
        <w:tc>
          <w:tcPr>
            <w:tcW w:w="0" w:type="auto"/>
            <w:vAlign w:val="bottom"/>
          </w:tcPr>
          <w:p w14:paraId="0CF1C683" w14:textId="09C4EED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D06FD15" w14:textId="61081CD3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6441D5B" w14:textId="28128D1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F7CC256" w14:textId="4E26F50A" w:rsidTr="000970A9">
        <w:tc>
          <w:tcPr>
            <w:tcW w:w="0" w:type="auto"/>
            <w:vAlign w:val="bottom"/>
          </w:tcPr>
          <w:p w14:paraId="23AE4906" w14:textId="0C0AF45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AMPGEPRRANVMAHKLEPASLQLRSCA</w:t>
            </w:r>
          </w:p>
        </w:tc>
        <w:tc>
          <w:tcPr>
            <w:tcW w:w="0" w:type="auto"/>
            <w:vAlign w:val="bottom"/>
          </w:tcPr>
          <w:p w14:paraId="70343B47" w14:textId="52FF94C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9DDAE65" w14:textId="0BB149A6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1CB36C6" w14:textId="306431DD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ED2F34E" w14:textId="192C4120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LWNKIKEAASKAAGKAALGFVNEMVG</w:t>
            </w:r>
          </w:p>
        </w:tc>
        <w:tc>
          <w:tcPr>
            <w:tcW w:w="0" w:type="auto"/>
            <w:vAlign w:val="bottom"/>
          </w:tcPr>
          <w:p w14:paraId="1DCCA904" w14:textId="38C18A2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BB1146B" w14:textId="0F46C77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7935753" w14:textId="6ABC409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5DE3E28" w14:textId="7A89EB0F" w:rsidTr="000970A9">
        <w:tc>
          <w:tcPr>
            <w:tcW w:w="0" w:type="auto"/>
            <w:vAlign w:val="bottom"/>
          </w:tcPr>
          <w:p w14:paraId="00384CD1" w14:textId="1B4C93F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LIILRRRIRKQAXAXSK</w:t>
            </w:r>
          </w:p>
        </w:tc>
        <w:tc>
          <w:tcPr>
            <w:tcW w:w="0" w:type="auto"/>
            <w:vAlign w:val="bottom"/>
          </w:tcPr>
          <w:p w14:paraId="0AE78CCD" w14:textId="7D312EF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4E3E78E6" w14:textId="200B1336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555E105D" w14:textId="0ED9AB5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01141A7" w14:textId="7C01351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YIKVLRCRVVFQNEC</w:t>
            </w:r>
          </w:p>
        </w:tc>
        <w:tc>
          <w:tcPr>
            <w:tcW w:w="0" w:type="auto"/>
            <w:vAlign w:val="bottom"/>
          </w:tcPr>
          <w:p w14:paraId="6110A030" w14:textId="196FAF3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566359F" w14:textId="295FAB0D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80B8B79" w14:textId="5306BD6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9BE119F" w14:textId="0DF25F87" w:rsidTr="000970A9">
        <w:tc>
          <w:tcPr>
            <w:tcW w:w="0" w:type="auto"/>
            <w:vAlign w:val="bottom"/>
          </w:tcPr>
          <w:p w14:paraId="4A0373E0" w14:textId="63D4FC7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SPWGLQXXPPRT</w:t>
            </w:r>
          </w:p>
        </w:tc>
        <w:tc>
          <w:tcPr>
            <w:tcW w:w="0" w:type="auto"/>
            <w:vAlign w:val="bottom"/>
          </w:tcPr>
          <w:p w14:paraId="01812F12" w14:textId="5AA7DAC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1872084C" w14:textId="63ECC07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57631528" w14:textId="4F8F5AC9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3F77F15" w14:textId="14A6A05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FPNVASVPGQVLLKKIFCAISKKC</w:t>
            </w:r>
          </w:p>
        </w:tc>
        <w:tc>
          <w:tcPr>
            <w:tcW w:w="0" w:type="auto"/>
            <w:vAlign w:val="bottom"/>
          </w:tcPr>
          <w:p w14:paraId="58D335A6" w14:textId="15B7D733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9BE56A7" w14:textId="5631E4B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64764DC" w14:textId="449C8BA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6A90A44" w14:textId="1BF502D9" w:rsidTr="000970A9">
        <w:tc>
          <w:tcPr>
            <w:tcW w:w="0" w:type="auto"/>
            <w:vAlign w:val="bottom"/>
          </w:tcPr>
          <w:p w14:paraId="4BB6E551" w14:textId="7CE7231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LYWFRRRXRXXRRRXRR</w:t>
            </w:r>
          </w:p>
        </w:tc>
        <w:tc>
          <w:tcPr>
            <w:tcW w:w="0" w:type="auto"/>
            <w:vAlign w:val="bottom"/>
          </w:tcPr>
          <w:p w14:paraId="42882520" w14:textId="1E413E7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5E910D56" w14:textId="0CA0FB9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2D276DFA" w14:textId="499AA89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C050826" w14:textId="0F2F85A9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CIGRNESQKKDNVYKFKE</w:t>
            </w:r>
          </w:p>
        </w:tc>
        <w:tc>
          <w:tcPr>
            <w:tcW w:w="0" w:type="auto"/>
            <w:vAlign w:val="bottom"/>
          </w:tcPr>
          <w:p w14:paraId="68169D9A" w14:textId="2785342C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A54D273" w14:textId="532130C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17AF7C8" w14:textId="44A770B2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2A7DFCC3" w14:textId="058068EF" w:rsidTr="000970A9">
        <w:tc>
          <w:tcPr>
            <w:tcW w:w="0" w:type="auto"/>
            <w:vAlign w:val="bottom"/>
          </w:tcPr>
          <w:p w14:paraId="5DFBAD11" w14:textId="4A3B42B0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KAAQIRSQVMTXLRVI</w:t>
            </w:r>
          </w:p>
        </w:tc>
        <w:tc>
          <w:tcPr>
            <w:tcW w:w="0" w:type="auto"/>
            <w:vAlign w:val="bottom"/>
          </w:tcPr>
          <w:p w14:paraId="1B2B4144" w14:textId="288F288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51EAB328" w14:textId="5A88234D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531D33B5" w14:textId="4D434F79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65738A3E" w14:textId="5CB2D18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RKEFHNVLSSGQLLADKRPARDYNRK</w:t>
            </w:r>
          </w:p>
        </w:tc>
        <w:tc>
          <w:tcPr>
            <w:tcW w:w="0" w:type="auto"/>
            <w:vAlign w:val="bottom"/>
          </w:tcPr>
          <w:p w14:paraId="1C8B63BD" w14:textId="7EC893A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CB7F2BD" w14:textId="3B582CE3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A4651EC" w14:textId="669B386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9F3F50" w:rsidRPr="001269FF" w14:paraId="40AFB3E0" w14:textId="66C18DF1" w:rsidTr="000970A9">
        <w:tc>
          <w:tcPr>
            <w:tcW w:w="0" w:type="auto"/>
            <w:vAlign w:val="bottom"/>
          </w:tcPr>
          <w:p w14:paraId="3E569A09" w14:textId="5E7A3F77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KYVSLTTPKNPTKRRITPKDV</w:t>
            </w:r>
          </w:p>
        </w:tc>
        <w:tc>
          <w:tcPr>
            <w:tcW w:w="0" w:type="auto"/>
            <w:vAlign w:val="bottom"/>
          </w:tcPr>
          <w:p w14:paraId="1B6012E7" w14:textId="63B21D25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5146748" w14:textId="2B6314E3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885F29C" w14:textId="4EAD0B35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FC1F445" w14:textId="225596C6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MGGLIKAATKIVPAAYCAITKKC</w:t>
            </w:r>
          </w:p>
        </w:tc>
        <w:tc>
          <w:tcPr>
            <w:tcW w:w="0" w:type="auto"/>
            <w:vAlign w:val="bottom"/>
          </w:tcPr>
          <w:p w14:paraId="5EC4D86D" w14:textId="17B7F2CB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EED5014" w14:textId="40BED2F6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A6F5422" w14:textId="6BCEA14D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6F6559E6" w14:textId="0BFB6051" w:rsidTr="000970A9">
        <w:tc>
          <w:tcPr>
            <w:tcW w:w="0" w:type="auto"/>
            <w:vAlign w:val="bottom"/>
          </w:tcPr>
          <w:p w14:paraId="2F946FE4" w14:textId="12E196C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RCSGSGSGCGSGSGSCGR</w:t>
            </w:r>
          </w:p>
        </w:tc>
        <w:tc>
          <w:tcPr>
            <w:tcW w:w="0" w:type="auto"/>
            <w:vAlign w:val="bottom"/>
          </w:tcPr>
          <w:p w14:paraId="6C955DA9" w14:textId="48A7B93A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3C195227" w14:textId="33BF1BF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3BD43A97" w14:textId="6544751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9370273" w14:textId="55B92BD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VIVKAIATLSKKLL</w:t>
            </w:r>
          </w:p>
        </w:tc>
        <w:tc>
          <w:tcPr>
            <w:tcW w:w="0" w:type="auto"/>
            <w:vAlign w:val="bottom"/>
          </w:tcPr>
          <w:p w14:paraId="0E65B88B" w14:textId="5CA153A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247D235" w14:textId="73B000A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5AAAD3C" w14:textId="710EEC6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FDFCF60" w14:textId="3FC4BE46" w:rsidTr="000970A9">
        <w:tc>
          <w:tcPr>
            <w:tcW w:w="0" w:type="auto"/>
            <w:vAlign w:val="bottom"/>
          </w:tcPr>
          <w:p w14:paraId="1E36CF9B" w14:textId="7362A610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SSLDEPGRGGFSSESKV</w:t>
            </w:r>
          </w:p>
        </w:tc>
        <w:tc>
          <w:tcPr>
            <w:tcW w:w="0" w:type="auto"/>
            <w:vAlign w:val="bottom"/>
          </w:tcPr>
          <w:p w14:paraId="37C73B4F" w14:textId="73882734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60E31A4" w14:textId="1325090E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680FE08" w14:textId="22DBC77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13B22E8" w14:textId="57D8780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ILGLLKGISALLS</w:t>
            </w:r>
          </w:p>
        </w:tc>
        <w:tc>
          <w:tcPr>
            <w:tcW w:w="0" w:type="auto"/>
            <w:vAlign w:val="bottom"/>
          </w:tcPr>
          <w:p w14:paraId="04B71CFD" w14:textId="5AE20EE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E49464E" w14:textId="421700D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9C45759" w14:textId="6490E95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245A294" w14:textId="7C57DBF4" w:rsidTr="000970A9">
        <w:tc>
          <w:tcPr>
            <w:tcW w:w="0" w:type="auto"/>
            <w:vAlign w:val="bottom"/>
          </w:tcPr>
          <w:p w14:paraId="4823A24A" w14:textId="2A89961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CSSSPSKXCGGGGRRRRRRRRR</w:t>
            </w:r>
          </w:p>
        </w:tc>
        <w:tc>
          <w:tcPr>
            <w:tcW w:w="0" w:type="auto"/>
            <w:vAlign w:val="bottom"/>
          </w:tcPr>
          <w:p w14:paraId="1A15DA03" w14:textId="0B879687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103AAC4A" w14:textId="16DF84B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7BC2931C" w14:textId="647FE04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359527F" w14:textId="3D9E44C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PGSAICNMACRLEHGHLYPFCNCD</w:t>
            </w:r>
          </w:p>
        </w:tc>
        <w:tc>
          <w:tcPr>
            <w:tcW w:w="0" w:type="auto"/>
            <w:vAlign w:val="bottom"/>
          </w:tcPr>
          <w:p w14:paraId="24BEAED3" w14:textId="643F89D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80A9EE6" w14:textId="0787BB5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19E0BC3" w14:textId="26547D0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04265967" w14:textId="373615E0" w:rsidTr="000970A9">
        <w:tc>
          <w:tcPr>
            <w:tcW w:w="0" w:type="auto"/>
            <w:vAlign w:val="bottom"/>
          </w:tcPr>
          <w:p w14:paraId="047ADE03" w14:textId="7B50E2B9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RWFRRWRR</w:t>
            </w:r>
          </w:p>
        </w:tc>
        <w:tc>
          <w:tcPr>
            <w:tcW w:w="0" w:type="auto"/>
            <w:vAlign w:val="bottom"/>
          </w:tcPr>
          <w:p w14:paraId="78A3CF2F" w14:textId="68CC50F0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5C7A9818" w14:textId="17F39D0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7CE4CBB0" w14:textId="18CC82B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F5043D2" w14:textId="7292982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IVEQCCTSICSLYQLENYCN</w:t>
            </w:r>
          </w:p>
        </w:tc>
        <w:tc>
          <w:tcPr>
            <w:tcW w:w="0" w:type="auto"/>
            <w:vAlign w:val="bottom"/>
          </w:tcPr>
          <w:p w14:paraId="0546B1F9" w14:textId="64B52F4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6ADF923" w14:textId="7D2A581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0F20AA4" w14:textId="124E62B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ED9EEB1" w14:textId="508F0E5E" w:rsidTr="000970A9">
        <w:tc>
          <w:tcPr>
            <w:tcW w:w="0" w:type="auto"/>
            <w:vAlign w:val="bottom"/>
          </w:tcPr>
          <w:p w14:paraId="4E4083E2" w14:textId="6916CDA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RVWRRYRRQRWCRR</w:t>
            </w:r>
          </w:p>
        </w:tc>
        <w:tc>
          <w:tcPr>
            <w:tcW w:w="0" w:type="auto"/>
            <w:vAlign w:val="bottom"/>
          </w:tcPr>
          <w:p w14:paraId="1C10492C" w14:textId="4BE19F3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A1623E0" w14:textId="0ED92798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E818111" w14:textId="4E55683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7D3EF2E" w14:textId="70671AF1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IEWEGIESGSVEQA</w:t>
            </w:r>
          </w:p>
        </w:tc>
        <w:tc>
          <w:tcPr>
            <w:tcW w:w="0" w:type="auto"/>
            <w:vAlign w:val="bottom"/>
          </w:tcPr>
          <w:p w14:paraId="588B9B84" w14:textId="067C04A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4E38715" w14:textId="5C82244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B270F5B" w14:textId="642EF90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2A5843F7" w14:textId="4484DC6B" w:rsidTr="000970A9">
        <w:tc>
          <w:tcPr>
            <w:tcW w:w="0" w:type="auto"/>
            <w:vAlign w:val="bottom"/>
          </w:tcPr>
          <w:p w14:paraId="09A6F10B" w14:textId="2ADBDEE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VKLPPP</w:t>
            </w:r>
          </w:p>
        </w:tc>
        <w:tc>
          <w:tcPr>
            <w:tcW w:w="0" w:type="auto"/>
            <w:vAlign w:val="bottom"/>
          </w:tcPr>
          <w:p w14:paraId="6479E678" w14:textId="0C89815A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20AA5708" w14:textId="4D8453F9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28C8B5B6" w14:textId="3D8B4E76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38B81A1" w14:textId="09414A3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CCKFPCPDSCRYLCC</w:t>
            </w:r>
          </w:p>
        </w:tc>
        <w:tc>
          <w:tcPr>
            <w:tcW w:w="0" w:type="auto"/>
            <w:vAlign w:val="bottom"/>
          </w:tcPr>
          <w:p w14:paraId="09F8D6E2" w14:textId="10A7E6D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5F97EBA" w14:textId="07B67B02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808BDDA" w14:textId="7913570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03BCE86" w14:textId="42682AE3" w:rsidTr="000970A9">
        <w:tc>
          <w:tcPr>
            <w:tcW w:w="0" w:type="auto"/>
            <w:vAlign w:val="bottom"/>
          </w:tcPr>
          <w:p w14:paraId="1734267C" w14:textId="5003F57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NNNAAGRKRKKRT</w:t>
            </w:r>
          </w:p>
        </w:tc>
        <w:tc>
          <w:tcPr>
            <w:tcW w:w="0" w:type="auto"/>
            <w:vAlign w:val="bottom"/>
          </w:tcPr>
          <w:p w14:paraId="46B52F06" w14:textId="7806F14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347BB9D" w14:textId="25C2F80D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9B8BE25" w14:textId="56F8DEDE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FD9DA10" w14:textId="36EFD485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IGPLISALASLFKG</w:t>
            </w:r>
          </w:p>
        </w:tc>
        <w:tc>
          <w:tcPr>
            <w:tcW w:w="0" w:type="auto"/>
            <w:vAlign w:val="bottom"/>
          </w:tcPr>
          <w:p w14:paraId="538F6C55" w14:textId="2862E76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BA635AD" w14:textId="7E99AC9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1422660" w14:textId="75FDB1A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E2E8696" w14:textId="51C6F788" w:rsidTr="000970A9">
        <w:tc>
          <w:tcPr>
            <w:tcW w:w="0" w:type="auto"/>
            <w:vAlign w:val="bottom"/>
          </w:tcPr>
          <w:p w14:paraId="516EB5C2" w14:textId="42ED18D2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TPKTMTQTYDFS</w:t>
            </w:r>
          </w:p>
        </w:tc>
        <w:tc>
          <w:tcPr>
            <w:tcW w:w="0" w:type="auto"/>
            <w:vAlign w:val="bottom"/>
          </w:tcPr>
          <w:p w14:paraId="1F3FAD78" w14:textId="5C73F167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C2B48DB" w14:textId="43B2D6C6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30F06BB" w14:textId="7EF36F4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68EE8DD6" w14:textId="2F63646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QKLQISVYIYLFMLIVAGPVDLNENSEQK</w:t>
            </w:r>
          </w:p>
        </w:tc>
        <w:tc>
          <w:tcPr>
            <w:tcW w:w="0" w:type="auto"/>
            <w:vAlign w:val="bottom"/>
          </w:tcPr>
          <w:p w14:paraId="22C44241" w14:textId="2730E7C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3358F15" w14:textId="687E941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9130142" w14:textId="209644D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038C7D6" w14:textId="49242D8C" w:rsidTr="000970A9">
        <w:tc>
          <w:tcPr>
            <w:tcW w:w="0" w:type="auto"/>
            <w:vAlign w:val="bottom"/>
          </w:tcPr>
          <w:p w14:paraId="39EE1391" w14:textId="1CDDFF6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XRRRRRRR</w:t>
            </w:r>
          </w:p>
        </w:tc>
        <w:tc>
          <w:tcPr>
            <w:tcW w:w="0" w:type="auto"/>
            <w:vAlign w:val="bottom"/>
          </w:tcPr>
          <w:p w14:paraId="7D716ACD" w14:textId="74CFCCCA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2C66D6A9" w14:textId="77DAE32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0BD9C15B" w14:textId="5C015BE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31B4578" w14:textId="4281E27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QGTTNIVCECCMKPCTLSELRQYCP</w:t>
            </w:r>
          </w:p>
        </w:tc>
        <w:tc>
          <w:tcPr>
            <w:tcW w:w="0" w:type="auto"/>
            <w:vAlign w:val="bottom"/>
          </w:tcPr>
          <w:p w14:paraId="4844BDF9" w14:textId="6067CD8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72B297D" w14:textId="5B04069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BF43545" w14:textId="69D1FD99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22D615DA" w14:textId="32AC50A3" w:rsidTr="000970A9">
        <w:tc>
          <w:tcPr>
            <w:tcW w:w="0" w:type="auto"/>
            <w:vAlign w:val="bottom"/>
          </w:tcPr>
          <w:p w14:paraId="6D572712" w14:textId="0B9C582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ILQQLLFIXFRIGCRXSRI</w:t>
            </w:r>
          </w:p>
        </w:tc>
        <w:tc>
          <w:tcPr>
            <w:tcW w:w="0" w:type="auto"/>
            <w:vAlign w:val="bottom"/>
          </w:tcPr>
          <w:p w14:paraId="4382BE92" w14:textId="38E1301A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158F0C46" w14:textId="2348A34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6D5F1B44" w14:textId="3B305842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9D5C993" w14:textId="3BDB768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CIALTLVLVANSAPTTSSSTKETQQQLE</w:t>
            </w:r>
          </w:p>
        </w:tc>
        <w:tc>
          <w:tcPr>
            <w:tcW w:w="0" w:type="auto"/>
            <w:vAlign w:val="bottom"/>
          </w:tcPr>
          <w:p w14:paraId="69A2BA68" w14:textId="3E16D380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7F8BBE7" w14:textId="447E306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79E5C60" w14:textId="37FABDF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B98CA05" w14:textId="314A9C94" w:rsidTr="000970A9">
        <w:tc>
          <w:tcPr>
            <w:tcW w:w="0" w:type="auto"/>
            <w:vAlign w:val="bottom"/>
          </w:tcPr>
          <w:p w14:paraId="0A111F85" w14:textId="07EEB76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PRPRPLPFPRPG</w:t>
            </w:r>
          </w:p>
        </w:tc>
        <w:tc>
          <w:tcPr>
            <w:tcW w:w="0" w:type="auto"/>
            <w:vAlign w:val="bottom"/>
          </w:tcPr>
          <w:p w14:paraId="4DF2E431" w14:textId="270AA694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61D71596" w14:textId="34AC0A65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1D910D77" w14:textId="48B6A88E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A291273" w14:textId="74A5F410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HSSALLCCLVLLT</w:t>
            </w:r>
          </w:p>
        </w:tc>
        <w:tc>
          <w:tcPr>
            <w:tcW w:w="0" w:type="auto"/>
            <w:vAlign w:val="bottom"/>
          </w:tcPr>
          <w:p w14:paraId="14B5C023" w14:textId="3BC243B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CDCBB26" w14:textId="38133C2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6659B1B" w14:textId="2957398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09EA04B2" w14:textId="52FC1D45" w:rsidTr="000970A9">
        <w:tc>
          <w:tcPr>
            <w:tcW w:w="0" w:type="auto"/>
            <w:vAlign w:val="bottom"/>
          </w:tcPr>
          <w:p w14:paraId="4F8AEA59" w14:textId="6BFF693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QIKIWFQNARMKWKK</w:t>
            </w:r>
          </w:p>
        </w:tc>
        <w:tc>
          <w:tcPr>
            <w:tcW w:w="0" w:type="auto"/>
            <w:vAlign w:val="bottom"/>
          </w:tcPr>
          <w:p w14:paraId="1F4D2B94" w14:textId="06F496F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7DA7C576" w14:textId="4717A25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7EC044DA" w14:textId="226D1B7E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6E8D9F09" w14:textId="60BE4740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IGALLGPLLNLLK</w:t>
            </w:r>
          </w:p>
        </w:tc>
        <w:tc>
          <w:tcPr>
            <w:tcW w:w="0" w:type="auto"/>
            <w:vAlign w:val="bottom"/>
          </w:tcPr>
          <w:p w14:paraId="4A1B070B" w14:textId="74119EA3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05E7D1D" w14:textId="5FECDCCD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CFBBE54" w14:textId="1245ABE2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BF620AF" w14:textId="50C16352" w:rsidTr="000970A9">
        <w:tc>
          <w:tcPr>
            <w:tcW w:w="0" w:type="auto"/>
            <w:vAlign w:val="bottom"/>
          </w:tcPr>
          <w:p w14:paraId="71C2D004" w14:textId="40758CE0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LKKLARLAXKLLKLGC</w:t>
            </w:r>
          </w:p>
        </w:tc>
        <w:tc>
          <w:tcPr>
            <w:tcW w:w="0" w:type="auto"/>
            <w:vAlign w:val="bottom"/>
          </w:tcPr>
          <w:p w14:paraId="59B321DD" w14:textId="2F15E004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011ADE28" w14:textId="70BC327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75781B36" w14:textId="4EC4645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826F13A" w14:textId="311E60E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AGATANLPLRS</w:t>
            </w:r>
          </w:p>
        </w:tc>
        <w:tc>
          <w:tcPr>
            <w:tcW w:w="0" w:type="auto"/>
            <w:vAlign w:val="bottom"/>
          </w:tcPr>
          <w:p w14:paraId="19012506" w14:textId="0AA0CA2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BB5B544" w14:textId="1CDF8D3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60C3395" w14:textId="15DFC26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B980908" w14:textId="3D239918" w:rsidTr="000970A9">
        <w:tc>
          <w:tcPr>
            <w:tcW w:w="0" w:type="auto"/>
            <w:vAlign w:val="bottom"/>
          </w:tcPr>
          <w:p w14:paraId="0C50BAAF" w14:textId="78AA31E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KRRRRATAKYRSAH</w:t>
            </w:r>
          </w:p>
        </w:tc>
        <w:tc>
          <w:tcPr>
            <w:tcW w:w="0" w:type="auto"/>
            <w:vAlign w:val="bottom"/>
          </w:tcPr>
          <w:p w14:paraId="10168EA3" w14:textId="7C22B13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B454D4B" w14:textId="3EE651C8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F9B76B1" w14:textId="2610ED0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C6ACC7F" w14:textId="1BB8E7A5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VQQQQPLGQQQP</w:t>
            </w:r>
          </w:p>
        </w:tc>
        <w:tc>
          <w:tcPr>
            <w:tcW w:w="0" w:type="auto"/>
            <w:vAlign w:val="bottom"/>
          </w:tcPr>
          <w:p w14:paraId="3833F057" w14:textId="1D72DAC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F9658B2" w14:textId="47399B0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9B50FE1" w14:textId="443210A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163598D" w14:textId="522EDC44" w:rsidTr="000970A9">
        <w:tc>
          <w:tcPr>
            <w:tcW w:w="0" w:type="auto"/>
            <w:vAlign w:val="bottom"/>
          </w:tcPr>
          <w:p w14:paraId="529F4010" w14:textId="344A7F62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RWRWKSSKK</w:t>
            </w:r>
          </w:p>
        </w:tc>
        <w:tc>
          <w:tcPr>
            <w:tcW w:w="0" w:type="auto"/>
            <w:vAlign w:val="bottom"/>
          </w:tcPr>
          <w:p w14:paraId="42697C94" w14:textId="2AE4C994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787D9BB3" w14:textId="56D0D079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6D0813B6" w14:textId="7261810D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63DD20A4" w14:textId="2A251E4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VVCNYRDVRFESIRLPGGPRGVNPVVSY</w:t>
            </w:r>
          </w:p>
        </w:tc>
        <w:tc>
          <w:tcPr>
            <w:tcW w:w="0" w:type="auto"/>
            <w:vAlign w:val="bottom"/>
          </w:tcPr>
          <w:p w14:paraId="353A1C7B" w14:textId="4141893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B967EB2" w14:textId="07FC19E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AC4F903" w14:textId="4FB5E70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694726BD" w14:textId="2191DFE7" w:rsidTr="000970A9">
        <w:tc>
          <w:tcPr>
            <w:tcW w:w="0" w:type="auto"/>
            <w:vAlign w:val="bottom"/>
          </w:tcPr>
          <w:p w14:paraId="2B6F38E9" w14:textId="2905994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KLTTIFPLNWKYRKALSLG</w:t>
            </w:r>
          </w:p>
        </w:tc>
        <w:tc>
          <w:tcPr>
            <w:tcW w:w="0" w:type="auto"/>
            <w:vAlign w:val="bottom"/>
          </w:tcPr>
          <w:p w14:paraId="64E70F72" w14:textId="4A5CF51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E45F3A9" w14:textId="0E69C01E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F6E6C21" w14:textId="2EB2072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F48693A" w14:textId="69E91F9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QGRLGTQWAVGHLM</w:t>
            </w:r>
          </w:p>
        </w:tc>
        <w:tc>
          <w:tcPr>
            <w:tcW w:w="0" w:type="auto"/>
            <w:vAlign w:val="bottom"/>
          </w:tcPr>
          <w:p w14:paraId="67F97D41" w14:textId="1C92053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F6601D0" w14:textId="6D7B8B83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4476579" w14:textId="106DDEC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F641D96" w14:textId="720CDAE0" w:rsidTr="000970A9">
        <w:tc>
          <w:tcPr>
            <w:tcW w:w="0" w:type="auto"/>
            <w:vAlign w:val="bottom"/>
          </w:tcPr>
          <w:p w14:paraId="69A611BA" w14:textId="56D55DD4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RRRNRTRRNRRRVRGC</w:t>
            </w:r>
          </w:p>
        </w:tc>
        <w:tc>
          <w:tcPr>
            <w:tcW w:w="0" w:type="auto"/>
            <w:vAlign w:val="bottom"/>
          </w:tcPr>
          <w:p w14:paraId="2302EA15" w14:textId="674EE84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A9000FA" w14:textId="09FBEB42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A2BD918" w14:textId="160BD395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1DAF57B" w14:textId="3A36FA44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PACGGFWISGRPG</w:t>
            </w:r>
          </w:p>
        </w:tc>
        <w:tc>
          <w:tcPr>
            <w:tcW w:w="0" w:type="auto"/>
            <w:vAlign w:val="bottom"/>
          </w:tcPr>
          <w:p w14:paraId="08083EF6" w14:textId="0AE17A9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C54C592" w14:textId="37A4087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235B065" w14:textId="62073D5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ED5AA71" w14:textId="10BCF79F" w:rsidTr="000970A9">
        <w:tc>
          <w:tcPr>
            <w:tcW w:w="0" w:type="auto"/>
            <w:vAlign w:val="bottom"/>
          </w:tcPr>
          <w:p w14:paraId="7ECFE27F" w14:textId="527D7A9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GYLLGKLKALAALAKKIL</w:t>
            </w:r>
          </w:p>
        </w:tc>
        <w:tc>
          <w:tcPr>
            <w:tcW w:w="0" w:type="auto"/>
            <w:vAlign w:val="bottom"/>
          </w:tcPr>
          <w:p w14:paraId="08312EA2" w14:textId="330614F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1D382DC5" w14:textId="23DAA3D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06254E0B" w14:textId="5EC0B68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61D6A024" w14:textId="2F34581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LGSGEQCVRDTSCCSMSCTNNICF</w:t>
            </w:r>
          </w:p>
        </w:tc>
        <w:tc>
          <w:tcPr>
            <w:tcW w:w="0" w:type="auto"/>
            <w:vAlign w:val="bottom"/>
          </w:tcPr>
          <w:p w14:paraId="01CA7420" w14:textId="60568B6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C17778A" w14:textId="2AE4A79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C745C03" w14:textId="4AC951C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ACDAAF0" w14:textId="56FAC358" w:rsidTr="000970A9">
        <w:tc>
          <w:tcPr>
            <w:tcW w:w="0" w:type="auto"/>
            <w:vAlign w:val="bottom"/>
          </w:tcPr>
          <w:p w14:paraId="75F8A171" w14:textId="32D4ADE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XVYXVLLSQ</w:t>
            </w:r>
          </w:p>
        </w:tc>
        <w:tc>
          <w:tcPr>
            <w:tcW w:w="0" w:type="auto"/>
            <w:vAlign w:val="bottom"/>
          </w:tcPr>
          <w:p w14:paraId="5E566E93" w14:textId="7A788C10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3E18002C" w14:textId="7EE9861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21D89635" w14:textId="2227F446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4DCE76D" w14:textId="602FB8F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YCGSTTRICCGYCAYFGKKCIDYPSN</w:t>
            </w:r>
          </w:p>
        </w:tc>
        <w:tc>
          <w:tcPr>
            <w:tcW w:w="0" w:type="auto"/>
            <w:vAlign w:val="bottom"/>
          </w:tcPr>
          <w:p w14:paraId="19A71B43" w14:textId="46ADB83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DE7B737" w14:textId="20FE7C8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D24E227" w14:textId="28522B7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26FA48C6" w14:textId="3B04F48B" w:rsidTr="000970A9">
        <w:tc>
          <w:tcPr>
            <w:tcW w:w="0" w:type="auto"/>
            <w:vAlign w:val="bottom"/>
          </w:tcPr>
          <w:p w14:paraId="7F238B9B" w14:textId="24202F7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LIALRRRIRKQAXAXSK</w:t>
            </w:r>
          </w:p>
        </w:tc>
        <w:tc>
          <w:tcPr>
            <w:tcW w:w="0" w:type="auto"/>
            <w:vAlign w:val="bottom"/>
          </w:tcPr>
          <w:p w14:paraId="11AFB205" w14:textId="525E812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4DCED255" w14:textId="5FC98E99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67C8FAB6" w14:textId="71D2EBF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C4D3546" w14:textId="0D072FF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CCPAKLLCCNP</w:t>
            </w:r>
          </w:p>
        </w:tc>
        <w:tc>
          <w:tcPr>
            <w:tcW w:w="0" w:type="auto"/>
            <w:vAlign w:val="bottom"/>
          </w:tcPr>
          <w:p w14:paraId="59016E88" w14:textId="420ED537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BDB9658" w14:textId="5DFC7972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826546F" w14:textId="735A193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9F3F50" w:rsidRPr="001269FF" w14:paraId="62AC4AD7" w14:textId="0181FB4C" w:rsidTr="000970A9">
        <w:tc>
          <w:tcPr>
            <w:tcW w:w="0" w:type="auto"/>
            <w:vAlign w:val="bottom"/>
          </w:tcPr>
          <w:p w14:paraId="6AC6A6F3" w14:textId="01CAAD93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QIKIWFQNRRMKWKKLRKKKKKH</w:t>
            </w:r>
          </w:p>
        </w:tc>
        <w:tc>
          <w:tcPr>
            <w:tcW w:w="0" w:type="auto"/>
            <w:vAlign w:val="bottom"/>
          </w:tcPr>
          <w:p w14:paraId="61FF9C01" w14:textId="51A40540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552EDF5" w14:textId="207D0AD6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6577524" w14:textId="3804499B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610C993" w14:textId="24471759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PYPVNCKTECECVMCGLGIICKQCYYQQ</w:t>
            </w:r>
          </w:p>
        </w:tc>
        <w:tc>
          <w:tcPr>
            <w:tcW w:w="0" w:type="auto"/>
            <w:vAlign w:val="bottom"/>
          </w:tcPr>
          <w:p w14:paraId="6D11E5DD" w14:textId="344534B8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A5CC815" w14:textId="39CBF6E9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2924555" w14:textId="62875562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0313FAE7" w14:textId="707ACCF5" w:rsidTr="000970A9">
        <w:tc>
          <w:tcPr>
            <w:tcW w:w="0" w:type="auto"/>
            <w:vAlign w:val="bottom"/>
          </w:tcPr>
          <w:p w14:paraId="06C0082E" w14:textId="577187B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TWAGVEAIIRILQQLLFIXFR</w:t>
            </w:r>
          </w:p>
        </w:tc>
        <w:tc>
          <w:tcPr>
            <w:tcW w:w="0" w:type="auto"/>
            <w:vAlign w:val="bottom"/>
          </w:tcPr>
          <w:p w14:paraId="100679AC" w14:textId="4D1D43A4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40A98064" w14:textId="52705B9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4F46B291" w14:textId="679A31E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63766E5C" w14:textId="7435CEA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IVAVLFLTACQFNAADDSRVRRNAEH</w:t>
            </w:r>
          </w:p>
        </w:tc>
        <w:tc>
          <w:tcPr>
            <w:tcW w:w="0" w:type="auto"/>
            <w:vAlign w:val="bottom"/>
          </w:tcPr>
          <w:p w14:paraId="5174A613" w14:textId="624E0CA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87AAD16" w14:textId="60CC231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215BAC8" w14:textId="7CE38629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5D8C6A2" w14:textId="06AB542A" w:rsidTr="000970A9">
        <w:tc>
          <w:tcPr>
            <w:tcW w:w="0" w:type="auto"/>
            <w:vAlign w:val="bottom"/>
          </w:tcPr>
          <w:p w14:paraId="308D14C9" w14:textId="3971455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VSRRRRRRGGRRRRK</w:t>
            </w:r>
          </w:p>
        </w:tc>
        <w:tc>
          <w:tcPr>
            <w:tcW w:w="0" w:type="auto"/>
            <w:vAlign w:val="bottom"/>
          </w:tcPr>
          <w:p w14:paraId="2F632496" w14:textId="2B6AB67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00750B2F" w14:textId="3B77CD0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55972B01" w14:textId="2178789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97F5680" w14:textId="663D37E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FMDTAKNVAKNVAVTLIDKLRCKVTGGC</w:t>
            </w:r>
          </w:p>
        </w:tc>
        <w:tc>
          <w:tcPr>
            <w:tcW w:w="0" w:type="auto"/>
            <w:vAlign w:val="bottom"/>
          </w:tcPr>
          <w:p w14:paraId="75263554" w14:textId="53A8D98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436B02B" w14:textId="126ABFB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5C88A00" w14:textId="3F9ED2D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4B0DED4" w14:textId="29630B6D" w:rsidTr="000970A9">
        <w:tc>
          <w:tcPr>
            <w:tcW w:w="0" w:type="auto"/>
            <w:vAlign w:val="bottom"/>
          </w:tcPr>
          <w:p w14:paraId="78491D13" w14:textId="497EDA40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KKLAELAXKLLKLG</w:t>
            </w:r>
          </w:p>
        </w:tc>
        <w:tc>
          <w:tcPr>
            <w:tcW w:w="0" w:type="auto"/>
            <w:vAlign w:val="bottom"/>
          </w:tcPr>
          <w:p w14:paraId="27ED5525" w14:textId="4EDFEF67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5756151D" w14:textId="7E00B54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42C70256" w14:textId="25B6989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6E82E01" w14:textId="2359B02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DLTWTYQSPGDPTNSKN</w:t>
            </w:r>
          </w:p>
        </w:tc>
        <w:tc>
          <w:tcPr>
            <w:tcW w:w="0" w:type="auto"/>
            <w:vAlign w:val="bottom"/>
          </w:tcPr>
          <w:p w14:paraId="2439B3BB" w14:textId="4FF554C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EE35B5E" w14:textId="24487B5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7BA1DF4" w14:textId="4B0C982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9F3F50" w:rsidRPr="001269FF" w14:paraId="54D74E3A" w14:textId="1A1BECD0" w:rsidTr="000970A9">
        <w:tc>
          <w:tcPr>
            <w:tcW w:w="0" w:type="auto"/>
            <w:vAlign w:val="bottom"/>
          </w:tcPr>
          <w:p w14:paraId="20615950" w14:textId="22879E72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RGDSPRRSPRR</w:t>
            </w:r>
          </w:p>
        </w:tc>
        <w:tc>
          <w:tcPr>
            <w:tcW w:w="0" w:type="auto"/>
            <w:vAlign w:val="bottom"/>
          </w:tcPr>
          <w:p w14:paraId="51AC13EC" w14:textId="424CC423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A383BED" w14:textId="1B9CFB63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C88C572" w14:textId="3D3582D5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18537F9" w14:textId="67B16BFD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WMSKIASGIGTFLSGIGQQG</w:t>
            </w:r>
          </w:p>
        </w:tc>
        <w:tc>
          <w:tcPr>
            <w:tcW w:w="0" w:type="auto"/>
            <w:vAlign w:val="bottom"/>
          </w:tcPr>
          <w:p w14:paraId="7EC1333B" w14:textId="15EB8485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EBA7489" w14:textId="5B5CE24D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C58B2DE" w14:textId="6FD9E56F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88D0965" w14:textId="31D2B72E" w:rsidTr="000970A9">
        <w:tc>
          <w:tcPr>
            <w:tcW w:w="0" w:type="auto"/>
            <w:vAlign w:val="bottom"/>
          </w:tcPr>
          <w:p w14:paraId="62E0E135" w14:textId="47D6430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WLRRIKAWLRRIKALNRQLGVAA</w:t>
            </w:r>
          </w:p>
        </w:tc>
        <w:tc>
          <w:tcPr>
            <w:tcW w:w="0" w:type="auto"/>
            <w:vAlign w:val="bottom"/>
          </w:tcPr>
          <w:p w14:paraId="682C9BCC" w14:textId="3CAEFCA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7800E7F6" w14:textId="7C37E9D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3BDD9900" w14:textId="35D8BE85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261D062" w14:textId="460B558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PEESPKRAPSGFLGVR</w:t>
            </w:r>
          </w:p>
        </w:tc>
        <w:tc>
          <w:tcPr>
            <w:tcW w:w="0" w:type="auto"/>
            <w:vAlign w:val="bottom"/>
          </w:tcPr>
          <w:p w14:paraId="4D83E8F6" w14:textId="641BB27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07F6EBB" w14:textId="15627E6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BCA32F4" w14:textId="1543C06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4A8B059" w14:textId="1711B347" w:rsidTr="000970A9">
        <w:tc>
          <w:tcPr>
            <w:tcW w:w="0" w:type="auto"/>
            <w:vAlign w:val="bottom"/>
          </w:tcPr>
          <w:p w14:paraId="35AE5457" w14:textId="01D6EFB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YGRRRRRRRRR</w:t>
            </w:r>
          </w:p>
        </w:tc>
        <w:tc>
          <w:tcPr>
            <w:tcW w:w="0" w:type="auto"/>
            <w:vAlign w:val="bottom"/>
          </w:tcPr>
          <w:p w14:paraId="7BE64F9D" w14:textId="7D98F2E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1CD03780" w14:textId="0812D70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1A41F14C" w14:textId="5711BAD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D893B36" w14:textId="3F43773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KAVRRQEAVDAL</w:t>
            </w:r>
          </w:p>
        </w:tc>
        <w:tc>
          <w:tcPr>
            <w:tcW w:w="0" w:type="auto"/>
            <w:vAlign w:val="bottom"/>
          </w:tcPr>
          <w:p w14:paraId="24B16627" w14:textId="4345458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E8758FC" w14:textId="7E986532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D176F5B" w14:textId="6339B4B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2768F69" w14:textId="2717B141" w:rsidTr="000970A9">
        <w:tc>
          <w:tcPr>
            <w:tcW w:w="0" w:type="auto"/>
            <w:vAlign w:val="bottom"/>
          </w:tcPr>
          <w:p w14:paraId="1682196E" w14:textId="2DB6F67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YPYDANHTRSPT</w:t>
            </w:r>
          </w:p>
        </w:tc>
        <w:tc>
          <w:tcPr>
            <w:tcW w:w="0" w:type="auto"/>
            <w:vAlign w:val="bottom"/>
          </w:tcPr>
          <w:p w14:paraId="1816554C" w14:textId="2F6D922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25D1355" w14:textId="7E72F7E5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1AE7483" w14:textId="4CE43A7D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BD31143" w14:textId="6ED2A26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WKDWLNKGKEWLKKKGPGIMKAALKAATQ</w:t>
            </w:r>
          </w:p>
        </w:tc>
        <w:tc>
          <w:tcPr>
            <w:tcW w:w="0" w:type="auto"/>
            <w:vAlign w:val="bottom"/>
          </w:tcPr>
          <w:p w14:paraId="5B4A0A36" w14:textId="235AC5EA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A6ADB43" w14:textId="376F345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2F7D11F" w14:textId="37D5D2C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22604760" w14:textId="081E692F" w:rsidTr="000970A9">
        <w:tc>
          <w:tcPr>
            <w:tcW w:w="0" w:type="auto"/>
            <w:vAlign w:val="bottom"/>
          </w:tcPr>
          <w:p w14:paraId="59688828" w14:textId="5F1A8C99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ALFLGFLGAAGSTMGAWSQPKKKRKV</w:t>
            </w:r>
          </w:p>
        </w:tc>
        <w:tc>
          <w:tcPr>
            <w:tcW w:w="0" w:type="auto"/>
            <w:vAlign w:val="bottom"/>
          </w:tcPr>
          <w:p w14:paraId="1A3C5EA5" w14:textId="7C81556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09358E2F" w14:textId="54BB00A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0E0EBB93" w14:textId="6AA4AE1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90799F0" w14:textId="3CB8868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KLNGGKSLDPTGLY</w:t>
            </w:r>
          </w:p>
        </w:tc>
        <w:tc>
          <w:tcPr>
            <w:tcW w:w="0" w:type="auto"/>
            <w:vAlign w:val="bottom"/>
          </w:tcPr>
          <w:p w14:paraId="53A9564A" w14:textId="57E7926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BB26156" w14:textId="4036B25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1B5D82A" w14:textId="2102F189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8E10E7F" w14:textId="08327D8E" w:rsidTr="000970A9">
        <w:tc>
          <w:tcPr>
            <w:tcW w:w="0" w:type="auto"/>
            <w:vAlign w:val="bottom"/>
          </w:tcPr>
          <w:p w14:paraId="629EF654" w14:textId="1890B81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GGKDCERRFSRSDQLKRHQRRHTGVKPFQ</w:t>
            </w:r>
          </w:p>
        </w:tc>
        <w:tc>
          <w:tcPr>
            <w:tcW w:w="0" w:type="auto"/>
            <w:vAlign w:val="bottom"/>
          </w:tcPr>
          <w:p w14:paraId="075CE729" w14:textId="43059A4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4A9CAD0" w14:textId="5B87A93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B08456F" w14:textId="5C5DC22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21CBFED" w14:textId="663E9C8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DASDRAKKFYGLM</w:t>
            </w:r>
          </w:p>
        </w:tc>
        <w:tc>
          <w:tcPr>
            <w:tcW w:w="0" w:type="auto"/>
            <w:vAlign w:val="bottom"/>
          </w:tcPr>
          <w:p w14:paraId="73FBAB21" w14:textId="3D4176A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4485321" w14:textId="0D65505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4077034" w14:textId="08F8C9D3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26E64A1B" w14:textId="7C683688" w:rsidTr="000970A9">
        <w:tc>
          <w:tcPr>
            <w:tcW w:w="0" w:type="auto"/>
            <w:vAlign w:val="bottom"/>
          </w:tcPr>
          <w:p w14:paraId="0CF5DB35" w14:textId="02F3943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WTLNSAGYLLGPXAVGNXRSFSDKNGLTS</w:t>
            </w:r>
          </w:p>
        </w:tc>
        <w:tc>
          <w:tcPr>
            <w:tcW w:w="0" w:type="auto"/>
            <w:vAlign w:val="bottom"/>
          </w:tcPr>
          <w:p w14:paraId="4EE73527" w14:textId="6E2756A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4997CB21" w14:textId="55CF7C4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0F8190E8" w14:textId="13EF024E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6EEFC27" w14:textId="575C6AF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SPETLISDLLMRESTENVPRTRLEDPAMW</w:t>
            </w:r>
          </w:p>
        </w:tc>
        <w:tc>
          <w:tcPr>
            <w:tcW w:w="0" w:type="auto"/>
            <w:vAlign w:val="bottom"/>
          </w:tcPr>
          <w:p w14:paraId="694C159E" w14:textId="19D246B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4B5B69B" w14:textId="02C7AFB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500EFB9" w14:textId="4B6347D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F468D13" w14:textId="4FF970D6" w:rsidTr="000970A9">
        <w:tc>
          <w:tcPr>
            <w:tcW w:w="0" w:type="auto"/>
            <w:vAlign w:val="bottom"/>
          </w:tcPr>
          <w:p w14:paraId="6BB5C360" w14:textId="5589C27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WLPYPWXVPSS</w:t>
            </w:r>
          </w:p>
        </w:tc>
        <w:tc>
          <w:tcPr>
            <w:tcW w:w="0" w:type="auto"/>
            <w:vAlign w:val="bottom"/>
          </w:tcPr>
          <w:p w14:paraId="37152459" w14:textId="593B525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617F87F2" w14:textId="13E0C3F6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4AF3F0F5" w14:textId="5338288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1204884" w14:textId="78A0C6B4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YGGFMKPYTKQSHKPLITLLKHITLKNEQ</w:t>
            </w:r>
          </w:p>
        </w:tc>
        <w:tc>
          <w:tcPr>
            <w:tcW w:w="0" w:type="auto"/>
            <w:vAlign w:val="bottom"/>
          </w:tcPr>
          <w:p w14:paraId="0E8AD629" w14:textId="28851FF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E31098E" w14:textId="41ACA2F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F6A9969" w14:textId="3AC7F90B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0C53DF7" w14:textId="278C188E" w:rsidTr="000970A9">
        <w:tc>
          <w:tcPr>
            <w:tcW w:w="0" w:type="auto"/>
            <w:vAlign w:val="bottom"/>
          </w:tcPr>
          <w:p w14:paraId="509F1C38" w14:textId="20F744A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CRGRGRRCGSGSRSCG</w:t>
            </w:r>
          </w:p>
        </w:tc>
        <w:tc>
          <w:tcPr>
            <w:tcW w:w="0" w:type="auto"/>
            <w:vAlign w:val="bottom"/>
          </w:tcPr>
          <w:p w14:paraId="030A762D" w14:textId="490EC1E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36EC99D1" w14:textId="30CA5F0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5C1A4F8D" w14:textId="2C7793BE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3644A0E" w14:textId="0B6FD3B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TCCKFQFLNFCCNE</w:t>
            </w:r>
          </w:p>
        </w:tc>
        <w:tc>
          <w:tcPr>
            <w:tcW w:w="0" w:type="auto"/>
            <w:vAlign w:val="bottom"/>
          </w:tcPr>
          <w:p w14:paraId="7979CD48" w14:textId="74F019E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945D60B" w14:textId="16F5EE3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496B708" w14:textId="24A9F11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FDBC727" w14:textId="64F897A1" w:rsidTr="000970A9">
        <w:tc>
          <w:tcPr>
            <w:tcW w:w="0" w:type="auto"/>
            <w:vAlign w:val="bottom"/>
          </w:tcPr>
          <w:p w14:paraId="39E6FB7B" w14:textId="491276B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WIIFRIAAYXKK</w:t>
            </w:r>
          </w:p>
        </w:tc>
        <w:tc>
          <w:tcPr>
            <w:tcW w:w="0" w:type="auto"/>
            <w:vAlign w:val="bottom"/>
          </w:tcPr>
          <w:p w14:paraId="6D4A73D9" w14:textId="6E77233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7943140C" w14:textId="5EAB6A66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2F2BB2EB" w14:textId="026BAB8E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C4B47B0" w14:textId="786AAAE9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AATNAVHRCCLTGCTQQDLLGLCPH</w:t>
            </w:r>
          </w:p>
        </w:tc>
        <w:tc>
          <w:tcPr>
            <w:tcW w:w="0" w:type="auto"/>
            <w:vAlign w:val="bottom"/>
          </w:tcPr>
          <w:p w14:paraId="4F0A0E84" w14:textId="756F24C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DDD9EB1" w14:textId="73C0EC8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FDDE0A5" w14:textId="2692CDE2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79BC3C3" w14:textId="6DFFD5A8" w:rsidTr="000970A9">
        <w:tc>
          <w:tcPr>
            <w:tcW w:w="0" w:type="auto"/>
            <w:vAlign w:val="bottom"/>
          </w:tcPr>
          <w:p w14:paraId="3D73FDE8" w14:textId="64612A7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RRRRCSDRFRNCPADEALCGRRRR</w:t>
            </w:r>
          </w:p>
        </w:tc>
        <w:tc>
          <w:tcPr>
            <w:tcW w:w="0" w:type="auto"/>
            <w:vAlign w:val="bottom"/>
          </w:tcPr>
          <w:p w14:paraId="25E085D9" w14:textId="1333D98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4A69E85A" w14:textId="711DBE5E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34E9F966" w14:textId="77A11DA8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17BA422" w14:textId="3A7BA80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VLSHNNESSYSDTSSCTSQ</w:t>
            </w:r>
          </w:p>
        </w:tc>
        <w:tc>
          <w:tcPr>
            <w:tcW w:w="0" w:type="auto"/>
            <w:vAlign w:val="bottom"/>
          </w:tcPr>
          <w:p w14:paraId="6F547F12" w14:textId="7DD7C76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FFCEAA5" w14:textId="4B3EDF7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AB48552" w14:textId="68F1185D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57E7BBA" w14:textId="4A6B54DC" w:rsidTr="000970A9">
        <w:tc>
          <w:tcPr>
            <w:tcW w:w="0" w:type="auto"/>
            <w:vAlign w:val="bottom"/>
          </w:tcPr>
          <w:p w14:paraId="4DB1CACF" w14:textId="7EA6E4D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RQLRIAGKRLEGRSK</w:t>
            </w:r>
          </w:p>
        </w:tc>
        <w:tc>
          <w:tcPr>
            <w:tcW w:w="0" w:type="auto"/>
            <w:vAlign w:val="bottom"/>
          </w:tcPr>
          <w:p w14:paraId="38BE3F2A" w14:textId="458DB0B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10A6ADCD" w14:textId="1D1D0AE5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2E0BDFBF" w14:textId="7AFBA34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58A1189" w14:textId="0F118444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VMMVEAGFGTHGCPLLQGTCDSHCRGMDA</w:t>
            </w:r>
          </w:p>
        </w:tc>
        <w:tc>
          <w:tcPr>
            <w:tcW w:w="0" w:type="auto"/>
            <w:vAlign w:val="bottom"/>
          </w:tcPr>
          <w:p w14:paraId="4CCFA875" w14:textId="275F0D94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4E26EE6" w14:textId="4610C6B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2A34CFF" w14:textId="044089A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044014AA" w14:textId="1DCD9AA5" w:rsidTr="000970A9">
        <w:tc>
          <w:tcPr>
            <w:tcW w:w="0" w:type="auto"/>
            <w:vAlign w:val="bottom"/>
          </w:tcPr>
          <w:p w14:paraId="705D65A2" w14:textId="63A6864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LLRLLLRLWRRLLRLLR</w:t>
            </w:r>
          </w:p>
        </w:tc>
        <w:tc>
          <w:tcPr>
            <w:tcW w:w="0" w:type="auto"/>
            <w:vAlign w:val="bottom"/>
          </w:tcPr>
          <w:p w14:paraId="4A10FA9A" w14:textId="7238F674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EEE95C5" w14:textId="6A26549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DD505F2" w14:textId="65A39FE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86ABE70" w14:textId="1893815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ADHDVGSELPPEGVLGALLRV</w:t>
            </w:r>
          </w:p>
        </w:tc>
        <w:tc>
          <w:tcPr>
            <w:tcW w:w="0" w:type="auto"/>
            <w:vAlign w:val="bottom"/>
          </w:tcPr>
          <w:p w14:paraId="02189606" w14:textId="3C3DB634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BDC40C0" w14:textId="0CA3D0B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3B274C5" w14:textId="3AED3AF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C2A38C6" w14:textId="203698B0" w:rsidTr="000970A9">
        <w:tc>
          <w:tcPr>
            <w:tcW w:w="0" w:type="auto"/>
            <w:vAlign w:val="bottom"/>
          </w:tcPr>
          <w:p w14:paraId="29655EE1" w14:textId="067AB1E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LGVM</w:t>
            </w:r>
          </w:p>
        </w:tc>
        <w:tc>
          <w:tcPr>
            <w:tcW w:w="0" w:type="auto"/>
            <w:vAlign w:val="bottom"/>
          </w:tcPr>
          <w:p w14:paraId="30F5B326" w14:textId="0645EF9A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5AE95338" w14:textId="7E37B8A5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062F469A" w14:textId="5139ADA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CE68617" w14:textId="205208F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MTLSEKCCQVGCIRKDIARLC</w:t>
            </w:r>
          </w:p>
        </w:tc>
        <w:tc>
          <w:tcPr>
            <w:tcW w:w="0" w:type="auto"/>
            <w:vAlign w:val="bottom"/>
          </w:tcPr>
          <w:p w14:paraId="12B31B47" w14:textId="2836ED1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B987FC3" w14:textId="038BCB5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98C59CC" w14:textId="39FBB5CD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89F56DF" w14:textId="485DDA59" w:rsidTr="000970A9">
        <w:tc>
          <w:tcPr>
            <w:tcW w:w="0" w:type="auto"/>
            <w:vAlign w:val="bottom"/>
          </w:tcPr>
          <w:p w14:paraId="7AD0F6CB" w14:textId="2C07CFC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KTTTKPTKK</w:t>
            </w:r>
          </w:p>
        </w:tc>
        <w:tc>
          <w:tcPr>
            <w:tcW w:w="0" w:type="auto"/>
            <w:vAlign w:val="bottom"/>
          </w:tcPr>
          <w:p w14:paraId="3D98B51E" w14:textId="28BF535A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2DDC7B2E" w14:textId="3AB3A0C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3FFCBE3B" w14:textId="2CC849A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66924FB" w14:textId="5EB4250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KDGYPVEYDRAY</w:t>
            </w:r>
          </w:p>
        </w:tc>
        <w:tc>
          <w:tcPr>
            <w:tcW w:w="0" w:type="auto"/>
            <w:vAlign w:val="bottom"/>
          </w:tcPr>
          <w:p w14:paraId="2ABC65EF" w14:textId="3E72185A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794BD29" w14:textId="2504729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38E701B" w14:textId="087A496D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0E2FEF62" w14:textId="1A6FAB9B" w:rsidTr="000970A9">
        <w:tc>
          <w:tcPr>
            <w:tcW w:w="0" w:type="auto"/>
            <w:vAlign w:val="bottom"/>
          </w:tcPr>
          <w:p w14:paraId="33D462B5" w14:textId="42BAA52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TWLKYX</w:t>
            </w:r>
          </w:p>
        </w:tc>
        <w:tc>
          <w:tcPr>
            <w:tcW w:w="0" w:type="auto"/>
            <w:vAlign w:val="bottom"/>
          </w:tcPr>
          <w:p w14:paraId="75DB8E58" w14:textId="06AE1130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6D596CCC" w14:textId="182AEE0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3F2A0A4E" w14:textId="1ABF091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2F0C8F3" w14:textId="5E1AA49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LKPLFNAALKLLP</w:t>
            </w:r>
          </w:p>
        </w:tc>
        <w:tc>
          <w:tcPr>
            <w:tcW w:w="0" w:type="auto"/>
            <w:vAlign w:val="bottom"/>
          </w:tcPr>
          <w:p w14:paraId="6A59B2DE" w14:textId="046DB5D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AF1D380" w14:textId="36ABF3B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9170D15" w14:textId="565F86C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2FE4787" w14:textId="145DCC2D" w:rsidTr="000970A9">
        <w:tc>
          <w:tcPr>
            <w:tcW w:w="0" w:type="auto"/>
            <w:vAlign w:val="bottom"/>
          </w:tcPr>
          <w:p w14:paraId="5FFF28F7" w14:textId="0D5E1120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HKLLHLLHLLALLWLHLLHLLKHK</w:t>
            </w:r>
          </w:p>
        </w:tc>
        <w:tc>
          <w:tcPr>
            <w:tcW w:w="0" w:type="auto"/>
            <w:vAlign w:val="bottom"/>
          </w:tcPr>
          <w:p w14:paraId="5AD36591" w14:textId="3F7B800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40F35E1" w14:textId="75C14F2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D597D7B" w14:textId="06B2314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AEC63B5" w14:textId="4ADA220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IGAILKVLATGLPTLISWIKNKRKQ</w:t>
            </w:r>
          </w:p>
        </w:tc>
        <w:tc>
          <w:tcPr>
            <w:tcW w:w="0" w:type="auto"/>
            <w:vAlign w:val="bottom"/>
          </w:tcPr>
          <w:p w14:paraId="59BA1681" w14:textId="2C6C467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5786402" w14:textId="7DB1F23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D6EA340" w14:textId="29C36D1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2E440B1" w14:textId="4879C456" w:rsidTr="000970A9">
        <w:tc>
          <w:tcPr>
            <w:tcW w:w="0" w:type="auto"/>
            <w:vAlign w:val="bottom"/>
          </w:tcPr>
          <w:p w14:paraId="000AD8C5" w14:textId="6CC3B132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PSKRLLHNNLRR</w:t>
            </w:r>
          </w:p>
        </w:tc>
        <w:tc>
          <w:tcPr>
            <w:tcW w:w="0" w:type="auto"/>
            <w:vAlign w:val="bottom"/>
          </w:tcPr>
          <w:p w14:paraId="3B2A9F0F" w14:textId="3971176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BA7D24A" w14:textId="1406F65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6CBF51C" w14:textId="37690259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6D24E3B5" w14:textId="5D2F9DF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RHPHPHLSFM</w:t>
            </w:r>
          </w:p>
        </w:tc>
        <w:tc>
          <w:tcPr>
            <w:tcW w:w="0" w:type="auto"/>
            <w:vAlign w:val="bottom"/>
          </w:tcPr>
          <w:p w14:paraId="3B407564" w14:textId="0B916FB0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9781A69" w14:textId="2EA74643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26DFB47" w14:textId="493E016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6B6E3DC5" w14:textId="504D72B6" w:rsidTr="000970A9">
        <w:tc>
          <w:tcPr>
            <w:tcW w:w="0" w:type="auto"/>
            <w:vAlign w:val="bottom"/>
          </w:tcPr>
          <w:p w14:paraId="79928516" w14:textId="2A71AA5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AARLCCQLDPARDV</w:t>
            </w:r>
          </w:p>
        </w:tc>
        <w:tc>
          <w:tcPr>
            <w:tcW w:w="0" w:type="auto"/>
            <w:vAlign w:val="bottom"/>
          </w:tcPr>
          <w:p w14:paraId="0508A571" w14:textId="56D3002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69E70CC9" w14:textId="41FB0558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27709E4C" w14:textId="528BEF4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7BF8AB0" w14:textId="5986E79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RGARRYCGRVLADTLAYLCPEMEEVE</w:t>
            </w:r>
          </w:p>
        </w:tc>
        <w:tc>
          <w:tcPr>
            <w:tcW w:w="0" w:type="auto"/>
            <w:vAlign w:val="bottom"/>
          </w:tcPr>
          <w:p w14:paraId="4A3842FA" w14:textId="0CEA23AA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4E8EC6E" w14:textId="623F370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636987F" w14:textId="6AC8764D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95345DA" w14:textId="37850B97" w:rsidTr="000970A9">
        <w:tc>
          <w:tcPr>
            <w:tcW w:w="0" w:type="auto"/>
            <w:vAlign w:val="bottom"/>
          </w:tcPr>
          <w:p w14:paraId="7F449D4F" w14:textId="65A00000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GERLERRELRLERRELRC</w:t>
            </w:r>
          </w:p>
        </w:tc>
        <w:tc>
          <w:tcPr>
            <w:tcW w:w="0" w:type="auto"/>
            <w:vAlign w:val="bottom"/>
          </w:tcPr>
          <w:p w14:paraId="0653CB86" w14:textId="35FDFD8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0A066047" w14:textId="5608E9A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07B37F7B" w14:textId="5D66E2D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7B395D7" w14:textId="267593C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KGKGAPCTRLMYDCCHGSCSSSKGRC</w:t>
            </w:r>
          </w:p>
        </w:tc>
        <w:tc>
          <w:tcPr>
            <w:tcW w:w="0" w:type="auto"/>
            <w:vAlign w:val="bottom"/>
          </w:tcPr>
          <w:p w14:paraId="1F8841DC" w14:textId="3D37FB8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7BC32B2" w14:textId="2E2FEF33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61A7654" w14:textId="5FC5931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9F3F50" w:rsidRPr="001269FF" w14:paraId="6660009D" w14:textId="403A1928" w:rsidTr="000970A9">
        <w:tc>
          <w:tcPr>
            <w:tcW w:w="0" w:type="auto"/>
            <w:vAlign w:val="bottom"/>
          </w:tcPr>
          <w:p w14:paraId="1AAB8720" w14:textId="462CF5A3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RIIQRILSRNS</w:t>
            </w:r>
          </w:p>
        </w:tc>
        <w:tc>
          <w:tcPr>
            <w:tcW w:w="0" w:type="auto"/>
            <w:vAlign w:val="bottom"/>
          </w:tcPr>
          <w:p w14:paraId="416BA2AD" w14:textId="03804B10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CED08C9" w14:textId="1271092C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8A6CA77" w14:textId="17F19DBA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94CAEB2" w14:textId="0C2E5606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EEEESRPRKLCGRHLLIEVIKLCGQSDWS</w:t>
            </w:r>
          </w:p>
        </w:tc>
        <w:tc>
          <w:tcPr>
            <w:tcW w:w="0" w:type="auto"/>
            <w:vAlign w:val="bottom"/>
          </w:tcPr>
          <w:p w14:paraId="6DD6D96C" w14:textId="17B4B3F5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7C539C5" w14:textId="7FF84C91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FE3E68E" w14:textId="39A845F4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2F42FC77" w14:textId="351092F4" w:rsidTr="000970A9">
        <w:tc>
          <w:tcPr>
            <w:tcW w:w="0" w:type="auto"/>
            <w:vAlign w:val="bottom"/>
          </w:tcPr>
          <w:p w14:paraId="0C0474F5" w14:textId="45D84EC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LLRLLRLL</w:t>
            </w:r>
          </w:p>
        </w:tc>
        <w:tc>
          <w:tcPr>
            <w:tcW w:w="0" w:type="auto"/>
            <w:vAlign w:val="bottom"/>
          </w:tcPr>
          <w:p w14:paraId="2207A064" w14:textId="65ADBF6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02E3000B" w14:textId="7457D68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0BFA1B07" w14:textId="1B9BD7A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9A0D773" w14:textId="61B2307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PPPPGGPQPRPPQG</w:t>
            </w:r>
          </w:p>
        </w:tc>
        <w:tc>
          <w:tcPr>
            <w:tcW w:w="0" w:type="auto"/>
            <w:vAlign w:val="bottom"/>
          </w:tcPr>
          <w:p w14:paraId="4A761651" w14:textId="646BC6A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DAC80EC" w14:textId="739E5D1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7E26B6A" w14:textId="07906A6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6180B176" w14:textId="243F9402" w:rsidTr="000970A9">
        <w:tc>
          <w:tcPr>
            <w:tcW w:w="0" w:type="auto"/>
            <w:vAlign w:val="bottom"/>
          </w:tcPr>
          <w:p w14:paraId="37DC2F4E" w14:textId="1653C71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SVTTEINTLFQTLTSIAEKVDP</w:t>
            </w:r>
          </w:p>
        </w:tc>
        <w:tc>
          <w:tcPr>
            <w:tcW w:w="0" w:type="auto"/>
            <w:vAlign w:val="bottom"/>
          </w:tcPr>
          <w:p w14:paraId="150FA785" w14:textId="1AC0D58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CFF9A88" w14:textId="7109724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BBAE5EA" w14:textId="4A9B8AB9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49A472D" w14:textId="14EB8E3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CTCTTIISSSSTF</w:t>
            </w:r>
          </w:p>
        </w:tc>
        <w:tc>
          <w:tcPr>
            <w:tcW w:w="0" w:type="auto"/>
            <w:vAlign w:val="bottom"/>
          </w:tcPr>
          <w:p w14:paraId="7DA9431D" w14:textId="44C2EF03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9B8DFF8" w14:textId="119EFCA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61DC3AE" w14:textId="4A4E8CD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20752491" w14:textId="2EE8B178" w:rsidTr="000970A9">
        <w:tc>
          <w:tcPr>
            <w:tcW w:w="0" w:type="auto"/>
            <w:vAlign w:val="bottom"/>
          </w:tcPr>
          <w:p w14:paraId="2124D482" w14:textId="270AB00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MLKRNXSTSNR</w:t>
            </w:r>
          </w:p>
        </w:tc>
        <w:tc>
          <w:tcPr>
            <w:tcW w:w="0" w:type="auto"/>
            <w:vAlign w:val="bottom"/>
          </w:tcPr>
          <w:p w14:paraId="1CF9547F" w14:textId="4F65AA1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195A2171" w14:textId="68CE9BB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3F5A7C78" w14:textId="4C25AE2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42B5ABD" w14:textId="3C12FC01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PKCGLCRYRCCSGGCSSGKCVNGACDCS</w:t>
            </w:r>
          </w:p>
        </w:tc>
        <w:tc>
          <w:tcPr>
            <w:tcW w:w="0" w:type="auto"/>
            <w:vAlign w:val="bottom"/>
          </w:tcPr>
          <w:p w14:paraId="2E44CCE4" w14:textId="1F3B513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D99D6D1" w14:textId="1B4F5A7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FED1878" w14:textId="427E006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1C85E73" w14:textId="35D07F33" w:rsidTr="000970A9">
        <w:tc>
          <w:tcPr>
            <w:tcW w:w="0" w:type="auto"/>
            <w:vAlign w:val="bottom"/>
          </w:tcPr>
          <w:p w14:paraId="49088B11" w14:textId="600FC61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QPKIWFPNRRMPWKK</w:t>
            </w:r>
          </w:p>
        </w:tc>
        <w:tc>
          <w:tcPr>
            <w:tcW w:w="0" w:type="auto"/>
            <w:vAlign w:val="bottom"/>
          </w:tcPr>
          <w:p w14:paraId="67CBF473" w14:textId="7545EEDC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B17BAF7" w14:textId="4C36E559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67828AA" w14:textId="24BF815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66DC17D" w14:textId="0D65D3B9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IMDSVKGLAKNLAGKLLDSLKCKITGC</w:t>
            </w:r>
          </w:p>
        </w:tc>
        <w:tc>
          <w:tcPr>
            <w:tcW w:w="0" w:type="auto"/>
            <w:vAlign w:val="bottom"/>
          </w:tcPr>
          <w:p w14:paraId="0BA4867F" w14:textId="113BB584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3D1D0B4" w14:textId="4E4DC81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AAC8592" w14:textId="76E14EC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3A6164A" w14:textId="678CF4CC" w:rsidTr="000970A9">
        <w:tc>
          <w:tcPr>
            <w:tcW w:w="0" w:type="auto"/>
            <w:vAlign w:val="bottom"/>
          </w:tcPr>
          <w:p w14:paraId="3EDC30FA" w14:textId="58307B5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QIKIWAQNRRMKWKK</w:t>
            </w:r>
          </w:p>
        </w:tc>
        <w:tc>
          <w:tcPr>
            <w:tcW w:w="0" w:type="auto"/>
            <w:vAlign w:val="bottom"/>
          </w:tcPr>
          <w:p w14:paraId="204FC070" w14:textId="3B767D64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44EC8FBF" w14:textId="2EF82F4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583905A9" w14:textId="61D2522E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E964575" w14:textId="1ABCCE0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LFLDTLKKFAKAGMEAVINPK</w:t>
            </w:r>
          </w:p>
        </w:tc>
        <w:tc>
          <w:tcPr>
            <w:tcW w:w="0" w:type="auto"/>
            <w:vAlign w:val="bottom"/>
          </w:tcPr>
          <w:p w14:paraId="55F358E4" w14:textId="72B9169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665748A" w14:textId="1901094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598303F" w14:textId="3C97CAF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36BD564" w14:textId="5A7F9735" w:rsidTr="000970A9">
        <w:tc>
          <w:tcPr>
            <w:tcW w:w="0" w:type="auto"/>
            <w:vAlign w:val="bottom"/>
          </w:tcPr>
          <w:p w14:paraId="45B21190" w14:textId="56F8778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RCSDRFRNCPADEALCGR</w:t>
            </w:r>
          </w:p>
        </w:tc>
        <w:tc>
          <w:tcPr>
            <w:tcW w:w="0" w:type="auto"/>
            <w:vAlign w:val="bottom"/>
          </w:tcPr>
          <w:p w14:paraId="5B58A4BE" w14:textId="7FFDCC0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1551DFE9" w14:textId="023A12C2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3D9358E3" w14:textId="5CA78B8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2B4E849" w14:textId="1E9B0EC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EATVFGLWPLCSYRMLPF</w:t>
            </w:r>
          </w:p>
        </w:tc>
        <w:tc>
          <w:tcPr>
            <w:tcW w:w="0" w:type="auto"/>
            <w:vAlign w:val="bottom"/>
          </w:tcPr>
          <w:p w14:paraId="21401B81" w14:textId="574240B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87CC3B8" w14:textId="57CE694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BD8C08A" w14:textId="26530349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41B28B9" w14:textId="755F6ABC" w:rsidTr="000970A9">
        <w:tc>
          <w:tcPr>
            <w:tcW w:w="0" w:type="auto"/>
            <w:vAlign w:val="bottom"/>
          </w:tcPr>
          <w:p w14:paraId="4AE639A4" w14:textId="150EFF84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VELPPPVELPPPVELPPP</w:t>
            </w:r>
          </w:p>
        </w:tc>
        <w:tc>
          <w:tcPr>
            <w:tcW w:w="0" w:type="auto"/>
            <w:vAlign w:val="bottom"/>
          </w:tcPr>
          <w:p w14:paraId="7D3E1A06" w14:textId="06FC827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C7AD6E9" w14:textId="0D4C88C5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A284F96" w14:textId="22626836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2794307" w14:textId="58C5DFD2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SNKGFNFMVDMIQALSK</w:t>
            </w:r>
          </w:p>
        </w:tc>
        <w:tc>
          <w:tcPr>
            <w:tcW w:w="0" w:type="auto"/>
            <w:vAlign w:val="bottom"/>
          </w:tcPr>
          <w:p w14:paraId="110D3E49" w14:textId="088E229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6D3DB69" w14:textId="24A972E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88EB132" w14:textId="59B1C3E9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8E0A8AB" w14:textId="4530B197" w:rsidTr="000970A9">
        <w:tc>
          <w:tcPr>
            <w:tcW w:w="0" w:type="auto"/>
            <w:vAlign w:val="bottom"/>
          </w:tcPr>
          <w:p w14:paraId="60F60F81" w14:textId="7B6D33A1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DAQTRRRERRAEKQAQWKAANGC</w:t>
            </w:r>
          </w:p>
        </w:tc>
        <w:tc>
          <w:tcPr>
            <w:tcW w:w="0" w:type="auto"/>
            <w:vAlign w:val="bottom"/>
          </w:tcPr>
          <w:p w14:paraId="5ABDC0F2" w14:textId="40779B3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5E5700B" w14:textId="4C2799D9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E9D24E1" w14:textId="464D2B92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C9FF222" w14:textId="3781EE3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LISGLLGVGKMLVCGLSGLC</w:t>
            </w:r>
          </w:p>
        </w:tc>
        <w:tc>
          <w:tcPr>
            <w:tcW w:w="0" w:type="auto"/>
            <w:vAlign w:val="bottom"/>
          </w:tcPr>
          <w:p w14:paraId="5F18E39B" w14:textId="2F8CAE3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9AACC66" w14:textId="13A9E4E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819D34E" w14:textId="13B5AAE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2A3A853" w14:textId="11CC554B" w:rsidTr="000970A9">
        <w:tc>
          <w:tcPr>
            <w:tcW w:w="0" w:type="auto"/>
            <w:vAlign w:val="bottom"/>
          </w:tcPr>
          <w:p w14:paraId="3DB38F86" w14:textId="2762AF09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HPGSPFPPEHRP</w:t>
            </w:r>
          </w:p>
        </w:tc>
        <w:tc>
          <w:tcPr>
            <w:tcW w:w="0" w:type="auto"/>
            <w:vAlign w:val="bottom"/>
          </w:tcPr>
          <w:p w14:paraId="2C95D4A2" w14:textId="2BC4F5A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BD95E08" w14:textId="26460116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7A3D456" w14:textId="5FA0F43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B0B133C" w14:textId="3D9C7E3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ETPAPQVPARRLLPP</w:t>
            </w:r>
          </w:p>
        </w:tc>
        <w:tc>
          <w:tcPr>
            <w:tcW w:w="0" w:type="auto"/>
            <w:vAlign w:val="bottom"/>
          </w:tcPr>
          <w:p w14:paraId="42EDAA1B" w14:textId="2227B4C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0A05D1D" w14:textId="77BF5BB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6F0DEC2" w14:textId="3B6ADB1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2686BD8" w14:textId="419EA160" w:rsidTr="000970A9">
        <w:tc>
          <w:tcPr>
            <w:tcW w:w="0" w:type="auto"/>
            <w:vAlign w:val="bottom"/>
          </w:tcPr>
          <w:p w14:paraId="4B7D3BD0" w14:textId="0FE1B660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PPXNRIQRRLNM</w:t>
            </w:r>
          </w:p>
        </w:tc>
        <w:tc>
          <w:tcPr>
            <w:tcW w:w="0" w:type="auto"/>
            <w:vAlign w:val="bottom"/>
          </w:tcPr>
          <w:p w14:paraId="1E6C753A" w14:textId="3B76944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54AE5AFD" w14:textId="08EE41C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11139D0B" w14:textId="3CC4E8E6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1DA03AB" w14:textId="2315A97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LGMIPLAISAISALSKL</w:t>
            </w:r>
          </w:p>
        </w:tc>
        <w:tc>
          <w:tcPr>
            <w:tcW w:w="0" w:type="auto"/>
            <w:vAlign w:val="bottom"/>
          </w:tcPr>
          <w:p w14:paraId="63CB898A" w14:textId="3D3BCDB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FD78BE6" w14:textId="032E679B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DA1C51A" w14:textId="0D6362B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0F43C0FB" w14:textId="42135F7F" w:rsidTr="000970A9">
        <w:tc>
          <w:tcPr>
            <w:tcW w:w="0" w:type="auto"/>
            <w:vAlign w:val="bottom"/>
          </w:tcPr>
          <w:p w14:paraId="4AFE08D9" w14:textId="611E4D00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PFXFYQFLFPPV</w:t>
            </w:r>
          </w:p>
        </w:tc>
        <w:tc>
          <w:tcPr>
            <w:tcW w:w="0" w:type="auto"/>
            <w:vAlign w:val="bottom"/>
          </w:tcPr>
          <w:p w14:paraId="0EA63C56" w14:textId="42671D0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603F3FCB" w14:textId="375ECDC2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15DAB924" w14:textId="6927850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A655801" w14:textId="387C5BC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GKLYKMTHFRWSEGS</w:t>
            </w:r>
          </w:p>
        </w:tc>
        <w:tc>
          <w:tcPr>
            <w:tcW w:w="0" w:type="auto"/>
            <w:vAlign w:val="bottom"/>
          </w:tcPr>
          <w:p w14:paraId="3CEDF102" w14:textId="41AADF87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70CA165" w14:textId="26495CFB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C435816" w14:textId="38CEAECB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3F6767F" w14:textId="3E9732BD" w:rsidTr="000970A9">
        <w:tc>
          <w:tcPr>
            <w:tcW w:w="0" w:type="auto"/>
            <w:vAlign w:val="bottom"/>
          </w:tcPr>
          <w:p w14:paraId="354F1C33" w14:textId="627CE7D1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DXLPXLKLC</w:t>
            </w:r>
          </w:p>
        </w:tc>
        <w:tc>
          <w:tcPr>
            <w:tcW w:w="0" w:type="auto"/>
            <w:vAlign w:val="bottom"/>
          </w:tcPr>
          <w:p w14:paraId="36F9A127" w14:textId="5F8C3AC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2AE8ACCB" w14:textId="4B08611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4DBCCDEB" w14:textId="2C26AC8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1A819BB" w14:textId="02FD629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KKELCTCQQPKHLKYIEKGLQKAKDYAT</w:t>
            </w:r>
          </w:p>
        </w:tc>
        <w:tc>
          <w:tcPr>
            <w:tcW w:w="0" w:type="auto"/>
            <w:vAlign w:val="bottom"/>
          </w:tcPr>
          <w:p w14:paraId="48EFD620" w14:textId="7575B097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B82EE38" w14:textId="6780E173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982421E" w14:textId="6C1470F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0DF9027" w14:textId="252F615A" w:rsidTr="000970A9">
        <w:tc>
          <w:tcPr>
            <w:tcW w:w="0" w:type="auto"/>
            <w:vAlign w:val="bottom"/>
          </w:tcPr>
          <w:p w14:paraId="112CBD0F" w14:textId="6CD62F90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XNXRFNFRFFFNFRFNTRTN</w:t>
            </w:r>
          </w:p>
        </w:tc>
        <w:tc>
          <w:tcPr>
            <w:tcW w:w="0" w:type="auto"/>
            <w:vAlign w:val="bottom"/>
          </w:tcPr>
          <w:p w14:paraId="7C5D9088" w14:textId="01983A03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3100F1F6" w14:textId="1B825155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7C84CF5A" w14:textId="62B60BE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C7EB86E" w14:textId="5F3482A5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SLSFSYNNFEEDD</w:t>
            </w:r>
          </w:p>
        </w:tc>
        <w:tc>
          <w:tcPr>
            <w:tcW w:w="0" w:type="auto"/>
            <w:vAlign w:val="bottom"/>
          </w:tcPr>
          <w:p w14:paraId="147613BA" w14:textId="2C3829E4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9049FFC" w14:textId="5655E892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5B6751E" w14:textId="673DCD8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07E2BB63" w14:textId="63B7B4F2" w:rsidTr="000970A9">
        <w:tc>
          <w:tcPr>
            <w:tcW w:w="0" w:type="auto"/>
            <w:vAlign w:val="bottom"/>
          </w:tcPr>
          <w:p w14:paraId="6BA9E9E1" w14:textId="6FEBA411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IRLWSXLIXIWFQNRRLKWKKK</w:t>
            </w:r>
          </w:p>
        </w:tc>
        <w:tc>
          <w:tcPr>
            <w:tcW w:w="0" w:type="auto"/>
            <w:vAlign w:val="bottom"/>
          </w:tcPr>
          <w:p w14:paraId="707E420A" w14:textId="49F39AB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53E7E5BE" w14:textId="7176DB6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220576B0" w14:textId="7CF3EB6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6B869A7" w14:textId="0E13A09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AKRADICQPGKTSQRACET</w:t>
            </w:r>
          </w:p>
        </w:tc>
        <w:tc>
          <w:tcPr>
            <w:tcW w:w="0" w:type="auto"/>
            <w:vAlign w:val="bottom"/>
          </w:tcPr>
          <w:p w14:paraId="5BB9F46C" w14:textId="39D4467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1CA455D" w14:textId="38C8032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9A598D5" w14:textId="4902972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B860EBA" w14:textId="00E4F2F5" w:rsidTr="000970A9">
        <w:tc>
          <w:tcPr>
            <w:tcW w:w="0" w:type="auto"/>
            <w:vAlign w:val="bottom"/>
          </w:tcPr>
          <w:p w14:paraId="203B8AE0" w14:textId="3E020AA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KKKKKNKKLQQRGD</w:t>
            </w:r>
          </w:p>
        </w:tc>
        <w:tc>
          <w:tcPr>
            <w:tcW w:w="0" w:type="auto"/>
            <w:vAlign w:val="bottom"/>
          </w:tcPr>
          <w:p w14:paraId="274B78E9" w14:textId="39F5926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AC88F3D" w14:textId="66A4680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E03DB9F" w14:textId="46AA0D08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56A4BB4" w14:textId="46A6F4A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FFTLIKAANKLINKTVNKEAGKGGLEIMA</w:t>
            </w:r>
          </w:p>
        </w:tc>
        <w:tc>
          <w:tcPr>
            <w:tcW w:w="0" w:type="auto"/>
            <w:vAlign w:val="bottom"/>
          </w:tcPr>
          <w:p w14:paraId="29E6EFB0" w14:textId="6C72391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8767B6B" w14:textId="6C2EC2E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A4950BB" w14:textId="036E58B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C35F4FD" w14:textId="19AB0AD3" w:rsidTr="000970A9">
        <w:tc>
          <w:tcPr>
            <w:tcW w:w="0" w:type="auto"/>
            <w:vAlign w:val="bottom"/>
          </w:tcPr>
          <w:p w14:paraId="00EFBC9B" w14:textId="6F5F607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IIFAILISXKK</w:t>
            </w:r>
          </w:p>
        </w:tc>
        <w:tc>
          <w:tcPr>
            <w:tcW w:w="0" w:type="auto"/>
            <w:vAlign w:val="bottom"/>
          </w:tcPr>
          <w:p w14:paraId="08234148" w14:textId="4CD6379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694080EE" w14:textId="77CC011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243A3B64" w14:textId="77DA8222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B8C18C2" w14:textId="450D246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CCMRPICMCPCCIGAG</w:t>
            </w:r>
          </w:p>
        </w:tc>
        <w:tc>
          <w:tcPr>
            <w:tcW w:w="0" w:type="auto"/>
            <w:vAlign w:val="bottom"/>
          </w:tcPr>
          <w:p w14:paraId="589EB942" w14:textId="3B1FA81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F24DA84" w14:textId="01423B0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1CB0D61" w14:textId="2D6256F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2842D0C8" w14:textId="75CD1C13" w:rsidTr="000970A9">
        <w:tc>
          <w:tcPr>
            <w:tcW w:w="0" w:type="auto"/>
            <w:vAlign w:val="bottom"/>
          </w:tcPr>
          <w:p w14:paraId="1D0469DA" w14:textId="3905819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INLKKLAKLXKKIL</w:t>
            </w:r>
          </w:p>
        </w:tc>
        <w:tc>
          <w:tcPr>
            <w:tcW w:w="0" w:type="auto"/>
            <w:vAlign w:val="bottom"/>
          </w:tcPr>
          <w:p w14:paraId="4D5D7ECD" w14:textId="1CE78774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7679B5D5" w14:textId="6852C72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086C891E" w14:textId="14BF4A2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6D65791" w14:textId="6905391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QPSYDRDIMSFG</w:t>
            </w:r>
          </w:p>
        </w:tc>
        <w:tc>
          <w:tcPr>
            <w:tcW w:w="0" w:type="auto"/>
            <w:vAlign w:val="bottom"/>
          </w:tcPr>
          <w:p w14:paraId="37EA0807" w14:textId="04AE08D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D00A217" w14:textId="64DFA5B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8BAFCF0" w14:textId="30AF8F2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68295ACF" w14:textId="18865CBB" w:rsidTr="000970A9">
        <w:tc>
          <w:tcPr>
            <w:tcW w:w="0" w:type="auto"/>
            <w:vAlign w:val="bottom"/>
          </w:tcPr>
          <w:p w14:paraId="26505323" w14:textId="234A349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IGKFLXSAKKWGKAFVGQIMNC</w:t>
            </w:r>
          </w:p>
        </w:tc>
        <w:tc>
          <w:tcPr>
            <w:tcW w:w="0" w:type="auto"/>
            <w:vAlign w:val="bottom"/>
          </w:tcPr>
          <w:p w14:paraId="72922E51" w14:textId="499DB14A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105B83BE" w14:textId="4AAF812E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74C3BCCB" w14:textId="098D0035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6D07DA00" w14:textId="46D5023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LFDIVKKVVGTIAGLG</w:t>
            </w:r>
          </w:p>
        </w:tc>
        <w:tc>
          <w:tcPr>
            <w:tcW w:w="0" w:type="auto"/>
            <w:vAlign w:val="bottom"/>
          </w:tcPr>
          <w:p w14:paraId="61432683" w14:textId="3891A62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6B19A38" w14:textId="72E4D7A2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5A027BB" w14:textId="5A14DA29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0F25A23" w14:textId="1C211ACF" w:rsidTr="000970A9">
        <w:tc>
          <w:tcPr>
            <w:tcW w:w="0" w:type="auto"/>
            <w:vAlign w:val="bottom"/>
          </w:tcPr>
          <w:p w14:paraId="158DB4A2" w14:textId="70D01C15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KINLKALAALAKKIL</w:t>
            </w:r>
          </w:p>
        </w:tc>
        <w:tc>
          <w:tcPr>
            <w:tcW w:w="0" w:type="auto"/>
            <w:vAlign w:val="bottom"/>
          </w:tcPr>
          <w:p w14:paraId="785760DF" w14:textId="47BE3677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3DA04F78" w14:textId="49FBA34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5BF27E06" w14:textId="014DA7A8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B2C49CA" w14:textId="142EA16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IRDECCSNPACRVNNPHVC</w:t>
            </w:r>
          </w:p>
        </w:tc>
        <w:tc>
          <w:tcPr>
            <w:tcW w:w="0" w:type="auto"/>
            <w:vAlign w:val="bottom"/>
          </w:tcPr>
          <w:p w14:paraId="7D17B11B" w14:textId="2DAA350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946D041" w14:textId="50316713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D0E4400" w14:textId="6D0239C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5630AFD" w14:textId="675394CE" w:rsidTr="000970A9">
        <w:tc>
          <w:tcPr>
            <w:tcW w:w="0" w:type="auto"/>
            <w:vAlign w:val="bottom"/>
          </w:tcPr>
          <w:p w14:paraId="3C78B7F9" w14:textId="7AD2374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RRRRRRGGIYLATALAKWALKQ</w:t>
            </w:r>
          </w:p>
        </w:tc>
        <w:tc>
          <w:tcPr>
            <w:tcW w:w="0" w:type="auto"/>
            <w:vAlign w:val="bottom"/>
          </w:tcPr>
          <w:p w14:paraId="7E369B54" w14:textId="102EB42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372E3B5A" w14:textId="55B3549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37E83218" w14:textId="1B25869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FF1D77C" w14:textId="00D9A05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FPMLAGVAARVVPKVICLITKKC</w:t>
            </w:r>
          </w:p>
        </w:tc>
        <w:tc>
          <w:tcPr>
            <w:tcW w:w="0" w:type="auto"/>
            <w:vAlign w:val="bottom"/>
          </w:tcPr>
          <w:p w14:paraId="4BE46E29" w14:textId="10F64AE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D425AAC" w14:textId="124C1C3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C8096C1" w14:textId="09703E53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681E3643" w14:textId="3C241D84" w:rsidTr="000970A9">
        <w:tc>
          <w:tcPr>
            <w:tcW w:w="0" w:type="auto"/>
            <w:vAlign w:val="bottom"/>
          </w:tcPr>
          <w:p w14:paraId="13A95B90" w14:textId="6DA097E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IPSRWKDQFWKRWXY</w:t>
            </w:r>
          </w:p>
        </w:tc>
        <w:tc>
          <w:tcPr>
            <w:tcW w:w="0" w:type="auto"/>
            <w:vAlign w:val="bottom"/>
          </w:tcPr>
          <w:p w14:paraId="632A5A02" w14:textId="3B44BB2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532A2EC8" w14:textId="5BC0625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02E1C456" w14:textId="09A8147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6ACBEF7E" w14:textId="61D6A76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LPFIAGMAANFLPKIFCAISKKC</w:t>
            </w:r>
          </w:p>
        </w:tc>
        <w:tc>
          <w:tcPr>
            <w:tcW w:w="0" w:type="auto"/>
            <w:vAlign w:val="bottom"/>
          </w:tcPr>
          <w:p w14:paraId="2CAF9CC7" w14:textId="6A6664D3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296A75B" w14:textId="0CE45649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08D1BA8" w14:textId="3213A95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EBA62D8" w14:textId="506AD98B" w:rsidTr="000970A9">
        <w:tc>
          <w:tcPr>
            <w:tcW w:w="0" w:type="auto"/>
            <w:vAlign w:val="bottom"/>
          </w:tcPr>
          <w:p w14:paraId="6A149C7A" w14:textId="44F080C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ITKALGISYGRKKRR</w:t>
            </w:r>
          </w:p>
        </w:tc>
        <w:tc>
          <w:tcPr>
            <w:tcW w:w="0" w:type="auto"/>
            <w:vAlign w:val="bottom"/>
          </w:tcPr>
          <w:p w14:paraId="33C3E2FE" w14:textId="78FAD21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17EE164D" w14:textId="7E88B23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6DD9B911" w14:textId="1024CEA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CE7E89C" w14:textId="2A35D28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WEAKLAKALAKALAKHLAKALKAKALCEA</w:t>
            </w:r>
          </w:p>
        </w:tc>
        <w:tc>
          <w:tcPr>
            <w:tcW w:w="0" w:type="auto"/>
            <w:vAlign w:val="bottom"/>
          </w:tcPr>
          <w:p w14:paraId="67D3ADAB" w14:textId="57C4D097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B0A0867" w14:textId="2ECEE73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E287759" w14:textId="3753D7A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2AAD2EA" w14:textId="6177609B" w:rsidTr="000970A9">
        <w:tc>
          <w:tcPr>
            <w:tcW w:w="0" w:type="auto"/>
            <w:vAlign w:val="bottom"/>
          </w:tcPr>
          <w:p w14:paraId="0F6EDDA0" w14:textId="59889ED1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AIYRDLIS</w:t>
            </w:r>
          </w:p>
        </w:tc>
        <w:tc>
          <w:tcPr>
            <w:tcW w:w="0" w:type="auto"/>
            <w:vAlign w:val="bottom"/>
          </w:tcPr>
          <w:p w14:paraId="2B38FED8" w14:textId="5EF45693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089D0021" w14:textId="5D2AAED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3FB4FE94" w14:textId="6F1913E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4957564" w14:textId="549DAAF9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FFDRIKALTKNVTLELLNTITCKLPVTPP</w:t>
            </w:r>
          </w:p>
        </w:tc>
        <w:tc>
          <w:tcPr>
            <w:tcW w:w="0" w:type="auto"/>
            <w:vAlign w:val="bottom"/>
          </w:tcPr>
          <w:p w14:paraId="34C55DC3" w14:textId="26BBEC9C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085D375" w14:textId="5289FC4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BC1FAE4" w14:textId="2685F1B9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0664890A" w14:textId="1BC2DBD7" w:rsidTr="000970A9">
        <w:tc>
          <w:tcPr>
            <w:tcW w:w="0" w:type="auto"/>
            <w:vAlign w:val="bottom"/>
          </w:tcPr>
          <w:p w14:paraId="3E6A2304" w14:textId="694199E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EEEAA</w:t>
            </w:r>
          </w:p>
        </w:tc>
        <w:tc>
          <w:tcPr>
            <w:tcW w:w="0" w:type="auto"/>
            <w:vAlign w:val="bottom"/>
          </w:tcPr>
          <w:p w14:paraId="08CE194A" w14:textId="3FF8F9A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3DF3D941" w14:textId="49816E0E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51271DDE" w14:textId="301D79B2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65ACCE46" w14:textId="1D9751B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VLDFIKAAGKGLVTNIMEKVG</w:t>
            </w:r>
          </w:p>
        </w:tc>
        <w:tc>
          <w:tcPr>
            <w:tcW w:w="0" w:type="auto"/>
            <w:vAlign w:val="bottom"/>
          </w:tcPr>
          <w:p w14:paraId="31723B95" w14:textId="0D0AD230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004079C" w14:textId="129F357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D7886DF" w14:textId="7B9712E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A15F87E" w14:textId="33DAE298" w:rsidTr="000970A9">
        <w:tc>
          <w:tcPr>
            <w:tcW w:w="0" w:type="auto"/>
            <w:vAlign w:val="bottom"/>
          </w:tcPr>
          <w:p w14:paraId="59EA0A2A" w14:textId="14BB2FC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RRRRGSRPSGAERRRRRAAAA</w:t>
            </w:r>
          </w:p>
        </w:tc>
        <w:tc>
          <w:tcPr>
            <w:tcW w:w="0" w:type="auto"/>
            <w:vAlign w:val="bottom"/>
          </w:tcPr>
          <w:p w14:paraId="0294DCAE" w14:textId="4D4C1E5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CB2AEFB" w14:textId="2E5D0BD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EE912C8" w14:textId="247D30B2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3E2B683" w14:textId="64B1AA8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MATKAGTALGKVAKAVIGAAL</w:t>
            </w:r>
          </w:p>
        </w:tc>
        <w:tc>
          <w:tcPr>
            <w:tcW w:w="0" w:type="auto"/>
            <w:vAlign w:val="bottom"/>
          </w:tcPr>
          <w:p w14:paraId="4B807504" w14:textId="3C80ECF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607772A" w14:textId="00D1CBC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F33A2EE" w14:textId="6DBE34A9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0F6ED534" w14:textId="2AFE69C4" w:rsidTr="000970A9">
        <w:tc>
          <w:tcPr>
            <w:tcW w:w="0" w:type="auto"/>
            <w:vAlign w:val="bottom"/>
          </w:tcPr>
          <w:p w14:paraId="57EAABAD" w14:textId="6C24C9D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KKARQRRR</w:t>
            </w:r>
          </w:p>
        </w:tc>
        <w:tc>
          <w:tcPr>
            <w:tcW w:w="0" w:type="auto"/>
            <w:vAlign w:val="bottom"/>
          </w:tcPr>
          <w:p w14:paraId="60C8E4A3" w14:textId="4DD3C08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7E1878FF" w14:textId="0567D8A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07BF015C" w14:textId="71C1E51E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5F8246C" w14:textId="1E824C8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WQIPEQSQCQAI</w:t>
            </w:r>
          </w:p>
        </w:tc>
        <w:tc>
          <w:tcPr>
            <w:tcW w:w="0" w:type="auto"/>
            <w:vAlign w:val="bottom"/>
          </w:tcPr>
          <w:p w14:paraId="6B9A0997" w14:textId="4BA81BE7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9979D2F" w14:textId="0B834CB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D2C4DDB" w14:textId="34F72F8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08CD5AE" w14:textId="27B3B99B" w:rsidTr="000970A9">
        <w:tc>
          <w:tcPr>
            <w:tcW w:w="0" w:type="auto"/>
            <w:vAlign w:val="bottom"/>
          </w:tcPr>
          <w:p w14:paraId="29F5DC5F" w14:textId="5A605A8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MDSRWRWKSSKK</w:t>
            </w:r>
          </w:p>
        </w:tc>
        <w:tc>
          <w:tcPr>
            <w:tcW w:w="0" w:type="auto"/>
            <w:vAlign w:val="bottom"/>
          </w:tcPr>
          <w:p w14:paraId="5813EFFE" w14:textId="131DA66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2F329018" w14:textId="7BEFD9D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392A86E4" w14:textId="367FA28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FEAC80E" w14:textId="45A3D4E1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YLRNPRKNLLKNILADVLARQLQKK</w:t>
            </w:r>
          </w:p>
        </w:tc>
        <w:tc>
          <w:tcPr>
            <w:tcW w:w="0" w:type="auto"/>
            <w:vAlign w:val="bottom"/>
          </w:tcPr>
          <w:p w14:paraId="3D098053" w14:textId="2CE7AA34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1EF7C41" w14:textId="4722BD8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4E42A47" w14:textId="09E6484D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AFE428F" w14:textId="3036BDC3" w:rsidTr="000970A9">
        <w:tc>
          <w:tcPr>
            <w:tcW w:w="0" w:type="auto"/>
            <w:vAlign w:val="bottom"/>
          </w:tcPr>
          <w:p w14:paraId="25EE52C6" w14:textId="3D7DDF02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HAFTWPTYLQL</w:t>
            </w:r>
          </w:p>
        </w:tc>
        <w:tc>
          <w:tcPr>
            <w:tcW w:w="0" w:type="auto"/>
            <w:vAlign w:val="bottom"/>
          </w:tcPr>
          <w:p w14:paraId="42EA323F" w14:textId="2238E7A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2C5E83C" w14:textId="429C7E0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8352F82" w14:textId="52BBE4D2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D967D32" w14:textId="2F85B9C9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YVSQRLCGSQLVDTLYSVCRHRGFYRPND</w:t>
            </w:r>
          </w:p>
        </w:tc>
        <w:tc>
          <w:tcPr>
            <w:tcW w:w="0" w:type="auto"/>
            <w:vAlign w:val="bottom"/>
          </w:tcPr>
          <w:p w14:paraId="014DA6A2" w14:textId="722A520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3A7D271" w14:textId="1ACDE07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F1A9EC2" w14:textId="62705CA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087A921A" w14:textId="7B4945CD" w:rsidTr="000970A9">
        <w:tc>
          <w:tcPr>
            <w:tcW w:w="0" w:type="auto"/>
            <w:vAlign w:val="bottom"/>
          </w:tcPr>
          <w:p w14:paraId="274C3A26" w14:textId="20E13422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QIKIWFQNRRMKWAK</w:t>
            </w:r>
          </w:p>
        </w:tc>
        <w:tc>
          <w:tcPr>
            <w:tcW w:w="0" w:type="auto"/>
            <w:vAlign w:val="bottom"/>
          </w:tcPr>
          <w:p w14:paraId="325F8CC0" w14:textId="462AEB2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4264597B" w14:textId="3B84A5A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37A21434" w14:textId="0D461B3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6A761C7" w14:textId="6B6C5FB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GETHTVMINHAGRGAPKLVVGGKKLS</w:t>
            </w:r>
          </w:p>
        </w:tc>
        <w:tc>
          <w:tcPr>
            <w:tcW w:w="0" w:type="auto"/>
            <w:vAlign w:val="bottom"/>
          </w:tcPr>
          <w:p w14:paraId="2E5EDE15" w14:textId="72E735B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56170D9" w14:textId="6728ED2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507B4B2" w14:textId="0BA06D9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3DBEABA" w14:textId="53ABE7CE" w:rsidTr="000970A9">
        <w:tc>
          <w:tcPr>
            <w:tcW w:w="0" w:type="auto"/>
            <w:vAlign w:val="bottom"/>
          </w:tcPr>
          <w:p w14:paraId="6143AFB2" w14:textId="7A99BF1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EKGKKIFIMK</w:t>
            </w:r>
          </w:p>
        </w:tc>
        <w:tc>
          <w:tcPr>
            <w:tcW w:w="0" w:type="auto"/>
            <w:vAlign w:val="bottom"/>
          </w:tcPr>
          <w:p w14:paraId="7CB8235A" w14:textId="03D49E44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37B86ED6" w14:textId="6AD4F43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4487A54C" w14:textId="558DE48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F313A91" w14:textId="5FEDE56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FDSLAGSGFDNGFN</w:t>
            </w:r>
          </w:p>
        </w:tc>
        <w:tc>
          <w:tcPr>
            <w:tcW w:w="0" w:type="auto"/>
            <w:vAlign w:val="bottom"/>
          </w:tcPr>
          <w:p w14:paraId="5EA0A4B7" w14:textId="4E64EB04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07BC603" w14:textId="281DD1C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4E8AD32" w14:textId="2498B5F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970876F" w14:textId="6D490518" w:rsidTr="000970A9">
        <w:tc>
          <w:tcPr>
            <w:tcW w:w="0" w:type="auto"/>
            <w:vAlign w:val="bottom"/>
          </w:tcPr>
          <w:p w14:paraId="36C8D124" w14:textId="77458F4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DCRWRWKCCKK</w:t>
            </w:r>
          </w:p>
        </w:tc>
        <w:tc>
          <w:tcPr>
            <w:tcW w:w="0" w:type="auto"/>
            <w:vAlign w:val="bottom"/>
          </w:tcPr>
          <w:p w14:paraId="510C1750" w14:textId="361489E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1DD14008" w14:textId="06AA441E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18A81655" w14:textId="3F8575B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7E72B9B" w14:textId="22DD238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EELEEELEGCE</w:t>
            </w:r>
          </w:p>
        </w:tc>
        <w:tc>
          <w:tcPr>
            <w:tcW w:w="0" w:type="auto"/>
            <w:vAlign w:val="bottom"/>
          </w:tcPr>
          <w:p w14:paraId="5A80C774" w14:textId="531E6987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02EA1BD" w14:textId="1B064B8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55550D2" w14:textId="1189672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9A8D0D1" w14:textId="550A5FBB" w:rsidTr="000970A9">
        <w:tc>
          <w:tcPr>
            <w:tcW w:w="0" w:type="auto"/>
            <w:vAlign w:val="bottom"/>
          </w:tcPr>
          <w:p w14:paraId="0D085C15" w14:textId="4297802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RKKRRQRPPQC</w:t>
            </w:r>
          </w:p>
        </w:tc>
        <w:tc>
          <w:tcPr>
            <w:tcW w:w="0" w:type="auto"/>
            <w:vAlign w:val="bottom"/>
          </w:tcPr>
          <w:p w14:paraId="14C1524C" w14:textId="5757B53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265E3DB0" w14:textId="4D03EDDE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1C0C3E3F" w14:textId="7E0304A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77ED7B8" w14:textId="036D8822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YCNGKRVCVCRG</w:t>
            </w:r>
          </w:p>
        </w:tc>
        <w:tc>
          <w:tcPr>
            <w:tcW w:w="0" w:type="auto"/>
            <w:vAlign w:val="bottom"/>
          </w:tcPr>
          <w:p w14:paraId="38268AD5" w14:textId="6DBE373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F795158" w14:textId="5B8CAB19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A0761CD" w14:textId="1B74C07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926FED3" w14:textId="583FB948" w:rsidTr="000970A9">
        <w:tc>
          <w:tcPr>
            <w:tcW w:w="0" w:type="auto"/>
            <w:vAlign w:val="bottom"/>
          </w:tcPr>
          <w:p w14:paraId="1C5FA7B0" w14:textId="491CF3E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VPMIK</w:t>
            </w:r>
          </w:p>
        </w:tc>
        <w:tc>
          <w:tcPr>
            <w:tcW w:w="0" w:type="auto"/>
            <w:vAlign w:val="bottom"/>
          </w:tcPr>
          <w:p w14:paraId="1CB0C289" w14:textId="6943AF1C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7D5AE6D4" w14:textId="2AC9359E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0D144122" w14:textId="54D5E2C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423D311" w14:textId="1CBCABB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NSELINSLLGIPKVMTDA</w:t>
            </w:r>
          </w:p>
        </w:tc>
        <w:tc>
          <w:tcPr>
            <w:tcW w:w="0" w:type="auto"/>
            <w:vAlign w:val="bottom"/>
          </w:tcPr>
          <w:p w14:paraId="2D651017" w14:textId="16C8D27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88303AC" w14:textId="3E8CC03D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FB3E7C2" w14:textId="6908184D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EAB53F8" w14:textId="53CEC6D5" w:rsidTr="000970A9">
        <w:tc>
          <w:tcPr>
            <w:tcW w:w="0" w:type="auto"/>
            <w:vAlign w:val="bottom"/>
          </w:tcPr>
          <w:p w14:paraId="080AAE89" w14:textId="76C679B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QIKIAFQNRRMKWKK</w:t>
            </w:r>
          </w:p>
        </w:tc>
        <w:tc>
          <w:tcPr>
            <w:tcW w:w="0" w:type="auto"/>
            <w:vAlign w:val="bottom"/>
          </w:tcPr>
          <w:p w14:paraId="1CD674FF" w14:textId="2B1E1C9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4161A17D" w14:textId="041AAB52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4CF9DB11" w14:textId="2C69554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6A530917" w14:textId="5D136AE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FKKDMHKVETYL</w:t>
            </w:r>
          </w:p>
        </w:tc>
        <w:tc>
          <w:tcPr>
            <w:tcW w:w="0" w:type="auto"/>
            <w:vAlign w:val="bottom"/>
          </w:tcPr>
          <w:p w14:paraId="0E90A8E0" w14:textId="48B4C830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740D07C" w14:textId="38B7BC0D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EAEAC8D" w14:textId="76992CF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28106F0" w14:textId="4E1E6886" w:rsidTr="000970A9">
        <w:tc>
          <w:tcPr>
            <w:tcW w:w="0" w:type="auto"/>
            <w:vAlign w:val="bottom"/>
          </w:tcPr>
          <w:p w14:paraId="6DC12C94" w14:textId="3737C77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EEEEEEEEPLGLAGRRRRRRRRN</w:t>
            </w:r>
          </w:p>
        </w:tc>
        <w:tc>
          <w:tcPr>
            <w:tcW w:w="0" w:type="auto"/>
            <w:vAlign w:val="bottom"/>
          </w:tcPr>
          <w:p w14:paraId="26D821A7" w14:textId="3280469C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D2C5EB1" w14:textId="75BD605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488AD6C" w14:textId="0F4B483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C8FCF1F" w14:textId="2855F444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LGVVFKLASKVFPAVFGKV</w:t>
            </w:r>
          </w:p>
        </w:tc>
        <w:tc>
          <w:tcPr>
            <w:tcW w:w="0" w:type="auto"/>
            <w:vAlign w:val="bottom"/>
          </w:tcPr>
          <w:p w14:paraId="4409AEBB" w14:textId="6B56264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7730966" w14:textId="7BB61B0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F9CCB92" w14:textId="6D5F0E9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C9D2FBA" w14:textId="3D3A99A6" w:rsidTr="000970A9">
        <w:tc>
          <w:tcPr>
            <w:tcW w:w="0" w:type="auto"/>
            <w:vAlign w:val="bottom"/>
          </w:tcPr>
          <w:p w14:paraId="6AF3F835" w14:textId="71EC9279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APWDTASFMLG</w:t>
            </w:r>
          </w:p>
        </w:tc>
        <w:tc>
          <w:tcPr>
            <w:tcW w:w="0" w:type="auto"/>
            <w:vAlign w:val="bottom"/>
          </w:tcPr>
          <w:p w14:paraId="2C85ECFC" w14:textId="08211CD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A801466" w14:textId="7D25CE02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89702A7" w14:textId="0C4FC16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8E15065" w14:textId="0A71BE1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INLKAIAALARNY</w:t>
            </w:r>
          </w:p>
        </w:tc>
        <w:tc>
          <w:tcPr>
            <w:tcW w:w="0" w:type="auto"/>
            <w:vAlign w:val="bottom"/>
          </w:tcPr>
          <w:p w14:paraId="66D60C27" w14:textId="0DEDAD5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2C8E710" w14:textId="1437F9B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C2547A8" w14:textId="72C0AC3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0A6F6AA6" w14:textId="0D3A9D0D" w:rsidTr="000970A9">
        <w:tc>
          <w:tcPr>
            <w:tcW w:w="0" w:type="auto"/>
            <w:vAlign w:val="bottom"/>
          </w:tcPr>
          <w:p w14:paraId="753CBA33" w14:textId="1BBC0F2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XYRIKPTFRRLKWKYKGKFA</w:t>
            </w:r>
          </w:p>
        </w:tc>
        <w:tc>
          <w:tcPr>
            <w:tcW w:w="0" w:type="auto"/>
            <w:vAlign w:val="bottom"/>
          </w:tcPr>
          <w:p w14:paraId="35C0293E" w14:textId="12995263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7AB311C4" w14:textId="0E2B0FC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0D981CA6" w14:textId="6ABA98F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7FB0CF6" w14:textId="644D894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GPDHRFAFGL</w:t>
            </w:r>
          </w:p>
        </w:tc>
        <w:tc>
          <w:tcPr>
            <w:tcW w:w="0" w:type="auto"/>
            <w:vAlign w:val="bottom"/>
          </w:tcPr>
          <w:p w14:paraId="652D003F" w14:textId="3508FCD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2B8E7B9" w14:textId="4273CC6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CA7A4DC" w14:textId="649BE50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2E227B3C" w14:textId="666C5B0B" w:rsidTr="000970A9">
        <w:tc>
          <w:tcPr>
            <w:tcW w:w="0" w:type="auto"/>
            <w:vAlign w:val="bottom"/>
          </w:tcPr>
          <w:p w14:paraId="6F5B1C26" w14:textId="189E849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PQNRLQIRRXSK</w:t>
            </w:r>
          </w:p>
        </w:tc>
        <w:tc>
          <w:tcPr>
            <w:tcW w:w="0" w:type="auto"/>
            <w:vAlign w:val="bottom"/>
          </w:tcPr>
          <w:p w14:paraId="1553C057" w14:textId="0437A98A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7B41F4CD" w14:textId="250823F9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66FCC180" w14:textId="138AA60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90677B0" w14:textId="1F8FB41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HADGRYTSDISSYLEGQAAKEFIAWLVNGR</w:t>
            </w:r>
          </w:p>
        </w:tc>
        <w:tc>
          <w:tcPr>
            <w:tcW w:w="0" w:type="auto"/>
            <w:vAlign w:val="bottom"/>
          </w:tcPr>
          <w:p w14:paraId="182A699D" w14:textId="6CF7FD40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7EFC23C" w14:textId="16915FCD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5EDAE01" w14:textId="4BAEA4D9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16FB28F" w14:textId="6A39439D" w:rsidTr="000970A9">
        <w:tc>
          <w:tcPr>
            <w:tcW w:w="0" w:type="auto"/>
            <w:vAlign w:val="bottom"/>
          </w:tcPr>
          <w:p w14:paraId="7BDE8668" w14:textId="14526A62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VKSKIGSWILVLFVAMWSDVGLCKKRPKP</w:t>
            </w:r>
          </w:p>
        </w:tc>
        <w:tc>
          <w:tcPr>
            <w:tcW w:w="0" w:type="auto"/>
            <w:vAlign w:val="bottom"/>
          </w:tcPr>
          <w:p w14:paraId="22D74D47" w14:textId="320E0CFA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9316297" w14:textId="26BB56C2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1275AE0" w14:textId="67555F4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8BC5C42" w14:textId="099841F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FPLLFGALSSHLPKLF</w:t>
            </w:r>
          </w:p>
        </w:tc>
        <w:tc>
          <w:tcPr>
            <w:tcW w:w="0" w:type="auto"/>
            <w:vAlign w:val="bottom"/>
          </w:tcPr>
          <w:p w14:paraId="2D2C240C" w14:textId="143F0BE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2B27CAA" w14:textId="6214FC82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1E3C36A" w14:textId="05F6E81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779E182" w14:textId="09CC8A22" w:rsidTr="000970A9">
        <w:tc>
          <w:tcPr>
            <w:tcW w:w="0" w:type="auto"/>
            <w:vAlign w:val="bottom"/>
          </w:tcPr>
          <w:p w14:paraId="0521D565" w14:textId="38C7E1E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RKKRRQRRR</w:t>
            </w:r>
          </w:p>
        </w:tc>
        <w:tc>
          <w:tcPr>
            <w:tcW w:w="0" w:type="auto"/>
            <w:vAlign w:val="bottom"/>
          </w:tcPr>
          <w:p w14:paraId="7E043511" w14:textId="6637C1F7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7D511165" w14:textId="4458DE86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29E69BC2" w14:textId="51363988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274C1EB" w14:textId="4DD61B6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RVRDQIMLSLGG</w:t>
            </w:r>
          </w:p>
        </w:tc>
        <w:tc>
          <w:tcPr>
            <w:tcW w:w="0" w:type="auto"/>
            <w:vAlign w:val="bottom"/>
          </w:tcPr>
          <w:p w14:paraId="544007D9" w14:textId="487B221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FB26686" w14:textId="5A27FA8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6DBFEEA" w14:textId="6C33346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F1362B8" w14:textId="40CF1234" w:rsidTr="000970A9">
        <w:tc>
          <w:tcPr>
            <w:tcW w:w="0" w:type="auto"/>
            <w:vAlign w:val="bottom"/>
          </w:tcPr>
          <w:p w14:paraId="59CD0241" w14:textId="6733475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WTLNPPGYLLGKINLKALAALAKKIL</w:t>
            </w:r>
          </w:p>
        </w:tc>
        <w:tc>
          <w:tcPr>
            <w:tcW w:w="0" w:type="auto"/>
            <w:vAlign w:val="bottom"/>
          </w:tcPr>
          <w:p w14:paraId="28DC6323" w14:textId="529887E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0EA6D5F1" w14:textId="205D9712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7B5C40CE" w14:textId="2849FC76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9D4024B" w14:textId="0EF22AA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HIGPNPVYSAVSNTD</w:t>
            </w:r>
          </w:p>
        </w:tc>
        <w:tc>
          <w:tcPr>
            <w:tcW w:w="0" w:type="auto"/>
            <w:vAlign w:val="bottom"/>
          </w:tcPr>
          <w:p w14:paraId="4568C326" w14:textId="6840833C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91C4AE6" w14:textId="4AC36EE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2FA1B65" w14:textId="036DBF5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84BB6AA" w14:textId="2FF9EEF9" w:rsidTr="000970A9">
        <w:tc>
          <w:tcPr>
            <w:tcW w:w="0" w:type="auto"/>
            <w:vAlign w:val="bottom"/>
          </w:tcPr>
          <w:p w14:paraId="05BF057D" w14:textId="3545CE2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CFQWQRNMRKVR</w:t>
            </w:r>
          </w:p>
        </w:tc>
        <w:tc>
          <w:tcPr>
            <w:tcW w:w="0" w:type="auto"/>
            <w:vAlign w:val="bottom"/>
          </w:tcPr>
          <w:p w14:paraId="0C423B52" w14:textId="5ADD6FC0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53081CF6" w14:textId="41793F9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32D51F3E" w14:textId="3966FD7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63EA6106" w14:textId="1D2F18B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TNFPICLFCCKCCKNSSCGLCCIT</w:t>
            </w:r>
          </w:p>
        </w:tc>
        <w:tc>
          <w:tcPr>
            <w:tcW w:w="0" w:type="auto"/>
            <w:vAlign w:val="bottom"/>
          </w:tcPr>
          <w:p w14:paraId="319911C6" w14:textId="6ADD380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F3931BC" w14:textId="4681730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25194E9" w14:textId="24522C5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CAB2268" w14:textId="2ECA68F1" w:rsidTr="000970A9">
        <w:tc>
          <w:tcPr>
            <w:tcW w:w="0" w:type="auto"/>
            <w:vAlign w:val="bottom"/>
          </w:tcPr>
          <w:p w14:paraId="6BAB7A83" w14:textId="52032C79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SRGRLRRGAIRLQRG</w:t>
            </w:r>
          </w:p>
        </w:tc>
        <w:tc>
          <w:tcPr>
            <w:tcW w:w="0" w:type="auto"/>
            <w:vAlign w:val="bottom"/>
          </w:tcPr>
          <w:p w14:paraId="2C87DCDE" w14:textId="4D79FC3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7309EF60" w14:textId="63896A95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1ED2BFA8" w14:textId="563F0F8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330EC10" w14:textId="351C6EC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PPPGESAVDMSFFYALSNP</w:t>
            </w:r>
          </w:p>
        </w:tc>
        <w:tc>
          <w:tcPr>
            <w:tcW w:w="0" w:type="auto"/>
            <w:vAlign w:val="bottom"/>
          </w:tcPr>
          <w:p w14:paraId="36DD2397" w14:textId="1E449A0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F3ED15E" w14:textId="6F276DD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628A52B" w14:textId="7F7D021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27D65DE2" w14:textId="00551E45" w:rsidTr="000970A9">
        <w:tc>
          <w:tcPr>
            <w:tcW w:w="0" w:type="auto"/>
            <w:vAlign w:val="bottom"/>
          </w:tcPr>
          <w:p w14:paraId="2C53E5B8" w14:textId="5ECE0A8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GKKIFIMK</w:t>
            </w:r>
          </w:p>
        </w:tc>
        <w:tc>
          <w:tcPr>
            <w:tcW w:w="0" w:type="auto"/>
            <w:vAlign w:val="bottom"/>
          </w:tcPr>
          <w:p w14:paraId="29A099F0" w14:textId="5F17433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7BEF064A" w14:textId="29CAB118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64A5EC7D" w14:textId="4C42EAF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13E5AB7" w14:textId="160F5112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YGGFIGIRKSARKWNNQ</w:t>
            </w:r>
          </w:p>
        </w:tc>
        <w:tc>
          <w:tcPr>
            <w:tcW w:w="0" w:type="auto"/>
            <w:vAlign w:val="bottom"/>
          </w:tcPr>
          <w:p w14:paraId="202ADFBF" w14:textId="278B5E0C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7AACEE6" w14:textId="56AEEE09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C76E0A8" w14:textId="79C6146D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61CBB597" w14:textId="57957196" w:rsidTr="000970A9">
        <w:tc>
          <w:tcPr>
            <w:tcW w:w="0" w:type="auto"/>
            <w:vAlign w:val="bottom"/>
          </w:tcPr>
          <w:p w14:paraId="65DC631E" w14:textId="2176BE74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RKKRRQRRRP</w:t>
            </w:r>
          </w:p>
        </w:tc>
        <w:tc>
          <w:tcPr>
            <w:tcW w:w="0" w:type="auto"/>
            <w:vAlign w:val="bottom"/>
          </w:tcPr>
          <w:p w14:paraId="52D362B2" w14:textId="0C66C56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437CEF89" w14:textId="5FF8ACD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4251D1D7" w14:textId="3E3D8995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27E169E" w14:textId="4C6E662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VDFNSESTRRKNKQKEIVDLHNSLKKTV</w:t>
            </w:r>
          </w:p>
        </w:tc>
        <w:tc>
          <w:tcPr>
            <w:tcW w:w="0" w:type="auto"/>
            <w:vAlign w:val="bottom"/>
          </w:tcPr>
          <w:p w14:paraId="0A36579C" w14:textId="29882FA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07EB6A5" w14:textId="0FEEAA03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B336694" w14:textId="3F0AA55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FC13CE0" w14:textId="1DF30280" w:rsidTr="000970A9">
        <w:tc>
          <w:tcPr>
            <w:tcW w:w="0" w:type="auto"/>
            <w:vAlign w:val="bottom"/>
          </w:tcPr>
          <w:p w14:paraId="5F024B5A" w14:textId="637520B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LKTTELLKTTELLKTTE</w:t>
            </w:r>
          </w:p>
        </w:tc>
        <w:tc>
          <w:tcPr>
            <w:tcW w:w="0" w:type="auto"/>
            <w:vAlign w:val="bottom"/>
          </w:tcPr>
          <w:p w14:paraId="7611B24E" w14:textId="2C58404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2805582" w14:textId="30CC3FE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3BA3A6D" w14:textId="32B56A6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FF248C8" w14:textId="57EBFF9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LWKDMLSGIGKLAGQAALGAVKTLV</w:t>
            </w:r>
          </w:p>
        </w:tc>
        <w:tc>
          <w:tcPr>
            <w:tcW w:w="0" w:type="auto"/>
            <w:vAlign w:val="bottom"/>
          </w:tcPr>
          <w:p w14:paraId="2CDEF09B" w14:textId="2EE14FA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19B8414" w14:textId="51FCE74B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EB3ADF6" w14:textId="1675CB4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DB4EA77" w14:textId="1E257875" w:rsidTr="000970A9">
        <w:tc>
          <w:tcPr>
            <w:tcW w:w="0" w:type="auto"/>
            <w:vAlign w:val="bottom"/>
          </w:tcPr>
          <w:p w14:paraId="33496406" w14:textId="1F74C54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VRLPPP</w:t>
            </w:r>
          </w:p>
        </w:tc>
        <w:tc>
          <w:tcPr>
            <w:tcW w:w="0" w:type="auto"/>
            <w:vAlign w:val="bottom"/>
          </w:tcPr>
          <w:p w14:paraId="218EFD64" w14:textId="46538B9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57FAA1C7" w14:textId="620B02F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041B1828" w14:textId="74C0858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59BBC8C" w14:textId="6A601BE5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KFHEKHHSHRGYRSNYLYDN</w:t>
            </w:r>
          </w:p>
        </w:tc>
        <w:tc>
          <w:tcPr>
            <w:tcW w:w="0" w:type="auto"/>
            <w:vAlign w:val="bottom"/>
          </w:tcPr>
          <w:p w14:paraId="429D0AD2" w14:textId="39CDD01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676CA8A" w14:textId="6E41F68B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E8ADBED" w14:textId="40053ADD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5135C80" w14:textId="5023C825" w:rsidTr="000970A9">
        <w:tc>
          <w:tcPr>
            <w:tcW w:w="0" w:type="auto"/>
            <w:vAlign w:val="bottom"/>
          </w:tcPr>
          <w:p w14:paraId="40939858" w14:textId="5DC1027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RRRRRRXXX</w:t>
            </w:r>
          </w:p>
        </w:tc>
        <w:tc>
          <w:tcPr>
            <w:tcW w:w="0" w:type="auto"/>
            <w:vAlign w:val="bottom"/>
          </w:tcPr>
          <w:p w14:paraId="79483BE3" w14:textId="35C51F43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0F183CFA" w14:textId="5B7D1E7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58250D33" w14:textId="18CF7326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632E5E16" w14:textId="1E7A629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YSSQHLCGSNLVEALYMTCGRSGFYRPHD</w:t>
            </w:r>
          </w:p>
        </w:tc>
        <w:tc>
          <w:tcPr>
            <w:tcW w:w="0" w:type="auto"/>
            <w:vAlign w:val="bottom"/>
          </w:tcPr>
          <w:p w14:paraId="04DC5E1E" w14:textId="05F3EBC3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70B4999" w14:textId="739C2B9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7C2245D" w14:textId="23B00DB9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463A5BD" w14:textId="3DF9ACFF" w:rsidTr="000970A9">
        <w:tc>
          <w:tcPr>
            <w:tcW w:w="0" w:type="auto"/>
            <w:vAlign w:val="bottom"/>
          </w:tcPr>
          <w:p w14:paraId="22D04570" w14:textId="50898379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KKRRQRRRGGGKLLKLLLKLLLKLLK</w:t>
            </w:r>
          </w:p>
        </w:tc>
        <w:tc>
          <w:tcPr>
            <w:tcW w:w="0" w:type="auto"/>
            <w:vAlign w:val="bottom"/>
          </w:tcPr>
          <w:p w14:paraId="2B04903D" w14:textId="48E54E0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344D7BB" w14:textId="26B3403E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285D991" w14:textId="1B309BF8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691E30A0" w14:textId="20784F45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IFSTVFKAGKGIVCGLTGLC</w:t>
            </w:r>
          </w:p>
        </w:tc>
        <w:tc>
          <w:tcPr>
            <w:tcW w:w="0" w:type="auto"/>
            <w:vAlign w:val="bottom"/>
          </w:tcPr>
          <w:p w14:paraId="463C5A5E" w14:textId="2C16959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1524D52" w14:textId="4940BAF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E6E88BB" w14:textId="340B391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637DC98C" w14:textId="61803C75" w:rsidTr="000970A9">
        <w:tc>
          <w:tcPr>
            <w:tcW w:w="0" w:type="auto"/>
            <w:vAlign w:val="bottom"/>
          </w:tcPr>
          <w:p w14:paraId="4DD9F21D" w14:textId="4685A1C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IIYRDLISKK</w:t>
            </w:r>
          </w:p>
        </w:tc>
        <w:tc>
          <w:tcPr>
            <w:tcW w:w="0" w:type="auto"/>
            <w:vAlign w:val="bottom"/>
          </w:tcPr>
          <w:p w14:paraId="3D2A340D" w14:textId="2599C3C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D43266C" w14:textId="45B44BC9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A59B11F" w14:textId="46195285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71BB7AF" w14:textId="23F85EC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RKMCGEALIQALDVICVNGFT</w:t>
            </w:r>
          </w:p>
        </w:tc>
        <w:tc>
          <w:tcPr>
            <w:tcW w:w="0" w:type="auto"/>
            <w:vAlign w:val="bottom"/>
          </w:tcPr>
          <w:p w14:paraId="1D6269B3" w14:textId="75C91C1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82D8080" w14:textId="535236E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F9C3C22" w14:textId="2D99FAC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A12F890" w14:textId="77BB9FD7" w:rsidTr="000970A9">
        <w:tc>
          <w:tcPr>
            <w:tcW w:w="0" w:type="auto"/>
            <w:vAlign w:val="bottom"/>
          </w:tcPr>
          <w:p w14:paraId="6BA9F1AC" w14:textId="0F9C53E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KWKMRRGAGRRRRRRRRR</w:t>
            </w:r>
          </w:p>
        </w:tc>
        <w:tc>
          <w:tcPr>
            <w:tcW w:w="0" w:type="auto"/>
            <w:vAlign w:val="bottom"/>
          </w:tcPr>
          <w:p w14:paraId="71A95050" w14:textId="34B7917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5D454837" w14:textId="7DD6F0D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6CA19E2E" w14:textId="547F81A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77AFE95" w14:textId="2DECB32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PWCHPINAILAVEKVVCTYRDVRFESIRL</w:t>
            </w:r>
          </w:p>
        </w:tc>
        <w:tc>
          <w:tcPr>
            <w:tcW w:w="0" w:type="auto"/>
            <w:vAlign w:val="bottom"/>
          </w:tcPr>
          <w:p w14:paraId="148554CD" w14:textId="2B410AFA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072DABA" w14:textId="14102DB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3F003D9" w14:textId="073577F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9349B35" w14:textId="59D088B4" w:rsidTr="000970A9">
        <w:tc>
          <w:tcPr>
            <w:tcW w:w="0" w:type="auto"/>
            <w:vAlign w:val="bottom"/>
          </w:tcPr>
          <w:p w14:paraId="24D6A014" w14:textId="7B4C252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ALAKALAKLWKALAKAA</w:t>
            </w:r>
          </w:p>
        </w:tc>
        <w:tc>
          <w:tcPr>
            <w:tcW w:w="0" w:type="auto"/>
            <w:vAlign w:val="bottom"/>
          </w:tcPr>
          <w:p w14:paraId="58C7EB18" w14:textId="4450641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30456500" w14:textId="6A075EB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626B3496" w14:textId="0F689D79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892CAAB" w14:textId="0F3E41B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CAAHCLLRGNRGGYCNGKG</w:t>
            </w:r>
          </w:p>
        </w:tc>
        <w:tc>
          <w:tcPr>
            <w:tcW w:w="0" w:type="auto"/>
            <w:vAlign w:val="bottom"/>
          </w:tcPr>
          <w:p w14:paraId="0275B886" w14:textId="619E132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DE79F0C" w14:textId="19B78D9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0193862" w14:textId="3BE0480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79B428D" w14:textId="5294DD05" w:rsidTr="000970A9">
        <w:tc>
          <w:tcPr>
            <w:tcW w:w="0" w:type="auto"/>
            <w:vAlign w:val="bottom"/>
          </w:tcPr>
          <w:p w14:paraId="723338BD" w14:textId="333B2224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WTLNSKINLKALAALAKKIL</w:t>
            </w:r>
          </w:p>
        </w:tc>
        <w:tc>
          <w:tcPr>
            <w:tcW w:w="0" w:type="auto"/>
            <w:vAlign w:val="bottom"/>
          </w:tcPr>
          <w:p w14:paraId="32149E93" w14:textId="5639D4DC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52ED595B" w14:textId="37C8E932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6E1EF93A" w14:textId="3B6DF716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C14473D" w14:textId="45CD400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LNSVAYERSVMQDYE</w:t>
            </w:r>
          </w:p>
        </w:tc>
        <w:tc>
          <w:tcPr>
            <w:tcW w:w="0" w:type="auto"/>
            <w:vAlign w:val="bottom"/>
          </w:tcPr>
          <w:p w14:paraId="10FDE733" w14:textId="376E7833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ECFB010" w14:textId="31C0AEDB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3EFE55B" w14:textId="2637103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696277E" w14:textId="153E940D" w:rsidTr="000970A9">
        <w:tc>
          <w:tcPr>
            <w:tcW w:w="0" w:type="auto"/>
            <w:vAlign w:val="bottom"/>
          </w:tcPr>
          <w:p w14:paraId="1A550FD0" w14:textId="7E997D0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QIKIWFQNRRAKWKK</w:t>
            </w:r>
          </w:p>
        </w:tc>
        <w:tc>
          <w:tcPr>
            <w:tcW w:w="0" w:type="auto"/>
            <w:vAlign w:val="bottom"/>
          </w:tcPr>
          <w:p w14:paraId="4C4C6A51" w14:textId="57A9980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21D2E462" w14:textId="31A6F9C8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44F50225" w14:textId="04ACCF7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A977168" w14:textId="354C235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ILGTILGLLKGL</w:t>
            </w:r>
          </w:p>
        </w:tc>
        <w:tc>
          <w:tcPr>
            <w:tcW w:w="0" w:type="auto"/>
            <w:vAlign w:val="bottom"/>
          </w:tcPr>
          <w:p w14:paraId="0EE65D4E" w14:textId="195E1CC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69B2768" w14:textId="4800D3D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CC26ED9" w14:textId="29764DF3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60528327" w14:textId="6A23302E" w:rsidTr="000970A9">
        <w:tc>
          <w:tcPr>
            <w:tcW w:w="0" w:type="auto"/>
            <w:vAlign w:val="bottom"/>
          </w:tcPr>
          <w:p w14:paraId="3975E26B" w14:textId="615EF12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CSGSGSGCGSGSGSCGRRRRRRRR</w:t>
            </w:r>
          </w:p>
        </w:tc>
        <w:tc>
          <w:tcPr>
            <w:tcW w:w="0" w:type="auto"/>
            <w:vAlign w:val="bottom"/>
          </w:tcPr>
          <w:p w14:paraId="7A7BEDF2" w14:textId="1B435CB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628F4113" w14:textId="6DC94698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31A27310" w14:textId="749F3B0D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F645D43" w14:textId="0660261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PVDYDRPIMAFG</w:t>
            </w:r>
          </w:p>
        </w:tc>
        <w:tc>
          <w:tcPr>
            <w:tcW w:w="0" w:type="auto"/>
            <w:vAlign w:val="bottom"/>
          </w:tcPr>
          <w:p w14:paraId="485AD963" w14:textId="0A1D09A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D87A5DC" w14:textId="62CB8F22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2FC3B23" w14:textId="3A9924B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C826FC5" w14:textId="0175932C" w:rsidTr="000970A9">
        <w:tc>
          <w:tcPr>
            <w:tcW w:w="0" w:type="auto"/>
            <w:vAlign w:val="bottom"/>
          </w:tcPr>
          <w:p w14:paraId="587E675A" w14:textId="12563D3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RRRCSGSGSGCGSGSGSCGRRR</w:t>
            </w:r>
          </w:p>
        </w:tc>
        <w:tc>
          <w:tcPr>
            <w:tcW w:w="0" w:type="auto"/>
            <w:vAlign w:val="bottom"/>
          </w:tcPr>
          <w:p w14:paraId="044FCF07" w14:textId="5F82B49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688C4005" w14:textId="5DA6265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62F69A75" w14:textId="1BA95E7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4C5DF2B" w14:textId="4024E875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LLGGLLGPLLGGGGGGGGGLL</w:t>
            </w:r>
          </w:p>
        </w:tc>
        <w:tc>
          <w:tcPr>
            <w:tcW w:w="0" w:type="auto"/>
            <w:vAlign w:val="bottom"/>
          </w:tcPr>
          <w:p w14:paraId="360F1AC3" w14:textId="0D45FD7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A540011" w14:textId="363EF5C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69BB037" w14:textId="202163B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9F3F50" w:rsidRPr="001269FF" w14:paraId="73BDF765" w14:textId="6DC3EE6B" w:rsidTr="000970A9">
        <w:tc>
          <w:tcPr>
            <w:tcW w:w="0" w:type="auto"/>
            <w:vAlign w:val="bottom"/>
          </w:tcPr>
          <w:p w14:paraId="3306DCF7" w14:textId="11770481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RGC</w:t>
            </w:r>
          </w:p>
        </w:tc>
        <w:tc>
          <w:tcPr>
            <w:tcW w:w="0" w:type="auto"/>
            <w:vAlign w:val="bottom"/>
          </w:tcPr>
          <w:p w14:paraId="2957C813" w14:textId="15BB07F9" w:rsidR="009F3F50" w:rsidRPr="001269FF" w:rsidRDefault="0030487B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Oligoarginine </w:t>
            </w:r>
            <w:r w:rsidR="007B3207"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2</w:t>
            </w:r>
          </w:p>
        </w:tc>
        <w:tc>
          <w:tcPr>
            <w:tcW w:w="0" w:type="auto"/>
          </w:tcPr>
          <w:p w14:paraId="5A7796A9" w14:textId="4A1A7C0D" w:rsidR="009F3F50" w:rsidRPr="001269FF" w:rsidRDefault="009F3F50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229B9326" w14:textId="4936CE2B" w:rsidR="009F3F50" w:rsidRPr="001269FF" w:rsidRDefault="007B3207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EXPR (PDB code: </w:t>
            </w:r>
            <w:r w:rsidR="00CD484D"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3C88</w:t>
            </w: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14:paraId="27A33A4D" w14:textId="29905F0F" w:rsidR="009F3F50" w:rsidRPr="001269FF" w:rsidRDefault="009F3F50" w:rsidP="009F3F50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LPGLIAGIAKML</w:t>
            </w:r>
          </w:p>
        </w:tc>
        <w:tc>
          <w:tcPr>
            <w:tcW w:w="0" w:type="auto"/>
            <w:vAlign w:val="bottom"/>
          </w:tcPr>
          <w:p w14:paraId="3C0054B2" w14:textId="72A04DBB" w:rsidR="009F3F50" w:rsidRPr="001269FF" w:rsidRDefault="009F3F50" w:rsidP="009F3F5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2B5DE92" w14:textId="28669DE5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09E6C4F" w14:textId="3BFBD713" w:rsidR="009F3F50" w:rsidRPr="001269FF" w:rsidRDefault="009F3F50" w:rsidP="009F3F5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E201590" w14:textId="28ADBE16" w:rsidTr="000970A9">
        <w:tc>
          <w:tcPr>
            <w:tcW w:w="0" w:type="auto"/>
            <w:vAlign w:val="bottom"/>
          </w:tcPr>
          <w:p w14:paraId="59C8C983" w14:textId="1DF49212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XKRPTTPSRKM</w:t>
            </w:r>
          </w:p>
        </w:tc>
        <w:tc>
          <w:tcPr>
            <w:tcW w:w="0" w:type="auto"/>
            <w:vAlign w:val="bottom"/>
          </w:tcPr>
          <w:p w14:paraId="06E78F1E" w14:textId="32C6FF3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5FE89B96" w14:textId="7515D66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640C6E50" w14:textId="2764B90D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C6A3448" w14:textId="4568E455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ITCQQVTSELGPCVPYLTGQGIP</w:t>
            </w:r>
          </w:p>
        </w:tc>
        <w:tc>
          <w:tcPr>
            <w:tcW w:w="0" w:type="auto"/>
            <w:vAlign w:val="bottom"/>
          </w:tcPr>
          <w:p w14:paraId="1164ABD0" w14:textId="5B02F9E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9F91CCC" w14:textId="03C4173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C620BFD" w14:textId="4776BB1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01C38CE4" w14:textId="4872B304" w:rsidTr="000970A9">
        <w:tc>
          <w:tcPr>
            <w:tcW w:w="0" w:type="auto"/>
            <w:vAlign w:val="bottom"/>
          </w:tcPr>
          <w:p w14:paraId="0FE82EB3" w14:textId="4A9481C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LRILRRSIRRARRAIRR</w:t>
            </w:r>
          </w:p>
        </w:tc>
        <w:tc>
          <w:tcPr>
            <w:tcW w:w="0" w:type="auto"/>
            <w:vAlign w:val="bottom"/>
          </w:tcPr>
          <w:p w14:paraId="59544664" w14:textId="1AD74F0A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4383160" w14:textId="089C294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2DA0A17" w14:textId="6E58DDD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11D6178" w14:textId="4BF0E04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VCFAIPLPICH</w:t>
            </w:r>
          </w:p>
        </w:tc>
        <w:tc>
          <w:tcPr>
            <w:tcW w:w="0" w:type="auto"/>
            <w:vAlign w:val="bottom"/>
          </w:tcPr>
          <w:p w14:paraId="2F30E4BA" w14:textId="0581A27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7F4DDD3" w14:textId="14BA3A5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34A6C94" w14:textId="30F403E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2542234D" w14:textId="09345897" w:rsidTr="000970A9">
        <w:tc>
          <w:tcPr>
            <w:tcW w:w="0" w:type="auto"/>
            <w:vAlign w:val="bottom"/>
          </w:tcPr>
          <w:p w14:paraId="4600A7B9" w14:textId="3E435C7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RIPNKKPGKKT</w:t>
            </w:r>
          </w:p>
        </w:tc>
        <w:tc>
          <w:tcPr>
            <w:tcW w:w="0" w:type="auto"/>
            <w:vAlign w:val="bottom"/>
          </w:tcPr>
          <w:p w14:paraId="222F3416" w14:textId="14C2380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3B9973A2" w14:textId="61CE81B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7E8FD8A0" w14:textId="6242E2A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7EDEC3D" w14:textId="31C21AE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GMRLPNIIFL</w:t>
            </w:r>
          </w:p>
        </w:tc>
        <w:tc>
          <w:tcPr>
            <w:tcW w:w="0" w:type="auto"/>
            <w:vAlign w:val="bottom"/>
          </w:tcPr>
          <w:p w14:paraId="4D8C9522" w14:textId="587FE24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6ED5C3A" w14:textId="475E0F4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8373ED8" w14:textId="1C465E4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2BCFE641" w14:textId="3A72C1D4" w:rsidTr="000970A9">
        <w:tc>
          <w:tcPr>
            <w:tcW w:w="0" w:type="auto"/>
            <w:vAlign w:val="bottom"/>
          </w:tcPr>
          <w:p w14:paraId="755114AA" w14:textId="393F7C1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SRXPSLIIPRQ</w:t>
            </w:r>
          </w:p>
        </w:tc>
        <w:tc>
          <w:tcPr>
            <w:tcW w:w="0" w:type="auto"/>
            <w:vAlign w:val="bottom"/>
          </w:tcPr>
          <w:p w14:paraId="4292B9D7" w14:textId="0B18E15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5D55FC81" w14:textId="4A53E72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2D3AFBC8" w14:textId="3AFF374E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1F03F28" w14:textId="6F766CD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GTYSCHFGPLTWVCKPQGG</w:t>
            </w:r>
          </w:p>
        </w:tc>
        <w:tc>
          <w:tcPr>
            <w:tcW w:w="0" w:type="auto"/>
            <w:vAlign w:val="bottom"/>
          </w:tcPr>
          <w:p w14:paraId="48B39109" w14:textId="71D1A6CA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B2BDC50" w14:textId="7E7BE1B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F82C84B" w14:textId="529BADD2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52C6D41" w14:textId="374ABCC3" w:rsidTr="000970A9">
        <w:tc>
          <w:tcPr>
            <w:tcW w:w="0" w:type="auto"/>
            <w:vAlign w:val="bottom"/>
          </w:tcPr>
          <w:p w14:paraId="61C1193D" w14:textId="5388CBB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RKKRRQARAPPQC</w:t>
            </w:r>
          </w:p>
        </w:tc>
        <w:tc>
          <w:tcPr>
            <w:tcW w:w="0" w:type="auto"/>
            <w:vAlign w:val="bottom"/>
          </w:tcPr>
          <w:p w14:paraId="47F219E4" w14:textId="653A138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7C7B433" w14:textId="69E8C5A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3D7EC18" w14:textId="5D1B10A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DD82CC6" w14:textId="4AD9E2A0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VWPLGLVICKALKIC</w:t>
            </w:r>
          </w:p>
        </w:tc>
        <w:tc>
          <w:tcPr>
            <w:tcW w:w="0" w:type="auto"/>
            <w:vAlign w:val="bottom"/>
          </w:tcPr>
          <w:p w14:paraId="593A85D0" w14:textId="0B125CE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152E185" w14:textId="718E1C2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93864AC" w14:textId="39683DF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9B34CD3" w14:textId="137B008A" w:rsidTr="000970A9">
        <w:tc>
          <w:tcPr>
            <w:tcW w:w="0" w:type="auto"/>
            <w:vAlign w:val="bottom"/>
          </w:tcPr>
          <w:p w14:paraId="046837A6" w14:textId="41FCC06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WELYGRKKRRQRRR</w:t>
            </w:r>
          </w:p>
        </w:tc>
        <w:tc>
          <w:tcPr>
            <w:tcW w:w="0" w:type="auto"/>
            <w:vAlign w:val="bottom"/>
          </w:tcPr>
          <w:p w14:paraId="2D2B9766" w14:textId="33520C0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4E708130" w14:textId="0FD8C068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7E76678A" w14:textId="725B4982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C5BF174" w14:textId="2D8911A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WLNALLHHGLNCAKGVLA</w:t>
            </w:r>
          </w:p>
        </w:tc>
        <w:tc>
          <w:tcPr>
            <w:tcW w:w="0" w:type="auto"/>
            <w:vAlign w:val="bottom"/>
          </w:tcPr>
          <w:p w14:paraId="6E4AE154" w14:textId="06A003D0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C87C4F4" w14:textId="73DB619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0D070BE" w14:textId="6F1CE232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759361B" w14:textId="07821539" w:rsidTr="000970A9">
        <w:tc>
          <w:tcPr>
            <w:tcW w:w="0" w:type="auto"/>
            <w:vAlign w:val="bottom"/>
          </w:tcPr>
          <w:p w14:paraId="7E97177C" w14:textId="186E8989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AQLLAQLLAQLGGGGRRRRRRRRR</w:t>
            </w:r>
          </w:p>
        </w:tc>
        <w:tc>
          <w:tcPr>
            <w:tcW w:w="0" w:type="auto"/>
            <w:vAlign w:val="bottom"/>
          </w:tcPr>
          <w:p w14:paraId="056CF247" w14:textId="59BA5D6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532B9414" w14:textId="095A107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0106EE34" w14:textId="331FF4D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F973595" w14:textId="1F6F045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LPLAIGLLGKLFG</w:t>
            </w:r>
          </w:p>
        </w:tc>
        <w:tc>
          <w:tcPr>
            <w:tcW w:w="0" w:type="auto"/>
            <w:vAlign w:val="bottom"/>
          </w:tcPr>
          <w:p w14:paraId="26EF59EA" w14:textId="0F50B68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0B6DF5F" w14:textId="423B616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474EA46" w14:textId="421E995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06F7310" w14:textId="344C4C9B" w:rsidTr="000970A9">
        <w:tc>
          <w:tcPr>
            <w:tcW w:w="0" w:type="auto"/>
            <w:vAlign w:val="bottom"/>
          </w:tcPr>
          <w:p w14:paraId="447D8A51" w14:textId="639F1D3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YSHIATLPFTPT</w:t>
            </w:r>
          </w:p>
        </w:tc>
        <w:tc>
          <w:tcPr>
            <w:tcW w:w="0" w:type="auto"/>
            <w:vAlign w:val="bottom"/>
          </w:tcPr>
          <w:p w14:paraId="1F301D78" w14:textId="62AC4E70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30A7DE0" w14:textId="21F4C78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BD49B65" w14:textId="4DB5FC3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3E7487B" w14:textId="01ECFDE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QWGYGGMPYGGYGGMGGYGMGGYGMGY</w:t>
            </w:r>
          </w:p>
        </w:tc>
        <w:tc>
          <w:tcPr>
            <w:tcW w:w="0" w:type="auto"/>
            <w:vAlign w:val="bottom"/>
          </w:tcPr>
          <w:p w14:paraId="2AD45FE4" w14:textId="4042718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D8156F4" w14:textId="7B138E6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E23B398" w14:textId="2AED7E2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79E430A" w14:textId="6AADAD86" w:rsidTr="000970A9">
        <w:tc>
          <w:tcPr>
            <w:tcW w:w="0" w:type="auto"/>
            <w:vAlign w:val="bottom"/>
          </w:tcPr>
          <w:p w14:paraId="3E9E005C" w14:textId="6A31B082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AVALLPAVLLALLAPRRRRRR</w:t>
            </w:r>
          </w:p>
        </w:tc>
        <w:tc>
          <w:tcPr>
            <w:tcW w:w="0" w:type="auto"/>
            <w:vAlign w:val="bottom"/>
          </w:tcPr>
          <w:p w14:paraId="4E809134" w14:textId="77708AB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6F14C4CB" w14:textId="5F35EE3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74C66071" w14:textId="59989E78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54F522E" w14:textId="265A644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LPLFLPKIICVITKKC</w:t>
            </w:r>
          </w:p>
        </w:tc>
        <w:tc>
          <w:tcPr>
            <w:tcW w:w="0" w:type="auto"/>
            <w:vAlign w:val="bottom"/>
          </w:tcPr>
          <w:p w14:paraId="3F1083D4" w14:textId="0A199E8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0FC1DD3" w14:textId="384A8F7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3E6EFAF" w14:textId="740CF54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D2144B0" w14:textId="6D85C5AB" w:rsidTr="000970A9">
        <w:tc>
          <w:tcPr>
            <w:tcW w:w="0" w:type="auto"/>
            <w:vAlign w:val="bottom"/>
          </w:tcPr>
          <w:p w14:paraId="0D7ECD79" w14:textId="0F4D550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VGALAVVVWLWLWLWAGSGPKKKRKVC</w:t>
            </w:r>
          </w:p>
        </w:tc>
        <w:tc>
          <w:tcPr>
            <w:tcW w:w="0" w:type="auto"/>
            <w:vAlign w:val="bottom"/>
          </w:tcPr>
          <w:p w14:paraId="549D51BB" w14:textId="51CB1FE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32C14BB3" w14:textId="3301413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2B0922AD" w14:textId="4F04440D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255444F" w14:textId="796ECF0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QGVNDNEEGFFSAR</w:t>
            </w:r>
          </w:p>
        </w:tc>
        <w:tc>
          <w:tcPr>
            <w:tcW w:w="0" w:type="auto"/>
            <w:vAlign w:val="bottom"/>
          </w:tcPr>
          <w:p w14:paraId="0C2A4838" w14:textId="204BACF0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D6A9C57" w14:textId="1F6E628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FFD1AB2" w14:textId="3029B813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4B53F56" w14:textId="6BF5F5F4" w:rsidTr="000970A9">
        <w:tc>
          <w:tcPr>
            <w:tcW w:w="0" w:type="auto"/>
            <w:vAlign w:val="bottom"/>
          </w:tcPr>
          <w:p w14:paraId="1055048F" w14:textId="24C3B34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QIKIWFQNRAMKWKK</w:t>
            </w:r>
          </w:p>
        </w:tc>
        <w:tc>
          <w:tcPr>
            <w:tcW w:w="0" w:type="auto"/>
            <w:vAlign w:val="bottom"/>
          </w:tcPr>
          <w:p w14:paraId="289C95A7" w14:textId="38A0AD8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5D84E95D" w14:textId="522F0D5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1BF2FF22" w14:textId="71B3741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A25E7E2" w14:textId="18840651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NGARVSDMFRPSGDDFGDYSANWGDF</w:t>
            </w:r>
          </w:p>
        </w:tc>
        <w:tc>
          <w:tcPr>
            <w:tcW w:w="0" w:type="auto"/>
            <w:vAlign w:val="bottom"/>
          </w:tcPr>
          <w:p w14:paraId="3B3D9621" w14:textId="4572B707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219E068" w14:textId="68C6CBE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5E982EE" w14:textId="4B87755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3DAD142" w14:textId="7A50D6E0" w:rsidTr="000970A9">
        <w:tc>
          <w:tcPr>
            <w:tcW w:w="0" w:type="auto"/>
            <w:vAlign w:val="bottom"/>
          </w:tcPr>
          <w:p w14:paraId="784BADCA" w14:textId="02C26EF0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CGGGYGRKKRRQRRR</w:t>
            </w:r>
          </w:p>
        </w:tc>
        <w:tc>
          <w:tcPr>
            <w:tcW w:w="0" w:type="auto"/>
            <w:vAlign w:val="bottom"/>
          </w:tcPr>
          <w:p w14:paraId="0A571FA3" w14:textId="42DA22D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5C1B782" w14:textId="13DFE229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26D17AA" w14:textId="5B762416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B65706E" w14:textId="54328D8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FLDKLKKGASDFANALVNSIKGT</w:t>
            </w:r>
          </w:p>
        </w:tc>
        <w:tc>
          <w:tcPr>
            <w:tcW w:w="0" w:type="auto"/>
            <w:vAlign w:val="bottom"/>
          </w:tcPr>
          <w:p w14:paraId="0D96F8FE" w14:textId="29B01D8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E16D343" w14:textId="2D8853B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A50373B" w14:textId="26AC51A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63866F42" w14:textId="42637C9E" w:rsidTr="000970A9">
        <w:tc>
          <w:tcPr>
            <w:tcW w:w="0" w:type="auto"/>
            <w:vAlign w:val="bottom"/>
          </w:tcPr>
          <w:p w14:paraId="2C9AB887" w14:textId="7826981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FTFHFRFEFTFHFEGGGRRRRRRR</w:t>
            </w:r>
          </w:p>
        </w:tc>
        <w:tc>
          <w:tcPr>
            <w:tcW w:w="0" w:type="auto"/>
            <w:vAlign w:val="bottom"/>
          </w:tcPr>
          <w:p w14:paraId="46A5EE15" w14:textId="1B997CE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3D3D708" w14:textId="0EF3F179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2B378DF" w14:textId="3A4E8D02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66AB69B4" w14:textId="1E31AC80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RGGAQYAPYWQETYLRSRK</w:t>
            </w:r>
          </w:p>
        </w:tc>
        <w:tc>
          <w:tcPr>
            <w:tcW w:w="0" w:type="auto"/>
            <w:vAlign w:val="bottom"/>
          </w:tcPr>
          <w:p w14:paraId="59030292" w14:textId="7EB49C24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D2EC98E" w14:textId="6200CA0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DB09D59" w14:textId="3BC67553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AA3CB53" w14:textId="7B916B5F" w:rsidTr="000970A9">
        <w:tc>
          <w:tcPr>
            <w:tcW w:w="0" w:type="auto"/>
            <w:vAlign w:val="bottom"/>
          </w:tcPr>
          <w:p w14:paraId="3767171C" w14:textId="7BA6BA2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KKALKLAAKLLKKC</w:t>
            </w:r>
          </w:p>
        </w:tc>
        <w:tc>
          <w:tcPr>
            <w:tcW w:w="0" w:type="auto"/>
            <w:vAlign w:val="bottom"/>
          </w:tcPr>
          <w:p w14:paraId="08EE68BD" w14:textId="602F6663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2E45588" w14:textId="3F8379B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54F66FC" w14:textId="5A2AFCA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D34CCCA" w14:textId="6A310310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QWAQWPRPTPQIPP</w:t>
            </w:r>
          </w:p>
        </w:tc>
        <w:tc>
          <w:tcPr>
            <w:tcW w:w="0" w:type="auto"/>
            <w:vAlign w:val="bottom"/>
          </w:tcPr>
          <w:p w14:paraId="2DA128B7" w14:textId="318AAD8A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6D403F1" w14:textId="5352747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4D10816" w14:textId="478FC752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047BAAA" w14:textId="322FEF1D" w:rsidTr="000970A9">
        <w:tc>
          <w:tcPr>
            <w:tcW w:w="0" w:type="auto"/>
            <w:vAlign w:val="bottom"/>
          </w:tcPr>
          <w:p w14:paraId="18BBF6A3" w14:textId="464123E5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KKRRQRRA</w:t>
            </w:r>
          </w:p>
        </w:tc>
        <w:tc>
          <w:tcPr>
            <w:tcW w:w="0" w:type="auto"/>
            <w:vAlign w:val="bottom"/>
          </w:tcPr>
          <w:p w14:paraId="7DF189A0" w14:textId="6C6C86EA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1E8F8263" w14:textId="7AC7F59D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55A80D29" w14:textId="3E2C080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639CB18" w14:textId="022EBA2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LSRFLSFLKIVYPPAF</w:t>
            </w:r>
          </w:p>
        </w:tc>
        <w:tc>
          <w:tcPr>
            <w:tcW w:w="0" w:type="auto"/>
            <w:vAlign w:val="bottom"/>
          </w:tcPr>
          <w:p w14:paraId="623116E2" w14:textId="47F16590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1033B14" w14:textId="1D4B9702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3F4EB12" w14:textId="71DE6A4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554D839" w14:textId="15EB12F1" w:rsidTr="000970A9">
        <w:tc>
          <w:tcPr>
            <w:tcW w:w="0" w:type="auto"/>
            <w:vAlign w:val="bottom"/>
          </w:tcPr>
          <w:p w14:paraId="2AD0C814" w14:textId="4C0AD00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PRSKNPPKKPK</w:t>
            </w:r>
          </w:p>
        </w:tc>
        <w:tc>
          <w:tcPr>
            <w:tcW w:w="0" w:type="auto"/>
            <w:vAlign w:val="bottom"/>
          </w:tcPr>
          <w:p w14:paraId="26986336" w14:textId="246ED0E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E3A8842" w14:textId="31E205C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74EBB7B" w14:textId="77096DF5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F22CE15" w14:textId="2B0DB112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VVNTPGHAVSYHVY</w:t>
            </w:r>
          </w:p>
        </w:tc>
        <w:tc>
          <w:tcPr>
            <w:tcW w:w="0" w:type="auto"/>
            <w:vAlign w:val="bottom"/>
          </w:tcPr>
          <w:p w14:paraId="3548CFB3" w14:textId="2626FB2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AB1418C" w14:textId="77ECF90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64275B3" w14:textId="625D4A6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0F7B9513" w14:textId="6EAA3F2C" w:rsidTr="000970A9">
        <w:tc>
          <w:tcPr>
            <w:tcW w:w="0" w:type="auto"/>
            <w:vAlign w:val="bottom"/>
          </w:tcPr>
          <w:p w14:paraId="62F7E682" w14:textId="55DC3D9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LIILRRRIRKQAAAXSK</w:t>
            </w:r>
          </w:p>
        </w:tc>
        <w:tc>
          <w:tcPr>
            <w:tcW w:w="0" w:type="auto"/>
            <w:vAlign w:val="bottom"/>
          </w:tcPr>
          <w:p w14:paraId="5B530754" w14:textId="53DEBE4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2018664D" w14:textId="642675E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3DD9CCA9" w14:textId="3FCC4F15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B4D1642" w14:textId="327B438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IKIMDILAKLGKVLAHVG</w:t>
            </w:r>
          </w:p>
        </w:tc>
        <w:tc>
          <w:tcPr>
            <w:tcW w:w="0" w:type="auto"/>
            <w:vAlign w:val="bottom"/>
          </w:tcPr>
          <w:p w14:paraId="775B954D" w14:textId="428DE3E7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90AC020" w14:textId="591A381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4467199" w14:textId="2FFC3D2B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C4D6043" w14:textId="6D80C2BC" w:rsidTr="000970A9">
        <w:tc>
          <w:tcPr>
            <w:tcW w:w="0" w:type="auto"/>
            <w:vAlign w:val="bottom"/>
          </w:tcPr>
          <w:p w14:paraId="1312B52C" w14:textId="7D34A764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TMPSDLQPVLW</w:t>
            </w:r>
          </w:p>
        </w:tc>
        <w:tc>
          <w:tcPr>
            <w:tcW w:w="0" w:type="auto"/>
            <w:vAlign w:val="bottom"/>
          </w:tcPr>
          <w:p w14:paraId="4FBD2676" w14:textId="6483ABF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18C319B" w14:textId="47046D06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11A21A9" w14:textId="2EE1732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6794FAA" w14:textId="678D419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VLKKIGTVALHAGKAALGAVADTISQ</w:t>
            </w:r>
          </w:p>
        </w:tc>
        <w:tc>
          <w:tcPr>
            <w:tcW w:w="0" w:type="auto"/>
            <w:vAlign w:val="bottom"/>
          </w:tcPr>
          <w:p w14:paraId="16F1FB96" w14:textId="4598396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B63D34E" w14:textId="5DE6AD2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FBBA36C" w14:textId="7AC355B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B64A67B" w14:textId="5C79739F" w:rsidTr="000970A9">
        <w:tc>
          <w:tcPr>
            <w:tcW w:w="0" w:type="auto"/>
            <w:vAlign w:val="bottom"/>
          </w:tcPr>
          <w:p w14:paraId="1F72E214" w14:textId="6806B51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RRRRRRRRXXX</w:t>
            </w:r>
          </w:p>
        </w:tc>
        <w:tc>
          <w:tcPr>
            <w:tcW w:w="0" w:type="auto"/>
            <w:vAlign w:val="bottom"/>
          </w:tcPr>
          <w:p w14:paraId="1557D6C9" w14:textId="06CAA34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7909191A" w14:textId="72202F0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19329518" w14:textId="1A0A8199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65D7955D" w14:textId="528A2822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LSAITSLLGKLL</w:t>
            </w:r>
          </w:p>
        </w:tc>
        <w:tc>
          <w:tcPr>
            <w:tcW w:w="0" w:type="auto"/>
            <w:vAlign w:val="bottom"/>
          </w:tcPr>
          <w:p w14:paraId="1A8A0168" w14:textId="3C47658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642D84F" w14:textId="758ED45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A5591AC" w14:textId="32BD199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FB120D3" w14:textId="7FC2576F" w:rsidTr="000970A9">
        <w:tc>
          <w:tcPr>
            <w:tcW w:w="0" w:type="auto"/>
            <w:vAlign w:val="bottom"/>
          </w:tcPr>
          <w:p w14:paraId="1F53A343" w14:textId="645E26A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QIKIWFQNRRMKWKK</w:t>
            </w:r>
          </w:p>
        </w:tc>
        <w:tc>
          <w:tcPr>
            <w:tcW w:w="0" w:type="auto"/>
            <w:vAlign w:val="bottom"/>
          </w:tcPr>
          <w:p w14:paraId="66AB0E5D" w14:textId="7C1C977A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581A2D0C" w14:textId="57B8162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26FA2919" w14:textId="201A7E6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B52FB7F" w14:textId="448E6D0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DEDSDGDRPQASPGLGPGP</w:t>
            </w:r>
          </w:p>
        </w:tc>
        <w:tc>
          <w:tcPr>
            <w:tcW w:w="0" w:type="auto"/>
            <w:vAlign w:val="bottom"/>
          </w:tcPr>
          <w:p w14:paraId="49871EB0" w14:textId="351A69E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7303EB2" w14:textId="0374050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DA1495D" w14:textId="1B8A845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D862CED" w14:textId="0F88615C" w:rsidTr="000970A9">
        <w:tc>
          <w:tcPr>
            <w:tcW w:w="0" w:type="auto"/>
            <w:vAlign w:val="bottom"/>
          </w:tcPr>
          <w:p w14:paraId="29452528" w14:textId="0AFE5CD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LALKALKAALKLA</w:t>
            </w:r>
          </w:p>
        </w:tc>
        <w:tc>
          <w:tcPr>
            <w:tcW w:w="0" w:type="auto"/>
            <w:vAlign w:val="bottom"/>
          </w:tcPr>
          <w:p w14:paraId="5CAF3596" w14:textId="4FF38AAC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3337E681" w14:textId="4C359EA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43E1CD2C" w14:textId="3371367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8A7B553" w14:textId="66075F59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IVEQCCDTPCSLYDPENYCN</w:t>
            </w:r>
          </w:p>
        </w:tc>
        <w:tc>
          <w:tcPr>
            <w:tcW w:w="0" w:type="auto"/>
            <w:vAlign w:val="bottom"/>
          </w:tcPr>
          <w:p w14:paraId="64E41854" w14:textId="3A6BDFCC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B096269" w14:textId="14F118FD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E0BC176" w14:textId="2C043EC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016A168C" w14:textId="2409D12B" w:rsidTr="000970A9">
        <w:tc>
          <w:tcPr>
            <w:tcW w:w="0" w:type="auto"/>
            <w:vAlign w:val="bottom"/>
          </w:tcPr>
          <w:p w14:paraId="3F7654D8" w14:textId="5B3D75F5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HNFRFFFNFRTNR</w:t>
            </w:r>
          </w:p>
        </w:tc>
        <w:tc>
          <w:tcPr>
            <w:tcW w:w="0" w:type="auto"/>
            <w:vAlign w:val="bottom"/>
          </w:tcPr>
          <w:p w14:paraId="39A1A6A7" w14:textId="4D79459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1B19ED2" w14:textId="0FD74ED5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6973E7B" w14:textId="6E71C268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98339C0" w14:textId="4888E3C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GTGLSATLPQRF</w:t>
            </w:r>
          </w:p>
        </w:tc>
        <w:tc>
          <w:tcPr>
            <w:tcW w:w="0" w:type="auto"/>
            <w:vAlign w:val="bottom"/>
          </w:tcPr>
          <w:p w14:paraId="0A4B2F81" w14:textId="2B1F9F87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1FB9252" w14:textId="00584DA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7AA177E" w14:textId="39E8EFB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351B7CF" w14:textId="43541171" w:rsidTr="000970A9">
        <w:tc>
          <w:tcPr>
            <w:tcW w:w="0" w:type="auto"/>
            <w:vAlign w:val="bottom"/>
          </w:tcPr>
          <w:p w14:paraId="5DEFB28D" w14:textId="5FE31284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LLLTRRRST</w:t>
            </w:r>
          </w:p>
        </w:tc>
        <w:tc>
          <w:tcPr>
            <w:tcW w:w="0" w:type="auto"/>
            <w:vAlign w:val="bottom"/>
          </w:tcPr>
          <w:p w14:paraId="4FA1C62E" w14:textId="3D4B3834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38F0D5F4" w14:textId="4014E62E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723236A9" w14:textId="1D3C124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C3CBACA" w14:textId="3344D1D2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TLPCESCVWIPCISSVVGCSCKSKVCYKN</w:t>
            </w:r>
          </w:p>
        </w:tc>
        <w:tc>
          <w:tcPr>
            <w:tcW w:w="0" w:type="auto"/>
            <w:vAlign w:val="bottom"/>
          </w:tcPr>
          <w:p w14:paraId="10D69653" w14:textId="3200663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8E49E57" w14:textId="56A875F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B2DFFA2" w14:textId="3842469B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254C465E" w14:textId="7EB4ACAF" w:rsidTr="000970A9">
        <w:tc>
          <w:tcPr>
            <w:tcW w:w="0" w:type="auto"/>
            <w:vAlign w:val="bottom"/>
          </w:tcPr>
          <w:p w14:paraId="410548E1" w14:textId="254A3BF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WIIFRIAASXKK</w:t>
            </w:r>
          </w:p>
        </w:tc>
        <w:tc>
          <w:tcPr>
            <w:tcW w:w="0" w:type="auto"/>
            <w:vAlign w:val="bottom"/>
          </w:tcPr>
          <w:p w14:paraId="02C9C0ED" w14:textId="724AA4E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3E9A25B1" w14:textId="7CCF474D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296DBD37" w14:textId="2497245D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0FAE7C4" w14:textId="0B67D54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CCSTPPCAVLYC</w:t>
            </w:r>
          </w:p>
        </w:tc>
        <w:tc>
          <w:tcPr>
            <w:tcW w:w="0" w:type="auto"/>
            <w:vAlign w:val="bottom"/>
          </w:tcPr>
          <w:p w14:paraId="049A0F5E" w14:textId="170657C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157AC59" w14:textId="17C213D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451B6AC" w14:textId="619B887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6869F8DB" w14:textId="7DD9E37C" w:rsidTr="000970A9">
        <w:tc>
          <w:tcPr>
            <w:tcW w:w="0" w:type="auto"/>
            <w:vAlign w:val="bottom"/>
          </w:tcPr>
          <w:p w14:paraId="7A3446FB" w14:textId="2BEBC07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IRQRRRR</w:t>
            </w:r>
          </w:p>
        </w:tc>
        <w:tc>
          <w:tcPr>
            <w:tcW w:w="0" w:type="auto"/>
            <w:vAlign w:val="bottom"/>
          </w:tcPr>
          <w:p w14:paraId="42940C49" w14:textId="355D214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616AF311" w14:textId="36EF57F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20A778D6" w14:textId="555AB816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4A82529" w14:textId="7200B83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VCIADDMPCGFGLFGGPLCCSGWCLFVCL</w:t>
            </w:r>
          </w:p>
        </w:tc>
        <w:tc>
          <w:tcPr>
            <w:tcW w:w="0" w:type="auto"/>
            <w:vAlign w:val="bottom"/>
          </w:tcPr>
          <w:p w14:paraId="01A66B2B" w14:textId="6E1E017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DF41A6C" w14:textId="0B81080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AF907C1" w14:textId="26CE329D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132D736" w14:textId="2EAB4CC2" w:rsidTr="000970A9">
        <w:tc>
          <w:tcPr>
            <w:tcW w:w="0" w:type="auto"/>
            <w:vAlign w:val="bottom"/>
          </w:tcPr>
          <w:p w14:paraId="447CD827" w14:textId="0E4426A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QIKIWFQNRRMKWKA</w:t>
            </w:r>
          </w:p>
        </w:tc>
        <w:tc>
          <w:tcPr>
            <w:tcW w:w="0" w:type="auto"/>
            <w:vAlign w:val="bottom"/>
          </w:tcPr>
          <w:p w14:paraId="047D395F" w14:textId="56AC0EF3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78E9DB75" w14:textId="170DCC3D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70A5E840" w14:textId="1454F598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30EA5E3" w14:textId="53D36A6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GAAKGLLEVASCKLSKSC</w:t>
            </w:r>
          </w:p>
        </w:tc>
        <w:tc>
          <w:tcPr>
            <w:tcW w:w="0" w:type="auto"/>
            <w:vAlign w:val="bottom"/>
          </w:tcPr>
          <w:p w14:paraId="73FECE07" w14:textId="67F4F32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4BE25BB" w14:textId="701E19A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CAC798D" w14:textId="4F78898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DED9B7A" w14:textId="7FC01692" w:rsidTr="000970A9">
        <w:tc>
          <w:tcPr>
            <w:tcW w:w="0" w:type="auto"/>
            <w:vAlign w:val="bottom"/>
          </w:tcPr>
          <w:p w14:paraId="6676DF0C" w14:textId="678B5A5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SKSSDYQC</w:t>
            </w:r>
          </w:p>
        </w:tc>
        <w:tc>
          <w:tcPr>
            <w:tcW w:w="0" w:type="auto"/>
            <w:vAlign w:val="bottom"/>
          </w:tcPr>
          <w:p w14:paraId="7957C48B" w14:textId="5589B3E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7787BA43" w14:textId="0760F42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53C0F174" w14:textId="1A5E744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71C0BFF" w14:textId="27CBE29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RTWACLLLLGCGYLAFALAV</w:t>
            </w:r>
          </w:p>
        </w:tc>
        <w:tc>
          <w:tcPr>
            <w:tcW w:w="0" w:type="auto"/>
            <w:vAlign w:val="bottom"/>
          </w:tcPr>
          <w:p w14:paraId="4A050715" w14:textId="61275CFA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03807EA" w14:textId="4DCC354D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72EE517" w14:textId="5E40C76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6C3299DC" w14:textId="2D17552F" w:rsidTr="000970A9">
        <w:tc>
          <w:tcPr>
            <w:tcW w:w="0" w:type="auto"/>
            <w:vAlign w:val="bottom"/>
          </w:tcPr>
          <w:p w14:paraId="5F7271E8" w14:textId="68167421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GNKRTR</w:t>
            </w:r>
          </w:p>
        </w:tc>
        <w:tc>
          <w:tcPr>
            <w:tcW w:w="0" w:type="auto"/>
            <w:vAlign w:val="bottom"/>
          </w:tcPr>
          <w:p w14:paraId="4488C246" w14:textId="4ACB876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2EE59497" w14:textId="2D83A4F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7922CB45" w14:textId="349F9A2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D91CDF9" w14:textId="2BFBE23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VLTPSLSSLGESLESGIS</w:t>
            </w:r>
          </w:p>
        </w:tc>
        <w:tc>
          <w:tcPr>
            <w:tcW w:w="0" w:type="auto"/>
            <w:vAlign w:val="bottom"/>
          </w:tcPr>
          <w:p w14:paraId="6D979B6D" w14:textId="7014C61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6410821" w14:textId="2E25A603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32BBDE5" w14:textId="762D84B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77C7BE9" w14:textId="7020E184" w:rsidTr="000970A9">
        <w:tc>
          <w:tcPr>
            <w:tcW w:w="0" w:type="auto"/>
            <w:vAlign w:val="bottom"/>
          </w:tcPr>
          <w:p w14:paraId="6C457119" w14:textId="407207B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WLPYPWHVPSS</w:t>
            </w:r>
          </w:p>
        </w:tc>
        <w:tc>
          <w:tcPr>
            <w:tcW w:w="0" w:type="auto"/>
            <w:vAlign w:val="bottom"/>
          </w:tcPr>
          <w:p w14:paraId="3F10C6BD" w14:textId="53F4944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6A0B05C" w14:textId="144726C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972D4FC" w14:textId="2FDBB20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1A527D7" w14:textId="46DD0E1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NENLLRFFVAPFPEVFG</w:t>
            </w:r>
          </w:p>
        </w:tc>
        <w:tc>
          <w:tcPr>
            <w:tcW w:w="0" w:type="auto"/>
            <w:vAlign w:val="bottom"/>
          </w:tcPr>
          <w:p w14:paraId="37F61B27" w14:textId="6423C44A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AEA44AC" w14:textId="755E8F2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8787160" w14:textId="4B494E53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84287C5" w14:textId="7FA2436B" w:rsidTr="000970A9">
        <w:tc>
          <w:tcPr>
            <w:tcW w:w="0" w:type="auto"/>
            <w:vAlign w:val="bottom"/>
          </w:tcPr>
          <w:p w14:paraId="7DAA8FA7" w14:textId="719F606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QIKAWFQNRRMKWKK</w:t>
            </w:r>
          </w:p>
        </w:tc>
        <w:tc>
          <w:tcPr>
            <w:tcW w:w="0" w:type="auto"/>
            <w:vAlign w:val="bottom"/>
          </w:tcPr>
          <w:p w14:paraId="1355FD2C" w14:textId="42C3C40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03B06239" w14:textId="66E89A9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7DD240A0" w14:textId="1A489F7D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64DE2C11" w14:textId="3561A3B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LQTLPAMCNVY</w:t>
            </w:r>
          </w:p>
        </w:tc>
        <w:tc>
          <w:tcPr>
            <w:tcW w:w="0" w:type="auto"/>
            <w:vAlign w:val="bottom"/>
          </w:tcPr>
          <w:p w14:paraId="3A4D7306" w14:textId="464BE77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7EA8FF8" w14:textId="47A7227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F014E05" w14:textId="564EAB1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C7F3DB2" w14:textId="401AC9E4" w:rsidTr="000970A9">
        <w:tc>
          <w:tcPr>
            <w:tcW w:w="0" w:type="auto"/>
            <w:vAlign w:val="bottom"/>
          </w:tcPr>
          <w:p w14:paraId="3B5F5B32" w14:textId="0A435174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RRERNKMAAAKCRNRRR</w:t>
            </w:r>
          </w:p>
        </w:tc>
        <w:tc>
          <w:tcPr>
            <w:tcW w:w="0" w:type="auto"/>
            <w:vAlign w:val="bottom"/>
          </w:tcPr>
          <w:p w14:paraId="543A63B5" w14:textId="0B228CF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55D0697E" w14:textId="2E5D141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360170D2" w14:textId="0A03538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F0FE8B9" w14:textId="06062D3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DSLQRGGQKILEKAERIGDRIKDIFRG</w:t>
            </w:r>
          </w:p>
        </w:tc>
        <w:tc>
          <w:tcPr>
            <w:tcW w:w="0" w:type="auto"/>
            <w:vAlign w:val="bottom"/>
          </w:tcPr>
          <w:p w14:paraId="005FF679" w14:textId="20342FE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B96AB7D" w14:textId="4CD3E46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EC012E2" w14:textId="086824C2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68985C15" w14:textId="09A146E4" w:rsidTr="000970A9">
        <w:tc>
          <w:tcPr>
            <w:tcW w:w="0" w:type="auto"/>
            <w:vAlign w:val="bottom"/>
          </w:tcPr>
          <w:p w14:paraId="386EC948" w14:textId="53987B6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VTSWLGRQLRIAGKRLEGRSK</w:t>
            </w:r>
          </w:p>
        </w:tc>
        <w:tc>
          <w:tcPr>
            <w:tcW w:w="0" w:type="auto"/>
            <w:vAlign w:val="bottom"/>
          </w:tcPr>
          <w:p w14:paraId="0D2C9B83" w14:textId="29898CE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44466E29" w14:textId="43D8873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13EF2BC2" w14:textId="3CA80CD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356A797" w14:textId="7051F9F5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TAEALRCQENYLPSPCQ</w:t>
            </w:r>
          </w:p>
        </w:tc>
        <w:tc>
          <w:tcPr>
            <w:tcW w:w="0" w:type="auto"/>
            <w:vAlign w:val="bottom"/>
          </w:tcPr>
          <w:p w14:paraId="2E680BC5" w14:textId="79171E5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0E82508" w14:textId="77EEE09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B2943B1" w14:textId="1E56E04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660DA12F" w14:textId="49168CE1" w:rsidTr="000970A9">
        <w:tc>
          <w:tcPr>
            <w:tcW w:w="0" w:type="auto"/>
            <w:vAlign w:val="bottom"/>
          </w:tcPr>
          <w:p w14:paraId="38117177" w14:textId="1BC3C57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WWTPWXVXSES</w:t>
            </w:r>
          </w:p>
        </w:tc>
        <w:tc>
          <w:tcPr>
            <w:tcW w:w="0" w:type="auto"/>
            <w:vAlign w:val="bottom"/>
          </w:tcPr>
          <w:p w14:paraId="103AA1EC" w14:textId="1481028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6D3D5960" w14:textId="64C7AF5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7F28C803" w14:textId="1600EFFE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4629D59" w14:textId="596E7FC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LPAVIRVAANVLPTAFCAISKKC</w:t>
            </w:r>
          </w:p>
        </w:tc>
        <w:tc>
          <w:tcPr>
            <w:tcW w:w="0" w:type="auto"/>
            <w:vAlign w:val="bottom"/>
          </w:tcPr>
          <w:p w14:paraId="463B252A" w14:textId="51A38AD0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C25BD18" w14:textId="222B18F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1277AB2" w14:textId="05E5AC7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0B46F44E" w14:textId="629AA1CE" w:rsidTr="000970A9">
        <w:tc>
          <w:tcPr>
            <w:tcW w:w="0" w:type="auto"/>
            <w:vAlign w:val="bottom"/>
          </w:tcPr>
          <w:p w14:paraId="33ED7B9D" w14:textId="407C0B6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YARAARRAARR</w:t>
            </w:r>
          </w:p>
        </w:tc>
        <w:tc>
          <w:tcPr>
            <w:tcW w:w="0" w:type="auto"/>
            <w:vAlign w:val="bottom"/>
          </w:tcPr>
          <w:p w14:paraId="38AC1352" w14:textId="3C7B2ED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78502E91" w14:textId="5B9F0B4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1607FD09" w14:textId="3D03A7F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C6E1019" w14:textId="5A8E094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QCCITIPECCRI</w:t>
            </w:r>
          </w:p>
        </w:tc>
        <w:tc>
          <w:tcPr>
            <w:tcW w:w="0" w:type="auto"/>
            <w:vAlign w:val="bottom"/>
          </w:tcPr>
          <w:p w14:paraId="656C6AB8" w14:textId="501B80D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40AD57E" w14:textId="6A69650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13E3CF1" w14:textId="5715904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5370B00" w14:textId="2BB4DE71" w:rsidTr="000970A9">
        <w:tc>
          <w:tcPr>
            <w:tcW w:w="0" w:type="auto"/>
            <w:vAlign w:val="bottom"/>
          </w:tcPr>
          <w:p w14:paraId="3C17178C" w14:textId="71CF253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WRRWWRRW</w:t>
            </w:r>
          </w:p>
        </w:tc>
        <w:tc>
          <w:tcPr>
            <w:tcW w:w="0" w:type="auto"/>
            <w:vAlign w:val="bottom"/>
          </w:tcPr>
          <w:p w14:paraId="5CEF2D13" w14:textId="11DC5E47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1ABF4923" w14:textId="7F7F843E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79D2954A" w14:textId="505037AD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EA11C39" w14:textId="4B82F3D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CCSDPRCRYRC</w:t>
            </w:r>
          </w:p>
        </w:tc>
        <w:tc>
          <w:tcPr>
            <w:tcW w:w="0" w:type="auto"/>
            <w:vAlign w:val="bottom"/>
          </w:tcPr>
          <w:p w14:paraId="65C4AD3E" w14:textId="5C1FBA40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15ACE48" w14:textId="68552783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4C65650" w14:textId="714C6E6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0C84CAF8" w14:textId="57EA1CEB" w:rsidTr="000970A9">
        <w:tc>
          <w:tcPr>
            <w:tcW w:w="0" w:type="auto"/>
            <w:vAlign w:val="bottom"/>
          </w:tcPr>
          <w:p w14:paraId="6BADD2EB" w14:textId="32D3C044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GRRARRRRRR</w:t>
            </w:r>
          </w:p>
        </w:tc>
        <w:tc>
          <w:tcPr>
            <w:tcW w:w="0" w:type="auto"/>
            <w:vAlign w:val="bottom"/>
          </w:tcPr>
          <w:p w14:paraId="06816BFF" w14:textId="4297155C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4EADD587" w14:textId="5A01313D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4DB26B43" w14:textId="3074CC7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E18DB65" w14:textId="1EB62B9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QIDPLGFSGGI</w:t>
            </w:r>
          </w:p>
        </w:tc>
        <w:tc>
          <w:tcPr>
            <w:tcW w:w="0" w:type="auto"/>
            <w:vAlign w:val="bottom"/>
          </w:tcPr>
          <w:p w14:paraId="0AA58FA8" w14:textId="51EFD03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B4143AA" w14:textId="25D9BD5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B6445C0" w14:textId="1C3415E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067F30C4" w14:textId="60D4C38B" w:rsidTr="000970A9">
        <w:tc>
          <w:tcPr>
            <w:tcW w:w="0" w:type="auto"/>
            <w:vAlign w:val="bottom"/>
          </w:tcPr>
          <w:p w14:paraId="5D6B42A4" w14:textId="0083D25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XATKSQNINF</w:t>
            </w:r>
          </w:p>
        </w:tc>
        <w:tc>
          <w:tcPr>
            <w:tcW w:w="0" w:type="auto"/>
            <w:vAlign w:val="bottom"/>
          </w:tcPr>
          <w:p w14:paraId="76E87068" w14:textId="6610D04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66DF9129" w14:textId="7ACACE98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66E7322A" w14:textId="0BD53BFD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E2D3606" w14:textId="50C9C06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NGGTSGLFAFPRV</w:t>
            </w:r>
          </w:p>
        </w:tc>
        <w:tc>
          <w:tcPr>
            <w:tcW w:w="0" w:type="auto"/>
            <w:vAlign w:val="bottom"/>
          </w:tcPr>
          <w:p w14:paraId="377E61EA" w14:textId="2D54F62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882A376" w14:textId="2D42340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D5EA1CE" w14:textId="1538E01D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85E4EC5" w14:textId="127254C6" w:rsidTr="000970A9">
        <w:tc>
          <w:tcPr>
            <w:tcW w:w="0" w:type="auto"/>
            <w:vAlign w:val="bottom"/>
          </w:tcPr>
          <w:p w14:paraId="587E921D" w14:textId="5C28FAB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WLKLWKKWLKLW</w:t>
            </w:r>
          </w:p>
        </w:tc>
        <w:tc>
          <w:tcPr>
            <w:tcW w:w="0" w:type="auto"/>
            <w:vAlign w:val="bottom"/>
          </w:tcPr>
          <w:p w14:paraId="0AB8443F" w14:textId="21AA488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47250847" w14:textId="51648A7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177C6400" w14:textId="0E6B2052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A1ED2F7" w14:textId="4E7C7409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LFDIIKNIVSTL</w:t>
            </w:r>
          </w:p>
        </w:tc>
        <w:tc>
          <w:tcPr>
            <w:tcW w:w="0" w:type="auto"/>
            <w:vAlign w:val="bottom"/>
          </w:tcPr>
          <w:p w14:paraId="6B9042C4" w14:textId="25461734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C55490C" w14:textId="5FD401C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72AE9D9" w14:textId="41FA7DEB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0F4D4F1" w14:textId="545A1355" w:rsidTr="000970A9">
        <w:tc>
          <w:tcPr>
            <w:tcW w:w="0" w:type="auto"/>
            <w:vAlign w:val="bottom"/>
          </w:tcPr>
          <w:p w14:paraId="75008EE4" w14:textId="2B2737A4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LPRPRPRPLPFPRPG</w:t>
            </w:r>
          </w:p>
        </w:tc>
        <w:tc>
          <w:tcPr>
            <w:tcW w:w="0" w:type="auto"/>
            <w:vAlign w:val="bottom"/>
          </w:tcPr>
          <w:p w14:paraId="3176AAEE" w14:textId="1978D53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191196B8" w14:textId="1920CAC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33F7C30E" w14:textId="3EC3A13D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08827BB" w14:textId="1A15089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LAGLIGGLAKML</w:t>
            </w:r>
          </w:p>
        </w:tc>
        <w:tc>
          <w:tcPr>
            <w:tcW w:w="0" w:type="auto"/>
            <w:vAlign w:val="bottom"/>
          </w:tcPr>
          <w:p w14:paraId="7268FE68" w14:textId="29A26D0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639F3FB" w14:textId="635549CB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EA47421" w14:textId="41BD81D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3F4F377" w14:textId="2607DE12" w:rsidTr="000970A9">
        <w:tc>
          <w:tcPr>
            <w:tcW w:w="0" w:type="auto"/>
            <w:vAlign w:val="bottom"/>
          </w:tcPr>
          <w:p w14:paraId="0B99F074" w14:textId="1A8E68D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RIPNKKPGKKTTTKPTKKPTIKTTKKDLK</w:t>
            </w:r>
          </w:p>
        </w:tc>
        <w:tc>
          <w:tcPr>
            <w:tcW w:w="0" w:type="auto"/>
            <w:vAlign w:val="bottom"/>
          </w:tcPr>
          <w:p w14:paraId="2BAA4FE2" w14:textId="039F232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75AD316" w14:textId="71E0F6F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9746406" w14:textId="06D62779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FC75E5A" w14:textId="4302B20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INWLKLGKAIIDAL</w:t>
            </w:r>
          </w:p>
        </w:tc>
        <w:tc>
          <w:tcPr>
            <w:tcW w:w="0" w:type="auto"/>
            <w:vAlign w:val="bottom"/>
          </w:tcPr>
          <w:p w14:paraId="5E7B86F3" w14:textId="484A1B9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0645B57" w14:textId="59FCDF6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6DF2857" w14:textId="1E2B6E1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6E82EE18" w14:textId="0A1B563E" w:rsidTr="000970A9">
        <w:tc>
          <w:tcPr>
            <w:tcW w:w="0" w:type="auto"/>
            <w:vAlign w:val="bottom"/>
          </w:tcPr>
          <w:p w14:paraId="272CF83F" w14:textId="6459E1C4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KKNPNCRRX</w:t>
            </w:r>
          </w:p>
        </w:tc>
        <w:tc>
          <w:tcPr>
            <w:tcW w:w="0" w:type="auto"/>
            <w:vAlign w:val="bottom"/>
          </w:tcPr>
          <w:p w14:paraId="033C3E77" w14:textId="399E1A0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10D95B87" w14:textId="62C803F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413B648C" w14:textId="60B508D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93509D6" w14:textId="612E1DD5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LPAVLRVAAKVGPAVFCAITQKC</w:t>
            </w:r>
          </w:p>
        </w:tc>
        <w:tc>
          <w:tcPr>
            <w:tcW w:w="0" w:type="auto"/>
            <w:vAlign w:val="bottom"/>
          </w:tcPr>
          <w:p w14:paraId="42C72FD6" w14:textId="7B926CB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335337D" w14:textId="5513CA3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5C84AAF" w14:textId="032B902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0C9431F0" w14:textId="7FE60452" w:rsidTr="000970A9">
        <w:tc>
          <w:tcPr>
            <w:tcW w:w="0" w:type="auto"/>
            <w:vAlign w:val="bottom"/>
          </w:tcPr>
          <w:p w14:paraId="2FF50841" w14:textId="6737033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WEAKLAKALAKALAKHLAKALAKALKACEA</w:t>
            </w:r>
          </w:p>
        </w:tc>
        <w:tc>
          <w:tcPr>
            <w:tcW w:w="0" w:type="auto"/>
            <w:vAlign w:val="bottom"/>
          </w:tcPr>
          <w:p w14:paraId="664A7110" w14:textId="4505B9A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26D9B89" w14:textId="5E6FE249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7E39243" w14:textId="21E32AC8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0E06FA4" w14:textId="1E8D257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SEDALFGTMRF</w:t>
            </w:r>
          </w:p>
        </w:tc>
        <w:tc>
          <w:tcPr>
            <w:tcW w:w="0" w:type="auto"/>
            <w:vAlign w:val="bottom"/>
          </w:tcPr>
          <w:p w14:paraId="4D27D7F2" w14:textId="04A4028A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B95B1E4" w14:textId="7341584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640BB72" w14:textId="3944C35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4167332" w14:textId="6C63CF6A" w:rsidTr="000970A9">
        <w:tc>
          <w:tcPr>
            <w:tcW w:w="0" w:type="auto"/>
            <w:vAlign w:val="bottom"/>
          </w:tcPr>
          <w:p w14:paraId="2C4C818E" w14:textId="4483BEE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WAQXLSLPPVL</w:t>
            </w:r>
          </w:p>
        </w:tc>
        <w:tc>
          <w:tcPr>
            <w:tcW w:w="0" w:type="auto"/>
            <w:vAlign w:val="bottom"/>
          </w:tcPr>
          <w:p w14:paraId="0E12F55D" w14:textId="055FD87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57DF6C1A" w14:textId="2E4DAC72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18726661" w14:textId="22ED0C7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85B9CEC" w14:textId="606EDF1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PMQRSSMVRF</w:t>
            </w:r>
          </w:p>
        </w:tc>
        <w:tc>
          <w:tcPr>
            <w:tcW w:w="0" w:type="auto"/>
            <w:vAlign w:val="bottom"/>
          </w:tcPr>
          <w:p w14:paraId="3D9FBCB0" w14:textId="213DB49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1529B6E" w14:textId="2CE378E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C190EE4" w14:textId="1E069E6D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1A5216F" w14:textId="785D248E" w:rsidTr="000970A9">
        <w:tc>
          <w:tcPr>
            <w:tcW w:w="0" w:type="auto"/>
            <w:vAlign w:val="bottom"/>
          </w:tcPr>
          <w:p w14:paraId="5C4E1509" w14:textId="0D3FA745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ALFLGFLGAAGSTMGAWSQPKSKRKV</w:t>
            </w:r>
          </w:p>
        </w:tc>
        <w:tc>
          <w:tcPr>
            <w:tcW w:w="0" w:type="auto"/>
            <w:vAlign w:val="bottom"/>
          </w:tcPr>
          <w:p w14:paraId="3A89EC3C" w14:textId="50F2F76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1FF6D91" w14:textId="0548E1F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36AD9BE" w14:textId="786E2549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8389E33" w14:textId="77CE60F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PFSLIPHAIGGLISAIK</w:t>
            </w:r>
          </w:p>
        </w:tc>
        <w:tc>
          <w:tcPr>
            <w:tcW w:w="0" w:type="auto"/>
            <w:vAlign w:val="bottom"/>
          </w:tcPr>
          <w:p w14:paraId="0F19F3A8" w14:textId="0F19235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BDB9136" w14:textId="2DA1EDE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85052B9" w14:textId="7EF8807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3922523" w14:textId="2C8255DB" w:rsidTr="000970A9">
        <w:tc>
          <w:tcPr>
            <w:tcW w:w="0" w:type="auto"/>
            <w:vAlign w:val="bottom"/>
          </w:tcPr>
          <w:p w14:paraId="6700A25F" w14:textId="5E00C580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LLRLLRRLLRLLRRLLRC</w:t>
            </w:r>
          </w:p>
        </w:tc>
        <w:tc>
          <w:tcPr>
            <w:tcW w:w="0" w:type="auto"/>
            <w:vAlign w:val="bottom"/>
          </w:tcPr>
          <w:p w14:paraId="1E620AE1" w14:textId="7981EFA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650F1C8" w14:textId="5811733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3F49544" w14:textId="794CDEB6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2481096" w14:textId="75302B2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EAAALPRASAAAMRAAWPSPSVERV</w:t>
            </w:r>
          </w:p>
        </w:tc>
        <w:tc>
          <w:tcPr>
            <w:tcW w:w="0" w:type="auto"/>
            <w:vAlign w:val="bottom"/>
          </w:tcPr>
          <w:p w14:paraId="11B122D6" w14:textId="48506D2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75BEFE1" w14:textId="3830119B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F247373" w14:textId="1E64DF93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22EA175" w14:textId="546DC1CB" w:rsidTr="000970A9">
        <w:tc>
          <w:tcPr>
            <w:tcW w:w="0" w:type="auto"/>
            <w:vAlign w:val="bottom"/>
          </w:tcPr>
          <w:p w14:paraId="28A78ECD" w14:textId="5EA5AB9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IFIRIGC</w:t>
            </w:r>
          </w:p>
        </w:tc>
        <w:tc>
          <w:tcPr>
            <w:tcW w:w="0" w:type="auto"/>
            <w:vAlign w:val="bottom"/>
          </w:tcPr>
          <w:p w14:paraId="3F1E1535" w14:textId="011362E7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56FECEBA" w14:textId="74DD5958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078D3395" w14:textId="1508EF3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02057B7" w14:textId="690F35B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VPSAGDMMVRF</w:t>
            </w:r>
          </w:p>
        </w:tc>
        <w:tc>
          <w:tcPr>
            <w:tcW w:w="0" w:type="auto"/>
            <w:vAlign w:val="bottom"/>
          </w:tcPr>
          <w:p w14:paraId="73D1C990" w14:textId="3F2AE46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ED0356F" w14:textId="27202F9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1B0595F" w14:textId="1EE1C09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008F1683" w14:textId="35615612" w:rsidTr="000970A9">
        <w:tc>
          <w:tcPr>
            <w:tcW w:w="0" w:type="auto"/>
            <w:vAlign w:val="bottom"/>
          </w:tcPr>
          <w:p w14:paraId="61F4EF60" w14:textId="14B5D0B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RRRRRRQIKILFQNRRMKWKKGGC</w:t>
            </w:r>
          </w:p>
        </w:tc>
        <w:tc>
          <w:tcPr>
            <w:tcW w:w="0" w:type="auto"/>
            <w:vAlign w:val="bottom"/>
          </w:tcPr>
          <w:p w14:paraId="0C9028F8" w14:textId="0B6CE284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51E62D1" w14:textId="307E889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59948E4" w14:textId="283C84B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1806593" w14:textId="4F009D24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TQRLANFLIHSSNNFGAIFSPPN</w:t>
            </w:r>
          </w:p>
        </w:tc>
        <w:tc>
          <w:tcPr>
            <w:tcW w:w="0" w:type="auto"/>
            <w:vAlign w:val="bottom"/>
          </w:tcPr>
          <w:p w14:paraId="05C563B7" w14:textId="41BCEC0C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9334146" w14:textId="18CF7EB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22FD218" w14:textId="55A5ADC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3079EAA" w14:textId="2F9BCF97" w:rsidTr="000970A9">
        <w:tc>
          <w:tcPr>
            <w:tcW w:w="0" w:type="auto"/>
            <w:vAlign w:val="bottom"/>
          </w:tcPr>
          <w:p w14:paraId="0C5F4775" w14:textId="1E151A82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RGDC</w:t>
            </w:r>
          </w:p>
        </w:tc>
        <w:tc>
          <w:tcPr>
            <w:tcW w:w="0" w:type="auto"/>
            <w:vAlign w:val="bottom"/>
          </w:tcPr>
          <w:p w14:paraId="3E44F8E5" w14:textId="441B7370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346EBFB2" w14:textId="1A0FFC1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1E2EE3F7" w14:textId="34BCF4E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70D40AB" w14:textId="448E325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KLQAFLAKMKEIAAQTL</w:t>
            </w:r>
          </w:p>
        </w:tc>
        <w:tc>
          <w:tcPr>
            <w:tcW w:w="0" w:type="auto"/>
            <w:vAlign w:val="bottom"/>
          </w:tcPr>
          <w:p w14:paraId="5276CF9D" w14:textId="46B61A8C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96904B8" w14:textId="6B3DF74B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777AADA" w14:textId="1CC7C04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7BDFDFB" w14:textId="14E21C41" w:rsidTr="000970A9">
        <w:tc>
          <w:tcPr>
            <w:tcW w:w="0" w:type="auto"/>
            <w:vAlign w:val="bottom"/>
          </w:tcPr>
          <w:p w14:paraId="465EB76D" w14:textId="2AA6A3C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XRXIRRQSLIML</w:t>
            </w:r>
          </w:p>
        </w:tc>
        <w:tc>
          <w:tcPr>
            <w:tcW w:w="0" w:type="auto"/>
            <w:vAlign w:val="bottom"/>
          </w:tcPr>
          <w:p w14:paraId="3AAF9801" w14:textId="64FAD67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41857782" w14:textId="72463F3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0F72825B" w14:textId="500BAB7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D673C2C" w14:textId="07EC4DD4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LSPSLGPVSKGKLLAGQR</w:t>
            </w:r>
          </w:p>
        </w:tc>
        <w:tc>
          <w:tcPr>
            <w:tcW w:w="0" w:type="auto"/>
            <w:vAlign w:val="bottom"/>
          </w:tcPr>
          <w:p w14:paraId="7C7C4DB4" w14:textId="55AEEE60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2295585" w14:textId="4344E1E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1629FC9" w14:textId="3628311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505BCDF" w14:textId="7F98C85E" w:rsidTr="000970A9">
        <w:tc>
          <w:tcPr>
            <w:tcW w:w="0" w:type="auto"/>
            <w:vAlign w:val="bottom"/>
          </w:tcPr>
          <w:p w14:paraId="5EC56F4E" w14:textId="55E5C5C2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QNRRMKWKK</w:t>
            </w:r>
          </w:p>
        </w:tc>
        <w:tc>
          <w:tcPr>
            <w:tcW w:w="0" w:type="auto"/>
            <w:vAlign w:val="bottom"/>
          </w:tcPr>
          <w:p w14:paraId="574BFD78" w14:textId="59A90B9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03430E2F" w14:textId="0BF30FE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035EC035" w14:textId="6ABCD50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947C148" w14:textId="36FF8359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EWKLPDLIINHITLTRRNCNKYRCG</w:t>
            </w:r>
          </w:p>
        </w:tc>
        <w:tc>
          <w:tcPr>
            <w:tcW w:w="0" w:type="auto"/>
            <w:vAlign w:val="bottom"/>
          </w:tcPr>
          <w:p w14:paraId="70CEB514" w14:textId="7CE169B3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489F916" w14:textId="449AEC8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34BC300" w14:textId="3EF1371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A0B8FF5" w14:textId="2C848C6D" w:rsidTr="000970A9">
        <w:tc>
          <w:tcPr>
            <w:tcW w:w="0" w:type="auto"/>
            <w:vAlign w:val="bottom"/>
          </w:tcPr>
          <w:p w14:paraId="082B938D" w14:textId="6AE093B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KKRRQRRRGGG</w:t>
            </w:r>
          </w:p>
        </w:tc>
        <w:tc>
          <w:tcPr>
            <w:tcW w:w="0" w:type="auto"/>
            <w:vAlign w:val="bottom"/>
          </w:tcPr>
          <w:p w14:paraId="0AC84837" w14:textId="398B6FA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6198013E" w14:textId="06B6916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5A89F296" w14:textId="69448816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40871E1A" w14:textId="650060A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FGMLFKFLAKKVAKKLVSHVAQKQLE</w:t>
            </w:r>
          </w:p>
        </w:tc>
        <w:tc>
          <w:tcPr>
            <w:tcW w:w="0" w:type="auto"/>
            <w:vAlign w:val="bottom"/>
          </w:tcPr>
          <w:p w14:paraId="1A9AA729" w14:textId="31F7EED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528634D" w14:textId="0670C4D3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40BF8A0" w14:textId="46DC775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B2C403C" w14:textId="0A4E19D3" w:rsidTr="000970A9">
        <w:tc>
          <w:tcPr>
            <w:tcW w:w="0" w:type="auto"/>
            <w:vAlign w:val="bottom"/>
          </w:tcPr>
          <w:p w14:paraId="689E8F74" w14:textId="448FD76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PIRRRKKLRRLK</w:t>
            </w:r>
          </w:p>
        </w:tc>
        <w:tc>
          <w:tcPr>
            <w:tcW w:w="0" w:type="auto"/>
            <w:vAlign w:val="bottom"/>
          </w:tcPr>
          <w:p w14:paraId="25F25319" w14:textId="607EF34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49EF26E" w14:textId="014B8AE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5E9604E" w14:textId="12D4EFF6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C6AA685" w14:textId="792C5C99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TCFTYKDKECVYYCHLDIIWINTP</w:t>
            </w:r>
          </w:p>
        </w:tc>
        <w:tc>
          <w:tcPr>
            <w:tcW w:w="0" w:type="auto"/>
            <w:vAlign w:val="bottom"/>
          </w:tcPr>
          <w:p w14:paraId="02831E40" w14:textId="646D5BE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590017D7" w14:textId="2F3B7499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1416554" w14:textId="12DAADE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EF45AFA" w14:textId="74D931C3" w:rsidTr="000970A9">
        <w:tc>
          <w:tcPr>
            <w:tcW w:w="0" w:type="auto"/>
            <w:vAlign w:val="bottom"/>
          </w:tcPr>
          <w:p w14:paraId="6BA92679" w14:textId="5D486BD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VKRFKKFFRKLKKKV</w:t>
            </w:r>
          </w:p>
        </w:tc>
        <w:tc>
          <w:tcPr>
            <w:tcW w:w="0" w:type="auto"/>
            <w:vAlign w:val="bottom"/>
          </w:tcPr>
          <w:p w14:paraId="5335D748" w14:textId="0373C33C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26E48D47" w14:textId="24F4C688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55402CEB" w14:textId="0E065AD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390D194" w14:textId="55205A9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LPFLIPALTSLISSL</w:t>
            </w:r>
          </w:p>
        </w:tc>
        <w:tc>
          <w:tcPr>
            <w:tcW w:w="0" w:type="auto"/>
            <w:vAlign w:val="bottom"/>
          </w:tcPr>
          <w:p w14:paraId="75C4EE3C" w14:textId="106BB8D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A4521FE" w14:textId="16F4CFED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B56F58F" w14:textId="6A4E4F5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410E59F" w14:textId="62174231" w:rsidTr="000970A9">
        <w:tc>
          <w:tcPr>
            <w:tcW w:w="0" w:type="auto"/>
            <w:vAlign w:val="bottom"/>
          </w:tcPr>
          <w:p w14:paraId="1F52E0F2" w14:textId="3E5E82A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ILQQLLFIXF</w:t>
            </w:r>
          </w:p>
        </w:tc>
        <w:tc>
          <w:tcPr>
            <w:tcW w:w="0" w:type="auto"/>
            <w:vAlign w:val="bottom"/>
          </w:tcPr>
          <w:p w14:paraId="498C5943" w14:textId="55DA22E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62973245" w14:textId="5D71060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43D84C4E" w14:textId="24D836A9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84945C5" w14:textId="1A0819F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MAMGRLGLRPG</w:t>
            </w:r>
          </w:p>
        </w:tc>
        <w:tc>
          <w:tcPr>
            <w:tcW w:w="0" w:type="auto"/>
            <w:vAlign w:val="bottom"/>
          </w:tcPr>
          <w:p w14:paraId="1E0655A9" w14:textId="6F50D8FC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69676B1" w14:textId="76B5276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1534A70" w14:textId="5946569B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7E08B55" w14:textId="635B6F18" w:rsidTr="000970A9">
        <w:tc>
          <w:tcPr>
            <w:tcW w:w="0" w:type="auto"/>
            <w:vAlign w:val="bottom"/>
          </w:tcPr>
          <w:p w14:paraId="4745EB90" w14:textId="4AC82A0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SPWGLQHHPPRT</w:t>
            </w:r>
          </w:p>
        </w:tc>
        <w:tc>
          <w:tcPr>
            <w:tcW w:w="0" w:type="auto"/>
            <w:vAlign w:val="bottom"/>
          </w:tcPr>
          <w:p w14:paraId="606AD53E" w14:textId="3EC3DD0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DE89F16" w14:textId="4A1CD60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ED6F020" w14:textId="7990567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D8394DF" w14:textId="5BF41BA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LFNGNEVCLDPKEKWVQKVVQIFLK</w:t>
            </w:r>
          </w:p>
        </w:tc>
        <w:tc>
          <w:tcPr>
            <w:tcW w:w="0" w:type="auto"/>
            <w:vAlign w:val="bottom"/>
          </w:tcPr>
          <w:p w14:paraId="3BF317B0" w14:textId="364E54C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40A5706" w14:textId="1EB5AC4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5C1E5B4" w14:textId="7A75534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7BB5111" w14:textId="3A95F924" w:rsidTr="000970A9">
        <w:tc>
          <w:tcPr>
            <w:tcW w:w="0" w:type="auto"/>
            <w:vAlign w:val="bottom"/>
          </w:tcPr>
          <w:p w14:paraId="7C4E3842" w14:textId="7C01EA3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IIYRIAASXKK</w:t>
            </w:r>
          </w:p>
        </w:tc>
        <w:tc>
          <w:tcPr>
            <w:tcW w:w="0" w:type="auto"/>
            <w:vAlign w:val="bottom"/>
          </w:tcPr>
          <w:p w14:paraId="5FD129E5" w14:textId="7C42749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4FCF4234" w14:textId="3AAF67E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25204618" w14:textId="3152C5C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6412203" w14:textId="56C6D68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CLPGWSVYEGRCYKVFNQKTWKAAEKFC</w:t>
            </w:r>
          </w:p>
        </w:tc>
        <w:tc>
          <w:tcPr>
            <w:tcW w:w="0" w:type="auto"/>
            <w:vAlign w:val="bottom"/>
          </w:tcPr>
          <w:p w14:paraId="3BC2B58A" w14:textId="6319CCC0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AF7E4C6" w14:textId="3A9FF8FD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683B03F" w14:textId="02086B8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CB7997E" w14:textId="250D3662" w:rsidTr="000970A9">
        <w:tc>
          <w:tcPr>
            <w:tcW w:w="0" w:type="auto"/>
            <w:vAlign w:val="bottom"/>
          </w:tcPr>
          <w:p w14:paraId="2821BC2A" w14:textId="70835AB4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TRRSKRRSHRKF</w:t>
            </w:r>
          </w:p>
        </w:tc>
        <w:tc>
          <w:tcPr>
            <w:tcW w:w="0" w:type="auto"/>
            <w:vAlign w:val="bottom"/>
          </w:tcPr>
          <w:p w14:paraId="313C5992" w14:textId="3848C40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10D1438" w14:textId="4F4A912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215C1C4" w14:textId="091315AE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345065C" w14:textId="622DCCC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MRDSGCFGRRLDRIGSLSGLGCNVLRRY</w:t>
            </w:r>
          </w:p>
        </w:tc>
        <w:tc>
          <w:tcPr>
            <w:tcW w:w="0" w:type="auto"/>
            <w:vAlign w:val="bottom"/>
          </w:tcPr>
          <w:p w14:paraId="3A11ECD6" w14:textId="39410B8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3A73F61" w14:textId="261FD4C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6EC0ABF" w14:textId="18124F2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23A0638A" w14:textId="2864FD42" w:rsidTr="000970A9">
        <w:tc>
          <w:tcPr>
            <w:tcW w:w="0" w:type="auto"/>
            <w:vAlign w:val="bottom"/>
          </w:tcPr>
          <w:p w14:paraId="0A88691E" w14:textId="7A3BAF09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AVACRICMRNFSTRQARRNHRRRHRR</w:t>
            </w:r>
          </w:p>
        </w:tc>
        <w:tc>
          <w:tcPr>
            <w:tcW w:w="0" w:type="auto"/>
            <w:vAlign w:val="bottom"/>
          </w:tcPr>
          <w:p w14:paraId="2E355E6B" w14:textId="04AABAE0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38EAE36" w14:textId="7AB01BC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BACA0DC" w14:textId="1A2667B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0740364" w14:textId="67B73D04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QEADPSSSLEADSTLKDEPRELSNM</w:t>
            </w:r>
          </w:p>
        </w:tc>
        <w:tc>
          <w:tcPr>
            <w:tcW w:w="0" w:type="auto"/>
            <w:vAlign w:val="bottom"/>
          </w:tcPr>
          <w:p w14:paraId="0DB2E8F9" w14:textId="5535B21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CE18671" w14:textId="2E32D273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5548579" w14:textId="11731943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1CC18CB" w14:textId="56914B26" w:rsidTr="000970A9">
        <w:tc>
          <w:tcPr>
            <w:tcW w:w="0" w:type="auto"/>
            <w:vAlign w:val="bottom"/>
          </w:tcPr>
          <w:p w14:paraId="5B1758C2" w14:textId="5EB6F204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GGGRRRRRRRRRLLLL</w:t>
            </w:r>
          </w:p>
        </w:tc>
        <w:tc>
          <w:tcPr>
            <w:tcW w:w="0" w:type="auto"/>
            <w:vAlign w:val="bottom"/>
          </w:tcPr>
          <w:p w14:paraId="29B4EA16" w14:textId="74434B4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73834813" w14:textId="5401245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397ADE2B" w14:textId="4E66537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C851F24" w14:textId="28A4130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GNLSECFWKYCV</w:t>
            </w:r>
          </w:p>
        </w:tc>
        <w:tc>
          <w:tcPr>
            <w:tcW w:w="0" w:type="auto"/>
            <w:vAlign w:val="bottom"/>
          </w:tcPr>
          <w:p w14:paraId="3A08770E" w14:textId="1C0A0BA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3330E3A" w14:textId="6EC05EC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EFCC2A1" w14:textId="079CC92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C8CD1CC" w14:textId="61C35B73" w:rsidTr="000970A9">
        <w:tc>
          <w:tcPr>
            <w:tcW w:w="0" w:type="auto"/>
            <w:vAlign w:val="bottom"/>
          </w:tcPr>
          <w:p w14:paraId="3DE0133D" w14:textId="2B6F662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WELVVLGKYGRKKRRQRRR</w:t>
            </w:r>
          </w:p>
        </w:tc>
        <w:tc>
          <w:tcPr>
            <w:tcW w:w="0" w:type="auto"/>
            <w:vAlign w:val="bottom"/>
          </w:tcPr>
          <w:p w14:paraId="584EEFCA" w14:textId="6C95BF3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1F38E6A9" w14:textId="4ADC09B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449BD054" w14:textId="469CD09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6751F00C" w14:textId="39A9DD4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GAGEPLAFSPDMLSLRF</w:t>
            </w:r>
          </w:p>
        </w:tc>
        <w:tc>
          <w:tcPr>
            <w:tcW w:w="0" w:type="auto"/>
            <w:vAlign w:val="bottom"/>
          </w:tcPr>
          <w:p w14:paraId="4D72EA21" w14:textId="30E3BA77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06B5D06" w14:textId="6501637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E983720" w14:textId="24DD9E4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A24EC2E" w14:textId="50879320" w:rsidTr="000970A9">
        <w:tc>
          <w:tcPr>
            <w:tcW w:w="0" w:type="auto"/>
            <w:vAlign w:val="bottom"/>
          </w:tcPr>
          <w:p w14:paraId="515968D5" w14:textId="6BAE08A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WFKIQMQIRRWKNKR</w:t>
            </w:r>
          </w:p>
        </w:tc>
        <w:tc>
          <w:tcPr>
            <w:tcW w:w="0" w:type="auto"/>
            <w:vAlign w:val="bottom"/>
          </w:tcPr>
          <w:p w14:paraId="6E179888" w14:textId="4974020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E540A0D" w14:textId="51257BA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034DC5C" w14:textId="2803003D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A437B7D" w14:textId="2893FBF0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LEESPGHPGQPGPPGPPGAPGP</w:t>
            </w:r>
          </w:p>
        </w:tc>
        <w:tc>
          <w:tcPr>
            <w:tcW w:w="0" w:type="auto"/>
            <w:vAlign w:val="bottom"/>
          </w:tcPr>
          <w:p w14:paraId="29E53B69" w14:textId="7E6BFD7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1D25566" w14:textId="0152B93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C241DEB" w14:textId="650E0413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45A2BC5" w14:textId="109CC4C6" w:rsidTr="000970A9">
        <w:tc>
          <w:tcPr>
            <w:tcW w:w="0" w:type="auto"/>
            <w:vAlign w:val="bottom"/>
          </w:tcPr>
          <w:p w14:paraId="55859406" w14:textId="0E8EFAD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WRCKNQN</w:t>
            </w:r>
          </w:p>
        </w:tc>
        <w:tc>
          <w:tcPr>
            <w:tcW w:w="0" w:type="auto"/>
            <w:vAlign w:val="bottom"/>
          </w:tcPr>
          <w:p w14:paraId="008C98EE" w14:textId="432BB45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143F2F71" w14:textId="23DB8F2E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0DC2D96B" w14:textId="162CDD2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CD38168" w14:textId="16F69BC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YKIQLLSCIALTLALVANGAPTSSSTGNT</w:t>
            </w:r>
          </w:p>
        </w:tc>
        <w:tc>
          <w:tcPr>
            <w:tcW w:w="0" w:type="auto"/>
            <w:vAlign w:val="bottom"/>
          </w:tcPr>
          <w:p w14:paraId="49184D4C" w14:textId="2B781F70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16AD01B" w14:textId="5D97F753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93591E8" w14:textId="65BF378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06AFEFC" w14:textId="472B510A" w:rsidTr="000970A9">
        <w:tc>
          <w:tcPr>
            <w:tcW w:w="0" w:type="auto"/>
            <w:vAlign w:val="bottom"/>
          </w:tcPr>
          <w:p w14:paraId="524E0DEA" w14:textId="1E3A9E12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NVPPSWFLSQR</w:t>
            </w:r>
          </w:p>
        </w:tc>
        <w:tc>
          <w:tcPr>
            <w:tcW w:w="0" w:type="auto"/>
            <w:vAlign w:val="bottom"/>
          </w:tcPr>
          <w:p w14:paraId="1778B2AF" w14:textId="49867BD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A844814" w14:textId="2604921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7EBB1C5" w14:textId="4C34CEC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C6BB3E7" w14:textId="071B9339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KAPYNIHWHCKPGLLC</w:t>
            </w:r>
          </w:p>
        </w:tc>
        <w:tc>
          <w:tcPr>
            <w:tcW w:w="0" w:type="auto"/>
            <w:vAlign w:val="bottom"/>
          </w:tcPr>
          <w:p w14:paraId="1AE14D9B" w14:textId="7F152FF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D661404" w14:textId="29F8198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3D0CBB7" w14:textId="73C1FBB9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073A3DF" w14:textId="5C241893" w:rsidTr="000970A9">
        <w:tc>
          <w:tcPr>
            <w:tcW w:w="0" w:type="auto"/>
            <w:vAlign w:val="bottom"/>
          </w:tcPr>
          <w:p w14:paraId="33C4F4EC" w14:textId="49CECB5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YGRKKRRQRRRSVYDFFVWL</w:t>
            </w:r>
          </w:p>
        </w:tc>
        <w:tc>
          <w:tcPr>
            <w:tcW w:w="0" w:type="auto"/>
            <w:vAlign w:val="bottom"/>
          </w:tcPr>
          <w:p w14:paraId="25F4C060" w14:textId="07C0B1F0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13D6A3D" w14:textId="1865B548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E136F68" w14:textId="3E11311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984F705" w14:textId="380FB805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PAETPNSLDLTFNRRIMDTI</w:t>
            </w:r>
          </w:p>
        </w:tc>
        <w:tc>
          <w:tcPr>
            <w:tcW w:w="0" w:type="auto"/>
            <w:vAlign w:val="bottom"/>
          </w:tcPr>
          <w:p w14:paraId="3D0553FB" w14:textId="1E04FB0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872D266" w14:textId="2DF7FDF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FCFAB39" w14:textId="73E2E58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DAE0B42" w14:textId="0CE89229" w:rsidTr="000970A9">
        <w:tc>
          <w:tcPr>
            <w:tcW w:w="0" w:type="auto"/>
            <w:vAlign w:val="bottom"/>
          </w:tcPr>
          <w:p w14:paraId="3F6253C4" w14:textId="1D5BA84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QRIRKSKISRTL</w:t>
            </w:r>
          </w:p>
        </w:tc>
        <w:tc>
          <w:tcPr>
            <w:tcW w:w="0" w:type="auto"/>
            <w:vAlign w:val="bottom"/>
          </w:tcPr>
          <w:p w14:paraId="3A34510F" w14:textId="235673C4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18234C3" w14:textId="10E849B9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6196910" w14:textId="45171298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04167189" w14:textId="5AA5CF95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HSDAVFTDNYTRLRKQMAVKKYLNSILN</w:t>
            </w:r>
          </w:p>
        </w:tc>
        <w:tc>
          <w:tcPr>
            <w:tcW w:w="0" w:type="auto"/>
            <w:vAlign w:val="bottom"/>
          </w:tcPr>
          <w:p w14:paraId="6C0E5A60" w14:textId="1A13152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4685899" w14:textId="1DD7209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13BEA76" w14:textId="628D9AC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6D903BFA" w14:textId="029E9A38" w:rsidTr="000970A9">
        <w:tc>
          <w:tcPr>
            <w:tcW w:w="0" w:type="auto"/>
            <w:vAlign w:val="bottom"/>
          </w:tcPr>
          <w:p w14:paraId="18F2E2E2" w14:textId="6053F6F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CLR</w:t>
            </w:r>
          </w:p>
        </w:tc>
        <w:tc>
          <w:tcPr>
            <w:tcW w:w="0" w:type="auto"/>
            <w:vAlign w:val="bottom"/>
          </w:tcPr>
          <w:p w14:paraId="38F6ADFA" w14:textId="7AC427A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503C4B1B" w14:textId="3910A2F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331573C9" w14:textId="2131271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6A7D1A4C" w14:textId="37E04DC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SETIPAPTSKNEAQQKS</w:t>
            </w:r>
          </w:p>
        </w:tc>
        <w:tc>
          <w:tcPr>
            <w:tcW w:w="0" w:type="auto"/>
            <w:vAlign w:val="bottom"/>
          </w:tcPr>
          <w:p w14:paraId="5C66C494" w14:textId="7483659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FA4EBB9" w14:textId="6108E56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98F18A8" w14:textId="6D78B46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035455FB" w14:textId="21B1B55C" w:rsidTr="000970A9">
        <w:tc>
          <w:tcPr>
            <w:tcW w:w="0" w:type="auto"/>
            <w:vAlign w:val="bottom"/>
          </w:tcPr>
          <w:p w14:paraId="5159DA55" w14:textId="103785D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VPALR</w:t>
            </w:r>
          </w:p>
        </w:tc>
        <w:tc>
          <w:tcPr>
            <w:tcW w:w="0" w:type="auto"/>
            <w:vAlign w:val="bottom"/>
          </w:tcPr>
          <w:p w14:paraId="7F19DA19" w14:textId="4C2B2944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684219E4" w14:textId="766E028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17EB1D05" w14:textId="5A721C4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DD0EE84" w14:textId="5907B65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PRPPGFSPFRGKFHSQS</w:t>
            </w:r>
          </w:p>
        </w:tc>
        <w:tc>
          <w:tcPr>
            <w:tcW w:w="0" w:type="auto"/>
            <w:vAlign w:val="bottom"/>
          </w:tcPr>
          <w:p w14:paraId="735AF420" w14:textId="0A9E7C9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D06EEA1" w14:textId="4C34720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9874A1D" w14:textId="74E1A00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04A1ACB9" w14:textId="1632FD26" w:rsidTr="000970A9">
        <w:tc>
          <w:tcPr>
            <w:tcW w:w="0" w:type="auto"/>
            <w:vAlign w:val="bottom"/>
          </w:tcPr>
          <w:p w14:paraId="55733674" w14:textId="3D16E7A5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YGRKKRRQRRRG</w:t>
            </w:r>
          </w:p>
        </w:tc>
        <w:tc>
          <w:tcPr>
            <w:tcW w:w="0" w:type="auto"/>
            <w:vAlign w:val="bottom"/>
          </w:tcPr>
          <w:p w14:paraId="3FFCE9CB" w14:textId="20F64FB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483B639E" w14:textId="7563ECB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70B01125" w14:textId="66B4779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64A1DF92" w14:textId="31C5147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DPSVPVEPEDDDMVDQ</w:t>
            </w:r>
          </w:p>
        </w:tc>
        <w:tc>
          <w:tcPr>
            <w:tcW w:w="0" w:type="auto"/>
            <w:vAlign w:val="bottom"/>
          </w:tcPr>
          <w:p w14:paraId="310AC12D" w14:textId="1E3ADA9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BBA5B7E" w14:textId="130728F9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D2660A3" w14:textId="0EC4C6E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99C6A04" w14:textId="04563226" w:rsidTr="000970A9">
        <w:tc>
          <w:tcPr>
            <w:tcW w:w="0" w:type="auto"/>
            <w:vAlign w:val="bottom"/>
          </w:tcPr>
          <w:p w14:paraId="496BF2B9" w14:textId="32C16A8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PLSSIFSRIGDP</w:t>
            </w:r>
          </w:p>
        </w:tc>
        <w:tc>
          <w:tcPr>
            <w:tcW w:w="0" w:type="auto"/>
            <w:vAlign w:val="bottom"/>
          </w:tcPr>
          <w:p w14:paraId="4D4B81EA" w14:textId="2222ACF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DC98B18" w14:textId="607AF315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533AF28F" w14:textId="011E6C82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64C3DEA0" w14:textId="2D8E9D72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IASHLAFEKLSKLGSKHTML</w:t>
            </w:r>
          </w:p>
        </w:tc>
        <w:tc>
          <w:tcPr>
            <w:tcW w:w="0" w:type="auto"/>
            <w:vAlign w:val="bottom"/>
          </w:tcPr>
          <w:p w14:paraId="49407A30" w14:textId="1F932D1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CBC85E3" w14:textId="14BB954D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9CE829D" w14:textId="2E0FFCD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8C8E1D4" w14:textId="0275C4B0" w:rsidTr="000970A9">
        <w:tc>
          <w:tcPr>
            <w:tcW w:w="0" w:type="auto"/>
            <w:vAlign w:val="bottom"/>
          </w:tcPr>
          <w:p w14:paraId="109BE87C" w14:textId="4121733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QIRIWFQNRRMRWRRC</w:t>
            </w:r>
          </w:p>
        </w:tc>
        <w:tc>
          <w:tcPr>
            <w:tcW w:w="0" w:type="auto"/>
            <w:vAlign w:val="bottom"/>
          </w:tcPr>
          <w:p w14:paraId="48328608" w14:textId="4381953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2F662DD" w14:textId="67CC48C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9010537" w14:textId="24AAAB5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54CC875" w14:textId="1778311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SLDASPSSAFSGNHSLS</w:t>
            </w:r>
          </w:p>
        </w:tc>
        <w:tc>
          <w:tcPr>
            <w:tcW w:w="0" w:type="auto"/>
            <w:vAlign w:val="bottom"/>
          </w:tcPr>
          <w:p w14:paraId="7DB30B63" w14:textId="73EBAFA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7854951" w14:textId="7B5B715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B074CF4" w14:textId="3662906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2593ECE0" w14:textId="6220359C" w:rsidTr="000970A9">
        <w:tc>
          <w:tcPr>
            <w:tcW w:w="0" w:type="auto"/>
            <w:vAlign w:val="bottom"/>
          </w:tcPr>
          <w:p w14:paraId="2D8C6E70" w14:textId="3B4F116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QIKIWFQNRRMAWKK</w:t>
            </w:r>
          </w:p>
        </w:tc>
        <w:tc>
          <w:tcPr>
            <w:tcW w:w="0" w:type="auto"/>
            <w:vAlign w:val="bottom"/>
          </w:tcPr>
          <w:p w14:paraId="7F759227" w14:textId="2FEC601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180DC898" w14:textId="157C926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163B32B9" w14:textId="427B794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C74EFB5" w14:textId="37320D7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EAAALPRASAAAMSCVAEPECREG</w:t>
            </w:r>
          </w:p>
        </w:tc>
        <w:tc>
          <w:tcPr>
            <w:tcW w:w="0" w:type="auto"/>
            <w:vAlign w:val="bottom"/>
          </w:tcPr>
          <w:p w14:paraId="0D1CD13E" w14:textId="158B5B0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67ACE84A" w14:textId="7E1792DB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08B59417" w14:textId="7E4B8FC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3DD0CAB" w14:textId="38FEF7D8" w:rsidTr="000970A9">
        <w:tc>
          <w:tcPr>
            <w:tcW w:w="0" w:type="auto"/>
            <w:vAlign w:val="bottom"/>
          </w:tcPr>
          <w:p w14:paraId="36F30D71" w14:textId="635C5EC2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CL</w:t>
            </w:r>
          </w:p>
        </w:tc>
        <w:tc>
          <w:tcPr>
            <w:tcW w:w="0" w:type="auto"/>
            <w:vAlign w:val="bottom"/>
          </w:tcPr>
          <w:p w14:paraId="25576724" w14:textId="4698E0DC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061BF040" w14:textId="670856B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71E60ADA" w14:textId="15E8DDD2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51CA7AC" w14:textId="7815A84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SSMYDRDIMSFG</w:t>
            </w:r>
          </w:p>
        </w:tc>
        <w:tc>
          <w:tcPr>
            <w:tcW w:w="0" w:type="auto"/>
            <w:vAlign w:val="bottom"/>
          </w:tcPr>
          <w:p w14:paraId="575931EC" w14:textId="293A3A9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6C6FFE8" w14:textId="6969D8C3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876E9DE" w14:textId="33D7612B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0A635F12" w14:textId="74F6BFAA" w:rsidTr="000970A9">
        <w:tc>
          <w:tcPr>
            <w:tcW w:w="0" w:type="auto"/>
            <w:vAlign w:val="bottom"/>
          </w:tcPr>
          <w:p w14:paraId="223BBF1C" w14:textId="69AC2259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MDCRWRWKSSKK</w:t>
            </w:r>
          </w:p>
        </w:tc>
        <w:tc>
          <w:tcPr>
            <w:tcW w:w="0" w:type="auto"/>
            <w:vAlign w:val="bottom"/>
          </w:tcPr>
          <w:p w14:paraId="691F577B" w14:textId="31CA083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3B9117EF" w14:textId="45F4D07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799F649C" w14:textId="2192797D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26C005E" w14:textId="213B43A9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KVFFLFAVLFCLVRRNSVHISHQEARGP</w:t>
            </w:r>
          </w:p>
        </w:tc>
        <w:tc>
          <w:tcPr>
            <w:tcW w:w="0" w:type="auto"/>
            <w:vAlign w:val="bottom"/>
          </w:tcPr>
          <w:p w14:paraId="34570B90" w14:textId="6FFD9C0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278FF3C0" w14:textId="1CAD9EC3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923CAAE" w14:textId="68B777F9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6BF983B2" w14:textId="2D233AAC" w:rsidTr="000970A9">
        <w:tc>
          <w:tcPr>
            <w:tcW w:w="0" w:type="auto"/>
            <w:vAlign w:val="bottom"/>
          </w:tcPr>
          <w:p w14:paraId="2142DB28" w14:textId="0BAEA36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RRXXCRSKAARSRXX</w:t>
            </w:r>
          </w:p>
        </w:tc>
        <w:tc>
          <w:tcPr>
            <w:tcW w:w="0" w:type="auto"/>
            <w:vAlign w:val="bottom"/>
          </w:tcPr>
          <w:p w14:paraId="1CDE480D" w14:textId="2D290220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41FE9088" w14:textId="5BEEB228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25651E20" w14:textId="0B4B6CB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67EEF3F" w14:textId="72E3BA0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VNTKNDFMRF</w:t>
            </w:r>
          </w:p>
        </w:tc>
        <w:tc>
          <w:tcPr>
            <w:tcW w:w="0" w:type="auto"/>
            <w:vAlign w:val="bottom"/>
          </w:tcPr>
          <w:p w14:paraId="1EACF32B" w14:textId="09BD97A3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6EAA753" w14:textId="4BB06439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B8E9A92" w14:textId="618284FD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69C607E1" w14:textId="68CCB4D1" w:rsidTr="000970A9">
        <w:tc>
          <w:tcPr>
            <w:tcW w:w="0" w:type="auto"/>
            <w:vAlign w:val="bottom"/>
          </w:tcPr>
          <w:p w14:paraId="5E3E4404" w14:textId="45C0401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TLVNEYKNTLKFSK</w:t>
            </w:r>
          </w:p>
        </w:tc>
        <w:tc>
          <w:tcPr>
            <w:tcW w:w="0" w:type="auto"/>
            <w:vAlign w:val="bottom"/>
          </w:tcPr>
          <w:p w14:paraId="15C42D24" w14:textId="40C911D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6B4FA94" w14:textId="23116E4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722341D5" w14:textId="2696603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22046FD5" w14:textId="33417B4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QFITDLIKKAVDFFKGLFGNK</w:t>
            </w:r>
          </w:p>
        </w:tc>
        <w:tc>
          <w:tcPr>
            <w:tcW w:w="0" w:type="auto"/>
            <w:vAlign w:val="bottom"/>
          </w:tcPr>
          <w:p w14:paraId="1F43093C" w14:textId="23D31D07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9FCB7B8" w14:textId="4901C03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1041B7B4" w14:textId="6734CF93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9EFC6D3" w14:textId="44313EF2" w:rsidTr="000970A9">
        <w:tc>
          <w:tcPr>
            <w:tcW w:w="0" w:type="auto"/>
            <w:vAlign w:val="bottom"/>
          </w:tcPr>
          <w:p w14:paraId="6D292EB5" w14:textId="7B66EA92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YARKARRAARR</w:t>
            </w:r>
          </w:p>
        </w:tc>
        <w:tc>
          <w:tcPr>
            <w:tcW w:w="0" w:type="auto"/>
            <w:vAlign w:val="bottom"/>
          </w:tcPr>
          <w:p w14:paraId="5FF1CC24" w14:textId="450ED3C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1BE616C8" w14:textId="6F35A09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4A1B4134" w14:textId="71F57EF5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5A315A9E" w14:textId="4DA18FE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WPVCTRNGLPVCGETCVGGTCNTPGCTC</w:t>
            </w:r>
          </w:p>
        </w:tc>
        <w:tc>
          <w:tcPr>
            <w:tcW w:w="0" w:type="auto"/>
            <w:vAlign w:val="bottom"/>
          </w:tcPr>
          <w:p w14:paraId="326E3B90" w14:textId="1BB0FFB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1D61EADE" w14:textId="6336D75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3048997D" w14:textId="700C294B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674C7410" w14:textId="6C352680" w:rsidTr="000970A9">
        <w:tc>
          <w:tcPr>
            <w:tcW w:w="0" w:type="auto"/>
            <w:vAlign w:val="bottom"/>
          </w:tcPr>
          <w:p w14:paraId="0EAB5962" w14:textId="3641E2C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LIILRRRARKQAXAXSK</w:t>
            </w:r>
          </w:p>
        </w:tc>
        <w:tc>
          <w:tcPr>
            <w:tcW w:w="0" w:type="auto"/>
            <w:vAlign w:val="bottom"/>
          </w:tcPr>
          <w:p w14:paraId="5E90B813" w14:textId="0D928F3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02E23F48" w14:textId="775DB41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4D556C46" w14:textId="7214759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70F2A8EF" w14:textId="12A13405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SNRGASLKGLFLAVLLVSNTLLTKEGVT</w:t>
            </w:r>
          </w:p>
        </w:tc>
        <w:tc>
          <w:tcPr>
            <w:tcW w:w="0" w:type="auto"/>
            <w:vAlign w:val="bottom"/>
          </w:tcPr>
          <w:p w14:paraId="2847D894" w14:textId="3017742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424B0BDD" w14:textId="49EFFFA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E12F163" w14:textId="1D991BDB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240015CD" w14:textId="47C34A97" w:rsidTr="000970A9">
        <w:tc>
          <w:tcPr>
            <w:tcW w:w="0" w:type="auto"/>
            <w:vAlign w:val="bottom"/>
          </w:tcPr>
          <w:p w14:paraId="7B0D82E5" w14:textId="18A6540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IGAVLKVLTTGLPALISWIKRKRQQ</w:t>
            </w:r>
          </w:p>
        </w:tc>
        <w:tc>
          <w:tcPr>
            <w:tcW w:w="0" w:type="auto"/>
            <w:vAlign w:val="bottom"/>
          </w:tcPr>
          <w:p w14:paraId="50637969" w14:textId="2F9A9A5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3B59846D" w14:textId="6EBFC3F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44414725" w14:textId="0BDAAB9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1335927B" w14:textId="612785B4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WFDVVKHIASAV</w:t>
            </w:r>
          </w:p>
        </w:tc>
        <w:tc>
          <w:tcPr>
            <w:tcW w:w="0" w:type="auto"/>
            <w:vAlign w:val="bottom"/>
          </w:tcPr>
          <w:p w14:paraId="09412A4A" w14:textId="0F3BBE8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740FF5C8" w14:textId="172F2B0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2A1164B7" w14:textId="15CE72E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F5DA422" w14:textId="78517C7F" w:rsidTr="000970A9">
        <w:tc>
          <w:tcPr>
            <w:tcW w:w="0" w:type="auto"/>
            <w:vAlign w:val="bottom"/>
          </w:tcPr>
          <w:p w14:paraId="325126CD" w14:textId="3FF32315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WKCRRQCFRVLXXWN</w:t>
            </w:r>
          </w:p>
        </w:tc>
        <w:tc>
          <w:tcPr>
            <w:tcW w:w="0" w:type="auto"/>
            <w:vAlign w:val="bottom"/>
          </w:tcPr>
          <w:p w14:paraId="6E4A4B54" w14:textId="334C0C7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0" w:type="auto"/>
          </w:tcPr>
          <w:p w14:paraId="72635467" w14:textId="7C1E773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0" w:type="auto"/>
          </w:tcPr>
          <w:p w14:paraId="6FEB4F3F" w14:textId="5EF56AB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0" w:type="auto"/>
            <w:vAlign w:val="bottom"/>
          </w:tcPr>
          <w:p w14:paraId="3338D2F2" w14:textId="175340D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TDCGGPKTQPLACDHPPLPDILFL</w:t>
            </w:r>
          </w:p>
        </w:tc>
        <w:tc>
          <w:tcPr>
            <w:tcW w:w="0" w:type="auto"/>
            <w:vAlign w:val="bottom"/>
          </w:tcPr>
          <w:p w14:paraId="26016A74" w14:textId="0AF56774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0" w:type="auto"/>
          </w:tcPr>
          <w:p w14:paraId="0B05A113" w14:textId="07921CA3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0" w:type="auto"/>
          </w:tcPr>
          <w:p w14:paraId="692200EE" w14:textId="2C1AF9A9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</w:tbl>
    <w:p w14:paraId="7F347207" w14:textId="1047A26B" w:rsidR="00E223B5" w:rsidRPr="001269FF" w:rsidRDefault="00CB0203" w:rsidP="00E223B5">
      <w:pPr>
        <w:jc w:val="both"/>
        <w:rPr>
          <w:rFonts w:ascii="Palatino Linotype" w:hAnsi="Palatino Linotype"/>
          <w:sz w:val="24"/>
          <w:szCs w:val="24"/>
          <w:lang w:val="en-US"/>
        </w:rPr>
      </w:pPr>
      <w:r w:rsidRPr="001269FF">
        <w:rPr>
          <w:rFonts w:ascii="Palatino Linotype" w:hAnsi="Palatino Linotype"/>
          <w:sz w:val="24"/>
          <w:szCs w:val="24"/>
          <w:lang w:val="en-US"/>
        </w:rPr>
        <w:t>Table S</w:t>
      </w:r>
      <w:r w:rsidR="00F23D64" w:rsidRPr="001269FF">
        <w:rPr>
          <w:rFonts w:ascii="Palatino Linotype" w:hAnsi="Palatino Linotype"/>
          <w:sz w:val="24"/>
          <w:szCs w:val="24"/>
          <w:lang w:val="en-US"/>
        </w:rPr>
        <w:t>5</w:t>
      </w:r>
      <w:r w:rsidRPr="001269FF">
        <w:rPr>
          <w:rFonts w:ascii="Palatino Linotype" w:hAnsi="Palatino Linotype"/>
          <w:sz w:val="24"/>
          <w:szCs w:val="24"/>
          <w:lang w:val="en-US"/>
        </w:rPr>
        <w:t xml:space="preserve">: Sequences of CPPs and non-CPPs used in </w:t>
      </w:r>
      <w:r w:rsidR="001C246C" w:rsidRPr="001269FF">
        <w:rPr>
          <w:rFonts w:ascii="Palatino Linotype" w:hAnsi="Palatino Linotype"/>
          <w:sz w:val="24"/>
          <w:szCs w:val="24"/>
          <w:lang w:val="en-US"/>
        </w:rPr>
        <w:t xml:space="preserve">the </w:t>
      </w:r>
      <w:r w:rsidRPr="001269FF">
        <w:rPr>
          <w:rFonts w:ascii="Palatino Linotype" w:hAnsi="Palatino Linotype"/>
          <w:sz w:val="24"/>
          <w:szCs w:val="24"/>
          <w:lang w:val="en-US"/>
        </w:rPr>
        <w:t>training dataset</w:t>
      </w:r>
      <w:r w:rsidR="008B5982" w:rsidRPr="001269FF">
        <w:rPr>
          <w:rFonts w:ascii="Palatino Linotype" w:hAnsi="Palatino Linotype"/>
          <w:sz w:val="24"/>
          <w:szCs w:val="24"/>
          <w:lang w:val="en-US"/>
        </w:rPr>
        <w:t xml:space="preserve"> with their origin</w:t>
      </w:r>
      <w:r w:rsidR="00E223B5" w:rsidRPr="001269FF">
        <w:rPr>
          <w:rFonts w:ascii="Palatino Linotype" w:hAnsi="Palatino Linotype"/>
          <w:sz w:val="24"/>
          <w:szCs w:val="24"/>
          <w:lang w:val="en-US"/>
        </w:rPr>
        <w:t xml:space="preserve"> (</w:t>
      </w:r>
      <w:proofErr w:type="spellStart"/>
      <w:r w:rsidR="00E223B5" w:rsidRPr="001269FF">
        <w:rPr>
          <w:rFonts w:ascii="Palatino Linotype" w:hAnsi="Palatino Linotype"/>
          <w:sz w:val="24"/>
          <w:szCs w:val="24"/>
          <w:lang w:val="en-US"/>
        </w:rPr>
        <w:t>CPPSite</w:t>
      </w:r>
      <w:proofErr w:type="spellEnd"/>
      <w:r w:rsidR="00E223B5" w:rsidRPr="001269FF">
        <w:rPr>
          <w:rFonts w:ascii="Palatino Linotype" w:hAnsi="Palatino Linotype"/>
          <w:sz w:val="24"/>
          <w:szCs w:val="24"/>
          <w:lang w:val="en-US"/>
        </w:rPr>
        <w:t xml:space="preserve"> 2, C2Pred, or DB1*) and their model</w:t>
      </w:r>
      <w:r w:rsidR="00231EA0" w:rsidRPr="001269FF">
        <w:rPr>
          <w:rFonts w:ascii="Palatino Linotype" w:hAnsi="Palatino Linotype"/>
          <w:sz w:val="24"/>
          <w:szCs w:val="24"/>
          <w:lang w:val="en-US"/>
        </w:rPr>
        <w:t>ling origin</w:t>
      </w:r>
      <w:r w:rsidR="00E223B5" w:rsidRPr="001269FF">
        <w:rPr>
          <w:rFonts w:ascii="Palatino Linotype" w:hAnsi="Palatino Linotype"/>
          <w:sz w:val="24"/>
          <w:szCs w:val="24"/>
          <w:lang w:val="en-US"/>
        </w:rPr>
        <w:t xml:space="preserve">: </w:t>
      </w:r>
      <w:r w:rsidR="00231EA0" w:rsidRPr="001269FF">
        <w:rPr>
          <w:rFonts w:ascii="Palatino Linotype" w:hAnsi="Palatino Linotype"/>
          <w:sz w:val="24"/>
          <w:szCs w:val="24"/>
          <w:lang w:val="en-US"/>
        </w:rPr>
        <w:t>e</w:t>
      </w:r>
      <w:r w:rsidR="00E223B5" w:rsidRPr="001269FF">
        <w:rPr>
          <w:rFonts w:ascii="Palatino Linotype" w:hAnsi="Palatino Linotype"/>
          <w:sz w:val="24"/>
          <w:szCs w:val="24"/>
          <w:lang w:val="en-US"/>
        </w:rPr>
        <w:t xml:space="preserve">xperimental (EXPR) or </w:t>
      </w:r>
      <w:r w:rsidR="00231EA0" w:rsidRPr="001269FF">
        <w:rPr>
          <w:rFonts w:ascii="Palatino Linotype" w:hAnsi="Palatino Linotype"/>
          <w:sz w:val="24"/>
          <w:szCs w:val="24"/>
          <w:lang w:val="en-US"/>
        </w:rPr>
        <w:t>c</w:t>
      </w:r>
      <w:r w:rsidR="00E223B5" w:rsidRPr="001269FF">
        <w:rPr>
          <w:rFonts w:ascii="Palatino Linotype" w:hAnsi="Palatino Linotype"/>
          <w:sz w:val="24"/>
          <w:szCs w:val="24"/>
          <w:lang w:val="en-US"/>
        </w:rPr>
        <w:t>omputational (COMP).</w:t>
      </w:r>
    </w:p>
    <w:p w14:paraId="1A077C71" w14:textId="5026BC8C" w:rsidR="00E223B5" w:rsidRPr="001269FF" w:rsidRDefault="00E223B5" w:rsidP="00E223B5">
      <w:pPr>
        <w:jc w:val="both"/>
        <w:rPr>
          <w:rFonts w:ascii="Palatino Linotype" w:hAnsi="Palatino Linotype"/>
          <w:sz w:val="24"/>
          <w:szCs w:val="24"/>
          <w:lang w:val="en-US"/>
        </w:rPr>
      </w:pPr>
      <w:r w:rsidRPr="001269FF">
        <w:rPr>
          <w:rFonts w:ascii="Palatino Linotype" w:hAnsi="Palatino Linotype"/>
          <w:sz w:val="24"/>
          <w:szCs w:val="24"/>
          <w:lang w:val="en-US"/>
        </w:rPr>
        <w:t xml:space="preserve">* DB1 means </w:t>
      </w:r>
      <w:r w:rsidR="00644949" w:rsidRPr="001269FF">
        <w:rPr>
          <w:rFonts w:ascii="Palatino Linotype" w:hAnsi="Palatino Linotype"/>
          <w:sz w:val="24"/>
          <w:szCs w:val="24"/>
          <w:lang w:val="en-US"/>
        </w:rPr>
        <w:t>that</w:t>
      </w:r>
      <w:r w:rsidRPr="001269FF">
        <w:rPr>
          <w:rFonts w:ascii="Palatino Linotype" w:hAnsi="Palatino Linotype"/>
          <w:sz w:val="24"/>
          <w:szCs w:val="24"/>
          <w:lang w:val="en-US"/>
        </w:rPr>
        <w:t xml:space="preserve"> </w:t>
      </w:r>
      <w:r w:rsidR="00644949" w:rsidRPr="001269FF">
        <w:rPr>
          <w:rFonts w:ascii="Palatino Linotype" w:hAnsi="Palatino Linotype"/>
          <w:sz w:val="24"/>
          <w:szCs w:val="24"/>
          <w:lang w:val="en-US"/>
        </w:rPr>
        <w:t xml:space="preserve">peptides were obtained </w:t>
      </w:r>
      <w:r w:rsidRPr="001269FF">
        <w:rPr>
          <w:rFonts w:ascii="Palatino Linotype" w:hAnsi="Palatino Linotype"/>
          <w:sz w:val="24"/>
          <w:szCs w:val="24"/>
          <w:lang w:val="en-US"/>
        </w:rPr>
        <w:t xml:space="preserve">from Sanders </w:t>
      </w:r>
      <w:r w:rsidRPr="001269FF">
        <w:rPr>
          <w:rFonts w:ascii="Palatino Linotype" w:hAnsi="Palatino Linotype"/>
          <w:i/>
          <w:iCs/>
          <w:sz w:val="24"/>
          <w:szCs w:val="24"/>
          <w:lang w:val="en-US"/>
        </w:rPr>
        <w:t>et al</w:t>
      </w:r>
      <w:r w:rsidRPr="001269FF">
        <w:rPr>
          <w:rFonts w:ascii="Palatino Linotype" w:hAnsi="Palatino Linotype"/>
          <w:sz w:val="24"/>
          <w:szCs w:val="24"/>
          <w:lang w:val="en-US"/>
        </w:rPr>
        <w:t xml:space="preserve"> (2011) [1].</w:t>
      </w:r>
    </w:p>
    <w:p w14:paraId="12089890" w14:textId="6ED17C30" w:rsidR="00D60430" w:rsidRPr="001269FF" w:rsidRDefault="00D60430" w:rsidP="00D60430">
      <w:pPr>
        <w:jc w:val="both"/>
        <w:rPr>
          <w:rFonts w:ascii="Palatino Linotype" w:hAnsi="Palatino Linotype"/>
          <w:sz w:val="24"/>
          <w:szCs w:val="24"/>
          <w:lang w:val="en-US"/>
        </w:rPr>
      </w:pPr>
    </w:p>
    <w:tbl>
      <w:tblPr>
        <w:tblStyle w:val="TableGrid"/>
        <w:tblW w:w="0" w:type="auto"/>
        <w:tblInd w:w="-714" w:type="dxa"/>
        <w:tblLayout w:type="fixed"/>
        <w:tblLook w:val="04A0" w:firstRow="1" w:lastRow="0" w:firstColumn="1" w:lastColumn="0" w:noHBand="0" w:noVBand="1"/>
      </w:tblPr>
      <w:tblGrid>
        <w:gridCol w:w="3077"/>
        <w:gridCol w:w="1295"/>
        <w:gridCol w:w="892"/>
        <w:gridCol w:w="2035"/>
        <w:gridCol w:w="3194"/>
        <w:gridCol w:w="1189"/>
        <w:gridCol w:w="744"/>
        <w:gridCol w:w="1892"/>
      </w:tblGrid>
      <w:tr w:rsidR="00107EC7" w:rsidRPr="001269FF" w14:paraId="2017F375" w14:textId="16C732FE" w:rsidTr="000970A9">
        <w:tc>
          <w:tcPr>
            <w:tcW w:w="3077" w:type="dxa"/>
            <w:shd w:val="clear" w:color="auto" w:fill="E7E6E6" w:themeFill="background2"/>
          </w:tcPr>
          <w:p w14:paraId="0D77CCFE" w14:textId="530EBEEF" w:rsidR="00107EC7" w:rsidRPr="001269FF" w:rsidRDefault="00107EC7" w:rsidP="001F40DB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269FF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1295" w:type="dxa"/>
            <w:shd w:val="clear" w:color="auto" w:fill="E7E6E6" w:themeFill="background2"/>
          </w:tcPr>
          <w:p w14:paraId="47FFDD34" w14:textId="30893A40" w:rsidR="00107EC7" w:rsidRPr="001269FF" w:rsidRDefault="00107EC7" w:rsidP="001F40DB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269FF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892" w:type="dxa"/>
            <w:shd w:val="clear" w:color="auto" w:fill="E7E6E6" w:themeFill="background2"/>
          </w:tcPr>
          <w:p w14:paraId="2185F7C0" w14:textId="7413873D" w:rsidR="00107EC7" w:rsidRPr="001269FF" w:rsidRDefault="00107EC7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269FF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Origin</w:t>
            </w:r>
          </w:p>
        </w:tc>
        <w:tc>
          <w:tcPr>
            <w:tcW w:w="2035" w:type="dxa"/>
            <w:shd w:val="clear" w:color="auto" w:fill="E7E6E6" w:themeFill="background2"/>
          </w:tcPr>
          <w:p w14:paraId="55F608F2" w14:textId="504487C6" w:rsidR="00107EC7" w:rsidRPr="001269FF" w:rsidRDefault="00107EC7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269FF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3194" w:type="dxa"/>
            <w:shd w:val="clear" w:color="auto" w:fill="E7E6E6" w:themeFill="background2"/>
          </w:tcPr>
          <w:p w14:paraId="3DD5DED2" w14:textId="65570209" w:rsidR="00107EC7" w:rsidRPr="001269FF" w:rsidRDefault="00107EC7" w:rsidP="001F40DB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269FF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1189" w:type="dxa"/>
            <w:shd w:val="clear" w:color="auto" w:fill="E7E6E6" w:themeFill="background2"/>
          </w:tcPr>
          <w:p w14:paraId="50D1EA57" w14:textId="74F60C63" w:rsidR="00107EC7" w:rsidRPr="001269FF" w:rsidRDefault="00107EC7" w:rsidP="001F40DB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269FF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744" w:type="dxa"/>
            <w:shd w:val="clear" w:color="auto" w:fill="E7E6E6" w:themeFill="background2"/>
          </w:tcPr>
          <w:p w14:paraId="6B4D0CB2" w14:textId="2428CD1D" w:rsidR="00107EC7" w:rsidRPr="001269FF" w:rsidRDefault="00107EC7" w:rsidP="001F40DB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269FF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Origin</w:t>
            </w:r>
          </w:p>
        </w:tc>
        <w:tc>
          <w:tcPr>
            <w:tcW w:w="1892" w:type="dxa"/>
            <w:shd w:val="clear" w:color="auto" w:fill="E7E6E6" w:themeFill="background2"/>
          </w:tcPr>
          <w:p w14:paraId="72FBF1F1" w14:textId="13E7444E" w:rsidR="00107EC7" w:rsidRPr="001269FF" w:rsidRDefault="00107EC7" w:rsidP="001F40DB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269FF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Model</w:t>
            </w:r>
          </w:p>
        </w:tc>
      </w:tr>
      <w:tr w:rsidR="004B025C" w:rsidRPr="001269FF" w14:paraId="6829F732" w14:textId="467DA92E" w:rsidTr="000970A9">
        <w:tc>
          <w:tcPr>
            <w:tcW w:w="3077" w:type="dxa"/>
            <w:vAlign w:val="bottom"/>
          </w:tcPr>
          <w:p w14:paraId="51E39FE7" w14:textId="3D5646FF" w:rsidR="004B025C" w:rsidRPr="001269FF" w:rsidRDefault="004B025C" w:rsidP="004B025C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WRRKLKKLRPKKKRKV</w:t>
            </w:r>
          </w:p>
        </w:tc>
        <w:tc>
          <w:tcPr>
            <w:tcW w:w="1295" w:type="dxa"/>
          </w:tcPr>
          <w:p w14:paraId="247A36F0" w14:textId="2680AA74" w:rsidR="004B025C" w:rsidRPr="001269FF" w:rsidRDefault="004B025C" w:rsidP="004B025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DP-NLS</w:t>
            </w:r>
          </w:p>
        </w:tc>
        <w:tc>
          <w:tcPr>
            <w:tcW w:w="892" w:type="dxa"/>
          </w:tcPr>
          <w:p w14:paraId="28B10CAD" w14:textId="48BE8457" w:rsidR="004B025C" w:rsidRPr="001269FF" w:rsidRDefault="00CD4586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2</w:t>
            </w:r>
          </w:p>
        </w:tc>
        <w:tc>
          <w:tcPr>
            <w:tcW w:w="2035" w:type="dxa"/>
          </w:tcPr>
          <w:p w14:paraId="5F0D7E2C" w14:textId="35A6DE5F" w:rsidR="004B025C" w:rsidRPr="001269FF" w:rsidRDefault="004B025C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7F9A5CBE" w14:textId="5AC1FCD6" w:rsidR="004B025C" w:rsidRPr="001269FF" w:rsidRDefault="004B025C" w:rsidP="004B025C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KLSECLKRIGDELDS</w:t>
            </w:r>
          </w:p>
        </w:tc>
        <w:tc>
          <w:tcPr>
            <w:tcW w:w="1189" w:type="dxa"/>
            <w:vAlign w:val="bottom"/>
          </w:tcPr>
          <w:p w14:paraId="5FE4D0C5" w14:textId="4BCE5489" w:rsidR="004B025C" w:rsidRPr="001269FF" w:rsidRDefault="004B025C" w:rsidP="004B025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Bax BH3</w:t>
            </w:r>
          </w:p>
        </w:tc>
        <w:tc>
          <w:tcPr>
            <w:tcW w:w="744" w:type="dxa"/>
          </w:tcPr>
          <w:p w14:paraId="6CE2535D" w14:textId="4568F0AE" w:rsidR="004B025C" w:rsidRPr="001269FF" w:rsidRDefault="00DB56F7" w:rsidP="004B025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1892" w:type="dxa"/>
          </w:tcPr>
          <w:p w14:paraId="5DD022A6" w14:textId="0C4BCDB6" w:rsidR="004B025C" w:rsidRPr="001269FF" w:rsidRDefault="004B025C" w:rsidP="004B025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4B025C" w:rsidRPr="001269FF" w14:paraId="223A268F" w14:textId="14CE2B73" w:rsidTr="000970A9">
        <w:tc>
          <w:tcPr>
            <w:tcW w:w="3077" w:type="dxa"/>
            <w:vAlign w:val="bottom"/>
          </w:tcPr>
          <w:p w14:paraId="2CFD2D01" w14:textId="31EE74E3" w:rsidR="004B025C" w:rsidRPr="001269FF" w:rsidRDefault="004B025C" w:rsidP="004B025C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ALKKLLAKWAAAKALL</w:t>
            </w:r>
          </w:p>
        </w:tc>
        <w:tc>
          <w:tcPr>
            <w:tcW w:w="1295" w:type="dxa"/>
          </w:tcPr>
          <w:p w14:paraId="07B4522A" w14:textId="7E58104B" w:rsidR="004B025C" w:rsidRPr="001269FF" w:rsidRDefault="004B025C" w:rsidP="004B025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AP 8</w:t>
            </w:r>
          </w:p>
        </w:tc>
        <w:tc>
          <w:tcPr>
            <w:tcW w:w="892" w:type="dxa"/>
          </w:tcPr>
          <w:p w14:paraId="55183BC6" w14:textId="3432EB38" w:rsidR="004B025C" w:rsidRPr="001269FF" w:rsidRDefault="00E73E91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2035" w:type="dxa"/>
          </w:tcPr>
          <w:p w14:paraId="720FD83D" w14:textId="5DADC21E" w:rsidR="004B025C" w:rsidRPr="001269FF" w:rsidRDefault="004B025C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2BC0BDB8" w14:textId="23AE556C" w:rsidR="004B025C" w:rsidRPr="001269FF" w:rsidRDefault="004B025C" w:rsidP="004B025C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PPGFSPFR</w:t>
            </w:r>
          </w:p>
        </w:tc>
        <w:tc>
          <w:tcPr>
            <w:tcW w:w="1189" w:type="dxa"/>
            <w:vAlign w:val="bottom"/>
          </w:tcPr>
          <w:p w14:paraId="1C3B18FB" w14:textId="6DD138CF" w:rsidR="004B025C" w:rsidRPr="001269FF" w:rsidRDefault="004B025C" w:rsidP="004B025C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Bradykinin</w:t>
            </w:r>
          </w:p>
        </w:tc>
        <w:tc>
          <w:tcPr>
            <w:tcW w:w="744" w:type="dxa"/>
          </w:tcPr>
          <w:p w14:paraId="715688EF" w14:textId="396DF2E9" w:rsidR="004B025C" w:rsidRPr="001269FF" w:rsidRDefault="004B025C" w:rsidP="004B025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PDB</w:t>
            </w:r>
          </w:p>
        </w:tc>
        <w:tc>
          <w:tcPr>
            <w:tcW w:w="1892" w:type="dxa"/>
          </w:tcPr>
          <w:p w14:paraId="446598E5" w14:textId="6B76F6AB" w:rsidR="004B025C" w:rsidRPr="001269FF" w:rsidRDefault="004B025C" w:rsidP="004B025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EXPR (PDB code: 6F3V)</w:t>
            </w:r>
          </w:p>
        </w:tc>
      </w:tr>
      <w:tr w:rsidR="00DB56F7" w:rsidRPr="001269FF" w14:paraId="4EB25D22" w14:textId="08A752ED" w:rsidTr="000970A9">
        <w:tc>
          <w:tcPr>
            <w:tcW w:w="3077" w:type="dxa"/>
            <w:vAlign w:val="bottom"/>
          </w:tcPr>
          <w:p w14:paraId="2BE5F978" w14:textId="2406F08C" w:rsidR="00DB56F7" w:rsidRPr="001269FF" w:rsidRDefault="00DB56F7" w:rsidP="00DB56F7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RLSSYSSRRRF</w:t>
            </w:r>
          </w:p>
        </w:tc>
        <w:tc>
          <w:tcPr>
            <w:tcW w:w="1295" w:type="dxa"/>
          </w:tcPr>
          <w:p w14:paraId="30A028F1" w14:textId="349B132E" w:rsidR="00DB56F7" w:rsidRPr="001269FF" w:rsidRDefault="00DB56F7" w:rsidP="00DB56F7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ynB3</w:t>
            </w:r>
          </w:p>
        </w:tc>
        <w:tc>
          <w:tcPr>
            <w:tcW w:w="892" w:type="dxa"/>
          </w:tcPr>
          <w:p w14:paraId="04543FB2" w14:textId="0C0C267C" w:rsidR="00DB56F7" w:rsidRPr="001269FF" w:rsidRDefault="00DB56F7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2035" w:type="dxa"/>
          </w:tcPr>
          <w:p w14:paraId="21D9EAD1" w14:textId="6DFCF068" w:rsidR="00DB56F7" w:rsidRPr="001269FF" w:rsidRDefault="00DB56F7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0B4F6FCF" w14:textId="64E78B5A" w:rsidR="00DB56F7" w:rsidRPr="001269FF" w:rsidRDefault="00DB56F7" w:rsidP="00DB56F7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IAARIKLRSRQHIKLRHL</w:t>
            </w:r>
          </w:p>
        </w:tc>
        <w:tc>
          <w:tcPr>
            <w:tcW w:w="1189" w:type="dxa"/>
            <w:vAlign w:val="bottom"/>
          </w:tcPr>
          <w:p w14:paraId="01810BE7" w14:textId="796C960F" w:rsidR="00DB56F7" w:rsidRPr="001269FF" w:rsidRDefault="00DB56F7" w:rsidP="00DB56F7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cr pVEC</w:t>
            </w:r>
          </w:p>
        </w:tc>
        <w:tc>
          <w:tcPr>
            <w:tcW w:w="744" w:type="dxa"/>
          </w:tcPr>
          <w:p w14:paraId="0FA1D077" w14:textId="18B2A09E" w:rsidR="00DB56F7" w:rsidRPr="001269FF" w:rsidRDefault="00DB56F7" w:rsidP="00DB56F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1892" w:type="dxa"/>
          </w:tcPr>
          <w:p w14:paraId="1624F763" w14:textId="79D2137F" w:rsidR="00DB56F7" w:rsidRPr="001269FF" w:rsidRDefault="00DB56F7" w:rsidP="00DB56F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DB56F7" w:rsidRPr="001269FF" w14:paraId="01A7CB80" w14:textId="233347AA" w:rsidTr="000970A9">
        <w:tc>
          <w:tcPr>
            <w:tcW w:w="3077" w:type="dxa"/>
            <w:vAlign w:val="bottom"/>
          </w:tcPr>
          <w:p w14:paraId="2BABAE61" w14:textId="3946FAA9" w:rsidR="00DB56F7" w:rsidRPr="001269FF" w:rsidRDefault="00DB56F7" w:rsidP="00DB56F7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RKKRRQRRRPPC</w:t>
            </w:r>
          </w:p>
        </w:tc>
        <w:tc>
          <w:tcPr>
            <w:tcW w:w="1295" w:type="dxa"/>
          </w:tcPr>
          <w:p w14:paraId="744D9A0C" w14:textId="5731050F" w:rsidR="00DB56F7" w:rsidRPr="001269FF" w:rsidRDefault="00DB56F7" w:rsidP="00DB56F7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ptat4</w:t>
            </w:r>
          </w:p>
        </w:tc>
        <w:tc>
          <w:tcPr>
            <w:tcW w:w="892" w:type="dxa"/>
          </w:tcPr>
          <w:p w14:paraId="6AE6A6A2" w14:textId="617567F9" w:rsidR="00DB56F7" w:rsidRPr="001269FF" w:rsidRDefault="00DB56F7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2035" w:type="dxa"/>
          </w:tcPr>
          <w:p w14:paraId="10D7D364" w14:textId="1B9FBB1F" w:rsidR="00DB56F7" w:rsidRPr="001269FF" w:rsidRDefault="00DB56F7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601BC441" w14:textId="401215B7" w:rsidR="00DB56F7" w:rsidRPr="001269FF" w:rsidRDefault="00DB56F7" w:rsidP="00DB56F7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YFQNCPRG</w:t>
            </w:r>
          </w:p>
        </w:tc>
        <w:tc>
          <w:tcPr>
            <w:tcW w:w="1189" w:type="dxa"/>
            <w:vAlign w:val="bottom"/>
          </w:tcPr>
          <w:p w14:paraId="2444E23C" w14:textId="1E571E00" w:rsidR="00DB56F7" w:rsidRPr="001269FF" w:rsidRDefault="00DB56F7" w:rsidP="00DB56F7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Vasopressin</w:t>
            </w:r>
          </w:p>
        </w:tc>
        <w:tc>
          <w:tcPr>
            <w:tcW w:w="744" w:type="dxa"/>
          </w:tcPr>
          <w:p w14:paraId="6D0B26E5" w14:textId="01A60752" w:rsidR="00DB56F7" w:rsidRPr="001269FF" w:rsidRDefault="00DB56F7" w:rsidP="00DB56F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1892" w:type="dxa"/>
          </w:tcPr>
          <w:p w14:paraId="01510F2A" w14:textId="0B42F736" w:rsidR="00DB56F7" w:rsidRPr="001269FF" w:rsidRDefault="00DB56F7" w:rsidP="00DB56F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DB56F7" w:rsidRPr="001269FF" w14:paraId="06FB43AF" w14:textId="1DBF7FE6" w:rsidTr="000970A9">
        <w:tc>
          <w:tcPr>
            <w:tcW w:w="3077" w:type="dxa"/>
            <w:vAlign w:val="bottom"/>
          </w:tcPr>
          <w:p w14:paraId="1D36ADB7" w14:textId="730AEA07" w:rsidR="00DB56F7" w:rsidRPr="001269FF" w:rsidRDefault="00DB56F7" w:rsidP="00DB56F7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NGRCG</w:t>
            </w:r>
          </w:p>
        </w:tc>
        <w:tc>
          <w:tcPr>
            <w:tcW w:w="1295" w:type="dxa"/>
          </w:tcPr>
          <w:p w14:paraId="55B31282" w14:textId="0E35CD88" w:rsidR="00DB56F7" w:rsidRPr="001269FF" w:rsidRDefault="00DB56F7" w:rsidP="00DB56F7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minopeptase</w:t>
            </w:r>
          </w:p>
        </w:tc>
        <w:tc>
          <w:tcPr>
            <w:tcW w:w="892" w:type="dxa"/>
          </w:tcPr>
          <w:p w14:paraId="123FE675" w14:textId="79C09689" w:rsidR="00DB56F7" w:rsidRPr="001269FF" w:rsidRDefault="00DB56F7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2035" w:type="dxa"/>
          </w:tcPr>
          <w:p w14:paraId="1024AF58" w14:textId="59DA591F" w:rsidR="00DB56F7" w:rsidRPr="001269FF" w:rsidRDefault="00DB56F7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51D9E014" w14:textId="42D568DD" w:rsidR="00DB56F7" w:rsidRPr="001269FF" w:rsidRDefault="00DB56F7" w:rsidP="00DB56F7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VPIFTHSELQKIREKERNKGQ</w:t>
            </w:r>
          </w:p>
        </w:tc>
        <w:tc>
          <w:tcPr>
            <w:tcW w:w="1189" w:type="dxa"/>
            <w:vAlign w:val="bottom"/>
          </w:tcPr>
          <w:p w14:paraId="2E762F24" w14:textId="5972B11E" w:rsidR="00DB56F7" w:rsidRPr="001269FF" w:rsidRDefault="00DB56F7" w:rsidP="00DB56F7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otolin</w:t>
            </w:r>
          </w:p>
        </w:tc>
        <w:tc>
          <w:tcPr>
            <w:tcW w:w="744" w:type="dxa"/>
          </w:tcPr>
          <w:p w14:paraId="3024C546" w14:textId="3D906949" w:rsidR="00DB56F7" w:rsidRPr="001269FF" w:rsidRDefault="00DB56F7" w:rsidP="00DB56F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1892" w:type="dxa"/>
          </w:tcPr>
          <w:p w14:paraId="569A5287" w14:textId="231280B3" w:rsidR="00DB56F7" w:rsidRPr="001269FF" w:rsidRDefault="00DB56F7" w:rsidP="00DB56F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DB56F7" w:rsidRPr="001269FF" w14:paraId="6F4A213A" w14:textId="795CDE51" w:rsidTr="000970A9">
        <w:tc>
          <w:tcPr>
            <w:tcW w:w="3077" w:type="dxa"/>
            <w:vAlign w:val="bottom"/>
          </w:tcPr>
          <w:p w14:paraId="70604E9D" w14:textId="04C0F712" w:rsidR="00DB56F7" w:rsidRPr="001269FF" w:rsidRDefault="00DB56F7" w:rsidP="00DB56F7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IRLWSHLIHIWFQNRRLKWKKK</w:t>
            </w:r>
          </w:p>
        </w:tc>
        <w:tc>
          <w:tcPr>
            <w:tcW w:w="1295" w:type="dxa"/>
          </w:tcPr>
          <w:p w14:paraId="39B4C629" w14:textId="35656A62" w:rsidR="00DB56F7" w:rsidRPr="001269FF" w:rsidRDefault="00DB56F7" w:rsidP="00DB56F7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EB1</w:t>
            </w:r>
          </w:p>
        </w:tc>
        <w:tc>
          <w:tcPr>
            <w:tcW w:w="892" w:type="dxa"/>
          </w:tcPr>
          <w:p w14:paraId="1044ED31" w14:textId="2288E5C2" w:rsidR="00DB56F7" w:rsidRPr="001269FF" w:rsidRDefault="00DB56F7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2035" w:type="dxa"/>
          </w:tcPr>
          <w:p w14:paraId="1ECA5E7E" w14:textId="2899D155" w:rsidR="00DB56F7" w:rsidRPr="001269FF" w:rsidRDefault="00DB56F7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6722E6BD" w14:textId="6A677A43" w:rsidR="00DB56F7" w:rsidRPr="001269FF" w:rsidRDefault="00DB56F7" w:rsidP="00DB56F7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WRRKLKALAPAKKAKV</w:t>
            </w:r>
          </w:p>
        </w:tc>
        <w:tc>
          <w:tcPr>
            <w:tcW w:w="1189" w:type="dxa"/>
            <w:vAlign w:val="bottom"/>
          </w:tcPr>
          <w:p w14:paraId="40FAC451" w14:textId="7B3FE9D2" w:rsidR="00DB56F7" w:rsidRPr="001269FF" w:rsidRDefault="00DB56F7" w:rsidP="00DB56F7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ut-LDP-NLS</w:t>
            </w:r>
          </w:p>
        </w:tc>
        <w:tc>
          <w:tcPr>
            <w:tcW w:w="744" w:type="dxa"/>
          </w:tcPr>
          <w:p w14:paraId="57808897" w14:textId="65E6224B" w:rsidR="00DB56F7" w:rsidRPr="001269FF" w:rsidRDefault="00DB56F7" w:rsidP="00DB56F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2</w:t>
            </w:r>
          </w:p>
        </w:tc>
        <w:tc>
          <w:tcPr>
            <w:tcW w:w="1892" w:type="dxa"/>
          </w:tcPr>
          <w:p w14:paraId="7AC9C6B4" w14:textId="17E021B4" w:rsidR="00DB56F7" w:rsidRPr="001269FF" w:rsidRDefault="00DB56F7" w:rsidP="00DB56F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DB56F7" w:rsidRPr="001269FF" w14:paraId="1BF592FC" w14:textId="29D8DC35" w:rsidTr="000970A9">
        <w:tc>
          <w:tcPr>
            <w:tcW w:w="3077" w:type="dxa"/>
            <w:vAlign w:val="bottom"/>
          </w:tcPr>
          <w:p w14:paraId="09E9AB0E" w14:textId="79D32FFF" w:rsidR="00DB56F7" w:rsidRPr="001269FF" w:rsidRDefault="00DB56F7" w:rsidP="00DB56F7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HALCPPERQIKIWFQNRRMKWKKEN</w:t>
            </w:r>
          </w:p>
        </w:tc>
        <w:tc>
          <w:tcPr>
            <w:tcW w:w="1295" w:type="dxa"/>
          </w:tcPr>
          <w:p w14:paraId="6453EAA9" w14:textId="6ADE30A9" w:rsidR="00DB56F7" w:rsidRPr="001269FF" w:rsidRDefault="00DB56F7" w:rsidP="00DB56F7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pAntpHD 40P2</w:t>
            </w:r>
          </w:p>
        </w:tc>
        <w:tc>
          <w:tcPr>
            <w:tcW w:w="892" w:type="dxa"/>
          </w:tcPr>
          <w:p w14:paraId="6657F221" w14:textId="3628C050" w:rsidR="00DB56F7" w:rsidRPr="001269FF" w:rsidRDefault="00DB56F7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2035" w:type="dxa"/>
          </w:tcPr>
          <w:p w14:paraId="5EE5962B" w14:textId="30005FE7" w:rsidR="00DB56F7" w:rsidRPr="001269FF" w:rsidRDefault="00DB56F7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025E468A" w14:textId="5497CECE" w:rsidR="00DB56F7" w:rsidRPr="001269FF" w:rsidRDefault="00DB56F7" w:rsidP="00DB56F7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IWFQNRRMK</w:t>
            </w:r>
          </w:p>
        </w:tc>
        <w:tc>
          <w:tcPr>
            <w:tcW w:w="1189" w:type="dxa"/>
            <w:vAlign w:val="bottom"/>
          </w:tcPr>
          <w:p w14:paraId="75C4DA3F" w14:textId="5C00027C" w:rsidR="00DB56F7" w:rsidRPr="001269FF" w:rsidRDefault="00DB56F7" w:rsidP="00DB56F7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pAntp(4-13)</w:t>
            </w:r>
          </w:p>
        </w:tc>
        <w:tc>
          <w:tcPr>
            <w:tcW w:w="744" w:type="dxa"/>
          </w:tcPr>
          <w:p w14:paraId="4CBE69B9" w14:textId="6990EA84" w:rsidR="00DB56F7" w:rsidRPr="001269FF" w:rsidRDefault="00DB56F7" w:rsidP="00DB56F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1892" w:type="dxa"/>
          </w:tcPr>
          <w:p w14:paraId="7F84979F" w14:textId="0C79C598" w:rsidR="00DB56F7" w:rsidRPr="001269FF" w:rsidRDefault="00DB56F7" w:rsidP="00DB56F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DB56F7" w:rsidRPr="001269FF" w14:paraId="7FCBC20F" w14:textId="1CB99BB6" w:rsidTr="000970A9">
        <w:tc>
          <w:tcPr>
            <w:tcW w:w="3077" w:type="dxa"/>
            <w:vAlign w:val="bottom"/>
          </w:tcPr>
          <w:p w14:paraId="37148DE9" w14:textId="35E54E43" w:rsidR="00DB56F7" w:rsidRPr="001269FF" w:rsidRDefault="00DB56F7" w:rsidP="00DB56F7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AVALLPAVLLALLAKNNLKDCGLF</w:t>
            </w:r>
          </w:p>
        </w:tc>
        <w:tc>
          <w:tcPr>
            <w:tcW w:w="1295" w:type="dxa"/>
            <w:vAlign w:val="bottom"/>
          </w:tcPr>
          <w:p w14:paraId="2A94FE9C" w14:textId="157E569D" w:rsidR="00DB56F7" w:rsidRPr="001269FF" w:rsidRDefault="00DB56F7" w:rsidP="00DB56F7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892" w:type="dxa"/>
          </w:tcPr>
          <w:p w14:paraId="6C8D6B66" w14:textId="7EAC6E1B" w:rsidR="00DB56F7" w:rsidRPr="001269FF" w:rsidRDefault="00DB56F7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2035" w:type="dxa"/>
          </w:tcPr>
          <w:p w14:paraId="39FBA8C6" w14:textId="1E654F39" w:rsidR="00DB56F7" w:rsidRPr="001269FF" w:rsidRDefault="00DB56F7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30F86DC8" w14:textId="28BEC797" w:rsidR="00DB56F7" w:rsidRPr="001269FF" w:rsidRDefault="00DB56F7" w:rsidP="00DB56F7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SSNLPPNQKQIVD</w:t>
            </w:r>
          </w:p>
        </w:tc>
        <w:tc>
          <w:tcPr>
            <w:tcW w:w="1189" w:type="dxa"/>
            <w:vAlign w:val="bottom"/>
          </w:tcPr>
          <w:p w14:paraId="45985398" w14:textId="0BE661B5" w:rsidR="00DB56F7" w:rsidRPr="001269FF" w:rsidRDefault="00DB56F7" w:rsidP="00DB56F7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29C8FFDD" w14:textId="4ABAF381" w:rsidR="00DB56F7" w:rsidRPr="001269FF" w:rsidRDefault="00DB56F7" w:rsidP="00DB56F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17974CCB" w14:textId="37EABC5A" w:rsidR="00DB56F7" w:rsidRPr="001269FF" w:rsidRDefault="00DB56F7" w:rsidP="00DB56F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DB56F7" w:rsidRPr="001269FF" w14:paraId="03C4E6C9" w14:textId="2269B9A7" w:rsidTr="000970A9">
        <w:tc>
          <w:tcPr>
            <w:tcW w:w="3077" w:type="dxa"/>
            <w:vAlign w:val="bottom"/>
          </w:tcPr>
          <w:p w14:paraId="46E0C378" w14:textId="38F8274C" w:rsidR="00DB56F7" w:rsidRPr="001269FF" w:rsidRDefault="00DB56F7" w:rsidP="00DB56F7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NGRCGGKLAKLAKLAKLAK</w:t>
            </w:r>
          </w:p>
        </w:tc>
        <w:tc>
          <w:tcPr>
            <w:tcW w:w="1295" w:type="dxa"/>
            <w:vAlign w:val="bottom"/>
          </w:tcPr>
          <w:p w14:paraId="37B79C8C" w14:textId="26D1940F" w:rsidR="00DB56F7" w:rsidRPr="001269FF" w:rsidRDefault="00DB56F7" w:rsidP="00DB56F7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892" w:type="dxa"/>
          </w:tcPr>
          <w:p w14:paraId="1DFC2C02" w14:textId="49466560" w:rsidR="00DB56F7" w:rsidRPr="001269FF" w:rsidRDefault="00DB56F7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2035" w:type="dxa"/>
          </w:tcPr>
          <w:p w14:paraId="711985D5" w14:textId="2F9D1094" w:rsidR="00DB56F7" w:rsidRPr="001269FF" w:rsidRDefault="00DB56F7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19FD8B6A" w14:textId="06868142" w:rsidR="00DB56F7" w:rsidRPr="001269FF" w:rsidRDefault="00DB56F7" w:rsidP="00DB56F7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VKRCCDEEECSSACWPCCWG</w:t>
            </w:r>
          </w:p>
        </w:tc>
        <w:tc>
          <w:tcPr>
            <w:tcW w:w="1189" w:type="dxa"/>
            <w:vAlign w:val="bottom"/>
          </w:tcPr>
          <w:p w14:paraId="2EDA3235" w14:textId="2E7F2BA3" w:rsidR="00DB56F7" w:rsidRPr="001269FF" w:rsidRDefault="00DB56F7" w:rsidP="00DB56F7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3CC8646D" w14:textId="011C8451" w:rsidR="00DB56F7" w:rsidRPr="001269FF" w:rsidRDefault="00DB56F7" w:rsidP="00DB56F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4D03EE18" w14:textId="76B84FB6" w:rsidR="00DB56F7" w:rsidRPr="001269FF" w:rsidRDefault="00DB56F7" w:rsidP="00DB56F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DB56F7" w:rsidRPr="001269FF" w14:paraId="28B49118" w14:textId="2AD1F1ED" w:rsidTr="000970A9">
        <w:tc>
          <w:tcPr>
            <w:tcW w:w="3077" w:type="dxa"/>
            <w:vAlign w:val="bottom"/>
          </w:tcPr>
          <w:p w14:paraId="33D66418" w14:textId="230868FA" w:rsidR="00DB56F7" w:rsidRPr="001269FF" w:rsidRDefault="00DB56F7" w:rsidP="00DB56F7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GRQIKIWFQNRRMKWKK</w:t>
            </w:r>
          </w:p>
        </w:tc>
        <w:tc>
          <w:tcPr>
            <w:tcW w:w="1295" w:type="dxa"/>
            <w:vAlign w:val="bottom"/>
          </w:tcPr>
          <w:p w14:paraId="42CAB39A" w14:textId="4A0AA05F" w:rsidR="00DB56F7" w:rsidRPr="001269FF" w:rsidRDefault="00DB56F7" w:rsidP="00DB56F7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892" w:type="dxa"/>
          </w:tcPr>
          <w:p w14:paraId="67C6CE61" w14:textId="5BD6AB20" w:rsidR="00DB56F7" w:rsidRPr="001269FF" w:rsidRDefault="00DB56F7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2035" w:type="dxa"/>
          </w:tcPr>
          <w:p w14:paraId="042696BD" w14:textId="3791D38F" w:rsidR="00DB56F7" w:rsidRPr="001269FF" w:rsidRDefault="00DB56F7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7558EE56" w14:textId="7B3039CE" w:rsidR="00DB56F7" w:rsidRPr="001269FF" w:rsidRDefault="00DB56F7" w:rsidP="00DB56F7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LKELWTKMKGAGKAVLGKIKGLL</w:t>
            </w:r>
          </w:p>
        </w:tc>
        <w:tc>
          <w:tcPr>
            <w:tcW w:w="1189" w:type="dxa"/>
            <w:vAlign w:val="bottom"/>
          </w:tcPr>
          <w:p w14:paraId="6FBC5FD0" w14:textId="763C110A" w:rsidR="00DB56F7" w:rsidRPr="001269FF" w:rsidRDefault="00DB56F7" w:rsidP="00DB56F7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0E9D4B3A" w14:textId="3E0CD2D8" w:rsidR="00DB56F7" w:rsidRPr="001269FF" w:rsidRDefault="00DB56F7" w:rsidP="00DB56F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533AD774" w14:textId="17D6F547" w:rsidR="00DB56F7" w:rsidRPr="001269FF" w:rsidRDefault="00DB56F7" w:rsidP="00DB56F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DB56F7" w:rsidRPr="001269FF" w14:paraId="52A308E0" w14:textId="13686C7D" w:rsidTr="000970A9">
        <w:tc>
          <w:tcPr>
            <w:tcW w:w="3077" w:type="dxa"/>
            <w:vAlign w:val="bottom"/>
          </w:tcPr>
          <w:p w14:paraId="322F1A2A" w14:textId="14AFF48C" w:rsidR="00DB56F7" w:rsidRPr="001269FF" w:rsidRDefault="00DB56F7" w:rsidP="00DB56F7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LIILRARIRKQAHAHSK</w:t>
            </w:r>
          </w:p>
        </w:tc>
        <w:tc>
          <w:tcPr>
            <w:tcW w:w="1295" w:type="dxa"/>
            <w:vAlign w:val="bottom"/>
          </w:tcPr>
          <w:p w14:paraId="540B8BEE" w14:textId="52F4F4A5" w:rsidR="00DB56F7" w:rsidRPr="001269FF" w:rsidRDefault="00DB56F7" w:rsidP="00DB56F7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892" w:type="dxa"/>
          </w:tcPr>
          <w:p w14:paraId="7C9F8F5C" w14:textId="3BCDFB08" w:rsidR="00DB56F7" w:rsidRPr="001269FF" w:rsidRDefault="00DB56F7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2035" w:type="dxa"/>
          </w:tcPr>
          <w:p w14:paraId="3AC9EEA9" w14:textId="706DEDF6" w:rsidR="00DB56F7" w:rsidRPr="001269FF" w:rsidRDefault="00DB56F7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5A041F06" w14:textId="577190B9" w:rsidR="00DB56F7" w:rsidRPr="001269FF" w:rsidRDefault="00DB56F7" w:rsidP="00DB56F7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TTITVVNKCSYTVWPGALPGGGVVLD</w:t>
            </w:r>
          </w:p>
        </w:tc>
        <w:tc>
          <w:tcPr>
            <w:tcW w:w="1189" w:type="dxa"/>
            <w:vAlign w:val="bottom"/>
          </w:tcPr>
          <w:p w14:paraId="6B2702CB" w14:textId="72B982CB" w:rsidR="00DB56F7" w:rsidRPr="001269FF" w:rsidRDefault="00DB56F7" w:rsidP="00DB56F7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305B63FA" w14:textId="0D0183E3" w:rsidR="00DB56F7" w:rsidRPr="001269FF" w:rsidRDefault="00DB56F7" w:rsidP="00DB56F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2816A7BE" w14:textId="2C8C5785" w:rsidR="00DB56F7" w:rsidRPr="001269FF" w:rsidRDefault="00DB56F7" w:rsidP="00DB56F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DB56F7" w:rsidRPr="001269FF" w14:paraId="7811FAA4" w14:textId="082DDD92" w:rsidTr="000970A9">
        <w:tc>
          <w:tcPr>
            <w:tcW w:w="3077" w:type="dxa"/>
            <w:vAlign w:val="bottom"/>
          </w:tcPr>
          <w:p w14:paraId="53985F34" w14:textId="3D455B67" w:rsidR="00DB56F7" w:rsidRPr="001269FF" w:rsidRDefault="00DB56F7" w:rsidP="00DB56F7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DAQTRRRERRAEKQAQWKAAN</w:t>
            </w:r>
          </w:p>
        </w:tc>
        <w:tc>
          <w:tcPr>
            <w:tcW w:w="1295" w:type="dxa"/>
            <w:vAlign w:val="bottom"/>
          </w:tcPr>
          <w:p w14:paraId="178921F7" w14:textId="11518E62" w:rsidR="00DB56F7" w:rsidRPr="001269FF" w:rsidRDefault="00DB56F7" w:rsidP="00DB56F7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892" w:type="dxa"/>
          </w:tcPr>
          <w:p w14:paraId="42962EA2" w14:textId="51A1B9B9" w:rsidR="00DB56F7" w:rsidRPr="001269FF" w:rsidRDefault="00DB56F7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2035" w:type="dxa"/>
          </w:tcPr>
          <w:p w14:paraId="718DCA59" w14:textId="444EEE7A" w:rsidR="00DB56F7" w:rsidRPr="001269FF" w:rsidRDefault="00DB56F7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02E8AC91" w14:textId="6FD5A0FC" w:rsidR="00DB56F7" w:rsidRPr="001269FF" w:rsidRDefault="00DB56F7" w:rsidP="00DB56F7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YKVDEDLQGAGGIQSRGYFFFRPRN</w:t>
            </w:r>
          </w:p>
        </w:tc>
        <w:tc>
          <w:tcPr>
            <w:tcW w:w="1189" w:type="dxa"/>
            <w:vAlign w:val="bottom"/>
          </w:tcPr>
          <w:p w14:paraId="3330F41E" w14:textId="72B3AA6F" w:rsidR="00DB56F7" w:rsidRPr="001269FF" w:rsidRDefault="00DB56F7" w:rsidP="00DB56F7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3FDD3ECF" w14:textId="0E2D4B1F" w:rsidR="00DB56F7" w:rsidRPr="001269FF" w:rsidRDefault="00DB56F7" w:rsidP="00DB56F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6299F0B2" w14:textId="1F066209" w:rsidR="00DB56F7" w:rsidRPr="001269FF" w:rsidRDefault="00DB56F7" w:rsidP="00DB56F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DB56F7" w:rsidRPr="001269FF" w14:paraId="0C130116" w14:textId="46B3C184" w:rsidTr="000970A9">
        <w:tc>
          <w:tcPr>
            <w:tcW w:w="3077" w:type="dxa"/>
            <w:vAlign w:val="bottom"/>
          </w:tcPr>
          <w:p w14:paraId="64C94AF4" w14:textId="28D04F44" w:rsidR="00DB56F7" w:rsidRPr="001269FF" w:rsidRDefault="00DB56F7" w:rsidP="00DB56F7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GLGLHLLVLAAALQGAKKKRKV</w:t>
            </w:r>
          </w:p>
        </w:tc>
        <w:tc>
          <w:tcPr>
            <w:tcW w:w="1295" w:type="dxa"/>
            <w:vAlign w:val="bottom"/>
          </w:tcPr>
          <w:p w14:paraId="194D69B4" w14:textId="487EA450" w:rsidR="00DB56F7" w:rsidRPr="001269FF" w:rsidRDefault="00DB56F7" w:rsidP="00DB56F7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892" w:type="dxa"/>
          </w:tcPr>
          <w:p w14:paraId="74B430ED" w14:textId="0197F845" w:rsidR="00DB56F7" w:rsidRPr="001269FF" w:rsidRDefault="00DB56F7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2035" w:type="dxa"/>
          </w:tcPr>
          <w:p w14:paraId="6462E5C3" w14:textId="231F9EC1" w:rsidR="00DB56F7" w:rsidRPr="001269FF" w:rsidRDefault="00DB56F7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49DCE9EB" w14:textId="67989A43" w:rsidR="00DB56F7" w:rsidRPr="001269FF" w:rsidRDefault="00DB56F7" w:rsidP="00DB56F7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HLPHDVYSPRL</w:t>
            </w:r>
          </w:p>
        </w:tc>
        <w:tc>
          <w:tcPr>
            <w:tcW w:w="1189" w:type="dxa"/>
            <w:vAlign w:val="bottom"/>
          </w:tcPr>
          <w:p w14:paraId="3B06B9CF" w14:textId="64A2FF71" w:rsidR="00DB56F7" w:rsidRPr="001269FF" w:rsidRDefault="00DB56F7" w:rsidP="00DB56F7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3BECF2C9" w14:textId="7AA7ABD1" w:rsidR="00DB56F7" w:rsidRPr="001269FF" w:rsidRDefault="00DB56F7" w:rsidP="00DB56F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7913D185" w14:textId="52EBA924" w:rsidR="00DB56F7" w:rsidRPr="001269FF" w:rsidRDefault="00DB56F7" w:rsidP="00DB56F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DB56F7" w:rsidRPr="001269FF" w14:paraId="2978BAEF" w14:textId="0859E317" w:rsidTr="000970A9">
        <w:tc>
          <w:tcPr>
            <w:tcW w:w="3077" w:type="dxa"/>
            <w:vAlign w:val="bottom"/>
          </w:tcPr>
          <w:p w14:paraId="501D5606" w14:textId="5A7DBD2B" w:rsidR="00DB56F7" w:rsidRPr="001269FF" w:rsidRDefault="00DB56F7" w:rsidP="00DB56F7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NAKTRRHERRRKLAIER</w:t>
            </w:r>
          </w:p>
        </w:tc>
        <w:tc>
          <w:tcPr>
            <w:tcW w:w="1295" w:type="dxa"/>
            <w:vAlign w:val="bottom"/>
          </w:tcPr>
          <w:p w14:paraId="107A0464" w14:textId="69D2392C" w:rsidR="00DB56F7" w:rsidRPr="001269FF" w:rsidRDefault="00DB56F7" w:rsidP="00DB56F7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892" w:type="dxa"/>
          </w:tcPr>
          <w:p w14:paraId="2711ECF8" w14:textId="592C573F" w:rsidR="00DB56F7" w:rsidRPr="001269FF" w:rsidRDefault="00DB56F7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B1</w:t>
            </w:r>
          </w:p>
        </w:tc>
        <w:tc>
          <w:tcPr>
            <w:tcW w:w="2035" w:type="dxa"/>
          </w:tcPr>
          <w:p w14:paraId="6B16B63F" w14:textId="0F1A2330" w:rsidR="00DB56F7" w:rsidRPr="001269FF" w:rsidRDefault="00DB56F7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34072C7F" w14:textId="4115597C" w:rsidR="00DB56F7" w:rsidRPr="001269FF" w:rsidRDefault="00DB56F7" w:rsidP="00DB56F7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PGDRIYVHPF</w:t>
            </w:r>
          </w:p>
        </w:tc>
        <w:tc>
          <w:tcPr>
            <w:tcW w:w="1189" w:type="dxa"/>
            <w:vAlign w:val="bottom"/>
          </w:tcPr>
          <w:p w14:paraId="1242D882" w14:textId="7CEAD01E" w:rsidR="00DB56F7" w:rsidRPr="001269FF" w:rsidRDefault="00DB56F7" w:rsidP="00DB56F7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64DD9D20" w14:textId="0D775CAD" w:rsidR="00DB56F7" w:rsidRPr="001269FF" w:rsidRDefault="00DB56F7" w:rsidP="00DB56F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7B69A1EC" w14:textId="35C4BAEC" w:rsidR="00DB56F7" w:rsidRPr="001269FF" w:rsidRDefault="00DB56F7" w:rsidP="00DB56F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224621" w:rsidRPr="001269FF" w14:paraId="3AAD0A63" w14:textId="1E75E042" w:rsidTr="000970A9">
        <w:tc>
          <w:tcPr>
            <w:tcW w:w="3077" w:type="dxa"/>
            <w:vAlign w:val="bottom"/>
          </w:tcPr>
          <w:p w14:paraId="17A83626" w14:textId="24CEEFD1" w:rsidR="00224621" w:rsidRPr="001269FF" w:rsidRDefault="00224621" w:rsidP="00224621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GRKKRWWRQRRRPPQ</w:t>
            </w:r>
          </w:p>
        </w:tc>
        <w:tc>
          <w:tcPr>
            <w:tcW w:w="1295" w:type="dxa"/>
            <w:vAlign w:val="bottom"/>
          </w:tcPr>
          <w:p w14:paraId="2B3202AF" w14:textId="0195E016" w:rsidR="00224621" w:rsidRPr="001269FF" w:rsidRDefault="00224621" w:rsidP="00224621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5FA9E438" w14:textId="4D160E8E" w:rsidR="00224621" w:rsidRPr="001269FF" w:rsidRDefault="00224621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68A0A900" w14:textId="2B42D0BA" w:rsidR="00224621" w:rsidRPr="001269FF" w:rsidRDefault="00224621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 (CPPSite ID: 2623)</w:t>
            </w:r>
          </w:p>
        </w:tc>
        <w:tc>
          <w:tcPr>
            <w:tcW w:w="3194" w:type="dxa"/>
            <w:vAlign w:val="bottom"/>
          </w:tcPr>
          <w:p w14:paraId="389DB3DD" w14:textId="615A84AC" w:rsidR="00224621" w:rsidRPr="001269FF" w:rsidRDefault="00224621" w:rsidP="00224621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HADGLFTSGYSKLLGQLSARRYLESLI</w:t>
            </w:r>
          </w:p>
        </w:tc>
        <w:tc>
          <w:tcPr>
            <w:tcW w:w="1189" w:type="dxa"/>
            <w:vAlign w:val="bottom"/>
          </w:tcPr>
          <w:p w14:paraId="1509F948" w14:textId="268708F9" w:rsidR="00224621" w:rsidRPr="001269FF" w:rsidRDefault="00224621" w:rsidP="00224621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047B340A" w14:textId="372B141E" w:rsidR="00224621" w:rsidRPr="001269FF" w:rsidRDefault="00224621" w:rsidP="002246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2B2911D4" w14:textId="5743B857" w:rsidR="00224621" w:rsidRPr="001269FF" w:rsidRDefault="00224621" w:rsidP="002246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224621" w:rsidRPr="001269FF" w14:paraId="64646652" w14:textId="619DC14A" w:rsidTr="000970A9">
        <w:tc>
          <w:tcPr>
            <w:tcW w:w="3077" w:type="dxa"/>
            <w:vAlign w:val="bottom"/>
          </w:tcPr>
          <w:p w14:paraId="1B743988" w14:textId="31D2EC8F" w:rsidR="00224621" w:rsidRPr="001269FF" w:rsidRDefault="00224621" w:rsidP="00224621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IIYRDL</w:t>
            </w:r>
          </w:p>
        </w:tc>
        <w:tc>
          <w:tcPr>
            <w:tcW w:w="1295" w:type="dxa"/>
            <w:vAlign w:val="bottom"/>
          </w:tcPr>
          <w:p w14:paraId="54CFC769" w14:textId="49F308E7" w:rsidR="00224621" w:rsidRPr="001269FF" w:rsidRDefault="00224621" w:rsidP="00224621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TCTP (1-7)</w:t>
            </w:r>
          </w:p>
        </w:tc>
        <w:tc>
          <w:tcPr>
            <w:tcW w:w="892" w:type="dxa"/>
          </w:tcPr>
          <w:p w14:paraId="3F3BA0CC" w14:textId="0DF38414" w:rsidR="00224621" w:rsidRPr="001269FF" w:rsidRDefault="00224621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364172DE" w14:textId="6FF0F328" w:rsidR="00224621" w:rsidRPr="001269FF" w:rsidRDefault="00224621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 (CPPSite ID: 1586)</w:t>
            </w:r>
          </w:p>
        </w:tc>
        <w:tc>
          <w:tcPr>
            <w:tcW w:w="3194" w:type="dxa"/>
            <w:vAlign w:val="bottom"/>
          </w:tcPr>
          <w:p w14:paraId="4221D90B" w14:textId="76806221" w:rsidR="00224621" w:rsidRPr="001269FF" w:rsidRDefault="00224621" w:rsidP="00224621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EGGGPQWAVGHFM</w:t>
            </w:r>
          </w:p>
        </w:tc>
        <w:tc>
          <w:tcPr>
            <w:tcW w:w="1189" w:type="dxa"/>
            <w:vAlign w:val="bottom"/>
          </w:tcPr>
          <w:p w14:paraId="279042EE" w14:textId="55F6B0BD" w:rsidR="00224621" w:rsidRPr="001269FF" w:rsidRDefault="00224621" w:rsidP="00224621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512A9BFF" w14:textId="0AAF9061" w:rsidR="00224621" w:rsidRPr="001269FF" w:rsidRDefault="00224621" w:rsidP="002246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7C0D1476" w14:textId="5C03BBD1" w:rsidR="00224621" w:rsidRPr="001269FF" w:rsidRDefault="00224621" w:rsidP="002246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107EC7" w:rsidRPr="001269FF" w14:paraId="6EEE361E" w14:textId="1CD6F83E" w:rsidTr="000970A9">
        <w:tc>
          <w:tcPr>
            <w:tcW w:w="3077" w:type="dxa"/>
            <w:vAlign w:val="bottom"/>
          </w:tcPr>
          <w:p w14:paraId="7AB64B07" w14:textId="03C9F64E" w:rsidR="00107EC7" w:rsidRPr="001269FF" w:rsidRDefault="00107EC7" w:rsidP="00107EC7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LRARWRRRRSRRFR</w:t>
            </w:r>
          </w:p>
        </w:tc>
        <w:tc>
          <w:tcPr>
            <w:tcW w:w="1295" w:type="dxa"/>
            <w:vAlign w:val="bottom"/>
          </w:tcPr>
          <w:p w14:paraId="3E693352" w14:textId="070EABB7" w:rsidR="00107EC7" w:rsidRPr="001269FF" w:rsidRDefault="00107EC7" w:rsidP="00107EC7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892" w:type="dxa"/>
          </w:tcPr>
          <w:p w14:paraId="770EB7D8" w14:textId="20AF5D35" w:rsidR="00107EC7" w:rsidRPr="001269FF" w:rsidRDefault="00107EC7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2035" w:type="dxa"/>
          </w:tcPr>
          <w:p w14:paraId="4865DD2C" w14:textId="4FAAEFB8" w:rsidR="00107EC7" w:rsidRPr="001269FF" w:rsidRDefault="00107EC7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64E29A4B" w14:textId="07E07143" w:rsidR="00107EC7" w:rsidRPr="001269FF" w:rsidRDefault="00107EC7" w:rsidP="00107EC7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HVERRECAYCLTINTTICAGYCMTR</w:t>
            </w:r>
          </w:p>
        </w:tc>
        <w:tc>
          <w:tcPr>
            <w:tcW w:w="1189" w:type="dxa"/>
            <w:vAlign w:val="bottom"/>
          </w:tcPr>
          <w:p w14:paraId="6446105A" w14:textId="614A4CDD" w:rsidR="00107EC7" w:rsidRPr="001269FF" w:rsidRDefault="00107EC7" w:rsidP="00107EC7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6886739B" w14:textId="0C4285AD" w:rsidR="00107EC7" w:rsidRPr="001269FF" w:rsidRDefault="00107EC7" w:rsidP="00107E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7DFE2249" w14:textId="16493571" w:rsidR="00107EC7" w:rsidRPr="001269FF" w:rsidRDefault="00107EC7" w:rsidP="00107E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107EC7" w:rsidRPr="001269FF" w14:paraId="47EF3ADB" w14:textId="19763A77" w:rsidTr="000970A9">
        <w:tc>
          <w:tcPr>
            <w:tcW w:w="3077" w:type="dxa"/>
            <w:vAlign w:val="bottom"/>
          </w:tcPr>
          <w:p w14:paraId="439F0C8B" w14:textId="75FAC555" w:rsidR="00107EC7" w:rsidRPr="001269FF" w:rsidRDefault="00107EC7" w:rsidP="00107EC7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GGRRRRRRYGRKKRRQRR</w:t>
            </w:r>
          </w:p>
        </w:tc>
        <w:tc>
          <w:tcPr>
            <w:tcW w:w="1295" w:type="dxa"/>
            <w:vAlign w:val="bottom"/>
          </w:tcPr>
          <w:p w14:paraId="47B0FCD9" w14:textId="41CF4139" w:rsidR="00107EC7" w:rsidRPr="001269FF" w:rsidRDefault="00107EC7" w:rsidP="00107EC7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892" w:type="dxa"/>
          </w:tcPr>
          <w:p w14:paraId="13E01408" w14:textId="029777A0" w:rsidR="00107EC7" w:rsidRPr="001269FF" w:rsidRDefault="00107EC7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2035" w:type="dxa"/>
          </w:tcPr>
          <w:p w14:paraId="44CF6F2F" w14:textId="64CAA5DD" w:rsidR="00107EC7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6BE0EE31" w14:textId="06E2C5EB" w:rsidR="00107EC7" w:rsidRPr="001269FF" w:rsidRDefault="00107EC7" w:rsidP="00107EC7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ALKGCWTKSIPPKPCSGKR</w:t>
            </w:r>
          </w:p>
        </w:tc>
        <w:tc>
          <w:tcPr>
            <w:tcW w:w="1189" w:type="dxa"/>
            <w:vAlign w:val="bottom"/>
          </w:tcPr>
          <w:p w14:paraId="2F1EB414" w14:textId="4E7B9241" w:rsidR="00107EC7" w:rsidRPr="001269FF" w:rsidRDefault="00107EC7" w:rsidP="00107EC7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7723A9DD" w14:textId="6F0EE64E" w:rsidR="00107EC7" w:rsidRPr="001269FF" w:rsidRDefault="00107EC7" w:rsidP="00107E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67ADA917" w14:textId="1193F4D7" w:rsidR="00107EC7" w:rsidRPr="001269FF" w:rsidRDefault="00107EC7" w:rsidP="00107E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B5982" w:rsidRPr="001269FF" w14:paraId="0E1583D0" w14:textId="0C3CCA99" w:rsidTr="000970A9">
        <w:tc>
          <w:tcPr>
            <w:tcW w:w="3077" w:type="dxa"/>
            <w:vAlign w:val="bottom"/>
          </w:tcPr>
          <w:p w14:paraId="3FB1CA5C" w14:textId="30713428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RQLRRAGRRLRGRSR</w:t>
            </w:r>
          </w:p>
        </w:tc>
        <w:tc>
          <w:tcPr>
            <w:tcW w:w="1295" w:type="dxa"/>
            <w:vAlign w:val="bottom"/>
          </w:tcPr>
          <w:p w14:paraId="22AD0D5B" w14:textId="128D07D6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892" w:type="dxa"/>
          </w:tcPr>
          <w:p w14:paraId="77474904" w14:textId="07D4DF8A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2035" w:type="dxa"/>
          </w:tcPr>
          <w:p w14:paraId="629717BB" w14:textId="4D4A0D64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63E61F0B" w14:textId="64E93B5C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VVTDLLKTAGKLLGNLVGSLSG</w:t>
            </w:r>
          </w:p>
        </w:tc>
        <w:tc>
          <w:tcPr>
            <w:tcW w:w="1189" w:type="dxa"/>
            <w:vAlign w:val="bottom"/>
          </w:tcPr>
          <w:p w14:paraId="0E41D1AD" w14:textId="081D3EC7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4A949316" w14:textId="6178A5B3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133510FF" w14:textId="79022A8A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224621" w:rsidRPr="001269FF" w14:paraId="71C78DB9" w14:textId="75D9D010" w:rsidTr="000970A9">
        <w:tc>
          <w:tcPr>
            <w:tcW w:w="3077" w:type="dxa"/>
            <w:vAlign w:val="bottom"/>
          </w:tcPr>
          <w:p w14:paraId="6A6E6B3F" w14:textId="01EABA20" w:rsidR="00224621" w:rsidRPr="001269FF" w:rsidRDefault="00224621" w:rsidP="00224621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YRRAARRAARA</w:t>
            </w:r>
          </w:p>
        </w:tc>
        <w:tc>
          <w:tcPr>
            <w:tcW w:w="1295" w:type="dxa"/>
            <w:vAlign w:val="bottom"/>
          </w:tcPr>
          <w:p w14:paraId="291541EE" w14:textId="0BA9714B" w:rsidR="00224621" w:rsidRPr="001269FF" w:rsidRDefault="00224621" w:rsidP="00224621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TP503</w:t>
            </w:r>
          </w:p>
        </w:tc>
        <w:tc>
          <w:tcPr>
            <w:tcW w:w="892" w:type="dxa"/>
          </w:tcPr>
          <w:p w14:paraId="33B538AD" w14:textId="25A9CA56" w:rsidR="00224621" w:rsidRPr="001269FF" w:rsidRDefault="00224621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27FE8C80" w14:textId="1150DB2C" w:rsidR="00224621" w:rsidRPr="001269FF" w:rsidRDefault="00224621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 (CPPSite ID: 1724)</w:t>
            </w:r>
          </w:p>
        </w:tc>
        <w:tc>
          <w:tcPr>
            <w:tcW w:w="3194" w:type="dxa"/>
            <w:vAlign w:val="bottom"/>
          </w:tcPr>
          <w:p w14:paraId="2F8F0C79" w14:textId="59763C92" w:rsidR="00224621" w:rsidRPr="001269FF" w:rsidRDefault="00224621" w:rsidP="00224621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WASSIGSILGKFAKGGAQAFLQPK</w:t>
            </w:r>
          </w:p>
        </w:tc>
        <w:tc>
          <w:tcPr>
            <w:tcW w:w="1189" w:type="dxa"/>
            <w:vAlign w:val="bottom"/>
          </w:tcPr>
          <w:p w14:paraId="1DDE3C99" w14:textId="00EE180E" w:rsidR="00224621" w:rsidRPr="001269FF" w:rsidRDefault="00224621" w:rsidP="00224621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41A839B3" w14:textId="6C79BD09" w:rsidR="00224621" w:rsidRPr="001269FF" w:rsidRDefault="00224621" w:rsidP="002246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400FF651" w14:textId="6326D92E" w:rsidR="00224621" w:rsidRPr="001269FF" w:rsidRDefault="00224621" w:rsidP="002246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224621" w:rsidRPr="001269FF" w14:paraId="6B078381" w14:textId="3F6948AF" w:rsidTr="000970A9">
        <w:tc>
          <w:tcPr>
            <w:tcW w:w="3077" w:type="dxa"/>
            <w:vAlign w:val="bottom"/>
          </w:tcPr>
          <w:p w14:paraId="0F94F1BD" w14:textId="24F31E11" w:rsidR="00224621" w:rsidRPr="001269FF" w:rsidRDefault="00224621" w:rsidP="00224621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WTLNSAGYLLGKINLKALAALAKKLL</w:t>
            </w:r>
          </w:p>
        </w:tc>
        <w:tc>
          <w:tcPr>
            <w:tcW w:w="1295" w:type="dxa"/>
            <w:vAlign w:val="bottom"/>
          </w:tcPr>
          <w:p w14:paraId="600A9921" w14:textId="7E6C08E2" w:rsidR="00224621" w:rsidRPr="001269FF" w:rsidRDefault="00224621" w:rsidP="00224621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TP2</w:t>
            </w:r>
          </w:p>
        </w:tc>
        <w:tc>
          <w:tcPr>
            <w:tcW w:w="892" w:type="dxa"/>
          </w:tcPr>
          <w:p w14:paraId="653F37BD" w14:textId="7DC41C01" w:rsidR="00224621" w:rsidRPr="001269FF" w:rsidRDefault="00224621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7BC09655" w14:textId="72DA4908" w:rsidR="00224621" w:rsidRPr="001269FF" w:rsidRDefault="00224621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 (CPPSite ID: 1045)</w:t>
            </w:r>
          </w:p>
        </w:tc>
        <w:tc>
          <w:tcPr>
            <w:tcW w:w="3194" w:type="dxa"/>
            <w:vAlign w:val="bottom"/>
          </w:tcPr>
          <w:p w14:paraId="11A16D0B" w14:textId="6B60CDB5" w:rsidR="00224621" w:rsidRPr="001269FF" w:rsidRDefault="00224621" w:rsidP="00224621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YGWAEGDTTDNEYLRF</w:t>
            </w:r>
          </w:p>
        </w:tc>
        <w:tc>
          <w:tcPr>
            <w:tcW w:w="1189" w:type="dxa"/>
            <w:vAlign w:val="bottom"/>
          </w:tcPr>
          <w:p w14:paraId="78E1019B" w14:textId="0987FB9D" w:rsidR="00224621" w:rsidRPr="001269FF" w:rsidRDefault="00224621" w:rsidP="00224621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1F8ED2C0" w14:textId="1555E986" w:rsidR="00224621" w:rsidRPr="001269FF" w:rsidRDefault="00224621" w:rsidP="002246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45163173" w14:textId="6466AD06" w:rsidR="00224621" w:rsidRPr="001269FF" w:rsidRDefault="00224621" w:rsidP="002246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B5982" w:rsidRPr="001269FF" w14:paraId="4555F58A" w14:textId="7F73D460" w:rsidTr="000970A9">
        <w:tc>
          <w:tcPr>
            <w:tcW w:w="3077" w:type="dxa"/>
            <w:vAlign w:val="bottom"/>
          </w:tcPr>
          <w:p w14:paraId="1A4CD0CB" w14:textId="1DD52DC0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SVSRRRRRRGGRRRR</w:t>
            </w:r>
          </w:p>
        </w:tc>
        <w:tc>
          <w:tcPr>
            <w:tcW w:w="1295" w:type="dxa"/>
            <w:vAlign w:val="bottom"/>
          </w:tcPr>
          <w:p w14:paraId="0FF2C900" w14:textId="7E37A9E7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892" w:type="dxa"/>
          </w:tcPr>
          <w:p w14:paraId="496704D6" w14:textId="0C905D45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2035" w:type="dxa"/>
          </w:tcPr>
          <w:p w14:paraId="05240C25" w14:textId="2CF083B4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7015C2E3" w14:textId="26542534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FGSFLGKALKAALKIGANVLGGAPQQ</w:t>
            </w:r>
          </w:p>
        </w:tc>
        <w:tc>
          <w:tcPr>
            <w:tcW w:w="1189" w:type="dxa"/>
            <w:vAlign w:val="bottom"/>
          </w:tcPr>
          <w:p w14:paraId="0DE28005" w14:textId="55A969AA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07D3538A" w14:textId="1BEC78D9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19A771A5" w14:textId="5208ADEC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08F1CA2" w14:textId="47BF89B4" w:rsidTr="000970A9">
        <w:tc>
          <w:tcPr>
            <w:tcW w:w="3077" w:type="dxa"/>
            <w:vAlign w:val="bottom"/>
          </w:tcPr>
          <w:p w14:paraId="0DB9920B" w14:textId="1648D261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IIYRDLISX</w:t>
            </w:r>
          </w:p>
        </w:tc>
        <w:tc>
          <w:tcPr>
            <w:tcW w:w="1295" w:type="dxa"/>
            <w:vAlign w:val="bottom"/>
          </w:tcPr>
          <w:p w14:paraId="23245A7C" w14:textId="041AFD8A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4F975B09" w14:textId="023646F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3D84B9B2" w14:textId="0304B36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44AFFA26" w14:textId="52F28929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IFIFIRWLLKLGHHGRAPP</w:t>
            </w:r>
          </w:p>
        </w:tc>
        <w:tc>
          <w:tcPr>
            <w:tcW w:w="1189" w:type="dxa"/>
            <w:vAlign w:val="bottom"/>
          </w:tcPr>
          <w:p w14:paraId="2E1C5900" w14:textId="5676D9E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7FE66576" w14:textId="59E4D50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1A12922A" w14:textId="3205226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224621" w:rsidRPr="001269FF" w14:paraId="0C60B3C9" w14:textId="557E0B94" w:rsidTr="000970A9">
        <w:tc>
          <w:tcPr>
            <w:tcW w:w="3077" w:type="dxa"/>
            <w:vAlign w:val="bottom"/>
          </w:tcPr>
          <w:p w14:paraId="5D4A3F34" w14:textId="02BB8C7D" w:rsidR="00224621" w:rsidRPr="001269FF" w:rsidRDefault="00224621" w:rsidP="00224621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GYGRKKRRQRRRGC</w:t>
            </w:r>
          </w:p>
        </w:tc>
        <w:tc>
          <w:tcPr>
            <w:tcW w:w="1295" w:type="dxa"/>
            <w:vAlign w:val="bottom"/>
          </w:tcPr>
          <w:p w14:paraId="04678B41" w14:textId="119DC09D" w:rsidR="00224621" w:rsidRPr="001269FF" w:rsidRDefault="00224621" w:rsidP="00224621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Tat</w:t>
            </w:r>
          </w:p>
        </w:tc>
        <w:tc>
          <w:tcPr>
            <w:tcW w:w="892" w:type="dxa"/>
          </w:tcPr>
          <w:p w14:paraId="2C9754EC" w14:textId="774DCCBE" w:rsidR="00224621" w:rsidRPr="001269FF" w:rsidRDefault="00224621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23FC9A23" w14:textId="4B42768A" w:rsidR="00224621" w:rsidRPr="001269FF" w:rsidRDefault="00224621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 (CPPSite ID: 2491)</w:t>
            </w:r>
          </w:p>
        </w:tc>
        <w:tc>
          <w:tcPr>
            <w:tcW w:w="3194" w:type="dxa"/>
            <w:vAlign w:val="bottom"/>
          </w:tcPr>
          <w:p w14:paraId="1355FC88" w14:textId="27D4A64D" w:rsidR="00224621" w:rsidRPr="001269FF" w:rsidRDefault="00224621" w:rsidP="00224621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CCSHPACNVNNPHICG</w:t>
            </w:r>
          </w:p>
        </w:tc>
        <w:tc>
          <w:tcPr>
            <w:tcW w:w="1189" w:type="dxa"/>
            <w:vAlign w:val="bottom"/>
          </w:tcPr>
          <w:p w14:paraId="64C59E8F" w14:textId="07903C9F" w:rsidR="00224621" w:rsidRPr="001269FF" w:rsidRDefault="00224621" w:rsidP="00224621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63F2D548" w14:textId="3ACD5039" w:rsidR="00224621" w:rsidRPr="001269FF" w:rsidRDefault="00224621" w:rsidP="002246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5F8F210D" w14:textId="0A05CA4C" w:rsidR="00224621" w:rsidRPr="001269FF" w:rsidRDefault="00224621" w:rsidP="002246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2F5949" w:rsidRPr="001269FF" w14:paraId="4A07634A" w14:textId="10F3EC55" w:rsidTr="000970A9">
        <w:tc>
          <w:tcPr>
            <w:tcW w:w="3077" w:type="dxa"/>
            <w:vAlign w:val="bottom"/>
          </w:tcPr>
          <w:p w14:paraId="74DDE5B5" w14:textId="70094231" w:rsidR="002F5949" w:rsidRPr="001269FF" w:rsidRDefault="002F5949" w:rsidP="002F5949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XXLRXLRRXL</w:t>
            </w:r>
          </w:p>
        </w:tc>
        <w:tc>
          <w:tcPr>
            <w:tcW w:w="1295" w:type="dxa"/>
            <w:vAlign w:val="bottom"/>
          </w:tcPr>
          <w:p w14:paraId="7FC239BA" w14:textId="6BF2F9E9" w:rsidR="002F5949" w:rsidRPr="001269FF" w:rsidRDefault="002F5949" w:rsidP="002F5949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3</w:t>
            </w:r>
          </w:p>
        </w:tc>
        <w:tc>
          <w:tcPr>
            <w:tcW w:w="892" w:type="dxa"/>
          </w:tcPr>
          <w:p w14:paraId="0938E403" w14:textId="7EB492C1" w:rsidR="002F5949" w:rsidRPr="001269FF" w:rsidRDefault="002F5949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41C803BD" w14:textId="4E40858C" w:rsidR="002F5949" w:rsidRPr="001269FF" w:rsidRDefault="002F5949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 (CPPSite ID: 2924)</w:t>
            </w:r>
          </w:p>
        </w:tc>
        <w:tc>
          <w:tcPr>
            <w:tcW w:w="3194" w:type="dxa"/>
            <w:vAlign w:val="bottom"/>
          </w:tcPr>
          <w:p w14:paraId="592D80D7" w14:textId="2CB1F31A" w:rsidR="002F5949" w:rsidRPr="001269FF" w:rsidRDefault="002F5949" w:rsidP="002F5949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NNRPVYIPQPRPPHPRI</w:t>
            </w:r>
          </w:p>
        </w:tc>
        <w:tc>
          <w:tcPr>
            <w:tcW w:w="1189" w:type="dxa"/>
            <w:vAlign w:val="bottom"/>
          </w:tcPr>
          <w:p w14:paraId="41B4A414" w14:textId="12C24A6A" w:rsidR="002F5949" w:rsidRPr="001269FF" w:rsidRDefault="002F5949" w:rsidP="002F5949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24F8ED5E" w14:textId="718B7D03" w:rsidR="002F5949" w:rsidRPr="001269FF" w:rsidRDefault="002F5949" w:rsidP="002F594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78BE2EF9" w14:textId="1B2E8946" w:rsidR="002F5949" w:rsidRPr="001269FF" w:rsidRDefault="002F5949" w:rsidP="002F594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51646E20" w14:textId="331D0C35" w:rsidTr="000970A9">
        <w:tc>
          <w:tcPr>
            <w:tcW w:w="3077" w:type="dxa"/>
            <w:vAlign w:val="bottom"/>
          </w:tcPr>
          <w:p w14:paraId="1878E76D" w14:textId="2E3D4724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VCVR</w:t>
            </w:r>
          </w:p>
        </w:tc>
        <w:tc>
          <w:tcPr>
            <w:tcW w:w="1295" w:type="dxa"/>
            <w:vAlign w:val="bottom"/>
          </w:tcPr>
          <w:p w14:paraId="7152F665" w14:textId="3510AF2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3DA611AD" w14:textId="706EDF16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20A250E9" w14:textId="615847A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16C36A91" w14:textId="3144349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THISEKIIDCNDIG</w:t>
            </w:r>
          </w:p>
        </w:tc>
        <w:tc>
          <w:tcPr>
            <w:tcW w:w="1189" w:type="dxa"/>
            <w:vAlign w:val="bottom"/>
          </w:tcPr>
          <w:p w14:paraId="61DC097A" w14:textId="156A9E8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0F1B260F" w14:textId="0F47C1E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7C6A0991" w14:textId="6354F6B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B5982" w:rsidRPr="001269FF" w14:paraId="4715E043" w14:textId="0AFE0859" w:rsidTr="000970A9">
        <w:tc>
          <w:tcPr>
            <w:tcW w:w="3077" w:type="dxa"/>
            <w:vAlign w:val="bottom"/>
          </w:tcPr>
          <w:p w14:paraId="14E1B58B" w14:textId="7FDF0BDD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KSSKPIMEKRRRAR</w:t>
            </w:r>
          </w:p>
        </w:tc>
        <w:tc>
          <w:tcPr>
            <w:tcW w:w="1295" w:type="dxa"/>
            <w:vAlign w:val="bottom"/>
          </w:tcPr>
          <w:p w14:paraId="31FE48E6" w14:textId="21D85F4E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892" w:type="dxa"/>
          </w:tcPr>
          <w:p w14:paraId="67781C4D" w14:textId="1956EA04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2035" w:type="dxa"/>
          </w:tcPr>
          <w:p w14:paraId="336C34C0" w14:textId="21F96A15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033F6A43" w14:textId="0E06BC23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WITNGGVANWYFVLAR</w:t>
            </w:r>
          </w:p>
        </w:tc>
        <w:tc>
          <w:tcPr>
            <w:tcW w:w="1189" w:type="dxa"/>
            <w:vAlign w:val="bottom"/>
          </w:tcPr>
          <w:p w14:paraId="32DC437D" w14:textId="4412E77C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6A140851" w14:textId="4EE72884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4E92FDCC" w14:textId="4D8A3588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716862" w:rsidRPr="001269FF" w14:paraId="4CA20160" w14:textId="781F4F2D" w:rsidTr="000970A9">
        <w:tc>
          <w:tcPr>
            <w:tcW w:w="3077" w:type="dxa"/>
            <w:vAlign w:val="bottom"/>
          </w:tcPr>
          <w:p w14:paraId="2D49509E" w14:textId="2AD70AAF" w:rsidR="00716862" w:rsidRPr="001269FF" w:rsidRDefault="00716862" w:rsidP="0071686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FFKFFKFFK</w:t>
            </w:r>
          </w:p>
        </w:tc>
        <w:tc>
          <w:tcPr>
            <w:tcW w:w="1295" w:type="dxa"/>
            <w:vAlign w:val="bottom"/>
          </w:tcPr>
          <w:p w14:paraId="70A694E9" w14:textId="636A464B" w:rsidR="00716862" w:rsidRPr="001269FF" w:rsidRDefault="00716862" w:rsidP="0071686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-PNA</w:t>
            </w:r>
          </w:p>
        </w:tc>
        <w:tc>
          <w:tcPr>
            <w:tcW w:w="892" w:type="dxa"/>
          </w:tcPr>
          <w:p w14:paraId="635D0613" w14:textId="0BAA30E5" w:rsidR="00716862" w:rsidRPr="001269FF" w:rsidRDefault="0071686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34A27020" w14:textId="46BCA3FA" w:rsidR="00716862" w:rsidRPr="001269FF" w:rsidRDefault="0071686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 (CPPSite ID: 2072)</w:t>
            </w:r>
          </w:p>
        </w:tc>
        <w:tc>
          <w:tcPr>
            <w:tcW w:w="3194" w:type="dxa"/>
            <w:vAlign w:val="bottom"/>
          </w:tcPr>
          <w:p w14:paraId="41ABB4D7" w14:textId="59307FC4" w:rsidR="00716862" w:rsidRPr="001269FF" w:rsidRDefault="00716862" w:rsidP="0071686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QGLPPGPPIPR</w:t>
            </w:r>
          </w:p>
        </w:tc>
        <w:tc>
          <w:tcPr>
            <w:tcW w:w="1189" w:type="dxa"/>
            <w:vAlign w:val="bottom"/>
          </w:tcPr>
          <w:p w14:paraId="7345823B" w14:textId="5F95538B" w:rsidR="00716862" w:rsidRPr="001269FF" w:rsidRDefault="00716862" w:rsidP="0071686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390CBD51" w14:textId="150A291F" w:rsidR="00716862" w:rsidRPr="001269FF" w:rsidRDefault="00716862" w:rsidP="0071686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642D69E8" w14:textId="4A3474D4" w:rsidR="00716862" w:rsidRPr="001269FF" w:rsidRDefault="00716862" w:rsidP="0071686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F43C8BB" w14:textId="3D44CD29" w:rsidTr="000970A9">
        <w:tc>
          <w:tcPr>
            <w:tcW w:w="3077" w:type="dxa"/>
            <w:vAlign w:val="bottom"/>
          </w:tcPr>
          <w:p w14:paraId="7E1BA819" w14:textId="16C1968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ETWFETWFTEWSQPKKKRKV</w:t>
            </w:r>
          </w:p>
        </w:tc>
        <w:tc>
          <w:tcPr>
            <w:tcW w:w="1295" w:type="dxa"/>
            <w:vAlign w:val="bottom"/>
          </w:tcPr>
          <w:p w14:paraId="060CBA53" w14:textId="5F0E32FA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6F92ACC3" w14:textId="1B226E1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5C2ECB35" w14:textId="713693C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3154C3B7" w14:textId="56B44102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NPKVAHCASQIGRSTAWGAVSGA</w:t>
            </w:r>
          </w:p>
        </w:tc>
        <w:tc>
          <w:tcPr>
            <w:tcW w:w="1189" w:type="dxa"/>
            <w:vAlign w:val="bottom"/>
          </w:tcPr>
          <w:p w14:paraId="1BE51AD9" w14:textId="2D83F7D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5EC0CAAF" w14:textId="41D8439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137F7C9B" w14:textId="5972BB5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2F87FE6" w14:textId="1CDC1091" w:rsidTr="000970A9">
        <w:tc>
          <w:tcPr>
            <w:tcW w:w="3077" w:type="dxa"/>
            <w:vAlign w:val="bottom"/>
          </w:tcPr>
          <w:p w14:paraId="267875DE" w14:textId="1BB92A7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ALAALLKKLAKLLAALK</w:t>
            </w:r>
          </w:p>
        </w:tc>
        <w:tc>
          <w:tcPr>
            <w:tcW w:w="1295" w:type="dxa"/>
            <w:vAlign w:val="bottom"/>
          </w:tcPr>
          <w:p w14:paraId="764E8782" w14:textId="6287129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73512311" w14:textId="12E5A12D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6B2B5791" w14:textId="55D16FE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3DB17977" w14:textId="0A369629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CCQTFYWCCVQ</w:t>
            </w:r>
          </w:p>
        </w:tc>
        <w:tc>
          <w:tcPr>
            <w:tcW w:w="1189" w:type="dxa"/>
            <w:vAlign w:val="bottom"/>
          </w:tcPr>
          <w:p w14:paraId="5C8DB228" w14:textId="32C2C31C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372263DA" w14:textId="20A5833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41743E60" w14:textId="218AAA2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38DCB0B" w14:textId="2389CF74" w:rsidTr="000970A9">
        <w:tc>
          <w:tcPr>
            <w:tcW w:w="3077" w:type="dxa"/>
            <w:vAlign w:val="bottom"/>
          </w:tcPr>
          <w:p w14:paraId="524F6C73" w14:textId="299ED42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WELVYGRKKRRQRRR</w:t>
            </w:r>
          </w:p>
        </w:tc>
        <w:tc>
          <w:tcPr>
            <w:tcW w:w="1295" w:type="dxa"/>
            <w:vAlign w:val="bottom"/>
          </w:tcPr>
          <w:p w14:paraId="4C006612" w14:textId="473D021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4C4E5AFC" w14:textId="0E64FFC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29E71EDE" w14:textId="5EBF9729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4658A8C4" w14:textId="78CB4A1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DDSDPVGGEFLAEGGGVR</w:t>
            </w:r>
          </w:p>
        </w:tc>
        <w:tc>
          <w:tcPr>
            <w:tcW w:w="1189" w:type="dxa"/>
            <w:vAlign w:val="bottom"/>
          </w:tcPr>
          <w:p w14:paraId="524F3414" w14:textId="1959023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441651D7" w14:textId="08A8D2B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78E8622A" w14:textId="5FAEDCC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C1A7798" w14:textId="060ADAF9" w:rsidTr="000970A9">
        <w:tc>
          <w:tcPr>
            <w:tcW w:w="3077" w:type="dxa"/>
            <w:vAlign w:val="bottom"/>
          </w:tcPr>
          <w:p w14:paraId="31B32E6D" w14:textId="4D3D8321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CLK</w:t>
            </w:r>
          </w:p>
        </w:tc>
        <w:tc>
          <w:tcPr>
            <w:tcW w:w="1295" w:type="dxa"/>
            <w:vAlign w:val="bottom"/>
          </w:tcPr>
          <w:p w14:paraId="4208E5BD" w14:textId="45B912D2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66678A48" w14:textId="53B48918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387334D0" w14:textId="7716E558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6A624AD7" w14:textId="2297E685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NTVTSKPLNCMNYFWKSRTAC</w:t>
            </w:r>
          </w:p>
        </w:tc>
        <w:tc>
          <w:tcPr>
            <w:tcW w:w="1189" w:type="dxa"/>
            <w:vAlign w:val="bottom"/>
          </w:tcPr>
          <w:p w14:paraId="57DE095F" w14:textId="41EC588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0B51859B" w14:textId="4FA9881B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697F43B8" w14:textId="5257CD9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2FE97742" w14:textId="5255CBB3" w:rsidTr="000970A9">
        <w:tc>
          <w:tcPr>
            <w:tcW w:w="3077" w:type="dxa"/>
            <w:vAlign w:val="bottom"/>
          </w:tcPr>
          <w:p w14:paraId="1E6B0C9D" w14:textId="4BDC743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LFKALLKLLKSLWKLLLKA</w:t>
            </w:r>
          </w:p>
        </w:tc>
        <w:tc>
          <w:tcPr>
            <w:tcW w:w="1295" w:type="dxa"/>
            <w:vAlign w:val="bottom"/>
          </w:tcPr>
          <w:p w14:paraId="0BCFA965" w14:textId="5B6F80F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48D717DF" w14:textId="4FFC52D5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2E70A8F0" w14:textId="44695EE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38A250AC" w14:textId="36BDE7C1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GCSNAGAFCGIHPGLCCSEICIVWCT</w:t>
            </w:r>
          </w:p>
        </w:tc>
        <w:tc>
          <w:tcPr>
            <w:tcW w:w="1189" w:type="dxa"/>
            <w:vAlign w:val="bottom"/>
          </w:tcPr>
          <w:p w14:paraId="45FDAD2D" w14:textId="3C7C417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180608CD" w14:textId="35D75FC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40747469" w14:textId="0D775F9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2E9429DD" w14:textId="4EA2A694" w:rsidTr="000970A9">
        <w:tc>
          <w:tcPr>
            <w:tcW w:w="3077" w:type="dxa"/>
            <w:vAlign w:val="bottom"/>
          </w:tcPr>
          <w:p w14:paraId="2A90E5A3" w14:textId="636312A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MIFVGIKKKEERA</w:t>
            </w:r>
          </w:p>
        </w:tc>
        <w:tc>
          <w:tcPr>
            <w:tcW w:w="1295" w:type="dxa"/>
            <w:vAlign w:val="bottom"/>
          </w:tcPr>
          <w:p w14:paraId="13C65CB5" w14:textId="23CB5513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7CD3D82D" w14:textId="1E028B8D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31915E27" w14:textId="196B6A9D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3BDF51F6" w14:textId="330DC02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KVSAAALAVILIATALCA</w:t>
            </w:r>
          </w:p>
        </w:tc>
        <w:tc>
          <w:tcPr>
            <w:tcW w:w="1189" w:type="dxa"/>
            <w:vAlign w:val="bottom"/>
          </w:tcPr>
          <w:p w14:paraId="01582BC7" w14:textId="347FF37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34A5A124" w14:textId="22824BA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50DD4BB7" w14:textId="379B0B1C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FD31836" w14:textId="54AE7E0D" w:rsidTr="000970A9">
        <w:tc>
          <w:tcPr>
            <w:tcW w:w="3077" w:type="dxa"/>
            <w:vAlign w:val="bottom"/>
          </w:tcPr>
          <w:p w14:paraId="0516E273" w14:textId="6AD09FF5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RIPNKKPGKK</w:t>
            </w:r>
          </w:p>
        </w:tc>
        <w:tc>
          <w:tcPr>
            <w:tcW w:w="1295" w:type="dxa"/>
            <w:vAlign w:val="bottom"/>
          </w:tcPr>
          <w:p w14:paraId="59FA089D" w14:textId="674DF617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7162848D" w14:textId="62B04F5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14CCED6C" w14:textId="48E5CB92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68296562" w14:textId="30D5CAA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DPSVPLRPEEDELIDQ</w:t>
            </w:r>
          </w:p>
        </w:tc>
        <w:tc>
          <w:tcPr>
            <w:tcW w:w="1189" w:type="dxa"/>
            <w:vAlign w:val="bottom"/>
          </w:tcPr>
          <w:p w14:paraId="172349CE" w14:textId="2E01055F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5FF61A2F" w14:textId="7B9E2BB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45269901" w14:textId="5205F03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B5982" w:rsidRPr="001269FF" w14:paraId="06126CF3" w14:textId="74C8A4DC" w:rsidTr="000970A9">
        <w:tc>
          <w:tcPr>
            <w:tcW w:w="3077" w:type="dxa"/>
            <w:vAlign w:val="bottom"/>
          </w:tcPr>
          <w:p w14:paraId="2054A82F" w14:textId="609578C8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YGRKKRRGRRRTHRLPRRRRRR</w:t>
            </w:r>
          </w:p>
        </w:tc>
        <w:tc>
          <w:tcPr>
            <w:tcW w:w="1295" w:type="dxa"/>
            <w:vAlign w:val="bottom"/>
          </w:tcPr>
          <w:p w14:paraId="6AC4E15F" w14:textId="124349ED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892" w:type="dxa"/>
          </w:tcPr>
          <w:p w14:paraId="4464F1DC" w14:textId="1DFFFCD8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2035" w:type="dxa"/>
          </w:tcPr>
          <w:p w14:paraId="31B23F8C" w14:textId="2AF8E5C9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1E06F299" w14:textId="14BCFFE9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KGKGQSCSKLMYDCCTGSCSRRGKC</w:t>
            </w:r>
          </w:p>
        </w:tc>
        <w:tc>
          <w:tcPr>
            <w:tcW w:w="1189" w:type="dxa"/>
            <w:vAlign w:val="bottom"/>
          </w:tcPr>
          <w:p w14:paraId="0B959F71" w14:textId="1D0EB626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56ADC9A9" w14:textId="7E0140E9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50698288" w14:textId="48DC320F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B5982" w:rsidRPr="001269FF" w14:paraId="4740F6B9" w14:textId="7AC189EC" w:rsidTr="000970A9">
        <w:tc>
          <w:tcPr>
            <w:tcW w:w="3077" w:type="dxa"/>
            <w:vAlign w:val="bottom"/>
          </w:tcPr>
          <w:p w14:paraId="0BEA50EA" w14:textId="61477762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VRRFLVTLRIRRACGPPRVRV</w:t>
            </w:r>
          </w:p>
        </w:tc>
        <w:tc>
          <w:tcPr>
            <w:tcW w:w="1295" w:type="dxa"/>
            <w:vAlign w:val="bottom"/>
          </w:tcPr>
          <w:p w14:paraId="372EE20C" w14:textId="23A667B5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892" w:type="dxa"/>
          </w:tcPr>
          <w:p w14:paraId="5122A394" w14:textId="0093ADE9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2035" w:type="dxa"/>
          </w:tcPr>
          <w:p w14:paraId="1A37E183" w14:textId="299410FC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1CA2B350" w14:textId="1E3CB6A7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VSFHPRLKEKDDNSSGNSRKSNPK</w:t>
            </w:r>
          </w:p>
        </w:tc>
        <w:tc>
          <w:tcPr>
            <w:tcW w:w="1189" w:type="dxa"/>
            <w:vAlign w:val="bottom"/>
          </w:tcPr>
          <w:p w14:paraId="28C5CC72" w14:textId="16E0FD72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74B68243" w14:textId="112414AC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6DD51FDD" w14:textId="4279545F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B5982" w:rsidRPr="001269FF" w14:paraId="42973F8F" w14:textId="24344850" w:rsidTr="000970A9">
        <w:tc>
          <w:tcPr>
            <w:tcW w:w="3077" w:type="dxa"/>
            <w:vAlign w:val="bottom"/>
          </w:tcPr>
          <w:p w14:paraId="2245F1B9" w14:textId="0DBBC591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RIHPRLTRSIR</w:t>
            </w:r>
          </w:p>
        </w:tc>
        <w:tc>
          <w:tcPr>
            <w:tcW w:w="1295" w:type="dxa"/>
            <w:vAlign w:val="bottom"/>
          </w:tcPr>
          <w:p w14:paraId="705709DD" w14:textId="395ED89E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892" w:type="dxa"/>
          </w:tcPr>
          <w:p w14:paraId="0EE0816E" w14:textId="3C83630A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2035" w:type="dxa"/>
          </w:tcPr>
          <w:p w14:paraId="7B3D4741" w14:textId="305C5988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56226450" w14:textId="6CD324F2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IIPLPLGYFAKKT</w:t>
            </w:r>
          </w:p>
        </w:tc>
        <w:tc>
          <w:tcPr>
            <w:tcW w:w="1189" w:type="dxa"/>
            <w:vAlign w:val="bottom"/>
          </w:tcPr>
          <w:p w14:paraId="006F22D0" w14:textId="18C841B4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3931C90F" w14:textId="3039BEDC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04C6F59D" w14:textId="43A6A212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367C725" w14:textId="5FC945A0" w:rsidTr="000970A9">
        <w:tc>
          <w:tcPr>
            <w:tcW w:w="3077" w:type="dxa"/>
            <w:vAlign w:val="bottom"/>
          </w:tcPr>
          <w:p w14:paraId="3F6E1B0E" w14:textId="779712C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NTCTWLKYX</w:t>
            </w:r>
          </w:p>
        </w:tc>
        <w:tc>
          <w:tcPr>
            <w:tcW w:w="1295" w:type="dxa"/>
            <w:vAlign w:val="bottom"/>
          </w:tcPr>
          <w:p w14:paraId="7E10BFAC" w14:textId="13CAE76C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7792A694" w14:textId="6857A00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4B9190D8" w14:textId="76F30269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639636A6" w14:textId="78E385D1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QADPNKFYGLM</w:t>
            </w:r>
          </w:p>
        </w:tc>
        <w:tc>
          <w:tcPr>
            <w:tcW w:w="1189" w:type="dxa"/>
            <w:vAlign w:val="bottom"/>
          </w:tcPr>
          <w:p w14:paraId="14BB603D" w14:textId="27F5DFB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4E192ACE" w14:textId="325BD67D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4780F0CD" w14:textId="6AA4530B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0F497EA3" w14:textId="38A2D4F8" w:rsidTr="000970A9">
        <w:tc>
          <w:tcPr>
            <w:tcW w:w="3077" w:type="dxa"/>
            <w:vAlign w:val="bottom"/>
          </w:tcPr>
          <w:p w14:paraId="6F4FBF1D" w14:textId="79B86AF4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LWMRWYSPRTRAYG</w:t>
            </w:r>
          </w:p>
        </w:tc>
        <w:tc>
          <w:tcPr>
            <w:tcW w:w="1295" w:type="dxa"/>
            <w:vAlign w:val="bottom"/>
          </w:tcPr>
          <w:p w14:paraId="6163B24B" w14:textId="6CA2611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2FAD329A" w14:textId="04A32C1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7021F155" w14:textId="63B072A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48BBE3B4" w14:textId="2A6E9A4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LGRVLPPTRATASTHRSRL</w:t>
            </w:r>
          </w:p>
        </w:tc>
        <w:tc>
          <w:tcPr>
            <w:tcW w:w="1189" w:type="dxa"/>
            <w:vAlign w:val="bottom"/>
          </w:tcPr>
          <w:p w14:paraId="6B1B3EEA" w14:textId="3D7C760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3261B8ED" w14:textId="3C4F2F9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59D10888" w14:textId="3D12CA47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FD7B80D" w14:textId="43412C76" w:rsidTr="000970A9">
        <w:tc>
          <w:tcPr>
            <w:tcW w:w="3077" w:type="dxa"/>
            <w:vAlign w:val="bottom"/>
          </w:tcPr>
          <w:p w14:paraId="118BEEC9" w14:textId="32EC0CD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CSSSPSKXCG</w:t>
            </w:r>
          </w:p>
        </w:tc>
        <w:tc>
          <w:tcPr>
            <w:tcW w:w="1295" w:type="dxa"/>
            <w:vAlign w:val="bottom"/>
          </w:tcPr>
          <w:p w14:paraId="40545801" w14:textId="5EE5F6A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6516052B" w14:textId="02DE8E3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297BCDE2" w14:textId="032C2C7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7EC10709" w14:textId="61342BA9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WGHIWNAVKRVGANALHGAVTGALS</w:t>
            </w:r>
          </w:p>
        </w:tc>
        <w:tc>
          <w:tcPr>
            <w:tcW w:w="1189" w:type="dxa"/>
            <w:vAlign w:val="bottom"/>
          </w:tcPr>
          <w:p w14:paraId="4E37DAF5" w14:textId="48B77CB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24F6EBCD" w14:textId="44E0746A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365389A7" w14:textId="14E6D43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487C5472" w14:textId="3DD49CE4" w:rsidTr="000970A9">
        <w:tc>
          <w:tcPr>
            <w:tcW w:w="3077" w:type="dxa"/>
            <w:vAlign w:val="bottom"/>
          </w:tcPr>
          <w:p w14:paraId="21BCBCC4" w14:textId="24B5C490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ARXXCRSKAKRSRXX</w:t>
            </w:r>
          </w:p>
        </w:tc>
        <w:tc>
          <w:tcPr>
            <w:tcW w:w="1295" w:type="dxa"/>
            <w:vAlign w:val="bottom"/>
          </w:tcPr>
          <w:p w14:paraId="60A27036" w14:textId="14BD8A2E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2A1B0295" w14:textId="2F02F8D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54A14D94" w14:textId="50B3A8D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52B7AC9F" w14:textId="0D9628A0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NTKKAVPGFYGTR</w:t>
            </w:r>
          </w:p>
        </w:tc>
        <w:tc>
          <w:tcPr>
            <w:tcW w:w="1189" w:type="dxa"/>
            <w:vAlign w:val="bottom"/>
          </w:tcPr>
          <w:p w14:paraId="6B6623E7" w14:textId="7D3DC73A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15A91640" w14:textId="71DEDCD3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2093ACC6" w14:textId="76692F2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02B4DB4A" w14:textId="5C57E884" w:rsidTr="000970A9">
        <w:tc>
          <w:tcPr>
            <w:tcW w:w="3077" w:type="dxa"/>
            <w:vAlign w:val="bottom"/>
          </w:tcPr>
          <w:p w14:paraId="64C0793F" w14:textId="6C429915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WEYGRKKRRQRRR</w:t>
            </w:r>
          </w:p>
        </w:tc>
        <w:tc>
          <w:tcPr>
            <w:tcW w:w="1295" w:type="dxa"/>
            <w:vAlign w:val="bottom"/>
          </w:tcPr>
          <w:p w14:paraId="46F84BF0" w14:textId="07B1F266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2BB51985" w14:textId="20108183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24E4B1CD" w14:textId="17618D3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3E861F2A" w14:textId="4B29FD3C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LPLVTMLLGKLF</w:t>
            </w:r>
          </w:p>
        </w:tc>
        <w:tc>
          <w:tcPr>
            <w:tcW w:w="1189" w:type="dxa"/>
            <w:vAlign w:val="bottom"/>
          </w:tcPr>
          <w:p w14:paraId="3A665417" w14:textId="15D00DF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024C389A" w14:textId="0DCA6E16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337FFFD2" w14:textId="3C43DDB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5311607" w14:textId="5085FC65" w:rsidTr="000970A9">
        <w:tc>
          <w:tcPr>
            <w:tcW w:w="3077" w:type="dxa"/>
            <w:vAlign w:val="bottom"/>
          </w:tcPr>
          <w:p w14:paraId="6F4D4CB1" w14:textId="51F7B37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QWQRNMRKVRGPPVS</w:t>
            </w:r>
          </w:p>
        </w:tc>
        <w:tc>
          <w:tcPr>
            <w:tcW w:w="1295" w:type="dxa"/>
            <w:vAlign w:val="bottom"/>
          </w:tcPr>
          <w:p w14:paraId="038425F5" w14:textId="128AF2C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7CD0160A" w14:textId="34453451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4DCF3D81" w14:textId="14723AB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7FB0D196" w14:textId="7485D87E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VTMVEAGFGCPSFPSPRDSHCRGMGR</w:t>
            </w:r>
          </w:p>
        </w:tc>
        <w:tc>
          <w:tcPr>
            <w:tcW w:w="1189" w:type="dxa"/>
            <w:vAlign w:val="bottom"/>
          </w:tcPr>
          <w:p w14:paraId="3D65606D" w14:textId="6DF9378A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1EAE8840" w14:textId="29EDF6F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3F30981E" w14:textId="36312089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294389C2" w14:textId="4648802E" w:rsidTr="000970A9">
        <w:tc>
          <w:tcPr>
            <w:tcW w:w="3077" w:type="dxa"/>
            <w:vAlign w:val="bottom"/>
          </w:tcPr>
          <w:p w14:paraId="772701FA" w14:textId="26AD9BC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RIXPRLTRSIR</w:t>
            </w:r>
          </w:p>
        </w:tc>
        <w:tc>
          <w:tcPr>
            <w:tcW w:w="1295" w:type="dxa"/>
            <w:vAlign w:val="bottom"/>
          </w:tcPr>
          <w:p w14:paraId="2E83C257" w14:textId="1BE9107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1F96F051" w14:textId="5DF4C3F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56137595" w14:textId="7D423A0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0FC35A73" w14:textId="22774EB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YGGFLRRIRFARKLANQ</w:t>
            </w:r>
          </w:p>
        </w:tc>
        <w:tc>
          <w:tcPr>
            <w:tcW w:w="1189" w:type="dxa"/>
            <w:vAlign w:val="bottom"/>
          </w:tcPr>
          <w:p w14:paraId="5471B542" w14:textId="514C69C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2F20A808" w14:textId="29284BA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666A30E9" w14:textId="15B9E73D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2F5A00D6" w14:textId="12E3506F" w:rsidTr="000970A9">
        <w:tc>
          <w:tcPr>
            <w:tcW w:w="3077" w:type="dxa"/>
            <w:vAlign w:val="bottom"/>
          </w:tcPr>
          <w:p w14:paraId="1F0896B8" w14:textId="6D3ED5B2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LVMRVYSPTTRRYG</w:t>
            </w:r>
          </w:p>
        </w:tc>
        <w:tc>
          <w:tcPr>
            <w:tcW w:w="1295" w:type="dxa"/>
            <w:vAlign w:val="bottom"/>
          </w:tcPr>
          <w:p w14:paraId="278AD003" w14:textId="0072529A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725A9EAE" w14:textId="120ED1F2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6C9CF9C8" w14:textId="70B8A19D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135ABB4A" w14:textId="4392AA5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NGVVLTLTHECNLATWTKKLKCC</w:t>
            </w:r>
          </w:p>
        </w:tc>
        <w:tc>
          <w:tcPr>
            <w:tcW w:w="1189" w:type="dxa"/>
            <w:vAlign w:val="bottom"/>
          </w:tcPr>
          <w:p w14:paraId="1ACFC234" w14:textId="700EF33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768D1987" w14:textId="09EC25E9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35917A7B" w14:textId="17E8BCDF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69137474" w14:textId="29149774" w:rsidTr="000970A9">
        <w:tc>
          <w:tcPr>
            <w:tcW w:w="3077" w:type="dxa"/>
            <w:vAlign w:val="bottom"/>
          </w:tcPr>
          <w:p w14:paraId="2ADED135" w14:textId="1E98FFC8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LALKLALKALKAA</w:t>
            </w:r>
          </w:p>
        </w:tc>
        <w:tc>
          <w:tcPr>
            <w:tcW w:w="1295" w:type="dxa"/>
            <w:vAlign w:val="bottom"/>
          </w:tcPr>
          <w:p w14:paraId="410CB253" w14:textId="372BD44D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52FE9685" w14:textId="5D98E404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4AA8F9F2" w14:textId="761CEF1B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1F21EC5A" w14:textId="5D27605F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TMKLCGRKLPETLSKLCVY</w:t>
            </w:r>
          </w:p>
        </w:tc>
        <w:tc>
          <w:tcPr>
            <w:tcW w:w="1189" w:type="dxa"/>
            <w:vAlign w:val="bottom"/>
          </w:tcPr>
          <w:p w14:paraId="7374F622" w14:textId="0AE9FFD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4806823A" w14:textId="43770B0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1602FDA8" w14:textId="56A262D8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B5982" w:rsidRPr="001269FF" w14:paraId="2D668475" w14:textId="0BC9D892" w:rsidTr="000970A9">
        <w:tc>
          <w:tcPr>
            <w:tcW w:w="3077" w:type="dxa"/>
            <w:vAlign w:val="bottom"/>
          </w:tcPr>
          <w:p w14:paraId="2A677AF5" w14:textId="6E9967B5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WRRWRRWRRWR</w:t>
            </w:r>
          </w:p>
        </w:tc>
        <w:tc>
          <w:tcPr>
            <w:tcW w:w="1295" w:type="dxa"/>
            <w:vAlign w:val="bottom"/>
          </w:tcPr>
          <w:p w14:paraId="5EE4C34C" w14:textId="2EC7953D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892" w:type="dxa"/>
          </w:tcPr>
          <w:p w14:paraId="5AF72D97" w14:textId="177B5499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2035" w:type="dxa"/>
          </w:tcPr>
          <w:p w14:paraId="6EB8464A" w14:textId="61E382E8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09252097" w14:textId="4F89A629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LRSKIWLWVLLMIWQESNKFKKM</w:t>
            </w:r>
          </w:p>
        </w:tc>
        <w:tc>
          <w:tcPr>
            <w:tcW w:w="1189" w:type="dxa"/>
            <w:vAlign w:val="bottom"/>
          </w:tcPr>
          <w:p w14:paraId="705FFC7F" w14:textId="73A13E1C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7BDD241A" w14:textId="48EDD10C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598617E7" w14:textId="2EB6DC46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B5982" w:rsidRPr="001269FF" w14:paraId="36569CC1" w14:textId="084FE1F9" w:rsidTr="000970A9">
        <w:tc>
          <w:tcPr>
            <w:tcW w:w="3077" w:type="dxa"/>
            <w:vAlign w:val="bottom"/>
          </w:tcPr>
          <w:p w14:paraId="50F43AC5" w14:textId="0E2C729C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CSDRFRNCPADEALCGRRRRRRRR</w:t>
            </w:r>
          </w:p>
        </w:tc>
        <w:tc>
          <w:tcPr>
            <w:tcW w:w="1295" w:type="dxa"/>
            <w:vAlign w:val="bottom"/>
          </w:tcPr>
          <w:p w14:paraId="447F6F3C" w14:textId="6AC14711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3AE19241" w14:textId="4D7042A5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35CC05E3" w14:textId="4F0DCE60" w:rsidR="008B5982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67DB1834" w14:textId="2E6D6518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FDMVAYVSEEDS</w:t>
            </w:r>
          </w:p>
        </w:tc>
        <w:tc>
          <w:tcPr>
            <w:tcW w:w="1189" w:type="dxa"/>
            <w:vAlign w:val="bottom"/>
          </w:tcPr>
          <w:p w14:paraId="5B3C60B3" w14:textId="132BF7CD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4F2C2D21" w14:textId="66798F3A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7B9CB3E4" w14:textId="382D412C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B5982" w:rsidRPr="001269FF" w14:paraId="4C82CEB1" w14:textId="45AE3900" w:rsidTr="000970A9">
        <w:tc>
          <w:tcPr>
            <w:tcW w:w="3077" w:type="dxa"/>
            <w:vAlign w:val="bottom"/>
          </w:tcPr>
          <w:p w14:paraId="33C856E7" w14:textId="5A3574DB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KTLTETLKELTKTLTEL</w:t>
            </w:r>
          </w:p>
        </w:tc>
        <w:tc>
          <w:tcPr>
            <w:tcW w:w="1295" w:type="dxa"/>
            <w:vAlign w:val="bottom"/>
          </w:tcPr>
          <w:p w14:paraId="27BABE00" w14:textId="39A493D6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892" w:type="dxa"/>
          </w:tcPr>
          <w:p w14:paraId="7C162E2B" w14:textId="716927FA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2035" w:type="dxa"/>
          </w:tcPr>
          <w:p w14:paraId="07223E74" w14:textId="7021E993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4217D6EC" w14:textId="6F0AA9D5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LWSKIKDVAAAAGKAALGAVNEALGEQ</w:t>
            </w:r>
          </w:p>
        </w:tc>
        <w:tc>
          <w:tcPr>
            <w:tcW w:w="1189" w:type="dxa"/>
            <w:vAlign w:val="bottom"/>
          </w:tcPr>
          <w:p w14:paraId="279CFC2B" w14:textId="12E46906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6CD63FE5" w14:textId="6078840D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47CD828D" w14:textId="3B2A035C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B5982" w:rsidRPr="001269FF" w14:paraId="1A2F8132" w14:textId="321634FD" w:rsidTr="000970A9">
        <w:tc>
          <w:tcPr>
            <w:tcW w:w="3077" w:type="dxa"/>
            <w:vAlign w:val="bottom"/>
          </w:tcPr>
          <w:p w14:paraId="51404AAB" w14:textId="4FD0D983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GLLLRXLRXXSNLLANI</w:t>
            </w:r>
          </w:p>
        </w:tc>
        <w:tc>
          <w:tcPr>
            <w:tcW w:w="1295" w:type="dxa"/>
            <w:vAlign w:val="bottom"/>
          </w:tcPr>
          <w:p w14:paraId="2A7D7151" w14:textId="3AD4947D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6FCAC4C8" w14:textId="66B9A1EF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0EE19932" w14:textId="5FB3248C" w:rsidR="008B5982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2970F92F" w14:textId="47C2952C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DRPTRAMDSPLIRF</w:t>
            </w:r>
          </w:p>
        </w:tc>
        <w:tc>
          <w:tcPr>
            <w:tcW w:w="1189" w:type="dxa"/>
            <w:vAlign w:val="bottom"/>
          </w:tcPr>
          <w:p w14:paraId="6E1441DC" w14:textId="414C08D7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20CDF24E" w14:textId="0A6EDAB7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18FB989E" w14:textId="55CFBA1C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B5982" w:rsidRPr="001269FF" w14:paraId="550BD609" w14:textId="071A9C8D" w:rsidTr="000970A9">
        <w:tc>
          <w:tcPr>
            <w:tcW w:w="3077" w:type="dxa"/>
            <w:vAlign w:val="bottom"/>
          </w:tcPr>
          <w:p w14:paraId="2B7C20C6" w14:textId="1A355C45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SHAHAQKRIRRRLIILL</w:t>
            </w:r>
          </w:p>
        </w:tc>
        <w:tc>
          <w:tcPr>
            <w:tcW w:w="1295" w:type="dxa"/>
            <w:vAlign w:val="bottom"/>
          </w:tcPr>
          <w:p w14:paraId="54021BF4" w14:textId="0C232E65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892" w:type="dxa"/>
          </w:tcPr>
          <w:p w14:paraId="0CE6E3AD" w14:textId="6A2F9D13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2035" w:type="dxa"/>
          </w:tcPr>
          <w:p w14:paraId="5624C43F" w14:textId="600AB0CD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6FF7392D" w14:textId="7FBECF54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QRFSQPTFKLPQGRLTLSRKF</w:t>
            </w:r>
          </w:p>
        </w:tc>
        <w:tc>
          <w:tcPr>
            <w:tcW w:w="1189" w:type="dxa"/>
            <w:vAlign w:val="bottom"/>
          </w:tcPr>
          <w:p w14:paraId="7A5975DF" w14:textId="6BD07987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70DCCAC7" w14:textId="59C958D9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22F474B6" w14:textId="1D23AE46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B5982" w:rsidRPr="001269FF" w14:paraId="2FA382FD" w14:textId="172E3965" w:rsidTr="000970A9">
        <w:tc>
          <w:tcPr>
            <w:tcW w:w="3077" w:type="dxa"/>
            <w:vAlign w:val="bottom"/>
          </w:tcPr>
          <w:p w14:paraId="421EF202" w14:textId="0C218934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RKKRRQRARPPQC</w:t>
            </w:r>
          </w:p>
        </w:tc>
        <w:tc>
          <w:tcPr>
            <w:tcW w:w="1295" w:type="dxa"/>
            <w:vAlign w:val="bottom"/>
          </w:tcPr>
          <w:p w14:paraId="38370F4B" w14:textId="32BD2ABA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2847B6BF" w14:textId="7A864089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47DD5411" w14:textId="768DE95F" w:rsidR="008B5982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33527E8C" w14:textId="5B89931B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NGVCCGYKLCHPC</w:t>
            </w:r>
          </w:p>
        </w:tc>
        <w:tc>
          <w:tcPr>
            <w:tcW w:w="1189" w:type="dxa"/>
            <w:vAlign w:val="bottom"/>
          </w:tcPr>
          <w:p w14:paraId="7ECD9394" w14:textId="39C10BB9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28BB84DE" w14:textId="1C6269C8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635C91E9" w14:textId="7CE16EB2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B5982" w:rsidRPr="001269FF" w14:paraId="78851C6B" w14:textId="715676A7" w:rsidTr="000970A9">
        <w:tc>
          <w:tcPr>
            <w:tcW w:w="3077" w:type="dxa"/>
            <w:vAlign w:val="bottom"/>
          </w:tcPr>
          <w:p w14:paraId="2EE4DEE1" w14:textId="7D9943F6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RRIRPRPPRLPRPRPRPLPFPRPGGCYPG</w:t>
            </w:r>
          </w:p>
        </w:tc>
        <w:tc>
          <w:tcPr>
            <w:tcW w:w="1295" w:type="dxa"/>
            <w:vAlign w:val="bottom"/>
          </w:tcPr>
          <w:p w14:paraId="1D4735B5" w14:textId="115D0763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892" w:type="dxa"/>
          </w:tcPr>
          <w:p w14:paraId="7C6F41BF" w14:textId="3FA9DA76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2035" w:type="dxa"/>
          </w:tcPr>
          <w:p w14:paraId="37413C63" w14:textId="152D80D1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4FE41DAC" w14:textId="10EEE12D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FAKINGLKVGPLKIQIV</w:t>
            </w:r>
          </w:p>
        </w:tc>
        <w:tc>
          <w:tcPr>
            <w:tcW w:w="1189" w:type="dxa"/>
            <w:vAlign w:val="bottom"/>
          </w:tcPr>
          <w:p w14:paraId="7D531CCF" w14:textId="164206DA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3AD7F906" w14:textId="0680D52F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1D12CACC" w14:textId="6F609680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B5982" w:rsidRPr="001269FF" w14:paraId="56084F21" w14:textId="74FABDC3" w:rsidTr="000970A9">
        <w:tc>
          <w:tcPr>
            <w:tcW w:w="3077" w:type="dxa"/>
            <w:vAlign w:val="bottom"/>
          </w:tcPr>
          <w:p w14:paraId="25A03261" w14:textId="7BD13DC8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PPRLPRPRPRPLPFPRPG</w:t>
            </w:r>
          </w:p>
        </w:tc>
        <w:tc>
          <w:tcPr>
            <w:tcW w:w="1295" w:type="dxa"/>
            <w:vAlign w:val="bottom"/>
          </w:tcPr>
          <w:p w14:paraId="0DB9704F" w14:textId="56BAF5C6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7E07C998" w14:textId="48C03C08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5DC9F5C0" w14:textId="3D3ECB89" w:rsidR="008B5982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1E163B9A" w14:textId="5CB66EEA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NPELYQMNHFRWGQPPTHFKQ</w:t>
            </w:r>
          </w:p>
        </w:tc>
        <w:tc>
          <w:tcPr>
            <w:tcW w:w="1189" w:type="dxa"/>
            <w:vAlign w:val="bottom"/>
          </w:tcPr>
          <w:p w14:paraId="55F93F90" w14:textId="69DA48A5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64A68D00" w14:textId="46C157F2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524ED0E2" w14:textId="30F2A736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B5982" w:rsidRPr="001269FF" w14:paraId="0B60ABA4" w14:textId="34B04F6F" w:rsidTr="000970A9">
        <w:tc>
          <w:tcPr>
            <w:tcW w:w="3077" w:type="dxa"/>
            <w:vAlign w:val="bottom"/>
          </w:tcPr>
          <w:p w14:paraId="17D07A56" w14:textId="253C26F5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LYMRYYSPTTRRYG</w:t>
            </w:r>
          </w:p>
        </w:tc>
        <w:tc>
          <w:tcPr>
            <w:tcW w:w="1295" w:type="dxa"/>
            <w:vAlign w:val="bottom"/>
          </w:tcPr>
          <w:p w14:paraId="33F1E473" w14:textId="09A61CE1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892" w:type="dxa"/>
          </w:tcPr>
          <w:p w14:paraId="703F4787" w14:textId="2F49098B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2035" w:type="dxa"/>
          </w:tcPr>
          <w:p w14:paraId="31FAB3C0" w14:textId="698622B8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61D5D3E3" w14:textId="27E5B26C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CCGSFACRFGCVPCCV</w:t>
            </w:r>
          </w:p>
        </w:tc>
        <w:tc>
          <w:tcPr>
            <w:tcW w:w="1189" w:type="dxa"/>
            <w:vAlign w:val="bottom"/>
          </w:tcPr>
          <w:p w14:paraId="632E8993" w14:textId="7AFCD2DA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06F9F322" w14:textId="0257C964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6AE42D4A" w14:textId="680583E1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B5982" w:rsidRPr="001269FF" w14:paraId="78D235BD" w14:textId="4EAA532A" w:rsidTr="000970A9">
        <w:tc>
          <w:tcPr>
            <w:tcW w:w="3077" w:type="dxa"/>
            <w:vAlign w:val="bottom"/>
          </w:tcPr>
          <w:p w14:paraId="16A560E3" w14:textId="0FAF3DE1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RHLRRHLRHLRRHLRRHLRHL</w:t>
            </w:r>
          </w:p>
        </w:tc>
        <w:tc>
          <w:tcPr>
            <w:tcW w:w="1295" w:type="dxa"/>
            <w:vAlign w:val="bottom"/>
          </w:tcPr>
          <w:p w14:paraId="6182A1AE" w14:textId="28E7CD0F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892" w:type="dxa"/>
          </w:tcPr>
          <w:p w14:paraId="37520D38" w14:textId="1FFFE540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2035" w:type="dxa"/>
          </w:tcPr>
          <w:p w14:paraId="0486E6D0" w14:textId="59EECD33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6B817968" w14:textId="79CE9068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IITGLVRGLTKLF</w:t>
            </w:r>
          </w:p>
        </w:tc>
        <w:tc>
          <w:tcPr>
            <w:tcW w:w="1189" w:type="dxa"/>
            <w:vAlign w:val="bottom"/>
          </w:tcPr>
          <w:p w14:paraId="611B8BE2" w14:textId="6032D799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670422D0" w14:textId="7CD5B912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77453FA8" w14:textId="36A13098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21544006" w14:textId="36A80239" w:rsidTr="000970A9">
        <w:tc>
          <w:tcPr>
            <w:tcW w:w="3077" w:type="dxa"/>
            <w:vAlign w:val="bottom"/>
          </w:tcPr>
          <w:p w14:paraId="33648F4B" w14:textId="50E58F0B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KYGRKKRRQRRR</w:t>
            </w:r>
          </w:p>
        </w:tc>
        <w:tc>
          <w:tcPr>
            <w:tcW w:w="1295" w:type="dxa"/>
            <w:vAlign w:val="bottom"/>
          </w:tcPr>
          <w:p w14:paraId="33D9FEFF" w14:textId="382AB58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4BDCDC16" w14:textId="5622E4A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3B9A7846" w14:textId="29E2956C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4D1852CE" w14:textId="465164F2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SSFLSPEFKKIQQQNDPTKTTAKIH</w:t>
            </w:r>
          </w:p>
        </w:tc>
        <w:tc>
          <w:tcPr>
            <w:tcW w:w="1189" w:type="dxa"/>
            <w:vAlign w:val="bottom"/>
          </w:tcPr>
          <w:p w14:paraId="392D7E54" w14:textId="4151AF23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51309894" w14:textId="2E29ED2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666A17A7" w14:textId="60D21999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189ED230" w14:textId="0F1A3E6F" w:rsidTr="000970A9">
        <w:tc>
          <w:tcPr>
            <w:tcW w:w="3077" w:type="dxa"/>
            <w:vAlign w:val="bottom"/>
          </w:tcPr>
          <w:p w14:paraId="3828E20C" w14:textId="11AD7C94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XAIYPRX</w:t>
            </w:r>
          </w:p>
        </w:tc>
        <w:tc>
          <w:tcPr>
            <w:tcW w:w="1295" w:type="dxa"/>
            <w:vAlign w:val="bottom"/>
          </w:tcPr>
          <w:p w14:paraId="1374C539" w14:textId="7C176044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195CBE8B" w14:textId="13ABDF4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460056E6" w14:textId="748B1E75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01BECD8A" w14:textId="3004DF89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IIDYYDEGEEDRDVGVVDAR</w:t>
            </w:r>
          </w:p>
        </w:tc>
        <w:tc>
          <w:tcPr>
            <w:tcW w:w="1189" w:type="dxa"/>
            <w:vAlign w:val="bottom"/>
          </w:tcPr>
          <w:p w14:paraId="0FDFD298" w14:textId="49D38A29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33BC72A9" w14:textId="197B4364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7CD9D6DA" w14:textId="772CEF6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7E90173B" w14:textId="4C1461AE" w:rsidTr="000970A9">
        <w:tc>
          <w:tcPr>
            <w:tcW w:w="3077" w:type="dxa"/>
            <w:vAlign w:val="bottom"/>
          </w:tcPr>
          <w:p w14:paraId="1FF23210" w14:textId="4790FC9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RRXXCRAKAKRSRXX</w:t>
            </w:r>
          </w:p>
        </w:tc>
        <w:tc>
          <w:tcPr>
            <w:tcW w:w="1295" w:type="dxa"/>
            <w:vAlign w:val="bottom"/>
          </w:tcPr>
          <w:p w14:paraId="29775340" w14:textId="3294D5DC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16F9BEAE" w14:textId="43A04D4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5E79055E" w14:textId="181C609F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61C18402" w14:textId="16127E03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PLVQQQFLGQQQPFPPQ</w:t>
            </w:r>
          </w:p>
        </w:tc>
        <w:tc>
          <w:tcPr>
            <w:tcW w:w="1189" w:type="dxa"/>
            <w:vAlign w:val="bottom"/>
          </w:tcPr>
          <w:p w14:paraId="57F21EAF" w14:textId="5E5A8B58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6CAB2E08" w14:textId="28D5077B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44F42D0C" w14:textId="11E82C31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B5982" w:rsidRPr="001269FF" w14:paraId="311E22F1" w14:textId="66710138" w:rsidTr="000970A9">
        <w:tc>
          <w:tcPr>
            <w:tcW w:w="3077" w:type="dxa"/>
            <w:vAlign w:val="bottom"/>
          </w:tcPr>
          <w:p w14:paraId="78D835B4" w14:textId="20377AB0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NYAHRVGAGAPVWL</w:t>
            </w:r>
          </w:p>
        </w:tc>
        <w:tc>
          <w:tcPr>
            <w:tcW w:w="1295" w:type="dxa"/>
            <w:vAlign w:val="bottom"/>
          </w:tcPr>
          <w:p w14:paraId="19914396" w14:textId="76A9DC78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892" w:type="dxa"/>
          </w:tcPr>
          <w:p w14:paraId="69087612" w14:textId="6F1ABB05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2035" w:type="dxa"/>
          </w:tcPr>
          <w:p w14:paraId="33A74188" w14:textId="199208F2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74DA9B72" w14:textId="63CFBD8A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NPFKELERAGQRVRDAIIS</w:t>
            </w:r>
          </w:p>
        </w:tc>
        <w:tc>
          <w:tcPr>
            <w:tcW w:w="1189" w:type="dxa"/>
            <w:vAlign w:val="bottom"/>
          </w:tcPr>
          <w:p w14:paraId="018A48F9" w14:textId="4219F5A7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0D73E82A" w14:textId="0F8CBD59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1848B5B6" w14:textId="12F40016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B5982" w:rsidRPr="001269FF" w14:paraId="79BF5E52" w14:textId="386FBDF7" w:rsidTr="000970A9">
        <w:tc>
          <w:tcPr>
            <w:tcW w:w="3077" w:type="dxa"/>
            <w:vAlign w:val="bottom"/>
          </w:tcPr>
          <w:p w14:paraId="6C2F5104" w14:textId="0B6A6425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YTFGLKTSFNVQYTFGLKTSFNVQ</w:t>
            </w:r>
          </w:p>
        </w:tc>
        <w:tc>
          <w:tcPr>
            <w:tcW w:w="1295" w:type="dxa"/>
            <w:vAlign w:val="bottom"/>
          </w:tcPr>
          <w:p w14:paraId="6E43E725" w14:textId="74AF6F83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892" w:type="dxa"/>
          </w:tcPr>
          <w:p w14:paraId="01CFBFF2" w14:textId="6F85B04A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2035" w:type="dxa"/>
          </w:tcPr>
          <w:p w14:paraId="6CD23F36" w14:textId="126DD9EC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3E077333" w14:textId="3289D58D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HRRDSHKIDNYFKVLKCRLIHDSNC</w:t>
            </w:r>
          </w:p>
        </w:tc>
        <w:tc>
          <w:tcPr>
            <w:tcW w:w="1189" w:type="dxa"/>
            <w:vAlign w:val="bottom"/>
          </w:tcPr>
          <w:p w14:paraId="3EDB2FA3" w14:textId="420FDC52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7E70DBEE" w14:textId="2548B3A2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31D78512" w14:textId="35B40CE2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B5982" w:rsidRPr="001269FF" w14:paraId="7F39D1D5" w14:textId="3418E34C" w:rsidTr="000970A9">
        <w:tc>
          <w:tcPr>
            <w:tcW w:w="3077" w:type="dxa"/>
            <w:vAlign w:val="bottom"/>
          </w:tcPr>
          <w:p w14:paraId="3D927563" w14:textId="0B908762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RPAATKKAGQAKKKKL</w:t>
            </w:r>
          </w:p>
        </w:tc>
        <w:tc>
          <w:tcPr>
            <w:tcW w:w="1295" w:type="dxa"/>
            <w:vAlign w:val="bottom"/>
          </w:tcPr>
          <w:p w14:paraId="36AE2BB6" w14:textId="659D8D90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892" w:type="dxa"/>
          </w:tcPr>
          <w:p w14:paraId="0D4244EC" w14:textId="76C90249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2035" w:type="dxa"/>
          </w:tcPr>
          <w:p w14:paraId="3D01659B" w14:textId="1B4DFA71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52CFA94D" w14:textId="58CFF546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ALFEESTVSAEPR</w:t>
            </w:r>
          </w:p>
        </w:tc>
        <w:tc>
          <w:tcPr>
            <w:tcW w:w="1189" w:type="dxa"/>
            <w:vAlign w:val="bottom"/>
          </w:tcPr>
          <w:p w14:paraId="039ED40E" w14:textId="654CD46F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3072567E" w14:textId="71201F72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39D4B9B2" w14:textId="575EF91D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3F028BEE" w14:textId="30E4A866" w:rsidTr="000970A9">
        <w:tc>
          <w:tcPr>
            <w:tcW w:w="3077" w:type="dxa"/>
            <w:vAlign w:val="bottom"/>
          </w:tcPr>
          <w:p w14:paraId="6833D3C9" w14:textId="42A666F6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RKRKKRT</w:t>
            </w:r>
          </w:p>
        </w:tc>
        <w:tc>
          <w:tcPr>
            <w:tcW w:w="1295" w:type="dxa"/>
            <w:vAlign w:val="bottom"/>
          </w:tcPr>
          <w:p w14:paraId="2750A628" w14:textId="4C194731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2D66B026" w14:textId="720127DA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1B7E6C97" w14:textId="149BC6A7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5C0301BB" w14:textId="79A3C9B7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IGGKPVQTAFVDNDGIYD</w:t>
            </w:r>
          </w:p>
        </w:tc>
        <w:tc>
          <w:tcPr>
            <w:tcW w:w="1189" w:type="dxa"/>
            <w:vAlign w:val="bottom"/>
          </w:tcPr>
          <w:p w14:paraId="7A663B6C" w14:textId="45DBFC57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456C5357" w14:textId="78635132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4F1D1683" w14:textId="7187C485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30487B" w:rsidRPr="001269FF" w14:paraId="649854CD" w14:textId="29F5880B" w:rsidTr="000970A9">
        <w:tc>
          <w:tcPr>
            <w:tcW w:w="3077" w:type="dxa"/>
            <w:vAlign w:val="bottom"/>
          </w:tcPr>
          <w:p w14:paraId="5FBF004D" w14:textId="04C8B33A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IIYRDLI</w:t>
            </w:r>
          </w:p>
        </w:tc>
        <w:tc>
          <w:tcPr>
            <w:tcW w:w="1295" w:type="dxa"/>
            <w:vAlign w:val="bottom"/>
          </w:tcPr>
          <w:p w14:paraId="3D7B77D1" w14:textId="5294D64B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72265362" w14:textId="3162BD26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37E9C195" w14:textId="3720AE70" w:rsidR="0030487B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44B071B4" w14:textId="5C18A11D" w:rsidR="0030487B" w:rsidRPr="001269FF" w:rsidRDefault="0030487B" w:rsidP="0030487B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AFGDLLKGVAKEAGLKLLNMAQCKLSGNC</w:t>
            </w:r>
          </w:p>
        </w:tc>
        <w:tc>
          <w:tcPr>
            <w:tcW w:w="1189" w:type="dxa"/>
            <w:vAlign w:val="bottom"/>
          </w:tcPr>
          <w:p w14:paraId="4006EBFE" w14:textId="11837F85" w:rsidR="0030487B" w:rsidRPr="001269FF" w:rsidRDefault="0030487B" w:rsidP="0030487B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34F898AA" w14:textId="152EE3E0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4B70C96A" w14:textId="008B0D3E" w:rsidR="0030487B" w:rsidRPr="001269FF" w:rsidRDefault="0030487B" w:rsidP="003048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B5982" w:rsidRPr="001269FF" w14:paraId="010FB643" w14:textId="40EBC2EC" w:rsidTr="000970A9">
        <w:tc>
          <w:tcPr>
            <w:tcW w:w="3077" w:type="dxa"/>
            <w:vAlign w:val="bottom"/>
          </w:tcPr>
          <w:p w14:paraId="42FA1B08" w14:textId="229072F7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RRHHCRSKAKRSRHH</w:t>
            </w:r>
          </w:p>
        </w:tc>
        <w:tc>
          <w:tcPr>
            <w:tcW w:w="1295" w:type="dxa"/>
            <w:vAlign w:val="bottom"/>
          </w:tcPr>
          <w:p w14:paraId="0FEBE497" w14:textId="66CD504F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892" w:type="dxa"/>
          </w:tcPr>
          <w:p w14:paraId="696A04F5" w14:textId="1869B105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2035" w:type="dxa"/>
          </w:tcPr>
          <w:p w14:paraId="283FA2AF" w14:textId="198D9460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67AD30CC" w14:textId="1DB44820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FGHLYRGITSVVKHVHGLLSG</w:t>
            </w:r>
          </w:p>
        </w:tc>
        <w:tc>
          <w:tcPr>
            <w:tcW w:w="1189" w:type="dxa"/>
            <w:vAlign w:val="bottom"/>
          </w:tcPr>
          <w:p w14:paraId="7A35E7EF" w14:textId="1B519F38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2C064994" w14:textId="42E8D3D4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2FA1A24A" w14:textId="7187BECA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B5982" w:rsidRPr="001269FF" w14:paraId="295903B3" w14:textId="66DBC074" w:rsidTr="000970A9">
        <w:tc>
          <w:tcPr>
            <w:tcW w:w="3077" w:type="dxa"/>
            <w:vAlign w:val="bottom"/>
          </w:tcPr>
          <w:p w14:paraId="52CFD452" w14:textId="1A973EBB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KKRRRESWVXLPPPVXLPPPGGXXXXXX</w:t>
            </w:r>
          </w:p>
        </w:tc>
        <w:tc>
          <w:tcPr>
            <w:tcW w:w="1295" w:type="dxa"/>
            <w:vAlign w:val="bottom"/>
          </w:tcPr>
          <w:p w14:paraId="0A113F89" w14:textId="6A1A1E5B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5E71B09C" w14:textId="33FF2476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32588ABD" w14:textId="7BD0DA3F" w:rsidR="008B5982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52BF1F5E" w14:textId="2C50C9C0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LRTLLELARTQSQRERAEQNRIIFDSVGK</w:t>
            </w:r>
          </w:p>
        </w:tc>
        <w:tc>
          <w:tcPr>
            <w:tcW w:w="1189" w:type="dxa"/>
            <w:vAlign w:val="bottom"/>
          </w:tcPr>
          <w:p w14:paraId="0923469F" w14:textId="69458122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559689A9" w14:textId="7913427B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17731E99" w14:textId="7FAF3F38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B5982" w:rsidRPr="001269FF" w14:paraId="3A5E3B6C" w14:textId="3669A21C" w:rsidTr="000970A9">
        <w:tc>
          <w:tcPr>
            <w:tcW w:w="3077" w:type="dxa"/>
            <w:vAlign w:val="bottom"/>
          </w:tcPr>
          <w:p w14:paraId="56EFBDDF" w14:textId="374E4CF9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QARRNRRRALWKTLLKKVLKA</w:t>
            </w:r>
          </w:p>
        </w:tc>
        <w:tc>
          <w:tcPr>
            <w:tcW w:w="1295" w:type="dxa"/>
            <w:vAlign w:val="bottom"/>
          </w:tcPr>
          <w:p w14:paraId="4653F7AB" w14:textId="52F80997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892" w:type="dxa"/>
          </w:tcPr>
          <w:p w14:paraId="42826270" w14:textId="29B8C218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2035" w:type="dxa"/>
          </w:tcPr>
          <w:p w14:paraId="71B58E27" w14:textId="6781D9C0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1E5124EE" w14:textId="09CF5326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GLLSGVLGVGKKVDCGLSGLC</w:t>
            </w:r>
          </w:p>
        </w:tc>
        <w:tc>
          <w:tcPr>
            <w:tcW w:w="1189" w:type="dxa"/>
            <w:vAlign w:val="bottom"/>
          </w:tcPr>
          <w:p w14:paraId="2A026EB7" w14:textId="374B4D29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322EFFFE" w14:textId="72EA5A0C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0D7CCD70" w14:textId="01194C0C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B5982" w:rsidRPr="001269FF" w14:paraId="07D6E20C" w14:textId="07E1FD2F" w:rsidTr="000970A9">
        <w:tc>
          <w:tcPr>
            <w:tcW w:w="3077" w:type="dxa"/>
            <w:vAlign w:val="bottom"/>
          </w:tcPr>
          <w:p w14:paraId="4C1A6903" w14:textId="51EBB968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WELVVLYGRKKRRQRRR</w:t>
            </w:r>
          </w:p>
        </w:tc>
        <w:tc>
          <w:tcPr>
            <w:tcW w:w="1295" w:type="dxa"/>
            <w:vAlign w:val="bottom"/>
          </w:tcPr>
          <w:p w14:paraId="2C3B7C92" w14:textId="60A360C0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725987D8" w14:textId="5E268B8C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7C8930BE" w14:textId="1651A1BE" w:rsidR="008B5982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0126B6C6" w14:textId="5D1B5498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SLSYEDKMFDNVEFTPRL</w:t>
            </w:r>
          </w:p>
        </w:tc>
        <w:tc>
          <w:tcPr>
            <w:tcW w:w="1189" w:type="dxa"/>
            <w:vAlign w:val="bottom"/>
          </w:tcPr>
          <w:p w14:paraId="453E7337" w14:textId="390EE9B6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64758EB7" w14:textId="238D77D2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03BAB019" w14:textId="42870FD9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B5982" w:rsidRPr="001269FF" w14:paraId="4EF4783D" w14:textId="2C024F27" w:rsidTr="000970A9">
        <w:tc>
          <w:tcPr>
            <w:tcW w:w="3077" w:type="dxa"/>
            <w:vAlign w:val="bottom"/>
          </w:tcPr>
          <w:p w14:paraId="59AA95DD" w14:textId="5B34B986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RRRRRRGGIYLATALAKWALKQGF</w:t>
            </w:r>
          </w:p>
        </w:tc>
        <w:tc>
          <w:tcPr>
            <w:tcW w:w="1295" w:type="dxa"/>
            <w:vAlign w:val="bottom"/>
          </w:tcPr>
          <w:p w14:paraId="00441F46" w14:textId="0F24EA34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892" w:type="dxa"/>
          </w:tcPr>
          <w:p w14:paraId="4DFF3A83" w14:textId="2C8FC83D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2035" w:type="dxa"/>
          </w:tcPr>
          <w:p w14:paraId="01F83FC0" w14:textId="7B8B8166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507067B1" w14:textId="361FEDF2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INWKAIIEAAKQAL</w:t>
            </w:r>
          </w:p>
        </w:tc>
        <w:tc>
          <w:tcPr>
            <w:tcW w:w="1189" w:type="dxa"/>
            <w:vAlign w:val="bottom"/>
          </w:tcPr>
          <w:p w14:paraId="0346D20A" w14:textId="35D93503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1268C320" w14:textId="053A77B4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6FA35B1D" w14:textId="5277C71B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B5982" w:rsidRPr="001269FF" w14:paraId="39298955" w14:textId="68EB6078" w:rsidTr="000970A9">
        <w:tc>
          <w:tcPr>
            <w:tcW w:w="3077" w:type="dxa"/>
            <w:vAlign w:val="bottom"/>
          </w:tcPr>
          <w:p w14:paraId="13B59541" w14:textId="10BE355B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KLALKLALKWAKLALKAA</w:t>
            </w:r>
          </w:p>
        </w:tc>
        <w:tc>
          <w:tcPr>
            <w:tcW w:w="1295" w:type="dxa"/>
            <w:vAlign w:val="bottom"/>
          </w:tcPr>
          <w:p w14:paraId="382BA7F8" w14:textId="16A838C2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892" w:type="dxa"/>
          </w:tcPr>
          <w:p w14:paraId="3B8A6DCE" w14:textId="23019ECF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2035" w:type="dxa"/>
          </w:tcPr>
          <w:p w14:paraId="7224AA4A" w14:textId="31F0206A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7DD7A843" w14:textId="2BB24C45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FLGALFKVASKVLPSVFCAITKKC</w:t>
            </w:r>
          </w:p>
        </w:tc>
        <w:tc>
          <w:tcPr>
            <w:tcW w:w="1189" w:type="dxa"/>
            <w:vAlign w:val="bottom"/>
          </w:tcPr>
          <w:p w14:paraId="555F0401" w14:textId="70022B92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515BA22E" w14:textId="2F0EE1A6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28E0BC07" w14:textId="581E42DB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B5982" w:rsidRPr="001269FF" w14:paraId="2A1083C4" w14:textId="509A299D" w:rsidTr="000970A9">
        <w:tc>
          <w:tcPr>
            <w:tcW w:w="3077" w:type="dxa"/>
            <w:vAlign w:val="bottom"/>
          </w:tcPr>
          <w:p w14:paraId="09865C19" w14:textId="6C119835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TKRRITPKDVIDV</w:t>
            </w:r>
          </w:p>
        </w:tc>
        <w:tc>
          <w:tcPr>
            <w:tcW w:w="1295" w:type="dxa"/>
            <w:vAlign w:val="bottom"/>
          </w:tcPr>
          <w:p w14:paraId="0287D2DF" w14:textId="4974E250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38D815AE" w14:textId="07C45B0C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097815EB" w14:textId="54B6BD6E" w:rsidR="008B5982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2FB179CC" w14:textId="03A5C4B5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DGSVDFKKNWIQYKEGFGHLSPTG</w:t>
            </w:r>
          </w:p>
        </w:tc>
        <w:tc>
          <w:tcPr>
            <w:tcW w:w="1189" w:type="dxa"/>
            <w:vAlign w:val="bottom"/>
          </w:tcPr>
          <w:p w14:paraId="469A5736" w14:textId="4005D109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441F95A1" w14:textId="68F36C0D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453B5A68" w14:textId="1BF7A28E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B5982" w:rsidRPr="001269FF" w14:paraId="5403982C" w14:textId="1108109D" w:rsidTr="000970A9">
        <w:tc>
          <w:tcPr>
            <w:tcW w:w="3077" w:type="dxa"/>
            <w:vAlign w:val="bottom"/>
          </w:tcPr>
          <w:p w14:paraId="569BC52D" w14:textId="7A091346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VRVFVVHIPRLT</w:t>
            </w:r>
          </w:p>
        </w:tc>
        <w:tc>
          <w:tcPr>
            <w:tcW w:w="1295" w:type="dxa"/>
            <w:vAlign w:val="bottom"/>
          </w:tcPr>
          <w:p w14:paraId="30E83A6C" w14:textId="09A6C3FA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892" w:type="dxa"/>
          </w:tcPr>
          <w:p w14:paraId="1395D9E1" w14:textId="370F3593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2035" w:type="dxa"/>
          </w:tcPr>
          <w:p w14:paraId="5C56DBC4" w14:textId="72A6AB86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58160A5D" w14:textId="5EED9AC2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NWTPQAMLYLKGAQ</w:t>
            </w:r>
          </w:p>
        </w:tc>
        <w:tc>
          <w:tcPr>
            <w:tcW w:w="1189" w:type="dxa"/>
            <w:vAlign w:val="bottom"/>
          </w:tcPr>
          <w:p w14:paraId="6098766A" w14:textId="1E006BF2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6CE45D86" w14:textId="5D852B41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7D721FC9" w14:textId="0623D0A5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B5982" w:rsidRPr="001269FF" w14:paraId="17F3A11D" w14:textId="1E3A7089" w:rsidTr="000970A9">
        <w:tc>
          <w:tcPr>
            <w:tcW w:w="3077" w:type="dxa"/>
            <w:vAlign w:val="bottom"/>
          </w:tcPr>
          <w:p w14:paraId="28F1BDC2" w14:textId="49356588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WRFKWRFKWRFK</w:t>
            </w:r>
          </w:p>
        </w:tc>
        <w:tc>
          <w:tcPr>
            <w:tcW w:w="1295" w:type="dxa"/>
            <w:vAlign w:val="bottom"/>
          </w:tcPr>
          <w:p w14:paraId="5D0972EC" w14:textId="770CFC04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892" w:type="dxa"/>
          </w:tcPr>
          <w:p w14:paraId="4AE66AAA" w14:textId="5D870791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2035" w:type="dxa"/>
          </w:tcPr>
          <w:p w14:paraId="463FD730" w14:textId="7F0F1C93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4E8AB175" w14:textId="0B39DF80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ELEELNVPGEIVESLSSSEESITRINK</w:t>
            </w:r>
          </w:p>
        </w:tc>
        <w:tc>
          <w:tcPr>
            <w:tcW w:w="1189" w:type="dxa"/>
            <w:vAlign w:val="bottom"/>
          </w:tcPr>
          <w:p w14:paraId="39C6BAA8" w14:textId="07D0C6C9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55D40A4E" w14:textId="58D9321B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42FBFDD4" w14:textId="2708001E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  <w:tr w:rsidR="008B5982" w:rsidRPr="001269FF" w14:paraId="7EED6933" w14:textId="5845817C" w:rsidTr="000970A9">
        <w:tc>
          <w:tcPr>
            <w:tcW w:w="3077" w:type="dxa"/>
            <w:vAlign w:val="bottom"/>
          </w:tcPr>
          <w:p w14:paraId="7878A674" w14:textId="2084EB0C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RRGRRG</w:t>
            </w:r>
          </w:p>
        </w:tc>
        <w:tc>
          <w:tcPr>
            <w:tcW w:w="1295" w:type="dxa"/>
            <w:vAlign w:val="bottom"/>
          </w:tcPr>
          <w:p w14:paraId="4796B6F0" w14:textId="3B338196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892" w:type="dxa"/>
          </w:tcPr>
          <w:p w14:paraId="2B140EAB" w14:textId="12E57F07" w:rsidR="008B5982" w:rsidRPr="001269FF" w:rsidRDefault="008B5982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PPsite 2</w:t>
            </w:r>
          </w:p>
        </w:tc>
        <w:tc>
          <w:tcPr>
            <w:tcW w:w="2035" w:type="dxa"/>
          </w:tcPr>
          <w:p w14:paraId="1FF5CB48" w14:textId="018E02C6" w:rsidR="008B5982" w:rsidRPr="001269FF" w:rsidRDefault="0030487B" w:rsidP="000970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3194" w:type="dxa"/>
            <w:vAlign w:val="bottom"/>
          </w:tcPr>
          <w:p w14:paraId="7BF4E655" w14:textId="1A2F344A" w:rsidR="008B5982" w:rsidRPr="001269FF" w:rsidRDefault="008B5982" w:rsidP="008B5982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MTDMWSLKICAWLGFLLLFKP</w:t>
            </w:r>
          </w:p>
        </w:tc>
        <w:tc>
          <w:tcPr>
            <w:tcW w:w="1189" w:type="dxa"/>
            <w:vAlign w:val="bottom"/>
          </w:tcPr>
          <w:p w14:paraId="7D354037" w14:textId="5183D5DF" w:rsidR="008B5982" w:rsidRPr="001269FF" w:rsidRDefault="008B5982" w:rsidP="008B5982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744" w:type="dxa"/>
          </w:tcPr>
          <w:p w14:paraId="7D18235A" w14:textId="1F641951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2Pred</w:t>
            </w:r>
          </w:p>
        </w:tc>
        <w:tc>
          <w:tcPr>
            <w:tcW w:w="1892" w:type="dxa"/>
          </w:tcPr>
          <w:p w14:paraId="7D855938" w14:textId="78F93EE2" w:rsidR="008B5982" w:rsidRPr="001269FF" w:rsidRDefault="008B5982" w:rsidP="008B59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9FF">
              <w:rPr>
                <w:rFonts w:ascii="Calibri" w:hAnsi="Calibri" w:cs="Calibri"/>
                <w:color w:val="000000"/>
                <w:sz w:val="18"/>
                <w:szCs w:val="18"/>
              </w:rPr>
              <w:t>COMP</w:t>
            </w:r>
          </w:p>
        </w:tc>
      </w:tr>
    </w:tbl>
    <w:p w14:paraId="38533214" w14:textId="1B216F3F" w:rsidR="00ED373E" w:rsidRPr="001269FF" w:rsidRDefault="00CB0203" w:rsidP="007203FC">
      <w:pPr>
        <w:jc w:val="both"/>
        <w:rPr>
          <w:rFonts w:ascii="Palatino Linotype" w:hAnsi="Palatino Linotype"/>
          <w:sz w:val="24"/>
          <w:szCs w:val="24"/>
          <w:lang w:val="en-US"/>
        </w:rPr>
      </w:pPr>
      <w:r w:rsidRPr="001269FF">
        <w:rPr>
          <w:rFonts w:ascii="Palatino Linotype" w:hAnsi="Palatino Linotype"/>
          <w:sz w:val="24"/>
          <w:szCs w:val="24"/>
          <w:lang w:val="en-US"/>
        </w:rPr>
        <w:t>Table S</w:t>
      </w:r>
      <w:r w:rsidR="00F23D64" w:rsidRPr="001269FF">
        <w:rPr>
          <w:rFonts w:ascii="Palatino Linotype" w:hAnsi="Palatino Linotype"/>
          <w:sz w:val="24"/>
          <w:szCs w:val="24"/>
          <w:lang w:val="en-US"/>
        </w:rPr>
        <w:t>6</w:t>
      </w:r>
      <w:r w:rsidRPr="001269FF">
        <w:rPr>
          <w:rFonts w:ascii="Palatino Linotype" w:hAnsi="Palatino Linotype"/>
          <w:sz w:val="24"/>
          <w:szCs w:val="24"/>
          <w:lang w:val="en-US"/>
        </w:rPr>
        <w:t xml:space="preserve">: Sequences of CPPs and non-CPPs used in </w:t>
      </w:r>
      <w:r w:rsidR="001C246C" w:rsidRPr="001269FF">
        <w:rPr>
          <w:rFonts w:ascii="Palatino Linotype" w:hAnsi="Palatino Linotype"/>
          <w:sz w:val="24"/>
          <w:szCs w:val="24"/>
          <w:lang w:val="en-US"/>
        </w:rPr>
        <w:t xml:space="preserve">the </w:t>
      </w:r>
      <w:r w:rsidRPr="001269FF">
        <w:rPr>
          <w:rFonts w:ascii="Palatino Linotype" w:hAnsi="Palatino Linotype"/>
          <w:sz w:val="24"/>
          <w:szCs w:val="24"/>
          <w:lang w:val="en-US"/>
        </w:rPr>
        <w:t>independent test dataset</w:t>
      </w:r>
      <w:r w:rsidR="007203FC" w:rsidRPr="001269FF">
        <w:rPr>
          <w:rFonts w:ascii="Palatino Linotype" w:hAnsi="Palatino Linotype"/>
          <w:sz w:val="24"/>
          <w:szCs w:val="24"/>
          <w:lang w:val="en-US"/>
        </w:rPr>
        <w:t xml:space="preserve"> with their origin</w:t>
      </w:r>
      <w:r w:rsidR="00ED373E" w:rsidRPr="001269FF">
        <w:rPr>
          <w:rFonts w:ascii="Palatino Linotype" w:hAnsi="Palatino Linotype"/>
          <w:sz w:val="24"/>
          <w:szCs w:val="24"/>
          <w:lang w:val="en-US"/>
        </w:rPr>
        <w:t xml:space="preserve"> (</w:t>
      </w:r>
      <w:proofErr w:type="spellStart"/>
      <w:r w:rsidR="00ED373E" w:rsidRPr="001269FF">
        <w:rPr>
          <w:rFonts w:ascii="Palatino Linotype" w:hAnsi="Palatino Linotype"/>
          <w:sz w:val="24"/>
          <w:szCs w:val="24"/>
          <w:lang w:val="en-US"/>
        </w:rPr>
        <w:t>CPPSite</w:t>
      </w:r>
      <w:proofErr w:type="spellEnd"/>
      <w:r w:rsidR="00ED373E" w:rsidRPr="001269FF">
        <w:rPr>
          <w:rFonts w:ascii="Palatino Linotype" w:hAnsi="Palatino Linotype"/>
          <w:sz w:val="24"/>
          <w:szCs w:val="24"/>
          <w:lang w:val="en-US"/>
        </w:rPr>
        <w:t xml:space="preserve"> 2, C2Pred, DB1*</w:t>
      </w:r>
      <w:r w:rsidR="00E11A56" w:rsidRPr="001269FF">
        <w:rPr>
          <w:rFonts w:ascii="Palatino Linotype" w:hAnsi="Palatino Linotype"/>
          <w:sz w:val="24"/>
          <w:szCs w:val="24"/>
          <w:lang w:val="en-US"/>
        </w:rPr>
        <w:t>, or DB2</w:t>
      </w:r>
      <w:r w:rsidR="00E11A56" w:rsidRPr="001269FF">
        <w:rPr>
          <w:rFonts w:ascii="Palatino Linotype" w:hAnsi="Palatino Linotype"/>
          <w:sz w:val="24"/>
          <w:szCs w:val="24"/>
          <w:vertAlign w:val="superscript"/>
          <w:lang w:val="en-US"/>
        </w:rPr>
        <w:t>**</w:t>
      </w:r>
      <w:r w:rsidR="00ED373E" w:rsidRPr="001269FF">
        <w:rPr>
          <w:rFonts w:ascii="Palatino Linotype" w:hAnsi="Palatino Linotype"/>
          <w:sz w:val="24"/>
          <w:szCs w:val="24"/>
          <w:lang w:val="en-US"/>
        </w:rPr>
        <w:t>)</w:t>
      </w:r>
      <w:r w:rsidR="007203FC" w:rsidRPr="001269FF">
        <w:rPr>
          <w:rFonts w:ascii="Palatino Linotype" w:hAnsi="Palatino Linotype"/>
          <w:sz w:val="24"/>
          <w:szCs w:val="24"/>
          <w:lang w:val="en-US"/>
        </w:rPr>
        <w:t>, and their model: Experimental (EXPR) or Computational (COMP).</w:t>
      </w:r>
    </w:p>
    <w:p w14:paraId="0825786A" w14:textId="692557BF" w:rsidR="007203FC" w:rsidRPr="001269FF" w:rsidRDefault="00ED373E" w:rsidP="007203FC">
      <w:pPr>
        <w:jc w:val="both"/>
        <w:rPr>
          <w:rFonts w:ascii="Palatino Linotype" w:hAnsi="Palatino Linotype"/>
          <w:sz w:val="24"/>
          <w:szCs w:val="24"/>
          <w:lang w:val="en-US"/>
        </w:rPr>
      </w:pPr>
      <w:r w:rsidRPr="001269FF">
        <w:rPr>
          <w:rFonts w:ascii="Palatino Linotype" w:hAnsi="Palatino Linotype"/>
          <w:sz w:val="24"/>
          <w:szCs w:val="24"/>
          <w:lang w:val="en-US"/>
        </w:rPr>
        <w:t>*</w:t>
      </w:r>
      <w:r w:rsidR="00DB56F7" w:rsidRPr="001269FF">
        <w:rPr>
          <w:rFonts w:ascii="Palatino Linotype" w:hAnsi="Palatino Linotype"/>
          <w:sz w:val="24"/>
          <w:szCs w:val="24"/>
          <w:lang w:val="en-US"/>
        </w:rPr>
        <w:t xml:space="preserve"> </w:t>
      </w:r>
      <w:r w:rsidRPr="001269FF">
        <w:rPr>
          <w:rFonts w:ascii="Palatino Linotype" w:hAnsi="Palatino Linotype"/>
          <w:sz w:val="24"/>
          <w:szCs w:val="24"/>
          <w:lang w:val="en-US"/>
        </w:rPr>
        <w:t xml:space="preserve">DB1 means the database from Sanders </w:t>
      </w:r>
      <w:r w:rsidRPr="001269FF">
        <w:rPr>
          <w:rFonts w:ascii="Palatino Linotype" w:hAnsi="Palatino Linotype"/>
          <w:i/>
          <w:iCs/>
          <w:sz w:val="24"/>
          <w:szCs w:val="24"/>
          <w:lang w:val="en-US"/>
        </w:rPr>
        <w:t>et al</w:t>
      </w:r>
      <w:r w:rsidRPr="001269FF">
        <w:rPr>
          <w:rFonts w:ascii="Palatino Linotype" w:hAnsi="Palatino Linotype"/>
          <w:sz w:val="24"/>
          <w:szCs w:val="24"/>
          <w:lang w:val="en-US"/>
        </w:rPr>
        <w:t xml:space="preserve"> (2011) [1]</w:t>
      </w:r>
      <w:r w:rsidR="00E11A56" w:rsidRPr="001269FF">
        <w:rPr>
          <w:rFonts w:ascii="Palatino Linotype" w:hAnsi="Palatino Linotype"/>
          <w:sz w:val="24"/>
          <w:szCs w:val="24"/>
          <w:lang w:val="en-US"/>
        </w:rPr>
        <w:t>.</w:t>
      </w:r>
    </w:p>
    <w:p w14:paraId="2B6652B3" w14:textId="1ABA0AF0" w:rsidR="00E11A56" w:rsidRPr="001269FF" w:rsidRDefault="00E11A56" w:rsidP="00E11A56">
      <w:pPr>
        <w:jc w:val="both"/>
        <w:rPr>
          <w:rFonts w:ascii="Palatino Linotype" w:hAnsi="Palatino Linotype"/>
          <w:sz w:val="24"/>
          <w:szCs w:val="24"/>
          <w:lang w:val="en-US"/>
        </w:rPr>
      </w:pPr>
      <w:r w:rsidRPr="001269FF">
        <w:rPr>
          <w:rFonts w:ascii="Palatino Linotype" w:hAnsi="Palatino Linotype"/>
          <w:sz w:val="24"/>
          <w:szCs w:val="24"/>
          <w:vertAlign w:val="superscript"/>
          <w:lang w:val="en-US"/>
        </w:rPr>
        <w:t xml:space="preserve">** </w:t>
      </w:r>
      <w:r w:rsidRPr="001269FF">
        <w:rPr>
          <w:rFonts w:ascii="Palatino Linotype" w:hAnsi="Palatino Linotype"/>
          <w:sz w:val="24"/>
          <w:szCs w:val="24"/>
          <w:lang w:val="en-US"/>
        </w:rPr>
        <w:t xml:space="preserve">DB2 means the database from Ponnappan, N. </w:t>
      </w:r>
      <w:r w:rsidRPr="001269FF">
        <w:rPr>
          <w:rFonts w:ascii="Palatino Linotype" w:hAnsi="Palatino Linotype" w:cs="Times New Roman"/>
          <w:noProof/>
          <w:sz w:val="24"/>
          <w:szCs w:val="24"/>
          <w:lang w:val="en-US"/>
        </w:rPr>
        <w:t>&amp;</w:t>
      </w:r>
      <w:r w:rsidRPr="001269FF">
        <w:rPr>
          <w:rFonts w:ascii="Palatino Linotype" w:hAnsi="Palatino Linotype"/>
          <w:sz w:val="24"/>
          <w:szCs w:val="24"/>
          <w:lang w:val="en-US"/>
        </w:rPr>
        <w:t xml:space="preserve"> Chugh, A. (2017) [4].</w:t>
      </w:r>
    </w:p>
    <w:p w14:paraId="58A41FD7" w14:textId="77777777" w:rsidR="00E11A56" w:rsidRPr="001269FF" w:rsidRDefault="00E11A56" w:rsidP="007203FC">
      <w:pPr>
        <w:jc w:val="both"/>
        <w:rPr>
          <w:rFonts w:ascii="Palatino Linotype" w:hAnsi="Palatino Linotype"/>
          <w:sz w:val="24"/>
          <w:szCs w:val="24"/>
          <w:lang w:val="en-US"/>
        </w:rPr>
      </w:pPr>
    </w:p>
    <w:p w14:paraId="394A5F82" w14:textId="77777777" w:rsidR="00E11A56" w:rsidRPr="001269FF" w:rsidRDefault="00E11A56" w:rsidP="007203FC">
      <w:pPr>
        <w:jc w:val="both"/>
        <w:rPr>
          <w:rFonts w:ascii="Palatino Linotype" w:hAnsi="Palatino Linotype"/>
          <w:sz w:val="24"/>
          <w:szCs w:val="24"/>
          <w:lang w:val="en-US"/>
        </w:rPr>
      </w:pPr>
    </w:p>
    <w:p w14:paraId="2DE5BB22" w14:textId="77777777" w:rsidR="00F74B40" w:rsidRPr="001269FF" w:rsidRDefault="00F74B40" w:rsidP="00D60430">
      <w:pPr>
        <w:jc w:val="both"/>
        <w:rPr>
          <w:rFonts w:ascii="Palatino Linotype" w:hAnsi="Palatino Linotype"/>
          <w:sz w:val="24"/>
          <w:szCs w:val="24"/>
          <w:lang w:val="en-US"/>
        </w:rPr>
      </w:pPr>
    </w:p>
    <w:p w14:paraId="0C9348A7" w14:textId="77777777" w:rsidR="002663F1" w:rsidRPr="001269FF" w:rsidRDefault="002663F1" w:rsidP="002663F1">
      <w:pPr>
        <w:rPr>
          <w:rFonts w:ascii="Palatino Linotype" w:hAnsi="Palatino Linotype"/>
          <w:b/>
          <w:bCs/>
          <w:sz w:val="24"/>
          <w:szCs w:val="24"/>
          <w:lang w:val="en-US"/>
        </w:rPr>
      </w:pPr>
      <w:r w:rsidRPr="001269FF">
        <w:rPr>
          <w:rFonts w:ascii="Palatino Linotype" w:hAnsi="Palatino Linotype"/>
          <w:b/>
          <w:bCs/>
          <w:sz w:val="24"/>
          <w:szCs w:val="24"/>
          <w:lang w:val="en-US"/>
        </w:rPr>
        <w:t>References</w:t>
      </w:r>
    </w:p>
    <w:p w14:paraId="562619CC" w14:textId="49F46A86" w:rsidR="00D60430" w:rsidRPr="001269FF" w:rsidRDefault="002663F1" w:rsidP="00D60430">
      <w:pPr>
        <w:jc w:val="both"/>
        <w:rPr>
          <w:rFonts w:ascii="Palatino Linotype" w:hAnsi="Palatino Linotype"/>
          <w:sz w:val="24"/>
          <w:szCs w:val="24"/>
          <w:lang w:val="en-US"/>
        </w:rPr>
      </w:pPr>
      <w:r w:rsidRPr="001269FF">
        <w:rPr>
          <w:rFonts w:ascii="Palatino Linotype" w:hAnsi="Palatino Linotype"/>
          <w:sz w:val="24"/>
          <w:szCs w:val="24"/>
          <w:lang w:val="en-US"/>
        </w:rPr>
        <w:t xml:space="preserve">[1] – </w:t>
      </w:r>
      <w:r w:rsidR="00C82AF3" w:rsidRPr="001269FF">
        <w:rPr>
          <w:rFonts w:ascii="Palatino Linotype" w:hAnsi="Palatino Linotype" w:cs="Times New Roman"/>
          <w:noProof/>
          <w:sz w:val="24"/>
          <w:szCs w:val="24"/>
          <w:lang w:val="en-US"/>
        </w:rPr>
        <w:t xml:space="preserve">Sanders, W. S., Johnston, C. I., Bridges, S. M., Burgess, S. C. &amp; Willeford, K. O. Prediction of Cell Penetrating Peptides by Support Vector Machines. </w:t>
      </w:r>
      <w:r w:rsidR="00C82AF3" w:rsidRPr="001269FF">
        <w:rPr>
          <w:rFonts w:ascii="Palatino Linotype" w:hAnsi="Palatino Linotype" w:cs="Times New Roman"/>
          <w:i/>
          <w:iCs/>
          <w:noProof/>
          <w:sz w:val="24"/>
          <w:szCs w:val="24"/>
          <w:lang w:val="en-US"/>
        </w:rPr>
        <w:t>PLoS Comput. Biol.</w:t>
      </w:r>
      <w:r w:rsidR="00C82AF3" w:rsidRPr="001269FF">
        <w:rPr>
          <w:rFonts w:ascii="Palatino Linotype" w:hAnsi="Palatino Linotype" w:cs="Times New Roman"/>
          <w:noProof/>
          <w:sz w:val="24"/>
          <w:szCs w:val="24"/>
          <w:lang w:val="en-US"/>
        </w:rPr>
        <w:t xml:space="preserve"> </w:t>
      </w:r>
      <w:r w:rsidR="00C82AF3" w:rsidRPr="001269FF">
        <w:rPr>
          <w:rFonts w:ascii="Palatino Linotype" w:hAnsi="Palatino Linotype" w:cs="Times New Roman"/>
          <w:b/>
          <w:bCs/>
          <w:noProof/>
          <w:sz w:val="24"/>
          <w:szCs w:val="24"/>
          <w:lang w:val="en-US"/>
        </w:rPr>
        <w:t>7</w:t>
      </w:r>
      <w:r w:rsidR="00C82AF3" w:rsidRPr="001269FF">
        <w:rPr>
          <w:rFonts w:ascii="Palatino Linotype" w:hAnsi="Palatino Linotype" w:cs="Times New Roman"/>
          <w:noProof/>
          <w:sz w:val="24"/>
          <w:szCs w:val="24"/>
          <w:lang w:val="en-US"/>
        </w:rPr>
        <w:t>, e1002101 (2011).</w:t>
      </w:r>
    </w:p>
    <w:p w14:paraId="33C249BF" w14:textId="1FD52639" w:rsidR="002663F1" w:rsidRPr="001269FF" w:rsidRDefault="002663F1" w:rsidP="00D60430">
      <w:pPr>
        <w:jc w:val="both"/>
        <w:rPr>
          <w:rFonts w:ascii="Palatino Linotype" w:hAnsi="Palatino Linotype"/>
          <w:sz w:val="24"/>
          <w:szCs w:val="24"/>
          <w:lang w:val="en-US"/>
        </w:rPr>
      </w:pPr>
      <w:r w:rsidRPr="001269FF">
        <w:rPr>
          <w:rFonts w:ascii="Palatino Linotype" w:hAnsi="Palatino Linotype"/>
          <w:sz w:val="24"/>
          <w:szCs w:val="24"/>
          <w:lang w:val="en-US"/>
        </w:rPr>
        <w:t xml:space="preserve">[2] – </w:t>
      </w:r>
      <w:r w:rsidR="00C82AF3" w:rsidRPr="001269FF">
        <w:rPr>
          <w:rFonts w:ascii="Palatino Linotype" w:hAnsi="Palatino Linotype" w:cs="Times New Roman"/>
          <w:noProof/>
          <w:sz w:val="24"/>
          <w:szCs w:val="24"/>
          <w:lang w:val="en-US"/>
        </w:rPr>
        <w:t xml:space="preserve">Agrawal, P. </w:t>
      </w:r>
      <w:r w:rsidR="00C82AF3" w:rsidRPr="001269FF">
        <w:rPr>
          <w:rFonts w:ascii="Palatino Linotype" w:hAnsi="Palatino Linotype" w:cs="Times New Roman"/>
          <w:i/>
          <w:iCs/>
          <w:noProof/>
          <w:sz w:val="24"/>
          <w:szCs w:val="24"/>
          <w:lang w:val="en-US"/>
        </w:rPr>
        <w:t>et al.</w:t>
      </w:r>
      <w:r w:rsidR="00C82AF3" w:rsidRPr="001269FF">
        <w:rPr>
          <w:rFonts w:ascii="Palatino Linotype" w:hAnsi="Palatino Linotype" w:cs="Times New Roman"/>
          <w:noProof/>
          <w:sz w:val="24"/>
          <w:szCs w:val="24"/>
          <w:lang w:val="en-US"/>
        </w:rPr>
        <w:t xml:space="preserve"> </w:t>
      </w:r>
      <w:r w:rsidR="00C55F0C" w:rsidRPr="001269FF">
        <w:rPr>
          <w:rFonts w:ascii="Palatino Linotype" w:hAnsi="Palatino Linotype" w:cs="Times New Roman"/>
          <w:noProof/>
          <w:sz w:val="24"/>
          <w:szCs w:val="24"/>
          <w:lang w:val="en-US"/>
        </w:rPr>
        <w:t>CPPsite</w:t>
      </w:r>
      <w:r w:rsidR="00C82AF3" w:rsidRPr="001269FF">
        <w:rPr>
          <w:rFonts w:ascii="Palatino Linotype" w:hAnsi="Palatino Linotype" w:cs="Times New Roman"/>
          <w:noProof/>
          <w:sz w:val="24"/>
          <w:szCs w:val="24"/>
          <w:lang w:val="en-US"/>
        </w:rPr>
        <w:t xml:space="preserve"> 2.0: a repository of experimentally validated cell-penetrating peptides. </w:t>
      </w:r>
      <w:r w:rsidR="00C82AF3" w:rsidRPr="001269FF">
        <w:rPr>
          <w:rFonts w:ascii="Palatino Linotype" w:hAnsi="Palatino Linotype" w:cs="Times New Roman"/>
          <w:i/>
          <w:iCs/>
          <w:noProof/>
          <w:sz w:val="24"/>
          <w:szCs w:val="24"/>
          <w:lang w:val="en-US"/>
        </w:rPr>
        <w:t>Nucleic Acids Res.</w:t>
      </w:r>
      <w:r w:rsidR="00C82AF3" w:rsidRPr="001269FF">
        <w:rPr>
          <w:rFonts w:ascii="Palatino Linotype" w:hAnsi="Palatino Linotype" w:cs="Times New Roman"/>
          <w:noProof/>
          <w:sz w:val="24"/>
          <w:szCs w:val="24"/>
          <w:lang w:val="en-US"/>
        </w:rPr>
        <w:t xml:space="preserve"> </w:t>
      </w:r>
      <w:r w:rsidR="00C82AF3" w:rsidRPr="001269FF">
        <w:rPr>
          <w:rFonts w:ascii="Palatino Linotype" w:hAnsi="Palatino Linotype" w:cs="Times New Roman"/>
          <w:b/>
          <w:bCs/>
          <w:noProof/>
          <w:sz w:val="24"/>
          <w:szCs w:val="24"/>
          <w:lang w:val="en-US"/>
        </w:rPr>
        <w:t>44</w:t>
      </w:r>
      <w:r w:rsidR="00C82AF3" w:rsidRPr="001269FF">
        <w:rPr>
          <w:rFonts w:ascii="Palatino Linotype" w:hAnsi="Palatino Linotype" w:cs="Times New Roman"/>
          <w:noProof/>
          <w:sz w:val="24"/>
          <w:szCs w:val="24"/>
          <w:lang w:val="en-US"/>
        </w:rPr>
        <w:t>, D1098–D1103 (2016).</w:t>
      </w:r>
    </w:p>
    <w:p w14:paraId="726F3376" w14:textId="4786A6E1" w:rsidR="002663F1" w:rsidRPr="001269FF" w:rsidRDefault="002663F1" w:rsidP="00D60430">
      <w:pPr>
        <w:jc w:val="both"/>
        <w:rPr>
          <w:rFonts w:ascii="Palatino Linotype" w:hAnsi="Palatino Linotype" w:cs="Times New Roman"/>
          <w:noProof/>
          <w:sz w:val="24"/>
          <w:szCs w:val="24"/>
          <w:lang w:val="en-US"/>
        </w:rPr>
      </w:pPr>
      <w:r w:rsidRPr="001269FF">
        <w:rPr>
          <w:rFonts w:ascii="Palatino Linotype" w:hAnsi="Palatino Linotype"/>
          <w:sz w:val="24"/>
          <w:szCs w:val="24"/>
          <w:lang w:val="en-US"/>
        </w:rPr>
        <w:t>[3] –</w:t>
      </w:r>
      <w:r w:rsidR="00C82AF3" w:rsidRPr="001269FF">
        <w:rPr>
          <w:rFonts w:ascii="Palatino Linotype" w:hAnsi="Palatino Linotype"/>
          <w:sz w:val="24"/>
          <w:szCs w:val="24"/>
          <w:lang w:val="en-US"/>
        </w:rPr>
        <w:t xml:space="preserve"> </w:t>
      </w:r>
      <w:r w:rsidR="00C82AF3" w:rsidRPr="001269FF">
        <w:rPr>
          <w:rFonts w:ascii="Palatino Linotype" w:hAnsi="Palatino Linotype" w:cs="Times New Roman"/>
          <w:noProof/>
          <w:sz w:val="24"/>
          <w:szCs w:val="24"/>
          <w:lang w:val="en-US"/>
        </w:rPr>
        <w:t xml:space="preserve">Tang, H., Su, Z.-D., Wei, H.-H., Chen, W. &amp; Lin, H. Prediction of cell-penetrating peptides with feature selection techniques. </w:t>
      </w:r>
      <w:r w:rsidR="00C82AF3" w:rsidRPr="001269FF">
        <w:rPr>
          <w:rFonts w:ascii="Palatino Linotype" w:hAnsi="Palatino Linotype" w:cs="Times New Roman"/>
          <w:i/>
          <w:iCs/>
          <w:noProof/>
          <w:sz w:val="24"/>
          <w:szCs w:val="24"/>
          <w:lang w:val="en-US"/>
        </w:rPr>
        <w:t>Biochem. Biophys. Res. Commun.</w:t>
      </w:r>
      <w:r w:rsidR="00C82AF3" w:rsidRPr="001269FF">
        <w:rPr>
          <w:rFonts w:ascii="Palatino Linotype" w:hAnsi="Palatino Linotype" w:cs="Times New Roman"/>
          <w:noProof/>
          <w:sz w:val="24"/>
          <w:szCs w:val="24"/>
          <w:lang w:val="en-US"/>
        </w:rPr>
        <w:t xml:space="preserve"> </w:t>
      </w:r>
      <w:r w:rsidR="00C82AF3" w:rsidRPr="001269FF">
        <w:rPr>
          <w:rFonts w:ascii="Palatino Linotype" w:hAnsi="Palatino Linotype" w:cs="Times New Roman"/>
          <w:b/>
          <w:bCs/>
          <w:noProof/>
          <w:sz w:val="24"/>
          <w:szCs w:val="24"/>
          <w:lang w:val="en-US"/>
        </w:rPr>
        <w:t>477</w:t>
      </w:r>
      <w:r w:rsidR="00C82AF3" w:rsidRPr="001269FF">
        <w:rPr>
          <w:rFonts w:ascii="Palatino Linotype" w:hAnsi="Palatino Linotype" w:cs="Times New Roman"/>
          <w:noProof/>
          <w:sz w:val="24"/>
          <w:szCs w:val="24"/>
          <w:lang w:val="en-US"/>
        </w:rPr>
        <w:t>, 150–154 (2016).</w:t>
      </w:r>
    </w:p>
    <w:p w14:paraId="13BCDC82" w14:textId="096889EA" w:rsidR="00E11A56" w:rsidRDefault="00E11A56" w:rsidP="00D60430">
      <w:pPr>
        <w:jc w:val="both"/>
        <w:rPr>
          <w:rFonts w:ascii="Palatino Linotype" w:hAnsi="Palatino Linotype"/>
          <w:sz w:val="24"/>
          <w:szCs w:val="24"/>
          <w:lang w:val="en-US"/>
        </w:rPr>
      </w:pPr>
      <w:r w:rsidRPr="001269FF">
        <w:rPr>
          <w:rFonts w:ascii="Palatino Linotype" w:hAnsi="Palatino Linotype" w:cs="Times New Roman"/>
          <w:noProof/>
          <w:sz w:val="24"/>
          <w:szCs w:val="24"/>
          <w:lang w:val="en-US"/>
        </w:rPr>
        <w:t xml:space="preserve">[4] - </w:t>
      </w:r>
      <w:r w:rsidRPr="001269FF">
        <w:rPr>
          <w:rFonts w:ascii="Palatino Linotype" w:hAnsi="Palatino Linotype"/>
          <w:sz w:val="24"/>
          <w:szCs w:val="24"/>
          <w:lang w:val="en-US"/>
        </w:rPr>
        <w:t xml:space="preserve">Ponnappan, N. </w:t>
      </w:r>
      <w:r w:rsidRPr="001269FF">
        <w:rPr>
          <w:rFonts w:ascii="Palatino Linotype" w:hAnsi="Palatino Linotype" w:cs="Times New Roman"/>
          <w:noProof/>
          <w:sz w:val="24"/>
          <w:szCs w:val="24"/>
          <w:lang w:val="en-US"/>
        </w:rPr>
        <w:t>&amp;</w:t>
      </w:r>
      <w:r w:rsidRPr="001269FF">
        <w:rPr>
          <w:rFonts w:ascii="Palatino Linotype" w:hAnsi="Palatino Linotype"/>
          <w:sz w:val="24"/>
          <w:szCs w:val="24"/>
          <w:lang w:val="en-US"/>
        </w:rPr>
        <w:t xml:space="preserve"> Chugh, A. Cell-penetrating and cargo-delivery ability of a spider toxin-derived peptide in mammalian cells</w:t>
      </w:r>
      <w:r w:rsidR="00F93F00" w:rsidRPr="001269FF">
        <w:rPr>
          <w:rFonts w:ascii="Palatino Linotype" w:hAnsi="Palatino Linotype"/>
          <w:sz w:val="24"/>
          <w:szCs w:val="24"/>
          <w:lang w:val="en-US"/>
        </w:rPr>
        <w:t xml:space="preserve">. </w:t>
      </w:r>
      <w:r w:rsidR="00F93F00" w:rsidRPr="001269FF">
        <w:rPr>
          <w:rFonts w:ascii="Palatino Linotype" w:hAnsi="Palatino Linotype"/>
          <w:i/>
          <w:iCs/>
          <w:sz w:val="24"/>
          <w:szCs w:val="24"/>
        </w:rPr>
        <w:t>European Journal of Pharmaceutics and Biopharmaceutics</w:t>
      </w:r>
      <w:r w:rsidR="00F93F00" w:rsidRPr="001269FF">
        <w:rPr>
          <w:rFonts w:ascii="Palatino Linotype" w:hAnsi="Palatino Linotype"/>
          <w:sz w:val="24"/>
          <w:szCs w:val="24"/>
        </w:rPr>
        <w:t xml:space="preserve"> 114, 145–153</w:t>
      </w:r>
      <w:r w:rsidRPr="001269FF">
        <w:rPr>
          <w:rFonts w:ascii="Palatino Linotype" w:hAnsi="Palatino Linotype"/>
          <w:sz w:val="24"/>
          <w:szCs w:val="24"/>
          <w:lang w:val="en-US"/>
        </w:rPr>
        <w:t xml:space="preserve"> (2017)</w:t>
      </w:r>
    </w:p>
    <w:p w14:paraId="0DA95186" w14:textId="77777777" w:rsidR="002663F1" w:rsidRPr="00027F02" w:rsidRDefault="002663F1" w:rsidP="00D60430">
      <w:pPr>
        <w:jc w:val="both"/>
        <w:rPr>
          <w:rFonts w:ascii="Palatino Linotype" w:hAnsi="Palatino Linotype"/>
          <w:sz w:val="24"/>
          <w:szCs w:val="24"/>
          <w:lang w:val="en-US"/>
        </w:rPr>
      </w:pPr>
    </w:p>
    <w:p w14:paraId="22FE36DB" w14:textId="77777777" w:rsidR="00D57EDD" w:rsidRPr="00062E23" w:rsidRDefault="00D57EDD">
      <w:pPr>
        <w:rPr>
          <w:lang w:val="en-US"/>
        </w:rPr>
      </w:pPr>
    </w:p>
    <w:sectPr w:rsidR="00D57EDD" w:rsidRPr="00062E23" w:rsidSect="000970A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charset w:val="00"/>
    <w:family w:val="auto"/>
    <w:pitch w:val="variable"/>
  </w:font>
  <w:font w:name="FreeSans">
    <w:altName w:val="Cambria"/>
    <w:charset w:val="00"/>
    <w:family w:val="auto"/>
    <w:pitch w:val="variable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3D5D0C"/>
    <w:multiLevelType w:val="hybridMultilevel"/>
    <w:tmpl w:val="BC685E56"/>
    <w:lvl w:ilvl="0" w:tplc="A9A477A0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yNzSwMLU0NTIEEko6SsGpxcWZ+XkgBea1AAp2h1IsAAAA"/>
  </w:docVars>
  <w:rsids>
    <w:rsidRoot w:val="00062E23"/>
    <w:rsid w:val="00027F02"/>
    <w:rsid w:val="00062E23"/>
    <w:rsid w:val="0007162E"/>
    <w:rsid w:val="000970A9"/>
    <w:rsid w:val="000B3B6A"/>
    <w:rsid w:val="000D58CB"/>
    <w:rsid w:val="000D6B67"/>
    <w:rsid w:val="000D72D6"/>
    <w:rsid w:val="000E71C9"/>
    <w:rsid w:val="00107EC7"/>
    <w:rsid w:val="00123E14"/>
    <w:rsid w:val="001269FF"/>
    <w:rsid w:val="001329CA"/>
    <w:rsid w:val="001556B0"/>
    <w:rsid w:val="0016214B"/>
    <w:rsid w:val="0018192B"/>
    <w:rsid w:val="001A29F0"/>
    <w:rsid w:val="001A37A2"/>
    <w:rsid w:val="001C246C"/>
    <w:rsid w:val="001E0E25"/>
    <w:rsid w:val="001E3B7F"/>
    <w:rsid w:val="001F40DB"/>
    <w:rsid w:val="001F467F"/>
    <w:rsid w:val="00224621"/>
    <w:rsid w:val="00231EA0"/>
    <w:rsid w:val="00252FAB"/>
    <w:rsid w:val="002663F1"/>
    <w:rsid w:val="00267AF6"/>
    <w:rsid w:val="0029414A"/>
    <w:rsid w:val="002A4FE9"/>
    <w:rsid w:val="002D59DF"/>
    <w:rsid w:val="002E4D4A"/>
    <w:rsid w:val="002F5949"/>
    <w:rsid w:val="0030487B"/>
    <w:rsid w:val="00325AFA"/>
    <w:rsid w:val="003A3AB9"/>
    <w:rsid w:val="003B4324"/>
    <w:rsid w:val="003D144B"/>
    <w:rsid w:val="003F7DE8"/>
    <w:rsid w:val="004023A8"/>
    <w:rsid w:val="004160E4"/>
    <w:rsid w:val="004B025C"/>
    <w:rsid w:val="004B089F"/>
    <w:rsid w:val="004B1200"/>
    <w:rsid w:val="00512362"/>
    <w:rsid w:val="00526FB2"/>
    <w:rsid w:val="005332DD"/>
    <w:rsid w:val="0053607A"/>
    <w:rsid w:val="0056739C"/>
    <w:rsid w:val="00604AC0"/>
    <w:rsid w:val="00610EA8"/>
    <w:rsid w:val="0061280E"/>
    <w:rsid w:val="00631612"/>
    <w:rsid w:val="00644949"/>
    <w:rsid w:val="00652A36"/>
    <w:rsid w:val="006E742D"/>
    <w:rsid w:val="006F00EB"/>
    <w:rsid w:val="00716862"/>
    <w:rsid w:val="007203FC"/>
    <w:rsid w:val="007333F0"/>
    <w:rsid w:val="00734AB4"/>
    <w:rsid w:val="00760CCA"/>
    <w:rsid w:val="007934C1"/>
    <w:rsid w:val="007976CA"/>
    <w:rsid w:val="007B3207"/>
    <w:rsid w:val="007B5F4D"/>
    <w:rsid w:val="00826D64"/>
    <w:rsid w:val="008470B4"/>
    <w:rsid w:val="00863253"/>
    <w:rsid w:val="008B5982"/>
    <w:rsid w:val="008D036B"/>
    <w:rsid w:val="008D75A0"/>
    <w:rsid w:val="008E47BC"/>
    <w:rsid w:val="00961432"/>
    <w:rsid w:val="009731FA"/>
    <w:rsid w:val="009A7692"/>
    <w:rsid w:val="009F150C"/>
    <w:rsid w:val="009F3F50"/>
    <w:rsid w:val="00A0037C"/>
    <w:rsid w:val="00A560C9"/>
    <w:rsid w:val="00A62E39"/>
    <w:rsid w:val="00A9422A"/>
    <w:rsid w:val="00AB1BB8"/>
    <w:rsid w:val="00B00663"/>
    <w:rsid w:val="00B01F30"/>
    <w:rsid w:val="00B0566B"/>
    <w:rsid w:val="00B22B9E"/>
    <w:rsid w:val="00B47F94"/>
    <w:rsid w:val="00B76990"/>
    <w:rsid w:val="00B94322"/>
    <w:rsid w:val="00BA307C"/>
    <w:rsid w:val="00BA52A3"/>
    <w:rsid w:val="00BC019E"/>
    <w:rsid w:val="00BF3CC7"/>
    <w:rsid w:val="00C23978"/>
    <w:rsid w:val="00C33A4D"/>
    <w:rsid w:val="00C55F0C"/>
    <w:rsid w:val="00C67FFD"/>
    <w:rsid w:val="00C82AF3"/>
    <w:rsid w:val="00C95B31"/>
    <w:rsid w:val="00CA4068"/>
    <w:rsid w:val="00CB0203"/>
    <w:rsid w:val="00CB6E3F"/>
    <w:rsid w:val="00CD4586"/>
    <w:rsid w:val="00CD484D"/>
    <w:rsid w:val="00D038A5"/>
    <w:rsid w:val="00D226FA"/>
    <w:rsid w:val="00D25DF4"/>
    <w:rsid w:val="00D4441F"/>
    <w:rsid w:val="00D47479"/>
    <w:rsid w:val="00D57EDD"/>
    <w:rsid w:val="00D60430"/>
    <w:rsid w:val="00D63FE5"/>
    <w:rsid w:val="00D833A4"/>
    <w:rsid w:val="00DB4AA1"/>
    <w:rsid w:val="00DB56F7"/>
    <w:rsid w:val="00DD24E6"/>
    <w:rsid w:val="00E1037D"/>
    <w:rsid w:val="00E11A56"/>
    <w:rsid w:val="00E223B5"/>
    <w:rsid w:val="00E40D91"/>
    <w:rsid w:val="00E41FBE"/>
    <w:rsid w:val="00E44947"/>
    <w:rsid w:val="00E517FE"/>
    <w:rsid w:val="00E73E91"/>
    <w:rsid w:val="00EC0EE4"/>
    <w:rsid w:val="00ED373E"/>
    <w:rsid w:val="00EE6441"/>
    <w:rsid w:val="00F0181F"/>
    <w:rsid w:val="00F23D64"/>
    <w:rsid w:val="00F74B40"/>
    <w:rsid w:val="00F93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C32FA"/>
  <w15:chartTrackingRefBased/>
  <w15:docId w15:val="{8C6802CD-0DBA-44F4-B424-C0C343B71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E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027F02"/>
    <w:pPr>
      <w:spacing w:after="0" w:line="240" w:lineRule="auto"/>
      <w:ind w:firstLine="425"/>
      <w:jc w:val="both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B22B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A30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07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D226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hps">
    <w:name w:val="hps"/>
    <w:basedOn w:val="DefaultParagraphFont"/>
    <w:rsid w:val="00D226FA"/>
    <w:rPr>
      <w:rFonts w:ascii="Times New Roman" w:hAnsi="Times New Roman" w:cs="Times New Roman" w:hint="default"/>
    </w:rPr>
  </w:style>
  <w:style w:type="character" w:styleId="Hyperlink">
    <w:name w:val="Hyperlink"/>
    <w:basedOn w:val="DefaultParagraphFont"/>
    <w:uiPriority w:val="99"/>
    <w:unhideWhenUsed/>
    <w:rsid w:val="00D226FA"/>
    <w:rPr>
      <w:color w:val="0000FF"/>
      <w:u w:val="single"/>
    </w:rPr>
  </w:style>
  <w:style w:type="paragraph" w:customStyle="1" w:styleId="Standard">
    <w:name w:val="Standard"/>
    <w:qFormat/>
    <w:rsid w:val="00D226FA"/>
    <w:pPr>
      <w:suppressAutoHyphens/>
      <w:autoSpaceDN w:val="0"/>
      <w:spacing w:after="0" w:line="240" w:lineRule="auto"/>
    </w:pPr>
    <w:rPr>
      <w:rFonts w:ascii="Liberation Serif" w:eastAsia="Noto Sans CJK SC Regular" w:hAnsi="Liberation Serif" w:cs="FreeSans"/>
      <w:color w:val="00000A"/>
      <w:kern w:val="3"/>
      <w:sz w:val="24"/>
      <w:szCs w:val="24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E41F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FBE"/>
    <w:pPr>
      <w:spacing w:after="0"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F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F94"/>
    <w:pPr>
      <w:spacing w:after="160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F9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8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2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microsoft.com/office/2007/relationships/hdphoto" Target="media/hdphoto1.wdp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microsoft.com/office/2007/relationships/hdphoto" Target="media/hdphoto2.wdp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5153</Words>
  <Characters>29378</Characters>
  <Application>Microsoft Office Word</Application>
  <DocSecurity>0</DocSecurity>
  <Lines>244</Lines>
  <Paragraphs>6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rton oliveira</dc:creator>
  <cp:keywords/>
  <dc:description/>
  <cp:lastModifiedBy>Vijaya Kumar D.</cp:lastModifiedBy>
  <cp:revision>4</cp:revision>
  <dcterms:created xsi:type="dcterms:W3CDTF">2021-03-02T21:23:00Z</dcterms:created>
  <dcterms:modified xsi:type="dcterms:W3CDTF">2021-03-25T16:07:00Z</dcterms:modified>
</cp:coreProperties>
</file>